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82389" w14:textId="77777777" w:rsidR="00BA6DAB" w:rsidRDefault="00BA6DAB" w:rsidP="00BA6DAB">
      <w:pPr>
        <w:pStyle w:val="JBI-MainHeading"/>
        <w:spacing w:line="240" w:lineRule="auto"/>
        <w:rPr>
          <w:rFonts w:eastAsia="Calibri"/>
          <w:lang w:eastAsia="en-AU"/>
        </w:rPr>
      </w:pPr>
      <w:r w:rsidRPr="00C43F1F">
        <w:rPr>
          <w:rFonts w:eastAsia="Calibri"/>
          <w:lang w:eastAsia="en-AU"/>
        </w:rPr>
        <w:t xml:space="preserve">JBI Critical Appraisal Checklist for </w:t>
      </w:r>
      <w:r>
        <w:rPr>
          <w:rFonts w:eastAsia="Calibri"/>
          <w:lang w:eastAsia="en-AU"/>
        </w:rPr>
        <w:br/>
        <w:t>analytical cross sectional studies</w:t>
      </w:r>
    </w:p>
    <w:p w14:paraId="0C47E523" w14:textId="77777777" w:rsidR="00BA6DAB" w:rsidRDefault="00BA6DAB" w:rsidP="00BA6DAB">
      <w:pPr>
        <w:tabs>
          <w:tab w:val="left" w:pos="7638"/>
        </w:tabs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  <w:r>
        <w:rPr>
          <w:rFonts w:eastAsia="Calibri" w:cs="Times New Roman"/>
          <w:szCs w:val="22"/>
          <w:lang w:eastAsia="en-AU"/>
        </w:rPr>
        <w:tab/>
      </w:r>
    </w:p>
    <w:p w14:paraId="3D2E2331" w14:textId="660EA999" w:rsidR="00BA6DAB" w:rsidRPr="002342FC" w:rsidRDefault="00BA6DAB" w:rsidP="00BA6DAB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  <w:r>
        <w:rPr>
          <w:rFonts w:eastAsia="Calibri" w:cs="Times New Roman"/>
          <w:szCs w:val="22"/>
          <w:lang w:eastAsia="en-AU"/>
        </w:rPr>
        <w:t xml:space="preserve">Author: </w:t>
      </w:r>
      <w:r>
        <w:rPr>
          <w:rFonts w:eastAsia="Calibri" w:cs="Times New Roman"/>
          <w:b/>
          <w:bCs/>
          <w:szCs w:val="22"/>
          <w:lang w:eastAsia="en-AU"/>
        </w:rPr>
        <w:t>Abdalla</w:t>
      </w:r>
      <w:r>
        <w:rPr>
          <w:rFonts w:eastAsia="Calibri" w:cs="Times New Roman"/>
          <w:b/>
          <w:bCs/>
          <w:szCs w:val="22"/>
          <w:lang w:eastAsia="en-AU"/>
        </w:rPr>
        <w:t xml:space="preserve"> et al.</w:t>
      </w:r>
    </w:p>
    <w:p w14:paraId="2E08E079" w14:textId="77777777" w:rsidR="00BA6DAB" w:rsidRPr="00C43F1F" w:rsidRDefault="00BA6DAB" w:rsidP="00BA6DAB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BA6DAB" w:rsidRPr="000D6717" w14:paraId="0D152F6E" w14:textId="77777777" w:rsidTr="008A51E2">
        <w:tc>
          <w:tcPr>
            <w:tcW w:w="5778" w:type="dxa"/>
          </w:tcPr>
          <w:p w14:paraId="25985B59" w14:textId="77777777" w:rsidR="00BA6DAB" w:rsidRPr="000D6717" w:rsidRDefault="00BA6DAB" w:rsidP="008A51E2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746" w:type="dxa"/>
          </w:tcPr>
          <w:p w14:paraId="60F5338E" w14:textId="77777777" w:rsidR="00BA6DAB" w:rsidRPr="000D6717" w:rsidRDefault="00BA6DAB" w:rsidP="008A51E2">
            <w:pPr>
              <w:spacing w:line="276" w:lineRule="auto"/>
              <w:jc w:val="center"/>
            </w:pPr>
            <w:r w:rsidRPr="000D6717">
              <w:t>Yes</w:t>
            </w:r>
          </w:p>
        </w:tc>
        <w:tc>
          <w:tcPr>
            <w:tcW w:w="682" w:type="dxa"/>
          </w:tcPr>
          <w:p w14:paraId="39C7C0B4" w14:textId="77777777" w:rsidR="00BA6DAB" w:rsidRPr="000D6717" w:rsidRDefault="00BA6DAB" w:rsidP="008A51E2">
            <w:pPr>
              <w:spacing w:line="276" w:lineRule="auto"/>
              <w:jc w:val="center"/>
            </w:pPr>
            <w:r w:rsidRPr="000D6717">
              <w:t>No</w:t>
            </w:r>
          </w:p>
        </w:tc>
        <w:tc>
          <w:tcPr>
            <w:tcW w:w="908" w:type="dxa"/>
          </w:tcPr>
          <w:p w14:paraId="3F38855E" w14:textId="77777777" w:rsidR="00BA6DAB" w:rsidRPr="000D6717" w:rsidRDefault="00BA6DAB" w:rsidP="008A51E2">
            <w:pPr>
              <w:spacing w:line="276" w:lineRule="auto"/>
              <w:jc w:val="center"/>
            </w:pPr>
            <w:r w:rsidRPr="000D6717">
              <w:t>Unclear</w:t>
            </w:r>
          </w:p>
        </w:tc>
        <w:tc>
          <w:tcPr>
            <w:tcW w:w="1128" w:type="dxa"/>
          </w:tcPr>
          <w:p w14:paraId="76614807" w14:textId="77777777" w:rsidR="00BA6DAB" w:rsidRPr="000D6717" w:rsidRDefault="00BA6DAB" w:rsidP="008A51E2">
            <w:pPr>
              <w:spacing w:line="276" w:lineRule="auto"/>
              <w:jc w:val="center"/>
            </w:pPr>
            <w:r w:rsidRPr="000D6717">
              <w:t>Not applicable</w:t>
            </w:r>
          </w:p>
        </w:tc>
      </w:tr>
      <w:tr w:rsidR="00BA6DAB" w:rsidRPr="000D6717" w14:paraId="0E4F5D35" w14:textId="77777777" w:rsidTr="008A51E2">
        <w:tc>
          <w:tcPr>
            <w:tcW w:w="5778" w:type="dxa"/>
            <w:vAlign w:val="center"/>
          </w:tcPr>
          <w:p w14:paraId="00C93E3F" w14:textId="77777777" w:rsidR="00BA6DAB" w:rsidRPr="000D6717" w:rsidRDefault="00BA6DAB" w:rsidP="00BA6DAB">
            <w:pPr>
              <w:pStyle w:val="ListParagraph"/>
              <w:numPr>
                <w:ilvl w:val="0"/>
                <w:numId w:val="3"/>
              </w:numPr>
            </w:pPr>
            <w:r w:rsidRPr="000D6717">
              <w:t>Were the criteria for inclusion in the sample clearly defined?</w:t>
            </w:r>
          </w:p>
        </w:tc>
        <w:tc>
          <w:tcPr>
            <w:tcW w:w="746" w:type="dxa"/>
            <w:vAlign w:val="center"/>
          </w:tcPr>
          <w:p w14:paraId="43659B9A" w14:textId="77777777" w:rsidR="00BA6DAB" w:rsidRPr="00D85650" w:rsidRDefault="00BA6DAB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2C0F3CF0" w14:textId="77777777" w:rsidR="00BA6DAB" w:rsidRPr="000D6717" w:rsidRDefault="00BA6DAB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FA187E5" w14:textId="77777777" w:rsidR="00BA6DAB" w:rsidRPr="000D6717" w:rsidRDefault="00BA6DAB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2E74BAF" w14:textId="77777777" w:rsidR="00BA6DAB" w:rsidRPr="000D6717" w:rsidRDefault="00BA6DAB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BA6DAB" w:rsidRPr="000D6717" w14:paraId="09464AD8" w14:textId="77777777" w:rsidTr="008A51E2">
        <w:tc>
          <w:tcPr>
            <w:tcW w:w="5778" w:type="dxa"/>
            <w:vAlign w:val="center"/>
          </w:tcPr>
          <w:p w14:paraId="15B76B8F" w14:textId="77777777" w:rsidR="00BA6DAB" w:rsidRPr="000D6717" w:rsidRDefault="00BA6DAB" w:rsidP="00BA6DAB">
            <w:pPr>
              <w:pStyle w:val="ListParagraph"/>
              <w:numPr>
                <w:ilvl w:val="0"/>
                <w:numId w:val="3"/>
              </w:numPr>
            </w:pPr>
            <w:r w:rsidRPr="000D6717">
              <w:t>Were the study subjects and the setting described in detail?</w:t>
            </w:r>
          </w:p>
        </w:tc>
        <w:tc>
          <w:tcPr>
            <w:tcW w:w="746" w:type="dxa"/>
            <w:vAlign w:val="center"/>
          </w:tcPr>
          <w:p w14:paraId="38A6145B" w14:textId="77777777" w:rsidR="00BA6DAB" w:rsidRPr="00D85650" w:rsidRDefault="00BA6DAB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5667C4DE" w14:textId="77777777" w:rsidR="00BA6DAB" w:rsidRPr="000D6717" w:rsidRDefault="00BA6DAB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5F8625F" w14:textId="77777777" w:rsidR="00BA6DAB" w:rsidRPr="000D6717" w:rsidRDefault="00BA6DAB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4E2BBAB" w14:textId="77777777" w:rsidR="00BA6DAB" w:rsidRPr="000D6717" w:rsidRDefault="00BA6DAB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BA6DAB" w:rsidRPr="000D6717" w14:paraId="12336A2E" w14:textId="77777777" w:rsidTr="008A51E2">
        <w:tc>
          <w:tcPr>
            <w:tcW w:w="5778" w:type="dxa"/>
            <w:vAlign w:val="center"/>
          </w:tcPr>
          <w:p w14:paraId="68B1EB07" w14:textId="77777777" w:rsidR="00BA6DAB" w:rsidRPr="000D6717" w:rsidRDefault="00BA6DAB" w:rsidP="00BA6DAB">
            <w:pPr>
              <w:pStyle w:val="ListParagraph"/>
              <w:numPr>
                <w:ilvl w:val="0"/>
                <w:numId w:val="3"/>
              </w:numPr>
            </w:pPr>
            <w:r w:rsidRPr="000D6717">
              <w:t>Was the exposure measured in a valid and reliable way?</w:t>
            </w:r>
          </w:p>
        </w:tc>
        <w:tc>
          <w:tcPr>
            <w:tcW w:w="746" w:type="dxa"/>
            <w:vAlign w:val="center"/>
          </w:tcPr>
          <w:p w14:paraId="0C924BFB" w14:textId="77777777" w:rsidR="00BA6DAB" w:rsidRPr="00D85650" w:rsidRDefault="00BA6DAB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637986E4" w14:textId="77777777" w:rsidR="00BA6DAB" w:rsidRPr="000D6717" w:rsidRDefault="00BA6DAB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838C733" w14:textId="77777777" w:rsidR="00BA6DAB" w:rsidRPr="000D6717" w:rsidRDefault="00BA6DAB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53EB85C" w14:textId="77777777" w:rsidR="00BA6DAB" w:rsidRPr="000D6717" w:rsidRDefault="00BA6DAB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BA6DAB" w:rsidRPr="000D6717" w14:paraId="16545E93" w14:textId="77777777" w:rsidTr="008A51E2">
        <w:tc>
          <w:tcPr>
            <w:tcW w:w="5778" w:type="dxa"/>
            <w:vAlign w:val="center"/>
          </w:tcPr>
          <w:p w14:paraId="597D287F" w14:textId="77777777" w:rsidR="00BA6DAB" w:rsidRPr="000D6717" w:rsidRDefault="00BA6DAB" w:rsidP="00BA6DAB">
            <w:pPr>
              <w:pStyle w:val="ListParagraph"/>
              <w:numPr>
                <w:ilvl w:val="0"/>
                <w:numId w:val="3"/>
              </w:numPr>
            </w:pPr>
            <w:r w:rsidRPr="000D6717">
              <w:t>Were objective, standard criteria used for measurement of the condition?</w:t>
            </w:r>
          </w:p>
        </w:tc>
        <w:tc>
          <w:tcPr>
            <w:tcW w:w="746" w:type="dxa"/>
            <w:vAlign w:val="center"/>
          </w:tcPr>
          <w:p w14:paraId="31877C69" w14:textId="77777777" w:rsidR="00BA6DAB" w:rsidRPr="00D85650" w:rsidRDefault="00BA6DAB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35BC8DAE" w14:textId="77777777" w:rsidR="00BA6DAB" w:rsidRPr="000D6717" w:rsidRDefault="00BA6DAB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D941545" w14:textId="77777777" w:rsidR="00BA6DAB" w:rsidRPr="000D6717" w:rsidRDefault="00BA6DAB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500AF5D" w14:textId="77777777" w:rsidR="00BA6DAB" w:rsidRPr="000D6717" w:rsidRDefault="00BA6DAB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BA6DAB" w:rsidRPr="000D6717" w14:paraId="048D97E4" w14:textId="77777777" w:rsidTr="008A51E2">
        <w:tc>
          <w:tcPr>
            <w:tcW w:w="5778" w:type="dxa"/>
            <w:vAlign w:val="center"/>
          </w:tcPr>
          <w:p w14:paraId="3DBCF46F" w14:textId="77777777" w:rsidR="00BA6DAB" w:rsidRPr="000D6717" w:rsidRDefault="00BA6DAB" w:rsidP="00BA6DAB">
            <w:pPr>
              <w:pStyle w:val="ListParagraph"/>
              <w:numPr>
                <w:ilvl w:val="0"/>
                <w:numId w:val="3"/>
              </w:numPr>
            </w:pPr>
            <w:proofErr w:type="spellStart"/>
            <w:r w:rsidRPr="000D6717">
              <w:t>Were</w:t>
            </w:r>
            <w:proofErr w:type="spellEnd"/>
            <w:r w:rsidRPr="000D6717">
              <w:t xml:space="preserve"> confounding factors identified?</w:t>
            </w:r>
          </w:p>
        </w:tc>
        <w:tc>
          <w:tcPr>
            <w:tcW w:w="746" w:type="dxa"/>
            <w:vAlign w:val="center"/>
          </w:tcPr>
          <w:p w14:paraId="14FA27A9" w14:textId="77777777" w:rsidR="00BA6DAB" w:rsidRPr="00D85650" w:rsidRDefault="00BA6DAB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5BD02FFF" w14:textId="77777777" w:rsidR="00BA6DAB" w:rsidRPr="000D6717" w:rsidRDefault="00BA6DAB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CCE2CEA" w14:textId="77777777" w:rsidR="00BA6DAB" w:rsidRPr="000D6717" w:rsidRDefault="00BA6DAB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C9E00B2" w14:textId="77777777" w:rsidR="00BA6DAB" w:rsidRPr="000D6717" w:rsidRDefault="00BA6DAB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BA6DAB" w:rsidRPr="000D6717" w14:paraId="1B2761A9" w14:textId="77777777" w:rsidTr="008A51E2">
        <w:tc>
          <w:tcPr>
            <w:tcW w:w="5778" w:type="dxa"/>
            <w:vAlign w:val="center"/>
          </w:tcPr>
          <w:p w14:paraId="4708B69B" w14:textId="77777777" w:rsidR="00BA6DAB" w:rsidRPr="000D6717" w:rsidRDefault="00BA6DAB" w:rsidP="00BA6DAB">
            <w:pPr>
              <w:pStyle w:val="ListParagraph"/>
              <w:numPr>
                <w:ilvl w:val="0"/>
                <w:numId w:val="3"/>
              </w:numPr>
            </w:pPr>
            <w:r w:rsidRPr="000D6717">
              <w:t>Were strategies to deal with confounding factors stated?</w:t>
            </w:r>
          </w:p>
        </w:tc>
        <w:tc>
          <w:tcPr>
            <w:tcW w:w="746" w:type="dxa"/>
            <w:vAlign w:val="center"/>
          </w:tcPr>
          <w:p w14:paraId="34523BAA" w14:textId="77777777" w:rsidR="00BA6DAB" w:rsidRPr="00D85650" w:rsidRDefault="00BA6DAB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51C7BD0D" w14:textId="77777777" w:rsidR="00BA6DAB" w:rsidRPr="000D6717" w:rsidRDefault="00BA6DAB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6AC82D2" w14:textId="77777777" w:rsidR="00BA6DAB" w:rsidRPr="000D6717" w:rsidRDefault="00BA6DAB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323B018" w14:textId="77777777" w:rsidR="00BA6DAB" w:rsidRPr="000D6717" w:rsidRDefault="00BA6DAB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BA6DAB" w:rsidRPr="000D6717" w14:paraId="3614B63B" w14:textId="77777777" w:rsidTr="008A51E2">
        <w:tc>
          <w:tcPr>
            <w:tcW w:w="5778" w:type="dxa"/>
            <w:vAlign w:val="center"/>
          </w:tcPr>
          <w:p w14:paraId="50DA5B2C" w14:textId="77777777" w:rsidR="00BA6DAB" w:rsidRPr="000D6717" w:rsidRDefault="00BA6DAB" w:rsidP="00BA6DAB">
            <w:pPr>
              <w:pStyle w:val="ListParagraph"/>
              <w:numPr>
                <w:ilvl w:val="0"/>
                <w:numId w:val="3"/>
              </w:numPr>
            </w:pPr>
            <w:r w:rsidRPr="000D6717">
              <w:t>Were the outcomes measured in a valid and reliable way?</w:t>
            </w:r>
          </w:p>
        </w:tc>
        <w:tc>
          <w:tcPr>
            <w:tcW w:w="746" w:type="dxa"/>
            <w:vAlign w:val="center"/>
          </w:tcPr>
          <w:p w14:paraId="63E88B76" w14:textId="77777777" w:rsidR="00BA6DAB" w:rsidRPr="00D85650" w:rsidRDefault="00BA6DAB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6B3B1DF5" w14:textId="77777777" w:rsidR="00BA6DAB" w:rsidRPr="000D6717" w:rsidRDefault="00BA6DAB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5F93604" w14:textId="77777777" w:rsidR="00BA6DAB" w:rsidRPr="000D6717" w:rsidRDefault="00BA6DAB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49A1497" w14:textId="77777777" w:rsidR="00BA6DAB" w:rsidRPr="000D6717" w:rsidRDefault="00BA6DAB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BA6DAB" w:rsidRPr="000D6717" w14:paraId="651B762C" w14:textId="77777777" w:rsidTr="008A51E2">
        <w:tc>
          <w:tcPr>
            <w:tcW w:w="5778" w:type="dxa"/>
            <w:vAlign w:val="center"/>
          </w:tcPr>
          <w:p w14:paraId="539FB2F3" w14:textId="77777777" w:rsidR="00BA6DAB" w:rsidRPr="000D6717" w:rsidRDefault="00BA6DAB" w:rsidP="00BA6DAB">
            <w:pPr>
              <w:pStyle w:val="ListParagraph"/>
              <w:numPr>
                <w:ilvl w:val="0"/>
                <w:numId w:val="3"/>
              </w:numPr>
            </w:pPr>
            <w:r w:rsidRPr="000D6717">
              <w:t>Was appropriate statistical analysis used?</w:t>
            </w:r>
          </w:p>
        </w:tc>
        <w:tc>
          <w:tcPr>
            <w:tcW w:w="746" w:type="dxa"/>
            <w:vAlign w:val="center"/>
          </w:tcPr>
          <w:p w14:paraId="30A0F2FD" w14:textId="77777777" w:rsidR="00BA6DAB" w:rsidRPr="00D85650" w:rsidRDefault="00BA6DAB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29969E2A" w14:textId="77777777" w:rsidR="00BA6DAB" w:rsidRPr="000D6717" w:rsidRDefault="00BA6DAB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23E8B53" w14:textId="77777777" w:rsidR="00BA6DAB" w:rsidRPr="000D6717" w:rsidRDefault="00BA6DAB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473AF5F" w14:textId="77777777" w:rsidR="00BA6DAB" w:rsidRPr="000D6717" w:rsidRDefault="00BA6DAB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</w:tbl>
    <w:p w14:paraId="69916BB2" w14:textId="77777777" w:rsidR="00BA6DAB" w:rsidRPr="00C43F1F" w:rsidRDefault="00BA6DAB" w:rsidP="00BA6DAB">
      <w:pPr>
        <w:spacing w:before="12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In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D85650">
        <w:rPr>
          <w:rFonts w:eastAsia="Calibri" w:cs="Times New Roman"/>
          <w:sz w:val="56"/>
          <w:szCs w:val="22"/>
          <w:u w:val="single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Ex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</w:p>
    <w:p w14:paraId="0ADD7338" w14:textId="77777777" w:rsidR="00BA6DAB" w:rsidRPr="00C43F1F" w:rsidRDefault="00BA6DAB" w:rsidP="00BA6DAB">
      <w:pPr>
        <w:pBdr>
          <w:between w:val="single" w:sz="4" w:space="1" w:color="auto"/>
        </w:pBdr>
        <w:spacing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>Comments (Including reason for exclusion)</w:t>
      </w:r>
    </w:p>
    <w:p w14:paraId="6C99DFDE" w14:textId="065B4C64" w:rsidR="00BA6DAB" w:rsidRDefault="00BA6DAB" w:rsidP="00BA6DAB">
      <w:pPr>
        <w:spacing w:before="200" w:line="300" w:lineRule="atLeast"/>
        <w:jc w:val="both"/>
        <w:rPr>
          <w:rFonts w:eastAsia="Calibri" w:cs="Times New Roman"/>
          <w:sz w:val="20"/>
          <w:szCs w:val="22"/>
          <w:u w:val="single"/>
          <w:lang w:eastAsia="en-AU"/>
        </w:rPr>
      </w:pPr>
      <w:r>
        <w:rPr>
          <w:rFonts w:eastAsia="Calibri" w:cs="Times New Roman"/>
          <w:sz w:val="20"/>
          <w:szCs w:val="22"/>
          <w:u w:val="single"/>
          <w:lang w:eastAsia="en-AU"/>
        </w:rPr>
        <w:t>_____________________________________________________________________________________________</w:t>
      </w:r>
    </w:p>
    <w:p w14:paraId="34EAE7D9" w14:textId="77777777" w:rsidR="00E91C4A" w:rsidRDefault="00E91C4A" w:rsidP="00E91C4A">
      <w:pPr>
        <w:pStyle w:val="JBI-MainHeading"/>
        <w:spacing w:line="240" w:lineRule="auto"/>
        <w:rPr>
          <w:rFonts w:eastAsia="Calibri"/>
          <w:lang w:eastAsia="en-AU"/>
        </w:rPr>
      </w:pPr>
      <w:r w:rsidRPr="00C43F1F">
        <w:rPr>
          <w:rFonts w:eastAsia="Calibri"/>
          <w:lang w:eastAsia="en-AU"/>
        </w:rPr>
        <w:lastRenderedPageBreak/>
        <w:t xml:space="preserve">JBI Critical Appraisal Checklist for </w:t>
      </w:r>
      <w:r>
        <w:rPr>
          <w:rFonts w:eastAsia="Calibri"/>
          <w:lang w:eastAsia="en-AU"/>
        </w:rPr>
        <w:br/>
        <w:t>case control studies</w:t>
      </w:r>
    </w:p>
    <w:p w14:paraId="32CD3810" w14:textId="77777777" w:rsidR="00E91C4A" w:rsidRPr="00C43F1F" w:rsidRDefault="00E91C4A" w:rsidP="00E91C4A">
      <w:pPr>
        <w:spacing w:before="120" w:line="300" w:lineRule="atLeast"/>
        <w:jc w:val="both"/>
        <w:rPr>
          <w:rFonts w:eastAsia="Calibri" w:cs="Times New Roman"/>
          <w:szCs w:val="22"/>
          <w:u w:val="dash"/>
          <w:lang w:eastAsia="en-AU"/>
        </w:rPr>
      </w:pPr>
    </w:p>
    <w:p w14:paraId="05EC9B8D" w14:textId="77777777" w:rsidR="00E91C4A" w:rsidRPr="009B125E" w:rsidRDefault="00E91C4A" w:rsidP="00E91C4A">
      <w:pPr>
        <w:spacing w:before="120" w:line="300" w:lineRule="atLeast"/>
        <w:jc w:val="both"/>
        <w:rPr>
          <w:rFonts w:eastAsia="Calibri" w:cs="Times New Roman"/>
          <w:b/>
          <w:bCs/>
          <w:szCs w:val="22"/>
          <w:lang w:eastAsia="en-AU"/>
        </w:rPr>
      </w:pPr>
      <w:r w:rsidRPr="00C43F1F">
        <w:rPr>
          <w:rFonts w:eastAsia="Calibri" w:cs="Times New Roman"/>
          <w:szCs w:val="22"/>
          <w:lang w:eastAsia="en-AU"/>
        </w:rPr>
        <w:t>Author</w:t>
      </w:r>
      <w:r w:rsidRPr="009B125E">
        <w:rPr>
          <w:rFonts w:eastAsia="Calibri" w:cs="Times New Roman"/>
          <w:b/>
          <w:bCs/>
          <w:szCs w:val="22"/>
          <w:lang w:eastAsia="en-AU"/>
        </w:rPr>
        <w:t xml:space="preserve">: Barrio </w:t>
      </w:r>
      <w:proofErr w:type="spellStart"/>
      <w:r w:rsidRPr="009B125E">
        <w:rPr>
          <w:rFonts w:eastAsia="Calibri" w:cs="Times New Roman"/>
          <w:b/>
          <w:bCs/>
          <w:szCs w:val="22"/>
          <w:lang w:eastAsia="en-AU"/>
        </w:rPr>
        <w:t>Forne</w:t>
      </w:r>
      <w:proofErr w:type="spellEnd"/>
      <w:r w:rsidRPr="009B125E">
        <w:rPr>
          <w:rFonts w:eastAsia="Calibri" w:cs="Times New Roman"/>
          <w:b/>
          <w:bCs/>
          <w:szCs w:val="22"/>
          <w:lang w:eastAsia="en-AU"/>
        </w:rPr>
        <w:t xml:space="preserve"> et al.  </w:t>
      </w:r>
    </w:p>
    <w:tbl>
      <w:tblPr>
        <w:tblStyle w:val="TableGrid"/>
        <w:tblW w:w="536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5"/>
        <w:gridCol w:w="1163"/>
        <w:gridCol w:w="1164"/>
        <w:gridCol w:w="1164"/>
        <w:gridCol w:w="1162"/>
      </w:tblGrid>
      <w:tr w:rsidR="00E91C4A" w:rsidRPr="001472B8" w14:paraId="09458DB9" w14:textId="77777777" w:rsidTr="003E590F">
        <w:tc>
          <w:tcPr>
            <w:tcW w:w="2682" w:type="pct"/>
          </w:tcPr>
          <w:p w14:paraId="61182C9D" w14:textId="77777777" w:rsidR="00E91C4A" w:rsidRDefault="00E91C4A" w:rsidP="003E590F">
            <w:pPr>
              <w:pStyle w:val="Style1"/>
              <w:spacing w:after="80"/>
              <w:jc w:val="left"/>
            </w:pPr>
          </w:p>
          <w:p w14:paraId="77746C4E" w14:textId="77777777" w:rsidR="00E91C4A" w:rsidRDefault="00E91C4A" w:rsidP="003E590F">
            <w:pPr>
              <w:pStyle w:val="Style1"/>
              <w:spacing w:after="80"/>
              <w:jc w:val="left"/>
            </w:pPr>
          </w:p>
          <w:p w14:paraId="486BF468" w14:textId="77777777" w:rsidR="00E91C4A" w:rsidRPr="001472B8" w:rsidRDefault="00E91C4A" w:rsidP="003E590F">
            <w:pPr>
              <w:pStyle w:val="Style1"/>
              <w:spacing w:after="80"/>
              <w:jc w:val="left"/>
            </w:pPr>
          </w:p>
        </w:tc>
        <w:tc>
          <w:tcPr>
            <w:tcW w:w="579" w:type="pct"/>
            <w:vAlign w:val="center"/>
          </w:tcPr>
          <w:p w14:paraId="708C0E39" w14:textId="77777777" w:rsidR="00E91C4A" w:rsidRPr="001472B8" w:rsidRDefault="00E91C4A" w:rsidP="003E590F">
            <w:r w:rsidRPr="001472B8">
              <w:t>Yes</w:t>
            </w:r>
          </w:p>
        </w:tc>
        <w:tc>
          <w:tcPr>
            <w:tcW w:w="580" w:type="pct"/>
            <w:vAlign w:val="center"/>
          </w:tcPr>
          <w:p w14:paraId="480A95BF" w14:textId="77777777" w:rsidR="00E91C4A" w:rsidRPr="001472B8" w:rsidRDefault="00E91C4A" w:rsidP="003E590F">
            <w:r w:rsidRPr="001472B8">
              <w:t>No</w:t>
            </w:r>
          </w:p>
        </w:tc>
        <w:tc>
          <w:tcPr>
            <w:tcW w:w="580" w:type="pct"/>
            <w:vAlign w:val="center"/>
          </w:tcPr>
          <w:p w14:paraId="591F8FBC" w14:textId="77777777" w:rsidR="00E91C4A" w:rsidRPr="001472B8" w:rsidRDefault="00E91C4A" w:rsidP="003E590F">
            <w:r w:rsidRPr="001472B8">
              <w:t>Unclear</w:t>
            </w:r>
          </w:p>
        </w:tc>
        <w:tc>
          <w:tcPr>
            <w:tcW w:w="579" w:type="pct"/>
            <w:vAlign w:val="center"/>
          </w:tcPr>
          <w:p w14:paraId="2ADA06D9" w14:textId="77777777" w:rsidR="00E91C4A" w:rsidRPr="001472B8" w:rsidRDefault="00E91C4A" w:rsidP="003E590F">
            <w:r w:rsidRPr="001472B8">
              <w:t>Not applicable</w:t>
            </w:r>
          </w:p>
        </w:tc>
      </w:tr>
      <w:tr w:rsidR="00E91C4A" w:rsidRPr="001472B8" w14:paraId="76680734" w14:textId="77777777" w:rsidTr="003E590F">
        <w:tc>
          <w:tcPr>
            <w:tcW w:w="2682" w:type="pct"/>
            <w:vAlign w:val="center"/>
          </w:tcPr>
          <w:p w14:paraId="4C5AB258" w14:textId="77777777" w:rsidR="00E91C4A" w:rsidRPr="001472B8" w:rsidRDefault="00E91C4A" w:rsidP="00E91C4A">
            <w:pPr>
              <w:pStyle w:val="ListParagraph"/>
              <w:numPr>
                <w:ilvl w:val="0"/>
                <w:numId w:val="2"/>
              </w:numPr>
            </w:pPr>
            <w:r w:rsidRPr="001472B8">
              <w:t>Were the groups comparable other than the presence of disease in cases or the absence of disease in controls?</w:t>
            </w:r>
          </w:p>
        </w:tc>
        <w:tc>
          <w:tcPr>
            <w:tcW w:w="579" w:type="pct"/>
            <w:vAlign w:val="center"/>
          </w:tcPr>
          <w:p w14:paraId="4E78C664" w14:textId="77777777" w:rsidR="00E91C4A" w:rsidRPr="00DC08A9" w:rsidRDefault="00E91C4A" w:rsidP="003E590F">
            <w:pPr>
              <w:pStyle w:val="Style1"/>
              <w:spacing w:after="80"/>
              <w:jc w:val="left"/>
              <w:rPr>
                <w:sz w:val="56"/>
                <w:szCs w:val="56"/>
                <w:u w:val="single"/>
              </w:rPr>
            </w:pPr>
            <w:r w:rsidRPr="00DC08A9">
              <w:rPr>
                <w:sz w:val="56"/>
                <w:szCs w:val="56"/>
                <w:u w:val="single"/>
              </w:rPr>
              <w:t>□</w:t>
            </w:r>
          </w:p>
        </w:tc>
        <w:tc>
          <w:tcPr>
            <w:tcW w:w="580" w:type="pct"/>
            <w:vAlign w:val="center"/>
          </w:tcPr>
          <w:p w14:paraId="0A5FBDCD" w14:textId="77777777" w:rsidR="00E91C4A" w:rsidRPr="001472B8" w:rsidRDefault="00E91C4A" w:rsidP="003E590F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580" w:type="pct"/>
            <w:vAlign w:val="center"/>
          </w:tcPr>
          <w:p w14:paraId="1601224A" w14:textId="77777777" w:rsidR="00E91C4A" w:rsidRPr="001472B8" w:rsidRDefault="00E91C4A" w:rsidP="003E590F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579" w:type="pct"/>
            <w:vAlign w:val="center"/>
          </w:tcPr>
          <w:p w14:paraId="448D28EE" w14:textId="77777777" w:rsidR="00E91C4A" w:rsidRPr="001472B8" w:rsidRDefault="00E91C4A" w:rsidP="003E590F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</w:tr>
      <w:tr w:rsidR="00E91C4A" w:rsidRPr="001472B8" w14:paraId="652CE84C" w14:textId="77777777" w:rsidTr="003E590F">
        <w:tc>
          <w:tcPr>
            <w:tcW w:w="2682" w:type="pct"/>
            <w:vAlign w:val="center"/>
          </w:tcPr>
          <w:p w14:paraId="0FE94071" w14:textId="77777777" w:rsidR="00E91C4A" w:rsidRPr="001472B8" w:rsidRDefault="00E91C4A" w:rsidP="00E91C4A">
            <w:pPr>
              <w:pStyle w:val="ListParagraph"/>
              <w:numPr>
                <w:ilvl w:val="0"/>
                <w:numId w:val="2"/>
              </w:numPr>
            </w:pPr>
            <w:r w:rsidRPr="001472B8">
              <w:t>Were cases and controls matched appropriately?</w:t>
            </w:r>
          </w:p>
        </w:tc>
        <w:tc>
          <w:tcPr>
            <w:tcW w:w="579" w:type="pct"/>
            <w:vAlign w:val="center"/>
          </w:tcPr>
          <w:p w14:paraId="0259EDEB" w14:textId="77777777" w:rsidR="00E91C4A" w:rsidRPr="00DC08A9" w:rsidRDefault="00E91C4A" w:rsidP="003E590F">
            <w:pPr>
              <w:pStyle w:val="Style1"/>
              <w:spacing w:after="80"/>
              <w:jc w:val="left"/>
              <w:rPr>
                <w:sz w:val="56"/>
                <w:szCs w:val="56"/>
                <w:u w:val="single"/>
              </w:rPr>
            </w:pPr>
            <w:r w:rsidRPr="00DC08A9">
              <w:rPr>
                <w:sz w:val="56"/>
                <w:szCs w:val="56"/>
                <w:u w:val="single"/>
              </w:rPr>
              <w:t>□</w:t>
            </w:r>
          </w:p>
        </w:tc>
        <w:tc>
          <w:tcPr>
            <w:tcW w:w="580" w:type="pct"/>
            <w:vAlign w:val="center"/>
          </w:tcPr>
          <w:p w14:paraId="4F09130F" w14:textId="77777777" w:rsidR="00E91C4A" w:rsidRPr="001472B8" w:rsidRDefault="00E91C4A" w:rsidP="003E590F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580" w:type="pct"/>
            <w:vAlign w:val="center"/>
          </w:tcPr>
          <w:p w14:paraId="2A2CF341" w14:textId="77777777" w:rsidR="00E91C4A" w:rsidRPr="001472B8" w:rsidRDefault="00E91C4A" w:rsidP="003E590F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579" w:type="pct"/>
            <w:vAlign w:val="center"/>
          </w:tcPr>
          <w:p w14:paraId="197CD610" w14:textId="77777777" w:rsidR="00E91C4A" w:rsidRPr="001472B8" w:rsidRDefault="00E91C4A" w:rsidP="003E590F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</w:tr>
      <w:tr w:rsidR="00E91C4A" w:rsidRPr="001472B8" w14:paraId="70F89188" w14:textId="77777777" w:rsidTr="003E590F">
        <w:tc>
          <w:tcPr>
            <w:tcW w:w="2682" w:type="pct"/>
            <w:vAlign w:val="center"/>
          </w:tcPr>
          <w:p w14:paraId="06D88634" w14:textId="77777777" w:rsidR="00E91C4A" w:rsidRPr="001472B8" w:rsidRDefault="00E91C4A" w:rsidP="00E91C4A">
            <w:pPr>
              <w:pStyle w:val="ListParagraph"/>
              <w:numPr>
                <w:ilvl w:val="0"/>
                <w:numId w:val="2"/>
              </w:numPr>
            </w:pPr>
            <w:r w:rsidRPr="001472B8">
              <w:t>Were the same criteria used for identification of cases and controls?</w:t>
            </w:r>
          </w:p>
        </w:tc>
        <w:tc>
          <w:tcPr>
            <w:tcW w:w="579" w:type="pct"/>
            <w:vAlign w:val="center"/>
          </w:tcPr>
          <w:p w14:paraId="3BA11D28" w14:textId="77777777" w:rsidR="00E91C4A" w:rsidRPr="006202C1" w:rsidRDefault="00E91C4A" w:rsidP="003E590F">
            <w:pPr>
              <w:pStyle w:val="Style1"/>
              <w:spacing w:after="80"/>
              <w:jc w:val="left"/>
              <w:rPr>
                <w:sz w:val="56"/>
                <w:szCs w:val="56"/>
                <w:u w:val="single"/>
              </w:rPr>
            </w:pPr>
            <w:r w:rsidRPr="006202C1">
              <w:rPr>
                <w:sz w:val="56"/>
                <w:szCs w:val="56"/>
                <w:u w:val="single"/>
              </w:rPr>
              <w:t>□</w:t>
            </w:r>
          </w:p>
        </w:tc>
        <w:tc>
          <w:tcPr>
            <w:tcW w:w="580" w:type="pct"/>
            <w:vAlign w:val="center"/>
          </w:tcPr>
          <w:p w14:paraId="2EE85E13" w14:textId="77777777" w:rsidR="00E91C4A" w:rsidRPr="001472B8" w:rsidRDefault="00E91C4A" w:rsidP="003E590F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580" w:type="pct"/>
            <w:vAlign w:val="center"/>
          </w:tcPr>
          <w:p w14:paraId="236DD0E0" w14:textId="77777777" w:rsidR="00E91C4A" w:rsidRPr="001472B8" w:rsidRDefault="00E91C4A" w:rsidP="003E590F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579" w:type="pct"/>
            <w:vAlign w:val="center"/>
          </w:tcPr>
          <w:p w14:paraId="46F2F046" w14:textId="77777777" w:rsidR="00E91C4A" w:rsidRPr="001472B8" w:rsidRDefault="00E91C4A" w:rsidP="003E590F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</w:tr>
      <w:tr w:rsidR="00E91C4A" w:rsidRPr="001472B8" w14:paraId="4994FA83" w14:textId="77777777" w:rsidTr="003E590F">
        <w:tc>
          <w:tcPr>
            <w:tcW w:w="2682" w:type="pct"/>
            <w:vAlign w:val="center"/>
          </w:tcPr>
          <w:p w14:paraId="0AF40206" w14:textId="77777777" w:rsidR="00E91C4A" w:rsidRPr="001472B8" w:rsidRDefault="00E91C4A" w:rsidP="00E91C4A">
            <w:pPr>
              <w:pStyle w:val="ListParagraph"/>
              <w:numPr>
                <w:ilvl w:val="0"/>
                <w:numId w:val="2"/>
              </w:numPr>
            </w:pPr>
            <w:r w:rsidRPr="001472B8">
              <w:t>Was exposure measured in a standard, valid and reliable way?</w:t>
            </w:r>
          </w:p>
        </w:tc>
        <w:tc>
          <w:tcPr>
            <w:tcW w:w="579" w:type="pct"/>
            <w:vAlign w:val="center"/>
          </w:tcPr>
          <w:p w14:paraId="4DFE5E25" w14:textId="77777777" w:rsidR="00E91C4A" w:rsidRPr="006202C1" w:rsidRDefault="00E91C4A" w:rsidP="003E590F">
            <w:pPr>
              <w:pStyle w:val="Style1"/>
              <w:spacing w:after="80"/>
              <w:jc w:val="left"/>
              <w:rPr>
                <w:sz w:val="56"/>
                <w:szCs w:val="56"/>
                <w:u w:val="single"/>
              </w:rPr>
            </w:pPr>
            <w:r w:rsidRPr="006202C1">
              <w:rPr>
                <w:sz w:val="56"/>
                <w:szCs w:val="56"/>
                <w:u w:val="single"/>
              </w:rPr>
              <w:t>□</w:t>
            </w:r>
          </w:p>
        </w:tc>
        <w:tc>
          <w:tcPr>
            <w:tcW w:w="580" w:type="pct"/>
            <w:vAlign w:val="center"/>
          </w:tcPr>
          <w:p w14:paraId="326E9399" w14:textId="77777777" w:rsidR="00E91C4A" w:rsidRPr="001472B8" w:rsidRDefault="00E91C4A" w:rsidP="003E590F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580" w:type="pct"/>
            <w:vAlign w:val="center"/>
          </w:tcPr>
          <w:p w14:paraId="57212C79" w14:textId="77777777" w:rsidR="00E91C4A" w:rsidRPr="001472B8" w:rsidRDefault="00E91C4A" w:rsidP="003E590F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579" w:type="pct"/>
            <w:vAlign w:val="center"/>
          </w:tcPr>
          <w:p w14:paraId="2EB3FA45" w14:textId="77777777" w:rsidR="00E91C4A" w:rsidRPr="001472B8" w:rsidRDefault="00E91C4A" w:rsidP="003E590F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</w:tr>
      <w:tr w:rsidR="00E91C4A" w:rsidRPr="001472B8" w14:paraId="7A7D0FCD" w14:textId="77777777" w:rsidTr="003E590F">
        <w:tc>
          <w:tcPr>
            <w:tcW w:w="2682" w:type="pct"/>
            <w:vAlign w:val="center"/>
          </w:tcPr>
          <w:p w14:paraId="735B5E6F" w14:textId="77777777" w:rsidR="00E91C4A" w:rsidRPr="001472B8" w:rsidRDefault="00E91C4A" w:rsidP="00E91C4A">
            <w:pPr>
              <w:pStyle w:val="ListParagraph"/>
              <w:numPr>
                <w:ilvl w:val="0"/>
                <w:numId w:val="2"/>
              </w:numPr>
            </w:pPr>
            <w:r w:rsidRPr="001472B8">
              <w:t>Was exposure measured in the same way for cases and controls?</w:t>
            </w:r>
          </w:p>
        </w:tc>
        <w:tc>
          <w:tcPr>
            <w:tcW w:w="579" w:type="pct"/>
            <w:vAlign w:val="center"/>
          </w:tcPr>
          <w:p w14:paraId="1342C947" w14:textId="77777777" w:rsidR="00E91C4A" w:rsidRPr="006202C1" w:rsidRDefault="00E91C4A" w:rsidP="003E590F">
            <w:pPr>
              <w:pStyle w:val="Style1"/>
              <w:spacing w:after="80"/>
              <w:jc w:val="left"/>
              <w:rPr>
                <w:sz w:val="56"/>
                <w:szCs w:val="56"/>
                <w:u w:val="single"/>
              </w:rPr>
            </w:pPr>
            <w:r w:rsidRPr="006202C1">
              <w:rPr>
                <w:sz w:val="56"/>
                <w:szCs w:val="56"/>
                <w:u w:val="single"/>
              </w:rPr>
              <w:t>□</w:t>
            </w:r>
          </w:p>
        </w:tc>
        <w:tc>
          <w:tcPr>
            <w:tcW w:w="580" w:type="pct"/>
            <w:vAlign w:val="center"/>
          </w:tcPr>
          <w:p w14:paraId="04307380" w14:textId="77777777" w:rsidR="00E91C4A" w:rsidRPr="001472B8" w:rsidRDefault="00E91C4A" w:rsidP="003E590F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580" w:type="pct"/>
            <w:vAlign w:val="center"/>
          </w:tcPr>
          <w:p w14:paraId="51CBACA5" w14:textId="77777777" w:rsidR="00E91C4A" w:rsidRPr="001472B8" w:rsidRDefault="00E91C4A" w:rsidP="003E590F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579" w:type="pct"/>
            <w:vAlign w:val="center"/>
          </w:tcPr>
          <w:p w14:paraId="0DAB2A29" w14:textId="77777777" w:rsidR="00E91C4A" w:rsidRPr="001472B8" w:rsidRDefault="00E91C4A" w:rsidP="003E590F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</w:tr>
      <w:tr w:rsidR="00E91C4A" w:rsidRPr="001472B8" w14:paraId="6B05CD1C" w14:textId="77777777" w:rsidTr="003E590F">
        <w:tc>
          <w:tcPr>
            <w:tcW w:w="2682" w:type="pct"/>
            <w:vAlign w:val="center"/>
          </w:tcPr>
          <w:p w14:paraId="2AD4326C" w14:textId="77777777" w:rsidR="00E91C4A" w:rsidRPr="001472B8" w:rsidRDefault="00E91C4A" w:rsidP="00E91C4A">
            <w:pPr>
              <w:pStyle w:val="ListParagraph"/>
              <w:numPr>
                <w:ilvl w:val="0"/>
                <w:numId w:val="2"/>
              </w:numPr>
            </w:pPr>
            <w:proofErr w:type="spellStart"/>
            <w:r w:rsidRPr="001472B8">
              <w:t>Were</w:t>
            </w:r>
            <w:proofErr w:type="spellEnd"/>
            <w:r w:rsidRPr="001472B8">
              <w:t xml:space="preserve"> confounding factors identified? </w:t>
            </w:r>
          </w:p>
        </w:tc>
        <w:tc>
          <w:tcPr>
            <w:tcW w:w="579" w:type="pct"/>
            <w:vAlign w:val="center"/>
          </w:tcPr>
          <w:p w14:paraId="299F11F5" w14:textId="77777777" w:rsidR="00E91C4A" w:rsidRPr="007C334B" w:rsidRDefault="00E91C4A" w:rsidP="003E590F">
            <w:pPr>
              <w:pStyle w:val="Style1"/>
              <w:spacing w:after="80"/>
              <w:jc w:val="left"/>
              <w:rPr>
                <w:sz w:val="56"/>
                <w:szCs w:val="56"/>
                <w:u w:val="single"/>
              </w:rPr>
            </w:pPr>
            <w:r w:rsidRPr="007C334B">
              <w:rPr>
                <w:sz w:val="56"/>
                <w:szCs w:val="56"/>
                <w:u w:val="single"/>
              </w:rPr>
              <w:t>□</w:t>
            </w:r>
          </w:p>
        </w:tc>
        <w:tc>
          <w:tcPr>
            <w:tcW w:w="580" w:type="pct"/>
            <w:vAlign w:val="center"/>
          </w:tcPr>
          <w:p w14:paraId="5680AABC" w14:textId="77777777" w:rsidR="00E91C4A" w:rsidRPr="001472B8" w:rsidRDefault="00E91C4A" w:rsidP="003E590F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580" w:type="pct"/>
            <w:vAlign w:val="center"/>
          </w:tcPr>
          <w:p w14:paraId="2122DA1F" w14:textId="77777777" w:rsidR="00E91C4A" w:rsidRPr="001472B8" w:rsidRDefault="00E91C4A" w:rsidP="003E590F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579" w:type="pct"/>
            <w:vAlign w:val="center"/>
          </w:tcPr>
          <w:p w14:paraId="51169959" w14:textId="77777777" w:rsidR="00E91C4A" w:rsidRPr="001472B8" w:rsidRDefault="00E91C4A" w:rsidP="003E590F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</w:tr>
      <w:tr w:rsidR="00E91C4A" w:rsidRPr="001472B8" w14:paraId="460A99EA" w14:textId="77777777" w:rsidTr="003E590F">
        <w:tc>
          <w:tcPr>
            <w:tcW w:w="2682" w:type="pct"/>
            <w:vAlign w:val="center"/>
          </w:tcPr>
          <w:p w14:paraId="589AACF2" w14:textId="77777777" w:rsidR="00E91C4A" w:rsidRPr="001472B8" w:rsidRDefault="00E91C4A" w:rsidP="00E91C4A">
            <w:pPr>
              <w:pStyle w:val="ListParagraph"/>
              <w:numPr>
                <w:ilvl w:val="0"/>
                <w:numId w:val="2"/>
              </w:numPr>
            </w:pPr>
            <w:r w:rsidRPr="001472B8">
              <w:t>Were strategies to deal with confounding factors stated?</w:t>
            </w:r>
          </w:p>
        </w:tc>
        <w:tc>
          <w:tcPr>
            <w:tcW w:w="579" w:type="pct"/>
            <w:vAlign w:val="center"/>
          </w:tcPr>
          <w:p w14:paraId="40E9B0D5" w14:textId="77777777" w:rsidR="00E91C4A" w:rsidRPr="001472B8" w:rsidRDefault="00E91C4A" w:rsidP="003E590F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580" w:type="pct"/>
            <w:vAlign w:val="center"/>
          </w:tcPr>
          <w:p w14:paraId="6031AAF3" w14:textId="77777777" w:rsidR="00E91C4A" w:rsidRPr="001472B8" w:rsidRDefault="00E91C4A" w:rsidP="003E590F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580" w:type="pct"/>
            <w:vAlign w:val="center"/>
          </w:tcPr>
          <w:p w14:paraId="6C7828BB" w14:textId="77777777" w:rsidR="00E91C4A" w:rsidRPr="003304A2" w:rsidRDefault="00E91C4A" w:rsidP="003E590F">
            <w:pPr>
              <w:pStyle w:val="Style1"/>
              <w:spacing w:after="80"/>
              <w:rPr>
                <w:sz w:val="56"/>
                <w:szCs w:val="56"/>
                <w:u w:val="single"/>
              </w:rPr>
            </w:pPr>
            <w:r w:rsidRPr="003304A2">
              <w:rPr>
                <w:sz w:val="56"/>
                <w:szCs w:val="56"/>
                <w:u w:val="single"/>
              </w:rPr>
              <w:t>□</w:t>
            </w:r>
          </w:p>
        </w:tc>
        <w:tc>
          <w:tcPr>
            <w:tcW w:w="579" w:type="pct"/>
            <w:vAlign w:val="center"/>
          </w:tcPr>
          <w:p w14:paraId="58BF82D2" w14:textId="77777777" w:rsidR="00E91C4A" w:rsidRPr="001472B8" w:rsidRDefault="00E91C4A" w:rsidP="003E590F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</w:tr>
      <w:tr w:rsidR="00E91C4A" w:rsidRPr="001472B8" w14:paraId="24C4A40A" w14:textId="77777777" w:rsidTr="003E590F">
        <w:tc>
          <w:tcPr>
            <w:tcW w:w="2682" w:type="pct"/>
            <w:vAlign w:val="center"/>
          </w:tcPr>
          <w:p w14:paraId="1FBF87DE" w14:textId="77777777" w:rsidR="00E91C4A" w:rsidRPr="001472B8" w:rsidRDefault="00E91C4A" w:rsidP="00E91C4A">
            <w:pPr>
              <w:pStyle w:val="ListParagraph"/>
              <w:numPr>
                <w:ilvl w:val="0"/>
                <w:numId w:val="2"/>
              </w:numPr>
            </w:pPr>
            <w:r w:rsidRPr="001472B8">
              <w:t>Were outcomes assessed in a standard, valid and reliable way for cases</w:t>
            </w:r>
            <w:r>
              <w:t xml:space="preserve"> and controls</w:t>
            </w:r>
            <w:r w:rsidRPr="001472B8">
              <w:t>?</w:t>
            </w:r>
          </w:p>
        </w:tc>
        <w:tc>
          <w:tcPr>
            <w:tcW w:w="579" w:type="pct"/>
            <w:vAlign w:val="center"/>
          </w:tcPr>
          <w:p w14:paraId="11CC0BAB" w14:textId="77777777" w:rsidR="00E91C4A" w:rsidRPr="00E65BAF" w:rsidRDefault="00E91C4A" w:rsidP="003E590F">
            <w:pPr>
              <w:pStyle w:val="Style1"/>
              <w:spacing w:after="80"/>
              <w:rPr>
                <w:sz w:val="56"/>
                <w:szCs w:val="56"/>
                <w:u w:val="single"/>
              </w:rPr>
            </w:pPr>
            <w:r w:rsidRPr="00E65BAF">
              <w:rPr>
                <w:sz w:val="56"/>
                <w:szCs w:val="56"/>
                <w:u w:val="single"/>
              </w:rPr>
              <w:t>□</w:t>
            </w:r>
          </w:p>
        </w:tc>
        <w:tc>
          <w:tcPr>
            <w:tcW w:w="580" w:type="pct"/>
            <w:vAlign w:val="center"/>
          </w:tcPr>
          <w:p w14:paraId="5BE8658D" w14:textId="77777777" w:rsidR="00E91C4A" w:rsidRPr="001472B8" w:rsidRDefault="00E91C4A" w:rsidP="003E590F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580" w:type="pct"/>
            <w:vAlign w:val="center"/>
          </w:tcPr>
          <w:p w14:paraId="7D8CC888" w14:textId="77777777" w:rsidR="00E91C4A" w:rsidRPr="001472B8" w:rsidRDefault="00E91C4A" w:rsidP="003E590F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579" w:type="pct"/>
            <w:vAlign w:val="center"/>
          </w:tcPr>
          <w:p w14:paraId="1CF60258" w14:textId="77777777" w:rsidR="00E91C4A" w:rsidRPr="001472B8" w:rsidRDefault="00E91C4A" w:rsidP="003E590F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</w:tr>
      <w:tr w:rsidR="00E91C4A" w:rsidRPr="001472B8" w14:paraId="764F15F8" w14:textId="77777777" w:rsidTr="003E590F">
        <w:tc>
          <w:tcPr>
            <w:tcW w:w="2682" w:type="pct"/>
            <w:vAlign w:val="center"/>
          </w:tcPr>
          <w:p w14:paraId="26D5E4B5" w14:textId="77777777" w:rsidR="00E91C4A" w:rsidRPr="001472B8" w:rsidRDefault="00E91C4A" w:rsidP="00E91C4A">
            <w:pPr>
              <w:pStyle w:val="ListParagraph"/>
              <w:numPr>
                <w:ilvl w:val="0"/>
                <w:numId w:val="2"/>
              </w:numPr>
            </w:pPr>
            <w:r w:rsidRPr="001472B8">
              <w:t>Was the exposure period of interest long enough to be meaningful?</w:t>
            </w:r>
          </w:p>
        </w:tc>
        <w:tc>
          <w:tcPr>
            <w:tcW w:w="579" w:type="pct"/>
            <w:vAlign w:val="center"/>
          </w:tcPr>
          <w:p w14:paraId="76B3BBC2" w14:textId="77777777" w:rsidR="00E91C4A" w:rsidRPr="00DD0001" w:rsidRDefault="00E91C4A" w:rsidP="003E590F">
            <w:pPr>
              <w:pStyle w:val="Style1"/>
              <w:spacing w:after="80"/>
              <w:jc w:val="left"/>
              <w:rPr>
                <w:sz w:val="56"/>
                <w:szCs w:val="56"/>
                <w:u w:val="single"/>
              </w:rPr>
            </w:pPr>
            <w:r w:rsidRPr="00DD0001">
              <w:rPr>
                <w:sz w:val="56"/>
                <w:szCs w:val="56"/>
                <w:u w:val="single"/>
              </w:rPr>
              <w:t>□</w:t>
            </w:r>
          </w:p>
        </w:tc>
        <w:tc>
          <w:tcPr>
            <w:tcW w:w="580" w:type="pct"/>
            <w:vAlign w:val="center"/>
          </w:tcPr>
          <w:p w14:paraId="6836F0AB" w14:textId="77777777" w:rsidR="00E91C4A" w:rsidRPr="001472B8" w:rsidRDefault="00E91C4A" w:rsidP="003E590F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580" w:type="pct"/>
            <w:vAlign w:val="center"/>
          </w:tcPr>
          <w:p w14:paraId="1EBBBF3E" w14:textId="77777777" w:rsidR="00E91C4A" w:rsidRPr="001472B8" w:rsidRDefault="00E91C4A" w:rsidP="003E590F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579" w:type="pct"/>
            <w:vAlign w:val="center"/>
          </w:tcPr>
          <w:p w14:paraId="23A46F50" w14:textId="77777777" w:rsidR="00E91C4A" w:rsidRPr="001472B8" w:rsidRDefault="00E91C4A" w:rsidP="003E590F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</w:tr>
      <w:tr w:rsidR="00E91C4A" w:rsidRPr="001472B8" w14:paraId="01100698" w14:textId="77777777" w:rsidTr="003E590F">
        <w:tc>
          <w:tcPr>
            <w:tcW w:w="2682" w:type="pct"/>
            <w:vAlign w:val="center"/>
          </w:tcPr>
          <w:p w14:paraId="530AB6FD" w14:textId="77777777" w:rsidR="00E91C4A" w:rsidRPr="001472B8" w:rsidRDefault="00E91C4A" w:rsidP="00E91C4A">
            <w:pPr>
              <w:pStyle w:val="ListParagraph"/>
              <w:numPr>
                <w:ilvl w:val="0"/>
                <w:numId w:val="2"/>
              </w:numPr>
            </w:pPr>
            <w:r w:rsidRPr="001472B8">
              <w:t>Was appropriate statistical analysis used?</w:t>
            </w:r>
          </w:p>
        </w:tc>
        <w:tc>
          <w:tcPr>
            <w:tcW w:w="579" w:type="pct"/>
            <w:vAlign w:val="center"/>
          </w:tcPr>
          <w:p w14:paraId="5D1AF754" w14:textId="77777777" w:rsidR="00E91C4A" w:rsidRPr="00DD0001" w:rsidRDefault="00E91C4A" w:rsidP="003E590F">
            <w:pPr>
              <w:pStyle w:val="Style1"/>
              <w:spacing w:after="80"/>
              <w:jc w:val="left"/>
              <w:rPr>
                <w:sz w:val="56"/>
                <w:szCs w:val="56"/>
                <w:u w:val="single"/>
              </w:rPr>
            </w:pPr>
            <w:r w:rsidRPr="00DD0001">
              <w:rPr>
                <w:sz w:val="56"/>
                <w:szCs w:val="56"/>
                <w:u w:val="single"/>
              </w:rPr>
              <w:t>□</w:t>
            </w:r>
          </w:p>
        </w:tc>
        <w:tc>
          <w:tcPr>
            <w:tcW w:w="580" w:type="pct"/>
            <w:vAlign w:val="center"/>
          </w:tcPr>
          <w:p w14:paraId="6E8F2F2C" w14:textId="77777777" w:rsidR="00E91C4A" w:rsidRPr="001472B8" w:rsidRDefault="00E91C4A" w:rsidP="003E590F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580" w:type="pct"/>
            <w:vAlign w:val="center"/>
          </w:tcPr>
          <w:p w14:paraId="0611AD24" w14:textId="77777777" w:rsidR="00E91C4A" w:rsidRPr="001472B8" w:rsidRDefault="00E91C4A" w:rsidP="003E590F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579" w:type="pct"/>
            <w:vAlign w:val="center"/>
          </w:tcPr>
          <w:p w14:paraId="6F2BDED2" w14:textId="77777777" w:rsidR="00E91C4A" w:rsidRPr="001472B8" w:rsidRDefault="00E91C4A" w:rsidP="003E590F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</w:tr>
    </w:tbl>
    <w:p w14:paraId="5ED9A2B3" w14:textId="77777777" w:rsidR="00E91C4A" w:rsidRPr="00C43F1F" w:rsidRDefault="00E91C4A" w:rsidP="00E91C4A">
      <w:pPr>
        <w:spacing w:before="12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In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314949">
        <w:rPr>
          <w:rFonts w:eastAsia="Calibri" w:cs="Times New Roman"/>
          <w:sz w:val="56"/>
          <w:szCs w:val="22"/>
          <w:u w:val="single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Ex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</w:p>
    <w:p w14:paraId="5E4390AE" w14:textId="77777777" w:rsidR="00E91C4A" w:rsidRPr="00C43F1F" w:rsidRDefault="00E91C4A" w:rsidP="00E91C4A">
      <w:pPr>
        <w:pBdr>
          <w:between w:val="single" w:sz="4" w:space="1" w:color="auto"/>
        </w:pBdr>
        <w:spacing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>Comments (Including reason for exclusion)</w:t>
      </w:r>
    </w:p>
    <w:p w14:paraId="61125ED7" w14:textId="77777777" w:rsidR="00E91C4A" w:rsidRDefault="00E91C4A" w:rsidP="00E91C4A">
      <w:pPr>
        <w:spacing w:before="200" w:line="300" w:lineRule="atLeast"/>
        <w:jc w:val="both"/>
        <w:rPr>
          <w:rFonts w:eastAsia="Calibri" w:cs="Times New Roman"/>
          <w:sz w:val="20"/>
          <w:szCs w:val="22"/>
          <w:u w:val="single"/>
          <w:lang w:eastAsia="en-AU"/>
        </w:rPr>
      </w:pPr>
      <w:r>
        <w:rPr>
          <w:rFonts w:eastAsia="Calibri" w:cs="Times New Roman"/>
          <w:sz w:val="20"/>
          <w:szCs w:val="22"/>
          <w:u w:val="single"/>
          <w:lang w:eastAsia="en-AU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3D9B22D4" w14:textId="77777777" w:rsidR="00E91C4A" w:rsidRDefault="00E91C4A" w:rsidP="00E91C4A">
      <w:pPr>
        <w:pStyle w:val="JBI-MainHeading"/>
        <w:spacing w:line="240" w:lineRule="auto"/>
        <w:rPr>
          <w:rFonts w:eastAsia="Calibri"/>
          <w:lang w:eastAsia="en-AU"/>
        </w:rPr>
      </w:pPr>
      <w:r>
        <w:rPr>
          <w:rFonts w:eastAsia="Calibri"/>
          <w:sz w:val="20"/>
          <w:szCs w:val="22"/>
          <w:u w:val="single"/>
          <w:lang w:eastAsia="en-AU"/>
        </w:rPr>
        <w:br w:type="page"/>
      </w:r>
      <w:r w:rsidRPr="00C43F1F">
        <w:rPr>
          <w:rFonts w:eastAsia="Calibri"/>
          <w:lang w:eastAsia="en-AU"/>
        </w:rPr>
        <w:lastRenderedPageBreak/>
        <w:t xml:space="preserve">JBI Critical Appraisal Checklist for </w:t>
      </w:r>
      <w:r>
        <w:rPr>
          <w:rFonts w:eastAsia="Calibri"/>
          <w:lang w:eastAsia="en-AU"/>
        </w:rPr>
        <w:br/>
        <w:t>analytical cross sectional studies</w:t>
      </w:r>
    </w:p>
    <w:p w14:paraId="0393F4E3" w14:textId="77777777" w:rsidR="00E91C4A" w:rsidRDefault="00E91C4A" w:rsidP="00E91C4A">
      <w:pPr>
        <w:tabs>
          <w:tab w:val="left" w:pos="7638"/>
        </w:tabs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  <w:r>
        <w:rPr>
          <w:rFonts w:eastAsia="Calibri" w:cs="Times New Roman"/>
          <w:szCs w:val="22"/>
          <w:lang w:eastAsia="en-AU"/>
        </w:rPr>
        <w:tab/>
      </w:r>
    </w:p>
    <w:p w14:paraId="018DB39F" w14:textId="1D108B06" w:rsidR="00E91C4A" w:rsidRPr="00C43F1F" w:rsidRDefault="00E91C4A" w:rsidP="00E91C4A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  <w:r>
        <w:rPr>
          <w:rFonts w:eastAsia="Calibri" w:cs="Times New Roman"/>
          <w:szCs w:val="22"/>
          <w:lang w:eastAsia="en-AU"/>
        </w:rPr>
        <w:t xml:space="preserve">Author: </w:t>
      </w:r>
      <w:r>
        <w:rPr>
          <w:rFonts w:eastAsia="Calibri" w:cs="Times New Roman"/>
          <w:b/>
          <w:bCs/>
          <w:szCs w:val="22"/>
          <w:lang w:eastAsia="en-AU"/>
        </w:rPr>
        <w:t>Carrasco-Garrido et a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E91C4A" w:rsidRPr="000D6717" w14:paraId="775FC6F0" w14:textId="77777777" w:rsidTr="003E590F">
        <w:tc>
          <w:tcPr>
            <w:tcW w:w="5778" w:type="dxa"/>
          </w:tcPr>
          <w:p w14:paraId="34309522" w14:textId="77777777" w:rsidR="00E91C4A" w:rsidRPr="000D6717" w:rsidRDefault="00E91C4A" w:rsidP="003E590F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746" w:type="dxa"/>
          </w:tcPr>
          <w:p w14:paraId="46D5FFEF" w14:textId="77777777" w:rsidR="00E91C4A" w:rsidRPr="000D6717" w:rsidRDefault="00E91C4A" w:rsidP="003E590F">
            <w:pPr>
              <w:spacing w:line="276" w:lineRule="auto"/>
              <w:jc w:val="center"/>
            </w:pPr>
            <w:r w:rsidRPr="000D6717">
              <w:t>Yes</w:t>
            </w:r>
          </w:p>
        </w:tc>
        <w:tc>
          <w:tcPr>
            <w:tcW w:w="682" w:type="dxa"/>
          </w:tcPr>
          <w:p w14:paraId="1AC85D37" w14:textId="77777777" w:rsidR="00E91C4A" w:rsidRPr="000D6717" w:rsidRDefault="00E91C4A" w:rsidP="003E590F">
            <w:pPr>
              <w:spacing w:line="276" w:lineRule="auto"/>
              <w:jc w:val="center"/>
            </w:pPr>
            <w:r w:rsidRPr="000D6717">
              <w:t>No</w:t>
            </w:r>
          </w:p>
        </w:tc>
        <w:tc>
          <w:tcPr>
            <w:tcW w:w="908" w:type="dxa"/>
          </w:tcPr>
          <w:p w14:paraId="13ACB9A3" w14:textId="77777777" w:rsidR="00E91C4A" w:rsidRPr="000D6717" w:rsidRDefault="00E91C4A" w:rsidP="003E590F">
            <w:pPr>
              <w:spacing w:line="276" w:lineRule="auto"/>
              <w:jc w:val="center"/>
            </w:pPr>
            <w:r w:rsidRPr="000D6717">
              <w:t>Unclear</w:t>
            </w:r>
          </w:p>
        </w:tc>
        <w:tc>
          <w:tcPr>
            <w:tcW w:w="1128" w:type="dxa"/>
          </w:tcPr>
          <w:p w14:paraId="645A4D99" w14:textId="77777777" w:rsidR="00E91C4A" w:rsidRPr="000D6717" w:rsidRDefault="00E91C4A" w:rsidP="003E590F">
            <w:pPr>
              <w:spacing w:line="276" w:lineRule="auto"/>
              <w:jc w:val="center"/>
            </w:pPr>
            <w:r w:rsidRPr="000D6717">
              <w:t>Not applicable</w:t>
            </w:r>
          </w:p>
        </w:tc>
      </w:tr>
      <w:tr w:rsidR="00E91C4A" w:rsidRPr="000D6717" w14:paraId="034EB79A" w14:textId="77777777" w:rsidTr="003E590F">
        <w:tc>
          <w:tcPr>
            <w:tcW w:w="5778" w:type="dxa"/>
            <w:vAlign w:val="center"/>
          </w:tcPr>
          <w:p w14:paraId="305FD5A8" w14:textId="77777777" w:rsidR="00E91C4A" w:rsidRPr="000D6717" w:rsidRDefault="00E91C4A" w:rsidP="00E91C4A">
            <w:pPr>
              <w:pStyle w:val="ListParagraph"/>
              <w:numPr>
                <w:ilvl w:val="0"/>
                <w:numId w:val="3"/>
              </w:numPr>
            </w:pPr>
            <w:r w:rsidRPr="000D6717">
              <w:t>Were the criteria for inclusion in the sample clearly defined?</w:t>
            </w:r>
          </w:p>
        </w:tc>
        <w:tc>
          <w:tcPr>
            <w:tcW w:w="746" w:type="dxa"/>
            <w:vAlign w:val="center"/>
          </w:tcPr>
          <w:p w14:paraId="67945A3B" w14:textId="77777777" w:rsidR="00E91C4A" w:rsidRPr="00D85650" w:rsidRDefault="00E91C4A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41567F39" w14:textId="77777777" w:rsidR="00E91C4A" w:rsidRPr="000D6717" w:rsidRDefault="00E91C4A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E5B75DD" w14:textId="77777777" w:rsidR="00E91C4A" w:rsidRPr="000D6717" w:rsidRDefault="00E91C4A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5C5760E" w14:textId="77777777" w:rsidR="00E91C4A" w:rsidRPr="000D6717" w:rsidRDefault="00E91C4A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E91C4A" w:rsidRPr="000D6717" w14:paraId="6285796E" w14:textId="77777777" w:rsidTr="003E590F">
        <w:tc>
          <w:tcPr>
            <w:tcW w:w="5778" w:type="dxa"/>
            <w:vAlign w:val="center"/>
          </w:tcPr>
          <w:p w14:paraId="7DE6517A" w14:textId="77777777" w:rsidR="00E91C4A" w:rsidRPr="000D6717" w:rsidRDefault="00E91C4A" w:rsidP="00E91C4A">
            <w:pPr>
              <w:pStyle w:val="ListParagraph"/>
              <w:numPr>
                <w:ilvl w:val="0"/>
                <w:numId w:val="3"/>
              </w:numPr>
            </w:pPr>
            <w:r w:rsidRPr="000D6717">
              <w:t>Were the study subjects and the setting described in detail?</w:t>
            </w:r>
          </w:p>
        </w:tc>
        <w:tc>
          <w:tcPr>
            <w:tcW w:w="746" w:type="dxa"/>
            <w:vAlign w:val="center"/>
          </w:tcPr>
          <w:p w14:paraId="07D0C0EB" w14:textId="77777777" w:rsidR="00E91C4A" w:rsidRPr="00D85650" w:rsidRDefault="00E91C4A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6E85AAB2" w14:textId="77777777" w:rsidR="00E91C4A" w:rsidRPr="000D6717" w:rsidRDefault="00E91C4A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8F258C4" w14:textId="77777777" w:rsidR="00E91C4A" w:rsidRPr="000D6717" w:rsidRDefault="00E91C4A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24441279" w14:textId="77777777" w:rsidR="00E91C4A" w:rsidRPr="000D6717" w:rsidRDefault="00E91C4A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E91C4A" w:rsidRPr="000D6717" w14:paraId="0856E6DB" w14:textId="77777777" w:rsidTr="003E590F">
        <w:tc>
          <w:tcPr>
            <w:tcW w:w="5778" w:type="dxa"/>
            <w:vAlign w:val="center"/>
          </w:tcPr>
          <w:p w14:paraId="35906A1F" w14:textId="77777777" w:rsidR="00E91C4A" w:rsidRPr="000D6717" w:rsidRDefault="00E91C4A" w:rsidP="00E91C4A">
            <w:pPr>
              <w:pStyle w:val="ListParagraph"/>
              <w:numPr>
                <w:ilvl w:val="0"/>
                <w:numId w:val="3"/>
              </w:numPr>
            </w:pPr>
            <w:r w:rsidRPr="000D6717">
              <w:t>Was the exposure measured in a valid and reliable way?</w:t>
            </w:r>
          </w:p>
        </w:tc>
        <w:tc>
          <w:tcPr>
            <w:tcW w:w="746" w:type="dxa"/>
            <w:vAlign w:val="center"/>
          </w:tcPr>
          <w:p w14:paraId="0043F617" w14:textId="77777777" w:rsidR="00E91C4A" w:rsidRPr="00D85650" w:rsidRDefault="00E91C4A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4A448721" w14:textId="77777777" w:rsidR="00E91C4A" w:rsidRPr="000D6717" w:rsidRDefault="00E91C4A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200CE5D" w14:textId="77777777" w:rsidR="00E91C4A" w:rsidRPr="000D6717" w:rsidRDefault="00E91C4A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3F991B0" w14:textId="77777777" w:rsidR="00E91C4A" w:rsidRPr="000D6717" w:rsidRDefault="00E91C4A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E91C4A" w:rsidRPr="000D6717" w14:paraId="0C4901D6" w14:textId="77777777" w:rsidTr="003E590F">
        <w:tc>
          <w:tcPr>
            <w:tcW w:w="5778" w:type="dxa"/>
            <w:vAlign w:val="center"/>
          </w:tcPr>
          <w:p w14:paraId="08E311D7" w14:textId="77777777" w:rsidR="00E91C4A" w:rsidRPr="000D6717" w:rsidRDefault="00E91C4A" w:rsidP="00E91C4A">
            <w:pPr>
              <w:pStyle w:val="ListParagraph"/>
              <w:numPr>
                <w:ilvl w:val="0"/>
                <w:numId w:val="3"/>
              </w:numPr>
            </w:pPr>
            <w:r w:rsidRPr="000D6717">
              <w:t>Were objective, standard criteria used for measurement of the condition?</w:t>
            </w:r>
          </w:p>
        </w:tc>
        <w:tc>
          <w:tcPr>
            <w:tcW w:w="746" w:type="dxa"/>
            <w:vAlign w:val="center"/>
          </w:tcPr>
          <w:p w14:paraId="0A301404" w14:textId="77777777" w:rsidR="00E91C4A" w:rsidRPr="00D85650" w:rsidRDefault="00E91C4A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717C85B0" w14:textId="77777777" w:rsidR="00E91C4A" w:rsidRPr="000D6717" w:rsidRDefault="00E91C4A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1219F88" w14:textId="77777777" w:rsidR="00E91C4A" w:rsidRPr="000D6717" w:rsidRDefault="00E91C4A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1F20225" w14:textId="77777777" w:rsidR="00E91C4A" w:rsidRPr="000D6717" w:rsidRDefault="00E91C4A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E91C4A" w:rsidRPr="000D6717" w14:paraId="64350377" w14:textId="77777777" w:rsidTr="003E590F">
        <w:tc>
          <w:tcPr>
            <w:tcW w:w="5778" w:type="dxa"/>
            <w:vAlign w:val="center"/>
          </w:tcPr>
          <w:p w14:paraId="67D831A7" w14:textId="77777777" w:rsidR="00E91C4A" w:rsidRPr="000D6717" w:rsidRDefault="00E91C4A" w:rsidP="00E91C4A">
            <w:pPr>
              <w:pStyle w:val="ListParagraph"/>
              <w:numPr>
                <w:ilvl w:val="0"/>
                <w:numId w:val="3"/>
              </w:numPr>
            </w:pPr>
            <w:proofErr w:type="spellStart"/>
            <w:r w:rsidRPr="000D6717">
              <w:t>Were</w:t>
            </w:r>
            <w:proofErr w:type="spellEnd"/>
            <w:r w:rsidRPr="000D6717">
              <w:t xml:space="preserve"> confounding factors identified?</w:t>
            </w:r>
          </w:p>
        </w:tc>
        <w:tc>
          <w:tcPr>
            <w:tcW w:w="746" w:type="dxa"/>
            <w:vAlign w:val="center"/>
          </w:tcPr>
          <w:p w14:paraId="6BF5B55F" w14:textId="77777777" w:rsidR="00E91C4A" w:rsidRPr="00D85650" w:rsidRDefault="00E91C4A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4C3BF852" w14:textId="77777777" w:rsidR="00E91C4A" w:rsidRPr="000D6717" w:rsidRDefault="00E91C4A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3B2308A" w14:textId="77777777" w:rsidR="00E91C4A" w:rsidRPr="000D6717" w:rsidRDefault="00E91C4A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5FCF44D" w14:textId="77777777" w:rsidR="00E91C4A" w:rsidRPr="000D6717" w:rsidRDefault="00E91C4A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E91C4A" w:rsidRPr="000D6717" w14:paraId="77B64299" w14:textId="77777777" w:rsidTr="003E590F">
        <w:tc>
          <w:tcPr>
            <w:tcW w:w="5778" w:type="dxa"/>
            <w:vAlign w:val="center"/>
          </w:tcPr>
          <w:p w14:paraId="60D2CFBC" w14:textId="77777777" w:rsidR="00E91C4A" w:rsidRPr="000D6717" w:rsidRDefault="00E91C4A" w:rsidP="00E91C4A">
            <w:pPr>
              <w:pStyle w:val="ListParagraph"/>
              <w:numPr>
                <w:ilvl w:val="0"/>
                <w:numId w:val="3"/>
              </w:numPr>
            </w:pPr>
            <w:r w:rsidRPr="000D6717">
              <w:t>Were strategies to deal with confounding factors stated?</w:t>
            </w:r>
          </w:p>
        </w:tc>
        <w:tc>
          <w:tcPr>
            <w:tcW w:w="746" w:type="dxa"/>
            <w:vAlign w:val="center"/>
          </w:tcPr>
          <w:p w14:paraId="12784188" w14:textId="77777777" w:rsidR="00E91C4A" w:rsidRPr="00D85650" w:rsidRDefault="00E91C4A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2A76B6E7" w14:textId="77777777" w:rsidR="00E91C4A" w:rsidRPr="000D6717" w:rsidRDefault="00E91C4A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753941C" w14:textId="77777777" w:rsidR="00E91C4A" w:rsidRPr="000D6717" w:rsidRDefault="00E91C4A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C65C7FE" w14:textId="77777777" w:rsidR="00E91C4A" w:rsidRPr="000D6717" w:rsidRDefault="00E91C4A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E91C4A" w:rsidRPr="000D6717" w14:paraId="33B2727D" w14:textId="77777777" w:rsidTr="003E590F">
        <w:tc>
          <w:tcPr>
            <w:tcW w:w="5778" w:type="dxa"/>
            <w:vAlign w:val="center"/>
          </w:tcPr>
          <w:p w14:paraId="2625D3EE" w14:textId="77777777" w:rsidR="00E91C4A" w:rsidRPr="000D6717" w:rsidRDefault="00E91C4A" w:rsidP="00E91C4A">
            <w:pPr>
              <w:pStyle w:val="ListParagraph"/>
              <w:numPr>
                <w:ilvl w:val="0"/>
                <w:numId w:val="3"/>
              </w:numPr>
            </w:pPr>
            <w:r w:rsidRPr="000D6717">
              <w:t>Were the outcomes measured in a valid and reliable way?</w:t>
            </w:r>
          </w:p>
        </w:tc>
        <w:tc>
          <w:tcPr>
            <w:tcW w:w="746" w:type="dxa"/>
            <w:vAlign w:val="center"/>
          </w:tcPr>
          <w:p w14:paraId="14401E1E" w14:textId="77777777" w:rsidR="00E91C4A" w:rsidRPr="00D85650" w:rsidRDefault="00E91C4A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7AD01167" w14:textId="77777777" w:rsidR="00E91C4A" w:rsidRPr="000D6717" w:rsidRDefault="00E91C4A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B389894" w14:textId="77777777" w:rsidR="00E91C4A" w:rsidRPr="000D6717" w:rsidRDefault="00E91C4A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542187D" w14:textId="77777777" w:rsidR="00E91C4A" w:rsidRPr="000D6717" w:rsidRDefault="00E91C4A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E91C4A" w:rsidRPr="000D6717" w14:paraId="2C89A043" w14:textId="77777777" w:rsidTr="003E590F">
        <w:tc>
          <w:tcPr>
            <w:tcW w:w="5778" w:type="dxa"/>
            <w:vAlign w:val="center"/>
          </w:tcPr>
          <w:p w14:paraId="5FDF01A5" w14:textId="77777777" w:rsidR="00E91C4A" w:rsidRPr="000D6717" w:rsidRDefault="00E91C4A" w:rsidP="00E91C4A">
            <w:pPr>
              <w:pStyle w:val="ListParagraph"/>
              <w:numPr>
                <w:ilvl w:val="0"/>
                <w:numId w:val="3"/>
              </w:numPr>
            </w:pPr>
            <w:r w:rsidRPr="000D6717">
              <w:t>Was appropriate statistical analysis used?</w:t>
            </w:r>
          </w:p>
        </w:tc>
        <w:tc>
          <w:tcPr>
            <w:tcW w:w="746" w:type="dxa"/>
            <w:vAlign w:val="center"/>
          </w:tcPr>
          <w:p w14:paraId="094F07C9" w14:textId="77777777" w:rsidR="00E91C4A" w:rsidRPr="00D85650" w:rsidRDefault="00E91C4A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37EA72A0" w14:textId="77777777" w:rsidR="00E91C4A" w:rsidRPr="000D6717" w:rsidRDefault="00E91C4A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83C3E57" w14:textId="77777777" w:rsidR="00E91C4A" w:rsidRPr="000D6717" w:rsidRDefault="00E91C4A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A305DC1" w14:textId="77777777" w:rsidR="00E91C4A" w:rsidRPr="000D6717" w:rsidRDefault="00E91C4A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</w:tbl>
    <w:p w14:paraId="36D5FA97" w14:textId="77777777" w:rsidR="00E91C4A" w:rsidRPr="00C43F1F" w:rsidRDefault="00E91C4A" w:rsidP="00E91C4A">
      <w:pPr>
        <w:spacing w:before="12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In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D85650">
        <w:rPr>
          <w:rFonts w:eastAsia="Calibri" w:cs="Times New Roman"/>
          <w:sz w:val="56"/>
          <w:szCs w:val="22"/>
          <w:u w:val="single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Ex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</w:p>
    <w:p w14:paraId="49FB3AF0" w14:textId="77777777" w:rsidR="00E91C4A" w:rsidRPr="00C43F1F" w:rsidRDefault="00E91C4A" w:rsidP="00E91C4A">
      <w:pPr>
        <w:pBdr>
          <w:between w:val="single" w:sz="4" w:space="1" w:color="auto"/>
        </w:pBdr>
        <w:spacing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>Comments (Including reason for exclusion)</w:t>
      </w:r>
    </w:p>
    <w:p w14:paraId="4610D8FC" w14:textId="1EB22792" w:rsidR="00E91C4A" w:rsidRDefault="00E91C4A" w:rsidP="00E91C4A">
      <w:pPr>
        <w:spacing w:before="200" w:line="300" w:lineRule="atLeast"/>
        <w:jc w:val="both"/>
        <w:rPr>
          <w:rFonts w:eastAsia="Calibri" w:cs="Times New Roman"/>
          <w:sz w:val="20"/>
          <w:szCs w:val="22"/>
          <w:u w:val="single"/>
          <w:lang w:eastAsia="en-AU"/>
        </w:rPr>
      </w:pPr>
      <w:r>
        <w:rPr>
          <w:rFonts w:eastAsia="Calibri" w:cs="Times New Roman"/>
          <w:sz w:val="20"/>
          <w:szCs w:val="22"/>
          <w:u w:val="single"/>
          <w:lang w:eastAsia="en-AU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6FE5B25" w14:textId="77777777" w:rsidR="00E91C4A" w:rsidRDefault="00E91C4A" w:rsidP="00E91C4A">
      <w:pPr>
        <w:pStyle w:val="JBI-MainHeading"/>
        <w:spacing w:line="240" w:lineRule="auto"/>
        <w:rPr>
          <w:rFonts w:eastAsia="Calibri"/>
          <w:lang w:eastAsia="en-AU"/>
        </w:rPr>
      </w:pPr>
      <w:r w:rsidRPr="00C43F1F">
        <w:rPr>
          <w:rFonts w:eastAsia="Calibri"/>
          <w:lang w:eastAsia="en-AU"/>
        </w:rPr>
        <w:lastRenderedPageBreak/>
        <w:t xml:space="preserve">JBI Critical Appraisal Checklist for </w:t>
      </w:r>
      <w:r>
        <w:rPr>
          <w:rFonts w:eastAsia="Calibri"/>
          <w:lang w:eastAsia="en-AU"/>
        </w:rPr>
        <w:br/>
        <w:t>analytical cross sectional studies</w:t>
      </w:r>
    </w:p>
    <w:p w14:paraId="16FBA224" w14:textId="77777777" w:rsidR="00E91C4A" w:rsidRDefault="00E91C4A" w:rsidP="00E91C4A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</w:p>
    <w:p w14:paraId="502C065C" w14:textId="0E49BC33" w:rsidR="00E91C4A" w:rsidRPr="00E91C4A" w:rsidRDefault="00E91C4A" w:rsidP="00E91C4A">
      <w:pPr>
        <w:spacing w:before="120" w:line="300" w:lineRule="atLeast"/>
        <w:jc w:val="both"/>
        <w:rPr>
          <w:rFonts w:eastAsia="Calibri" w:cs="Times New Roman"/>
          <w:b/>
          <w:bCs/>
          <w:szCs w:val="22"/>
          <w:lang w:eastAsia="en-AU"/>
        </w:rPr>
      </w:pPr>
      <w:r>
        <w:rPr>
          <w:rFonts w:eastAsia="Calibri" w:cs="Times New Roman"/>
          <w:szCs w:val="22"/>
          <w:lang w:eastAsia="en-AU"/>
        </w:rPr>
        <w:t xml:space="preserve">Author: </w:t>
      </w:r>
      <w:proofErr w:type="spellStart"/>
      <w:r>
        <w:rPr>
          <w:rFonts w:eastAsia="Calibri" w:cs="Times New Roman"/>
          <w:b/>
          <w:bCs/>
          <w:szCs w:val="22"/>
          <w:lang w:eastAsia="en-AU"/>
        </w:rPr>
        <w:t>Filakovska</w:t>
      </w:r>
      <w:proofErr w:type="spellEnd"/>
      <w:r>
        <w:rPr>
          <w:rFonts w:eastAsia="Calibri" w:cs="Times New Roman"/>
          <w:b/>
          <w:bCs/>
          <w:szCs w:val="22"/>
          <w:lang w:eastAsia="en-AU"/>
        </w:rPr>
        <w:t xml:space="preserve"> et al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E91C4A" w:rsidRPr="000D6717" w14:paraId="3A78AEE7" w14:textId="77777777" w:rsidTr="003E590F">
        <w:tc>
          <w:tcPr>
            <w:tcW w:w="5778" w:type="dxa"/>
          </w:tcPr>
          <w:p w14:paraId="43FCE6FD" w14:textId="77777777" w:rsidR="00E91C4A" w:rsidRPr="000D6717" w:rsidRDefault="00E91C4A" w:rsidP="003E590F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746" w:type="dxa"/>
          </w:tcPr>
          <w:p w14:paraId="58366382" w14:textId="77777777" w:rsidR="00E91C4A" w:rsidRPr="000D6717" w:rsidRDefault="00E91C4A" w:rsidP="003E590F">
            <w:pPr>
              <w:spacing w:line="276" w:lineRule="auto"/>
              <w:jc w:val="center"/>
            </w:pPr>
            <w:r w:rsidRPr="000D6717">
              <w:t>Yes</w:t>
            </w:r>
          </w:p>
        </w:tc>
        <w:tc>
          <w:tcPr>
            <w:tcW w:w="682" w:type="dxa"/>
          </w:tcPr>
          <w:p w14:paraId="399445C6" w14:textId="77777777" w:rsidR="00E91C4A" w:rsidRPr="000D6717" w:rsidRDefault="00E91C4A" w:rsidP="003E590F">
            <w:pPr>
              <w:spacing w:line="276" w:lineRule="auto"/>
              <w:jc w:val="center"/>
            </w:pPr>
            <w:r w:rsidRPr="000D6717">
              <w:t>No</w:t>
            </w:r>
          </w:p>
        </w:tc>
        <w:tc>
          <w:tcPr>
            <w:tcW w:w="908" w:type="dxa"/>
          </w:tcPr>
          <w:p w14:paraId="084584B7" w14:textId="77777777" w:rsidR="00E91C4A" w:rsidRPr="000D6717" w:rsidRDefault="00E91C4A" w:rsidP="003E590F">
            <w:pPr>
              <w:spacing w:line="276" w:lineRule="auto"/>
              <w:jc w:val="center"/>
            </w:pPr>
            <w:r w:rsidRPr="000D6717">
              <w:t>Unclear</w:t>
            </w:r>
          </w:p>
        </w:tc>
        <w:tc>
          <w:tcPr>
            <w:tcW w:w="1128" w:type="dxa"/>
          </w:tcPr>
          <w:p w14:paraId="6E011467" w14:textId="77777777" w:rsidR="00E91C4A" w:rsidRPr="000D6717" w:rsidRDefault="00E91C4A" w:rsidP="003E590F">
            <w:pPr>
              <w:spacing w:line="276" w:lineRule="auto"/>
              <w:jc w:val="center"/>
            </w:pPr>
            <w:r w:rsidRPr="000D6717">
              <w:t>Not applicable</w:t>
            </w:r>
          </w:p>
        </w:tc>
      </w:tr>
      <w:tr w:rsidR="00E91C4A" w:rsidRPr="000D6717" w14:paraId="2F0D791E" w14:textId="77777777" w:rsidTr="003E590F">
        <w:tc>
          <w:tcPr>
            <w:tcW w:w="5778" w:type="dxa"/>
            <w:vAlign w:val="center"/>
          </w:tcPr>
          <w:p w14:paraId="42DA9495" w14:textId="77777777" w:rsidR="00E91C4A" w:rsidRPr="000D6717" w:rsidRDefault="00E91C4A" w:rsidP="00E91C4A">
            <w:pPr>
              <w:pStyle w:val="ListParagraph"/>
              <w:numPr>
                <w:ilvl w:val="0"/>
                <w:numId w:val="4"/>
              </w:numPr>
            </w:pPr>
            <w:r w:rsidRPr="000D6717">
              <w:t>Were the criteria for inclusion in the sample clearly defined?</w:t>
            </w:r>
          </w:p>
        </w:tc>
        <w:tc>
          <w:tcPr>
            <w:tcW w:w="746" w:type="dxa"/>
            <w:vAlign w:val="center"/>
          </w:tcPr>
          <w:p w14:paraId="5682E89A" w14:textId="77777777" w:rsidR="00E91C4A" w:rsidRPr="00B66D22" w:rsidRDefault="00E91C4A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772238EE" w14:textId="77777777" w:rsidR="00E91C4A" w:rsidRPr="000D6717" w:rsidRDefault="00E91C4A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6EEEC42" w14:textId="77777777" w:rsidR="00E91C4A" w:rsidRPr="000D6717" w:rsidRDefault="00E91C4A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6EA8C19" w14:textId="77777777" w:rsidR="00E91C4A" w:rsidRPr="000D6717" w:rsidRDefault="00E91C4A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E91C4A" w:rsidRPr="000D6717" w14:paraId="6E4C1BCF" w14:textId="77777777" w:rsidTr="003E590F">
        <w:tc>
          <w:tcPr>
            <w:tcW w:w="5778" w:type="dxa"/>
            <w:vAlign w:val="center"/>
          </w:tcPr>
          <w:p w14:paraId="32EC4C2A" w14:textId="77777777" w:rsidR="00E91C4A" w:rsidRPr="000D6717" w:rsidRDefault="00E91C4A" w:rsidP="00E91C4A">
            <w:pPr>
              <w:pStyle w:val="ListParagraph"/>
              <w:numPr>
                <w:ilvl w:val="0"/>
                <w:numId w:val="4"/>
              </w:numPr>
            </w:pPr>
            <w:r w:rsidRPr="000D6717">
              <w:t>Were the study subjects and the setting described in detail?</w:t>
            </w:r>
          </w:p>
        </w:tc>
        <w:tc>
          <w:tcPr>
            <w:tcW w:w="746" w:type="dxa"/>
            <w:vAlign w:val="center"/>
          </w:tcPr>
          <w:p w14:paraId="2E32C00D" w14:textId="77777777" w:rsidR="00E91C4A" w:rsidRPr="00B66D22" w:rsidRDefault="00E91C4A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6BFE6F90" w14:textId="77777777" w:rsidR="00E91C4A" w:rsidRPr="000D6717" w:rsidRDefault="00E91C4A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B0AD409" w14:textId="77777777" w:rsidR="00E91C4A" w:rsidRPr="000D6717" w:rsidRDefault="00E91C4A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9752654" w14:textId="77777777" w:rsidR="00E91C4A" w:rsidRPr="000D6717" w:rsidRDefault="00E91C4A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E91C4A" w:rsidRPr="000D6717" w14:paraId="210B9964" w14:textId="77777777" w:rsidTr="003E590F">
        <w:tc>
          <w:tcPr>
            <w:tcW w:w="5778" w:type="dxa"/>
            <w:vAlign w:val="center"/>
          </w:tcPr>
          <w:p w14:paraId="78D3D659" w14:textId="77777777" w:rsidR="00E91C4A" w:rsidRPr="000D6717" w:rsidRDefault="00E91C4A" w:rsidP="00E91C4A">
            <w:pPr>
              <w:pStyle w:val="ListParagraph"/>
              <w:numPr>
                <w:ilvl w:val="0"/>
                <w:numId w:val="4"/>
              </w:numPr>
            </w:pPr>
            <w:r w:rsidRPr="000D6717">
              <w:t>Was the exposure measured in a valid and reliable way?</w:t>
            </w:r>
          </w:p>
        </w:tc>
        <w:tc>
          <w:tcPr>
            <w:tcW w:w="746" w:type="dxa"/>
            <w:vAlign w:val="center"/>
          </w:tcPr>
          <w:p w14:paraId="71D301CD" w14:textId="77777777" w:rsidR="00E91C4A" w:rsidRPr="00B66D22" w:rsidRDefault="00E91C4A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46F8FDD9" w14:textId="77777777" w:rsidR="00E91C4A" w:rsidRPr="000D6717" w:rsidRDefault="00E91C4A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92F48B8" w14:textId="77777777" w:rsidR="00E91C4A" w:rsidRPr="000D6717" w:rsidRDefault="00E91C4A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605A159" w14:textId="77777777" w:rsidR="00E91C4A" w:rsidRPr="000D6717" w:rsidRDefault="00E91C4A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E91C4A" w:rsidRPr="000D6717" w14:paraId="7D2368A2" w14:textId="77777777" w:rsidTr="003E590F">
        <w:tc>
          <w:tcPr>
            <w:tcW w:w="5778" w:type="dxa"/>
            <w:vAlign w:val="center"/>
          </w:tcPr>
          <w:p w14:paraId="550864CC" w14:textId="77777777" w:rsidR="00E91C4A" w:rsidRPr="000D6717" w:rsidRDefault="00E91C4A" w:rsidP="00E91C4A">
            <w:pPr>
              <w:pStyle w:val="ListParagraph"/>
              <w:numPr>
                <w:ilvl w:val="0"/>
                <w:numId w:val="4"/>
              </w:numPr>
            </w:pPr>
            <w:r w:rsidRPr="000D6717">
              <w:t>Were objective, standard criteria used for measurement of the condition?</w:t>
            </w:r>
          </w:p>
        </w:tc>
        <w:tc>
          <w:tcPr>
            <w:tcW w:w="746" w:type="dxa"/>
            <w:vAlign w:val="center"/>
          </w:tcPr>
          <w:p w14:paraId="3E0FCD49" w14:textId="77777777" w:rsidR="00E91C4A" w:rsidRPr="00B66D22" w:rsidRDefault="00E91C4A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7F4347ED" w14:textId="77777777" w:rsidR="00E91C4A" w:rsidRPr="000D6717" w:rsidRDefault="00E91C4A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32B4A34" w14:textId="77777777" w:rsidR="00E91C4A" w:rsidRPr="000D6717" w:rsidRDefault="00E91C4A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ECA9784" w14:textId="77777777" w:rsidR="00E91C4A" w:rsidRPr="000D6717" w:rsidRDefault="00E91C4A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E91C4A" w:rsidRPr="000D6717" w14:paraId="04F915E5" w14:textId="77777777" w:rsidTr="003E590F">
        <w:tc>
          <w:tcPr>
            <w:tcW w:w="5778" w:type="dxa"/>
            <w:vAlign w:val="center"/>
          </w:tcPr>
          <w:p w14:paraId="52720C35" w14:textId="77777777" w:rsidR="00E91C4A" w:rsidRPr="000D6717" w:rsidRDefault="00E91C4A" w:rsidP="00E91C4A">
            <w:pPr>
              <w:pStyle w:val="ListParagraph"/>
              <w:numPr>
                <w:ilvl w:val="0"/>
                <w:numId w:val="4"/>
              </w:numPr>
            </w:pPr>
            <w:proofErr w:type="spellStart"/>
            <w:r w:rsidRPr="000D6717">
              <w:t>Were</w:t>
            </w:r>
            <w:proofErr w:type="spellEnd"/>
            <w:r w:rsidRPr="000D6717">
              <w:t xml:space="preserve"> confounding factors identified?</w:t>
            </w:r>
          </w:p>
        </w:tc>
        <w:tc>
          <w:tcPr>
            <w:tcW w:w="746" w:type="dxa"/>
            <w:vAlign w:val="center"/>
          </w:tcPr>
          <w:p w14:paraId="7C4B22BE" w14:textId="77777777" w:rsidR="00E91C4A" w:rsidRPr="00B66D22" w:rsidRDefault="00E91C4A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6980DCE4" w14:textId="77777777" w:rsidR="00E91C4A" w:rsidRPr="000D6717" w:rsidRDefault="00E91C4A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FA6F910" w14:textId="77777777" w:rsidR="00E91C4A" w:rsidRPr="000D6717" w:rsidRDefault="00E91C4A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3AD9350" w14:textId="77777777" w:rsidR="00E91C4A" w:rsidRPr="000D6717" w:rsidRDefault="00E91C4A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E91C4A" w:rsidRPr="000D6717" w14:paraId="06BCC542" w14:textId="77777777" w:rsidTr="003E590F">
        <w:tc>
          <w:tcPr>
            <w:tcW w:w="5778" w:type="dxa"/>
            <w:vAlign w:val="center"/>
          </w:tcPr>
          <w:p w14:paraId="62C99DA6" w14:textId="77777777" w:rsidR="00E91C4A" w:rsidRPr="000D6717" w:rsidRDefault="00E91C4A" w:rsidP="00E91C4A">
            <w:pPr>
              <w:pStyle w:val="ListParagraph"/>
              <w:numPr>
                <w:ilvl w:val="0"/>
                <w:numId w:val="4"/>
              </w:numPr>
            </w:pPr>
            <w:r w:rsidRPr="000D6717">
              <w:t>Were strategies to deal with confounding factors stated?</w:t>
            </w:r>
          </w:p>
        </w:tc>
        <w:tc>
          <w:tcPr>
            <w:tcW w:w="746" w:type="dxa"/>
            <w:vAlign w:val="center"/>
          </w:tcPr>
          <w:p w14:paraId="6BB1D0A1" w14:textId="77777777" w:rsidR="00E91C4A" w:rsidRPr="00B66D22" w:rsidRDefault="00E91C4A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1F9D9CD6" w14:textId="77777777" w:rsidR="00E91C4A" w:rsidRPr="000D6717" w:rsidRDefault="00E91C4A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C968A64" w14:textId="77777777" w:rsidR="00E91C4A" w:rsidRPr="000D6717" w:rsidRDefault="00E91C4A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6481790" w14:textId="77777777" w:rsidR="00E91C4A" w:rsidRPr="000D6717" w:rsidRDefault="00E91C4A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E91C4A" w:rsidRPr="000D6717" w14:paraId="4CBE5506" w14:textId="77777777" w:rsidTr="003E590F">
        <w:tc>
          <w:tcPr>
            <w:tcW w:w="5778" w:type="dxa"/>
            <w:vAlign w:val="center"/>
          </w:tcPr>
          <w:p w14:paraId="12E83591" w14:textId="77777777" w:rsidR="00E91C4A" w:rsidRPr="000D6717" w:rsidRDefault="00E91C4A" w:rsidP="00E91C4A">
            <w:pPr>
              <w:pStyle w:val="ListParagraph"/>
              <w:numPr>
                <w:ilvl w:val="0"/>
                <w:numId w:val="4"/>
              </w:numPr>
            </w:pPr>
            <w:r w:rsidRPr="000D6717">
              <w:t>Were the outcomes measured in a valid and reliable way?</w:t>
            </w:r>
          </w:p>
        </w:tc>
        <w:tc>
          <w:tcPr>
            <w:tcW w:w="746" w:type="dxa"/>
            <w:vAlign w:val="center"/>
          </w:tcPr>
          <w:p w14:paraId="715BC52E" w14:textId="77777777" w:rsidR="00E91C4A" w:rsidRPr="00B66D22" w:rsidRDefault="00E91C4A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68A856D1" w14:textId="77777777" w:rsidR="00E91C4A" w:rsidRPr="000D6717" w:rsidRDefault="00E91C4A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D17795A" w14:textId="77777777" w:rsidR="00E91C4A" w:rsidRPr="000D6717" w:rsidRDefault="00E91C4A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28973AFA" w14:textId="77777777" w:rsidR="00E91C4A" w:rsidRPr="000D6717" w:rsidRDefault="00E91C4A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E91C4A" w:rsidRPr="000D6717" w14:paraId="47A33E82" w14:textId="77777777" w:rsidTr="003E590F">
        <w:tc>
          <w:tcPr>
            <w:tcW w:w="5778" w:type="dxa"/>
            <w:vAlign w:val="center"/>
          </w:tcPr>
          <w:p w14:paraId="3CD0969B" w14:textId="77777777" w:rsidR="00E91C4A" w:rsidRPr="000D6717" w:rsidRDefault="00E91C4A" w:rsidP="00E91C4A">
            <w:pPr>
              <w:pStyle w:val="ListParagraph"/>
              <w:numPr>
                <w:ilvl w:val="0"/>
                <w:numId w:val="4"/>
              </w:numPr>
            </w:pPr>
            <w:r w:rsidRPr="000D6717">
              <w:t>Was appropriate statistical analysis used?</w:t>
            </w:r>
          </w:p>
        </w:tc>
        <w:tc>
          <w:tcPr>
            <w:tcW w:w="746" w:type="dxa"/>
            <w:vAlign w:val="center"/>
          </w:tcPr>
          <w:p w14:paraId="292E8077" w14:textId="77777777" w:rsidR="00E91C4A" w:rsidRPr="00B66D22" w:rsidRDefault="00E91C4A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78032BFF" w14:textId="77777777" w:rsidR="00E91C4A" w:rsidRPr="000D6717" w:rsidRDefault="00E91C4A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CBBBC84" w14:textId="77777777" w:rsidR="00E91C4A" w:rsidRPr="000D6717" w:rsidRDefault="00E91C4A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93BD691" w14:textId="77777777" w:rsidR="00E91C4A" w:rsidRPr="000D6717" w:rsidRDefault="00E91C4A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</w:tbl>
    <w:p w14:paraId="5CA1E627" w14:textId="77777777" w:rsidR="00E91C4A" w:rsidRPr="00C43F1F" w:rsidRDefault="00E91C4A" w:rsidP="00E91C4A">
      <w:pPr>
        <w:spacing w:before="12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In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B66D22">
        <w:rPr>
          <w:rFonts w:eastAsia="Calibri" w:cs="Times New Roman"/>
          <w:sz w:val="56"/>
          <w:szCs w:val="22"/>
          <w:u w:val="single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Ex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</w:p>
    <w:p w14:paraId="4A0759B5" w14:textId="77777777" w:rsidR="00E91C4A" w:rsidRPr="00C43F1F" w:rsidRDefault="00E91C4A" w:rsidP="00E91C4A">
      <w:pPr>
        <w:pBdr>
          <w:between w:val="single" w:sz="4" w:space="1" w:color="auto"/>
        </w:pBdr>
        <w:spacing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>Comments (Including reason for exclusion)</w:t>
      </w:r>
    </w:p>
    <w:p w14:paraId="1709520B" w14:textId="3DC59A56" w:rsidR="00E91C4A" w:rsidRDefault="00E91C4A" w:rsidP="00E91C4A">
      <w:pPr>
        <w:spacing w:before="200" w:line="300" w:lineRule="atLeast"/>
        <w:jc w:val="both"/>
        <w:rPr>
          <w:rFonts w:eastAsia="Calibri" w:cs="Times New Roman"/>
          <w:sz w:val="20"/>
          <w:szCs w:val="22"/>
          <w:u w:val="single"/>
          <w:lang w:eastAsia="en-AU"/>
        </w:rPr>
      </w:pPr>
      <w:r>
        <w:rPr>
          <w:rFonts w:eastAsia="Calibri" w:cs="Times New Roman"/>
          <w:sz w:val="20"/>
          <w:szCs w:val="22"/>
          <w:u w:val="single"/>
          <w:lang w:eastAsia="en-AU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3B339849" w14:textId="77777777" w:rsidR="00E91C4A" w:rsidRDefault="00E91C4A" w:rsidP="00E91C4A">
      <w:pPr>
        <w:pStyle w:val="JBI-MainHeading"/>
        <w:spacing w:line="240" w:lineRule="auto"/>
        <w:rPr>
          <w:rFonts w:eastAsia="Calibri"/>
          <w:lang w:eastAsia="en-AU"/>
        </w:rPr>
      </w:pPr>
      <w:r w:rsidRPr="00C43F1F">
        <w:rPr>
          <w:rFonts w:eastAsia="Calibri"/>
          <w:lang w:eastAsia="en-AU"/>
        </w:rPr>
        <w:lastRenderedPageBreak/>
        <w:t xml:space="preserve">JBI Critical Appraisal Checklist for </w:t>
      </w:r>
      <w:r>
        <w:rPr>
          <w:rFonts w:eastAsia="Calibri"/>
          <w:lang w:eastAsia="en-AU"/>
        </w:rPr>
        <w:br/>
        <w:t>studies reporting prevalence data</w:t>
      </w:r>
    </w:p>
    <w:p w14:paraId="4565F912" w14:textId="77777777" w:rsidR="00E91C4A" w:rsidRPr="00DF5DF1" w:rsidRDefault="00E91C4A" w:rsidP="00E91C4A">
      <w:pPr>
        <w:spacing w:before="120" w:line="300" w:lineRule="atLeast"/>
        <w:jc w:val="both"/>
        <w:rPr>
          <w:rFonts w:eastAsia="Calibri" w:cs="Times New Roman"/>
          <w:b/>
          <w:bCs/>
          <w:szCs w:val="22"/>
          <w:lang w:eastAsia="en-AU"/>
        </w:rPr>
      </w:pPr>
      <w:r>
        <w:rPr>
          <w:rFonts w:eastAsia="Calibri" w:cs="Times New Roman"/>
          <w:szCs w:val="22"/>
          <w:lang w:eastAsia="en-AU"/>
        </w:rPr>
        <w:t xml:space="preserve">Author: </w:t>
      </w:r>
      <w:proofErr w:type="spellStart"/>
      <w:r>
        <w:rPr>
          <w:rFonts w:eastAsia="Calibri" w:cs="Times New Roman"/>
          <w:b/>
          <w:bCs/>
          <w:szCs w:val="22"/>
          <w:lang w:eastAsia="en-AU"/>
        </w:rPr>
        <w:t>Gouva</w:t>
      </w:r>
      <w:proofErr w:type="spellEnd"/>
      <w:r>
        <w:rPr>
          <w:rFonts w:eastAsia="Calibri" w:cs="Times New Roman"/>
          <w:b/>
          <w:bCs/>
          <w:szCs w:val="22"/>
          <w:lang w:eastAsia="en-AU"/>
        </w:rPr>
        <w:t xml:space="preserve"> et al. </w:t>
      </w:r>
    </w:p>
    <w:p w14:paraId="7410F383" w14:textId="77777777" w:rsidR="00E91C4A" w:rsidRPr="00C43F1F" w:rsidRDefault="00E91C4A" w:rsidP="00E91C4A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E91C4A" w:rsidRPr="002F1255" w14:paraId="6AA1F583" w14:textId="77777777" w:rsidTr="003E590F">
        <w:tc>
          <w:tcPr>
            <w:tcW w:w="5778" w:type="dxa"/>
          </w:tcPr>
          <w:p w14:paraId="495AEFD6" w14:textId="77777777" w:rsidR="00E91C4A" w:rsidRPr="002F1255" w:rsidRDefault="00E91C4A" w:rsidP="003E590F">
            <w:pPr>
              <w:spacing w:line="276" w:lineRule="auto"/>
              <w:rPr>
                <w:rFonts w:cs="Calibri"/>
              </w:rPr>
            </w:pPr>
          </w:p>
        </w:tc>
        <w:tc>
          <w:tcPr>
            <w:tcW w:w="746" w:type="dxa"/>
          </w:tcPr>
          <w:p w14:paraId="40AFB956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</w:rPr>
            </w:pPr>
            <w:r w:rsidRPr="002F1255">
              <w:rPr>
                <w:rFonts w:cs="Times New Roman"/>
              </w:rPr>
              <w:t>Yes</w:t>
            </w:r>
          </w:p>
        </w:tc>
        <w:tc>
          <w:tcPr>
            <w:tcW w:w="682" w:type="dxa"/>
          </w:tcPr>
          <w:p w14:paraId="3065F4DB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</w:rPr>
            </w:pPr>
            <w:r w:rsidRPr="002F1255">
              <w:rPr>
                <w:rFonts w:cs="Times New Roman"/>
              </w:rPr>
              <w:t>No</w:t>
            </w:r>
          </w:p>
        </w:tc>
        <w:tc>
          <w:tcPr>
            <w:tcW w:w="908" w:type="dxa"/>
          </w:tcPr>
          <w:p w14:paraId="526F3C84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</w:rPr>
            </w:pPr>
            <w:r w:rsidRPr="002F1255">
              <w:rPr>
                <w:rFonts w:cs="Times New Roman"/>
              </w:rPr>
              <w:t>Unclear</w:t>
            </w:r>
          </w:p>
        </w:tc>
        <w:tc>
          <w:tcPr>
            <w:tcW w:w="1128" w:type="dxa"/>
          </w:tcPr>
          <w:p w14:paraId="10716E52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</w:rPr>
            </w:pPr>
            <w:r w:rsidRPr="002F1255">
              <w:rPr>
                <w:rFonts w:cs="Times New Roman"/>
              </w:rPr>
              <w:t>Not applicable</w:t>
            </w:r>
          </w:p>
        </w:tc>
      </w:tr>
      <w:tr w:rsidR="00E91C4A" w:rsidRPr="002F1255" w14:paraId="2A0D8E86" w14:textId="77777777" w:rsidTr="003E590F">
        <w:tc>
          <w:tcPr>
            <w:tcW w:w="5778" w:type="dxa"/>
            <w:vAlign w:val="center"/>
          </w:tcPr>
          <w:p w14:paraId="6254857E" w14:textId="77777777" w:rsidR="00E91C4A" w:rsidRPr="002F1255" w:rsidRDefault="00E91C4A" w:rsidP="00E91C4A">
            <w:pPr>
              <w:numPr>
                <w:ilvl w:val="0"/>
                <w:numId w:val="5"/>
              </w:numPr>
              <w:spacing w:after="0" w:line="276" w:lineRule="auto"/>
              <w:ind w:left="426" w:hanging="426"/>
              <w:contextualSpacing/>
              <w:rPr>
                <w:rFonts w:cs="Calibri"/>
              </w:rPr>
            </w:pPr>
            <w:r w:rsidRPr="002F1255">
              <w:rPr>
                <w:rFonts w:cs="Calibri"/>
              </w:rPr>
              <w:t>Was the sample frame appropriate to address the target population?</w:t>
            </w:r>
          </w:p>
        </w:tc>
        <w:tc>
          <w:tcPr>
            <w:tcW w:w="746" w:type="dxa"/>
            <w:vAlign w:val="center"/>
          </w:tcPr>
          <w:p w14:paraId="5F9229FC" w14:textId="77777777" w:rsidR="00E91C4A" w:rsidRPr="009B140B" w:rsidRDefault="00E91C4A" w:rsidP="003E590F">
            <w:pPr>
              <w:spacing w:line="276" w:lineRule="auto"/>
              <w:jc w:val="center"/>
              <w:rPr>
                <w:rFonts w:cs="Times New Roman"/>
                <w:b/>
                <w:bCs/>
                <w:sz w:val="56"/>
              </w:rPr>
            </w:pPr>
            <w:r w:rsidRPr="009B140B">
              <w:rPr>
                <w:rFonts w:cs="Times New Roman"/>
                <w:b/>
                <w:bCs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05618204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8C58249" w14:textId="77777777" w:rsidR="00E91C4A" w:rsidRPr="009B140B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</w:rPr>
            </w:pPr>
            <w:r w:rsidRPr="009B140B">
              <w:rPr>
                <w:rFonts w:cs="Times New Roman"/>
                <w:sz w:val="56"/>
                <w:u w:val="single"/>
              </w:rPr>
              <w:t>□</w:t>
            </w:r>
          </w:p>
        </w:tc>
        <w:tc>
          <w:tcPr>
            <w:tcW w:w="1128" w:type="dxa"/>
            <w:vAlign w:val="center"/>
          </w:tcPr>
          <w:p w14:paraId="1C23F227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</w:tr>
      <w:tr w:rsidR="00E91C4A" w:rsidRPr="002F1255" w14:paraId="705BC8C9" w14:textId="77777777" w:rsidTr="003E590F">
        <w:tc>
          <w:tcPr>
            <w:tcW w:w="5778" w:type="dxa"/>
            <w:vAlign w:val="center"/>
          </w:tcPr>
          <w:p w14:paraId="652161AD" w14:textId="77777777" w:rsidR="00E91C4A" w:rsidRPr="002F1255" w:rsidRDefault="00E91C4A" w:rsidP="00E91C4A">
            <w:pPr>
              <w:numPr>
                <w:ilvl w:val="0"/>
                <w:numId w:val="5"/>
              </w:numPr>
              <w:spacing w:after="0" w:line="276" w:lineRule="auto"/>
              <w:ind w:left="426" w:hanging="426"/>
              <w:contextualSpacing/>
              <w:rPr>
                <w:rFonts w:cs="Calibri"/>
              </w:rPr>
            </w:pPr>
            <w:r w:rsidRPr="002F1255">
              <w:rPr>
                <w:rFonts w:cs="Calibri"/>
              </w:rPr>
              <w:t>Were study participants sampled in an appropriate way?</w:t>
            </w:r>
          </w:p>
        </w:tc>
        <w:tc>
          <w:tcPr>
            <w:tcW w:w="746" w:type="dxa"/>
            <w:vAlign w:val="center"/>
          </w:tcPr>
          <w:p w14:paraId="4CAD1020" w14:textId="77777777" w:rsidR="00E91C4A" w:rsidRPr="009B140B" w:rsidRDefault="00E91C4A" w:rsidP="003E590F">
            <w:pPr>
              <w:spacing w:line="276" w:lineRule="auto"/>
              <w:jc w:val="center"/>
              <w:rPr>
                <w:rFonts w:cs="Times New Roman"/>
                <w:b/>
                <w:bCs/>
                <w:sz w:val="56"/>
                <w:u w:val="single"/>
              </w:rPr>
            </w:pPr>
            <w:r w:rsidRPr="009B140B">
              <w:rPr>
                <w:rFonts w:cs="Times New Roman"/>
                <w:b/>
                <w:bCs/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26507325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75E0BE9" w14:textId="77777777" w:rsidR="00E91C4A" w:rsidRPr="009B140B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B140B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DFBCFB2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</w:tr>
      <w:tr w:rsidR="00E91C4A" w:rsidRPr="002F1255" w14:paraId="3B162FA1" w14:textId="77777777" w:rsidTr="003E590F">
        <w:tc>
          <w:tcPr>
            <w:tcW w:w="5778" w:type="dxa"/>
            <w:vAlign w:val="center"/>
          </w:tcPr>
          <w:p w14:paraId="0C32C13B" w14:textId="77777777" w:rsidR="00E91C4A" w:rsidRPr="002F1255" w:rsidRDefault="00E91C4A" w:rsidP="00E91C4A">
            <w:pPr>
              <w:numPr>
                <w:ilvl w:val="0"/>
                <w:numId w:val="5"/>
              </w:numPr>
              <w:spacing w:after="0" w:line="276" w:lineRule="auto"/>
              <w:ind w:left="426" w:hanging="426"/>
              <w:contextualSpacing/>
              <w:rPr>
                <w:rFonts w:cs="Calibri"/>
              </w:rPr>
            </w:pPr>
            <w:r w:rsidRPr="002F1255">
              <w:rPr>
                <w:rFonts w:cs="Calibri"/>
              </w:rPr>
              <w:t>Was the sample size adequate?</w:t>
            </w:r>
          </w:p>
        </w:tc>
        <w:tc>
          <w:tcPr>
            <w:tcW w:w="746" w:type="dxa"/>
            <w:vAlign w:val="center"/>
          </w:tcPr>
          <w:p w14:paraId="122BB1CE" w14:textId="77777777" w:rsidR="00E91C4A" w:rsidRPr="009A02F0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</w:rPr>
            </w:pPr>
            <w:r w:rsidRPr="009A02F0">
              <w:rPr>
                <w:rFonts w:cs="Times New Roman"/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3150D63F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5380163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099E5EA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</w:tr>
      <w:tr w:rsidR="00E91C4A" w:rsidRPr="002F1255" w14:paraId="38BF3937" w14:textId="77777777" w:rsidTr="003E590F">
        <w:tc>
          <w:tcPr>
            <w:tcW w:w="5778" w:type="dxa"/>
            <w:vAlign w:val="center"/>
          </w:tcPr>
          <w:p w14:paraId="5D2E035C" w14:textId="77777777" w:rsidR="00E91C4A" w:rsidRPr="002F1255" w:rsidRDefault="00E91C4A" w:rsidP="00E91C4A">
            <w:pPr>
              <w:numPr>
                <w:ilvl w:val="0"/>
                <w:numId w:val="5"/>
              </w:numPr>
              <w:spacing w:after="0" w:line="276" w:lineRule="auto"/>
              <w:ind w:left="426" w:hanging="426"/>
              <w:contextualSpacing/>
              <w:rPr>
                <w:rFonts w:cs="Calibri"/>
              </w:rPr>
            </w:pPr>
            <w:r w:rsidRPr="002F1255">
              <w:rPr>
                <w:rFonts w:cs="Calibri"/>
              </w:rPr>
              <w:t>Were the study subjects and the setting described in detail?</w:t>
            </w:r>
          </w:p>
        </w:tc>
        <w:tc>
          <w:tcPr>
            <w:tcW w:w="746" w:type="dxa"/>
            <w:vAlign w:val="center"/>
          </w:tcPr>
          <w:p w14:paraId="4943D263" w14:textId="77777777" w:rsidR="00E91C4A" w:rsidRPr="009A02F0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</w:rPr>
            </w:pPr>
            <w:r w:rsidRPr="009A02F0">
              <w:rPr>
                <w:rFonts w:cs="Times New Roman"/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49EB045E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8137346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D3A1832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</w:tr>
      <w:tr w:rsidR="00E91C4A" w:rsidRPr="002F1255" w14:paraId="47023FF1" w14:textId="77777777" w:rsidTr="003E590F">
        <w:tc>
          <w:tcPr>
            <w:tcW w:w="5778" w:type="dxa"/>
            <w:vAlign w:val="center"/>
          </w:tcPr>
          <w:p w14:paraId="1B02C0FC" w14:textId="77777777" w:rsidR="00E91C4A" w:rsidRPr="002F1255" w:rsidRDefault="00E91C4A" w:rsidP="00E91C4A">
            <w:pPr>
              <w:numPr>
                <w:ilvl w:val="0"/>
                <w:numId w:val="5"/>
              </w:numPr>
              <w:spacing w:after="0" w:line="276" w:lineRule="auto"/>
              <w:ind w:left="426" w:hanging="426"/>
              <w:contextualSpacing/>
              <w:rPr>
                <w:rFonts w:cs="Calibri"/>
              </w:rPr>
            </w:pPr>
            <w:r w:rsidRPr="002F1255">
              <w:rPr>
                <w:rFonts w:cs="Calibri"/>
              </w:rPr>
              <w:t xml:space="preserve">Was the data analysis conducted with sufficient coverage of the identified sample? </w:t>
            </w:r>
          </w:p>
        </w:tc>
        <w:tc>
          <w:tcPr>
            <w:tcW w:w="746" w:type="dxa"/>
            <w:vAlign w:val="center"/>
          </w:tcPr>
          <w:p w14:paraId="53B23A65" w14:textId="77777777" w:rsidR="00E91C4A" w:rsidRPr="009A02F0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</w:rPr>
            </w:pPr>
            <w:r w:rsidRPr="009A02F0">
              <w:rPr>
                <w:rFonts w:cs="Times New Roman"/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77770D07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D3BCBAB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A0117FD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</w:tr>
      <w:tr w:rsidR="00E91C4A" w:rsidRPr="002F1255" w14:paraId="4AB24D29" w14:textId="77777777" w:rsidTr="003E590F">
        <w:tc>
          <w:tcPr>
            <w:tcW w:w="5778" w:type="dxa"/>
            <w:vAlign w:val="center"/>
          </w:tcPr>
          <w:p w14:paraId="3C5BE422" w14:textId="77777777" w:rsidR="00E91C4A" w:rsidRPr="002F1255" w:rsidRDefault="00E91C4A" w:rsidP="00E91C4A">
            <w:pPr>
              <w:numPr>
                <w:ilvl w:val="0"/>
                <w:numId w:val="5"/>
              </w:numPr>
              <w:spacing w:after="0" w:line="276" w:lineRule="auto"/>
              <w:ind w:left="426" w:hanging="426"/>
              <w:contextualSpacing/>
              <w:rPr>
                <w:rFonts w:cs="Calibri"/>
              </w:rPr>
            </w:pPr>
            <w:r w:rsidRPr="002F1255">
              <w:rPr>
                <w:rFonts w:cs="Calibri"/>
              </w:rPr>
              <w:t xml:space="preserve">Were valid methods used for the identification of the condition? </w:t>
            </w:r>
          </w:p>
        </w:tc>
        <w:tc>
          <w:tcPr>
            <w:tcW w:w="746" w:type="dxa"/>
            <w:vAlign w:val="center"/>
          </w:tcPr>
          <w:p w14:paraId="2C4BAF30" w14:textId="77777777" w:rsidR="00E91C4A" w:rsidRPr="009A02F0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</w:rPr>
            </w:pPr>
            <w:r w:rsidRPr="009A02F0">
              <w:rPr>
                <w:rFonts w:cs="Times New Roman"/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6E8C9F2C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3C359EA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85D3476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</w:tr>
      <w:tr w:rsidR="00E91C4A" w:rsidRPr="002F1255" w14:paraId="3E33811C" w14:textId="77777777" w:rsidTr="003E590F">
        <w:tc>
          <w:tcPr>
            <w:tcW w:w="5778" w:type="dxa"/>
            <w:vAlign w:val="center"/>
          </w:tcPr>
          <w:p w14:paraId="354703DF" w14:textId="77777777" w:rsidR="00E91C4A" w:rsidRPr="002F1255" w:rsidRDefault="00E91C4A" w:rsidP="00E91C4A">
            <w:pPr>
              <w:numPr>
                <w:ilvl w:val="0"/>
                <w:numId w:val="5"/>
              </w:numPr>
              <w:spacing w:after="0" w:line="276" w:lineRule="auto"/>
              <w:ind w:left="426" w:hanging="426"/>
              <w:contextualSpacing/>
              <w:rPr>
                <w:rFonts w:cs="Calibri"/>
              </w:rPr>
            </w:pPr>
            <w:r w:rsidRPr="002F1255">
              <w:rPr>
                <w:rFonts w:cs="Calibri"/>
              </w:rPr>
              <w:t xml:space="preserve">Was the condition measured in a standard, reliable way for all participants? </w:t>
            </w:r>
          </w:p>
        </w:tc>
        <w:tc>
          <w:tcPr>
            <w:tcW w:w="746" w:type="dxa"/>
            <w:vAlign w:val="center"/>
          </w:tcPr>
          <w:p w14:paraId="006C6406" w14:textId="77777777" w:rsidR="00E91C4A" w:rsidRPr="009A02F0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</w:rPr>
            </w:pPr>
            <w:r w:rsidRPr="009A02F0">
              <w:rPr>
                <w:rFonts w:cs="Times New Roman"/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5945DDC5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859B31F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439886C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</w:tr>
      <w:tr w:rsidR="00E91C4A" w:rsidRPr="002F1255" w14:paraId="50F02427" w14:textId="77777777" w:rsidTr="003E590F">
        <w:tc>
          <w:tcPr>
            <w:tcW w:w="5778" w:type="dxa"/>
            <w:vAlign w:val="center"/>
          </w:tcPr>
          <w:p w14:paraId="58ECDBE6" w14:textId="77777777" w:rsidR="00E91C4A" w:rsidRPr="002F1255" w:rsidRDefault="00E91C4A" w:rsidP="00E91C4A">
            <w:pPr>
              <w:numPr>
                <w:ilvl w:val="0"/>
                <w:numId w:val="5"/>
              </w:numPr>
              <w:spacing w:after="0" w:line="276" w:lineRule="auto"/>
              <w:ind w:left="426" w:hanging="426"/>
              <w:contextualSpacing/>
              <w:rPr>
                <w:rFonts w:cs="Calibri"/>
              </w:rPr>
            </w:pPr>
            <w:r w:rsidRPr="002F1255">
              <w:rPr>
                <w:rFonts w:cs="Calibri"/>
              </w:rPr>
              <w:t xml:space="preserve">Was there appropriate statistical analysis? </w:t>
            </w:r>
          </w:p>
        </w:tc>
        <w:tc>
          <w:tcPr>
            <w:tcW w:w="746" w:type="dxa"/>
            <w:vAlign w:val="center"/>
          </w:tcPr>
          <w:p w14:paraId="11BCE066" w14:textId="77777777" w:rsidR="00E91C4A" w:rsidRPr="00C05192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</w:rPr>
            </w:pPr>
            <w:r w:rsidRPr="00C05192">
              <w:rPr>
                <w:rFonts w:cs="Times New Roman"/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15F9545E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9264D2D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D6B8592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</w:tr>
      <w:tr w:rsidR="00E91C4A" w:rsidRPr="002F1255" w14:paraId="11BFE010" w14:textId="77777777" w:rsidTr="003E590F">
        <w:tc>
          <w:tcPr>
            <w:tcW w:w="5778" w:type="dxa"/>
            <w:vAlign w:val="center"/>
          </w:tcPr>
          <w:p w14:paraId="27A7DE96" w14:textId="77777777" w:rsidR="00E91C4A" w:rsidRPr="002F1255" w:rsidRDefault="00E91C4A" w:rsidP="00E91C4A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cs="Calibri"/>
              </w:rPr>
            </w:pPr>
            <w:r w:rsidRPr="002F1255">
              <w:rPr>
                <w:rFonts w:cs="Calibri"/>
              </w:rPr>
              <w:t>Was the response rate adequate, and if not, was the low response rate managed appropriately?</w:t>
            </w:r>
          </w:p>
        </w:tc>
        <w:tc>
          <w:tcPr>
            <w:tcW w:w="746" w:type="dxa"/>
            <w:vAlign w:val="center"/>
            <w:hideMark/>
          </w:tcPr>
          <w:p w14:paraId="6E12E1FA" w14:textId="77777777" w:rsidR="00E91C4A" w:rsidRPr="00C05192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</w:rPr>
            </w:pPr>
            <w:r w:rsidRPr="00C05192">
              <w:rPr>
                <w:rFonts w:cs="Times New Roman"/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14:paraId="65742A94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14:paraId="34926C39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14:paraId="704E953B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</w:tr>
    </w:tbl>
    <w:p w14:paraId="09038162" w14:textId="77777777" w:rsidR="00E91C4A" w:rsidRPr="00C43F1F" w:rsidRDefault="00E91C4A" w:rsidP="00E91C4A">
      <w:pPr>
        <w:spacing w:before="12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In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05192">
        <w:rPr>
          <w:rFonts w:eastAsia="Calibri" w:cs="Times New Roman"/>
          <w:sz w:val="56"/>
          <w:szCs w:val="22"/>
          <w:u w:val="single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Ex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</w:p>
    <w:p w14:paraId="66874F96" w14:textId="77777777" w:rsidR="00E91C4A" w:rsidRPr="00C43F1F" w:rsidRDefault="00E91C4A" w:rsidP="00E91C4A">
      <w:pPr>
        <w:pBdr>
          <w:between w:val="single" w:sz="4" w:space="1" w:color="auto"/>
        </w:pBdr>
        <w:spacing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>Comments (Including reason for exclusion)</w:t>
      </w:r>
    </w:p>
    <w:p w14:paraId="7005162A" w14:textId="77777777" w:rsidR="00E91C4A" w:rsidRPr="009B140B" w:rsidRDefault="00E91C4A" w:rsidP="00E91C4A">
      <w:pPr>
        <w:pStyle w:val="ListParagraph"/>
        <w:numPr>
          <w:ilvl w:val="0"/>
          <w:numId w:val="6"/>
        </w:numPr>
        <w:spacing w:before="200" w:line="300" w:lineRule="atLeast"/>
        <w:jc w:val="both"/>
        <w:rPr>
          <w:rFonts w:eastAsia="Calibri" w:cs="Times New Roman"/>
          <w:sz w:val="20"/>
          <w:szCs w:val="22"/>
          <w:u w:val="single"/>
          <w:lang w:eastAsia="en-AU"/>
        </w:rPr>
      </w:pPr>
      <w:r>
        <w:rPr>
          <w:rFonts w:eastAsia="Calibri" w:cs="Times New Roman"/>
          <w:sz w:val="20"/>
          <w:szCs w:val="22"/>
          <w:lang w:eastAsia="en-AU"/>
        </w:rPr>
        <w:t>Study says they drew from Roma populations in 2 prefectures in southern Greece, does not discuss why these ones, or whether the results from these prefectures can be generalized for other areas of Greece</w:t>
      </w:r>
    </w:p>
    <w:p w14:paraId="3F5659B0" w14:textId="77777777" w:rsidR="00E91C4A" w:rsidRDefault="00E91C4A" w:rsidP="00E91C4A">
      <w:pPr>
        <w:pStyle w:val="JBI-MainHeading"/>
        <w:spacing w:line="240" w:lineRule="auto"/>
        <w:rPr>
          <w:rFonts w:eastAsia="Calibri"/>
          <w:lang w:eastAsia="en-AU"/>
        </w:rPr>
      </w:pPr>
      <w:r w:rsidRPr="00C43F1F">
        <w:rPr>
          <w:rFonts w:eastAsia="Calibri"/>
          <w:lang w:eastAsia="en-AU"/>
        </w:rPr>
        <w:lastRenderedPageBreak/>
        <w:t xml:space="preserve">JBI Critical Appraisal Checklist for </w:t>
      </w:r>
      <w:r>
        <w:rPr>
          <w:rFonts w:eastAsia="Calibri"/>
          <w:lang w:eastAsia="en-AU"/>
        </w:rPr>
        <w:br/>
        <w:t>studies reporting prevalence data</w:t>
      </w:r>
    </w:p>
    <w:p w14:paraId="2D1371F3" w14:textId="00916AC2" w:rsidR="00E91C4A" w:rsidRPr="00E91C4A" w:rsidRDefault="00E91C4A" w:rsidP="00E91C4A">
      <w:pPr>
        <w:spacing w:before="120" w:line="300" w:lineRule="atLeast"/>
        <w:jc w:val="both"/>
        <w:rPr>
          <w:rFonts w:eastAsia="Calibri" w:cs="Times New Roman"/>
          <w:b/>
          <w:bCs/>
          <w:szCs w:val="22"/>
          <w:lang w:eastAsia="en-AU"/>
        </w:rPr>
      </w:pPr>
      <w:r>
        <w:rPr>
          <w:rFonts w:eastAsia="Calibri" w:cs="Times New Roman"/>
          <w:szCs w:val="22"/>
          <w:lang w:eastAsia="en-AU"/>
        </w:rPr>
        <w:t xml:space="preserve">Author: </w:t>
      </w:r>
      <w:r>
        <w:rPr>
          <w:rFonts w:eastAsia="Calibri" w:cs="Times New Roman"/>
          <w:b/>
          <w:bCs/>
          <w:szCs w:val="22"/>
          <w:lang w:eastAsia="en-AU"/>
        </w:rPr>
        <w:t xml:space="preserve">Goward et al. </w:t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E91C4A" w:rsidRPr="002F1255" w14:paraId="40AE2DF6" w14:textId="77777777" w:rsidTr="003E590F">
        <w:tc>
          <w:tcPr>
            <w:tcW w:w="5778" w:type="dxa"/>
          </w:tcPr>
          <w:p w14:paraId="5E073757" w14:textId="77777777" w:rsidR="00E91C4A" w:rsidRPr="002F1255" w:rsidRDefault="00E91C4A" w:rsidP="003E590F">
            <w:pPr>
              <w:spacing w:line="276" w:lineRule="auto"/>
              <w:rPr>
                <w:rFonts w:cs="Calibri"/>
              </w:rPr>
            </w:pPr>
          </w:p>
        </w:tc>
        <w:tc>
          <w:tcPr>
            <w:tcW w:w="746" w:type="dxa"/>
          </w:tcPr>
          <w:p w14:paraId="55E2EA0F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</w:rPr>
            </w:pPr>
            <w:r w:rsidRPr="002F1255">
              <w:rPr>
                <w:rFonts w:cs="Times New Roman"/>
              </w:rPr>
              <w:t>Yes</w:t>
            </w:r>
          </w:p>
        </w:tc>
        <w:tc>
          <w:tcPr>
            <w:tcW w:w="682" w:type="dxa"/>
          </w:tcPr>
          <w:p w14:paraId="7D3A1909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</w:rPr>
            </w:pPr>
            <w:r w:rsidRPr="002F1255">
              <w:rPr>
                <w:rFonts w:cs="Times New Roman"/>
              </w:rPr>
              <w:t>No</w:t>
            </w:r>
          </w:p>
        </w:tc>
        <w:tc>
          <w:tcPr>
            <w:tcW w:w="908" w:type="dxa"/>
          </w:tcPr>
          <w:p w14:paraId="38DF7B6F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</w:rPr>
            </w:pPr>
            <w:r w:rsidRPr="002F1255">
              <w:rPr>
                <w:rFonts w:cs="Times New Roman"/>
              </w:rPr>
              <w:t>Unclear</w:t>
            </w:r>
          </w:p>
        </w:tc>
        <w:tc>
          <w:tcPr>
            <w:tcW w:w="1128" w:type="dxa"/>
          </w:tcPr>
          <w:p w14:paraId="708F3341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</w:rPr>
            </w:pPr>
            <w:r w:rsidRPr="002F1255">
              <w:rPr>
                <w:rFonts w:cs="Times New Roman"/>
              </w:rPr>
              <w:t>Not applicable</w:t>
            </w:r>
          </w:p>
        </w:tc>
      </w:tr>
      <w:tr w:rsidR="00E91C4A" w:rsidRPr="002F1255" w14:paraId="5502C7C4" w14:textId="77777777" w:rsidTr="003E590F">
        <w:tc>
          <w:tcPr>
            <w:tcW w:w="5778" w:type="dxa"/>
            <w:vAlign w:val="center"/>
          </w:tcPr>
          <w:p w14:paraId="75261F30" w14:textId="39FD578B" w:rsidR="00E91C4A" w:rsidRPr="00E91C4A" w:rsidRDefault="00E91C4A" w:rsidP="00E91C4A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contextualSpacing/>
              <w:rPr>
                <w:rFonts w:cs="Calibri"/>
              </w:rPr>
            </w:pPr>
            <w:r w:rsidRPr="00E91C4A">
              <w:rPr>
                <w:rFonts w:cs="Calibri"/>
              </w:rPr>
              <w:t>Was the sample frame appropriate to address the target population?</w:t>
            </w:r>
          </w:p>
        </w:tc>
        <w:tc>
          <w:tcPr>
            <w:tcW w:w="746" w:type="dxa"/>
            <w:vAlign w:val="center"/>
          </w:tcPr>
          <w:p w14:paraId="5287790F" w14:textId="77777777" w:rsidR="00E91C4A" w:rsidRPr="009A02F0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</w:rPr>
            </w:pPr>
            <w:r w:rsidRPr="009A02F0">
              <w:rPr>
                <w:rFonts w:cs="Times New Roman"/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323C21C5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7E85CEE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841F28C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</w:tr>
      <w:tr w:rsidR="00E91C4A" w:rsidRPr="002F1255" w14:paraId="198EB6A2" w14:textId="77777777" w:rsidTr="003E590F">
        <w:tc>
          <w:tcPr>
            <w:tcW w:w="5778" w:type="dxa"/>
            <w:vAlign w:val="center"/>
          </w:tcPr>
          <w:p w14:paraId="66B67B0C" w14:textId="77777777" w:rsidR="00E91C4A" w:rsidRPr="002F1255" w:rsidRDefault="00E91C4A" w:rsidP="00E91C4A">
            <w:pPr>
              <w:numPr>
                <w:ilvl w:val="0"/>
                <w:numId w:val="8"/>
              </w:numPr>
              <w:spacing w:after="0" w:line="276" w:lineRule="auto"/>
              <w:ind w:left="426" w:hanging="426"/>
              <w:contextualSpacing/>
              <w:rPr>
                <w:rFonts w:cs="Calibri"/>
              </w:rPr>
            </w:pPr>
            <w:r w:rsidRPr="002F1255">
              <w:rPr>
                <w:rFonts w:cs="Calibri"/>
              </w:rPr>
              <w:t>Were study participants sampled in an appropriate way?</w:t>
            </w:r>
          </w:p>
        </w:tc>
        <w:tc>
          <w:tcPr>
            <w:tcW w:w="746" w:type="dxa"/>
            <w:vAlign w:val="center"/>
          </w:tcPr>
          <w:p w14:paraId="019B7B31" w14:textId="77777777" w:rsidR="00E91C4A" w:rsidRPr="009A02F0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</w:rPr>
            </w:pPr>
            <w:r w:rsidRPr="009A02F0">
              <w:rPr>
                <w:rFonts w:cs="Times New Roman"/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44D1B5A2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C31CF7C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DF19FDD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</w:tr>
      <w:tr w:rsidR="00E91C4A" w:rsidRPr="002F1255" w14:paraId="0190451B" w14:textId="77777777" w:rsidTr="003E590F">
        <w:tc>
          <w:tcPr>
            <w:tcW w:w="5778" w:type="dxa"/>
            <w:vAlign w:val="center"/>
          </w:tcPr>
          <w:p w14:paraId="1301140F" w14:textId="77777777" w:rsidR="00E91C4A" w:rsidRPr="002F1255" w:rsidRDefault="00E91C4A" w:rsidP="00E91C4A">
            <w:pPr>
              <w:numPr>
                <w:ilvl w:val="0"/>
                <w:numId w:val="8"/>
              </w:numPr>
              <w:spacing w:after="0" w:line="276" w:lineRule="auto"/>
              <w:ind w:left="426" w:hanging="426"/>
              <w:contextualSpacing/>
              <w:rPr>
                <w:rFonts w:cs="Calibri"/>
              </w:rPr>
            </w:pPr>
            <w:r w:rsidRPr="002F1255">
              <w:rPr>
                <w:rFonts w:cs="Calibri"/>
              </w:rPr>
              <w:t>Was the sample size adequate?</w:t>
            </w:r>
          </w:p>
        </w:tc>
        <w:tc>
          <w:tcPr>
            <w:tcW w:w="746" w:type="dxa"/>
            <w:vAlign w:val="center"/>
          </w:tcPr>
          <w:p w14:paraId="2B6B4790" w14:textId="77777777" w:rsidR="00E91C4A" w:rsidRPr="009A02F0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</w:rPr>
            </w:pPr>
            <w:r w:rsidRPr="009A02F0">
              <w:rPr>
                <w:rFonts w:cs="Times New Roman"/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4DA5170F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17279AF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2FB3033F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</w:tr>
      <w:tr w:rsidR="00E91C4A" w:rsidRPr="002F1255" w14:paraId="31412689" w14:textId="77777777" w:rsidTr="003E590F">
        <w:tc>
          <w:tcPr>
            <w:tcW w:w="5778" w:type="dxa"/>
            <w:vAlign w:val="center"/>
          </w:tcPr>
          <w:p w14:paraId="16B7DFA6" w14:textId="77777777" w:rsidR="00E91C4A" w:rsidRPr="002F1255" w:rsidRDefault="00E91C4A" w:rsidP="00E91C4A">
            <w:pPr>
              <w:numPr>
                <w:ilvl w:val="0"/>
                <w:numId w:val="8"/>
              </w:numPr>
              <w:spacing w:after="0" w:line="276" w:lineRule="auto"/>
              <w:ind w:left="426" w:hanging="426"/>
              <w:contextualSpacing/>
              <w:rPr>
                <w:rFonts w:cs="Calibri"/>
              </w:rPr>
            </w:pPr>
            <w:r w:rsidRPr="002F1255">
              <w:rPr>
                <w:rFonts w:cs="Calibri"/>
              </w:rPr>
              <w:t>Were the study subjects and the setting described in detail?</w:t>
            </w:r>
          </w:p>
        </w:tc>
        <w:tc>
          <w:tcPr>
            <w:tcW w:w="746" w:type="dxa"/>
            <w:vAlign w:val="center"/>
          </w:tcPr>
          <w:p w14:paraId="270B97AF" w14:textId="77777777" w:rsidR="00E91C4A" w:rsidRPr="009A02F0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</w:rPr>
            </w:pPr>
            <w:r w:rsidRPr="009A02F0">
              <w:rPr>
                <w:rFonts w:cs="Times New Roman"/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02C6D248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07DCABE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4D7AE29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</w:tr>
      <w:tr w:rsidR="00E91C4A" w:rsidRPr="002F1255" w14:paraId="0FD84167" w14:textId="77777777" w:rsidTr="003E590F">
        <w:tc>
          <w:tcPr>
            <w:tcW w:w="5778" w:type="dxa"/>
            <w:vAlign w:val="center"/>
          </w:tcPr>
          <w:p w14:paraId="2B702A7A" w14:textId="77777777" w:rsidR="00E91C4A" w:rsidRPr="002F1255" w:rsidRDefault="00E91C4A" w:rsidP="00E91C4A">
            <w:pPr>
              <w:numPr>
                <w:ilvl w:val="0"/>
                <w:numId w:val="8"/>
              </w:numPr>
              <w:spacing w:after="0" w:line="276" w:lineRule="auto"/>
              <w:ind w:left="426" w:hanging="426"/>
              <w:contextualSpacing/>
              <w:rPr>
                <w:rFonts w:cs="Calibri"/>
              </w:rPr>
            </w:pPr>
            <w:r w:rsidRPr="002F1255">
              <w:rPr>
                <w:rFonts w:cs="Calibri"/>
              </w:rPr>
              <w:t xml:space="preserve">Was the data analysis conducted with sufficient coverage of the identified sample? </w:t>
            </w:r>
          </w:p>
        </w:tc>
        <w:tc>
          <w:tcPr>
            <w:tcW w:w="746" w:type="dxa"/>
            <w:vAlign w:val="center"/>
          </w:tcPr>
          <w:p w14:paraId="091A5E35" w14:textId="77777777" w:rsidR="00E91C4A" w:rsidRPr="009A02F0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</w:rPr>
            </w:pPr>
            <w:r w:rsidRPr="009A02F0">
              <w:rPr>
                <w:rFonts w:cs="Times New Roman"/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539CC4D9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03893C2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589503E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</w:tr>
      <w:tr w:rsidR="00E91C4A" w:rsidRPr="002F1255" w14:paraId="5E33A068" w14:textId="77777777" w:rsidTr="003E590F">
        <w:tc>
          <w:tcPr>
            <w:tcW w:w="5778" w:type="dxa"/>
            <w:vAlign w:val="center"/>
          </w:tcPr>
          <w:p w14:paraId="7651CEF4" w14:textId="77777777" w:rsidR="00E91C4A" w:rsidRPr="002F1255" w:rsidRDefault="00E91C4A" w:rsidP="00E91C4A">
            <w:pPr>
              <w:numPr>
                <w:ilvl w:val="0"/>
                <w:numId w:val="8"/>
              </w:numPr>
              <w:spacing w:after="0" w:line="276" w:lineRule="auto"/>
              <w:ind w:left="426" w:hanging="426"/>
              <w:contextualSpacing/>
              <w:rPr>
                <w:rFonts w:cs="Calibri"/>
              </w:rPr>
            </w:pPr>
            <w:r w:rsidRPr="002F1255">
              <w:rPr>
                <w:rFonts w:cs="Calibri"/>
              </w:rPr>
              <w:t xml:space="preserve">Were valid methods used for the identification of the condition? </w:t>
            </w:r>
          </w:p>
        </w:tc>
        <w:tc>
          <w:tcPr>
            <w:tcW w:w="746" w:type="dxa"/>
            <w:vAlign w:val="center"/>
          </w:tcPr>
          <w:p w14:paraId="3B7D4BDF" w14:textId="77777777" w:rsidR="00E91C4A" w:rsidRPr="009A02F0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</w:rPr>
            </w:pPr>
            <w:r w:rsidRPr="009A02F0">
              <w:rPr>
                <w:rFonts w:cs="Times New Roman"/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50D46CC6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05DBBB4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26F69EB7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</w:tr>
      <w:tr w:rsidR="00E91C4A" w:rsidRPr="002F1255" w14:paraId="1AE2F224" w14:textId="77777777" w:rsidTr="003E590F">
        <w:tc>
          <w:tcPr>
            <w:tcW w:w="5778" w:type="dxa"/>
            <w:vAlign w:val="center"/>
          </w:tcPr>
          <w:p w14:paraId="7D9D9A68" w14:textId="77777777" w:rsidR="00E91C4A" w:rsidRPr="002F1255" w:rsidRDefault="00E91C4A" w:rsidP="00E91C4A">
            <w:pPr>
              <w:numPr>
                <w:ilvl w:val="0"/>
                <w:numId w:val="8"/>
              </w:numPr>
              <w:spacing w:after="0" w:line="276" w:lineRule="auto"/>
              <w:ind w:left="426" w:hanging="426"/>
              <w:contextualSpacing/>
              <w:rPr>
                <w:rFonts w:cs="Calibri"/>
              </w:rPr>
            </w:pPr>
            <w:r w:rsidRPr="002F1255">
              <w:rPr>
                <w:rFonts w:cs="Calibri"/>
              </w:rPr>
              <w:t xml:space="preserve">Was the condition measured in a standard, reliable way for all participants? </w:t>
            </w:r>
          </w:p>
        </w:tc>
        <w:tc>
          <w:tcPr>
            <w:tcW w:w="746" w:type="dxa"/>
            <w:vAlign w:val="center"/>
          </w:tcPr>
          <w:p w14:paraId="223985D0" w14:textId="77777777" w:rsidR="00E91C4A" w:rsidRPr="009A02F0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</w:rPr>
            </w:pPr>
            <w:r w:rsidRPr="009A02F0">
              <w:rPr>
                <w:rFonts w:cs="Times New Roman"/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13CF441F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1751EA6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525816C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</w:tr>
      <w:tr w:rsidR="00E91C4A" w:rsidRPr="002F1255" w14:paraId="3AD6C8F8" w14:textId="77777777" w:rsidTr="003E590F">
        <w:tc>
          <w:tcPr>
            <w:tcW w:w="5778" w:type="dxa"/>
            <w:vAlign w:val="center"/>
          </w:tcPr>
          <w:p w14:paraId="0F7003C2" w14:textId="77777777" w:rsidR="00E91C4A" w:rsidRPr="002F1255" w:rsidRDefault="00E91C4A" w:rsidP="00E91C4A">
            <w:pPr>
              <w:numPr>
                <w:ilvl w:val="0"/>
                <w:numId w:val="8"/>
              </w:numPr>
              <w:spacing w:after="0" w:line="276" w:lineRule="auto"/>
              <w:ind w:left="426" w:hanging="426"/>
              <w:contextualSpacing/>
              <w:rPr>
                <w:rFonts w:cs="Calibri"/>
              </w:rPr>
            </w:pPr>
            <w:r w:rsidRPr="002F1255">
              <w:rPr>
                <w:rFonts w:cs="Calibri"/>
              </w:rPr>
              <w:t xml:space="preserve">Was there appropriate statistical analysis? </w:t>
            </w:r>
          </w:p>
        </w:tc>
        <w:tc>
          <w:tcPr>
            <w:tcW w:w="746" w:type="dxa"/>
            <w:vAlign w:val="center"/>
          </w:tcPr>
          <w:p w14:paraId="574CD130" w14:textId="77777777" w:rsidR="00E91C4A" w:rsidRPr="00C05192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</w:rPr>
            </w:pPr>
            <w:r w:rsidRPr="00C05192">
              <w:rPr>
                <w:rFonts w:cs="Times New Roman"/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3902029E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D2B3B9F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E9AFC89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</w:tr>
      <w:tr w:rsidR="00E91C4A" w:rsidRPr="002F1255" w14:paraId="3347F0F4" w14:textId="77777777" w:rsidTr="003E590F">
        <w:tc>
          <w:tcPr>
            <w:tcW w:w="5778" w:type="dxa"/>
            <w:vAlign w:val="center"/>
          </w:tcPr>
          <w:p w14:paraId="5CE8AA95" w14:textId="77777777" w:rsidR="00E91C4A" w:rsidRPr="002F1255" w:rsidRDefault="00E91C4A" w:rsidP="00E91C4A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cs="Calibri"/>
              </w:rPr>
            </w:pPr>
            <w:r w:rsidRPr="002F1255">
              <w:rPr>
                <w:rFonts w:cs="Calibri"/>
              </w:rPr>
              <w:t>Was the response rate adequate, and if not, was the low response rate managed appropriately?</w:t>
            </w:r>
          </w:p>
        </w:tc>
        <w:tc>
          <w:tcPr>
            <w:tcW w:w="746" w:type="dxa"/>
            <w:vAlign w:val="center"/>
            <w:hideMark/>
          </w:tcPr>
          <w:p w14:paraId="64E503D2" w14:textId="77777777" w:rsidR="00E91C4A" w:rsidRPr="00C05192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</w:rPr>
            </w:pPr>
            <w:r w:rsidRPr="00C05192">
              <w:rPr>
                <w:rFonts w:cs="Times New Roman"/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14:paraId="40D08C7F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14:paraId="1BAAAB9F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14:paraId="7D86B12C" w14:textId="77777777" w:rsidR="00E91C4A" w:rsidRPr="002F1255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2F1255">
              <w:rPr>
                <w:rFonts w:cs="Times New Roman"/>
                <w:sz w:val="56"/>
              </w:rPr>
              <w:t>□</w:t>
            </w:r>
          </w:p>
        </w:tc>
      </w:tr>
    </w:tbl>
    <w:p w14:paraId="69F37FCE" w14:textId="77777777" w:rsidR="00E91C4A" w:rsidRPr="00C43F1F" w:rsidRDefault="00E91C4A" w:rsidP="00E91C4A">
      <w:pPr>
        <w:spacing w:before="12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In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05192">
        <w:rPr>
          <w:rFonts w:eastAsia="Calibri" w:cs="Times New Roman"/>
          <w:sz w:val="56"/>
          <w:szCs w:val="22"/>
          <w:u w:val="single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Ex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</w:p>
    <w:p w14:paraId="3D7AE065" w14:textId="77777777" w:rsidR="00E91C4A" w:rsidRPr="00C43F1F" w:rsidRDefault="00E91C4A" w:rsidP="00E91C4A">
      <w:pPr>
        <w:pBdr>
          <w:between w:val="single" w:sz="4" w:space="1" w:color="auto"/>
        </w:pBdr>
        <w:spacing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>Comments (Including reason for exclusion)</w:t>
      </w:r>
    </w:p>
    <w:p w14:paraId="2DFF6560" w14:textId="77777777" w:rsidR="00E91C4A" w:rsidRDefault="00E91C4A" w:rsidP="00E91C4A">
      <w:pPr>
        <w:spacing w:before="200" w:line="300" w:lineRule="atLeast"/>
        <w:jc w:val="both"/>
        <w:rPr>
          <w:rFonts w:eastAsia="Calibri" w:cs="Times New Roman"/>
          <w:sz w:val="20"/>
          <w:szCs w:val="22"/>
          <w:u w:val="single"/>
          <w:lang w:eastAsia="en-AU"/>
        </w:rPr>
      </w:pPr>
      <w:r>
        <w:rPr>
          <w:rFonts w:eastAsia="Calibri" w:cs="Times New Roman"/>
          <w:sz w:val="20"/>
          <w:szCs w:val="22"/>
          <w:u w:val="single"/>
          <w:lang w:eastAsia="en-AU"/>
        </w:rPr>
        <w:t>________________________________________________________________________________________________________________________________________________________________________________________________</w:t>
      </w:r>
    </w:p>
    <w:p w14:paraId="55D1DCC1" w14:textId="77777777" w:rsidR="00E91C4A" w:rsidRDefault="00E91C4A" w:rsidP="00E91C4A">
      <w:pPr>
        <w:pStyle w:val="JBI-MainHeading"/>
        <w:spacing w:line="240" w:lineRule="auto"/>
        <w:rPr>
          <w:rFonts w:eastAsia="Calibri"/>
          <w:lang w:eastAsia="en-AU"/>
        </w:rPr>
      </w:pPr>
      <w:r w:rsidRPr="00C43F1F">
        <w:rPr>
          <w:rFonts w:eastAsia="Calibri"/>
          <w:lang w:eastAsia="en-AU"/>
        </w:rPr>
        <w:lastRenderedPageBreak/>
        <w:t xml:space="preserve">JBI Critical Appraisal Checklist for </w:t>
      </w:r>
      <w:r>
        <w:rPr>
          <w:rFonts w:eastAsia="Calibri"/>
          <w:lang w:eastAsia="en-AU"/>
        </w:rPr>
        <w:br/>
      </w:r>
      <w:r w:rsidRPr="00C43F1F">
        <w:rPr>
          <w:rFonts w:eastAsia="Calibri"/>
          <w:lang w:eastAsia="en-AU"/>
        </w:rPr>
        <w:t>Qualitative Research</w:t>
      </w:r>
    </w:p>
    <w:p w14:paraId="44F4E4BE" w14:textId="203645AD" w:rsidR="00E91C4A" w:rsidRPr="00E91C4A" w:rsidRDefault="00E91C4A" w:rsidP="00E91C4A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  <w:r>
        <w:rPr>
          <w:rFonts w:eastAsia="Calibri" w:cs="Times New Roman"/>
          <w:szCs w:val="22"/>
          <w:lang w:eastAsia="en-AU"/>
        </w:rPr>
        <w:t xml:space="preserve">Author: </w:t>
      </w:r>
      <w:r>
        <w:rPr>
          <w:rFonts w:eastAsia="Calibri" w:cs="Times New Roman"/>
          <w:b/>
          <w:bCs/>
          <w:szCs w:val="22"/>
          <w:lang w:eastAsia="en-AU"/>
        </w:rPr>
        <w:t>Goward et al.</w:t>
      </w:r>
    </w:p>
    <w:tbl>
      <w:tblPr>
        <w:tblStyle w:val="TableGrid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3"/>
        <w:gridCol w:w="736"/>
        <w:gridCol w:w="671"/>
        <w:gridCol w:w="908"/>
        <w:gridCol w:w="1128"/>
      </w:tblGrid>
      <w:tr w:rsidR="00E91C4A" w:rsidRPr="00C43F1F" w14:paraId="56B6699F" w14:textId="77777777" w:rsidTr="003E590F">
        <w:tc>
          <w:tcPr>
            <w:tcW w:w="5583" w:type="dxa"/>
          </w:tcPr>
          <w:p w14:paraId="01F82332" w14:textId="77777777" w:rsidR="00E91C4A" w:rsidRPr="00C43F1F" w:rsidRDefault="00E91C4A" w:rsidP="003E590F">
            <w:pPr>
              <w:spacing w:before="120" w:line="276" w:lineRule="auto"/>
              <w:jc w:val="both"/>
              <w:rPr>
                <w:rFonts w:cs="Calibri"/>
                <w:lang w:eastAsia="en-AU"/>
              </w:rPr>
            </w:pPr>
          </w:p>
        </w:tc>
        <w:tc>
          <w:tcPr>
            <w:tcW w:w="736" w:type="dxa"/>
          </w:tcPr>
          <w:p w14:paraId="276AE44C" w14:textId="77777777" w:rsidR="00E91C4A" w:rsidRPr="00C43F1F" w:rsidRDefault="00E91C4A" w:rsidP="003E590F">
            <w:pPr>
              <w:spacing w:before="120" w:line="276" w:lineRule="auto"/>
              <w:jc w:val="center"/>
              <w:rPr>
                <w:rFonts w:cs="Times New Roman"/>
                <w:lang w:eastAsia="en-AU"/>
              </w:rPr>
            </w:pPr>
            <w:r w:rsidRPr="00C43F1F">
              <w:rPr>
                <w:rFonts w:cs="Times New Roman"/>
                <w:lang w:eastAsia="en-AU"/>
              </w:rPr>
              <w:t>Yes</w:t>
            </w:r>
          </w:p>
        </w:tc>
        <w:tc>
          <w:tcPr>
            <w:tcW w:w="671" w:type="dxa"/>
          </w:tcPr>
          <w:p w14:paraId="4AC4F4C1" w14:textId="77777777" w:rsidR="00E91C4A" w:rsidRPr="00C43F1F" w:rsidRDefault="00E91C4A" w:rsidP="003E590F">
            <w:pPr>
              <w:spacing w:before="120" w:line="276" w:lineRule="auto"/>
              <w:jc w:val="center"/>
              <w:rPr>
                <w:rFonts w:cs="Times New Roman"/>
                <w:lang w:eastAsia="en-AU"/>
              </w:rPr>
            </w:pPr>
            <w:r w:rsidRPr="00C43F1F">
              <w:rPr>
                <w:rFonts w:cs="Times New Roman"/>
                <w:lang w:eastAsia="en-AU"/>
              </w:rPr>
              <w:t>No</w:t>
            </w:r>
          </w:p>
        </w:tc>
        <w:tc>
          <w:tcPr>
            <w:tcW w:w="908" w:type="dxa"/>
          </w:tcPr>
          <w:p w14:paraId="00EE62FD" w14:textId="77777777" w:rsidR="00E91C4A" w:rsidRPr="00C43F1F" w:rsidRDefault="00E91C4A" w:rsidP="003E590F">
            <w:pPr>
              <w:spacing w:before="120" w:line="276" w:lineRule="auto"/>
              <w:jc w:val="center"/>
              <w:rPr>
                <w:rFonts w:cs="Times New Roman"/>
                <w:lang w:eastAsia="en-AU"/>
              </w:rPr>
            </w:pPr>
            <w:r w:rsidRPr="00C43F1F">
              <w:rPr>
                <w:rFonts w:cs="Times New Roman"/>
                <w:lang w:eastAsia="en-AU"/>
              </w:rPr>
              <w:t>Unclear</w:t>
            </w:r>
          </w:p>
        </w:tc>
        <w:tc>
          <w:tcPr>
            <w:tcW w:w="1128" w:type="dxa"/>
          </w:tcPr>
          <w:p w14:paraId="54583357" w14:textId="77777777" w:rsidR="00E91C4A" w:rsidRPr="00C43F1F" w:rsidRDefault="00E91C4A" w:rsidP="003E590F">
            <w:pPr>
              <w:spacing w:before="120" w:line="276" w:lineRule="auto"/>
              <w:jc w:val="center"/>
              <w:rPr>
                <w:rFonts w:cs="Times New Roman"/>
                <w:lang w:eastAsia="en-AU"/>
              </w:rPr>
            </w:pPr>
            <w:r w:rsidRPr="00C43F1F">
              <w:rPr>
                <w:rFonts w:cs="Times New Roman"/>
                <w:lang w:eastAsia="en-AU"/>
              </w:rPr>
              <w:t>Not applicable</w:t>
            </w:r>
          </w:p>
        </w:tc>
      </w:tr>
      <w:tr w:rsidR="00E91C4A" w:rsidRPr="00C43F1F" w14:paraId="7C4B9493" w14:textId="77777777" w:rsidTr="003E590F">
        <w:tc>
          <w:tcPr>
            <w:tcW w:w="5583" w:type="dxa"/>
            <w:vAlign w:val="center"/>
          </w:tcPr>
          <w:p w14:paraId="2EFED5F9" w14:textId="3B127026" w:rsidR="00E91C4A" w:rsidRPr="00E91C4A" w:rsidRDefault="00E91C4A" w:rsidP="00E91C4A">
            <w:pPr>
              <w:pStyle w:val="ListParagraph"/>
              <w:numPr>
                <w:ilvl w:val="0"/>
                <w:numId w:val="9"/>
              </w:numPr>
              <w:spacing w:before="120" w:after="0" w:line="276" w:lineRule="auto"/>
              <w:contextualSpacing/>
              <w:jc w:val="both"/>
              <w:rPr>
                <w:rFonts w:cs="Calibri"/>
                <w:lang w:eastAsia="en-AU"/>
              </w:rPr>
            </w:pPr>
            <w:r w:rsidRPr="00E91C4A">
              <w:rPr>
                <w:rFonts w:cs="Calibri"/>
                <w:lang w:eastAsia="en-AU"/>
              </w:rPr>
              <w:t>Is there congruity between the stated philosophical perspective and the research methodology?</w:t>
            </w:r>
          </w:p>
        </w:tc>
        <w:tc>
          <w:tcPr>
            <w:tcW w:w="736" w:type="dxa"/>
            <w:vAlign w:val="center"/>
          </w:tcPr>
          <w:p w14:paraId="016389CD" w14:textId="77777777" w:rsidR="00E91C4A" w:rsidRPr="007701F7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7701F7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62AA36DE" w14:textId="77777777" w:rsidR="00E91C4A" w:rsidRPr="00C43F1F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3707C1BC" w14:textId="77777777" w:rsidR="00E91C4A" w:rsidRPr="00C43F1F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3FA01B7E" w14:textId="77777777" w:rsidR="00E91C4A" w:rsidRPr="00C43F1F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E91C4A" w:rsidRPr="00C43F1F" w14:paraId="395F8795" w14:textId="77777777" w:rsidTr="003E590F">
        <w:tc>
          <w:tcPr>
            <w:tcW w:w="5583" w:type="dxa"/>
            <w:vAlign w:val="center"/>
          </w:tcPr>
          <w:p w14:paraId="7A8FC981" w14:textId="77777777" w:rsidR="00E91C4A" w:rsidRPr="00C43F1F" w:rsidRDefault="00E91C4A" w:rsidP="00E91C4A">
            <w:pPr>
              <w:numPr>
                <w:ilvl w:val="0"/>
                <w:numId w:val="9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congruity between the research methodology and the research question or objectives?</w:t>
            </w:r>
          </w:p>
        </w:tc>
        <w:tc>
          <w:tcPr>
            <w:tcW w:w="736" w:type="dxa"/>
            <w:vAlign w:val="center"/>
          </w:tcPr>
          <w:p w14:paraId="79324EAC" w14:textId="77777777" w:rsidR="00E91C4A" w:rsidRPr="007701F7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7701F7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1A012395" w14:textId="77777777" w:rsidR="00E91C4A" w:rsidRPr="00C43F1F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38BED1C9" w14:textId="77777777" w:rsidR="00E91C4A" w:rsidRPr="00C43F1F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0B82F0E0" w14:textId="77777777" w:rsidR="00E91C4A" w:rsidRPr="00C43F1F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E91C4A" w:rsidRPr="00C43F1F" w14:paraId="51290BEE" w14:textId="77777777" w:rsidTr="003E590F">
        <w:tc>
          <w:tcPr>
            <w:tcW w:w="5583" w:type="dxa"/>
            <w:vAlign w:val="center"/>
          </w:tcPr>
          <w:p w14:paraId="20E1408A" w14:textId="77777777" w:rsidR="00E91C4A" w:rsidRPr="00C43F1F" w:rsidRDefault="00E91C4A" w:rsidP="00E91C4A">
            <w:pPr>
              <w:numPr>
                <w:ilvl w:val="0"/>
                <w:numId w:val="9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congruity between the research methodology and the methods used to collect data?</w:t>
            </w:r>
          </w:p>
        </w:tc>
        <w:tc>
          <w:tcPr>
            <w:tcW w:w="736" w:type="dxa"/>
            <w:vAlign w:val="center"/>
          </w:tcPr>
          <w:p w14:paraId="7C75A6B3" w14:textId="77777777" w:rsidR="00E91C4A" w:rsidRPr="007701F7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7701F7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4889268D" w14:textId="77777777" w:rsidR="00E91C4A" w:rsidRPr="00C43F1F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5098BD13" w14:textId="77777777" w:rsidR="00E91C4A" w:rsidRPr="00C43F1F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0E9A512E" w14:textId="77777777" w:rsidR="00E91C4A" w:rsidRPr="00C43F1F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E91C4A" w:rsidRPr="00C43F1F" w14:paraId="00D3EBC5" w14:textId="77777777" w:rsidTr="003E590F">
        <w:tc>
          <w:tcPr>
            <w:tcW w:w="5583" w:type="dxa"/>
            <w:vAlign w:val="center"/>
          </w:tcPr>
          <w:p w14:paraId="2EBB8879" w14:textId="77777777" w:rsidR="00E91C4A" w:rsidRPr="00C43F1F" w:rsidRDefault="00E91C4A" w:rsidP="00E91C4A">
            <w:pPr>
              <w:numPr>
                <w:ilvl w:val="0"/>
                <w:numId w:val="9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congruity between the research methodology and the representation and analysis of data?</w:t>
            </w:r>
          </w:p>
        </w:tc>
        <w:tc>
          <w:tcPr>
            <w:tcW w:w="736" w:type="dxa"/>
            <w:vAlign w:val="center"/>
          </w:tcPr>
          <w:p w14:paraId="6B6F49B8" w14:textId="77777777" w:rsidR="00E91C4A" w:rsidRPr="007701F7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7701F7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276C07CA" w14:textId="77777777" w:rsidR="00E91C4A" w:rsidRPr="00C43F1F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7673923E" w14:textId="77777777" w:rsidR="00E91C4A" w:rsidRPr="00C43F1F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4ABE47C3" w14:textId="77777777" w:rsidR="00E91C4A" w:rsidRPr="00C43F1F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E91C4A" w:rsidRPr="00C43F1F" w14:paraId="13E01A4D" w14:textId="77777777" w:rsidTr="003E590F">
        <w:tc>
          <w:tcPr>
            <w:tcW w:w="5583" w:type="dxa"/>
            <w:vAlign w:val="center"/>
          </w:tcPr>
          <w:p w14:paraId="5D089591" w14:textId="77777777" w:rsidR="00E91C4A" w:rsidRPr="00C43F1F" w:rsidRDefault="00E91C4A" w:rsidP="00E91C4A">
            <w:pPr>
              <w:numPr>
                <w:ilvl w:val="0"/>
                <w:numId w:val="9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congruity between the research methodology and the interpretation of results?</w:t>
            </w:r>
          </w:p>
        </w:tc>
        <w:tc>
          <w:tcPr>
            <w:tcW w:w="736" w:type="dxa"/>
            <w:vAlign w:val="center"/>
          </w:tcPr>
          <w:p w14:paraId="2D5ED3F0" w14:textId="77777777" w:rsidR="00E91C4A" w:rsidRPr="007701F7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7701F7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29F57196" w14:textId="77777777" w:rsidR="00E91C4A" w:rsidRPr="00C43F1F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48134156" w14:textId="77777777" w:rsidR="00E91C4A" w:rsidRPr="00C43F1F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25BE62C6" w14:textId="77777777" w:rsidR="00E91C4A" w:rsidRPr="00C43F1F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E91C4A" w:rsidRPr="00C43F1F" w14:paraId="1E66DF82" w14:textId="77777777" w:rsidTr="003E590F">
        <w:tc>
          <w:tcPr>
            <w:tcW w:w="5583" w:type="dxa"/>
            <w:vAlign w:val="center"/>
          </w:tcPr>
          <w:p w14:paraId="175DC3AF" w14:textId="77777777" w:rsidR="00E91C4A" w:rsidRPr="00C43F1F" w:rsidRDefault="00E91C4A" w:rsidP="00E91C4A">
            <w:pPr>
              <w:numPr>
                <w:ilvl w:val="0"/>
                <w:numId w:val="9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a statement locating the researcher culturally or theoretically?</w:t>
            </w:r>
          </w:p>
        </w:tc>
        <w:tc>
          <w:tcPr>
            <w:tcW w:w="736" w:type="dxa"/>
            <w:vAlign w:val="center"/>
          </w:tcPr>
          <w:p w14:paraId="0328BD89" w14:textId="77777777" w:rsidR="00E91C4A" w:rsidRPr="007701F7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7701F7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4CFBE3A5" w14:textId="77777777" w:rsidR="00E91C4A" w:rsidRPr="00C43F1F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76591798" w14:textId="77777777" w:rsidR="00E91C4A" w:rsidRPr="00C43F1F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52EB0D37" w14:textId="77777777" w:rsidR="00E91C4A" w:rsidRPr="00C43F1F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E91C4A" w:rsidRPr="00C43F1F" w14:paraId="3017E51F" w14:textId="77777777" w:rsidTr="003E590F">
        <w:tc>
          <w:tcPr>
            <w:tcW w:w="5583" w:type="dxa"/>
            <w:vAlign w:val="center"/>
          </w:tcPr>
          <w:p w14:paraId="6B99409C" w14:textId="77777777" w:rsidR="00E91C4A" w:rsidRPr="00C43F1F" w:rsidRDefault="00E91C4A" w:rsidP="00E91C4A">
            <w:pPr>
              <w:numPr>
                <w:ilvl w:val="0"/>
                <w:numId w:val="9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 influence of the researcher on the research, and vice- versa, addressed?</w:t>
            </w:r>
          </w:p>
        </w:tc>
        <w:tc>
          <w:tcPr>
            <w:tcW w:w="736" w:type="dxa"/>
            <w:vAlign w:val="center"/>
          </w:tcPr>
          <w:p w14:paraId="71509E53" w14:textId="77777777" w:rsidR="00E91C4A" w:rsidRPr="007701F7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7701F7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3CD6C785" w14:textId="77777777" w:rsidR="00E91C4A" w:rsidRPr="00C43F1F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16B10C6A" w14:textId="77777777" w:rsidR="00E91C4A" w:rsidRPr="00C43F1F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213602D8" w14:textId="77777777" w:rsidR="00E91C4A" w:rsidRPr="00C43F1F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E91C4A" w:rsidRPr="00C43F1F" w14:paraId="0BD0C6C8" w14:textId="77777777" w:rsidTr="003E590F">
        <w:tc>
          <w:tcPr>
            <w:tcW w:w="5583" w:type="dxa"/>
            <w:vAlign w:val="center"/>
          </w:tcPr>
          <w:p w14:paraId="1FBDA922" w14:textId="77777777" w:rsidR="00E91C4A" w:rsidRPr="00C43F1F" w:rsidRDefault="00E91C4A" w:rsidP="00E91C4A">
            <w:pPr>
              <w:numPr>
                <w:ilvl w:val="0"/>
                <w:numId w:val="9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Are participants, and their voices, adequately represented?</w:t>
            </w:r>
          </w:p>
        </w:tc>
        <w:tc>
          <w:tcPr>
            <w:tcW w:w="736" w:type="dxa"/>
            <w:vAlign w:val="center"/>
          </w:tcPr>
          <w:p w14:paraId="4A0E5325" w14:textId="77777777" w:rsidR="00E91C4A" w:rsidRPr="007701F7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7701F7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22988B75" w14:textId="77777777" w:rsidR="00E91C4A" w:rsidRPr="00C43F1F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512AD940" w14:textId="77777777" w:rsidR="00E91C4A" w:rsidRPr="00C43F1F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73DD4C9B" w14:textId="77777777" w:rsidR="00E91C4A" w:rsidRPr="00C43F1F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E91C4A" w:rsidRPr="00C43F1F" w14:paraId="17387767" w14:textId="77777777" w:rsidTr="003E590F">
        <w:tc>
          <w:tcPr>
            <w:tcW w:w="5583" w:type="dxa"/>
            <w:vAlign w:val="center"/>
          </w:tcPr>
          <w:p w14:paraId="63668C7E" w14:textId="77777777" w:rsidR="00E91C4A" w:rsidRPr="00C43F1F" w:rsidRDefault="00E91C4A" w:rsidP="00E91C4A">
            <w:pPr>
              <w:numPr>
                <w:ilvl w:val="0"/>
                <w:numId w:val="9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 research ethical according to current criteria or, for recent studies, and is there evidence of ethical approval by an appropriate body?</w:t>
            </w:r>
          </w:p>
        </w:tc>
        <w:tc>
          <w:tcPr>
            <w:tcW w:w="736" w:type="dxa"/>
            <w:vAlign w:val="center"/>
          </w:tcPr>
          <w:p w14:paraId="7028B38F" w14:textId="77777777" w:rsidR="00E91C4A" w:rsidRPr="007701F7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7701F7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647D6377" w14:textId="77777777" w:rsidR="00E91C4A" w:rsidRPr="00C43F1F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395DC970" w14:textId="77777777" w:rsidR="00E91C4A" w:rsidRPr="00C43F1F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5E05952B" w14:textId="77777777" w:rsidR="00E91C4A" w:rsidRPr="00C43F1F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E91C4A" w:rsidRPr="00C43F1F" w14:paraId="5EE56685" w14:textId="77777777" w:rsidTr="003E590F">
        <w:tc>
          <w:tcPr>
            <w:tcW w:w="5583" w:type="dxa"/>
            <w:vAlign w:val="center"/>
          </w:tcPr>
          <w:p w14:paraId="6C4969A8" w14:textId="77777777" w:rsidR="00E91C4A" w:rsidRPr="00C43F1F" w:rsidRDefault="00E91C4A" w:rsidP="00E91C4A">
            <w:pPr>
              <w:numPr>
                <w:ilvl w:val="0"/>
                <w:numId w:val="9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Do the conclusions drawn in the research report flow from the analysis, or interpretation, of the data?</w:t>
            </w:r>
          </w:p>
        </w:tc>
        <w:tc>
          <w:tcPr>
            <w:tcW w:w="736" w:type="dxa"/>
            <w:vAlign w:val="center"/>
          </w:tcPr>
          <w:p w14:paraId="5767378F" w14:textId="77777777" w:rsidR="00E91C4A" w:rsidRPr="007701F7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7701F7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2DCB4796" w14:textId="77777777" w:rsidR="00E91C4A" w:rsidRPr="00C43F1F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6A8608C7" w14:textId="77777777" w:rsidR="00E91C4A" w:rsidRPr="00C43F1F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330B987B" w14:textId="77777777" w:rsidR="00E91C4A" w:rsidRPr="00C43F1F" w:rsidRDefault="00E91C4A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</w:tbl>
    <w:p w14:paraId="219AF33B" w14:textId="77777777" w:rsidR="00E91C4A" w:rsidRPr="00C43F1F" w:rsidRDefault="00E91C4A" w:rsidP="00E91C4A">
      <w:pPr>
        <w:spacing w:before="12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In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7701F7">
        <w:rPr>
          <w:rFonts w:eastAsia="Calibri" w:cs="Times New Roman"/>
          <w:sz w:val="56"/>
          <w:szCs w:val="22"/>
          <w:u w:val="single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Ex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</w:p>
    <w:p w14:paraId="6BF95550" w14:textId="063C9488" w:rsidR="00E91C4A" w:rsidRPr="00E91C4A" w:rsidRDefault="00E91C4A" w:rsidP="00E91C4A">
      <w:pPr>
        <w:pBdr>
          <w:between w:val="single" w:sz="4" w:space="1" w:color="auto"/>
        </w:pBdr>
        <w:spacing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>Comments (Including reason for exclusion)</w:t>
      </w:r>
    </w:p>
    <w:p w14:paraId="0A17A286" w14:textId="77777777" w:rsidR="002F44AB" w:rsidRDefault="002F44AB" w:rsidP="002F44AB">
      <w:pPr>
        <w:pStyle w:val="JBI-MainHeading"/>
        <w:spacing w:line="240" w:lineRule="auto"/>
        <w:rPr>
          <w:rFonts w:eastAsia="Calibri"/>
          <w:lang w:eastAsia="en-AU"/>
        </w:rPr>
      </w:pPr>
      <w:r w:rsidRPr="00C43F1F">
        <w:rPr>
          <w:rFonts w:eastAsia="Calibri"/>
          <w:lang w:eastAsia="en-AU"/>
        </w:rPr>
        <w:lastRenderedPageBreak/>
        <w:t xml:space="preserve">JBI Critical Appraisal Checklist for </w:t>
      </w:r>
      <w:r>
        <w:rPr>
          <w:rFonts w:eastAsia="Calibri"/>
          <w:lang w:eastAsia="en-AU"/>
        </w:rPr>
        <w:br/>
        <w:t>analytical cross sectional studies</w:t>
      </w:r>
    </w:p>
    <w:p w14:paraId="47C2A1DB" w14:textId="77777777" w:rsidR="002F44AB" w:rsidRDefault="002F44AB" w:rsidP="002F44AB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</w:p>
    <w:p w14:paraId="6A1BBEB7" w14:textId="1E497174" w:rsidR="002F44AB" w:rsidRPr="002F44AB" w:rsidRDefault="002F44AB" w:rsidP="002F44AB">
      <w:pPr>
        <w:spacing w:before="120" w:line="300" w:lineRule="atLeast"/>
        <w:jc w:val="both"/>
        <w:rPr>
          <w:rFonts w:eastAsia="Calibri" w:cs="Times New Roman"/>
          <w:b/>
          <w:bCs/>
          <w:szCs w:val="22"/>
          <w:lang w:eastAsia="en-AU"/>
        </w:rPr>
      </w:pPr>
      <w:r>
        <w:rPr>
          <w:rFonts w:eastAsia="Calibri" w:cs="Times New Roman"/>
          <w:szCs w:val="22"/>
          <w:lang w:eastAsia="en-AU"/>
        </w:rPr>
        <w:t xml:space="preserve">Author: </w:t>
      </w:r>
      <w:proofErr w:type="spellStart"/>
      <w:r>
        <w:rPr>
          <w:rFonts w:eastAsia="Calibri" w:cs="Times New Roman"/>
          <w:b/>
          <w:bCs/>
          <w:szCs w:val="22"/>
          <w:lang w:eastAsia="en-AU"/>
        </w:rPr>
        <w:t>Hayanga</w:t>
      </w:r>
      <w:proofErr w:type="spellEnd"/>
      <w:r>
        <w:rPr>
          <w:rFonts w:eastAsia="Calibri" w:cs="Times New Roman"/>
          <w:b/>
          <w:bCs/>
          <w:szCs w:val="22"/>
          <w:lang w:eastAsia="en-AU"/>
        </w:rPr>
        <w:t xml:space="preserve"> et al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2F44AB" w:rsidRPr="000D6717" w14:paraId="1EBBC843" w14:textId="77777777" w:rsidTr="003E590F">
        <w:tc>
          <w:tcPr>
            <w:tcW w:w="5778" w:type="dxa"/>
          </w:tcPr>
          <w:p w14:paraId="45706592" w14:textId="77777777" w:rsidR="002F44AB" w:rsidRPr="000D6717" w:rsidRDefault="002F44AB" w:rsidP="003E590F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746" w:type="dxa"/>
          </w:tcPr>
          <w:p w14:paraId="03F56BE2" w14:textId="77777777" w:rsidR="002F44AB" w:rsidRPr="000D6717" w:rsidRDefault="002F44AB" w:rsidP="003E590F">
            <w:pPr>
              <w:spacing w:line="276" w:lineRule="auto"/>
              <w:jc w:val="center"/>
            </w:pPr>
            <w:r w:rsidRPr="000D6717">
              <w:t>Yes</w:t>
            </w:r>
          </w:p>
        </w:tc>
        <w:tc>
          <w:tcPr>
            <w:tcW w:w="682" w:type="dxa"/>
          </w:tcPr>
          <w:p w14:paraId="79386868" w14:textId="77777777" w:rsidR="002F44AB" w:rsidRPr="000D6717" w:rsidRDefault="002F44AB" w:rsidP="003E590F">
            <w:pPr>
              <w:spacing w:line="276" w:lineRule="auto"/>
              <w:jc w:val="center"/>
            </w:pPr>
            <w:r w:rsidRPr="000D6717">
              <w:t>No</w:t>
            </w:r>
          </w:p>
        </w:tc>
        <w:tc>
          <w:tcPr>
            <w:tcW w:w="908" w:type="dxa"/>
          </w:tcPr>
          <w:p w14:paraId="040A5D8A" w14:textId="77777777" w:rsidR="002F44AB" w:rsidRPr="000D6717" w:rsidRDefault="002F44AB" w:rsidP="003E590F">
            <w:pPr>
              <w:spacing w:line="276" w:lineRule="auto"/>
              <w:jc w:val="center"/>
            </w:pPr>
            <w:r w:rsidRPr="000D6717">
              <w:t>Unclear</w:t>
            </w:r>
          </w:p>
        </w:tc>
        <w:tc>
          <w:tcPr>
            <w:tcW w:w="1128" w:type="dxa"/>
          </w:tcPr>
          <w:p w14:paraId="1CB31F12" w14:textId="77777777" w:rsidR="002F44AB" w:rsidRPr="000D6717" w:rsidRDefault="002F44AB" w:rsidP="003E590F">
            <w:pPr>
              <w:spacing w:line="276" w:lineRule="auto"/>
              <w:jc w:val="center"/>
            </w:pPr>
            <w:r w:rsidRPr="000D6717">
              <w:t>Not applicable</w:t>
            </w:r>
          </w:p>
        </w:tc>
      </w:tr>
      <w:tr w:rsidR="002F44AB" w:rsidRPr="000D6717" w14:paraId="215ACA0C" w14:textId="77777777" w:rsidTr="003E590F">
        <w:tc>
          <w:tcPr>
            <w:tcW w:w="5778" w:type="dxa"/>
            <w:vAlign w:val="center"/>
          </w:tcPr>
          <w:p w14:paraId="24FE7A33" w14:textId="77777777" w:rsidR="002F44AB" w:rsidRPr="000D6717" w:rsidRDefault="002F44AB" w:rsidP="002F44AB">
            <w:pPr>
              <w:pStyle w:val="ListParagraph"/>
              <w:numPr>
                <w:ilvl w:val="0"/>
                <w:numId w:val="10"/>
              </w:numPr>
            </w:pPr>
            <w:r w:rsidRPr="000D6717">
              <w:t>Were the criteria for inclusion in the sample clearly defined?</w:t>
            </w:r>
          </w:p>
        </w:tc>
        <w:tc>
          <w:tcPr>
            <w:tcW w:w="746" w:type="dxa"/>
            <w:vAlign w:val="center"/>
          </w:tcPr>
          <w:p w14:paraId="51A2B16C" w14:textId="77777777" w:rsidR="002F44AB" w:rsidRPr="00581FFE" w:rsidRDefault="002F44AB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581FFE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697D4D3B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708B7D7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48159B1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2F44AB" w:rsidRPr="000D6717" w14:paraId="20F9E9AB" w14:textId="77777777" w:rsidTr="003E590F">
        <w:tc>
          <w:tcPr>
            <w:tcW w:w="5778" w:type="dxa"/>
            <w:vAlign w:val="center"/>
          </w:tcPr>
          <w:p w14:paraId="3305F3D2" w14:textId="77777777" w:rsidR="002F44AB" w:rsidRPr="000D6717" w:rsidRDefault="002F44AB" w:rsidP="002F44AB">
            <w:pPr>
              <w:pStyle w:val="ListParagraph"/>
              <w:numPr>
                <w:ilvl w:val="0"/>
                <w:numId w:val="10"/>
              </w:numPr>
            </w:pPr>
            <w:r w:rsidRPr="000D6717">
              <w:t>Were the study subjects and the setting described in detail?</w:t>
            </w:r>
          </w:p>
        </w:tc>
        <w:tc>
          <w:tcPr>
            <w:tcW w:w="746" w:type="dxa"/>
            <w:vAlign w:val="center"/>
          </w:tcPr>
          <w:p w14:paraId="06678161" w14:textId="77777777" w:rsidR="002F44AB" w:rsidRPr="00581FFE" w:rsidRDefault="002F44AB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581FFE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4BDB21A8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0A70572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288B0F9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2F44AB" w:rsidRPr="000D6717" w14:paraId="4B7E3580" w14:textId="77777777" w:rsidTr="003E590F">
        <w:tc>
          <w:tcPr>
            <w:tcW w:w="5778" w:type="dxa"/>
            <w:vAlign w:val="center"/>
          </w:tcPr>
          <w:p w14:paraId="2E861B37" w14:textId="77777777" w:rsidR="002F44AB" w:rsidRPr="000D6717" w:rsidRDefault="002F44AB" w:rsidP="002F44AB">
            <w:pPr>
              <w:pStyle w:val="ListParagraph"/>
              <w:numPr>
                <w:ilvl w:val="0"/>
                <w:numId w:val="10"/>
              </w:numPr>
            </w:pPr>
            <w:r w:rsidRPr="000D6717">
              <w:t>Was the exposure measured in a valid and reliable way?</w:t>
            </w:r>
          </w:p>
        </w:tc>
        <w:tc>
          <w:tcPr>
            <w:tcW w:w="746" w:type="dxa"/>
            <w:vAlign w:val="center"/>
          </w:tcPr>
          <w:p w14:paraId="69CEDB81" w14:textId="77777777" w:rsidR="002F44AB" w:rsidRPr="00581FFE" w:rsidRDefault="002F44AB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581FFE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3FC7CB7D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ED65C44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09E7F16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2F44AB" w:rsidRPr="000D6717" w14:paraId="2E148D33" w14:textId="77777777" w:rsidTr="003E590F">
        <w:tc>
          <w:tcPr>
            <w:tcW w:w="5778" w:type="dxa"/>
            <w:vAlign w:val="center"/>
          </w:tcPr>
          <w:p w14:paraId="43D7466B" w14:textId="77777777" w:rsidR="002F44AB" w:rsidRPr="000D6717" w:rsidRDefault="002F44AB" w:rsidP="002F44AB">
            <w:pPr>
              <w:pStyle w:val="ListParagraph"/>
              <w:numPr>
                <w:ilvl w:val="0"/>
                <w:numId w:val="10"/>
              </w:numPr>
            </w:pPr>
            <w:r w:rsidRPr="000D6717">
              <w:t>Were objective, standard criteria used for measurement of the condition?</w:t>
            </w:r>
          </w:p>
        </w:tc>
        <w:tc>
          <w:tcPr>
            <w:tcW w:w="746" w:type="dxa"/>
            <w:vAlign w:val="center"/>
          </w:tcPr>
          <w:p w14:paraId="34B54552" w14:textId="77777777" w:rsidR="002F44AB" w:rsidRPr="00581FFE" w:rsidRDefault="002F44AB" w:rsidP="003E590F">
            <w:pPr>
              <w:spacing w:line="276" w:lineRule="auto"/>
              <w:jc w:val="center"/>
              <w:rPr>
                <w:i/>
                <w:iCs/>
                <w:sz w:val="56"/>
                <w:u w:val="single"/>
              </w:rPr>
            </w:pPr>
            <w:r w:rsidRPr="00581FFE">
              <w:rPr>
                <w:i/>
                <w:iCs/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29313B73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0C26A64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D786056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2F44AB" w:rsidRPr="000D6717" w14:paraId="56314E8D" w14:textId="77777777" w:rsidTr="003E590F">
        <w:tc>
          <w:tcPr>
            <w:tcW w:w="5778" w:type="dxa"/>
            <w:vAlign w:val="center"/>
          </w:tcPr>
          <w:p w14:paraId="65799BB7" w14:textId="77777777" w:rsidR="002F44AB" w:rsidRPr="000D6717" w:rsidRDefault="002F44AB" w:rsidP="002F44AB">
            <w:pPr>
              <w:pStyle w:val="ListParagraph"/>
              <w:numPr>
                <w:ilvl w:val="0"/>
                <w:numId w:val="10"/>
              </w:numPr>
            </w:pPr>
            <w:proofErr w:type="spellStart"/>
            <w:r w:rsidRPr="000D6717">
              <w:t>Were</w:t>
            </w:r>
            <w:proofErr w:type="spellEnd"/>
            <w:r w:rsidRPr="000D6717">
              <w:t xml:space="preserve"> confounding factors identified?</w:t>
            </w:r>
          </w:p>
        </w:tc>
        <w:tc>
          <w:tcPr>
            <w:tcW w:w="746" w:type="dxa"/>
            <w:vAlign w:val="center"/>
          </w:tcPr>
          <w:p w14:paraId="0557B28C" w14:textId="77777777" w:rsidR="002F44AB" w:rsidRPr="00581FFE" w:rsidRDefault="002F44AB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581FFE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10694A07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249A59E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E636548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2F44AB" w:rsidRPr="000D6717" w14:paraId="2F38D7BD" w14:textId="77777777" w:rsidTr="003E590F">
        <w:tc>
          <w:tcPr>
            <w:tcW w:w="5778" w:type="dxa"/>
            <w:vAlign w:val="center"/>
          </w:tcPr>
          <w:p w14:paraId="3C9F576E" w14:textId="77777777" w:rsidR="002F44AB" w:rsidRPr="000D6717" w:rsidRDefault="002F44AB" w:rsidP="002F44AB">
            <w:pPr>
              <w:pStyle w:val="ListParagraph"/>
              <w:numPr>
                <w:ilvl w:val="0"/>
                <w:numId w:val="10"/>
              </w:numPr>
            </w:pPr>
            <w:r w:rsidRPr="000D6717">
              <w:t>Were strategies to deal with confounding factors stated?</w:t>
            </w:r>
          </w:p>
        </w:tc>
        <w:tc>
          <w:tcPr>
            <w:tcW w:w="746" w:type="dxa"/>
            <w:vAlign w:val="center"/>
          </w:tcPr>
          <w:p w14:paraId="47E9F97E" w14:textId="77777777" w:rsidR="002F44AB" w:rsidRPr="00581FFE" w:rsidRDefault="002F44AB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581FFE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76152B24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524F226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56A6F34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2F44AB" w:rsidRPr="000D6717" w14:paraId="7E35A78D" w14:textId="77777777" w:rsidTr="003E590F">
        <w:tc>
          <w:tcPr>
            <w:tcW w:w="5778" w:type="dxa"/>
            <w:vAlign w:val="center"/>
          </w:tcPr>
          <w:p w14:paraId="32B929D4" w14:textId="77777777" w:rsidR="002F44AB" w:rsidRPr="000D6717" w:rsidRDefault="002F44AB" w:rsidP="002F44AB">
            <w:pPr>
              <w:pStyle w:val="ListParagraph"/>
              <w:numPr>
                <w:ilvl w:val="0"/>
                <w:numId w:val="10"/>
              </w:numPr>
            </w:pPr>
            <w:r w:rsidRPr="000D6717">
              <w:t>Were the outcomes measured in a valid and reliable way?</w:t>
            </w:r>
          </w:p>
        </w:tc>
        <w:tc>
          <w:tcPr>
            <w:tcW w:w="746" w:type="dxa"/>
            <w:vAlign w:val="center"/>
          </w:tcPr>
          <w:p w14:paraId="04867E64" w14:textId="77777777" w:rsidR="002F44AB" w:rsidRPr="00581FFE" w:rsidRDefault="002F44AB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581FFE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36AB63AC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81B90CD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48F0814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2F44AB" w:rsidRPr="000D6717" w14:paraId="1A4906C9" w14:textId="77777777" w:rsidTr="003E590F">
        <w:tc>
          <w:tcPr>
            <w:tcW w:w="5778" w:type="dxa"/>
            <w:vAlign w:val="center"/>
          </w:tcPr>
          <w:p w14:paraId="6B69C694" w14:textId="77777777" w:rsidR="002F44AB" w:rsidRPr="000D6717" w:rsidRDefault="002F44AB" w:rsidP="002F44AB">
            <w:pPr>
              <w:pStyle w:val="ListParagraph"/>
              <w:numPr>
                <w:ilvl w:val="0"/>
                <w:numId w:val="10"/>
              </w:numPr>
            </w:pPr>
            <w:r w:rsidRPr="000D6717">
              <w:t>Was appropriate statistical analysis used?</w:t>
            </w:r>
          </w:p>
        </w:tc>
        <w:tc>
          <w:tcPr>
            <w:tcW w:w="746" w:type="dxa"/>
            <w:vAlign w:val="center"/>
          </w:tcPr>
          <w:p w14:paraId="53F40D6E" w14:textId="77777777" w:rsidR="002F44AB" w:rsidRPr="00581FFE" w:rsidRDefault="002F44AB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581FFE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54B423EE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DD33BAD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BA529FF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</w:tbl>
    <w:p w14:paraId="7E961D1D" w14:textId="77777777" w:rsidR="002F44AB" w:rsidRPr="00C43F1F" w:rsidRDefault="002F44AB" w:rsidP="002F44AB">
      <w:pPr>
        <w:spacing w:before="12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In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581FFE">
        <w:rPr>
          <w:rFonts w:eastAsia="Calibri" w:cs="Times New Roman"/>
          <w:sz w:val="56"/>
          <w:szCs w:val="22"/>
          <w:u w:val="single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Ex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</w:p>
    <w:p w14:paraId="5FE7E868" w14:textId="77777777" w:rsidR="002F44AB" w:rsidRPr="00C43F1F" w:rsidRDefault="002F44AB" w:rsidP="002F44AB">
      <w:pPr>
        <w:pBdr>
          <w:between w:val="single" w:sz="4" w:space="1" w:color="auto"/>
        </w:pBdr>
        <w:spacing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>Comments (Including reason for exclusion)</w:t>
      </w:r>
    </w:p>
    <w:p w14:paraId="60BEBCB7" w14:textId="5ECBB5D2" w:rsidR="00E91C4A" w:rsidRDefault="002F44AB" w:rsidP="002F44AB">
      <w:pPr>
        <w:spacing w:before="200" w:line="300" w:lineRule="atLeast"/>
        <w:jc w:val="both"/>
        <w:rPr>
          <w:rFonts w:eastAsia="Calibri" w:cs="Times New Roman"/>
          <w:sz w:val="20"/>
          <w:szCs w:val="22"/>
          <w:u w:val="single"/>
          <w:lang w:eastAsia="en-AU"/>
        </w:rPr>
      </w:pPr>
      <w:r>
        <w:rPr>
          <w:rFonts w:eastAsia="Calibri" w:cs="Times New Roman"/>
          <w:sz w:val="20"/>
          <w:szCs w:val="22"/>
          <w:u w:val="single"/>
          <w:lang w:eastAsia="en-AU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1AA4AFFF" w14:textId="77777777" w:rsidR="002F44AB" w:rsidRDefault="002F44AB" w:rsidP="002F44AB">
      <w:pPr>
        <w:pStyle w:val="JBI-MainHeading"/>
        <w:spacing w:line="240" w:lineRule="auto"/>
        <w:rPr>
          <w:rFonts w:eastAsia="Calibri"/>
          <w:lang w:eastAsia="en-AU"/>
        </w:rPr>
      </w:pPr>
      <w:r w:rsidRPr="00C43F1F">
        <w:rPr>
          <w:rFonts w:eastAsia="Calibri"/>
          <w:lang w:eastAsia="en-AU"/>
        </w:rPr>
        <w:lastRenderedPageBreak/>
        <w:t xml:space="preserve">JBI Critical Appraisal Checklist for </w:t>
      </w:r>
      <w:r>
        <w:rPr>
          <w:rFonts w:eastAsia="Calibri"/>
          <w:lang w:eastAsia="en-AU"/>
        </w:rPr>
        <w:br/>
        <w:t>analytical cross sectional studies</w:t>
      </w:r>
    </w:p>
    <w:p w14:paraId="4C78DBB1" w14:textId="2CE8B5E9" w:rsidR="002F44AB" w:rsidRPr="002F44AB" w:rsidRDefault="002F44AB" w:rsidP="002F44AB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  <w:r>
        <w:rPr>
          <w:rFonts w:eastAsia="Calibri" w:cs="Times New Roman"/>
          <w:szCs w:val="22"/>
          <w:lang w:eastAsia="en-AU"/>
        </w:rPr>
        <w:t xml:space="preserve">Author: </w:t>
      </w:r>
      <w:r>
        <w:rPr>
          <w:rFonts w:eastAsia="Calibri" w:cs="Times New Roman"/>
          <w:b/>
          <w:bCs/>
          <w:szCs w:val="22"/>
          <w:lang w:eastAsia="en-AU"/>
        </w:rPr>
        <w:t>Heredia-Amador et al.</w:t>
      </w:r>
    </w:p>
    <w:p w14:paraId="5390F67B" w14:textId="77777777" w:rsidR="002F44AB" w:rsidRPr="00C43F1F" w:rsidRDefault="002F44AB" w:rsidP="002F44AB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2F44AB" w:rsidRPr="000D6717" w14:paraId="2639821A" w14:textId="77777777" w:rsidTr="003E590F">
        <w:tc>
          <w:tcPr>
            <w:tcW w:w="5778" w:type="dxa"/>
          </w:tcPr>
          <w:p w14:paraId="7B4CBD13" w14:textId="77777777" w:rsidR="002F44AB" w:rsidRPr="000D6717" w:rsidRDefault="002F44AB" w:rsidP="003E590F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746" w:type="dxa"/>
          </w:tcPr>
          <w:p w14:paraId="49FE6D6D" w14:textId="77777777" w:rsidR="002F44AB" w:rsidRPr="000D6717" w:rsidRDefault="002F44AB" w:rsidP="003E590F">
            <w:pPr>
              <w:spacing w:line="276" w:lineRule="auto"/>
              <w:jc w:val="center"/>
            </w:pPr>
            <w:r w:rsidRPr="000D6717">
              <w:t>Yes</w:t>
            </w:r>
          </w:p>
        </w:tc>
        <w:tc>
          <w:tcPr>
            <w:tcW w:w="682" w:type="dxa"/>
          </w:tcPr>
          <w:p w14:paraId="40B8BB40" w14:textId="77777777" w:rsidR="002F44AB" w:rsidRPr="000D6717" w:rsidRDefault="002F44AB" w:rsidP="003E590F">
            <w:pPr>
              <w:spacing w:line="276" w:lineRule="auto"/>
              <w:jc w:val="center"/>
            </w:pPr>
            <w:r w:rsidRPr="000D6717">
              <w:t>No</w:t>
            </w:r>
          </w:p>
        </w:tc>
        <w:tc>
          <w:tcPr>
            <w:tcW w:w="908" w:type="dxa"/>
          </w:tcPr>
          <w:p w14:paraId="09F45920" w14:textId="77777777" w:rsidR="002F44AB" w:rsidRPr="000D6717" w:rsidRDefault="002F44AB" w:rsidP="003E590F">
            <w:pPr>
              <w:spacing w:line="276" w:lineRule="auto"/>
              <w:jc w:val="center"/>
            </w:pPr>
            <w:r w:rsidRPr="000D6717">
              <w:t>Unclear</w:t>
            </w:r>
          </w:p>
        </w:tc>
        <w:tc>
          <w:tcPr>
            <w:tcW w:w="1128" w:type="dxa"/>
          </w:tcPr>
          <w:p w14:paraId="7E0BD00D" w14:textId="77777777" w:rsidR="002F44AB" w:rsidRPr="000D6717" w:rsidRDefault="002F44AB" w:rsidP="003E590F">
            <w:pPr>
              <w:spacing w:line="276" w:lineRule="auto"/>
              <w:jc w:val="center"/>
            </w:pPr>
            <w:r w:rsidRPr="000D6717">
              <w:t>Not applicable</w:t>
            </w:r>
          </w:p>
        </w:tc>
      </w:tr>
      <w:tr w:rsidR="002F44AB" w:rsidRPr="000D6717" w14:paraId="390E1FB1" w14:textId="77777777" w:rsidTr="003E590F">
        <w:tc>
          <w:tcPr>
            <w:tcW w:w="5778" w:type="dxa"/>
            <w:vAlign w:val="center"/>
          </w:tcPr>
          <w:p w14:paraId="0740F132" w14:textId="77777777" w:rsidR="002F44AB" w:rsidRPr="000D6717" w:rsidRDefault="002F44AB" w:rsidP="002F44AB">
            <w:pPr>
              <w:pStyle w:val="ListParagraph"/>
              <w:numPr>
                <w:ilvl w:val="0"/>
                <w:numId w:val="12"/>
              </w:numPr>
            </w:pPr>
            <w:r w:rsidRPr="000D6717">
              <w:t>Were the criteria for inclusion in the sample clearly defined?</w:t>
            </w:r>
          </w:p>
        </w:tc>
        <w:tc>
          <w:tcPr>
            <w:tcW w:w="746" w:type="dxa"/>
            <w:vAlign w:val="center"/>
          </w:tcPr>
          <w:p w14:paraId="6171C528" w14:textId="77777777" w:rsidR="002F44AB" w:rsidRPr="00E2766A" w:rsidRDefault="002F44AB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E2766A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64A57FFF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C2C4C21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A715673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2F44AB" w:rsidRPr="000D6717" w14:paraId="0C1367A4" w14:textId="77777777" w:rsidTr="003E590F">
        <w:tc>
          <w:tcPr>
            <w:tcW w:w="5778" w:type="dxa"/>
            <w:vAlign w:val="center"/>
          </w:tcPr>
          <w:p w14:paraId="6DE29FB1" w14:textId="77777777" w:rsidR="002F44AB" w:rsidRPr="000D6717" w:rsidRDefault="002F44AB" w:rsidP="002F44AB">
            <w:pPr>
              <w:pStyle w:val="ListParagraph"/>
              <w:numPr>
                <w:ilvl w:val="0"/>
                <w:numId w:val="12"/>
              </w:numPr>
            </w:pPr>
            <w:r w:rsidRPr="000D6717">
              <w:t>Were the study subjects and the setting described in detail?</w:t>
            </w:r>
          </w:p>
        </w:tc>
        <w:tc>
          <w:tcPr>
            <w:tcW w:w="746" w:type="dxa"/>
            <w:vAlign w:val="center"/>
          </w:tcPr>
          <w:p w14:paraId="2A1533B3" w14:textId="77777777" w:rsidR="002F44AB" w:rsidRPr="00E2766A" w:rsidRDefault="002F44AB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E2766A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0A6D312C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A0421FB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2B98481E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2F44AB" w:rsidRPr="000D6717" w14:paraId="205DB6F6" w14:textId="77777777" w:rsidTr="003E590F">
        <w:tc>
          <w:tcPr>
            <w:tcW w:w="5778" w:type="dxa"/>
            <w:vAlign w:val="center"/>
          </w:tcPr>
          <w:p w14:paraId="5F7BAFA8" w14:textId="77777777" w:rsidR="002F44AB" w:rsidRPr="000D6717" w:rsidRDefault="002F44AB" w:rsidP="002F44AB">
            <w:pPr>
              <w:pStyle w:val="ListParagraph"/>
              <w:numPr>
                <w:ilvl w:val="0"/>
                <w:numId w:val="12"/>
              </w:numPr>
            </w:pPr>
            <w:r w:rsidRPr="000D6717">
              <w:t>Was the exposure measured in a valid and reliable way?</w:t>
            </w:r>
          </w:p>
        </w:tc>
        <w:tc>
          <w:tcPr>
            <w:tcW w:w="746" w:type="dxa"/>
            <w:vAlign w:val="center"/>
          </w:tcPr>
          <w:p w14:paraId="270E98E6" w14:textId="77777777" w:rsidR="002F44AB" w:rsidRPr="00E2766A" w:rsidRDefault="002F44AB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E2766A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760C735D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6B29F62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D996252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2F44AB" w:rsidRPr="000D6717" w14:paraId="057B8F3A" w14:textId="77777777" w:rsidTr="003E590F">
        <w:tc>
          <w:tcPr>
            <w:tcW w:w="5778" w:type="dxa"/>
            <w:vAlign w:val="center"/>
          </w:tcPr>
          <w:p w14:paraId="4640C6AC" w14:textId="77777777" w:rsidR="002F44AB" w:rsidRPr="000D6717" w:rsidRDefault="002F44AB" w:rsidP="002F44AB">
            <w:pPr>
              <w:pStyle w:val="ListParagraph"/>
              <w:numPr>
                <w:ilvl w:val="0"/>
                <w:numId w:val="12"/>
              </w:numPr>
            </w:pPr>
            <w:r w:rsidRPr="000D6717">
              <w:t>Were objective, standard criteria used for measurement of the condition?</w:t>
            </w:r>
          </w:p>
        </w:tc>
        <w:tc>
          <w:tcPr>
            <w:tcW w:w="746" w:type="dxa"/>
            <w:vAlign w:val="center"/>
          </w:tcPr>
          <w:p w14:paraId="3E127D04" w14:textId="77777777" w:rsidR="002F44AB" w:rsidRPr="00E2766A" w:rsidRDefault="002F44AB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E2766A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6652D5B2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2DD064D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4477C62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2F44AB" w:rsidRPr="000D6717" w14:paraId="6CE3C3DD" w14:textId="77777777" w:rsidTr="003E590F">
        <w:tc>
          <w:tcPr>
            <w:tcW w:w="5778" w:type="dxa"/>
            <w:vAlign w:val="center"/>
          </w:tcPr>
          <w:p w14:paraId="70324C74" w14:textId="77777777" w:rsidR="002F44AB" w:rsidRPr="000D6717" w:rsidRDefault="002F44AB" w:rsidP="002F44AB">
            <w:pPr>
              <w:pStyle w:val="ListParagraph"/>
              <w:numPr>
                <w:ilvl w:val="0"/>
                <w:numId w:val="12"/>
              </w:numPr>
            </w:pPr>
            <w:proofErr w:type="spellStart"/>
            <w:r w:rsidRPr="000D6717">
              <w:t>Were</w:t>
            </w:r>
            <w:proofErr w:type="spellEnd"/>
            <w:r w:rsidRPr="000D6717">
              <w:t xml:space="preserve"> confounding factors identified?</w:t>
            </w:r>
          </w:p>
        </w:tc>
        <w:tc>
          <w:tcPr>
            <w:tcW w:w="746" w:type="dxa"/>
            <w:vAlign w:val="center"/>
          </w:tcPr>
          <w:p w14:paraId="54ABFAAC" w14:textId="77777777" w:rsidR="002F44AB" w:rsidRPr="009A5732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9A5732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64BC6E20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BD9B311" w14:textId="77777777" w:rsidR="002F44AB" w:rsidRPr="009A5732" w:rsidRDefault="002F44AB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9A5732">
              <w:rPr>
                <w:sz w:val="56"/>
                <w:u w:val="single"/>
              </w:rPr>
              <w:t>□</w:t>
            </w:r>
          </w:p>
        </w:tc>
        <w:tc>
          <w:tcPr>
            <w:tcW w:w="1128" w:type="dxa"/>
            <w:vAlign w:val="center"/>
          </w:tcPr>
          <w:p w14:paraId="59B76D2A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2F44AB" w:rsidRPr="000D6717" w14:paraId="04F3460C" w14:textId="77777777" w:rsidTr="003E590F">
        <w:tc>
          <w:tcPr>
            <w:tcW w:w="5778" w:type="dxa"/>
            <w:vAlign w:val="center"/>
          </w:tcPr>
          <w:p w14:paraId="78DDECCB" w14:textId="77777777" w:rsidR="002F44AB" w:rsidRPr="000D6717" w:rsidRDefault="002F44AB" w:rsidP="002F44AB">
            <w:pPr>
              <w:pStyle w:val="ListParagraph"/>
              <w:numPr>
                <w:ilvl w:val="0"/>
                <w:numId w:val="12"/>
              </w:numPr>
            </w:pPr>
            <w:r w:rsidRPr="000D6717">
              <w:t>Were strategies to deal with confounding factors stated?</w:t>
            </w:r>
          </w:p>
        </w:tc>
        <w:tc>
          <w:tcPr>
            <w:tcW w:w="746" w:type="dxa"/>
            <w:vAlign w:val="center"/>
          </w:tcPr>
          <w:p w14:paraId="74D21D28" w14:textId="77777777" w:rsidR="002F44AB" w:rsidRPr="009A5732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9A5732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3BB579A6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C08A15C" w14:textId="77777777" w:rsidR="002F44AB" w:rsidRPr="009A5732" w:rsidRDefault="002F44AB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9A5732">
              <w:rPr>
                <w:sz w:val="56"/>
                <w:u w:val="single"/>
              </w:rPr>
              <w:t>□</w:t>
            </w:r>
          </w:p>
        </w:tc>
        <w:tc>
          <w:tcPr>
            <w:tcW w:w="1128" w:type="dxa"/>
            <w:vAlign w:val="center"/>
          </w:tcPr>
          <w:p w14:paraId="322307E9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2F44AB" w:rsidRPr="000D6717" w14:paraId="5F5FF7E4" w14:textId="77777777" w:rsidTr="003E590F">
        <w:tc>
          <w:tcPr>
            <w:tcW w:w="5778" w:type="dxa"/>
            <w:vAlign w:val="center"/>
          </w:tcPr>
          <w:p w14:paraId="03D2EA05" w14:textId="77777777" w:rsidR="002F44AB" w:rsidRPr="000D6717" w:rsidRDefault="002F44AB" w:rsidP="002F44AB">
            <w:pPr>
              <w:pStyle w:val="ListParagraph"/>
              <w:numPr>
                <w:ilvl w:val="0"/>
                <w:numId w:val="12"/>
              </w:numPr>
            </w:pPr>
            <w:r w:rsidRPr="000D6717">
              <w:t>Were the outcomes measured in a valid and reliable way?</w:t>
            </w:r>
          </w:p>
        </w:tc>
        <w:tc>
          <w:tcPr>
            <w:tcW w:w="746" w:type="dxa"/>
            <w:vAlign w:val="center"/>
          </w:tcPr>
          <w:p w14:paraId="4D686302" w14:textId="77777777" w:rsidR="002F44AB" w:rsidRPr="009A5732" w:rsidRDefault="002F44AB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9A573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38AB2F79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A491671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0EEAC98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2F44AB" w:rsidRPr="000D6717" w14:paraId="136883DB" w14:textId="77777777" w:rsidTr="003E590F">
        <w:tc>
          <w:tcPr>
            <w:tcW w:w="5778" w:type="dxa"/>
            <w:vAlign w:val="center"/>
          </w:tcPr>
          <w:p w14:paraId="7FB5DA44" w14:textId="77777777" w:rsidR="002F44AB" w:rsidRPr="000D6717" w:rsidRDefault="002F44AB" w:rsidP="002F44AB">
            <w:pPr>
              <w:pStyle w:val="ListParagraph"/>
              <w:numPr>
                <w:ilvl w:val="0"/>
                <w:numId w:val="12"/>
              </w:numPr>
            </w:pPr>
            <w:r w:rsidRPr="000D6717">
              <w:t>Was appropriate statistical analysis used?</w:t>
            </w:r>
          </w:p>
        </w:tc>
        <w:tc>
          <w:tcPr>
            <w:tcW w:w="746" w:type="dxa"/>
            <w:vAlign w:val="center"/>
          </w:tcPr>
          <w:p w14:paraId="7E835258" w14:textId="77777777" w:rsidR="002F44AB" w:rsidRPr="009A5732" w:rsidRDefault="002F44AB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9A573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0EFAECB0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B56D302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CE9E0F8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</w:tbl>
    <w:p w14:paraId="2B972268" w14:textId="77777777" w:rsidR="002F44AB" w:rsidRPr="00C43F1F" w:rsidRDefault="002F44AB" w:rsidP="002F44AB">
      <w:pPr>
        <w:spacing w:before="12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In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9A5732">
        <w:rPr>
          <w:rFonts w:eastAsia="Calibri" w:cs="Times New Roman"/>
          <w:sz w:val="56"/>
          <w:szCs w:val="22"/>
          <w:u w:val="single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Ex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</w:p>
    <w:p w14:paraId="600FABF2" w14:textId="77777777" w:rsidR="002F44AB" w:rsidRPr="00C43F1F" w:rsidRDefault="002F44AB" w:rsidP="002F44AB">
      <w:pPr>
        <w:pBdr>
          <w:between w:val="single" w:sz="4" w:space="1" w:color="auto"/>
        </w:pBdr>
        <w:spacing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>Comments (Including reason for exclusion)</w:t>
      </w:r>
    </w:p>
    <w:p w14:paraId="54445DA5" w14:textId="77777777" w:rsidR="002F44AB" w:rsidRPr="00E2766A" w:rsidRDefault="002F44AB" w:rsidP="002F44AB">
      <w:pPr>
        <w:pStyle w:val="ListParagraph"/>
        <w:numPr>
          <w:ilvl w:val="0"/>
          <w:numId w:val="11"/>
        </w:numPr>
        <w:spacing w:before="200" w:line="300" w:lineRule="atLeast"/>
        <w:jc w:val="both"/>
        <w:rPr>
          <w:rFonts w:eastAsia="Calibri" w:cs="Times New Roman"/>
          <w:sz w:val="20"/>
          <w:szCs w:val="22"/>
          <w:u w:val="single"/>
          <w:lang w:eastAsia="en-AU"/>
        </w:rPr>
      </w:pPr>
      <w:r>
        <w:rPr>
          <w:rFonts w:eastAsia="Calibri" w:cs="Times New Roman"/>
          <w:sz w:val="20"/>
          <w:szCs w:val="22"/>
          <w:lang w:eastAsia="en-AU"/>
        </w:rPr>
        <w:t xml:space="preserve">Sample only used the rural city of </w:t>
      </w:r>
      <w:proofErr w:type="spellStart"/>
      <w:r>
        <w:rPr>
          <w:rFonts w:eastAsia="Calibri" w:cs="Times New Roman"/>
          <w:sz w:val="20"/>
          <w:szCs w:val="22"/>
          <w:lang w:eastAsia="en-AU"/>
        </w:rPr>
        <w:t>Guadix</w:t>
      </w:r>
      <w:proofErr w:type="spellEnd"/>
      <w:r>
        <w:rPr>
          <w:rFonts w:eastAsia="Calibri" w:cs="Times New Roman"/>
          <w:sz w:val="20"/>
          <w:szCs w:val="22"/>
          <w:lang w:eastAsia="en-AU"/>
        </w:rPr>
        <w:t>, in Spain, meaning that it may not be generalizable to all settings, including to more urban cities, and may not apply to the country/society as a whole</w:t>
      </w:r>
    </w:p>
    <w:p w14:paraId="33A4BCF8" w14:textId="02922312" w:rsidR="00E91C4A" w:rsidRDefault="00E91C4A" w:rsidP="00E91C4A">
      <w:pPr>
        <w:spacing w:before="200" w:line="300" w:lineRule="atLeast"/>
        <w:jc w:val="both"/>
        <w:rPr>
          <w:rFonts w:eastAsia="Calibri" w:cs="Times New Roman"/>
          <w:sz w:val="20"/>
          <w:szCs w:val="22"/>
          <w:u w:val="single"/>
          <w:lang w:eastAsia="en-AU"/>
        </w:rPr>
      </w:pPr>
    </w:p>
    <w:p w14:paraId="71809FF0" w14:textId="76976749" w:rsidR="001564AE" w:rsidRDefault="001564AE" w:rsidP="00E91C4A"/>
    <w:p w14:paraId="3D298721" w14:textId="31057C44" w:rsidR="002F44AB" w:rsidRPr="002F44AB" w:rsidRDefault="002F44AB" w:rsidP="002F44AB">
      <w:pPr>
        <w:pStyle w:val="JBI-MainHeading"/>
        <w:spacing w:line="240" w:lineRule="auto"/>
        <w:rPr>
          <w:rFonts w:eastAsia="Calibri"/>
          <w:lang w:eastAsia="en-AU"/>
        </w:rPr>
      </w:pPr>
      <w:r w:rsidRPr="00C43F1F">
        <w:rPr>
          <w:rFonts w:eastAsia="Calibri"/>
          <w:lang w:eastAsia="en-AU"/>
        </w:rPr>
        <w:lastRenderedPageBreak/>
        <w:t xml:space="preserve">JBI Critical Appraisal Checklist for </w:t>
      </w:r>
      <w:r>
        <w:rPr>
          <w:rFonts w:eastAsia="Calibri"/>
          <w:lang w:eastAsia="en-AU"/>
        </w:rPr>
        <w:br/>
        <w:t>analytical cross sectional studies</w:t>
      </w:r>
    </w:p>
    <w:p w14:paraId="4614874A" w14:textId="3A7D0310" w:rsidR="002F44AB" w:rsidRPr="002F44AB" w:rsidRDefault="002F44AB" w:rsidP="002F44AB">
      <w:pPr>
        <w:spacing w:before="120" w:line="300" w:lineRule="atLeast"/>
        <w:jc w:val="both"/>
        <w:rPr>
          <w:rFonts w:eastAsia="Calibri" w:cs="Times New Roman"/>
          <w:b/>
          <w:bCs/>
          <w:szCs w:val="22"/>
          <w:lang w:eastAsia="en-AU"/>
        </w:rPr>
      </w:pPr>
      <w:r>
        <w:rPr>
          <w:rFonts w:eastAsia="Calibri" w:cs="Times New Roman"/>
          <w:szCs w:val="22"/>
          <w:lang w:eastAsia="en-AU"/>
        </w:rPr>
        <w:t xml:space="preserve">Author: </w:t>
      </w:r>
      <w:r>
        <w:rPr>
          <w:rFonts w:eastAsia="Calibri" w:cs="Times New Roman"/>
          <w:b/>
          <w:bCs/>
          <w:szCs w:val="22"/>
          <w:lang w:eastAsia="en-AU"/>
        </w:rPr>
        <w:t>In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2F44AB" w:rsidRPr="000D6717" w14:paraId="4931CF79" w14:textId="77777777" w:rsidTr="003E590F">
        <w:tc>
          <w:tcPr>
            <w:tcW w:w="5778" w:type="dxa"/>
          </w:tcPr>
          <w:p w14:paraId="1C97058B" w14:textId="77777777" w:rsidR="002F44AB" w:rsidRPr="000D6717" w:rsidRDefault="002F44AB" w:rsidP="003E590F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746" w:type="dxa"/>
          </w:tcPr>
          <w:p w14:paraId="68BC5466" w14:textId="77777777" w:rsidR="002F44AB" w:rsidRPr="000D6717" w:rsidRDefault="002F44AB" w:rsidP="003E590F">
            <w:pPr>
              <w:spacing w:line="276" w:lineRule="auto"/>
              <w:jc w:val="center"/>
            </w:pPr>
            <w:r w:rsidRPr="000D6717">
              <w:t>Yes</w:t>
            </w:r>
          </w:p>
        </w:tc>
        <w:tc>
          <w:tcPr>
            <w:tcW w:w="682" w:type="dxa"/>
          </w:tcPr>
          <w:p w14:paraId="1BFEC205" w14:textId="77777777" w:rsidR="002F44AB" w:rsidRPr="000D6717" w:rsidRDefault="002F44AB" w:rsidP="003E590F">
            <w:pPr>
              <w:spacing w:line="276" w:lineRule="auto"/>
              <w:jc w:val="center"/>
            </w:pPr>
            <w:r w:rsidRPr="000D6717">
              <w:t>No</w:t>
            </w:r>
          </w:p>
        </w:tc>
        <w:tc>
          <w:tcPr>
            <w:tcW w:w="908" w:type="dxa"/>
          </w:tcPr>
          <w:p w14:paraId="1766020D" w14:textId="77777777" w:rsidR="002F44AB" w:rsidRPr="000D6717" w:rsidRDefault="002F44AB" w:rsidP="003E590F">
            <w:pPr>
              <w:spacing w:line="276" w:lineRule="auto"/>
              <w:jc w:val="center"/>
            </w:pPr>
            <w:r w:rsidRPr="000D6717">
              <w:t>Unclear</w:t>
            </w:r>
          </w:p>
        </w:tc>
        <w:tc>
          <w:tcPr>
            <w:tcW w:w="1128" w:type="dxa"/>
          </w:tcPr>
          <w:p w14:paraId="3F696418" w14:textId="77777777" w:rsidR="002F44AB" w:rsidRPr="000D6717" w:rsidRDefault="002F44AB" w:rsidP="003E590F">
            <w:pPr>
              <w:spacing w:line="276" w:lineRule="auto"/>
              <w:jc w:val="center"/>
            </w:pPr>
            <w:r w:rsidRPr="000D6717">
              <w:t>Not applicable</w:t>
            </w:r>
          </w:p>
        </w:tc>
      </w:tr>
      <w:tr w:rsidR="002F44AB" w:rsidRPr="000D6717" w14:paraId="15F3EEAB" w14:textId="77777777" w:rsidTr="003E590F">
        <w:tc>
          <w:tcPr>
            <w:tcW w:w="5778" w:type="dxa"/>
            <w:vAlign w:val="center"/>
          </w:tcPr>
          <w:p w14:paraId="16F13E3C" w14:textId="77777777" w:rsidR="002F44AB" w:rsidRPr="000D6717" w:rsidRDefault="002F44AB" w:rsidP="002F44AB">
            <w:pPr>
              <w:pStyle w:val="ListParagraph"/>
              <w:numPr>
                <w:ilvl w:val="0"/>
                <w:numId w:val="13"/>
              </w:numPr>
            </w:pPr>
            <w:r w:rsidRPr="000D6717">
              <w:t>Were the criteria for inclusion in the sample clearly defined?</w:t>
            </w:r>
          </w:p>
        </w:tc>
        <w:tc>
          <w:tcPr>
            <w:tcW w:w="746" w:type="dxa"/>
            <w:vAlign w:val="center"/>
          </w:tcPr>
          <w:p w14:paraId="3FED3F24" w14:textId="77777777" w:rsidR="002F44AB" w:rsidRPr="00B66D22" w:rsidRDefault="002F44AB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0B9C1C87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EFF0F5A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9FCE543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2F44AB" w:rsidRPr="000D6717" w14:paraId="2B1D8A4B" w14:textId="77777777" w:rsidTr="003E590F">
        <w:tc>
          <w:tcPr>
            <w:tcW w:w="5778" w:type="dxa"/>
            <w:vAlign w:val="center"/>
          </w:tcPr>
          <w:p w14:paraId="4A17D9DB" w14:textId="77777777" w:rsidR="002F44AB" w:rsidRPr="000D6717" w:rsidRDefault="002F44AB" w:rsidP="002F44AB">
            <w:pPr>
              <w:pStyle w:val="ListParagraph"/>
              <w:numPr>
                <w:ilvl w:val="0"/>
                <w:numId w:val="13"/>
              </w:numPr>
            </w:pPr>
            <w:r w:rsidRPr="000D6717">
              <w:t>Were the study subjects and the setting described in detail?</w:t>
            </w:r>
          </w:p>
        </w:tc>
        <w:tc>
          <w:tcPr>
            <w:tcW w:w="746" w:type="dxa"/>
            <w:vAlign w:val="center"/>
          </w:tcPr>
          <w:p w14:paraId="100D8832" w14:textId="77777777" w:rsidR="002F44AB" w:rsidRPr="00B66D22" w:rsidRDefault="002F44AB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722E8D46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EEEAF96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25D302C2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2F44AB" w:rsidRPr="000D6717" w14:paraId="1C9E5C64" w14:textId="77777777" w:rsidTr="003E590F">
        <w:tc>
          <w:tcPr>
            <w:tcW w:w="5778" w:type="dxa"/>
            <w:vAlign w:val="center"/>
          </w:tcPr>
          <w:p w14:paraId="274F3378" w14:textId="77777777" w:rsidR="002F44AB" w:rsidRPr="000D6717" w:rsidRDefault="002F44AB" w:rsidP="002F44AB">
            <w:pPr>
              <w:pStyle w:val="ListParagraph"/>
              <w:numPr>
                <w:ilvl w:val="0"/>
                <w:numId w:val="13"/>
              </w:numPr>
            </w:pPr>
            <w:r w:rsidRPr="000D6717">
              <w:t>Was the exposure measured in a valid and reliable way?</w:t>
            </w:r>
          </w:p>
        </w:tc>
        <w:tc>
          <w:tcPr>
            <w:tcW w:w="746" w:type="dxa"/>
            <w:vAlign w:val="center"/>
          </w:tcPr>
          <w:p w14:paraId="24763C5E" w14:textId="77777777" w:rsidR="002F44AB" w:rsidRPr="00B66D22" w:rsidRDefault="002F44AB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66F69758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D1909D3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49AAAFB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2F44AB" w:rsidRPr="000D6717" w14:paraId="1A6CBF2C" w14:textId="77777777" w:rsidTr="003E590F">
        <w:tc>
          <w:tcPr>
            <w:tcW w:w="5778" w:type="dxa"/>
            <w:vAlign w:val="center"/>
          </w:tcPr>
          <w:p w14:paraId="024B2FD0" w14:textId="77777777" w:rsidR="002F44AB" w:rsidRPr="000D6717" w:rsidRDefault="002F44AB" w:rsidP="002F44AB">
            <w:pPr>
              <w:pStyle w:val="ListParagraph"/>
              <w:numPr>
                <w:ilvl w:val="0"/>
                <w:numId w:val="13"/>
              </w:numPr>
            </w:pPr>
            <w:r w:rsidRPr="000D6717">
              <w:t>Were objective, standard criteria used for measurement of the condition?</w:t>
            </w:r>
          </w:p>
        </w:tc>
        <w:tc>
          <w:tcPr>
            <w:tcW w:w="746" w:type="dxa"/>
            <w:vAlign w:val="center"/>
          </w:tcPr>
          <w:p w14:paraId="1975FCFB" w14:textId="77777777" w:rsidR="002F44AB" w:rsidRPr="00B66D22" w:rsidRDefault="002F44AB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5E76E86D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2BF73C5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5C8FBB2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2F44AB" w:rsidRPr="000D6717" w14:paraId="316365C5" w14:textId="77777777" w:rsidTr="003E590F">
        <w:tc>
          <w:tcPr>
            <w:tcW w:w="5778" w:type="dxa"/>
            <w:vAlign w:val="center"/>
          </w:tcPr>
          <w:p w14:paraId="58EEB6DA" w14:textId="77777777" w:rsidR="002F44AB" w:rsidRPr="000D6717" w:rsidRDefault="002F44AB" w:rsidP="002F44AB">
            <w:pPr>
              <w:pStyle w:val="ListParagraph"/>
              <w:numPr>
                <w:ilvl w:val="0"/>
                <w:numId w:val="13"/>
              </w:numPr>
            </w:pPr>
            <w:proofErr w:type="spellStart"/>
            <w:r w:rsidRPr="000D6717">
              <w:t>Were</w:t>
            </w:r>
            <w:proofErr w:type="spellEnd"/>
            <w:r w:rsidRPr="000D6717">
              <w:t xml:space="preserve"> confounding factors identified?</w:t>
            </w:r>
          </w:p>
        </w:tc>
        <w:tc>
          <w:tcPr>
            <w:tcW w:w="746" w:type="dxa"/>
            <w:vAlign w:val="center"/>
          </w:tcPr>
          <w:p w14:paraId="58E9A80E" w14:textId="77777777" w:rsidR="002F44AB" w:rsidRPr="00B66D22" w:rsidRDefault="002F44AB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16E0F948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FC7EA9D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380705D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2F44AB" w:rsidRPr="000D6717" w14:paraId="1900FFF1" w14:textId="77777777" w:rsidTr="003E590F">
        <w:tc>
          <w:tcPr>
            <w:tcW w:w="5778" w:type="dxa"/>
            <w:vAlign w:val="center"/>
          </w:tcPr>
          <w:p w14:paraId="4D440311" w14:textId="77777777" w:rsidR="002F44AB" w:rsidRPr="000D6717" w:rsidRDefault="002F44AB" w:rsidP="002F44AB">
            <w:pPr>
              <w:pStyle w:val="ListParagraph"/>
              <w:numPr>
                <w:ilvl w:val="0"/>
                <w:numId w:val="13"/>
              </w:numPr>
            </w:pPr>
            <w:r w:rsidRPr="000D6717">
              <w:t>Were strategies to deal with confounding factors stated?</w:t>
            </w:r>
          </w:p>
        </w:tc>
        <w:tc>
          <w:tcPr>
            <w:tcW w:w="746" w:type="dxa"/>
            <w:vAlign w:val="center"/>
          </w:tcPr>
          <w:p w14:paraId="45368E79" w14:textId="77777777" w:rsidR="002F44AB" w:rsidRPr="00B66D22" w:rsidRDefault="002F44AB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590495FE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FFB098B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CA9CBEB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2F44AB" w:rsidRPr="000D6717" w14:paraId="3CC35FE9" w14:textId="77777777" w:rsidTr="003E590F">
        <w:tc>
          <w:tcPr>
            <w:tcW w:w="5778" w:type="dxa"/>
            <w:vAlign w:val="center"/>
          </w:tcPr>
          <w:p w14:paraId="566786E8" w14:textId="77777777" w:rsidR="002F44AB" w:rsidRPr="000D6717" w:rsidRDefault="002F44AB" w:rsidP="002F44AB">
            <w:pPr>
              <w:pStyle w:val="ListParagraph"/>
              <w:numPr>
                <w:ilvl w:val="0"/>
                <w:numId w:val="13"/>
              </w:numPr>
            </w:pPr>
            <w:r w:rsidRPr="000D6717">
              <w:t>Were the outcomes measured in a valid and reliable way?</w:t>
            </w:r>
          </w:p>
        </w:tc>
        <w:tc>
          <w:tcPr>
            <w:tcW w:w="746" w:type="dxa"/>
            <w:vAlign w:val="center"/>
          </w:tcPr>
          <w:p w14:paraId="5CAF61A0" w14:textId="77777777" w:rsidR="002F44AB" w:rsidRPr="00B66D22" w:rsidRDefault="002F44AB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4F410DD1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DBBEAD6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D2CDA65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2F44AB" w:rsidRPr="000D6717" w14:paraId="24903F21" w14:textId="77777777" w:rsidTr="003E590F">
        <w:tc>
          <w:tcPr>
            <w:tcW w:w="5778" w:type="dxa"/>
            <w:vAlign w:val="center"/>
          </w:tcPr>
          <w:p w14:paraId="2E433401" w14:textId="77777777" w:rsidR="002F44AB" w:rsidRPr="000D6717" w:rsidRDefault="002F44AB" w:rsidP="002F44AB">
            <w:pPr>
              <w:pStyle w:val="ListParagraph"/>
              <w:numPr>
                <w:ilvl w:val="0"/>
                <w:numId w:val="13"/>
              </w:numPr>
            </w:pPr>
            <w:r w:rsidRPr="000D6717">
              <w:t>Was appropriate statistical analysis used?</w:t>
            </w:r>
          </w:p>
        </w:tc>
        <w:tc>
          <w:tcPr>
            <w:tcW w:w="746" w:type="dxa"/>
            <w:vAlign w:val="center"/>
          </w:tcPr>
          <w:p w14:paraId="632ED357" w14:textId="77777777" w:rsidR="002F44AB" w:rsidRPr="00B66D22" w:rsidRDefault="002F44AB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166EADAA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F090C4E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929D2FF" w14:textId="77777777" w:rsidR="002F44AB" w:rsidRPr="000D6717" w:rsidRDefault="002F44AB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</w:tbl>
    <w:p w14:paraId="4CD29B32" w14:textId="77777777" w:rsidR="002F44AB" w:rsidRPr="00C43F1F" w:rsidRDefault="002F44AB" w:rsidP="002F44AB">
      <w:pPr>
        <w:spacing w:before="12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In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B66D22">
        <w:rPr>
          <w:rFonts w:eastAsia="Calibri" w:cs="Times New Roman"/>
          <w:sz w:val="56"/>
          <w:szCs w:val="22"/>
          <w:u w:val="single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Ex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</w:p>
    <w:p w14:paraId="4698AE92" w14:textId="77777777" w:rsidR="002F44AB" w:rsidRPr="00C43F1F" w:rsidRDefault="002F44AB" w:rsidP="002F44AB">
      <w:pPr>
        <w:pBdr>
          <w:between w:val="single" w:sz="4" w:space="1" w:color="auto"/>
        </w:pBdr>
        <w:spacing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>Comments (Including reason for exclusion)</w:t>
      </w:r>
    </w:p>
    <w:p w14:paraId="6A6DF5F9" w14:textId="68EB45CA" w:rsidR="002F44AB" w:rsidRDefault="002F44AB" w:rsidP="002F44AB">
      <w:pPr>
        <w:spacing w:before="200" w:line="300" w:lineRule="atLeast"/>
        <w:jc w:val="both"/>
        <w:rPr>
          <w:rFonts w:eastAsia="Calibri" w:cs="Times New Roman"/>
          <w:sz w:val="20"/>
          <w:szCs w:val="22"/>
          <w:u w:val="single"/>
          <w:lang w:eastAsia="en-AU"/>
        </w:rPr>
      </w:pPr>
      <w:r>
        <w:rPr>
          <w:rFonts w:eastAsia="Calibri" w:cs="Times New Roman"/>
          <w:sz w:val="20"/>
          <w:szCs w:val="22"/>
          <w:u w:val="single"/>
          <w:lang w:eastAsia="en-AU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24E15371" w14:textId="43014253" w:rsidR="002F44AB" w:rsidRDefault="002F44AB" w:rsidP="002F44AB">
      <w:pPr>
        <w:spacing w:before="200" w:line="300" w:lineRule="atLeast"/>
        <w:jc w:val="both"/>
        <w:rPr>
          <w:rFonts w:eastAsia="Calibri" w:cs="Times New Roman"/>
          <w:sz w:val="20"/>
          <w:szCs w:val="22"/>
          <w:u w:val="single"/>
          <w:lang w:eastAsia="en-AU"/>
        </w:rPr>
      </w:pPr>
    </w:p>
    <w:p w14:paraId="1311D464" w14:textId="77777777" w:rsidR="00C3433E" w:rsidRDefault="00C3433E" w:rsidP="00C3433E">
      <w:pPr>
        <w:pStyle w:val="JBI-MainHeading"/>
        <w:spacing w:line="240" w:lineRule="auto"/>
        <w:rPr>
          <w:rFonts w:eastAsia="Calibri"/>
          <w:lang w:eastAsia="en-AU"/>
        </w:rPr>
      </w:pPr>
      <w:r w:rsidRPr="00C43F1F">
        <w:rPr>
          <w:rFonts w:eastAsia="Calibri"/>
          <w:lang w:eastAsia="en-AU"/>
        </w:rPr>
        <w:lastRenderedPageBreak/>
        <w:t xml:space="preserve">JBI Critical Appraisal Checklist for </w:t>
      </w:r>
      <w:r>
        <w:rPr>
          <w:rFonts w:eastAsia="Calibri"/>
          <w:lang w:eastAsia="en-AU"/>
        </w:rPr>
        <w:br/>
        <w:t>analytical cross sectional studies</w:t>
      </w:r>
    </w:p>
    <w:p w14:paraId="2E0DAFC2" w14:textId="77777777" w:rsidR="00C3433E" w:rsidRDefault="00C3433E" w:rsidP="00C3433E">
      <w:pPr>
        <w:tabs>
          <w:tab w:val="left" w:pos="7638"/>
        </w:tabs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  <w:r>
        <w:rPr>
          <w:rFonts w:eastAsia="Calibri" w:cs="Times New Roman"/>
          <w:szCs w:val="22"/>
          <w:lang w:eastAsia="en-AU"/>
        </w:rPr>
        <w:tab/>
      </w:r>
    </w:p>
    <w:p w14:paraId="5E1C7E7D" w14:textId="6740A444" w:rsidR="00C3433E" w:rsidRPr="002342FC" w:rsidRDefault="00C3433E" w:rsidP="00C3433E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  <w:r>
        <w:rPr>
          <w:rFonts w:eastAsia="Calibri" w:cs="Times New Roman"/>
          <w:szCs w:val="22"/>
          <w:lang w:eastAsia="en-AU"/>
        </w:rPr>
        <w:t xml:space="preserve">Author: </w:t>
      </w:r>
      <w:proofErr w:type="spellStart"/>
      <w:r>
        <w:rPr>
          <w:rFonts w:eastAsia="Calibri" w:cs="Times New Roman"/>
          <w:b/>
          <w:bCs/>
          <w:szCs w:val="22"/>
          <w:lang w:eastAsia="en-AU"/>
        </w:rPr>
        <w:t>Kavalidou</w:t>
      </w:r>
      <w:proofErr w:type="spellEnd"/>
      <w:r>
        <w:rPr>
          <w:rFonts w:eastAsia="Calibri" w:cs="Times New Roman"/>
          <w:b/>
          <w:bCs/>
          <w:szCs w:val="22"/>
          <w:lang w:eastAsia="en-AU"/>
        </w:rPr>
        <w:t xml:space="preserve"> et al.</w:t>
      </w:r>
    </w:p>
    <w:p w14:paraId="062D7986" w14:textId="77777777" w:rsidR="00C3433E" w:rsidRPr="00C43F1F" w:rsidRDefault="00C3433E" w:rsidP="00C3433E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C3433E" w:rsidRPr="000D6717" w14:paraId="45642FE5" w14:textId="77777777" w:rsidTr="008A51E2">
        <w:tc>
          <w:tcPr>
            <w:tcW w:w="5778" w:type="dxa"/>
          </w:tcPr>
          <w:p w14:paraId="199BC3AD" w14:textId="77777777" w:rsidR="00C3433E" w:rsidRPr="000D6717" w:rsidRDefault="00C3433E" w:rsidP="008A51E2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746" w:type="dxa"/>
          </w:tcPr>
          <w:p w14:paraId="07AE8DF5" w14:textId="77777777" w:rsidR="00C3433E" w:rsidRPr="000D6717" w:rsidRDefault="00C3433E" w:rsidP="008A51E2">
            <w:pPr>
              <w:spacing w:line="276" w:lineRule="auto"/>
              <w:jc w:val="center"/>
            </w:pPr>
            <w:r w:rsidRPr="000D6717">
              <w:t>Yes</w:t>
            </w:r>
          </w:p>
        </w:tc>
        <w:tc>
          <w:tcPr>
            <w:tcW w:w="682" w:type="dxa"/>
          </w:tcPr>
          <w:p w14:paraId="4E8895C4" w14:textId="77777777" w:rsidR="00C3433E" w:rsidRPr="000D6717" w:rsidRDefault="00C3433E" w:rsidP="008A51E2">
            <w:pPr>
              <w:spacing w:line="276" w:lineRule="auto"/>
              <w:jc w:val="center"/>
            </w:pPr>
            <w:r w:rsidRPr="000D6717">
              <w:t>No</w:t>
            </w:r>
          </w:p>
        </w:tc>
        <w:tc>
          <w:tcPr>
            <w:tcW w:w="908" w:type="dxa"/>
          </w:tcPr>
          <w:p w14:paraId="68E66F05" w14:textId="77777777" w:rsidR="00C3433E" w:rsidRPr="000D6717" w:rsidRDefault="00C3433E" w:rsidP="008A51E2">
            <w:pPr>
              <w:spacing w:line="276" w:lineRule="auto"/>
              <w:jc w:val="center"/>
            </w:pPr>
            <w:r w:rsidRPr="000D6717">
              <w:t>Unclear</w:t>
            </w:r>
          </w:p>
        </w:tc>
        <w:tc>
          <w:tcPr>
            <w:tcW w:w="1128" w:type="dxa"/>
          </w:tcPr>
          <w:p w14:paraId="6B3E0574" w14:textId="77777777" w:rsidR="00C3433E" w:rsidRPr="000D6717" w:rsidRDefault="00C3433E" w:rsidP="008A51E2">
            <w:pPr>
              <w:spacing w:line="276" w:lineRule="auto"/>
              <w:jc w:val="center"/>
            </w:pPr>
            <w:r w:rsidRPr="000D6717">
              <w:t>Not applicable</w:t>
            </w:r>
          </w:p>
        </w:tc>
      </w:tr>
      <w:tr w:rsidR="00C3433E" w:rsidRPr="000D6717" w14:paraId="556F13DA" w14:textId="77777777" w:rsidTr="008A51E2">
        <w:tc>
          <w:tcPr>
            <w:tcW w:w="5778" w:type="dxa"/>
            <w:vAlign w:val="center"/>
          </w:tcPr>
          <w:p w14:paraId="2F8E4EAA" w14:textId="77777777" w:rsidR="00C3433E" w:rsidRPr="000D6717" w:rsidRDefault="00C3433E" w:rsidP="00C3433E">
            <w:pPr>
              <w:pStyle w:val="ListParagraph"/>
              <w:numPr>
                <w:ilvl w:val="0"/>
                <w:numId w:val="32"/>
              </w:numPr>
            </w:pPr>
            <w:r w:rsidRPr="000D6717">
              <w:t>Were the criteria for inclusion in the sample clearly defined?</w:t>
            </w:r>
          </w:p>
        </w:tc>
        <w:tc>
          <w:tcPr>
            <w:tcW w:w="746" w:type="dxa"/>
            <w:vAlign w:val="center"/>
          </w:tcPr>
          <w:p w14:paraId="016CADDF" w14:textId="77777777" w:rsidR="00C3433E" w:rsidRPr="00D85650" w:rsidRDefault="00C3433E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4156FCE2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1303EC6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2E4FA9B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C3433E" w:rsidRPr="000D6717" w14:paraId="0BAEFB62" w14:textId="77777777" w:rsidTr="008A51E2">
        <w:tc>
          <w:tcPr>
            <w:tcW w:w="5778" w:type="dxa"/>
            <w:vAlign w:val="center"/>
          </w:tcPr>
          <w:p w14:paraId="215982AA" w14:textId="77777777" w:rsidR="00C3433E" w:rsidRPr="000D6717" w:rsidRDefault="00C3433E" w:rsidP="00C3433E">
            <w:pPr>
              <w:pStyle w:val="ListParagraph"/>
              <w:numPr>
                <w:ilvl w:val="0"/>
                <w:numId w:val="32"/>
              </w:numPr>
            </w:pPr>
            <w:r w:rsidRPr="000D6717">
              <w:t>Were the study subjects and the setting described in detail?</w:t>
            </w:r>
          </w:p>
        </w:tc>
        <w:tc>
          <w:tcPr>
            <w:tcW w:w="746" w:type="dxa"/>
            <w:vAlign w:val="center"/>
          </w:tcPr>
          <w:p w14:paraId="01F67FE4" w14:textId="77777777" w:rsidR="00C3433E" w:rsidRPr="00D85650" w:rsidRDefault="00C3433E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6894EFEB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4C4FD04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42B497D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C3433E" w:rsidRPr="000D6717" w14:paraId="231B58DD" w14:textId="77777777" w:rsidTr="008A51E2">
        <w:tc>
          <w:tcPr>
            <w:tcW w:w="5778" w:type="dxa"/>
            <w:vAlign w:val="center"/>
          </w:tcPr>
          <w:p w14:paraId="52EE9034" w14:textId="77777777" w:rsidR="00C3433E" w:rsidRPr="000D6717" w:rsidRDefault="00C3433E" w:rsidP="00C3433E">
            <w:pPr>
              <w:pStyle w:val="ListParagraph"/>
              <w:numPr>
                <w:ilvl w:val="0"/>
                <w:numId w:val="32"/>
              </w:numPr>
            </w:pPr>
            <w:r w:rsidRPr="000D6717">
              <w:t>Was the exposure measured in a valid and reliable way?</w:t>
            </w:r>
          </w:p>
        </w:tc>
        <w:tc>
          <w:tcPr>
            <w:tcW w:w="746" w:type="dxa"/>
            <w:vAlign w:val="center"/>
          </w:tcPr>
          <w:p w14:paraId="251EFE2C" w14:textId="77777777" w:rsidR="00C3433E" w:rsidRPr="00D85650" w:rsidRDefault="00C3433E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3109AB50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AFDE0EC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8AA94CD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C3433E" w:rsidRPr="000D6717" w14:paraId="433D4B83" w14:textId="77777777" w:rsidTr="008A51E2">
        <w:tc>
          <w:tcPr>
            <w:tcW w:w="5778" w:type="dxa"/>
            <w:vAlign w:val="center"/>
          </w:tcPr>
          <w:p w14:paraId="6B2CC856" w14:textId="77777777" w:rsidR="00C3433E" w:rsidRPr="000D6717" w:rsidRDefault="00C3433E" w:rsidP="00C3433E">
            <w:pPr>
              <w:pStyle w:val="ListParagraph"/>
              <w:numPr>
                <w:ilvl w:val="0"/>
                <w:numId w:val="32"/>
              </w:numPr>
            </w:pPr>
            <w:r w:rsidRPr="000D6717">
              <w:t>Were objective, standard criteria used for measurement of the condition?</w:t>
            </w:r>
          </w:p>
        </w:tc>
        <w:tc>
          <w:tcPr>
            <w:tcW w:w="746" w:type="dxa"/>
            <w:vAlign w:val="center"/>
          </w:tcPr>
          <w:p w14:paraId="300E71F8" w14:textId="77777777" w:rsidR="00C3433E" w:rsidRPr="00D85650" w:rsidRDefault="00C3433E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35371222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CBF706E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748E9C6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C3433E" w:rsidRPr="000D6717" w14:paraId="3E5148FB" w14:textId="77777777" w:rsidTr="008A51E2">
        <w:tc>
          <w:tcPr>
            <w:tcW w:w="5778" w:type="dxa"/>
            <w:vAlign w:val="center"/>
          </w:tcPr>
          <w:p w14:paraId="2186C0BA" w14:textId="77777777" w:rsidR="00C3433E" w:rsidRPr="000D6717" w:rsidRDefault="00C3433E" w:rsidP="00C3433E">
            <w:pPr>
              <w:pStyle w:val="ListParagraph"/>
              <w:numPr>
                <w:ilvl w:val="0"/>
                <w:numId w:val="32"/>
              </w:numPr>
            </w:pPr>
            <w:proofErr w:type="spellStart"/>
            <w:r w:rsidRPr="000D6717">
              <w:t>Were</w:t>
            </w:r>
            <w:proofErr w:type="spellEnd"/>
            <w:r w:rsidRPr="000D6717">
              <w:t xml:space="preserve"> confounding factors identified?</w:t>
            </w:r>
          </w:p>
        </w:tc>
        <w:tc>
          <w:tcPr>
            <w:tcW w:w="746" w:type="dxa"/>
            <w:vAlign w:val="center"/>
          </w:tcPr>
          <w:p w14:paraId="499C54C5" w14:textId="77777777" w:rsidR="00C3433E" w:rsidRPr="00D85650" w:rsidRDefault="00C3433E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0D6CE20F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52920C8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5DB6F80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C3433E" w:rsidRPr="000D6717" w14:paraId="5952BDE6" w14:textId="77777777" w:rsidTr="008A51E2">
        <w:tc>
          <w:tcPr>
            <w:tcW w:w="5778" w:type="dxa"/>
            <w:vAlign w:val="center"/>
          </w:tcPr>
          <w:p w14:paraId="4F69A9F6" w14:textId="77777777" w:rsidR="00C3433E" w:rsidRPr="000D6717" w:rsidRDefault="00C3433E" w:rsidP="00C3433E">
            <w:pPr>
              <w:pStyle w:val="ListParagraph"/>
              <w:numPr>
                <w:ilvl w:val="0"/>
                <w:numId w:val="32"/>
              </w:numPr>
            </w:pPr>
            <w:r w:rsidRPr="000D6717">
              <w:t>Were strategies to deal with confounding factors stated?</w:t>
            </w:r>
          </w:p>
        </w:tc>
        <w:tc>
          <w:tcPr>
            <w:tcW w:w="746" w:type="dxa"/>
            <w:vAlign w:val="center"/>
          </w:tcPr>
          <w:p w14:paraId="23AA27F9" w14:textId="77777777" w:rsidR="00C3433E" w:rsidRPr="00D85650" w:rsidRDefault="00C3433E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51CC3A9F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2F1C453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0056079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C3433E" w:rsidRPr="000D6717" w14:paraId="2324C18B" w14:textId="77777777" w:rsidTr="008A51E2">
        <w:tc>
          <w:tcPr>
            <w:tcW w:w="5778" w:type="dxa"/>
            <w:vAlign w:val="center"/>
          </w:tcPr>
          <w:p w14:paraId="564C0662" w14:textId="77777777" w:rsidR="00C3433E" w:rsidRPr="000D6717" w:rsidRDefault="00C3433E" w:rsidP="00C3433E">
            <w:pPr>
              <w:pStyle w:val="ListParagraph"/>
              <w:numPr>
                <w:ilvl w:val="0"/>
                <w:numId w:val="32"/>
              </w:numPr>
            </w:pPr>
            <w:r w:rsidRPr="000D6717">
              <w:t>Were the outcomes measured in a valid and reliable way?</w:t>
            </w:r>
          </w:p>
        </w:tc>
        <w:tc>
          <w:tcPr>
            <w:tcW w:w="746" w:type="dxa"/>
            <w:vAlign w:val="center"/>
          </w:tcPr>
          <w:p w14:paraId="3D9DB1AC" w14:textId="77777777" w:rsidR="00C3433E" w:rsidRPr="00D85650" w:rsidRDefault="00C3433E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65B5E5AE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E392805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1C0F932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C3433E" w:rsidRPr="000D6717" w14:paraId="3F1A05B6" w14:textId="77777777" w:rsidTr="008A51E2">
        <w:tc>
          <w:tcPr>
            <w:tcW w:w="5778" w:type="dxa"/>
            <w:vAlign w:val="center"/>
          </w:tcPr>
          <w:p w14:paraId="5421A4D2" w14:textId="77777777" w:rsidR="00C3433E" w:rsidRPr="000D6717" w:rsidRDefault="00C3433E" w:rsidP="00C3433E">
            <w:pPr>
              <w:pStyle w:val="ListParagraph"/>
              <w:numPr>
                <w:ilvl w:val="0"/>
                <w:numId w:val="32"/>
              </w:numPr>
            </w:pPr>
            <w:r w:rsidRPr="000D6717">
              <w:t>Was appropriate statistical analysis used?</w:t>
            </w:r>
          </w:p>
        </w:tc>
        <w:tc>
          <w:tcPr>
            <w:tcW w:w="746" w:type="dxa"/>
            <w:vAlign w:val="center"/>
          </w:tcPr>
          <w:p w14:paraId="29BCF664" w14:textId="77777777" w:rsidR="00C3433E" w:rsidRPr="00D85650" w:rsidRDefault="00C3433E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51451598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25A5C0E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F8A7E3F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</w:tbl>
    <w:p w14:paraId="6459F440" w14:textId="77777777" w:rsidR="00C3433E" w:rsidRPr="00C43F1F" w:rsidRDefault="00C3433E" w:rsidP="00C3433E">
      <w:pPr>
        <w:spacing w:before="12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In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D85650">
        <w:rPr>
          <w:rFonts w:eastAsia="Calibri" w:cs="Times New Roman"/>
          <w:sz w:val="56"/>
          <w:szCs w:val="22"/>
          <w:u w:val="single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Ex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</w:p>
    <w:p w14:paraId="69FC32FC" w14:textId="77777777" w:rsidR="00C3433E" w:rsidRPr="00C43F1F" w:rsidRDefault="00C3433E" w:rsidP="00C3433E">
      <w:pPr>
        <w:pBdr>
          <w:between w:val="single" w:sz="4" w:space="1" w:color="auto"/>
        </w:pBdr>
        <w:spacing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>Comments (Including reason for exclusion)</w:t>
      </w:r>
    </w:p>
    <w:p w14:paraId="64056F73" w14:textId="77777777" w:rsidR="00C3433E" w:rsidRDefault="00C3433E" w:rsidP="00C3433E">
      <w:pPr>
        <w:pStyle w:val="JBI-MainHeading"/>
        <w:spacing w:line="240" w:lineRule="auto"/>
        <w:rPr>
          <w:rFonts w:eastAsia="Calibri"/>
          <w:lang w:eastAsia="en-AU"/>
        </w:rPr>
      </w:pPr>
      <w:r>
        <w:rPr>
          <w:rFonts w:eastAsia="Calibri" w:cs="Times New Roman"/>
          <w:sz w:val="20"/>
          <w:szCs w:val="22"/>
          <w:u w:val="single"/>
          <w:lang w:eastAsia="en-AU"/>
        </w:rPr>
        <w:t>_____________________________________________________________________________________________</w:t>
      </w:r>
      <w:r>
        <w:rPr>
          <w:rFonts w:eastAsia="Calibri"/>
          <w:sz w:val="20"/>
          <w:szCs w:val="22"/>
          <w:u w:val="single"/>
          <w:lang w:eastAsia="en-AU"/>
        </w:rPr>
        <w:br w:type="page"/>
      </w:r>
      <w:r w:rsidRPr="00C43F1F">
        <w:rPr>
          <w:rFonts w:eastAsia="Calibri"/>
          <w:lang w:eastAsia="en-AU"/>
        </w:rPr>
        <w:lastRenderedPageBreak/>
        <w:t xml:space="preserve">JBI Critical Appraisal Checklist for </w:t>
      </w:r>
      <w:r>
        <w:rPr>
          <w:rFonts w:eastAsia="Calibri"/>
          <w:lang w:eastAsia="en-AU"/>
        </w:rPr>
        <w:br/>
      </w:r>
      <w:r w:rsidRPr="00C43F1F">
        <w:rPr>
          <w:rFonts w:eastAsia="Calibri"/>
          <w:lang w:eastAsia="en-AU"/>
        </w:rPr>
        <w:t>Qualitative Research</w:t>
      </w:r>
    </w:p>
    <w:p w14:paraId="4BF0BE55" w14:textId="77777777" w:rsidR="00C3433E" w:rsidRPr="00C43F1F" w:rsidRDefault="00C3433E" w:rsidP="00C3433E">
      <w:pPr>
        <w:spacing w:before="120" w:line="300" w:lineRule="atLeast"/>
        <w:jc w:val="both"/>
        <w:rPr>
          <w:rFonts w:eastAsia="Calibri" w:cs="Times New Roman"/>
          <w:szCs w:val="22"/>
          <w:u w:val="dash"/>
          <w:lang w:eastAsia="en-AU"/>
        </w:rPr>
      </w:pPr>
    </w:p>
    <w:p w14:paraId="6DC2A27C" w14:textId="7A33D840" w:rsidR="00C3433E" w:rsidRPr="00C43F1F" w:rsidRDefault="00C3433E" w:rsidP="00C3433E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  <w:r w:rsidRPr="00C43F1F">
        <w:rPr>
          <w:rFonts w:eastAsia="Calibri" w:cs="Times New Roman"/>
          <w:szCs w:val="22"/>
          <w:lang w:eastAsia="en-AU"/>
        </w:rPr>
        <w:t>Author</w:t>
      </w:r>
      <w:r>
        <w:rPr>
          <w:rFonts w:eastAsia="Calibri" w:cs="Times New Roman"/>
          <w:szCs w:val="22"/>
          <w:u w:val="dash"/>
          <w:lang w:eastAsia="en-AU"/>
        </w:rPr>
        <w:t xml:space="preserve"> </w:t>
      </w:r>
      <w:r w:rsidRPr="00C3433E">
        <w:rPr>
          <w:rFonts w:eastAsia="Calibri" w:cs="Times New Roman"/>
          <w:b/>
          <w:bCs/>
          <w:szCs w:val="22"/>
          <w:lang w:eastAsia="en-AU"/>
        </w:rPr>
        <w:t>Keogh et al</w:t>
      </w:r>
      <w:r>
        <w:rPr>
          <w:rFonts w:eastAsia="Calibri" w:cs="Times New Roman"/>
          <w:szCs w:val="22"/>
          <w:u w:val="dash"/>
          <w:lang w:eastAsia="en-AU"/>
        </w:rPr>
        <w:t xml:space="preserve"> </w:t>
      </w:r>
    </w:p>
    <w:tbl>
      <w:tblPr>
        <w:tblStyle w:val="TableGrid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3"/>
        <w:gridCol w:w="736"/>
        <w:gridCol w:w="671"/>
        <w:gridCol w:w="908"/>
        <w:gridCol w:w="1128"/>
      </w:tblGrid>
      <w:tr w:rsidR="00C3433E" w:rsidRPr="00C43F1F" w14:paraId="1AA0797B" w14:textId="77777777" w:rsidTr="008A51E2">
        <w:tc>
          <w:tcPr>
            <w:tcW w:w="5583" w:type="dxa"/>
          </w:tcPr>
          <w:p w14:paraId="5EE0668E" w14:textId="77777777" w:rsidR="00C3433E" w:rsidRPr="00C43F1F" w:rsidRDefault="00C3433E" w:rsidP="008A51E2">
            <w:pPr>
              <w:spacing w:before="120" w:line="276" w:lineRule="auto"/>
              <w:jc w:val="both"/>
              <w:rPr>
                <w:rFonts w:cs="Calibri"/>
                <w:lang w:eastAsia="en-AU"/>
              </w:rPr>
            </w:pPr>
          </w:p>
        </w:tc>
        <w:tc>
          <w:tcPr>
            <w:tcW w:w="736" w:type="dxa"/>
          </w:tcPr>
          <w:p w14:paraId="61CB4AFF" w14:textId="77777777" w:rsidR="00C3433E" w:rsidRPr="00C43F1F" w:rsidRDefault="00C3433E" w:rsidP="008A51E2">
            <w:pPr>
              <w:spacing w:before="120" w:line="276" w:lineRule="auto"/>
              <w:jc w:val="center"/>
              <w:rPr>
                <w:rFonts w:cs="Times New Roman"/>
                <w:lang w:eastAsia="en-AU"/>
              </w:rPr>
            </w:pPr>
            <w:r w:rsidRPr="00C43F1F">
              <w:rPr>
                <w:rFonts w:cs="Times New Roman"/>
                <w:lang w:eastAsia="en-AU"/>
              </w:rPr>
              <w:t>Yes</w:t>
            </w:r>
          </w:p>
        </w:tc>
        <w:tc>
          <w:tcPr>
            <w:tcW w:w="671" w:type="dxa"/>
          </w:tcPr>
          <w:p w14:paraId="4F090AAD" w14:textId="77777777" w:rsidR="00C3433E" w:rsidRPr="00C43F1F" w:rsidRDefault="00C3433E" w:rsidP="008A51E2">
            <w:pPr>
              <w:spacing w:before="120" w:line="276" w:lineRule="auto"/>
              <w:jc w:val="center"/>
              <w:rPr>
                <w:rFonts w:cs="Times New Roman"/>
                <w:lang w:eastAsia="en-AU"/>
              </w:rPr>
            </w:pPr>
            <w:r w:rsidRPr="00C43F1F">
              <w:rPr>
                <w:rFonts w:cs="Times New Roman"/>
                <w:lang w:eastAsia="en-AU"/>
              </w:rPr>
              <w:t>No</w:t>
            </w:r>
          </w:p>
        </w:tc>
        <w:tc>
          <w:tcPr>
            <w:tcW w:w="908" w:type="dxa"/>
          </w:tcPr>
          <w:p w14:paraId="28EB7A39" w14:textId="77777777" w:rsidR="00C3433E" w:rsidRPr="00C43F1F" w:rsidRDefault="00C3433E" w:rsidP="008A51E2">
            <w:pPr>
              <w:spacing w:before="120" w:line="276" w:lineRule="auto"/>
              <w:jc w:val="center"/>
              <w:rPr>
                <w:rFonts w:cs="Times New Roman"/>
                <w:lang w:eastAsia="en-AU"/>
              </w:rPr>
            </w:pPr>
            <w:r w:rsidRPr="00C43F1F">
              <w:rPr>
                <w:rFonts w:cs="Times New Roman"/>
                <w:lang w:eastAsia="en-AU"/>
              </w:rPr>
              <w:t>Unclear</w:t>
            </w:r>
          </w:p>
        </w:tc>
        <w:tc>
          <w:tcPr>
            <w:tcW w:w="1128" w:type="dxa"/>
          </w:tcPr>
          <w:p w14:paraId="6CBC9B58" w14:textId="77777777" w:rsidR="00C3433E" w:rsidRPr="00C43F1F" w:rsidRDefault="00C3433E" w:rsidP="008A51E2">
            <w:pPr>
              <w:spacing w:before="120" w:line="276" w:lineRule="auto"/>
              <w:jc w:val="center"/>
              <w:rPr>
                <w:rFonts w:cs="Times New Roman"/>
                <w:lang w:eastAsia="en-AU"/>
              </w:rPr>
            </w:pPr>
            <w:r w:rsidRPr="00C43F1F">
              <w:rPr>
                <w:rFonts w:cs="Times New Roman"/>
                <w:lang w:eastAsia="en-AU"/>
              </w:rPr>
              <w:t>Not applicable</w:t>
            </w:r>
          </w:p>
        </w:tc>
      </w:tr>
      <w:tr w:rsidR="00C3433E" w:rsidRPr="00C43F1F" w14:paraId="0CEC6AB7" w14:textId="77777777" w:rsidTr="008A51E2">
        <w:tc>
          <w:tcPr>
            <w:tcW w:w="5583" w:type="dxa"/>
            <w:vAlign w:val="center"/>
          </w:tcPr>
          <w:p w14:paraId="19611690" w14:textId="77777777" w:rsidR="00C3433E" w:rsidRPr="00C43F1F" w:rsidRDefault="00C3433E" w:rsidP="00C3433E">
            <w:pPr>
              <w:numPr>
                <w:ilvl w:val="0"/>
                <w:numId w:val="5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congruity between the stated philosophical perspective and the research methodology?</w:t>
            </w:r>
          </w:p>
        </w:tc>
        <w:tc>
          <w:tcPr>
            <w:tcW w:w="736" w:type="dxa"/>
            <w:vAlign w:val="center"/>
          </w:tcPr>
          <w:p w14:paraId="3CAB529A" w14:textId="77777777" w:rsidR="00C3433E" w:rsidRPr="007701F7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7701F7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138CB1F1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179335C8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0582FB39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C3433E" w:rsidRPr="00C43F1F" w14:paraId="575E1CBD" w14:textId="77777777" w:rsidTr="008A51E2">
        <w:tc>
          <w:tcPr>
            <w:tcW w:w="5583" w:type="dxa"/>
            <w:vAlign w:val="center"/>
          </w:tcPr>
          <w:p w14:paraId="64C69A03" w14:textId="77777777" w:rsidR="00C3433E" w:rsidRPr="00C43F1F" w:rsidRDefault="00C3433E" w:rsidP="00C3433E">
            <w:pPr>
              <w:numPr>
                <w:ilvl w:val="0"/>
                <w:numId w:val="5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congruity between the research methodology and the research question or objectives?</w:t>
            </w:r>
          </w:p>
        </w:tc>
        <w:tc>
          <w:tcPr>
            <w:tcW w:w="736" w:type="dxa"/>
            <w:vAlign w:val="center"/>
          </w:tcPr>
          <w:p w14:paraId="320F5363" w14:textId="77777777" w:rsidR="00C3433E" w:rsidRPr="007701F7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7701F7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10FEBED4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17EB97E5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442EED9B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C3433E" w:rsidRPr="00C43F1F" w14:paraId="2AB1EF35" w14:textId="77777777" w:rsidTr="008A51E2">
        <w:tc>
          <w:tcPr>
            <w:tcW w:w="5583" w:type="dxa"/>
            <w:vAlign w:val="center"/>
          </w:tcPr>
          <w:p w14:paraId="508158CC" w14:textId="77777777" w:rsidR="00C3433E" w:rsidRPr="00C43F1F" w:rsidRDefault="00C3433E" w:rsidP="00C3433E">
            <w:pPr>
              <w:numPr>
                <w:ilvl w:val="0"/>
                <w:numId w:val="5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congruity between the research methodology and the methods used to collect data?</w:t>
            </w:r>
          </w:p>
        </w:tc>
        <w:tc>
          <w:tcPr>
            <w:tcW w:w="736" w:type="dxa"/>
            <w:vAlign w:val="center"/>
          </w:tcPr>
          <w:p w14:paraId="0D3877A8" w14:textId="77777777" w:rsidR="00C3433E" w:rsidRPr="007701F7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7701F7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4A5330F0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748936E9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4F0C6CAC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C3433E" w:rsidRPr="00C43F1F" w14:paraId="1DC12347" w14:textId="77777777" w:rsidTr="008A51E2">
        <w:tc>
          <w:tcPr>
            <w:tcW w:w="5583" w:type="dxa"/>
            <w:vAlign w:val="center"/>
          </w:tcPr>
          <w:p w14:paraId="07328D3D" w14:textId="77777777" w:rsidR="00C3433E" w:rsidRPr="00C43F1F" w:rsidRDefault="00C3433E" w:rsidP="00C3433E">
            <w:pPr>
              <w:numPr>
                <w:ilvl w:val="0"/>
                <w:numId w:val="5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congruity between the research methodology and the representation and analysis of data?</w:t>
            </w:r>
          </w:p>
        </w:tc>
        <w:tc>
          <w:tcPr>
            <w:tcW w:w="736" w:type="dxa"/>
            <w:vAlign w:val="center"/>
          </w:tcPr>
          <w:p w14:paraId="39610D7D" w14:textId="77777777" w:rsidR="00C3433E" w:rsidRPr="007701F7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7701F7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5B4F5451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0D629473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19E5BE45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C3433E" w:rsidRPr="00C43F1F" w14:paraId="5C26105D" w14:textId="77777777" w:rsidTr="008A51E2">
        <w:tc>
          <w:tcPr>
            <w:tcW w:w="5583" w:type="dxa"/>
            <w:vAlign w:val="center"/>
          </w:tcPr>
          <w:p w14:paraId="157315D7" w14:textId="77777777" w:rsidR="00C3433E" w:rsidRPr="00C43F1F" w:rsidRDefault="00C3433E" w:rsidP="00C3433E">
            <w:pPr>
              <w:numPr>
                <w:ilvl w:val="0"/>
                <w:numId w:val="5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congruity between the research methodology and the interpretation of results?</w:t>
            </w:r>
          </w:p>
        </w:tc>
        <w:tc>
          <w:tcPr>
            <w:tcW w:w="736" w:type="dxa"/>
            <w:vAlign w:val="center"/>
          </w:tcPr>
          <w:p w14:paraId="7B1991AC" w14:textId="77777777" w:rsidR="00C3433E" w:rsidRPr="007701F7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7701F7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1EF67902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708D0F93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6E9B700A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C3433E" w:rsidRPr="00C43F1F" w14:paraId="6EF4962D" w14:textId="77777777" w:rsidTr="008A51E2">
        <w:tc>
          <w:tcPr>
            <w:tcW w:w="5583" w:type="dxa"/>
            <w:vAlign w:val="center"/>
          </w:tcPr>
          <w:p w14:paraId="3B4EACCE" w14:textId="77777777" w:rsidR="00C3433E" w:rsidRPr="00C43F1F" w:rsidRDefault="00C3433E" w:rsidP="00C3433E">
            <w:pPr>
              <w:numPr>
                <w:ilvl w:val="0"/>
                <w:numId w:val="5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a statement locating the researcher culturally or theoretically?</w:t>
            </w:r>
          </w:p>
        </w:tc>
        <w:tc>
          <w:tcPr>
            <w:tcW w:w="736" w:type="dxa"/>
            <w:vAlign w:val="center"/>
          </w:tcPr>
          <w:p w14:paraId="54483FB0" w14:textId="77777777" w:rsidR="00C3433E" w:rsidRPr="005530BD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5530BD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72C02F81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51EB6FA2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502678C9" w14:textId="77777777" w:rsidR="00C3433E" w:rsidRPr="005530BD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5530BD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</w:tr>
      <w:tr w:rsidR="00C3433E" w:rsidRPr="00C43F1F" w14:paraId="73161010" w14:textId="77777777" w:rsidTr="008A51E2">
        <w:tc>
          <w:tcPr>
            <w:tcW w:w="5583" w:type="dxa"/>
            <w:vAlign w:val="center"/>
          </w:tcPr>
          <w:p w14:paraId="3832306A" w14:textId="77777777" w:rsidR="00C3433E" w:rsidRPr="00C43F1F" w:rsidRDefault="00C3433E" w:rsidP="00C3433E">
            <w:pPr>
              <w:numPr>
                <w:ilvl w:val="0"/>
                <w:numId w:val="5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 influence of the researcher on the research, and vice- versa, addressed?</w:t>
            </w:r>
          </w:p>
        </w:tc>
        <w:tc>
          <w:tcPr>
            <w:tcW w:w="736" w:type="dxa"/>
            <w:vAlign w:val="center"/>
          </w:tcPr>
          <w:p w14:paraId="787813EB" w14:textId="77777777" w:rsidR="00C3433E" w:rsidRPr="005530BD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5530BD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31A10E2A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0AA93B66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19587F3D" w14:textId="77777777" w:rsidR="00C3433E" w:rsidRPr="005530BD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5530BD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</w:tr>
      <w:tr w:rsidR="00C3433E" w:rsidRPr="00C43F1F" w14:paraId="607A9E56" w14:textId="77777777" w:rsidTr="008A51E2">
        <w:tc>
          <w:tcPr>
            <w:tcW w:w="5583" w:type="dxa"/>
            <w:vAlign w:val="center"/>
          </w:tcPr>
          <w:p w14:paraId="30732BE7" w14:textId="77777777" w:rsidR="00C3433E" w:rsidRPr="00C43F1F" w:rsidRDefault="00C3433E" w:rsidP="00C3433E">
            <w:pPr>
              <w:numPr>
                <w:ilvl w:val="0"/>
                <w:numId w:val="5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Are participants, and their voices, adequately represented?</w:t>
            </w:r>
          </w:p>
        </w:tc>
        <w:tc>
          <w:tcPr>
            <w:tcW w:w="736" w:type="dxa"/>
            <w:vAlign w:val="center"/>
          </w:tcPr>
          <w:p w14:paraId="4D67FA95" w14:textId="77777777" w:rsidR="00C3433E" w:rsidRPr="007701F7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7701F7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290512C7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42AE1E4E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2CCD7127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C3433E" w:rsidRPr="00C43F1F" w14:paraId="07B40C1A" w14:textId="77777777" w:rsidTr="008A51E2">
        <w:tc>
          <w:tcPr>
            <w:tcW w:w="5583" w:type="dxa"/>
            <w:vAlign w:val="center"/>
          </w:tcPr>
          <w:p w14:paraId="5B1939C8" w14:textId="77777777" w:rsidR="00C3433E" w:rsidRPr="00C43F1F" w:rsidRDefault="00C3433E" w:rsidP="00C3433E">
            <w:pPr>
              <w:numPr>
                <w:ilvl w:val="0"/>
                <w:numId w:val="5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 research ethical according to current criteria or, for recent studies, and is there evidence of ethical approval by an appropriate body?</w:t>
            </w:r>
          </w:p>
        </w:tc>
        <w:tc>
          <w:tcPr>
            <w:tcW w:w="736" w:type="dxa"/>
            <w:vAlign w:val="center"/>
          </w:tcPr>
          <w:p w14:paraId="71CAA71D" w14:textId="77777777" w:rsidR="00C3433E" w:rsidRPr="007701F7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7701F7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0679EE3D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0EB54074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5A764EA6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C3433E" w:rsidRPr="00C43F1F" w14:paraId="225F3A84" w14:textId="77777777" w:rsidTr="008A51E2">
        <w:tc>
          <w:tcPr>
            <w:tcW w:w="5583" w:type="dxa"/>
            <w:vAlign w:val="center"/>
          </w:tcPr>
          <w:p w14:paraId="2140F419" w14:textId="77777777" w:rsidR="00C3433E" w:rsidRPr="00C43F1F" w:rsidRDefault="00C3433E" w:rsidP="00C3433E">
            <w:pPr>
              <w:numPr>
                <w:ilvl w:val="0"/>
                <w:numId w:val="5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Do the conclusions drawn in the research report flow from the analysis, or interpretation, of the data?</w:t>
            </w:r>
          </w:p>
        </w:tc>
        <w:tc>
          <w:tcPr>
            <w:tcW w:w="736" w:type="dxa"/>
            <w:vAlign w:val="center"/>
          </w:tcPr>
          <w:p w14:paraId="53E134D4" w14:textId="77777777" w:rsidR="00C3433E" w:rsidRPr="007701F7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7701F7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01B48961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0606F1FC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537DF650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</w:tbl>
    <w:p w14:paraId="3A548DE1" w14:textId="77777777" w:rsidR="00C3433E" w:rsidRPr="00C43F1F" w:rsidRDefault="00C3433E" w:rsidP="00C3433E">
      <w:pPr>
        <w:spacing w:before="12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In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7701F7">
        <w:rPr>
          <w:rFonts w:eastAsia="Calibri" w:cs="Times New Roman"/>
          <w:sz w:val="56"/>
          <w:szCs w:val="22"/>
          <w:u w:val="single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Ex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</w:p>
    <w:p w14:paraId="051DCE82" w14:textId="55C5CFF7" w:rsidR="002F44AB" w:rsidRPr="00C3433E" w:rsidRDefault="002F44AB" w:rsidP="00C3433E">
      <w:pPr>
        <w:pStyle w:val="JBI-MainHeading"/>
        <w:rPr>
          <w:rFonts w:eastAsia="Calibri" w:cs="Times New Roman"/>
          <w:sz w:val="20"/>
          <w:szCs w:val="22"/>
          <w:u w:val="single"/>
          <w:lang w:eastAsia="en-AU"/>
        </w:rPr>
      </w:pPr>
      <w:r w:rsidRPr="00C43F1F">
        <w:rPr>
          <w:rFonts w:eastAsia="Calibri"/>
          <w:lang w:eastAsia="en-AU"/>
        </w:rPr>
        <w:lastRenderedPageBreak/>
        <w:t xml:space="preserve">JBI Critical Appraisal Checklist for </w:t>
      </w:r>
      <w:r>
        <w:rPr>
          <w:rFonts w:eastAsia="Calibri"/>
          <w:lang w:eastAsia="en-AU"/>
        </w:rPr>
        <w:t>cohort study</w:t>
      </w:r>
    </w:p>
    <w:p w14:paraId="755FB118" w14:textId="07C687FE" w:rsidR="002F44AB" w:rsidRPr="002F44AB" w:rsidRDefault="002F44AB" w:rsidP="002F44AB">
      <w:pPr>
        <w:spacing w:before="120" w:line="300" w:lineRule="atLeast"/>
        <w:rPr>
          <w:rFonts w:eastAsia="Calibri" w:cs="Times New Roman"/>
          <w:szCs w:val="22"/>
          <w:lang w:eastAsia="en-AU"/>
        </w:rPr>
      </w:pPr>
      <w:r>
        <w:rPr>
          <w:rFonts w:eastAsia="Calibri" w:cs="Times New Roman"/>
          <w:szCs w:val="22"/>
          <w:lang w:eastAsia="en-AU"/>
        </w:rPr>
        <w:t xml:space="preserve">Author: </w:t>
      </w:r>
      <w:r>
        <w:rPr>
          <w:rFonts w:eastAsia="Calibri" w:cs="Times New Roman"/>
          <w:b/>
          <w:bCs/>
          <w:szCs w:val="22"/>
          <w:lang w:eastAsia="en-AU"/>
        </w:rPr>
        <w:t>Knipe et a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37"/>
        <w:gridCol w:w="850"/>
        <w:gridCol w:w="567"/>
        <w:gridCol w:w="992"/>
        <w:gridCol w:w="1196"/>
      </w:tblGrid>
      <w:tr w:rsidR="002F44AB" w:rsidRPr="00AA4127" w14:paraId="60163770" w14:textId="77777777" w:rsidTr="003E590F">
        <w:trPr>
          <w:trHeight w:val="265"/>
        </w:trPr>
        <w:tc>
          <w:tcPr>
            <w:tcW w:w="5637" w:type="dxa"/>
          </w:tcPr>
          <w:p w14:paraId="7319CE64" w14:textId="77777777" w:rsidR="002F44AB" w:rsidRPr="00AA4127" w:rsidRDefault="002F44AB" w:rsidP="003E590F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850" w:type="dxa"/>
          </w:tcPr>
          <w:p w14:paraId="400FC917" w14:textId="77777777" w:rsidR="002F44AB" w:rsidRPr="00AA4127" w:rsidRDefault="002F44AB" w:rsidP="003E590F">
            <w:pPr>
              <w:spacing w:line="276" w:lineRule="auto"/>
            </w:pPr>
            <w:r w:rsidRPr="00AA4127">
              <w:t>Yes</w:t>
            </w:r>
          </w:p>
        </w:tc>
        <w:tc>
          <w:tcPr>
            <w:tcW w:w="567" w:type="dxa"/>
          </w:tcPr>
          <w:p w14:paraId="38A24D73" w14:textId="77777777" w:rsidR="002F44AB" w:rsidRPr="00AA4127" w:rsidRDefault="002F44AB" w:rsidP="003E590F">
            <w:pPr>
              <w:spacing w:line="276" w:lineRule="auto"/>
            </w:pPr>
            <w:r w:rsidRPr="00AA4127">
              <w:t>No</w:t>
            </w:r>
          </w:p>
        </w:tc>
        <w:tc>
          <w:tcPr>
            <w:tcW w:w="992" w:type="dxa"/>
          </w:tcPr>
          <w:p w14:paraId="4582034D" w14:textId="77777777" w:rsidR="002F44AB" w:rsidRPr="00AA4127" w:rsidRDefault="002F44AB" w:rsidP="003E590F">
            <w:pPr>
              <w:spacing w:line="276" w:lineRule="auto"/>
            </w:pPr>
            <w:r w:rsidRPr="00AA4127">
              <w:t>Unclear</w:t>
            </w:r>
          </w:p>
        </w:tc>
        <w:tc>
          <w:tcPr>
            <w:tcW w:w="1196" w:type="dxa"/>
          </w:tcPr>
          <w:p w14:paraId="27C5889A" w14:textId="77777777" w:rsidR="002F44AB" w:rsidRPr="00AA4127" w:rsidRDefault="002F44AB" w:rsidP="003E590F">
            <w:pPr>
              <w:spacing w:line="276" w:lineRule="auto"/>
            </w:pPr>
            <w:r w:rsidRPr="00AA4127">
              <w:t>Not applicable</w:t>
            </w:r>
          </w:p>
        </w:tc>
      </w:tr>
      <w:tr w:rsidR="002F44AB" w:rsidRPr="00AA4127" w14:paraId="394DBA52" w14:textId="77777777" w:rsidTr="003E590F">
        <w:trPr>
          <w:trHeight w:val="786"/>
        </w:trPr>
        <w:tc>
          <w:tcPr>
            <w:tcW w:w="5637" w:type="dxa"/>
            <w:vAlign w:val="center"/>
          </w:tcPr>
          <w:p w14:paraId="4F59A611" w14:textId="77777777" w:rsidR="002F44AB" w:rsidRPr="00AA4127" w:rsidRDefault="002F44AB" w:rsidP="002F44AB">
            <w:pPr>
              <w:pStyle w:val="ListParagraph"/>
              <w:numPr>
                <w:ilvl w:val="0"/>
                <w:numId w:val="14"/>
              </w:numPr>
            </w:pPr>
            <w:r w:rsidRPr="00AA4127">
              <w:t xml:space="preserve">Were the </w:t>
            </w:r>
            <w:r>
              <w:t xml:space="preserve">two </w:t>
            </w:r>
            <w:r w:rsidRPr="00AA4127">
              <w:t>groups similar and recruited from the same population?</w:t>
            </w:r>
          </w:p>
        </w:tc>
        <w:tc>
          <w:tcPr>
            <w:tcW w:w="850" w:type="dxa"/>
            <w:vAlign w:val="center"/>
          </w:tcPr>
          <w:p w14:paraId="3D44C6F9" w14:textId="77777777" w:rsidR="002F44AB" w:rsidRPr="003F0D2B" w:rsidRDefault="002F44AB" w:rsidP="003E590F">
            <w:pPr>
              <w:spacing w:line="276" w:lineRule="auto"/>
              <w:rPr>
                <w:sz w:val="56"/>
                <w:u w:val="single"/>
              </w:rPr>
            </w:pPr>
            <w:r w:rsidRPr="003F0D2B">
              <w:rPr>
                <w:sz w:val="56"/>
                <w:u w:val="single"/>
              </w:rPr>
              <w:t>□</w:t>
            </w:r>
          </w:p>
        </w:tc>
        <w:tc>
          <w:tcPr>
            <w:tcW w:w="567" w:type="dxa"/>
            <w:vAlign w:val="center"/>
          </w:tcPr>
          <w:p w14:paraId="12920E69" w14:textId="77777777" w:rsidR="002F44AB" w:rsidRPr="00AA4127" w:rsidRDefault="002F44AB" w:rsidP="003E590F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083F7E5B" w14:textId="77777777" w:rsidR="002F44AB" w:rsidRPr="00AA4127" w:rsidRDefault="002F44AB" w:rsidP="003E590F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06DF22FB" w14:textId="77777777" w:rsidR="002F44AB" w:rsidRPr="00AA4127" w:rsidRDefault="002F44AB" w:rsidP="003E590F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2F44AB" w:rsidRPr="00AA4127" w14:paraId="37688370" w14:textId="77777777" w:rsidTr="003E590F">
        <w:trPr>
          <w:trHeight w:val="786"/>
        </w:trPr>
        <w:tc>
          <w:tcPr>
            <w:tcW w:w="5637" w:type="dxa"/>
            <w:vAlign w:val="center"/>
          </w:tcPr>
          <w:p w14:paraId="75F1AC09" w14:textId="77777777" w:rsidR="002F44AB" w:rsidRPr="00AA4127" w:rsidRDefault="002F44AB" w:rsidP="002F44AB">
            <w:pPr>
              <w:pStyle w:val="ListParagraph"/>
              <w:numPr>
                <w:ilvl w:val="0"/>
                <w:numId w:val="14"/>
              </w:numPr>
            </w:pPr>
            <w:r w:rsidRPr="00AA4127">
              <w:t>Were the exposures measured similarly to assign people to both exposed and unexposed groups?</w:t>
            </w:r>
          </w:p>
        </w:tc>
        <w:tc>
          <w:tcPr>
            <w:tcW w:w="850" w:type="dxa"/>
            <w:vAlign w:val="center"/>
          </w:tcPr>
          <w:p w14:paraId="5361C3B7" w14:textId="77777777" w:rsidR="002F44AB" w:rsidRPr="003F0D2B" w:rsidRDefault="002F44AB" w:rsidP="003E590F">
            <w:pPr>
              <w:spacing w:line="276" w:lineRule="auto"/>
              <w:rPr>
                <w:sz w:val="56"/>
                <w:u w:val="single"/>
              </w:rPr>
            </w:pPr>
            <w:r w:rsidRPr="003F0D2B">
              <w:rPr>
                <w:sz w:val="56"/>
                <w:u w:val="single"/>
              </w:rPr>
              <w:t>□</w:t>
            </w:r>
          </w:p>
        </w:tc>
        <w:tc>
          <w:tcPr>
            <w:tcW w:w="567" w:type="dxa"/>
            <w:vAlign w:val="center"/>
          </w:tcPr>
          <w:p w14:paraId="689E136D" w14:textId="77777777" w:rsidR="002F44AB" w:rsidRPr="00AA4127" w:rsidRDefault="002F44AB" w:rsidP="003E590F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135C3589" w14:textId="77777777" w:rsidR="002F44AB" w:rsidRPr="00AA4127" w:rsidRDefault="002F44AB" w:rsidP="003E590F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537E82B0" w14:textId="77777777" w:rsidR="002F44AB" w:rsidRPr="00AA4127" w:rsidRDefault="002F44AB" w:rsidP="003E590F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2F44AB" w:rsidRPr="00AA4127" w14:paraId="296BE6F6" w14:textId="77777777" w:rsidTr="003E590F">
        <w:trPr>
          <w:trHeight w:val="786"/>
        </w:trPr>
        <w:tc>
          <w:tcPr>
            <w:tcW w:w="5637" w:type="dxa"/>
            <w:vAlign w:val="center"/>
          </w:tcPr>
          <w:p w14:paraId="3F872FF0" w14:textId="77777777" w:rsidR="002F44AB" w:rsidRPr="00AA4127" w:rsidRDefault="002F44AB" w:rsidP="002F44AB">
            <w:pPr>
              <w:pStyle w:val="ListParagraph"/>
              <w:numPr>
                <w:ilvl w:val="0"/>
                <w:numId w:val="14"/>
              </w:numPr>
            </w:pPr>
            <w:r w:rsidRPr="00AA4127">
              <w:t>Was the exposure measured in a valid and reliable way?</w:t>
            </w:r>
          </w:p>
        </w:tc>
        <w:tc>
          <w:tcPr>
            <w:tcW w:w="850" w:type="dxa"/>
            <w:vAlign w:val="center"/>
          </w:tcPr>
          <w:p w14:paraId="4046D245" w14:textId="77777777" w:rsidR="002F44AB" w:rsidRPr="003F0D2B" w:rsidRDefault="002F44AB" w:rsidP="003E590F">
            <w:pPr>
              <w:spacing w:line="276" w:lineRule="auto"/>
              <w:rPr>
                <w:sz w:val="56"/>
                <w:u w:val="single"/>
              </w:rPr>
            </w:pPr>
            <w:r w:rsidRPr="003F0D2B">
              <w:rPr>
                <w:sz w:val="56"/>
                <w:u w:val="single"/>
              </w:rPr>
              <w:t>□</w:t>
            </w:r>
          </w:p>
        </w:tc>
        <w:tc>
          <w:tcPr>
            <w:tcW w:w="567" w:type="dxa"/>
            <w:vAlign w:val="center"/>
          </w:tcPr>
          <w:p w14:paraId="77FD70DD" w14:textId="77777777" w:rsidR="002F44AB" w:rsidRPr="00AA4127" w:rsidRDefault="002F44AB" w:rsidP="003E590F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50DFB948" w14:textId="77777777" w:rsidR="002F44AB" w:rsidRPr="00AA4127" w:rsidRDefault="002F44AB" w:rsidP="003E590F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31D3E7AF" w14:textId="77777777" w:rsidR="002F44AB" w:rsidRPr="00AA4127" w:rsidRDefault="002F44AB" w:rsidP="003E590F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2F44AB" w:rsidRPr="00AA4127" w14:paraId="1EC81041" w14:textId="77777777" w:rsidTr="003E590F">
        <w:trPr>
          <w:trHeight w:val="786"/>
        </w:trPr>
        <w:tc>
          <w:tcPr>
            <w:tcW w:w="5637" w:type="dxa"/>
            <w:vAlign w:val="center"/>
          </w:tcPr>
          <w:p w14:paraId="2B8842A9" w14:textId="77777777" w:rsidR="002F44AB" w:rsidRPr="00AA4127" w:rsidRDefault="002F44AB" w:rsidP="002F44AB">
            <w:pPr>
              <w:pStyle w:val="ListParagraph"/>
              <w:numPr>
                <w:ilvl w:val="0"/>
                <w:numId w:val="14"/>
              </w:numPr>
            </w:pPr>
            <w:proofErr w:type="spellStart"/>
            <w:r w:rsidRPr="00AA4127">
              <w:t>Were</w:t>
            </w:r>
            <w:proofErr w:type="spellEnd"/>
            <w:r w:rsidRPr="00AA4127">
              <w:t xml:space="preserve"> confounding factors identified?</w:t>
            </w:r>
          </w:p>
        </w:tc>
        <w:tc>
          <w:tcPr>
            <w:tcW w:w="850" w:type="dxa"/>
            <w:vAlign w:val="center"/>
          </w:tcPr>
          <w:p w14:paraId="25721853" w14:textId="77777777" w:rsidR="002F44AB" w:rsidRPr="003F0D2B" w:rsidRDefault="002F44AB" w:rsidP="003E590F">
            <w:pPr>
              <w:spacing w:line="276" w:lineRule="auto"/>
              <w:rPr>
                <w:sz w:val="56"/>
                <w:u w:val="single"/>
              </w:rPr>
            </w:pPr>
            <w:r w:rsidRPr="003F0D2B">
              <w:rPr>
                <w:sz w:val="56"/>
                <w:u w:val="single"/>
              </w:rPr>
              <w:t>□</w:t>
            </w:r>
          </w:p>
        </w:tc>
        <w:tc>
          <w:tcPr>
            <w:tcW w:w="567" w:type="dxa"/>
            <w:vAlign w:val="center"/>
          </w:tcPr>
          <w:p w14:paraId="251BF435" w14:textId="77777777" w:rsidR="002F44AB" w:rsidRPr="00AA4127" w:rsidRDefault="002F44AB" w:rsidP="003E590F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3C7456BE" w14:textId="77777777" w:rsidR="002F44AB" w:rsidRPr="00AA4127" w:rsidRDefault="002F44AB" w:rsidP="003E590F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5630876C" w14:textId="77777777" w:rsidR="002F44AB" w:rsidRPr="00AA4127" w:rsidRDefault="002F44AB" w:rsidP="003E590F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2F44AB" w:rsidRPr="00AA4127" w14:paraId="5101C6A1" w14:textId="77777777" w:rsidTr="003E590F">
        <w:trPr>
          <w:trHeight w:val="786"/>
        </w:trPr>
        <w:tc>
          <w:tcPr>
            <w:tcW w:w="5637" w:type="dxa"/>
            <w:vAlign w:val="center"/>
          </w:tcPr>
          <w:p w14:paraId="7C24552B" w14:textId="77777777" w:rsidR="002F44AB" w:rsidRPr="00AA4127" w:rsidRDefault="002F44AB" w:rsidP="002F44AB">
            <w:pPr>
              <w:pStyle w:val="ListParagraph"/>
              <w:numPr>
                <w:ilvl w:val="0"/>
                <w:numId w:val="14"/>
              </w:numPr>
            </w:pPr>
            <w:r w:rsidRPr="00AA4127">
              <w:t>Were strategies to deal with confounding factors stated?</w:t>
            </w:r>
          </w:p>
        </w:tc>
        <w:tc>
          <w:tcPr>
            <w:tcW w:w="850" w:type="dxa"/>
            <w:vAlign w:val="center"/>
          </w:tcPr>
          <w:p w14:paraId="18E43E5F" w14:textId="77777777" w:rsidR="002F44AB" w:rsidRPr="003F0D2B" w:rsidRDefault="002F44AB" w:rsidP="003E590F">
            <w:pPr>
              <w:spacing w:line="276" w:lineRule="auto"/>
              <w:rPr>
                <w:sz w:val="56"/>
                <w:u w:val="single"/>
              </w:rPr>
            </w:pPr>
            <w:r w:rsidRPr="003F0D2B">
              <w:rPr>
                <w:sz w:val="56"/>
                <w:u w:val="single"/>
              </w:rPr>
              <w:t>□</w:t>
            </w:r>
          </w:p>
        </w:tc>
        <w:tc>
          <w:tcPr>
            <w:tcW w:w="567" w:type="dxa"/>
            <w:vAlign w:val="center"/>
          </w:tcPr>
          <w:p w14:paraId="07397DC9" w14:textId="77777777" w:rsidR="002F44AB" w:rsidRPr="00AA4127" w:rsidRDefault="002F44AB" w:rsidP="003E590F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439B2F22" w14:textId="77777777" w:rsidR="002F44AB" w:rsidRPr="00AA4127" w:rsidRDefault="002F44AB" w:rsidP="003E590F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336BFE26" w14:textId="77777777" w:rsidR="002F44AB" w:rsidRPr="00AA4127" w:rsidRDefault="002F44AB" w:rsidP="003E590F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2F44AB" w:rsidRPr="00AA4127" w14:paraId="49253AA7" w14:textId="77777777" w:rsidTr="003E590F">
        <w:trPr>
          <w:trHeight w:val="786"/>
        </w:trPr>
        <w:tc>
          <w:tcPr>
            <w:tcW w:w="5637" w:type="dxa"/>
            <w:vAlign w:val="center"/>
          </w:tcPr>
          <w:p w14:paraId="4C2DEBA0" w14:textId="77777777" w:rsidR="002F44AB" w:rsidRPr="00AA4127" w:rsidRDefault="002F44AB" w:rsidP="002F44AB">
            <w:pPr>
              <w:pStyle w:val="ListParagraph"/>
              <w:numPr>
                <w:ilvl w:val="0"/>
                <w:numId w:val="14"/>
              </w:numPr>
            </w:pPr>
            <w:r w:rsidRPr="00AA4127">
              <w:t>Were the groups/participants free of the outcome at the start of the study (or at the moment of exposure)?</w:t>
            </w:r>
          </w:p>
        </w:tc>
        <w:tc>
          <w:tcPr>
            <w:tcW w:w="850" w:type="dxa"/>
            <w:vAlign w:val="center"/>
          </w:tcPr>
          <w:p w14:paraId="18B52A80" w14:textId="77777777" w:rsidR="002F44AB" w:rsidRPr="003F0D2B" w:rsidRDefault="002F44AB" w:rsidP="003E590F">
            <w:pPr>
              <w:spacing w:line="276" w:lineRule="auto"/>
              <w:rPr>
                <w:sz w:val="56"/>
                <w:u w:val="single"/>
              </w:rPr>
            </w:pPr>
            <w:r w:rsidRPr="003F0D2B">
              <w:rPr>
                <w:sz w:val="56"/>
                <w:u w:val="single"/>
              </w:rPr>
              <w:t>□</w:t>
            </w:r>
          </w:p>
        </w:tc>
        <w:tc>
          <w:tcPr>
            <w:tcW w:w="567" w:type="dxa"/>
            <w:vAlign w:val="center"/>
          </w:tcPr>
          <w:p w14:paraId="792C2E03" w14:textId="77777777" w:rsidR="002F44AB" w:rsidRPr="00AA4127" w:rsidRDefault="002F44AB" w:rsidP="003E590F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2EEE2E2A" w14:textId="77777777" w:rsidR="002F44AB" w:rsidRPr="00AA4127" w:rsidRDefault="002F44AB" w:rsidP="003E590F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026DCB84" w14:textId="77777777" w:rsidR="002F44AB" w:rsidRPr="003F0D2B" w:rsidRDefault="002F44AB" w:rsidP="003E590F">
            <w:pPr>
              <w:spacing w:line="276" w:lineRule="auto"/>
              <w:rPr>
                <w:sz w:val="56"/>
              </w:rPr>
            </w:pPr>
            <w:r w:rsidRPr="003F0D2B">
              <w:rPr>
                <w:sz w:val="56"/>
              </w:rPr>
              <w:t>□</w:t>
            </w:r>
          </w:p>
        </w:tc>
      </w:tr>
      <w:tr w:rsidR="002F44AB" w:rsidRPr="00AA4127" w14:paraId="7735A3BB" w14:textId="77777777" w:rsidTr="003E590F">
        <w:trPr>
          <w:trHeight w:val="786"/>
        </w:trPr>
        <w:tc>
          <w:tcPr>
            <w:tcW w:w="5637" w:type="dxa"/>
            <w:vAlign w:val="center"/>
          </w:tcPr>
          <w:p w14:paraId="3447FF40" w14:textId="77777777" w:rsidR="002F44AB" w:rsidRPr="00AA4127" w:rsidRDefault="002F44AB" w:rsidP="002F44AB">
            <w:pPr>
              <w:pStyle w:val="ListParagraph"/>
              <w:numPr>
                <w:ilvl w:val="0"/>
                <w:numId w:val="14"/>
              </w:numPr>
            </w:pPr>
            <w:r w:rsidRPr="00AA4127">
              <w:t>Were the outcomes measured in a valid and reliable way?</w:t>
            </w:r>
          </w:p>
        </w:tc>
        <w:tc>
          <w:tcPr>
            <w:tcW w:w="850" w:type="dxa"/>
            <w:vAlign w:val="center"/>
          </w:tcPr>
          <w:p w14:paraId="4917F7EA" w14:textId="77777777" w:rsidR="002F44AB" w:rsidRPr="003F0D2B" w:rsidRDefault="002F44AB" w:rsidP="003E590F">
            <w:pPr>
              <w:spacing w:line="276" w:lineRule="auto"/>
              <w:rPr>
                <w:sz w:val="56"/>
                <w:u w:val="single"/>
              </w:rPr>
            </w:pPr>
            <w:r w:rsidRPr="003F0D2B">
              <w:rPr>
                <w:sz w:val="56"/>
                <w:u w:val="single"/>
              </w:rPr>
              <w:t>□</w:t>
            </w:r>
          </w:p>
        </w:tc>
        <w:tc>
          <w:tcPr>
            <w:tcW w:w="567" w:type="dxa"/>
            <w:vAlign w:val="center"/>
          </w:tcPr>
          <w:p w14:paraId="378EB8A8" w14:textId="77777777" w:rsidR="002F44AB" w:rsidRPr="00AA4127" w:rsidRDefault="002F44AB" w:rsidP="003E590F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794EC70A" w14:textId="77777777" w:rsidR="002F44AB" w:rsidRPr="00AA4127" w:rsidRDefault="002F44AB" w:rsidP="003E590F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5E36CBCF" w14:textId="77777777" w:rsidR="002F44AB" w:rsidRPr="00AA4127" w:rsidRDefault="002F44AB" w:rsidP="003E590F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2F44AB" w:rsidRPr="00AA4127" w14:paraId="0B1451B4" w14:textId="77777777" w:rsidTr="003E590F">
        <w:trPr>
          <w:trHeight w:val="786"/>
        </w:trPr>
        <w:tc>
          <w:tcPr>
            <w:tcW w:w="5637" w:type="dxa"/>
            <w:vAlign w:val="center"/>
          </w:tcPr>
          <w:p w14:paraId="5FD72D79" w14:textId="77777777" w:rsidR="002F44AB" w:rsidRPr="00AA4127" w:rsidRDefault="002F44AB" w:rsidP="002F44AB">
            <w:pPr>
              <w:pStyle w:val="ListParagraph"/>
              <w:numPr>
                <w:ilvl w:val="0"/>
                <w:numId w:val="14"/>
              </w:numPr>
            </w:pPr>
            <w:r w:rsidRPr="00AA4127">
              <w:t>Was the follow up time reported and sufficient to be</w:t>
            </w:r>
            <w:r>
              <w:t xml:space="preserve"> </w:t>
            </w:r>
            <w:r w:rsidRPr="00AA4127">
              <w:t>long enough for outcomes to occur?</w:t>
            </w:r>
          </w:p>
        </w:tc>
        <w:tc>
          <w:tcPr>
            <w:tcW w:w="850" w:type="dxa"/>
            <w:vAlign w:val="center"/>
          </w:tcPr>
          <w:p w14:paraId="5CF87490" w14:textId="77777777" w:rsidR="002F44AB" w:rsidRPr="003F0D2B" w:rsidRDefault="002F44AB" w:rsidP="003E590F">
            <w:pPr>
              <w:spacing w:line="276" w:lineRule="auto"/>
              <w:rPr>
                <w:sz w:val="56"/>
                <w:u w:val="single"/>
              </w:rPr>
            </w:pPr>
            <w:r w:rsidRPr="003F0D2B">
              <w:rPr>
                <w:sz w:val="56"/>
                <w:u w:val="single"/>
              </w:rPr>
              <w:t>□</w:t>
            </w:r>
          </w:p>
        </w:tc>
        <w:tc>
          <w:tcPr>
            <w:tcW w:w="567" w:type="dxa"/>
            <w:vAlign w:val="center"/>
          </w:tcPr>
          <w:p w14:paraId="429CB0F2" w14:textId="77777777" w:rsidR="002F44AB" w:rsidRPr="00AA4127" w:rsidRDefault="002F44AB" w:rsidP="003E590F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103D1EB1" w14:textId="77777777" w:rsidR="002F44AB" w:rsidRPr="00AA4127" w:rsidRDefault="002F44AB" w:rsidP="003E590F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13CF198F" w14:textId="77777777" w:rsidR="002F44AB" w:rsidRPr="00AA4127" w:rsidRDefault="002F44AB" w:rsidP="003E590F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2F44AB" w:rsidRPr="00AA4127" w14:paraId="51272CA7" w14:textId="77777777" w:rsidTr="003E590F">
        <w:trPr>
          <w:trHeight w:val="786"/>
        </w:trPr>
        <w:tc>
          <w:tcPr>
            <w:tcW w:w="5637" w:type="dxa"/>
            <w:vAlign w:val="center"/>
          </w:tcPr>
          <w:p w14:paraId="258F1632" w14:textId="77777777" w:rsidR="002F44AB" w:rsidRPr="00AA4127" w:rsidRDefault="002F44AB" w:rsidP="002F44AB">
            <w:pPr>
              <w:pStyle w:val="ListParagraph"/>
              <w:numPr>
                <w:ilvl w:val="0"/>
                <w:numId w:val="14"/>
              </w:numPr>
            </w:pPr>
            <w:r>
              <w:t xml:space="preserve">Was follow </w:t>
            </w:r>
            <w:r w:rsidRPr="00AA4127">
              <w:t>up complete, and if not, wer</w:t>
            </w:r>
            <w:r>
              <w:t xml:space="preserve">e the reasons to loss to follow </w:t>
            </w:r>
            <w:r w:rsidRPr="00AA4127">
              <w:t>up described and explored?</w:t>
            </w:r>
          </w:p>
        </w:tc>
        <w:tc>
          <w:tcPr>
            <w:tcW w:w="850" w:type="dxa"/>
            <w:vAlign w:val="center"/>
          </w:tcPr>
          <w:p w14:paraId="7D5351A7" w14:textId="77777777" w:rsidR="002F44AB" w:rsidRPr="00E64A91" w:rsidRDefault="002F44AB" w:rsidP="003E590F">
            <w:pPr>
              <w:spacing w:line="276" w:lineRule="auto"/>
              <w:rPr>
                <w:sz w:val="56"/>
                <w:u w:val="single"/>
              </w:rPr>
            </w:pPr>
            <w:r w:rsidRPr="00E64A91">
              <w:rPr>
                <w:sz w:val="56"/>
                <w:u w:val="single"/>
              </w:rPr>
              <w:t>□</w:t>
            </w:r>
          </w:p>
        </w:tc>
        <w:tc>
          <w:tcPr>
            <w:tcW w:w="567" w:type="dxa"/>
            <w:vAlign w:val="center"/>
          </w:tcPr>
          <w:p w14:paraId="00707D8A" w14:textId="77777777" w:rsidR="002F44AB" w:rsidRPr="00AA4127" w:rsidRDefault="002F44AB" w:rsidP="003E590F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768CD2FF" w14:textId="77777777" w:rsidR="002F44AB" w:rsidRPr="00AA4127" w:rsidRDefault="002F44AB" w:rsidP="003E590F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138785DD" w14:textId="77777777" w:rsidR="002F44AB" w:rsidRPr="00E64A91" w:rsidRDefault="002F44AB" w:rsidP="003E590F">
            <w:pPr>
              <w:spacing w:line="276" w:lineRule="auto"/>
              <w:rPr>
                <w:sz w:val="56"/>
              </w:rPr>
            </w:pPr>
            <w:r w:rsidRPr="00E64A91">
              <w:rPr>
                <w:sz w:val="56"/>
              </w:rPr>
              <w:t>□</w:t>
            </w:r>
          </w:p>
        </w:tc>
      </w:tr>
      <w:tr w:rsidR="002F44AB" w:rsidRPr="00AA4127" w14:paraId="4EE8D18C" w14:textId="77777777" w:rsidTr="003E590F">
        <w:trPr>
          <w:trHeight w:val="786"/>
        </w:trPr>
        <w:tc>
          <w:tcPr>
            <w:tcW w:w="5637" w:type="dxa"/>
            <w:vAlign w:val="center"/>
          </w:tcPr>
          <w:p w14:paraId="66E8D370" w14:textId="77777777" w:rsidR="002F44AB" w:rsidRPr="00AA4127" w:rsidRDefault="002F44AB" w:rsidP="002F44AB">
            <w:pPr>
              <w:pStyle w:val="ListParagraph"/>
              <w:numPr>
                <w:ilvl w:val="0"/>
                <w:numId w:val="14"/>
              </w:numPr>
            </w:pPr>
            <w:r w:rsidRPr="00AA4127">
              <w:t>Were strategi</w:t>
            </w:r>
            <w:r>
              <w:t xml:space="preserve">es to address incomplete follow </w:t>
            </w:r>
            <w:r w:rsidRPr="00AA4127">
              <w:t>up utilized?</w:t>
            </w:r>
          </w:p>
        </w:tc>
        <w:tc>
          <w:tcPr>
            <w:tcW w:w="850" w:type="dxa"/>
            <w:vAlign w:val="center"/>
          </w:tcPr>
          <w:p w14:paraId="0D04688D" w14:textId="77777777" w:rsidR="002F44AB" w:rsidRPr="00AA4127" w:rsidRDefault="002F44AB" w:rsidP="003E590F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7D2B9C2C" w14:textId="77777777" w:rsidR="002F44AB" w:rsidRPr="00AA4127" w:rsidRDefault="002F44AB" w:rsidP="003E590F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0D13319C" w14:textId="77777777" w:rsidR="002F44AB" w:rsidRPr="00AA4127" w:rsidRDefault="002F44AB" w:rsidP="003E590F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3462D742" w14:textId="77777777" w:rsidR="002F44AB" w:rsidRPr="00833E19" w:rsidRDefault="002F44AB" w:rsidP="003E590F">
            <w:pPr>
              <w:spacing w:line="276" w:lineRule="auto"/>
              <w:rPr>
                <w:sz w:val="56"/>
                <w:u w:val="single"/>
              </w:rPr>
            </w:pPr>
            <w:r w:rsidRPr="00833E19">
              <w:rPr>
                <w:sz w:val="56"/>
                <w:u w:val="single"/>
              </w:rPr>
              <w:t>□</w:t>
            </w:r>
          </w:p>
        </w:tc>
      </w:tr>
      <w:tr w:rsidR="002F44AB" w:rsidRPr="00AA4127" w14:paraId="1E7235AD" w14:textId="77777777" w:rsidTr="003E590F">
        <w:trPr>
          <w:trHeight w:val="95"/>
        </w:trPr>
        <w:tc>
          <w:tcPr>
            <w:tcW w:w="5637" w:type="dxa"/>
            <w:vAlign w:val="center"/>
          </w:tcPr>
          <w:p w14:paraId="54BBC824" w14:textId="77777777" w:rsidR="002F44AB" w:rsidRPr="00AA4127" w:rsidRDefault="002F44AB" w:rsidP="002F44AB">
            <w:pPr>
              <w:pStyle w:val="ListParagraph"/>
              <w:numPr>
                <w:ilvl w:val="0"/>
                <w:numId w:val="14"/>
              </w:numPr>
            </w:pPr>
            <w:r w:rsidRPr="00AA4127">
              <w:t>Was appropriate statistical analysis used?</w:t>
            </w:r>
          </w:p>
        </w:tc>
        <w:tc>
          <w:tcPr>
            <w:tcW w:w="850" w:type="dxa"/>
            <w:vAlign w:val="center"/>
          </w:tcPr>
          <w:p w14:paraId="42F9F694" w14:textId="77777777" w:rsidR="002F44AB" w:rsidRPr="00833E19" w:rsidRDefault="002F44AB" w:rsidP="003E590F">
            <w:pPr>
              <w:spacing w:line="276" w:lineRule="auto"/>
              <w:rPr>
                <w:sz w:val="56"/>
                <w:u w:val="single"/>
              </w:rPr>
            </w:pPr>
            <w:r w:rsidRPr="00833E19">
              <w:rPr>
                <w:sz w:val="56"/>
                <w:u w:val="single"/>
              </w:rPr>
              <w:t>□</w:t>
            </w:r>
          </w:p>
        </w:tc>
        <w:tc>
          <w:tcPr>
            <w:tcW w:w="567" w:type="dxa"/>
            <w:vAlign w:val="center"/>
          </w:tcPr>
          <w:p w14:paraId="0A755C04" w14:textId="77777777" w:rsidR="002F44AB" w:rsidRPr="00AA4127" w:rsidRDefault="002F44AB" w:rsidP="003E590F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5357CD89" w14:textId="77777777" w:rsidR="002F44AB" w:rsidRPr="00AA4127" w:rsidRDefault="002F44AB" w:rsidP="003E590F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6A74D091" w14:textId="77777777" w:rsidR="002F44AB" w:rsidRPr="00AA4127" w:rsidRDefault="002F44AB" w:rsidP="003E590F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</w:tbl>
    <w:p w14:paraId="1E81F003" w14:textId="77777777" w:rsidR="002F44AB" w:rsidRDefault="002F44AB" w:rsidP="002F44AB">
      <w:pPr>
        <w:spacing w:before="120" w:line="300" w:lineRule="atLeast"/>
        <w:rPr>
          <w:rFonts w:eastAsia="Calibri" w:cs="Times New Roman"/>
          <w:sz w:val="56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In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833E19">
        <w:rPr>
          <w:rFonts w:eastAsia="Calibri" w:cs="Times New Roman"/>
          <w:sz w:val="56"/>
          <w:szCs w:val="22"/>
          <w:u w:val="single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Ex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</w:p>
    <w:p w14:paraId="500D0452" w14:textId="0BF00A09" w:rsidR="002F44AB" w:rsidRDefault="002F44AB" w:rsidP="00433574">
      <w:pPr>
        <w:pStyle w:val="JBI-MainHeading"/>
        <w:spacing w:line="240" w:lineRule="auto"/>
        <w:rPr>
          <w:rFonts w:eastAsia="Calibri"/>
          <w:lang w:eastAsia="en-AU"/>
        </w:rPr>
      </w:pPr>
      <w:r w:rsidRPr="00C43F1F">
        <w:rPr>
          <w:rFonts w:eastAsia="Calibri"/>
          <w:lang w:eastAsia="en-AU"/>
        </w:rPr>
        <w:lastRenderedPageBreak/>
        <w:t xml:space="preserve">JBI Critical Appraisal Checklist for </w:t>
      </w:r>
      <w:r>
        <w:rPr>
          <w:rFonts w:eastAsia="Calibri"/>
          <w:lang w:eastAsia="en-AU"/>
        </w:rPr>
        <w:t>cohort study</w:t>
      </w:r>
    </w:p>
    <w:p w14:paraId="24762131" w14:textId="30F09369" w:rsidR="002F44AB" w:rsidRPr="002F44AB" w:rsidRDefault="002F44AB" w:rsidP="00433574">
      <w:pPr>
        <w:spacing w:before="120" w:line="240" w:lineRule="auto"/>
        <w:rPr>
          <w:rFonts w:eastAsia="Calibri" w:cs="Times New Roman"/>
          <w:szCs w:val="22"/>
          <w:lang w:eastAsia="en-AU"/>
        </w:rPr>
      </w:pPr>
      <w:r>
        <w:rPr>
          <w:rFonts w:eastAsia="Calibri" w:cs="Times New Roman"/>
          <w:szCs w:val="22"/>
          <w:lang w:eastAsia="en-AU"/>
        </w:rPr>
        <w:t xml:space="preserve">Author: </w:t>
      </w:r>
      <w:r>
        <w:rPr>
          <w:rFonts w:eastAsia="Calibri" w:cs="Times New Roman"/>
          <w:b/>
          <w:bCs/>
          <w:szCs w:val="22"/>
          <w:lang w:eastAsia="en-AU"/>
        </w:rPr>
        <w:t>Kohler et a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37"/>
        <w:gridCol w:w="850"/>
        <w:gridCol w:w="567"/>
        <w:gridCol w:w="992"/>
        <w:gridCol w:w="1196"/>
      </w:tblGrid>
      <w:tr w:rsidR="002F44AB" w:rsidRPr="00AA4127" w14:paraId="56DFF678" w14:textId="77777777" w:rsidTr="003E590F">
        <w:trPr>
          <w:trHeight w:val="265"/>
        </w:trPr>
        <w:tc>
          <w:tcPr>
            <w:tcW w:w="5637" w:type="dxa"/>
          </w:tcPr>
          <w:p w14:paraId="62E41A1C" w14:textId="77777777" w:rsidR="002F44AB" w:rsidRPr="00AA4127" w:rsidRDefault="002F44AB" w:rsidP="00433574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850" w:type="dxa"/>
          </w:tcPr>
          <w:p w14:paraId="63CA7EAF" w14:textId="77777777" w:rsidR="002F44AB" w:rsidRPr="00AA4127" w:rsidRDefault="002F44AB" w:rsidP="00433574">
            <w:pPr>
              <w:spacing w:line="240" w:lineRule="auto"/>
            </w:pPr>
            <w:r w:rsidRPr="00AA4127">
              <w:t>Yes</w:t>
            </w:r>
          </w:p>
        </w:tc>
        <w:tc>
          <w:tcPr>
            <w:tcW w:w="567" w:type="dxa"/>
          </w:tcPr>
          <w:p w14:paraId="6A6AE998" w14:textId="77777777" w:rsidR="002F44AB" w:rsidRPr="00AA4127" w:rsidRDefault="002F44AB" w:rsidP="00433574">
            <w:pPr>
              <w:spacing w:line="240" w:lineRule="auto"/>
            </w:pPr>
            <w:r w:rsidRPr="00AA4127">
              <w:t>No</w:t>
            </w:r>
          </w:p>
        </w:tc>
        <w:tc>
          <w:tcPr>
            <w:tcW w:w="992" w:type="dxa"/>
          </w:tcPr>
          <w:p w14:paraId="22906D3F" w14:textId="77777777" w:rsidR="002F44AB" w:rsidRPr="00AA4127" w:rsidRDefault="002F44AB" w:rsidP="00433574">
            <w:pPr>
              <w:spacing w:line="240" w:lineRule="auto"/>
            </w:pPr>
            <w:r w:rsidRPr="00AA4127">
              <w:t>Unclear</w:t>
            </w:r>
          </w:p>
        </w:tc>
        <w:tc>
          <w:tcPr>
            <w:tcW w:w="1196" w:type="dxa"/>
          </w:tcPr>
          <w:p w14:paraId="19BBDB7C" w14:textId="77777777" w:rsidR="002F44AB" w:rsidRPr="00AA4127" w:rsidRDefault="002F44AB" w:rsidP="00433574">
            <w:pPr>
              <w:spacing w:line="240" w:lineRule="auto"/>
            </w:pPr>
            <w:r w:rsidRPr="00AA4127">
              <w:t>Not applicable</w:t>
            </w:r>
          </w:p>
        </w:tc>
      </w:tr>
      <w:tr w:rsidR="002F44AB" w:rsidRPr="00AA4127" w14:paraId="57E3F41F" w14:textId="77777777" w:rsidTr="003E590F">
        <w:trPr>
          <w:trHeight w:val="786"/>
        </w:trPr>
        <w:tc>
          <w:tcPr>
            <w:tcW w:w="5637" w:type="dxa"/>
            <w:vAlign w:val="center"/>
          </w:tcPr>
          <w:p w14:paraId="68FF2BF0" w14:textId="77777777" w:rsidR="002F44AB" w:rsidRPr="00AA4127" w:rsidRDefault="002F44AB" w:rsidP="00433574">
            <w:pPr>
              <w:pStyle w:val="ListParagraph"/>
              <w:numPr>
                <w:ilvl w:val="0"/>
                <w:numId w:val="15"/>
              </w:numPr>
              <w:spacing w:line="240" w:lineRule="auto"/>
            </w:pPr>
            <w:r w:rsidRPr="00AA4127">
              <w:t xml:space="preserve">Were the </w:t>
            </w:r>
            <w:r>
              <w:t xml:space="preserve">two </w:t>
            </w:r>
            <w:r w:rsidRPr="00AA4127">
              <w:t>groups similar and recruited from the same population?</w:t>
            </w:r>
          </w:p>
        </w:tc>
        <w:tc>
          <w:tcPr>
            <w:tcW w:w="850" w:type="dxa"/>
            <w:vAlign w:val="center"/>
          </w:tcPr>
          <w:p w14:paraId="204587EE" w14:textId="77777777" w:rsidR="002F44AB" w:rsidRPr="003F0D2B" w:rsidRDefault="002F44AB" w:rsidP="00433574">
            <w:pPr>
              <w:spacing w:line="240" w:lineRule="auto"/>
              <w:rPr>
                <w:sz w:val="56"/>
                <w:u w:val="single"/>
              </w:rPr>
            </w:pPr>
            <w:r w:rsidRPr="003F0D2B">
              <w:rPr>
                <w:sz w:val="56"/>
                <w:u w:val="single"/>
              </w:rPr>
              <w:t>□</w:t>
            </w:r>
          </w:p>
        </w:tc>
        <w:tc>
          <w:tcPr>
            <w:tcW w:w="567" w:type="dxa"/>
            <w:vAlign w:val="center"/>
          </w:tcPr>
          <w:p w14:paraId="267C84F6" w14:textId="77777777" w:rsidR="002F44AB" w:rsidRPr="00AA4127" w:rsidRDefault="002F44AB" w:rsidP="00433574">
            <w:pPr>
              <w:spacing w:line="240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1205A07F" w14:textId="77777777" w:rsidR="002F44AB" w:rsidRPr="00AA4127" w:rsidRDefault="002F44AB" w:rsidP="00433574">
            <w:pPr>
              <w:spacing w:line="240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7CEAD46A" w14:textId="77777777" w:rsidR="002F44AB" w:rsidRPr="00AA4127" w:rsidRDefault="002F44AB" w:rsidP="00433574">
            <w:pPr>
              <w:spacing w:line="240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2F44AB" w:rsidRPr="00AA4127" w14:paraId="7165518D" w14:textId="77777777" w:rsidTr="003E590F">
        <w:trPr>
          <w:trHeight w:val="786"/>
        </w:trPr>
        <w:tc>
          <w:tcPr>
            <w:tcW w:w="5637" w:type="dxa"/>
            <w:vAlign w:val="center"/>
          </w:tcPr>
          <w:p w14:paraId="5F192ECA" w14:textId="77777777" w:rsidR="002F44AB" w:rsidRPr="00AA4127" w:rsidRDefault="002F44AB" w:rsidP="00433574">
            <w:pPr>
              <w:pStyle w:val="ListParagraph"/>
              <w:numPr>
                <w:ilvl w:val="0"/>
                <w:numId w:val="15"/>
              </w:numPr>
              <w:spacing w:line="240" w:lineRule="auto"/>
            </w:pPr>
            <w:r w:rsidRPr="00AA4127">
              <w:t>Were the exposures measured similarly to assign people to both exposed and unexposed groups?</w:t>
            </w:r>
          </w:p>
        </w:tc>
        <w:tc>
          <w:tcPr>
            <w:tcW w:w="850" w:type="dxa"/>
            <w:vAlign w:val="center"/>
          </w:tcPr>
          <w:p w14:paraId="6424D9F1" w14:textId="77777777" w:rsidR="002F44AB" w:rsidRPr="003F0D2B" w:rsidRDefault="002F44AB" w:rsidP="00433574">
            <w:pPr>
              <w:spacing w:line="240" w:lineRule="auto"/>
              <w:rPr>
                <w:sz w:val="56"/>
                <w:u w:val="single"/>
              </w:rPr>
            </w:pPr>
            <w:r w:rsidRPr="003F0D2B">
              <w:rPr>
                <w:sz w:val="56"/>
                <w:u w:val="single"/>
              </w:rPr>
              <w:t>□</w:t>
            </w:r>
          </w:p>
        </w:tc>
        <w:tc>
          <w:tcPr>
            <w:tcW w:w="567" w:type="dxa"/>
            <w:vAlign w:val="center"/>
          </w:tcPr>
          <w:p w14:paraId="74C9D53A" w14:textId="77777777" w:rsidR="002F44AB" w:rsidRPr="00AA4127" w:rsidRDefault="002F44AB" w:rsidP="00433574">
            <w:pPr>
              <w:spacing w:line="240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7E061ABC" w14:textId="77777777" w:rsidR="002F44AB" w:rsidRPr="00AA4127" w:rsidRDefault="002F44AB" w:rsidP="00433574">
            <w:pPr>
              <w:spacing w:line="240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4B3CAA7D" w14:textId="77777777" w:rsidR="002F44AB" w:rsidRPr="00AA4127" w:rsidRDefault="002F44AB" w:rsidP="00433574">
            <w:pPr>
              <w:spacing w:line="240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2F44AB" w:rsidRPr="00AA4127" w14:paraId="6CF5307E" w14:textId="77777777" w:rsidTr="003E590F">
        <w:trPr>
          <w:trHeight w:val="786"/>
        </w:trPr>
        <w:tc>
          <w:tcPr>
            <w:tcW w:w="5637" w:type="dxa"/>
            <w:vAlign w:val="center"/>
          </w:tcPr>
          <w:p w14:paraId="56F68DC0" w14:textId="77777777" w:rsidR="002F44AB" w:rsidRPr="00AA4127" w:rsidRDefault="002F44AB" w:rsidP="00433574">
            <w:pPr>
              <w:pStyle w:val="ListParagraph"/>
              <w:numPr>
                <w:ilvl w:val="0"/>
                <w:numId w:val="15"/>
              </w:numPr>
              <w:spacing w:line="240" w:lineRule="auto"/>
            </w:pPr>
            <w:r w:rsidRPr="00AA4127">
              <w:t>Was the exposure measured in a valid and reliable way?</w:t>
            </w:r>
          </w:p>
        </w:tc>
        <w:tc>
          <w:tcPr>
            <w:tcW w:w="850" w:type="dxa"/>
            <w:vAlign w:val="center"/>
          </w:tcPr>
          <w:p w14:paraId="4BA8DE95" w14:textId="77777777" w:rsidR="002F44AB" w:rsidRPr="003F0D2B" w:rsidRDefault="002F44AB" w:rsidP="00433574">
            <w:pPr>
              <w:spacing w:line="240" w:lineRule="auto"/>
              <w:rPr>
                <w:sz w:val="56"/>
                <w:u w:val="single"/>
              </w:rPr>
            </w:pPr>
            <w:r w:rsidRPr="003F0D2B">
              <w:rPr>
                <w:sz w:val="56"/>
                <w:u w:val="single"/>
              </w:rPr>
              <w:t>□</w:t>
            </w:r>
          </w:p>
        </w:tc>
        <w:tc>
          <w:tcPr>
            <w:tcW w:w="567" w:type="dxa"/>
            <w:vAlign w:val="center"/>
          </w:tcPr>
          <w:p w14:paraId="286FE02F" w14:textId="77777777" w:rsidR="002F44AB" w:rsidRPr="00AA4127" w:rsidRDefault="002F44AB" w:rsidP="00433574">
            <w:pPr>
              <w:spacing w:line="240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66F82DAF" w14:textId="77777777" w:rsidR="002F44AB" w:rsidRPr="00AA4127" w:rsidRDefault="002F44AB" w:rsidP="00433574">
            <w:pPr>
              <w:spacing w:line="240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59FD7EC5" w14:textId="77777777" w:rsidR="002F44AB" w:rsidRPr="00AA4127" w:rsidRDefault="002F44AB" w:rsidP="00433574">
            <w:pPr>
              <w:spacing w:line="240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2F44AB" w:rsidRPr="00AA4127" w14:paraId="0270F501" w14:textId="77777777" w:rsidTr="003E590F">
        <w:trPr>
          <w:trHeight w:val="786"/>
        </w:trPr>
        <w:tc>
          <w:tcPr>
            <w:tcW w:w="5637" w:type="dxa"/>
            <w:vAlign w:val="center"/>
          </w:tcPr>
          <w:p w14:paraId="15524551" w14:textId="77777777" w:rsidR="002F44AB" w:rsidRPr="00AA4127" w:rsidRDefault="002F44AB" w:rsidP="00433574">
            <w:pPr>
              <w:pStyle w:val="ListParagraph"/>
              <w:numPr>
                <w:ilvl w:val="0"/>
                <w:numId w:val="15"/>
              </w:numPr>
              <w:spacing w:line="240" w:lineRule="auto"/>
            </w:pPr>
            <w:proofErr w:type="spellStart"/>
            <w:r w:rsidRPr="00AA4127">
              <w:t>Were</w:t>
            </w:r>
            <w:proofErr w:type="spellEnd"/>
            <w:r w:rsidRPr="00AA4127">
              <w:t xml:space="preserve"> confounding factors identified?</w:t>
            </w:r>
          </w:p>
        </w:tc>
        <w:tc>
          <w:tcPr>
            <w:tcW w:w="850" w:type="dxa"/>
            <w:vAlign w:val="center"/>
          </w:tcPr>
          <w:p w14:paraId="1039EB80" w14:textId="77777777" w:rsidR="002F44AB" w:rsidRPr="003F0D2B" w:rsidRDefault="002F44AB" w:rsidP="00433574">
            <w:pPr>
              <w:spacing w:line="240" w:lineRule="auto"/>
              <w:rPr>
                <w:sz w:val="56"/>
                <w:u w:val="single"/>
              </w:rPr>
            </w:pPr>
            <w:r w:rsidRPr="003F0D2B">
              <w:rPr>
                <w:sz w:val="56"/>
                <w:u w:val="single"/>
              </w:rPr>
              <w:t>□</w:t>
            </w:r>
          </w:p>
        </w:tc>
        <w:tc>
          <w:tcPr>
            <w:tcW w:w="567" w:type="dxa"/>
            <w:vAlign w:val="center"/>
          </w:tcPr>
          <w:p w14:paraId="190C5463" w14:textId="77777777" w:rsidR="002F44AB" w:rsidRPr="00AA4127" w:rsidRDefault="002F44AB" w:rsidP="00433574">
            <w:pPr>
              <w:spacing w:line="240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090E0700" w14:textId="77777777" w:rsidR="002F44AB" w:rsidRPr="00AA4127" w:rsidRDefault="002F44AB" w:rsidP="00433574">
            <w:pPr>
              <w:spacing w:line="240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7A2F44D7" w14:textId="77777777" w:rsidR="002F44AB" w:rsidRPr="00AA4127" w:rsidRDefault="002F44AB" w:rsidP="00433574">
            <w:pPr>
              <w:spacing w:line="240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2F44AB" w:rsidRPr="00AA4127" w14:paraId="6436DA88" w14:textId="77777777" w:rsidTr="003E590F">
        <w:trPr>
          <w:trHeight w:val="786"/>
        </w:trPr>
        <w:tc>
          <w:tcPr>
            <w:tcW w:w="5637" w:type="dxa"/>
            <w:vAlign w:val="center"/>
          </w:tcPr>
          <w:p w14:paraId="4273D572" w14:textId="77777777" w:rsidR="002F44AB" w:rsidRPr="00AA4127" w:rsidRDefault="002F44AB" w:rsidP="00433574">
            <w:pPr>
              <w:pStyle w:val="ListParagraph"/>
              <w:numPr>
                <w:ilvl w:val="0"/>
                <w:numId w:val="15"/>
              </w:numPr>
              <w:spacing w:line="240" w:lineRule="auto"/>
            </w:pPr>
            <w:r w:rsidRPr="00AA4127">
              <w:t>Were strategies to deal with confounding factors stated?</w:t>
            </w:r>
          </w:p>
        </w:tc>
        <w:tc>
          <w:tcPr>
            <w:tcW w:w="850" w:type="dxa"/>
            <w:vAlign w:val="center"/>
          </w:tcPr>
          <w:p w14:paraId="70D04517" w14:textId="77777777" w:rsidR="002F44AB" w:rsidRPr="003F0D2B" w:rsidRDefault="002F44AB" w:rsidP="00433574">
            <w:pPr>
              <w:spacing w:line="240" w:lineRule="auto"/>
              <w:rPr>
                <w:sz w:val="56"/>
                <w:u w:val="single"/>
              </w:rPr>
            </w:pPr>
            <w:r w:rsidRPr="003F0D2B">
              <w:rPr>
                <w:sz w:val="56"/>
                <w:u w:val="single"/>
              </w:rPr>
              <w:t>□</w:t>
            </w:r>
          </w:p>
        </w:tc>
        <w:tc>
          <w:tcPr>
            <w:tcW w:w="567" w:type="dxa"/>
            <w:vAlign w:val="center"/>
          </w:tcPr>
          <w:p w14:paraId="00F76990" w14:textId="77777777" w:rsidR="002F44AB" w:rsidRPr="00AA4127" w:rsidRDefault="002F44AB" w:rsidP="00433574">
            <w:pPr>
              <w:spacing w:line="240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2E996380" w14:textId="77777777" w:rsidR="002F44AB" w:rsidRPr="00AA4127" w:rsidRDefault="002F44AB" w:rsidP="00433574">
            <w:pPr>
              <w:spacing w:line="240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4D8AE317" w14:textId="77777777" w:rsidR="002F44AB" w:rsidRPr="00AA4127" w:rsidRDefault="002F44AB" w:rsidP="00433574">
            <w:pPr>
              <w:spacing w:line="240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2F44AB" w:rsidRPr="00AA4127" w14:paraId="1CB1A9B3" w14:textId="77777777" w:rsidTr="003E590F">
        <w:trPr>
          <w:trHeight w:val="786"/>
        </w:trPr>
        <w:tc>
          <w:tcPr>
            <w:tcW w:w="5637" w:type="dxa"/>
            <w:vAlign w:val="center"/>
          </w:tcPr>
          <w:p w14:paraId="276A8E97" w14:textId="77777777" w:rsidR="002F44AB" w:rsidRPr="00AA4127" w:rsidRDefault="002F44AB" w:rsidP="00433574">
            <w:pPr>
              <w:pStyle w:val="ListParagraph"/>
              <w:numPr>
                <w:ilvl w:val="0"/>
                <w:numId w:val="15"/>
              </w:numPr>
              <w:spacing w:line="240" w:lineRule="auto"/>
            </w:pPr>
            <w:r w:rsidRPr="00AA4127">
              <w:t>Were the groups/participants free of the outcome at the start of the study (or at the moment of exposure)?</w:t>
            </w:r>
          </w:p>
        </w:tc>
        <w:tc>
          <w:tcPr>
            <w:tcW w:w="850" w:type="dxa"/>
            <w:vAlign w:val="center"/>
          </w:tcPr>
          <w:p w14:paraId="3DED0202" w14:textId="77777777" w:rsidR="002F44AB" w:rsidRPr="003F0D2B" w:rsidRDefault="002F44AB" w:rsidP="00433574">
            <w:pPr>
              <w:spacing w:line="240" w:lineRule="auto"/>
              <w:rPr>
                <w:sz w:val="56"/>
                <w:u w:val="single"/>
              </w:rPr>
            </w:pPr>
            <w:r w:rsidRPr="003F0D2B">
              <w:rPr>
                <w:sz w:val="56"/>
                <w:u w:val="single"/>
              </w:rPr>
              <w:t>□</w:t>
            </w:r>
          </w:p>
        </w:tc>
        <w:tc>
          <w:tcPr>
            <w:tcW w:w="567" w:type="dxa"/>
            <w:vAlign w:val="center"/>
          </w:tcPr>
          <w:p w14:paraId="4872E7AF" w14:textId="77777777" w:rsidR="002F44AB" w:rsidRPr="00AA4127" w:rsidRDefault="002F44AB" w:rsidP="00433574">
            <w:pPr>
              <w:spacing w:line="240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7B2F000F" w14:textId="77777777" w:rsidR="002F44AB" w:rsidRPr="00AA4127" w:rsidRDefault="002F44AB" w:rsidP="00433574">
            <w:pPr>
              <w:spacing w:line="240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55223755" w14:textId="77777777" w:rsidR="002F44AB" w:rsidRPr="003F0D2B" w:rsidRDefault="002F44AB" w:rsidP="00433574">
            <w:pPr>
              <w:spacing w:line="240" w:lineRule="auto"/>
              <w:rPr>
                <w:sz w:val="56"/>
              </w:rPr>
            </w:pPr>
            <w:r w:rsidRPr="003F0D2B">
              <w:rPr>
                <w:sz w:val="56"/>
              </w:rPr>
              <w:t>□</w:t>
            </w:r>
          </w:p>
        </w:tc>
      </w:tr>
      <w:tr w:rsidR="002F44AB" w:rsidRPr="00AA4127" w14:paraId="6E1AD482" w14:textId="77777777" w:rsidTr="003E590F">
        <w:trPr>
          <w:trHeight w:val="786"/>
        </w:trPr>
        <w:tc>
          <w:tcPr>
            <w:tcW w:w="5637" w:type="dxa"/>
            <w:vAlign w:val="center"/>
          </w:tcPr>
          <w:p w14:paraId="66C7E821" w14:textId="77777777" w:rsidR="002F44AB" w:rsidRPr="00AA4127" w:rsidRDefault="002F44AB" w:rsidP="00433574">
            <w:pPr>
              <w:pStyle w:val="ListParagraph"/>
              <w:numPr>
                <w:ilvl w:val="0"/>
                <w:numId w:val="15"/>
              </w:numPr>
              <w:spacing w:line="240" w:lineRule="auto"/>
            </w:pPr>
            <w:r w:rsidRPr="00AA4127">
              <w:t>Were the outcomes measured in a valid and reliable way?</w:t>
            </w:r>
          </w:p>
        </w:tc>
        <w:tc>
          <w:tcPr>
            <w:tcW w:w="850" w:type="dxa"/>
            <w:vAlign w:val="center"/>
          </w:tcPr>
          <w:p w14:paraId="1E212B5B" w14:textId="77777777" w:rsidR="002F44AB" w:rsidRPr="003F0D2B" w:rsidRDefault="002F44AB" w:rsidP="00433574">
            <w:pPr>
              <w:spacing w:line="240" w:lineRule="auto"/>
              <w:rPr>
                <w:sz w:val="56"/>
                <w:u w:val="single"/>
              </w:rPr>
            </w:pPr>
            <w:r w:rsidRPr="003F0D2B">
              <w:rPr>
                <w:sz w:val="56"/>
                <w:u w:val="single"/>
              </w:rPr>
              <w:t>□</w:t>
            </w:r>
          </w:p>
        </w:tc>
        <w:tc>
          <w:tcPr>
            <w:tcW w:w="567" w:type="dxa"/>
            <w:vAlign w:val="center"/>
          </w:tcPr>
          <w:p w14:paraId="79891513" w14:textId="77777777" w:rsidR="002F44AB" w:rsidRPr="00AA4127" w:rsidRDefault="002F44AB" w:rsidP="00433574">
            <w:pPr>
              <w:spacing w:line="240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1AFA83FF" w14:textId="77777777" w:rsidR="002F44AB" w:rsidRPr="00AA4127" w:rsidRDefault="002F44AB" w:rsidP="00433574">
            <w:pPr>
              <w:spacing w:line="240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17A69E7D" w14:textId="77777777" w:rsidR="002F44AB" w:rsidRPr="00AA4127" w:rsidRDefault="002F44AB" w:rsidP="00433574">
            <w:pPr>
              <w:spacing w:line="240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2F44AB" w:rsidRPr="00AA4127" w14:paraId="569538F4" w14:textId="77777777" w:rsidTr="003E590F">
        <w:trPr>
          <w:trHeight w:val="786"/>
        </w:trPr>
        <w:tc>
          <w:tcPr>
            <w:tcW w:w="5637" w:type="dxa"/>
            <w:vAlign w:val="center"/>
          </w:tcPr>
          <w:p w14:paraId="16577AC9" w14:textId="77777777" w:rsidR="002F44AB" w:rsidRPr="00AA4127" w:rsidRDefault="002F44AB" w:rsidP="00433574">
            <w:pPr>
              <w:pStyle w:val="ListParagraph"/>
              <w:numPr>
                <w:ilvl w:val="0"/>
                <w:numId w:val="15"/>
              </w:numPr>
              <w:spacing w:line="240" w:lineRule="auto"/>
            </w:pPr>
            <w:r w:rsidRPr="00AA4127">
              <w:t>Was the follow up time reported and sufficient to be</w:t>
            </w:r>
            <w:r>
              <w:t xml:space="preserve"> </w:t>
            </w:r>
            <w:r w:rsidRPr="00AA4127">
              <w:t>long enough for outcomes to occur?</w:t>
            </w:r>
          </w:p>
        </w:tc>
        <w:tc>
          <w:tcPr>
            <w:tcW w:w="850" w:type="dxa"/>
            <w:vAlign w:val="center"/>
          </w:tcPr>
          <w:p w14:paraId="350E38BA" w14:textId="77777777" w:rsidR="002F44AB" w:rsidRPr="003F0D2B" w:rsidRDefault="002F44AB" w:rsidP="00433574">
            <w:pPr>
              <w:spacing w:line="240" w:lineRule="auto"/>
              <w:rPr>
                <w:sz w:val="56"/>
                <w:u w:val="single"/>
              </w:rPr>
            </w:pPr>
            <w:r w:rsidRPr="003F0D2B">
              <w:rPr>
                <w:sz w:val="56"/>
                <w:u w:val="single"/>
              </w:rPr>
              <w:t>□</w:t>
            </w:r>
          </w:p>
        </w:tc>
        <w:tc>
          <w:tcPr>
            <w:tcW w:w="567" w:type="dxa"/>
            <w:vAlign w:val="center"/>
          </w:tcPr>
          <w:p w14:paraId="7DA30AE3" w14:textId="77777777" w:rsidR="002F44AB" w:rsidRPr="00AA4127" w:rsidRDefault="002F44AB" w:rsidP="00433574">
            <w:pPr>
              <w:spacing w:line="240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72E5A611" w14:textId="77777777" w:rsidR="002F44AB" w:rsidRPr="00AA4127" w:rsidRDefault="002F44AB" w:rsidP="00433574">
            <w:pPr>
              <w:spacing w:line="240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6F20C0E6" w14:textId="77777777" w:rsidR="002F44AB" w:rsidRPr="00AA4127" w:rsidRDefault="002F44AB" w:rsidP="00433574">
            <w:pPr>
              <w:spacing w:line="240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2F44AB" w:rsidRPr="00AA4127" w14:paraId="672F5F91" w14:textId="77777777" w:rsidTr="003E590F">
        <w:trPr>
          <w:trHeight w:val="786"/>
        </w:trPr>
        <w:tc>
          <w:tcPr>
            <w:tcW w:w="5637" w:type="dxa"/>
            <w:vAlign w:val="center"/>
          </w:tcPr>
          <w:p w14:paraId="35B6DD28" w14:textId="77777777" w:rsidR="002F44AB" w:rsidRPr="00AA4127" w:rsidRDefault="002F44AB" w:rsidP="00433574">
            <w:pPr>
              <w:pStyle w:val="ListParagraph"/>
              <w:numPr>
                <w:ilvl w:val="0"/>
                <w:numId w:val="15"/>
              </w:numPr>
              <w:spacing w:line="240" w:lineRule="auto"/>
            </w:pPr>
            <w:r>
              <w:t xml:space="preserve">Was follow </w:t>
            </w:r>
            <w:r w:rsidRPr="00AA4127">
              <w:t>up complete, and if not, wer</w:t>
            </w:r>
            <w:r>
              <w:t xml:space="preserve">e the reasons to loss to follow </w:t>
            </w:r>
            <w:r w:rsidRPr="00AA4127">
              <w:t>up described and explored?</w:t>
            </w:r>
          </w:p>
        </w:tc>
        <w:tc>
          <w:tcPr>
            <w:tcW w:w="850" w:type="dxa"/>
            <w:vAlign w:val="center"/>
          </w:tcPr>
          <w:p w14:paraId="434F0C51" w14:textId="77777777" w:rsidR="002F44AB" w:rsidRPr="00833E19" w:rsidRDefault="002F44AB" w:rsidP="00433574">
            <w:pPr>
              <w:spacing w:line="240" w:lineRule="auto"/>
              <w:rPr>
                <w:sz w:val="56"/>
              </w:rPr>
            </w:pPr>
            <w:r w:rsidRPr="00833E19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4A984F86" w14:textId="77777777" w:rsidR="002F44AB" w:rsidRPr="00AA4127" w:rsidRDefault="002F44AB" w:rsidP="00433574">
            <w:pPr>
              <w:spacing w:line="240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502FA830" w14:textId="77777777" w:rsidR="002F44AB" w:rsidRPr="00772C6A" w:rsidRDefault="002F44AB" w:rsidP="00433574">
            <w:pPr>
              <w:spacing w:line="240" w:lineRule="auto"/>
              <w:rPr>
                <w:sz w:val="56"/>
                <w:u w:val="single"/>
              </w:rPr>
            </w:pPr>
            <w:r w:rsidRPr="00772C6A">
              <w:rPr>
                <w:sz w:val="56"/>
                <w:u w:val="single"/>
              </w:rPr>
              <w:t>□</w:t>
            </w:r>
          </w:p>
        </w:tc>
        <w:tc>
          <w:tcPr>
            <w:tcW w:w="1196" w:type="dxa"/>
            <w:vAlign w:val="center"/>
          </w:tcPr>
          <w:p w14:paraId="4F54117A" w14:textId="77777777" w:rsidR="002F44AB" w:rsidRPr="00772C6A" w:rsidRDefault="002F44AB" w:rsidP="00433574">
            <w:pPr>
              <w:spacing w:line="240" w:lineRule="auto"/>
              <w:rPr>
                <w:sz w:val="56"/>
              </w:rPr>
            </w:pPr>
            <w:r w:rsidRPr="00772C6A">
              <w:rPr>
                <w:sz w:val="56"/>
              </w:rPr>
              <w:t>□</w:t>
            </w:r>
          </w:p>
        </w:tc>
      </w:tr>
      <w:tr w:rsidR="002F44AB" w:rsidRPr="00AA4127" w14:paraId="3516DEF8" w14:textId="77777777" w:rsidTr="003E590F">
        <w:trPr>
          <w:trHeight w:val="786"/>
        </w:trPr>
        <w:tc>
          <w:tcPr>
            <w:tcW w:w="5637" w:type="dxa"/>
            <w:vAlign w:val="center"/>
          </w:tcPr>
          <w:p w14:paraId="1F722D3F" w14:textId="77777777" w:rsidR="002F44AB" w:rsidRPr="00AA4127" w:rsidRDefault="002F44AB" w:rsidP="00433574">
            <w:pPr>
              <w:pStyle w:val="ListParagraph"/>
              <w:numPr>
                <w:ilvl w:val="0"/>
                <w:numId w:val="15"/>
              </w:numPr>
              <w:spacing w:line="240" w:lineRule="auto"/>
            </w:pPr>
            <w:r w:rsidRPr="00AA4127">
              <w:t>Were strategi</w:t>
            </w:r>
            <w:r>
              <w:t xml:space="preserve">es to address incomplete follow </w:t>
            </w:r>
            <w:r w:rsidRPr="00AA4127">
              <w:t>up utilized?</w:t>
            </w:r>
          </w:p>
        </w:tc>
        <w:tc>
          <w:tcPr>
            <w:tcW w:w="850" w:type="dxa"/>
            <w:vAlign w:val="center"/>
          </w:tcPr>
          <w:p w14:paraId="7A3E8F1E" w14:textId="77777777" w:rsidR="002F44AB" w:rsidRPr="00AA4127" w:rsidRDefault="002F44AB" w:rsidP="00433574">
            <w:pPr>
              <w:spacing w:line="240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4D056BCE" w14:textId="77777777" w:rsidR="002F44AB" w:rsidRPr="00AA4127" w:rsidRDefault="002F44AB" w:rsidP="00433574">
            <w:pPr>
              <w:spacing w:line="240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6405AC0E" w14:textId="77777777" w:rsidR="002F44AB" w:rsidRPr="00772C6A" w:rsidRDefault="002F44AB" w:rsidP="00433574">
            <w:pPr>
              <w:spacing w:line="240" w:lineRule="auto"/>
              <w:rPr>
                <w:sz w:val="56"/>
                <w:u w:val="single"/>
              </w:rPr>
            </w:pPr>
            <w:r w:rsidRPr="00772C6A">
              <w:rPr>
                <w:sz w:val="56"/>
                <w:u w:val="single"/>
              </w:rPr>
              <w:t>□</w:t>
            </w:r>
          </w:p>
        </w:tc>
        <w:tc>
          <w:tcPr>
            <w:tcW w:w="1196" w:type="dxa"/>
            <w:vAlign w:val="center"/>
          </w:tcPr>
          <w:p w14:paraId="48A67658" w14:textId="77777777" w:rsidR="002F44AB" w:rsidRPr="00772C6A" w:rsidRDefault="002F44AB" w:rsidP="00433574">
            <w:pPr>
              <w:spacing w:line="240" w:lineRule="auto"/>
              <w:rPr>
                <w:sz w:val="56"/>
              </w:rPr>
            </w:pPr>
            <w:r w:rsidRPr="00772C6A">
              <w:rPr>
                <w:sz w:val="56"/>
              </w:rPr>
              <w:t>□</w:t>
            </w:r>
          </w:p>
        </w:tc>
      </w:tr>
      <w:tr w:rsidR="002F44AB" w:rsidRPr="00AA4127" w14:paraId="1E62603D" w14:textId="77777777" w:rsidTr="003E590F">
        <w:trPr>
          <w:trHeight w:val="95"/>
        </w:trPr>
        <w:tc>
          <w:tcPr>
            <w:tcW w:w="5637" w:type="dxa"/>
            <w:vAlign w:val="center"/>
          </w:tcPr>
          <w:p w14:paraId="49749122" w14:textId="77777777" w:rsidR="002F44AB" w:rsidRPr="00AA4127" w:rsidRDefault="002F44AB" w:rsidP="00433574">
            <w:pPr>
              <w:pStyle w:val="ListParagraph"/>
              <w:numPr>
                <w:ilvl w:val="0"/>
                <w:numId w:val="15"/>
              </w:numPr>
              <w:spacing w:line="240" w:lineRule="auto"/>
            </w:pPr>
            <w:r w:rsidRPr="00AA4127">
              <w:t>Was appropriate statistical analysis used?</w:t>
            </w:r>
          </w:p>
        </w:tc>
        <w:tc>
          <w:tcPr>
            <w:tcW w:w="850" w:type="dxa"/>
            <w:vAlign w:val="center"/>
          </w:tcPr>
          <w:p w14:paraId="17F0924E" w14:textId="77777777" w:rsidR="002F44AB" w:rsidRPr="00833E19" w:rsidRDefault="002F44AB" w:rsidP="00433574">
            <w:pPr>
              <w:spacing w:line="240" w:lineRule="auto"/>
              <w:rPr>
                <w:sz w:val="56"/>
                <w:u w:val="single"/>
              </w:rPr>
            </w:pPr>
            <w:r w:rsidRPr="00833E19">
              <w:rPr>
                <w:sz w:val="56"/>
                <w:u w:val="single"/>
              </w:rPr>
              <w:t>□</w:t>
            </w:r>
          </w:p>
        </w:tc>
        <w:tc>
          <w:tcPr>
            <w:tcW w:w="567" w:type="dxa"/>
            <w:vAlign w:val="center"/>
          </w:tcPr>
          <w:p w14:paraId="032982B9" w14:textId="77777777" w:rsidR="002F44AB" w:rsidRPr="00AA4127" w:rsidRDefault="002F44AB" w:rsidP="00433574">
            <w:pPr>
              <w:spacing w:line="240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6A889226" w14:textId="77777777" w:rsidR="002F44AB" w:rsidRPr="00AA4127" w:rsidRDefault="002F44AB" w:rsidP="00433574">
            <w:pPr>
              <w:spacing w:line="240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145BBCB0" w14:textId="77777777" w:rsidR="002F44AB" w:rsidRPr="00AA4127" w:rsidRDefault="002F44AB" w:rsidP="00433574">
            <w:pPr>
              <w:spacing w:line="240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</w:tbl>
    <w:p w14:paraId="3F12D5C2" w14:textId="77777777" w:rsidR="002F44AB" w:rsidRDefault="002F44AB" w:rsidP="00433574">
      <w:pPr>
        <w:spacing w:before="120" w:line="240" w:lineRule="auto"/>
        <w:rPr>
          <w:rFonts w:eastAsia="Calibri" w:cs="Times New Roman"/>
          <w:sz w:val="56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In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833E19">
        <w:rPr>
          <w:rFonts w:eastAsia="Calibri" w:cs="Times New Roman"/>
          <w:sz w:val="56"/>
          <w:szCs w:val="22"/>
          <w:u w:val="single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Ex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</w:p>
    <w:p w14:paraId="14B7269A" w14:textId="547B2276" w:rsidR="002F44AB" w:rsidRDefault="00433574" w:rsidP="002F44AB">
      <w:pPr>
        <w:pBdr>
          <w:between w:val="single" w:sz="4" w:space="1" w:color="auto"/>
        </w:pBdr>
        <w:spacing w:line="300" w:lineRule="atLeast"/>
        <w:rPr>
          <w:rFonts w:eastAsia="Calibri" w:cs="Times New Roman"/>
          <w:sz w:val="20"/>
          <w:szCs w:val="22"/>
          <w:lang w:eastAsia="en-AU"/>
        </w:rPr>
      </w:pPr>
      <w:r>
        <w:rPr>
          <w:rFonts w:eastAsia="Calibri" w:cs="Times New Roman"/>
          <w:sz w:val="20"/>
          <w:szCs w:val="22"/>
          <w:lang w:eastAsia="en-AU"/>
        </w:rPr>
        <w:t xml:space="preserve">Comments (Including reason for exclusion): </w:t>
      </w:r>
      <w:r w:rsidR="002F44AB">
        <w:rPr>
          <w:rFonts w:eastAsia="Calibri" w:cs="Times New Roman"/>
          <w:sz w:val="20"/>
          <w:szCs w:val="22"/>
          <w:lang w:eastAsia="en-AU"/>
        </w:rPr>
        <w:t xml:space="preserve">9/10) follow up was not “complete” because the patients who were studied were those who had died between the 1992 Bulgarian census and 1998 (the defined study period). 93% of death certificates between this range were studied, and the study reports that this is on par with most studies of its kind. </w:t>
      </w:r>
    </w:p>
    <w:p w14:paraId="687FD4F4" w14:textId="15E3E807" w:rsidR="00433574" w:rsidRPr="00433574" w:rsidRDefault="00433574" w:rsidP="00433574">
      <w:pPr>
        <w:pStyle w:val="JBI-MainHeading"/>
        <w:spacing w:line="240" w:lineRule="auto"/>
        <w:rPr>
          <w:rFonts w:eastAsia="Calibri"/>
          <w:lang w:eastAsia="en-AU"/>
        </w:rPr>
      </w:pPr>
      <w:r w:rsidRPr="00C43F1F">
        <w:rPr>
          <w:rFonts w:eastAsia="Calibri"/>
          <w:lang w:eastAsia="en-AU"/>
        </w:rPr>
        <w:lastRenderedPageBreak/>
        <w:t xml:space="preserve">JBI Critical Appraisal Checklist for </w:t>
      </w:r>
      <w:r>
        <w:rPr>
          <w:rFonts w:eastAsia="Calibri"/>
          <w:lang w:eastAsia="en-AU"/>
        </w:rPr>
        <w:br/>
        <w:t>analytical cross sectional studies</w:t>
      </w:r>
    </w:p>
    <w:p w14:paraId="256FF9C7" w14:textId="63491DAC" w:rsidR="00433574" w:rsidRPr="00433574" w:rsidRDefault="00433574" w:rsidP="00433574">
      <w:pPr>
        <w:spacing w:before="120" w:line="300" w:lineRule="atLeast"/>
        <w:jc w:val="both"/>
        <w:rPr>
          <w:rFonts w:eastAsia="Calibri" w:cs="Times New Roman"/>
          <w:b/>
          <w:bCs/>
          <w:szCs w:val="22"/>
          <w:lang w:eastAsia="en-AU"/>
        </w:rPr>
      </w:pPr>
      <w:r>
        <w:rPr>
          <w:rFonts w:eastAsia="Calibri" w:cs="Times New Roman"/>
          <w:szCs w:val="22"/>
          <w:lang w:eastAsia="en-AU"/>
        </w:rPr>
        <w:t xml:space="preserve">Author: </w:t>
      </w:r>
      <w:proofErr w:type="spellStart"/>
      <w:r>
        <w:rPr>
          <w:rFonts w:eastAsia="Calibri" w:cs="Times New Roman"/>
          <w:b/>
          <w:bCs/>
          <w:szCs w:val="22"/>
          <w:lang w:eastAsia="en-AU"/>
        </w:rPr>
        <w:t>Kolarcik</w:t>
      </w:r>
      <w:proofErr w:type="spellEnd"/>
      <w:r>
        <w:rPr>
          <w:rFonts w:eastAsia="Calibri" w:cs="Times New Roman"/>
          <w:b/>
          <w:bCs/>
          <w:szCs w:val="22"/>
          <w:lang w:eastAsia="en-AU"/>
        </w:rPr>
        <w:t xml:space="preserve"> et a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433574" w:rsidRPr="000D6717" w14:paraId="2C038603" w14:textId="77777777" w:rsidTr="003E590F">
        <w:tc>
          <w:tcPr>
            <w:tcW w:w="5778" w:type="dxa"/>
          </w:tcPr>
          <w:p w14:paraId="53CE07E1" w14:textId="77777777" w:rsidR="00433574" w:rsidRPr="000D6717" w:rsidRDefault="00433574" w:rsidP="003E590F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746" w:type="dxa"/>
          </w:tcPr>
          <w:p w14:paraId="2211329C" w14:textId="77777777" w:rsidR="00433574" w:rsidRPr="000D6717" w:rsidRDefault="00433574" w:rsidP="003E590F">
            <w:pPr>
              <w:spacing w:line="276" w:lineRule="auto"/>
              <w:jc w:val="center"/>
            </w:pPr>
            <w:r w:rsidRPr="000D6717">
              <w:t>Yes</w:t>
            </w:r>
          </w:p>
        </w:tc>
        <w:tc>
          <w:tcPr>
            <w:tcW w:w="682" w:type="dxa"/>
          </w:tcPr>
          <w:p w14:paraId="08CF456B" w14:textId="77777777" w:rsidR="00433574" w:rsidRPr="000D6717" w:rsidRDefault="00433574" w:rsidP="003E590F">
            <w:pPr>
              <w:spacing w:line="276" w:lineRule="auto"/>
              <w:jc w:val="center"/>
            </w:pPr>
            <w:r w:rsidRPr="000D6717">
              <w:t>No</w:t>
            </w:r>
          </w:p>
        </w:tc>
        <w:tc>
          <w:tcPr>
            <w:tcW w:w="908" w:type="dxa"/>
          </w:tcPr>
          <w:p w14:paraId="12A6DCEF" w14:textId="77777777" w:rsidR="00433574" w:rsidRPr="000D6717" w:rsidRDefault="00433574" w:rsidP="003E590F">
            <w:pPr>
              <w:spacing w:line="276" w:lineRule="auto"/>
              <w:jc w:val="center"/>
            </w:pPr>
            <w:r w:rsidRPr="000D6717">
              <w:t>Unclear</w:t>
            </w:r>
          </w:p>
        </w:tc>
        <w:tc>
          <w:tcPr>
            <w:tcW w:w="1128" w:type="dxa"/>
          </w:tcPr>
          <w:p w14:paraId="2676861B" w14:textId="77777777" w:rsidR="00433574" w:rsidRPr="000D6717" w:rsidRDefault="00433574" w:rsidP="003E590F">
            <w:pPr>
              <w:spacing w:line="276" w:lineRule="auto"/>
              <w:jc w:val="center"/>
            </w:pPr>
            <w:r w:rsidRPr="000D6717">
              <w:t>Not applicable</w:t>
            </w:r>
          </w:p>
        </w:tc>
      </w:tr>
      <w:tr w:rsidR="00433574" w:rsidRPr="000D6717" w14:paraId="5CA0B758" w14:textId="77777777" w:rsidTr="003E590F">
        <w:tc>
          <w:tcPr>
            <w:tcW w:w="5778" w:type="dxa"/>
            <w:vAlign w:val="center"/>
          </w:tcPr>
          <w:p w14:paraId="1E38F084" w14:textId="77777777" w:rsidR="00433574" w:rsidRPr="000D6717" w:rsidRDefault="00433574" w:rsidP="00433574">
            <w:pPr>
              <w:pStyle w:val="ListParagraph"/>
              <w:numPr>
                <w:ilvl w:val="0"/>
                <w:numId w:val="16"/>
              </w:numPr>
            </w:pPr>
            <w:r w:rsidRPr="000D6717">
              <w:t>Were the criteria for inclusion in the sample clearly defined?</w:t>
            </w:r>
          </w:p>
        </w:tc>
        <w:tc>
          <w:tcPr>
            <w:tcW w:w="746" w:type="dxa"/>
            <w:vAlign w:val="center"/>
          </w:tcPr>
          <w:p w14:paraId="096FC01D" w14:textId="77777777" w:rsidR="00433574" w:rsidRPr="00B66D22" w:rsidRDefault="00433574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1F29C8F1" w14:textId="77777777" w:rsidR="00433574" w:rsidRPr="000D6717" w:rsidRDefault="00433574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10E8611" w14:textId="77777777" w:rsidR="00433574" w:rsidRPr="000D6717" w:rsidRDefault="00433574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539FCB6" w14:textId="77777777" w:rsidR="00433574" w:rsidRPr="000D6717" w:rsidRDefault="00433574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433574" w:rsidRPr="000D6717" w14:paraId="69D5FAA6" w14:textId="77777777" w:rsidTr="003E590F">
        <w:tc>
          <w:tcPr>
            <w:tcW w:w="5778" w:type="dxa"/>
            <w:vAlign w:val="center"/>
          </w:tcPr>
          <w:p w14:paraId="1CA69405" w14:textId="77777777" w:rsidR="00433574" w:rsidRPr="000D6717" w:rsidRDefault="00433574" w:rsidP="00433574">
            <w:pPr>
              <w:pStyle w:val="ListParagraph"/>
              <w:numPr>
                <w:ilvl w:val="0"/>
                <w:numId w:val="16"/>
              </w:numPr>
            </w:pPr>
            <w:r w:rsidRPr="000D6717">
              <w:t>Were the study subjects and the setting described in detail?</w:t>
            </w:r>
          </w:p>
        </w:tc>
        <w:tc>
          <w:tcPr>
            <w:tcW w:w="746" w:type="dxa"/>
            <w:vAlign w:val="center"/>
          </w:tcPr>
          <w:p w14:paraId="3D89509E" w14:textId="77777777" w:rsidR="00433574" w:rsidRPr="00B66D22" w:rsidRDefault="00433574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57E69E34" w14:textId="77777777" w:rsidR="00433574" w:rsidRPr="000D6717" w:rsidRDefault="00433574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55024CE" w14:textId="77777777" w:rsidR="00433574" w:rsidRPr="000D6717" w:rsidRDefault="00433574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2EA0CC9A" w14:textId="77777777" w:rsidR="00433574" w:rsidRPr="000D6717" w:rsidRDefault="00433574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433574" w:rsidRPr="000D6717" w14:paraId="0CBAB924" w14:textId="77777777" w:rsidTr="003E590F">
        <w:tc>
          <w:tcPr>
            <w:tcW w:w="5778" w:type="dxa"/>
            <w:vAlign w:val="center"/>
          </w:tcPr>
          <w:p w14:paraId="50FD8FD1" w14:textId="77777777" w:rsidR="00433574" w:rsidRPr="000D6717" w:rsidRDefault="00433574" w:rsidP="00433574">
            <w:pPr>
              <w:pStyle w:val="ListParagraph"/>
              <w:numPr>
                <w:ilvl w:val="0"/>
                <w:numId w:val="16"/>
              </w:numPr>
            </w:pPr>
            <w:r w:rsidRPr="000D6717">
              <w:t>Was the exposure measured in a valid and reliable way?</w:t>
            </w:r>
          </w:p>
        </w:tc>
        <w:tc>
          <w:tcPr>
            <w:tcW w:w="746" w:type="dxa"/>
            <w:vAlign w:val="center"/>
          </w:tcPr>
          <w:p w14:paraId="2A8312C7" w14:textId="77777777" w:rsidR="00433574" w:rsidRPr="00B66D22" w:rsidRDefault="00433574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01742B92" w14:textId="77777777" w:rsidR="00433574" w:rsidRPr="000D6717" w:rsidRDefault="00433574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0B83A42" w14:textId="77777777" w:rsidR="00433574" w:rsidRPr="000D6717" w:rsidRDefault="00433574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69FD4FD" w14:textId="77777777" w:rsidR="00433574" w:rsidRPr="000D6717" w:rsidRDefault="00433574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433574" w:rsidRPr="000D6717" w14:paraId="3C594494" w14:textId="77777777" w:rsidTr="003E590F">
        <w:tc>
          <w:tcPr>
            <w:tcW w:w="5778" w:type="dxa"/>
            <w:vAlign w:val="center"/>
          </w:tcPr>
          <w:p w14:paraId="725D5BA3" w14:textId="77777777" w:rsidR="00433574" w:rsidRPr="000D6717" w:rsidRDefault="00433574" w:rsidP="00433574">
            <w:pPr>
              <w:pStyle w:val="ListParagraph"/>
              <w:numPr>
                <w:ilvl w:val="0"/>
                <w:numId w:val="16"/>
              </w:numPr>
            </w:pPr>
            <w:r w:rsidRPr="000D6717">
              <w:t>Were objective, standard criteria used for measurement of the condition?</w:t>
            </w:r>
          </w:p>
        </w:tc>
        <w:tc>
          <w:tcPr>
            <w:tcW w:w="746" w:type="dxa"/>
            <w:vAlign w:val="center"/>
          </w:tcPr>
          <w:p w14:paraId="029179F3" w14:textId="77777777" w:rsidR="00433574" w:rsidRPr="00565B56" w:rsidRDefault="00433574" w:rsidP="003E590F">
            <w:pPr>
              <w:spacing w:line="276" w:lineRule="auto"/>
              <w:jc w:val="center"/>
              <w:rPr>
                <w:sz w:val="56"/>
              </w:rPr>
            </w:pPr>
            <w:r w:rsidRPr="00565B56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22000AF6" w14:textId="77777777" w:rsidR="00433574" w:rsidRPr="00565B56" w:rsidRDefault="00433574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565B56">
              <w:rPr>
                <w:sz w:val="56"/>
                <w:u w:val="single"/>
              </w:rPr>
              <w:t>□</w:t>
            </w:r>
          </w:p>
        </w:tc>
        <w:tc>
          <w:tcPr>
            <w:tcW w:w="908" w:type="dxa"/>
            <w:vAlign w:val="center"/>
          </w:tcPr>
          <w:p w14:paraId="76B1553C" w14:textId="77777777" w:rsidR="00433574" w:rsidRPr="000D6717" w:rsidRDefault="00433574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C1FD5C9" w14:textId="77777777" w:rsidR="00433574" w:rsidRPr="000D6717" w:rsidRDefault="00433574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433574" w:rsidRPr="000D6717" w14:paraId="1DD662DE" w14:textId="77777777" w:rsidTr="003E590F">
        <w:tc>
          <w:tcPr>
            <w:tcW w:w="5778" w:type="dxa"/>
            <w:vAlign w:val="center"/>
          </w:tcPr>
          <w:p w14:paraId="47A8C352" w14:textId="77777777" w:rsidR="00433574" w:rsidRPr="000D6717" w:rsidRDefault="00433574" w:rsidP="00433574">
            <w:pPr>
              <w:pStyle w:val="ListParagraph"/>
              <w:numPr>
                <w:ilvl w:val="0"/>
                <w:numId w:val="16"/>
              </w:numPr>
            </w:pPr>
            <w:proofErr w:type="spellStart"/>
            <w:r w:rsidRPr="000D6717">
              <w:t>Were</w:t>
            </w:r>
            <w:proofErr w:type="spellEnd"/>
            <w:r w:rsidRPr="000D6717">
              <w:t xml:space="preserve"> confounding factors identified?</w:t>
            </w:r>
          </w:p>
        </w:tc>
        <w:tc>
          <w:tcPr>
            <w:tcW w:w="746" w:type="dxa"/>
            <w:vAlign w:val="center"/>
          </w:tcPr>
          <w:p w14:paraId="305A0DA9" w14:textId="77777777" w:rsidR="00433574" w:rsidRPr="00B66D22" w:rsidRDefault="00433574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09CAE351" w14:textId="77777777" w:rsidR="00433574" w:rsidRPr="000D6717" w:rsidRDefault="00433574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77F4283" w14:textId="77777777" w:rsidR="00433574" w:rsidRPr="000D6717" w:rsidRDefault="00433574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8277C3F" w14:textId="77777777" w:rsidR="00433574" w:rsidRPr="000D6717" w:rsidRDefault="00433574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433574" w:rsidRPr="000D6717" w14:paraId="2E627C57" w14:textId="77777777" w:rsidTr="003E590F">
        <w:tc>
          <w:tcPr>
            <w:tcW w:w="5778" w:type="dxa"/>
            <w:vAlign w:val="center"/>
          </w:tcPr>
          <w:p w14:paraId="449B9A5E" w14:textId="77777777" w:rsidR="00433574" w:rsidRPr="000D6717" w:rsidRDefault="00433574" w:rsidP="00433574">
            <w:pPr>
              <w:pStyle w:val="ListParagraph"/>
              <w:numPr>
                <w:ilvl w:val="0"/>
                <w:numId w:val="16"/>
              </w:numPr>
            </w:pPr>
            <w:r w:rsidRPr="000D6717">
              <w:t>Were strategies to deal with confounding factors stated?</w:t>
            </w:r>
          </w:p>
        </w:tc>
        <w:tc>
          <w:tcPr>
            <w:tcW w:w="746" w:type="dxa"/>
            <w:vAlign w:val="center"/>
          </w:tcPr>
          <w:p w14:paraId="207DD913" w14:textId="77777777" w:rsidR="00433574" w:rsidRPr="00B66D22" w:rsidRDefault="00433574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16FD67F9" w14:textId="77777777" w:rsidR="00433574" w:rsidRPr="000D6717" w:rsidRDefault="00433574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28A8C88" w14:textId="77777777" w:rsidR="00433574" w:rsidRPr="000D6717" w:rsidRDefault="00433574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83E0569" w14:textId="77777777" w:rsidR="00433574" w:rsidRPr="000D6717" w:rsidRDefault="00433574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433574" w:rsidRPr="000D6717" w14:paraId="6C6B0CB6" w14:textId="77777777" w:rsidTr="003E590F">
        <w:tc>
          <w:tcPr>
            <w:tcW w:w="5778" w:type="dxa"/>
            <w:vAlign w:val="center"/>
          </w:tcPr>
          <w:p w14:paraId="1348DE5D" w14:textId="77777777" w:rsidR="00433574" w:rsidRPr="000D6717" w:rsidRDefault="00433574" w:rsidP="00433574">
            <w:pPr>
              <w:pStyle w:val="ListParagraph"/>
              <w:numPr>
                <w:ilvl w:val="0"/>
                <w:numId w:val="16"/>
              </w:numPr>
            </w:pPr>
            <w:r w:rsidRPr="000D6717">
              <w:t>Were the outcomes measured in a valid and reliable way?</w:t>
            </w:r>
          </w:p>
        </w:tc>
        <w:tc>
          <w:tcPr>
            <w:tcW w:w="746" w:type="dxa"/>
            <w:vAlign w:val="center"/>
          </w:tcPr>
          <w:p w14:paraId="6D875792" w14:textId="77777777" w:rsidR="00433574" w:rsidRPr="00B66D22" w:rsidRDefault="00433574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7C37684F" w14:textId="77777777" w:rsidR="00433574" w:rsidRPr="000D6717" w:rsidRDefault="00433574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4A98AAB" w14:textId="77777777" w:rsidR="00433574" w:rsidRPr="000D6717" w:rsidRDefault="00433574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2739B896" w14:textId="77777777" w:rsidR="00433574" w:rsidRPr="000D6717" w:rsidRDefault="00433574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433574" w:rsidRPr="000D6717" w14:paraId="3643AB5E" w14:textId="77777777" w:rsidTr="003E590F">
        <w:tc>
          <w:tcPr>
            <w:tcW w:w="5778" w:type="dxa"/>
            <w:vAlign w:val="center"/>
          </w:tcPr>
          <w:p w14:paraId="61D38120" w14:textId="77777777" w:rsidR="00433574" w:rsidRPr="000D6717" w:rsidRDefault="00433574" w:rsidP="00433574">
            <w:pPr>
              <w:pStyle w:val="ListParagraph"/>
              <w:numPr>
                <w:ilvl w:val="0"/>
                <w:numId w:val="16"/>
              </w:numPr>
            </w:pPr>
            <w:r w:rsidRPr="000D6717">
              <w:t>Was appropriate statistical analysis used?</w:t>
            </w:r>
          </w:p>
        </w:tc>
        <w:tc>
          <w:tcPr>
            <w:tcW w:w="746" w:type="dxa"/>
            <w:vAlign w:val="center"/>
          </w:tcPr>
          <w:p w14:paraId="0A0D8EC2" w14:textId="77777777" w:rsidR="00433574" w:rsidRPr="00B66D22" w:rsidRDefault="00433574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452A4BB1" w14:textId="77777777" w:rsidR="00433574" w:rsidRPr="000D6717" w:rsidRDefault="00433574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2A6AD61" w14:textId="77777777" w:rsidR="00433574" w:rsidRPr="000D6717" w:rsidRDefault="00433574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F56212D" w14:textId="77777777" w:rsidR="00433574" w:rsidRPr="000D6717" w:rsidRDefault="00433574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</w:tbl>
    <w:p w14:paraId="5D1214D5" w14:textId="77777777" w:rsidR="00433574" w:rsidRPr="00C43F1F" w:rsidRDefault="00433574" w:rsidP="00433574">
      <w:pPr>
        <w:spacing w:before="12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In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B66D22">
        <w:rPr>
          <w:rFonts w:eastAsia="Calibri" w:cs="Times New Roman"/>
          <w:sz w:val="56"/>
          <w:szCs w:val="22"/>
          <w:u w:val="single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Ex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</w:p>
    <w:p w14:paraId="19B6077F" w14:textId="77777777" w:rsidR="00433574" w:rsidRPr="00C43F1F" w:rsidRDefault="00433574" w:rsidP="00433574">
      <w:pPr>
        <w:pBdr>
          <w:between w:val="single" w:sz="4" w:space="1" w:color="auto"/>
        </w:pBdr>
        <w:spacing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>Comments (Including reason for exclusion)</w:t>
      </w:r>
    </w:p>
    <w:p w14:paraId="774A5DFD" w14:textId="77777777" w:rsidR="00433574" w:rsidRPr="00565B56" w:rsidRDefault="00433574" w:rsidP="00433574">
      <w:pPr>
        <w:spacing w:before="20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>
        <w:rPr>
          <w:rFonts w:eastAsia="Calibri" w:cs="Times New Roman"/>
          <w:sz w:val="20"/>
          <w:szCs w:val="22"/>
          <w:lang w:eastAsia="en-AU"/>
        </w:rPr>
        <w:t xml:space="preserve">4) Roma were given interviews, but non-Roma were given written surveys. The study notes that interviews give more positive responses about the status of their health, so differences between the ethnicities may have been underestimated. </w:t>
      </w:r>
    </w:p>
    <w:p w14:paraId="12E5F48B" w14:textId="77777777" w:rsidR="00433574" w:rsidRPr="00C43F1F" w:rsidRDefault="00433574" w:rsidP="002F44AB">
      <w:pPr>
        <w:pBdr>
          <w:between w:val="single" w:sz="4" w:space="1" w:color="auto"/>
        </w:pBdr>
        <w:spacing w:line="300" w:lineRule="atLeast"/>
        <w:rPr>
          <w:rFonts w:eastAsia="Calibri" w:cs="Times New Roman"/>
          <w:sz w:val="20"/>
          <w:szCs w:val="22"/>
          <w:lang w:eastAsia="en-AU"/>
        </w:rPr>
      </w:pPr>
    </w:p>
    <w:p w14:paraId="15A5588B" w14:textId="77777777" w:rsidR="00433574" w:rsidRDefault="00433574" w:rsidP="00433574">
      <w:pPr>
        <w:pStyle w:val="JBI-MainHeading"/>
        <w:spacing w:line="240" w:lineRule="auto"/>
        <w:rPr>
          <w:rFonts w:eastAsia="Calibri"/>
          <w:lang w:eastAsia="en-AU"/>
        </w:rPr>
      </w:pPr>
      <w:r w:rsidRPr="00C43F1F">
        <w:rPr>
          <w:rFonts w:eastAsia="Calibri"/>
          <w:lang w:eastAsia="en-AU"/>
        </w:rPr>
        <w:lastRenderedPageBreak/>
        <w:t xml:space="preserve">JBI Critical Appraisal Checklist for </w:t>
      </w:r>
      <w:r>
        <w:rPr>
          <w:rFonts w:eastAsia="Calibri"/>
          <w:lang w:eastAsia="en-AU"/>
        </w:rPr>
        <w:br/>
      </w:r>
      <w:r w:rsidRPr="00C43F1F">
        <w:rPr>
          <w:rFonts w:eastAsia="Calibri"/>
          <w:lang w:eastAsia="en-AU"/>
        </w:rPr>
        <w:t>Qualitative Research</w:t>
      </w:r>
    </w:p>
    <w:p w14:paraId="00B8F02E" w14:textId="33424D6E" w:rsidR="00433574" w:rsidRPr="00433574" w:rsidRDefault="00433574" w:rsidP="00433574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  <w:r>
        <w:rPr>
          <w:rFonts w:eastAsia="Calibri" w:cs="Times New Roman"/>
          <w:szCs w:val="22"/>
          <w:lang w:eastAsia="en-AU"/>
        </w:rPr>
        <w:t xml:space="preserve">Author: </w:t>
      </w:r>
      <w:r>
        <w:rPr>
          <w:rFonts w:eastAsia="Calibri" w:cs="Times New Roman"/>
          <w:b/>
          <w:bCs/>
          <w:szCs w:val="22"/>
          <w:lang w:eastAsia="en-AU"/>
        </w:rPr>
        <w:t>Kozubik et al.</w:t>
      </w:r>
    </w:p>
    <w:tbl>
      <w:tblPr>
        <w:tblStyle w:val="TableGrid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3"/>
        <w:gridCol w:w="736"/>
        <w:gridCol w:w="671"/>
        <w:gridCol w:w="908"/>
        <w:gridCol w:w="1128"/>
      </w:tblGrid>
      <w:tr w:rsidR="00433574" w:rsidRPr="00C43F1F" w14:paraId="7EDD6855" w14:textId="77777777" w:rsidTr="003E590F">
        <w:tc>
          <w:tcPr>
            <w:tcW w:w="5583" w:type="dxa"/>
          </w:tcPr>
          <w:p w14:paraId="51E2BFB8" w14:textId="77777777" w:rsidR="00433574" w:rsidRPr="00C43F1F" w:rsidRDefault="00433574" w:rsidP="003E590F">
            <w:pPr>
              <w:spacing w:before="120" w:line="276" w:lineRule="auto"/>
              <w:jc w:val="both"/>
              <w:rPr>
                <w:rFonts w:cs="Calibri"/>
                <w:lang w:eastAsia="en-AU"/>
              </w:rPr>
            </w:pPr>
          </w:p>
        </w:tc>
        <w:tc>
          <w:tcPr>
            <w:tcW w:w="736" w:type="dxa"/>
          </w:tcPr>
          <w:p w14:paraId="02E1D9BA" w14:textId="77777777" w:rsidR="00433574" w:rsidRPr="00C43F1F" w:rsidRDefault="00433574" w:rsidP="003E590F">
            <w:pPr>
              <w:spacing w:before="120" w:line="276" w:lineRule="auto"/>
              <w:jc w:val="center"/>
              <w:rPr>
                <w:rFonts w:cs="Times New Roman"/>
                <w:lang w:eastAsia="en-AU"/>
              </w:rPr>
            </w:pPr>
            <w:r w:rsidRPr="00C43F1F">
              <w:rPr>
                <w:rFonts w:cs="Times New Roman"/>
                <w:lang w:eastAsia="en-AU"/>
              </w:rPr>
              <w:t>Yes</w:t>
            </w:r>
          </w:p>
        </w:tc>
        <w:tc>
          <w:tcPr>
            <w:tcW w:w="671" w:type="dxa"/>
          </w:tcPr>
          <w:p w14:paraId="2D6A7862" w14:textId="77777777" w:rsidR="00433574" w:rsidRPr="00C43F1F" w:rsidRDefault="00433574" w:rsidP="003E590F">
            <w:pPr>
              <w:spacing w:before="120" w:line="276" w:lineRule="auto"/>
              <w:jc w:val="center"/>
              <w:rPr>
                <w:rFonts w:cs="Times New Roman"/>
                <w:lang w:eastAsia="en-AU"/>
              </w:rPr>
            </w:pPr>
            <w:r w:rsidRPr="00C43F1F">
              <w:rPr>
                <w:rFonts w:cs="Times New Roman"/>
                <w:lang w:eastAsia="en-AU"/>
              </w:rPr>
              <w:t>No</w:t>
            </w:r>
          </w:p>
        </w:tc>
        <w:tc>
          <w:tcPr>
            <w:tcW w:w="908" w:type="dxa"/>
          </w:tcPr>
          <w:p w14:paraId="689909D7" w14:textId="77777777" w:rsidR="00433574" w:rsidRPr="00C43F1F" w:rsidRDefault="00433574" w:rsidP="003E590F">
            <w:pPr>
              <w:spacing w:before="120" w:line="276" w:lineRule="auto"/>
              <w:jc w:val="center"/>
              <w:rPr>
                <w:rFonts w:cs="Times New Roman"/>
                <w:lang w:eastAsia="en-AU"/>
              </w:rPr>
            </w:pPr>
            <w:r w:rsidRPr="00C43F1F">
              <w:rPr>
                <w:rFonts w:cs="Times New Roman"/>
                <w:lang w:eastAsia="en-AU"/>
              </w:rPr>
              <w:t>Unclear</w:t>
            </w:r>
          </w:p>
        </w:tc>
        <w:tc>
          <w:tcPr>
            <w:tcW w:w="1128" w:type="dxa"/>
          </w:tcPr>
          <w:p w14:paraId="521B5D76" w14:textId="77777777" w:rsidR="00433574" w:rsidRPr="00C43F1F" w:rsidRDefault="00433574" w:rsidP="003E590F">
            <w:pPr>
              <w:spacing w:before="120" w:line="276" w:lineRule="auto"/>
              <w:jc w:val="center"/>
              <w:rPr>
                <w:rFonts w:cs="Times New Roman"/>
                <w:lang w:eastAsia="en-AU"/>
              </w:rPr>
            </w:pPr>
            <w:r w:rsidRPr="00C43F1F">
              <w:rPr>
                <w:rFonts w:cs="Times New Roman"/>
                <w:lang w:eastAsia="en-AU"/>
              </w:rPr>
              <w:t>Not applicable</w:t>
            </w:r>
          </w:p>
        </w:tc>
      </w:tr>
      <w:tr w:rsidR="00433574" w:rsidRPr="00C43F1F" w14:paraId="1FE67539" w14:textId="77777777" w:rsidTr="003E590F">
        <w:tc>
          <w:tcPr>
            <w:tcW w:w="5583" w:type="dxa"/>
            <w:vAlign w:val="center"/>
          </w:tcPr>
          <w:p w14:paraId="0EF8775F" w14:textId="22C7B031" w:rsidR="00433574" w:rsidRPr="00433574" w:rsidRDefault="00433574" w:rsidP="00433574">
            <w:pPr>
              <w:pStyle w:val="ListParagraph"/>
              <w:numPr>
                <w:ilvl w:val="0"/>
                <w:numId w:val="17"/>
              </w:numPr>
              <w:spacing w:before="120" w:after="0" w:line="276" w:lineRule="auto"/>
              <w:contextualSpacing/>
              <w:jc w:val="both"/>
              <w:rPr>
                <w:rFonts w:cs="Calibri"/>
                <w:lang w:eastAsia="en-AU"/>
              </w:rPr>
            </w:pPr>
            <w:r w:rsidRPr="00433574">
              <w:rPr>
                <w:rFonts w:cs="Calibri"/>
                <w:lang w:eastAsia="en-AU"/>
              </w:rPr>
              <w:t>Is there congruity between the stated philosophical perspective and the research methodology?</w:t>
            </w:r>
          </w:p>
        </w:tc>
        <w:tc>
          <w:tcPr>
            <w:tcW w:w="736" w:type="dxa"/>
            <w:vAlign w:val="center"/>
          </w:tcPr>
          <w:p w14:paraId="6D083FF7" w14:textId="77777777" w:rsidR="00433574" w:rsidRPr="002B1E26" w:rsidRDefault="00433574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2B1E26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708AD95E" w14:textId="77777777" w:rsidR="00433574" w:rsidRPr="00C43F1F" w:rsidRDefault="0043357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19C1E80E" w14:textId="77777777" w:rsidR="00433574" w:rsidRPr="00C43F1F" w:rsidRDefault="0043357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3EF03322" w14:textId="77777777" w:rsidR="00433574" w:rsidRPr="00C43F1F" w:rsidRDefault="0043357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433574" w:rsidRPr="00C43F1F" w14:paraId="12F5E5D9" w14:textId="77777777" w:rsidTr="003E590F">
        <w:tc>
          <w:tcPr>
            <w:tcW w:w="5583" w:type="dxa"/>
            <w:vAlign w:val="center"/>
          </w:tcPr>
          <w:p w14:paraId="672BC553" w14:textId="7D2BE109" w:rsidR="00433574" w:rsidRPr="00433574" w:rsidRDefault="00433574" w:rsidP="00433574">
            <w:pPr>
              <w:pStyle w:val="ListParagraph"/>
              <w:numPr>
                <w:ilvl w:val="0"/>
                <w:numId w:val="17"/>
              </w:numPr>
              <w:spacing w:before="120" w:after="0" w:line="276" w:lineRule="auto"/>
              <w:contextualSpacing/>
              <w:jc w:val="both"/>
              <w:rPr>
                <w:rFonts w:cs="Calibri"/>
                <w:lang w:eastAsia="en-AU"/>
              </w:rPr>
            </w:pPr>
            <w:r w:rsidRPr="00433574">
              <w:rPr>
                <w:rFonts w:cs="Calibri"/>
                <w:lang w:eastAsia="en-AU"/>
              </w:rPr>
              <w:t>Is there congruity between the research methodology and the research question or objectives?</w:t>
            </w:r>
          </w:p>
        </w:tc>
        <w:tc>
          <w:tcPr>
            <w:tcW w:w="736" w:type="dxa"/>
            <w:vAlign w:val="center"/>
          </w:tcPr>
          <w:p w14:paraId="153DF525" w14:textId="77777777" w:rsidR="00433574" w:rsidRPr="002B1E26" w:rsidRDefault="00433574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2B1E26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04F246D1" w14:textId="77777777" w:rsidR="00433574" w:rsidRPr="00C43F1F" w:rsidRDefault="0043357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5D936025" w14:textId="77777777" w:rsidR="00433574" w:rsidRPr="00C43F1F" w:rsidRDefault="0043357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79DC4953" w14:textId="77777777" w:rsidR="00433574" w:rsidRPr="00C43F1F" w:rsidRDefault="0043357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433574" w:rsidRPr="00C43F1F" w14:paraId="48909875" w14:textId="77777777" w:rsidTr="003E590F">
        <w:tc>
          <w:tcPr>
            <w:tcW w:w="5583" w:type="dxa"/>
            <w:vAlign w:val="center"/>
          </w:tcPr>
          <w:p w14:paraId="7E7F707F" w14:textId="77777777" w:rsidR="00433574" w:rsidRPr="00C43F1F" w:rsidRDefault="00433574" w:rsidP="00433574">
            <w:pPr>
              <w:numPr>
                <w:ilvl w:val="0"/>
                <w:numId w:val="17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congruity between the research methodology and the methods used to collect data?</w:t>
            </w:r>
          </w:p>
        </w:tc>
        <w:tc>
          <w:tcPr>
            <w:tcW w:w="736" w:type="dxa"/>
            <w:vAlign w:val="center"/>
          </w:tcPr>
          <w:p w14:paraId="7A0BC0F4" w14:textId="77777777" w:rsidR="00433574" w:rsidRPr="002B1E26" w:rsidRDefault="00433574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2B1E26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2FF6448E" w14:textId="77777777" w:rsidR="00433574" w:rsidRPr="00C43F1F" w:rsidRDefault="0043357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15B0D56E" w14:textId="77777777" w:rsidR="00433574" w:rsidRPr="00C43F1F" w:rsidRDefault="0043357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3BF88845" w14:textId="77777777" w:rsidR="00433574" w:rsidRPr="00C43F1F" w:rsidRDefault="0043357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433574" w:rsidRPr="00C43F1F" w14:paraId="2F86462E" w14:textId="77777777" w:rsidTr="003E590F">
        <w:tc>
          <w:tcPr>
            <w:tcW w:w="5583" w:type="dxa"/>
            <w:vAlign w:val="center"/>
          </w:tcPr>
          <w:p w14:paraId="6E358EBA" w14:textId="77777777" w:rsidR="00433574" w:rsidRPr="00C43F1F" w:rsidRDefault="00433574" w:rsidP="00433574">
            <w:pPr>
              <w:numPr>
                <w:ilvl w:val="0"/>
                <w:numId w:val="17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congruity between the research methodology and the representation and analysis of data?</w:t>
            </w:r>
          </w:p>
        </w:tc>
        <w:tc>
          <w:tcPr>
            <w:tcW w:w="736" w:type="dxa"/>
            <w:vAlign w:val="center"/>
          </w:tcPr>
          <w:p w14:paraId="17B167B0" w14:textId="77777777" w:rsidR="00433574" w:rsidRPr="002B1E26" w:rsidRDefault="00433574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2B1E26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0BE396FE" w14:textId="77777777" w:rsidR="00433574" w:rsidRPr="00C43F1F" w:rsidRDefault="0043357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35244FC3" w14:textId="77777777" w:rsidR="00433574" w:rsidRPr="00C43F1F" w:rsidRDefault="0043357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4D14BC3D" w14:textId="77777777" w:rsidR="00433574" w:rsidRPr="00C43F1F" w:rsidRDefault="0043357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433574" w:rsidRPr="00C43F1F" w14:paraId="58EDFA5E" w14:textId="77777777" w:rsidTr="003E590F">
        <w:tc>
          <w:tcPr>
            <w:tcW w:w="5583" w:type="dxa"/>
            <w:vAlign w:val="center"/>
          </w:tcPr>
          <w:p w14:paraId="4D3F1A44" w14:textId="77777777" w:rsidR="00433574" w:rsidRPr="00C43F1F" w:rsidRDefault="00433574" w:rsidP="00433574">
            <w:pPr>
              <w:numPr>
                <w:ilvl w:val="0"/>
                <w:numId w:val="17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congruity between the research methodology and the interpretation of results?</w:t>
            </w:r>
          </w:p>
        </w:tc>
        <w:tc>
          <w:tcPr>
            <w:tcW w:w="736" w:type="dxa"/>
            <w:vAlign w:val="center"/>
          </w:tcPr>
          <w:p w14:paraId="08DF8E74" w14:textId="77777777" w:rsidR="00433574" w:rsidRPr="002B1E26" w:rsidRDefault="00433574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2B1E26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0368B343" w14:textId="77777777" w:rsidR="00433574" w:rsidRPr="00C43F1F" w:rsidRDefault="0043357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62B1D0E1" w14:textId="77777777" w:rsidR="00433574" w:rsidRPr="00C43F1F" w:rsidRDefault="0043357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5AA722C6" w14:textId="77777777" w:rsidR="00433574" w:rsidRPr="00C43F1F" w:rsidRDefault="0043357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433574" w:rsidRPr="00C43F1F" w14:paraId="7A43D35A" w14:textId="77777777" w:rsidTr="003E590F">
        <w:tc>
          <w:tcPr>
            <w:tcW w:w="5583" w:type="dxa"/>
            <w:vAlign w:val="center"/>
          </w:tcPr>
          <w:p w14:paraId="3CAACC54" w14:textId="77777777" w:rsidR="00433574" w:rsidRPr="00C43F1F" w:rsidRDefault="00433574" w:rsidP="00433574">
            <w:pPr>
              <w:numPr>
                <w:ilvl w:val="0"/>
                <w:numId w:val="17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a statement locating the researcher culturally or theoretically?</w:t>
            </w:r>
          </w:p>
        </w:tc>
        <w:tc>
          <w:tcPr>
            <w:tcW w:w="736" w:type="dxa"/>
            <w:vAlign w:val="center"/>
          </w:tcPr>
          <w:p w14:paraId="7F6D86BB" w14:textId="77777777" w:rsidR="00433574" w:rsidRPr="002B1E26" w:rsidRDefault="00433574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2B1E26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27D6BA6F" w14:textId="77777777" w:rsidR="00433574" w:rsidRPr="00C43F1F" w:rsidRDefault="0043357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73BAE998" w14:textId="77777777" w:rsidR="00433574" w:rsidRPr="00C43F1F" w:rsidRDefault="0043357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64A0720A" w14:textId="77777777" w:rsidR="00433574" w:rsidRPr="00C43F1F" w:rsidRDefault="0043357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433574" w:rsidRPr="00C43F1F" w14:paraId="1F913E8C" w14:textId="77777777" w:rsidTr="003E590F">
        <w:tc>
          <w:tcPr>
            <w:tcW w:w="5583" w:type="dxa"/>
            <w:vAlign w:val="center"/>
          </w:tcPr>
          <w:p w14:paraId="17102F37" w14:textId="77777777" w:rsidR="00433574" w:rsidRPr="00C43F1F" w:rsidRDefault="00433574" w:rsidP="00433574">
            <w:pPr>
              <w:numPr>
                <w:ilvl w:val="0"/>
                <w:numId w:val="17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 influence of the researcher on the research, and vice- versa, addressed?</w:t>
            </w:r>
          </w:p>
        </w:tc>
        <w:tc>
          <w:tcPr>
            <w:tcW w:w="736" w:type="dxa"/>
            <w:vAlign w:val="center"/>
          </w:tcPr>
          <w:p w14:paraId="62F00CD9" w14:textId="77777777" w:rsidR="00433574" w:rsidRPr="00C43F1F" w:rsidRDefault="0043357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2E29BFB1" w14:textId="77777777" w:rsidR="00433574" w:rsidRPr="00C43F1F" w:rsidRDefault="0043357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12ABC17F" w14:textId="77777777" w:rsidR="00433574" w:rsidRPr="00C43F1F" w:rsidRDefault="0043357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622AD098" w14:textId="77777777" w:rsidR="00433574" w:rsidRPr="002B1E26" w:rsidRDefault="00433574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2B1E26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</w:tr>
      <w:tr w:rsidR="00433574" w:rsidRPr="00C43F1F" w14:paraId="343F1E84" w14:textId="77777777" w:rsidTr="003E590F">
        <w:tc>
          <w:tcPr>
            <w:tcW w:w="5583" w:type="dxa"/>
            <w:vAlign w:val="center"/>
          </w:tcPr>
          <w:p w14:paraId="221946D8" w14:textId="77777777" w:rsidR="00433574" w:rsidRPr="00C43F1F" w:rsidRDefault="00433574" w:rsidP="00433574">
            <w:pPr>
              <w:numPr>
                <w:ilvl w:val="0"/>
                <w:numId w:val="17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Are participants, and their voices, adequately represented?</w:t>
            </w:r>
          </w:p>
        </w:tc>
        <w:tc>
          <w:tcPr>
            <w:tcW w:w="736" w:type="dxa"/>
            <w:vAlign w:val="center"/>
          </w:tcPr>
          <w:p w14:paraId="3EBF98F9" w14:textId="77777777" w:rsidR="00433574" w:rsidRPr="002B1E26" w:rsidRDefault="00433574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2B1E26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575C4D64" w14:textId="77777777" w:rsidR="00433574" w:rsidRPr="00C43F1F" w:rsidRDefault="0043357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0B11D35E" w14:textId="77777777" w:rsidR="00433574" w:rsidRPr="00C43F1F" w:rsidRDefault="0043357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45E66F0D" w14:textId="77777777" w:rsidR="00433574" w:rsidRPr="00C43F1F" w:rsidRDefault="0043357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433574" w:rsidRPr="00C43F1F" w14:paraId="7D9BEB58" w14:textId="77777777" w:rsidTr="003E590F">
        <w:tc>
          <w:tcPr>
            <w:tcW w:w="5583" w:type="dxa"/>
            <w:vAlign w:val="center"/>
          </w:tcPr>
          <w:p w14:paraId="74826ACB" w14:textId="77777777" w:rsidR="00433574" w:rsidRPr="00C43F1F" w:rsidRDefault="00433574" w:rsidP="00433574">
            <w:pPr>
              <w:numPr>
                <w:ilvl w:val="0"/>
                <w:numId w:val="17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 research ethical according to current criteria or, for recent studies, and is there evidence of ethical approval by an appropriate body?</w:t>
            </w:r>
          </w:p>
        </w:tc>
        <w:tc>
          <w:tcPr>
            <w:tcW w:w="736" w:type="dxa"/>
            <w:vAlign w:val="center"/>
          </w:tcPr>
          <w:p w14:paraId="4A47DA77" w14:textId="77777777" w:rsidR="00433574" w:rsidRPr="002B1E26" w:rsidRDefault="00433574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2B1E26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4194F6A6" w14:textId="77777777" w:rsidR="00433574" w:rsidRPr="00C43F1F" w:rsidRDefault="0043357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0AC71BF8" w14:textId="77777777" w:rsidR="00433574" w:rsidRPr="00C43F1F" w:rsidRDefault="0043357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1388AE85" w14:textId="77777777" w:rsidR="00433574" w:rsidRPr="00C43F1F" w:rsidRDefault="0043357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433574" w:rsidRPr="00C43F1F" w14:paraId="729FCAC0" w14:textId="77777777" w:rsidTr="003E590F">
        <w:tc>
          <w:tcPr>
            <w:tcW w:w="5583" w:type="dxa"/>
            <w:vAlign w:val="center"/>
          </w:tcPr>
          <w:p w14:paraId="61A096AA" w14:textId="77777777" w:rsidR="00433574" w:rsidRPr="00C43F1F" w:rsidRDefault="00433574" w:rsidP="00433574">
            <w:pPr>
              <w:numPr>
                <w:ilvl w:val="0"/>
                <w:numId w:val="17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Do the conclusions drawn in the research report flow from the analysis, or interpretation, of the data?</w:t>
            </w:r>
          </w:p>
        </w:tc>
        <w:tc>
          <w:tcPr>
            <w:tcW w:w="736" w:type="dxa"/>
            <w:vAlign w:val="center"/>
          </w:tcPr>
          <w:p w14:paraId="68C0CFCC" w14:textId="77777777" w:rsidR="00433574" w:rsidRPr="002B1E26" w:rsidRDefault="00433574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2B1E26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47F0AF5C" w14:textId="77777777" w:rsidR="00433574" w:rsidRPr="00C43F1F" w:rsidRDefault="0043357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778425A0" w14:textId="77777777" w:rsidR="00433574" w:rsidRPr="00C43F1F" w:rsidRDefault="0043357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23A456B9" w14:textId="77777777" w:rsidR="00433574" w:rsidRPr="00C43F1F" w:rsidRDefault="0043357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</w:tbl>
    <w:p w14:paraId="773215E4" w14:textId="77777777" w:rsidR="00433574" w:rsidRPr="00C43F1F" w:rsidRDefault="00433574" w:rsidP="00433574">
      <w:pPr>
        <w:spacing w:before="12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In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Ex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</w:p>
    <w:p w14:paraId="591EFF75" w14:textId="5E1D70F7" w:rsidR="00433574" w:rsidRDefault="00433574" w:rsidP="00433574">
      <w:pPr>
        <w:pBdr>
          <w:between w:val="single" w:sz="4" w:space="1" w:color="auto"/>
        </w:pBdr>
        <w:spacing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>Comments (Including reason for exclusion)</w:t>
      </w:r>
      <w:r>
        <w:rPr>
          <w:rFonts w:eastAsia="Calibri" w:cs="Times New Roman"/>
          <w:sz w:val="20"/>
          <w:szCs w:val="22"/>
          <w:lang w:eastAsia="en-AU"/>
        </w:rPr>
        <w:t xml:space="preserve">: </w:t>
      </w:r>
      <w:r>
        <w:rPr>
          <w:rFonts w:eastAsia="Calibri" w:cs="Times New Roman"/>
          <w:sz w:val="20"/>
          <w:szCs w:val="22"/>
          <w:u w:val="single"/>
          <w:lang w:eastAsia="en-AU"/>
        </w:rPr>
        <w:t xml:space="preserve">7) </w:t>
      </w:r>
      <w:r>
        <w:rPr>
          <w:rFonts w:eastAsia="Calibri" w:cs="Times New Roman"/>
          <w:sz w:val="20"/>
          <w:szCs w:val="22"/>
          <w:lang w:eastAsia="en-AU"/>
        </w:rPr>
        <w:t>no conflict of interests recorded</w:t>
      </w:r>
    </w:p>
    <w:p w14:paraId="4FC54A0C" w14:textId="75F76F53" w:rsidR="003B0214" w:rsidRPr="003B0214" w:rsidRDefault="003B0214" w:rsidP="003B0214">
      <w:pPr>
        <w:pStyle w:val="JBI-MainHeading"/>
        <w:spacing w:line="240" w:lineRule="auto"/>
        <w:rPr>
          <w:rFonts w:eastAsia="Calibri"/>
          <w:lang w:eastAsia="en-AU"/>
        </w:rPr>
      </w:pPr>
      <w:r w:rsidRPr="00C43F1F">
        <w:rPr>
          <w:rFonts w:eastAsia="Calibri"/>
          <w:lang w:eastAsia="en-AU"/>
        </w:rPr>
        <w:lastRenderedPageBreak/>
        <w:t xml:space="preserve">JBI Critical Appraisal Checklist for </w:t>
      </w:r>
      <w:r>
        <w:rPr>
          <w:rFonts w:eastAsia="Calibri"/>
          <w:lang w:eastAsia="en-AU"/>
        </w:rPr>
        <w:br/>
        <w:t>analytical cross sectional studies</w:t>
      </w:r>
    </w:p>
    <w:p w14:paraId="5697AB8B" w14:textId="3076B6C5" w:rsidR="003B0214" w:rsidRPr="003B0214" w:rsidRDefault="003B0214" w:rsidP="003B0214">
      <w:pPr>
        <w:spacing w:before="120" w:line="300" w:lineRule="atLeast"/>
        <w:jc w:val="both"/>
        <w:rPr>
          <w:rFonts w:eastAsia="Calibri" w:cs="Times New Roman"/>
          <w:b/>
          <w:bCs/>
          <w:szCs w:val="22"/>
          <w:lang w:eastAsia="en-AU"/>
        </w:rPr>
      </w:pPr>
      <w:r>
        <w:rPr>
          <w:rFonts w:eastAsia="Calibri" w:cs="Times New Roman"/>
          <w:szCs w:val="22"/>
          <w:lang w:eastAsia="en-AU"/>
        </w:rPr>
        <w:t xml:space="preserve">Author: </w:t>
      </w:r>
      <w:r>
        <w:rPr>
          <w:rFonts w:eastAsia="Calibri" w:cs="Times New Roman"/>
          <w:b/>
          <w:bCs/>
          <w:szCs w:val="22"/>
          <w:lang w:eastAsia="en-AU"/>
        </w:rPr>
        <w:t>Lee et a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3B0214" w:rsidRPr="000D6717" w14:paraId="549AEC16" w14:textId="77777777" w:rsidTr="003E590F">
        <w:tc>
          <w:tcPr>
            <w:tcW w:w="5778" w:type="dxa"/>
          </w:tcPr>
          <w:p w14:paraId="139CE431" w14:textId="77777777" w:rsidR="003B0214" w:rsidRPr="000D6717" w:rsidRDefault="003B0214" w:rsidP="003E590F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746" w:type="dxa"/>
          </w:tcPr>
          <w:p w14:paraId="04EAE679" w14:textId="77777777" w:rsidR="003B0214" w:rsidRPr="000D6717" w:rsidRDefault="003B0214" w:rsidP="003E590F">
            <w:pPr>
              <w:spacing w:line="276" w:lineRule="auto"/>
              <w:jc w:val="center"/>
            </w:pPr>
            <w:r w:rsidRPr="000D6717">
              <w:t>Yes</w:t>
            </w:r>
          </w:p>
        </w:tc>
        <w:tc>
          <w:tcPr>
            <w:tcW w:w="682" w:type="dxa"/>
          </w:tcPr>
          <w:p w14:paraId="42986C0D" w14:textId="77777777" w:rsidR="003B0214" w:rsidRPr="000D6717" w:rsidRDefault="003B0214" w:rsidP="003E590F">
            <w:pPr>
              <w:spacing w:line="276" w:lineRule="auto"/>
              <w:jc w:val="center"/>
            </w:pPr>
            <w:r w:rsidRPr="000D6717">
              <w:t>No</w:t>
            </w:r>
          </w:p>
        </w:tc>
        <w:tc>
          <w:tcPr>
            <w:tcW w:w="908" w:type="dxa"/>
          </w:tcPr>
          <w:p w14:paraId="6C75FC1F" w14:textId="77777777" w:rsidR="003B0214" w:rsidRPr="000D6717" w:rsidRDefault="003B0214" w:rsidP="003E590F">
            <w:pPr>
              <w:spacing w:line="276" w:lineRule="auto"/>
              <w:jc w:val="center"/>
            </w:pPr>
            <w:r w:rsidRPr="000D6717">
              <w:t>Unclear</w:t>
            </w:r>
          </w:p>
        </w:tc>
        <w:tc>
          <w:tcPr>
            <w:tcW w:w="1128" w:type="dxa"/>
          </w:tcPr>
          <w:p w14:paraId="05562375" w14:textId="77777777" w:rsidR="003B0214" w:rsidRPr="000D6717" w:rsidRDefault="003B0214" w:rsidP="003E590F">
            <w:pPr>
              <w:spacing w:line="276" w:lineRule="auto"/>
              <w:jc w:val="center"/>
            </w:pPr>
            <w:r w:rsidRPr="000D6717">
              <w:t>Not applicable</w:t>
            </w:r>
          </w:p>
        </w:tc>
      </w:tr>
      <w:tr w:rsidR="003B0214" w:rsidRPr="000D6717" w14:paraId="5952A48C" w14:textId="77777777" w:rsidTr="003E590F">
        <w:tc>
          <w:tcPr>
            <w:tcW w:w="5778" w:type="dxa"/>
            <w:vAlign w:val="center"/>
          </w:tcPr>
          <w:p w14:paraId="565FE4C1" w14:textId="77777777" w:rsidR="003B0214" w:rsidRPr="000D6717" w:rsidRDefault="003B0214" w:rsidP="003B0214">
            <w:pPr>
              <w:pStyle w:val="ListParagraph"/>
              <w:numPr>
                <w:ilvl w:val="0"/>
                <w:numId w:val="18"/>
              </w:numPr>
            </w:pPr>
            <w:r w:rsidRPr="000D6717">
              <w:t>Were the criteria for inclusion in the sample clearly defined?</w:t>
            </w:r>
          </w:p>
        </w:tc>
        <w:tc>
          <w:tcPr>
            <w:tcW w:w="746" w:type="dxa"/>
            <w:vAlign w:val="center"/>
          </w:tcPr>
          <w:p w14:paraId="37D79502" w14:textId="77777777" w:rsidR="003B0214" w:rsidRPr="00B66D22" w:rsidRDefault="003B0214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647C3FD9" w14:textId="77777777" w:rsidR="003B0214" w:rsidRPr="000D6717" w:rsidRDefault="003B0214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DAA44AC" w14:textId="77777777" w:rsidR="003B0214" w:rsidRPr="000D6717" w:rsidRDefault="003B0214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8192FFB" w14:textId="77777777" w:rsidR="003B0214" w:rsidRPr="000D6717" w:rsidRDefault="003B0214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3B0214" w:rsidRPr="000D6717" w14:paraId="0163ED4B" w14:textId="77777777" w:rsidTr="003E590F">
        <w:tc>
          <w:tcPr>
            <w:tcW w:w="5778" w:type="dxa"/>
            <w:vAlign w:val="center"/>
          </w:tcPr>
          <w:p w14:paraId="527F6C12" w14:textId="77777777" w:rsidR="003B0214" w:rsidRPr="000D6717" w:rsidRDefault="003B0214" w:rsidP="003B0214">
            <w:pPr>
              <w:pStyle w:val="ListParagraph"/>
              <w:numPr>
                <w:ilvl w:val="0"/>
                <w:numId w:val="18"/>
              </w:numPr>
            </w:pPr>
            <w:r w:rsidRPr="000D6717">
              <w:t>Were the study subjects and the setting described in detail?</w:t>
            </w:r>
          </w:p>
        </w:tc>
        <w:tc>
          <w:tcPr>
            <w:tcW w:w="746" w:type="dxa"/>
            <w:vAlign w:val="center"/>
          </w:tcPr>
          <w:p w14:paraId="7D61C6E0" w14:textId="77777777" w:rsidR="003B0214" w:rsidRPr="00B66D22" w:rsidRDefault="003B0214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2B178580" w14:textId="77777777" w:rsidR="003B0214" w:rsidRPr="000D6717" w:rsidRDefault="003B0214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069385F" w14:textId="77777777" w:rsidR="003B0214" w:rsidRPr="000D6717" w:rsidRDefault="003B0214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FA4692F" w14:textId="77777777" w:rsidR="003B0214" w:rsidRPr="000D6717" w:rsidRDefault="003B0214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3B0214" w:rsidRPr="000D6717" w14:paraId="0B75F487" w14:textId="77777777" w:rsidTr="003E590F">
        <w:tc>
          <w:tcPr>
            <w:tcW w:w="5778" w:type="dxa"/>
            <w:vAlign w:val="center"/>
          </w:tcPr>
          <w:p w14:paraId="71931914" w14:textId="77777777" w:rsidR="003B0214" w:rsidRPr="000D6717" w:rsidRDefault="003B0214" w:rsidP="003B0214">
            <w:pPr>
              <w:pStyle w:val="ListParagraph"/>
              <w:numPr>
                <w:ilvl w:val="0"/>
                <w:numId w:val="18"/>
              </w:numPr>
            </w:pPr>
            <w:r w:rsidRPr="000D6717">
              <w:t>Was the exposure measured in a valid and reliable way?</w:t>
            </w:r>
          </w:p>
        </w:tc>
        <w:tc>
          <w:tcPr>
            <w:tcW w:w="746" w:type="dxa"/>
            <w:vAlign w:val="center"/>
          </w:tcPr>
          <w:p w14:paraId="3336155F" w14:textId="77777777" w:rsidR="003B0214" w:rsidRPr="00B66D22" w:rsidRDefault="003B0214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3CDE9B54" w14:textId="77777777" w:rsidR="003B0214" w:rsidRPr="000D6717" w:rsidRDefault="003B0214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2F9B9BC" w14:textId="77777777" w:rsidR="003B0214" w:rsidRPr="000D6717" w:rsidRDefault="003B0214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157416F" w14:textId="77777777" w:rsidR="003B0214" w:rsidRPr="000D6717" w:rsidRDefault="003B0214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3B0214" w:rsidRPr="000D6717" w14:paraId="435460A3" w14:textId="77777777" w:rsidTr="003E590F">
        <w:tc>
          <w:tcPr>
            <w:tcW w:w="5778" w:type="dxa"/>
            <w:vAlign w:val="center"/>
          </w:tcPr>
          <w:p w14:paraId="4732912C" w14:textId="77777777" w:rsidR="003B0214" w:rsidRPr="000D6717" w:rsidRDefault="003B0214" w:rsidP="003B0214">
            <w:pPr>
              <w:pStyle w:val="ListParagraph"/>
              <w:numPr>
                <w:ilvl w:val="0"/>
                <w:numId w:val="18"/>
              </w:numPr>
            </w:pPr>
            <w:r w:rsidRPr="000D6717">
              <w:t>Were objective, standard criteria used for measurement of the condition?</w:t>
            </w:r>
          </w:p>
        </w:tc>
        <w:tc>
          <w:tcPr>
            <w:tcW w:w="746" w:type="dxa"/>
            <w:vAlign w:val="center"/>
          </w:tcPr>
          <w:p w14:paraId="79F817D0" w14:textId="77777777" w:rsidR="003B0214" w:rsidRPr="00B66D22" w:rsidRDefault="003B0214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3DB69261" w14:textId="77777777" w:rsidR="003B0214" w:rsidRPr="000D6717" w:rsidRDefault="003B0214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01A6AFB" w14:textId="77777777" w:rsidR="003B0214" w:rsidRPr="000D6717" w:rsidRDefault="003B0214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086ED8F" w14:textId="77777777" w:rsidR="003B0214" w:rsidRPr="000D6717" w:rsidRDefault="003B0214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3B0214" w:rsidRPr="000D6717" w14:paraId="187D1BAA" w14:textId="77777777" w:rsidTr="003E590F">
        <w:tc>
          <w:tcPr>
            <w:tcW w:w="5778" w:type="dxa"/>
            <w:vAlign w:val="center"/>
          </w:tcPr>
          <w:p w14:paraId="170C3751" w14:textId="77777777" w:rsidR="003B0214" w:rsidRPr="000D6717" w:rsidRDefault="003B0214" w:rsidP="003B0214">
            <w:pPr>
              <w:pStyle w:val="ListParagraph"/>
              <w:numPr>
                <w:ilvl w:val="0"/>
                <w:numId w:val="18"/>
              </w:numPr>
            </w:pPr>
            <w:proofErr w:type="spellStart"/>
            <w:r w:rsidRPr="000D6717">
              <w:t>Were</w:t>
            </w:r>
            <w:proofErr w:type="spellEnd"/>
            <w:r w:rsidRPr="000D6717">
              <w:t xml:space="preserve"> confounding factors identified?</w:t>
            </w:r>
          </w:p>
        </w:tc>
        <w:tc>
          <w:tcPr>
            <w:tcW w:w="746" w:type="dxa"/>
            <w:vAlign w:val="center"/>
          </w:tcPr>
          <w:p w14:paraId="4AB2D9B2" w14:textId="77777777" w:rsidR="003B0214" w:rsidRPr="00B66D22" w:rsidRDefault="003B0214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4A564F24" w14:textId="77777777" w:rsidR="003B0214" w:rsidRPr="000D6717" w:rsidRDefault="003B0214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C26EADF" w14:textId="77777777" w:rsidR="003B0214" w:rsidRPr="000D6717" w:rsidRDefault="003B0214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2C0D6233" w14:textId="77777777" w:rsidR="003B0214" w:rsidRPr="000D6717" w:rsidRDefault="003B0214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3B0214" w:rsidRPr="000D6717" w14:paraId="6C3DD038" w14:textId="77777777" w:rsidTr="003E590F">
        <w:tc>
          <w:tcPr>
            <w:tcW w:w="5778" w:type="dxa"/>
            <w:vAlign w:val="center"/>
          </w:tcPr>
          <w:p w14:paraId="129B1A22" w14:textId="77777777" w:rsidR="003B0214" w:rsidRPr="000D6717" w:rsidRDefault="003B0214" w:rsidP="003B0214">
            <w:pPr>
              <w:pStyle w:val="ListParagraph"/>
              <w:numPr>
                <w:ilvl w:val="0"/>
                <w:numId w:val="18"/>
              </w:numPr>
            </w:pPr>
            <w:r w:rsidRPr="000D6717">
              <w:t>Were strategies to deal with confounding factors stated?</w:t>
            </w:r>
          </w:p>
        </w:tc>
        <w:tc>
          <w:tcPr>
            <w:tcW w:w="746" w:type="dxa"/>
            <w:vAlign w:val="center"/>
          </w:tcPr>
          <w:p w14:paraId="634647DE" w14:textId="77777777" w:rsidR="003B0214" w:rsidRPr="00B66D22" w:rsidRDefault="003B0214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1A3FEE5C" w14:textId="77777777" w:rsidR="003B0214" w:rsidRPr="000D6717" w:rsidRDefault="003B0214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1A809AE" w14:textId="77777777" w:rsidR="003B0214" w:rsidRPr="000D6717" w:rsidRDefault="003B0214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6880BE9" w14:textId="77777777" w:rsidR="003B0214" w:rsidRPr="000D6717" w:rsidRDefault="003B0214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3B0214" w:rsidRPr="000D6717" w14:paraId="64704D64" w14:textId="77777777" w:rsidTr="003E590F">
        <w:tc>
          <w:tcPr>
            <w:tcW w:w="5778" w:type="dxa"/>
            <w:vAlign w:val="center"/>
          </w:tcPr>
          <w:p w14:paraId="1A69E7BC" w14:textId="77777777" w:rsidR="003B0214" w:rsidRPr="000D6717" w:rsidRDefault="003B0214" w:rsidP="003B0214">
            <w:pPr>
              <w:pStyle w:val="ListParagraph"/>
              <w:numPr>
                <w:ilvl w:val="0"/>
                <w:numId w:val="18"/>
              </w:numPr>
            </w:pPr>
            <w:r w:rsidRPr="000D6717">
              <w:t>Were the outcomes measured in a valid and reliable way?</w:t>
            </w:r>
          </w:p>
        </w:tc>
        <w:tc>
          <w:tcPr>
            <w:tcW w:w="746" w:type="dxa"/>
            <w:vAlign w:val="center"/>
          </w:tcPr>
          <w:p w14:paraId="6BEBE6A5" w14:textId="77777777" w:rsidR="003B0214" w:rsidRPr="00B66D22" w:rsidRDefault="003B0214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53FC2F7E" w14:textId="77777777" w:rsidR="003B0214" w:rsidRPr="000D6717" w:rsidRDefault="003B0214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CB6CFD1" w14:textId="77777777" w:rsidR="003B0214" w:rsidRPr="000D6717" w:rsidRDefault="003B0214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C4F2CA3" w14:textId="77777777" w:rsidR="003B0214" w:rsidRPr="000D6717" w:rsidRDefault="003B0214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3B0214" w:rsidRPr="000D6717" w14:paraId="08BA89EE" w14:textId="77777777" w:rsidTr="003E590F">
        <w:tc>
          <w:tcPr>
            <w:tcW w:w="5778" w:type="dxa"/>
            <w:vAlign w:val="center"/>
          </w:tcPr>
          <w:p w14:paraId="4355EFE9" w14:textId="77777777" w:rsidR="003B0214" w:rsidRPr="000D6717" w:rsidRDefault="003B0214" w:rsidP="003B0214">
            <w:pPr>
              <w:pStyle w:val="ListParagraph"/>
              <w:numPr>
                <w:ilvl w:val="0"/>
                <w:numId w:val="18"/>
              </w:numPr>
            </w:pPr>
            <w:r w:rsidRPr="000D6717">
              <w:t>Was appropriate statistical analysis used?</w:t>
            </w:r>
          </w:p>
        </w:tc>
        <w:tc>
          <w:tcPr>
            <w:tcW w:w="746" w:type="dxa"/>
            <w:vAlign w:val="center"/>
          </w:tcPr>
          <w:p w14:paraId="52E19DC7" w14:textId="77777777" w:rsidR="003B0214" w:rsidRPr="00B66D22" w:rsidRDefault="003B0214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346EB6DB" w14:textId="77777777" w:rsidR="003B0214" w:rsidRPr="000D6717" w:rsidRDefault="003B0214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669C80D" w14:textId="77777777" w:rsidR="003B0214" w:rsidRPr="000D6717" w:rsidRDefault="003B0214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32C620D" w14:textId="77777777" w:rsidR="003B0214" w:rsidRPr="000D6717" w:rsidRDefault="003B0214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</w:tbl>
    <w:p w14:paraId="774A3704" w14:textId="77777777" w:rsidR="003B0214" w:rsidRPr="00C43F1F" w:rsidRDefault="003B0214" w:rsidP="003B0214">
      <w:pPr>
        <w:spacing w:before="12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In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B66D22">
        <w:rPr>
          <w:rFonts w:eastAsia="Calibri" w:cs="Times New Roman"/>
          <w:sz w:val="56"/>
          <w:szCs w:val="22"/>
          <w:u w:val="single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Ex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</w:p>
    <w:p w14:paraId="752D8032" w14:textId="77777777" w:rsidR="003B0214" w:rsidRPr="00C43F1F" w:rsidRDefault="003B0214" w:rsidP="003B0214">
      <w:pPr>
        <w:pBdr>
          <w:between w:val="single" w:sz="4" w:space="1" w:color="auto"/>
        </w:pBdr>
        <w:spacing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>Comments (Including reason for exclusion)</w:t>
      </w:r>
    </w:p>
    <w:p w14:paraId="6D9C0628" w14:textId="554E6188" w:rsidR="003B0214" w:rsidRDefault="003B0214" w:rsidP="003B0214">
      <w:pPr>
        <w:spacing w:before="200" w:line="300" w:lineRule="atLeast"/>
        <w:jc w:val="both"/>
        <w:rPr>
          <w:rFonts w:eastAsia="Calibri" w:cs="Times New Roman"/>
          <w:sz w:val="20"/>
          <w:szCs w:val="22"/>
          <w:u w:val="single"/>
          <w:lang w:eastAsia="en-AU"/>
        </w:rPr>
      </w:pPr>
      <w:r>
        <w:rPr>
          <w:rFonts w:eastAsia="Calibri" w:cs="Times New Roman"/>
          <w:sz w:val="20"/>
          <w:szCs w:val="22"/>
          <w:u w:val="single"/>
          <w:lang w:eastAsia="en-AU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3B008090" w14:textId="250FF4E0" w:rsidR="003B0214" w:rsidRDefault="003B0214" w:rsidP="003B0214">
      <w:pPr>
        <w:spacing w:before="200" w:line="300" w:lineRule="atLeast"/>
        <w:jc w:val="both"/>
        <w:rPr>
          <w:rFonts w:eastAsia="Calibri" w:cs="Times New Roman"/>
          <w:sz w:val="20"/>
          <w:szCs w:val="22"/>
          <w:u w:val="single"/>
          <w:lang w:eastAsia="en-AU"/>
        </w:rPr>
      </w:pPr>
    </w:p>
    <w:p w14:paraId="41906B28" w14:textId="77777777" w:rsidR="00C3433E" w:rsidRDefault="00C3433E" w:rsidP="00C3433E">
      <w:pPr>
        <w:pStyle w:val="JBI-MainHeading"/>
        <w:spacing w:line="240" w:lineRule="auto"/>
        <w:rPr>
          <w:rFonts w:eastAsia="Calibri"/>
          <w:lang w:eastAsia="en-AU"/>
        </w:rPr>
      </w:pPr>
      <w:r w:rsidRPr="00C43F1F">
        <w:rPr>
          <w:rFonts w:eastAsia="Calibri"/>
          <w:lang w:eastAsia="en-AU"/>
        </w:rPr>
        <w:lastRenderedPageBreak/>
        <w:t xml:space="preserve">JBI Critical Appraisal Checklist for </w:t>
      </w:r>
      <w:r>
        <w:rPr>
          <w:rFonts w:eastAsia="Calibri"/>
          <w:lang w:eastAsia="en-AU"/>
        </w:rPr>
        <w:br/>
        <w:t>analytical cross sectional studies</w:t>
      </w:r>
    </w:p>
    <w:p w14:paraId="5C6BC036" w14:textId="77777777" w:rsidR="00C3433E" w:rsidRDefault="00C3433E" w:rsidP="00C3433E">
      <w:pPr>
        <w:tabs>
          <w:tab w:val="left" w:pos="7638"/>
        </w:tabs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  <w:r>
        <w:rPr>
          <w:rFonts w:eastAsia="Calibri" w:cs="Times New Roman"/>
          <w:szCs w:val="22"/>
          <w:lang w:eastAsia="en-AU"/>
        </w:rPr>
        <w:tab/>
      </w:r>
    </w:p>
    <w:p w14:paraId="2CB9B9ED" w14:textId="77777777" w:rsidR="00C3433E" w:rsidRPr="002342FC" w:rsidRDefault="00C3433E" w:rsidP="00C3433E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  <w:r>
        <w:rPr>
          <w:rFonts w:eastAsia="Calibri" w:cs="Times New Roman"/>
          <w:szCs w:val="22"/>
          <w:lang w:eastAsia="en-AU"/>
        </w:rPr>
        <w:t xml:space="preserve">Author: </w:t>
      </w:r>
      <w:r>
        <w:rPr>
          <w:rFonts w:eastAsia="Calibri" w:cs="Times New Roman"/>
          <w:b/>
          <w:bCs/>
          <w:szCs w:val="22"/>
          <w:lang w:eastAsia="en-AU"/>
        </w:rPr>
        <w:t>Linehan et al.</w:t>
      </w:r>
    </w:p>
    <w:p w14:paraId="6C1E788F" w14:textId="77777777" w:rsidR="00C3433E" w:rsidRPr="00C43F1F" w:rsidRDefault="00C3433E" w:rsidP="00C3433E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C3433E" w:rsidRPr="000D6717" w14:paraId="5628ADD5" w14:textId="77777777" w:rsidTr="008A51E2">
        <w:tc>
          <w:tcPr>
            <w:tcW w:w="5778" w:type="dxa"/>
          </w:tcPr>
          <w:p w14:paraId="68040061" w14:textId="77777777" w:rsidR="00C3433E" w:rsidRPr="000D6717" w:rsidRDefault="00C3433E" w:rsidP="008A51E2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746" w:type="dxa"/>
          </w:tcPr>
          <w:p w14:paraId="7C8F81F2" w14:textId="77777777" w:rsidR="00C3433E" w:rsidRPr="000D6717" w:rsidRDefault="00C3433E" w:rsidP="008A51E2">
            <w:pPr>
              <w:spacing w:line="276" w:lineRule="auto"/>
              <w:jc w:val="center"/>
            </w:pPr>
            <w:r w:rsidRPr="000D6717">
              <w:t>Yes</w:t>
            </w:r>
          </w:p>
        </w:tc>
        <w:tc>
          <w:tcPr>
            <w:tcW w:w="682" w:type="dxa"/>
          </w:tcPr>
          <w:p w14:paraId="287912A8" w14:textId="77777777" w:rsidR="00C3433E" w:rsidRPr="000D6717" w:rsidRDefault="00C3433E" w:rsidP="008A51E2">
            <w:pPr>
              <w:spacing w:line="276" w:lineRule="auto"/>
              <w:jc w:val="center"/>
            </w:pPr>
            <w:r w:rsidRPr="000D6717">
              <w:t>No</w:t>
            </w:r>
          </w:p>
        </w:tc>
        <w:tc>
          <w:tcPr>
            <w:tcW w:w="908" w:type="dxa"/>
          </w:tcPr>
          <w:p w14:paraId="47CD86AE" w14:textId="77777777" w:rsidR="00C3433E" w:rsidRPr="000D6717" w:rsidRDefault="00C3433E" w:rsidP="008A51E2">
            <w:pPr>
              <w:spacing w:line="276" w:lineRule="auto"/>
              <w:jc w:val="center"/>
            </w:pPr>
            <w:r w:rsidRPr="000D6717">
              <w:t>Unclear</w:t>
            </w:r>
          </w:p>
        </w:tc>
        <w:tc>
          <w:tcPr>
            <w:tcW w:w="1128" w:type="dxa"/>
          </w:tcPr>
          <w:p w14:paraId="32B49E46" w14:textId="77777777" w:rsidR="00C3433E" w:rsidRPr="000D6717" w:rsidRDefault="00C3433E" w:rsidP="008A51E2">
            <w:pPr>
              <w:spacing w:line="276" w:lineRule="auto"/>
              <w:jc w:val="center"/>
            </w:pPr>
            <w:r w:rsidRPr="000D6717">
              <w:t>Not applicable</w:t>
            </w:r>
          </w:p>
        </w:tc>
      </w:tr>
      <w:tr w:rsidR="00C3433E" w:rsidRPr="000D6717" w14:paraId="790E041B" w14:textId="77777777" w:rsidTr="008A51E2">
        <w:tc>
          <w:tcPr>
            <w:tcW w:w="5778" w:type="dxa"/>
            <w:vAlign w:val="center"/>
          </w:tcPr>
          <w:p w14:paraId="71A1AC60" w14:textId="77777777" w:rsidR="00C3433E" w:rsidRPr="000D6717" w:rsidRDefault="00C3433E" w:rsidP="00C3433E">
            <w:pPr>
              <w:pStyle w:val="ListParagraph"/>
              <w:numPr>
                <w:ilvl w:val="0"/>
                <w:numId w:val="33"/>
              </w:numPr>
            </w:pPr>
            <w:r w:rsidRPr="000D6717">
              <w:t>Were the criteria for inclusion in the sample clearly defined?</w:t>
            </w:r>
          </w:p>
        </w:tc>
        <w:tc>
          <w:tcPr>
            <w:tcW w:w="746" w:type="dxa"/>
            <w:vAlign w:val="center"/>
          </w:tcPr>
          <w:p w14:paraId="625EE392" w14:textId="77777777" w:rsidR="00C3433E" w:rsidRPr="00D85650" w:rsidRDefault="00C3433E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6D4D4C40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97328E3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1F46D32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C3433E" w:rsidRPr="000D6717" w14:paraId="73D1A019" w14:textId="77777777" w:rsidTr="008A51E2">
        <w:tc>
          <w:tcPr>
            <w:tcW w:w="5778" w:type="dxa"/>
            <w:vAlign w:val="center"/>
          </w:tcPr>
          <w:p w14:paraId="29C0840F" w14:textId="77777777" w:rsidR="00C3433E" w:rsidRPr="000D6717" w:rsidRDefault="00C3433E" w:rsidP="00C3433E">
            <w:pPr>
              <w:pStyle w:val="ListParagraph"/>
              <w:numPr>
                <w:ilvl w:val="0"/>
                <w:numId w:val="33"/>
              </w:numPr>
            </w:pPr>
            <w:r w:rsidRPr="000D6717">
              <w:t>Were the study subjects and the setting described in detail?</w:t>
            </w:r>
          </w:p>
        </w:tc>
        <w:tc>
          <w:tcPr>
            <w:tcW w:w="746" w:type="dxa"/>
            <w:vAlign w:val="center"/>
          </w:tcPr>
          <w:p w14:paraId="5996FDDA" w14:textId="77777777" w:rsidR="00C3433E" w:rsidRPr="00D85650" w:rsidRDefault="00C3433E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10957C33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1CA687F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D17C446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C3433E" w:rsidRPr="000D6717" w14:paraId="186030B5" w14:textId="77777777" w:rsidTr="008A51E2">
        <w:tc>
          <w:tcPr>
            <w:tcW w:w="5778" w:type="dxa"/>
            <w:vAlign w:val="center"/>
          </w:tcPr>
          <w:p w14:paraId="4BF7C3C9" w14:textId="77777777" w:rsidR="00C3433E" w:rsidRPr="000D6717" w:rsidRDefault="00C3433E" w:rsidP="00C3433E">
            <w:pPr>
              <w:pStyle w:val="ListParagraph"/>
              <w:numPr>
                <w:ilvl w:val="0"/>
                <w:numId w:val="33"/>
              </w:numPr>
            </w:pPr>
            <w:r w:rsidRPr="000D6717">
              <w:t>Was the exposure measured in a valid and reliable way?</w:t>
            </w:r>
          </w:p>
        </w:tc>
        <w:tc>
          <w:tcPr>
            <w:tcW w:w="746" w:type="dxa"/>
            <w:vAlign w:val="center"/>
          </w:tcPr>
          <w:p w14:paraId="7B1ED4A7" w14:textId="77777777" w:rsidR="00C3433E" w:rsidRPr="00D85650" w:rsidRDefault="00C3433E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68D0F451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339A5C3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598F79E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C3433E" w:rsidRPr="000D6717" w14:paraId="47C74BEE" w14:textId="77777777" w:rsidTr="008A51E2">
        <w:tc>
          <w:tcPr>
            <w:tcW w:w="5778" w:type="dxa"/>
            <w:vAlign w:val="center"/>
          </w:tcPr>
          <w:p w14:paraId="3D394E18" w14:textId="77777777" w:rsidR="00C3433E" w:rsidRPr="000D6717" w:rsidRDefault="00C3433E" w:rsidP="00C3433E">
            <w:pPr>
              <w:pStyle w:val="ListParagraph"/>
              <w:numPr>
                <w:ilvl w:val="0"/>
                <w:numId w:val="33"/>
              </w:numPr>
            </w:pPr>
            <w:r w:rsidRPr="000D6717">
              <w:t>Were objective, standard criteria used for measurement of the condition?</w:t>
            </w:r>
          </w:p>
        </w:tc>
        <w:tc>
          <w:tcPr>
            <w:tcW w:w="746" w:type="dxa"/>
            <w:vAlign w:val="center"/>
          </w:tcPr>
          <w:p w14:paraId="5A75CD5A" w14:textId="77777777" w:rsidR="00C3433E" w:rsidRPr="00D85650" w:rsidRDefault="00C3433E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7453DF57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0AC1127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41AEB71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C3433E" w:rsidRPr="000D6717" w14:paraId="2A2037CF" w14:textId="77777777" w:rsidTr="008A51E2">
        <w:tc>
          <w:tcPr>
            <w:tcW w:w="5778" w:type="dxa"/>
            <w:vAlign w:val="center"/>
          </w:tcPr>
          <w:p w14:paraId="43B8C94B" w14:textId="77777777" w:rsidR="00C3433E" w:rsidRPr="000D6717" w:rsidRDefault="00C3433E" w:rsidP="00C3433E">
            <w:pPr>
              <w:pStyle w:val="ListParagraph"/>
              <w:numPr>
                <w:ilvl w:val="0"/>
                <w:numId w:val="33"/>
              </w:numPr>
            </w:pPr>
            <w:proofErr w:type="spellStart"/>
            <w:r w:rsidRPr="000D6717">
              <w:t>Were</w:t>
            </w:r>
            <w:proofErr w:type="spellEnd"/>
            <w:r w:rsidRPr="000D6717">
              <w:t xml:space="preserve"> confounding factors identified?</w:t>
            </w:r>
          </w:p>
        </w:tc>
        <w:tc>
          <w:tcPr>
            <w:tcW w:w="746" w:type="dxa"/>
            <w:vAlign w:val="center"/>
          </w:tcPr>
          <w:p w14:paraId="230F284D" w14:textId="77777777" w:rsidR="00C3433E" w:rsidRPr="00D85650" w:rsidRDefault="00C3433E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1789D496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DAD4454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B230915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C3433E" w:rsidRPr="000D6717" w14:paraId="72405DDC" w14:textId="77777777" w:rsidTr="008A51E2">
        <w:tc>
          <w:tcPr>
            <w:tcW w:w="5778" w:type="dxa"/>
            <w:vAlign w:val="center"/>
          </w:tcPr>
          <w:p w14:paraId="3109B71F" w14:textId="77777777" w:rsidR="00C3433E" w:rsidRPr="000D6717" w:rsidRDefault="00C3433E" w:rsidP="00C3433E">
            <w:pPr>
              <w:pStyle w:val="ListParagraph"/>
              <w:numPr>
                <w:ilvl w:val="0"/>
                <w:numId w:val="33"/>
              </w:numPr>
            </w:pPr>
            <w:r w:rsidRPr="000D6717">
              <w:t>Were strategies to deal with confounding factors stated?</w:t>
            </w:r>
          </w:p>
        </w:tc>
        <w:tc>
          <w:tcPr>
            <w:tcW w:w="746" w:type="dxa"/>
            <w:vAlign w:val="center"/>
          </w:tcPr>
          <w:p w14:paraId="5CC2FF92" w14:textId="77777777" w:rsidR="00C3433E" w:rsidRPr="00A0019D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A0019D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3FD35FAD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B0A4F4F" w14:textId="77777777" w:rsidR="00C3433E" w:rsidRPr="00A0019D" w:rsidRDefault="00C3433E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A0019D">
              <w:rPr>
                <w:sz w:val="56"/>
                <w:u w:val="single"/>
              </w:rPr>
              <w:t>□</w:t>
            </w:r>
          </w:p>
        </w:tc>
        <w:tc>
          <w:tcPr>
            <w:tcW w:w="1128" w:type="dxa"/>
            <w:vAlign w:val="center"/>
          </w:tcPr>
          <w:p w14:paraId="45914CE9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C3433E" w:rsidRPr="000D6717" w14:paraId="45B7C651" w14:textId="77777777" w:rsidTr="008A51E2">
        <w:tc>
          <w:tcPr>
            <w:tcW w:w="5778" w:type="dxa"/>
            <w:vAlign w:val="center"/>
          </w:tcPr>
          <w:p w14:paraId="2A5DAB3F" w14:textId="77777777" w:rsidR="00C3433E" w:rsidRPr="000D6717" w:rsidRDefault="00C3433E" w:rsidP="00C3433E">
            <w:pPr>
              <w:pStyle w:val="ListParagraph"/>
              <w:numPr>
                <w:ilvl w:val="0"/>
                <w:numId w:val="33"/>
              </w:numPr>
            </w:pPr>
            <w:r w:rsidRPr="000D6717">
              <w:t>Were the outcomes measured in a valid and reliable way?</w:t>
            </w:r>
          </w:p>
        </w:tc>
        <w:tc>
          <w:tcPr>
            <w:tcW w:w="746" w:type="dxa"/>
            <w:vAlign w:val="center"/>
          </w:tcPr>
          <w:p w14:paraId="667F6022" w14:textId="77777777" w:rsidR="00C3433E" w:rsidRPr="00D85650" w:rsidRDefault="00C3433E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3F97E6CC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17DEFE9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7698248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C3433E" w:rsidRPr="000D6717" w14:paraId="7B04B57C" w14:textId="77777777" w:rsidTr="008A51E2">
        <w:tc>
          <w:tcPr>
            <w:tcW w:w="5778" w:type="dxa"/>
            <w:vAlign w:val="center"/>
          </w:tcPr>
          <w:p w14:paraId="363FFA2D" w14:textId="77777777" w:rsidR="00C3433E" w:rsidRPr="000D6717" w:rsidRDefault="00C3433E" w:rsidP="00C3433E">
            <w:pPr>
              <w:pStyle w:val="ListParagraph"/>
              <w:numPr>
                <w:ilvl w:val="0"/>
                <w:numId w:val="33"/>
              </w:numPr>
            </w:pPr>
            <w:r w:rsidRPr="000D6717">
              <w:t>Was appropriate statistical analysis used?</w:t>
            </w:r>
          </w:p>
        </w:tc>
        <w:tc>
          <w:tcPr>
            <w:tcW w:w="746" w:type="dxa"/>
            <w:vAlign w:val="center"/>
          </w:tcPr>
          <w:p w14:paraId="4F6D67A3" w14:textId="77777777" w:rsidR="00C3433E" w:rsidRPr="00D85650" w:rsidRDefault="00C3433E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332DC982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E984C46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3B327A5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</w:tbl>
    <w:p w14:paraId="7EB3605C" w14:textId="77777777" w:rsidR="00C3433E" w:rsidRPr="00C43F1F" w:rsidRDefault="00C3433E" w:rsidP="00C3433E">
      <w:pPr>
        <w:spacing w:before="12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In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D85650">
        <w:rPr>
          <w:rFonts w:eastAsia="Calibri" w:cs="Times New Roman"/>
          <w:sz w:val="56"/>
          <w:szCs w:val="22"/>
          <w:u w:val="single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Ex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</w:p>
    <w:p w14:paraId="4284B59D" w14:textId="77777777" w:rsidR="00C3433E" w:rsidRPr="00C43F1F" w:rsidRDefault="00C3433E" w:rsidP="00C3433E">
      <w:pPr>
        <w:pBdr>
          <w:between w:val="single" w:sz="4" w:space="1" w:color="auto"/>
        </w:pBdr>
        <w:spacing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>Comments (Including reason for exclusion)</w:t>
      </w:r>
    </w:p>
    <w:p w14:paraId="78381C2D" w14:textId="77777777" w:rsidR="00C3433E" w:rsidRDefault="00C3433E" w:rsidP="00C3433E">
      <w:pPr>
        <w:spacing w:before="20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>
        <w:rPr>
          <w:rFonts w:eastAsia="Calibri" w:cs="Times New Roman"/>
          <w:sz w:val="20"/>
          <w:szCs w:val="22"/>
          <w:u w:val="single"/>
          <w:lang w:eastAsia="en-AU"/>
        </w:rPr>
        <w:t xml:space="preserve">3) </w:t>
      </w:r>
      <w:r>
        <w:rPr>
          <w:rFonts w:eastAsia="Calibri" w:cs="Times New Roman"/>
          <w:sz w:val="20"/>
          <w:szCs w:val="22"/>
          <w:lang w:eastAsia="en-AU"/>
        </w:rPr>
        <w:t xml:space="preserve">Self-identification was used, but this was strengthened by corroborating with staff. </w:t>
      </w:r>
    </w:p>
    <w:p w14:paraId="1B9DE9E1" w14:textId="77777777" w:rsidR="00C3433E" w:rsidRPr="001D31C4" w:rsidRDefault="00C3433E" w:rsidP="00C3433E">
      <w:pPr>
        <w:spacing w:before="20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>
        <w:rPr>
          <w:rFonts w:eastAsia="Calibri" w:cs="Times New Roman"/>
          <w:sz w:val="20"/>
          <w:szCs w:val="22"/>
          <w:lang w:eastAsia="en-AU"/>
        </w:rPr>
        <w:t xml:space="preserve">6) confounding factors identified (drug/alcohol use, census counts) but no strategies named to deal with these or interpret results in these findings. </w:t>
      </w:r>
    </w:p>
    <w:p w14:paraId="4978A77C" w14:textId="77777777" w:rsidR="003B0214" w:rsidRDefault="003B0214" w:rsidP="003B0214">
      <w:pPr>
        <w:pStyle w:val="JBI-MainHeading"/>
        <w:spacing w:line="240" w:lineRule="auto"/>
        <w:rPr>
          <w:rFonts w:eastAsia="Calibri"/>
          <w:lang w:eastAsia="en-AU"/>
        </w:rPr>
      </w:pPr>
      <w:r w:rsidRPr="00C43F1F">
        <w:rPr>
          <w:rFonts w:eastAsia="Calibri"/>
          <w:lang w:eastAsia="en-AU"/>
        </w:rPr>
        <w:lastRenderedPageBreak/>
        <w:t xml:space="preserve">JBI Critical Appraisal Checklist for </w:t>
      </w:r>
      <w:r>
        <w:rPr>
          <w:rFonts w:eastAsia="Calibri"/>
          <w:lang w:eastAsia="en-AU"/>
        </w:rPr>
        <w:br/>
      </w:r>
      <w:r w:rsidRPr="00C43F1F">
        <w:rPr>
          <w:rFonts w:eastAsia="Calibri"/>
          <w:lang w:eastAsia="en-AU"/>
        </w:rPr>
        <w:t>Qualitative Research</w:t>
      </w:r>
    </w:p>
    <w:p w14:paraId="3C546CAD" w14:textId="66A059F9" w:rsidR="003B0214" w:rsidRPr="003B0214" w:rsidRDefault="003B0214" w:rsidP="003B0214">
      <w:pPr>
        <w:spacing w:before="120" w:line="300" w:lineRule="atLeast"/>
        <w:jc w:val="both"/>
        <w:rPr>
          <w:rFonts w:eastAsia="Calibri" w:cs="Times New Roman"/>
          <w:b/>
          <w:bCs/>
          <w:szCs w:val="22"/>
          <w:lang w:eastAsia="en-AU"/>
        </w:rPr>
      </w:pPr>
      <w:r>
        <w:rPr>
          <w:rFonts w:eastAsia="Calibri" w:cs="Times New Roman"/>
          <w:szCs w:val="22"/>
          <w:lang w:eastAsia="en-AU"/>
        </w:rPr>
        <w:t xml:space="preserve">Author: </w:t>
      </w:r>
      <w:r>
        <w:rPr>
          <w:rFonts w:eastAsia="Calibri" w:cs="Times New Roman"/>
          <w:b/>
          <w:bCs/>
          <w:szCs w:val="22"/>
          <w:lang w:eastAsia="en-AU"/>
        </w:rPr>
        <w:t xml:space="preserve">Lopez et al. </w:t>
      </w:r>
    </w:p>
    <w:tbl>
      <w:tblPr>
        <w:tblStyle w:val="TableGrid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3"/>
        <w:gridCol w:w="736"/>
        <w:gridCol w:w="671"/>
        <w:gridCol w:w="908"/>
        <w:gridCol w:w="1128"/>
      </w:tblGrid>
      <w:tr w:rsidR="003B0214" w:rsidRPr="00C43F1F" w14:paraId="7279D613" w14:textId="77777777" w:rsidTr="003E590F">
        <w:tc>
          <w:tcPr>
            <w:tcW w:w="5583" w:type="dxa"/>
          </w:tcPr>
          <w:p w14:paraId="0DDA00E4" w14:textId="77777777" w:rsidR="003B0214" w:rsidRPr="00C43F1F" w:rsidRDefault="003B0214" w:rsidP="003E590F">
            <w:pPr>
              <w:spacing w:before="120" w:line="276" w:lineRule="auto"/>
              <w:jc w:val="both"/>
              <w:rPr>
                <w:rFonts w:cs="Calibri"/>
                <w:lang w:eastAsia="en-AU"/>
              </w:rPr>
            </w:pPr>
          </w:p>
        </w:tc>
        <w:tc>
          <w:tcPr>
            <w:tcW w:w="736" w:type="dxa"/>
          </w:tcPr>
          <w:p w14:paraId="7F60EEB6" w14:textId="77777777" w:rsidR="003B0214" w:rsidRPr="00C43F1F" w:rsidRDefault="003B0214" w:rsidP="003E590F">
            <w:pPr>
              <w:spacing w:before="120" w:line="276" w:lineRule="auto"/>
              <w:jc w:val="center"/>
              <w:rPr>
                <w:rFonts w:cs="Times New Roman"/>
                <w:lang w:eastAsia="en-AU"/>
              </w:rPr>
            </w:pPr>
            <w:r w:rsidRPr="00C43F1F">
              <w:rPr>
                <w:rFonts w:cs="Times New Roman"/>
                <w:lang w:eastAsia="en-AU"/>
              </w:rPr>
              <w:t>Yes</w:t>
            </w:r>
          </w:p>
        </w:tc>
        <w:tc>
          <w:tcPr>
            <w:tcW w:w="671" w:type="dxa"/>
          </w:tcPr>
          <w:p w14:paraId="44B2ABAF" w14:textId="77777777" w:rsidR="003B0214" w:rsidRPr="00C43F1F" w:rsidRDefault="003B0214" w:rsidP="003E590F">
            <w:pPr>
              <w:spacing w:before="120" w:line="276" w:lineRule="auto"/>
              <w:jc w:val="center"/>
              <w:rPr>
                <w:rFonts w:cs="Times New Roman"/>
                <w:lang w:eastAsia="en-AU"/>
              </w:rPr>
            </w:pPr>
            <w:r w:rsidRPr="00C43F1F">
              <w:rPr>
                <w:rFonts w:cs="Times New Roman"/>
                <w:lang w:eastAsia="en-AU"/>
              </w:rPr>
              <w:t>No</w:t>
            </w:r>
          </w:p>
        </w:tc>
        <w:tc>
          <w:tcPr>
            <w:tcW w:w="908" w:type="dxa"/>
          </w:tcPr>
          <w:p w14:paraId="15714440" w14:textId="77777777" w:rsidR="003B0214" w:rsidRPr="00C43F1F" w:rsidRDefault="003B0214" w:rsidP="003E590F">
            <w:pPr>
              <w:spacing w:before="120" w:line="276" w:lineRule="auto"/>
              <w:jc w:val="center"/>
              <w:rPr>
                <w:rFonts w:cs="Times New Roman"/>
                <w:lang w:eastAsia="en-AU"/>
              </w:rPr>
            </w:pPr>
            <w:r w:rsidRPr="00C43F1F">
              <w:rPr>
                <w:rFonts w:cs="Times New Roman"/>
                <w:lang w:eastAsia="en-AU"/>
              </w:rPr>
              <w:t>Unclear</w:t>
            </w:r>
          </w:p>
        </w:tc>
        <w:tc>
          <w:tcPr>
            <w:tcW w:w="1128" w:type="dxa"/>
          </w:tcPr>
          <w:p w14:paraId="3553FF67" w14:textId="77777777" w:rsidR="003B0214" w:rsidRPr="00C43F1F" w:rsidRDefault="003B0214" w:rsidP="003E590F">
            <w:pPr>
              <w:spacing w:before="120" w:line="276" w:lineRule="auto"/>
              <w:jc w:val="center"/>
              <w:rPr>
                <w:rFonts w:cs="Times New Roman"/>
                <w:lang w:eastAsia="en-AU"/>
              </w:rPr>
            </w:pPr>
            <w:r w:rsidRPr="00C43F1F">
              <w:rPr>
                <w:rFonts w:cs="Times New Roman"/>
                <w:lang w:eastAsia="en-AU"/>
              </w:rPr>
              <w:t>Not applicable</w:t>
            </w:r>
          </w:p>
        </w:tc>
      </w:tr>
      <w:tr w:rsidR="003B0214" w:rsidRPr="00C43F1F" w14:paraId="7D3E3BB5" w14:textId="77777777" w:rsidTr="003E590F">
        <w:tc>
          <w:tcPr>
            <w:tcW w:w="5583" w:type="dxa"/>
            <w:vAlign w:val="center"/>
          </w:tcPr>
          <w:p w14:paraId="471697EE" w14:textId="6052008F" w:rsidR="003B0214" w:rsidRPr="00953453" w:rsidRDefault="003B0214" w:rsidP="00953453">
            <w:pPr>
              <w:pStyle w:val="ListParagraph"/>
              <w:numPr>
                <w:ilvl w:val="0"/>
                <w:numId w:val="23"/>
              </w:numPr>
              <w:spacing w:before="120" w:after="0" w:line="276" w:lineRule="auto"/>
              <w:contextualSpacing/>
              <w:jc w:val="both"/>
              <w:rPr>
                <w:rFonts w:cs="Calibri"/>
                <w:lang w:eastAsia="en-AU"/>
              </w:rPr>
            </w:pPr>
            <w:r w:rsidRPr="00953453">
              <w:rPr>
                <w:rFonts w:cs="Calibri"/>
                <w:lang w:eastAsia="en-AU"/>
              </w:rPr>
              <w:t>Is there congruity between the stated philosophical perspective and the research methodology?</w:t>
            </w:r>
          </w:p>
        </w:tc>
        <w:tc>
          <w:tcPr>
            <w:tcW w:w="736" w:type="dxa"/>
            <w:vAlign w:val="center"/>
          </w:tcPr>
          <w:p w14:paraId="48CF5735" w14:textId="77777777" w:rsidR="003B0214" w:rsidRPr="00E6446A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E6446A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55516C9C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2FC08D24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08F36A35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3B0214" w:rsidRPr="00C43F1F" w14:paraId="35779A7F" w14:textId="77777777" w:rsidTr="003E590F">
        <w:tc>
          <w:tcPr>
            <w:tcW w:w="5583" w:type="dxa"/>
            <w:vAlign w:val="center"/>
          </w:tcPr>
          <w:p w14:paraId="57858165" w14:textId="270D7A32" w:rsidR="003B0214" w:rsidRPr="00953453" w:rsidRDefault="003B0214" w:rsidP="00953453">
            <w:pPr>
              <w:pStyle w:val="ListParagraph"/>
              <w:numPr>
                <w:ilvl w:val="0"/>
                <w:numId w:val="23"/>
              </w:numPr>
              <w:spacing w:before="120" w:after="0" w:line="276" w:lineRule="auto"/>
              <w:contextualSpacing/>
              <w:jc w:val="both"/>
              <w:rPr>
                <w:rFonts w:cs="Calibri"/>
                <w:lang w:eastAsia="en-AU"/>
              </w:rPr>
            </w:pPr>
            <w:r w:rsidRPr="00953453">
              <w:rPr>
                <w:rFonts w:cs="Calibri"/>
                <w:lang w:eastAsia="en-AU"/>
              </w:rPr>
              <w:t>Is there congruity between the research methodology and the research question or objectives?</w:t>
            </w:r>
          </w:p>
        </w:tc>
        <w:tc>
          <w:tcPr>
            <w:tcW w:w="736" w:type="dxa"/>
            <w:vAlign w:val="center"/>
          </w:tcPr>
          <w:p w14:paraId="37C1D63C" w14:textId="77777777" w:rsidR="003B0214" w:rsidRPr="00E8654A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E8654A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22448DC5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3AFF8D77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78E2F255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3B0214" w:rsidRPr="00C43F1F" w14:paraId="28F49255" w14:textId="77777777" w:rsidTr="003E590F">
        <w:tc>
          <w:tcPr>
            <w:tcW w:w="5583" w:type="dxa"/>
            <w:vAlign w:val="center"/>
          </w:tcPr>
          <w:p w14:paraId="486EB81A" w14:textId="77777777" w:rsidR="003B0214" w:rsidRPr="00C43F1F" w:rsidRDefault="003B0214" w:rsidP="00953453">
            <w:pPr>
              <w:numPr>
                <w:ilvl w:val="0"/>
                <w:numId w:val="23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congruity between the research methodology and the methods used to collect data?</w:t>
            </w:r>
          </w:p>
        </w:tc>
        <w:tc>
          <w:tcPr>
            <w:tcW w:w="736" w:type="dxa"/>
            <w:vAlign w:val="center"/>
          </w:tcPr>
          <w:p w14:paraId="5A999F9A" w14:textId="77777777" w:rsidR="003B0214" w:rsidRPr="00E8654A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E8654A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528CAED6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7A1C240D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249FFE89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3B0214" w:rsidRPr="00C43F1F" w14:paraId="4CECFA9D" w14:textId="77777777" w:rsidTr="003E590F">
        <w:tc>
          <w:tcPr>
            <w:tcW w:w="5583" w:type="dxa"/>
            <w:vAlign w:val="center"/>
          </w:tcPr>
          <w:p w14:paraId="499E8212" w14:textId="77777777" w:rsidR="003B0214" w:rsidRPr="00C43F1F" w:rsidRDefault="003B0214" w:rsidP="00953453">
            <w:pPr>
              <w:numPr>
                <w:ilvl w:val="0"/>
                <w:numId w:val="23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congruity between the research methodology and the representation and analysis of data?</w:t>
            </w:r>
          </w:p>
        </w:tc>
        <w:tc>
          <w:tcPr>
            <w:tcW w:w="736" w:type="dxa"/>
            <w:vAlign w:val="center"/>
          </w:tcPr>
          <w:p w14:paraId="60F0D968" w14:textId="77777777" w:rsidR="003B0214" w:rsidRPr="00C87E20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C87E20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12D16810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0691FC44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29877700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3B0214" w:rsidRPr="00C43F1F" w14:paraId="313D0B2F" w14:textId="77777777" w:rsidTr="003E590F">
        <w:tc>
          <w:tcPr>
            <w:tcW w:w="5583" w:type="dxa"/>
            <w:vAlign w:val="center"/>
          </w:tcPr>
          <w:p w14:paraId="3A573B0B" w14:textId="77777777" w:rsidR="003B0214" w:rsidRPr="00C43F1F" w:rsidRDefault="003B0214" w:rsidP="00953453">
            <w:pPr>
              <w:numPr>
                <w:ilvl w:val="0"/>
                <w:numId w:val="23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congruity between the research methodology and the interpretation of results?</w:t>
            </w:r>
          </w:p>
        </w:tc>
        <w:tc>
          <w:tcPr>
            <w:tcW w:w="736" w:type="dxa"/>
            <w:vAlign w:val="center"/>
          </w:tcPr>
          <w:p w14:paraId="3F80DEF3" w14:textId="77777777" w:rsidR="003B0214" w:rsidRPr="00C87E20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C87E20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4DF5F4D5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6FBE6013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7578AACA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3B0214" w:rsidRPr="00C43F1F" w14:paraId="662AF04A" w14:textId="77777777" w:rsidTr="003E590F">
        <w:tc>
          <w:tcPr>
            <w:tcW w:w="5583" w:type="dxa"/>
            <w:vAlign w:val="center"/>
          </w:tcPr>
          <w:p w14:paraId="0DE2D109" w14:textId="77777777" w:rsidR="003B0214" w:rsidRPr="00C43F1F" w:rsidRDefault="003B0214" w:rsidP="00953453">
            <w:pPr>
              <w:numPr>
                <w:ilvl w:val="0"/>
                <w:numId w:val="23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a statement locating the researcher culturally or theoretically?</w:t>
            </w:r>
          </w:p>
        </w:tc>
        <w:tc>
          <w:tcPr>
            <w:tcW w:w="736" w:type="dxa"/>
            <w:vAlign w:val="center"/>
          </w:tcPr>
          <w:p w14:paraId="5179FA45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4F830527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70698C12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1C2F85C1" w14:textId="77777777" w:rsidR="003B0214" w:rsidRPr="006F78AE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6F78AE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</w:tr>
      <w:tr w:rsidR="003B0214" w:rsidRPr="00C43F1F" w14:paraId="6F9F365F" w14:textId="77777777" w:rsidTr="003E590F">
        <w:tc>
          <w:tcPr>
            <w:tcW w:w="5583" w:type="dxa"/>
            <w:vAlign w:val="center"/>
          </w:tcPr>
          <w:p w14:paraId="1851230C" w14:textId="77777777" w:rsidR="003B0214" w:rsidRPr="00C43F1F" w:rsidRDefault="003B0214" w:rsidP="00953453">
            <w:pPr>
              <w:numPr>
                <w:ilvl w:val="0"/>
                <w:numId w:val="23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 influence of the researcher on the research, and vice- versa, addressed?</w:t>
            </w:r>
          </w:p>
        </w:tc>
        <w:tc>
          <w:tcPr>
            <w:tcW w:w="736" w:type="dxa"/>
            <w:vAlign w:val="center"/>
          </w:tcPr>
          <w:p w14:paraId="7BBA46DE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343DA5BD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3C0C1D80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37D4892C" w14:textId="77777777" w:rsidR="003B0214" w:rsidRPr="006F78AE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6F78AE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</w:tr>
      <w:tr w:rsidR="003B0214" w:rsidRPr="00C43F1F" w14:paraId="089A25B6" w14:textId="77777777" w:rsidTr="003E590F">
        <w:tc>
          <w:tcPr>
            <w:tcW w:w="5583" w:type="dxa"/>
            <w:vAlign w:val="center"/>
          </w:tcPr>
          <w:p w14:paraId="49F5CF1A" w14:textId="77777777" w:rsidR="003B0214" w:rsidRPr="00C43F1F" w:rsidRDefault="003B0214" w:rsidP="00953453">
            <w:pPr>
              <w:numPr>
                <w:ilvl w:val="0"/>
                <w:numId w:val="23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Are participants, and their voices, adequately represented?</w:t>
            </w:r>
          </w:p>
        </w:tc>
        <w:tc>
          <w:tcPr>
            <w:tcW w:w="736" w:type="dxa"/>
            <w:vAlign w:val="center"/>
          </w:tcPr>
          <w:p w14:paraId="7616E432" w14:textId="77777777" w:rsidR="003B0214" w:rsidRPr="006F78AE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6F78AE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673D4481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3479E9E5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440ED8A6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3B0214" w:rsidRPr="00C43F1F" w14:paraId="05646439" w14:textId="77777777" w:rsidTr="003E590F">
        <w:tc>
          <w:tcPr>
            <w:tcW w:w="5583" w:type="dxa"/>
            <w:vAlign w:val="center"/>
          </w:tcPr>
          <w:p w14:paraId="1CA55C95" w14:textId="77777777" w:rsidR="003B0214" w:rsidRPr="00C43F1F" w:rsidRDefault="003B0214" w:rsidP="00953453">
            <w:pPr>
              <w:numPr>
                <w:ilvl w:val="0"/>
                <w:numId w:val="23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 research ethical according to current criteria or, for recent studies, and is there evidence of ethical approval by an appropriate body?</w:t>
            </w:r>
          </w:p>
        </w:tc>
        <w:tc>
          <w:tcPr>
            <w:tcW w:w="736" w:type="dxa"/>
            <w:vAlign w:val="center"/>
          </w:tcPr>
          <w:p w14:paraId="0EDD9314" w14:textId="77777777" w:rsidR="003B0214" w:rsidRPr="006F78AE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6F78AE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65601CA9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33387AA7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18C62ACB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3B0214" w:rsidRPr="00C43F1F" w14:paraId="6EC62D31" w14:textId="77777777" w:rsidTr="003E590F">
        <w:tc>
          <w:tcPr>
            <w:tcW w:w="5583" w:type="dxa"/>
            <w:vAlign w:val="center"/>
          </w:tcPr>
          <w:p w14:paraId="77659434" w14:textId="77777777" w:rsidR="003B0214" w:rsidRPr="00C43F1F" w:rsidRDefault="003B0214" w:rsidP="00953453">
            <w:pPr>
              <w:numPr>
                <w:ilvl w:val="0"/>
                <w:numId w:val="23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Do the conclusions drawn in the research report flow from the analysis, or interpretation, of the data?</w:t>
            </w:r>
          </w:p>
        </w:tc>
        <w:tc>
          <w:tcPr>
            <w:tcW w:w="736" w:type="dxa"/>
            <w:vAlign w:val="center"/>
          </w:tcPr>
          <w:p w14:paraId="0EF38342" w14:textId="77777777" w:rsidR="003B0214" w:rsidRPr="006F78AE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6F78AE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2EFF31E6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0F2A23DE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5EAEB0EC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</w:tbl>
    <w:p w14:paraId="43C09A60" w14:textId="77777777" w:rsidR="003B0214" w:rsidRPr="00C43F1F" w:rsidRDefault="003B0214" w:rsidP="003B0214">
      <w:pPr>
        <w:spacing w:before="12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In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6F78AE">
        <w:rPr>
          <w:rFonts w:eastAsia="Calibri" w:cs="Times New Roman"/>
          <w:sz w:val="56"/>
          <w:szCs w:val="22"/>
          <w:u w:val="single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Ex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</w:p>
    <w:p w14:paraId="1A9ED22A" w14:textId="59F14EF4" w:rsidR="003B0214" w:rsidRPr="003B0214" w:rsidRDefault="003B0214" w:rsidP="003B0214">
      <w:pPr>
        <w:pBdr>
          <w:between w:val="single" w:sz="4" w:space="1" w:color="auto"/>
        </w:pBdr>
        <w:spacing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>Comments (Including reason for exclusion</w:t>
      </w:r>
      <w:r>
        <w:rPr>
          <w:rFonts w:eastAsia="Calibri" w:cs="Times New Roman"/>
          <w:sz w:val="20"/>
          <w:szCs w:val="22"/>
          <w:lang w:eastAsia="en-AU"/>
        </w:rPr>
        <w:t>)</w:t>
      </w:r>
    </w:p>
    <w:p w14:paraId="4E841CE9" w14:textId="77777777" w:rsidR="003B0214" w:rsidRDefault="003B0214" w:rsidP="003B0214">
      <w:pPr>
        <w:pStyle w:val="JBI-MainHeading"/>
        <w:spacing w:line="240" w:lineRule="auto"/>
        <w:rPr>
          <w:rFonts w:eastAsia="Calibri"/>
          <w:lang w:eastAsia="en-AU"/>
        </w:rPr>
      </w:pPr>
      <w:r w:rsidRPr="00C43F1F">
        <w:rPr>
          <w:rFonts w:eastAsia="Calibri"/>
          <w:lang w:eastAsia="en-AU"/>
        </w:rPr>
        <w:lastRenderedPageBreak/>
        <w:t xml:space="preserve">JBI Critical Appraisal Checklist for </w:t>
      </w:r>
      <w:r>
        <w:rPr>
          <w:rFonts w:eastAsia="Calibri"/>
          <w:lang w:eastAsia="en-AU"/>
        </w:rPr>
        <w:br/>
      </w:r>
      <w:r w:rsidRPr="00C43F1F">
        <w:rPr>
          <w:rFonts w:eastAsia="Calibri"/>
          <w:lang w:eastAsia="en-AU"/>
        </w:rPr>
        <w:t>Qualitative Research</w:t>
      </w:r>
    </w:p>
    <w:p w14:paraId="0A323F29" w14:textId="5A1FDFD7" w:rsidR="003B0214" w:rsidRPr="003B0214" w:rsidRDefault="003B0214" w:rsidP="003B0214">
      <w:pPr>
        <w:spacing w:before="120" w:line="300" w:lineRule="atLeast"/>
        <w:jc w:val="both"/>
        <w:rPr>
          <w:rFonts w:eastAsia="Calibri" w:cs="Times New Roman"/>
          <w:b/>
          <w:bCs/>
          <w:szCs w:val="22"/>
          <w:lang w:eastAsia="en-AU"/>
        </w:rPr>
      </w:pPr>
      <w:r>
        <w:rPr>
          <w:rFonts w:eastAsia="Calibri" w:cs="Times New Roman"/>
          <w:szCs w:val="22"/>
          <w:lang w:eastAsia="en-AU"/>
        </w:rPr>
        <w:t xml:space="preserve">Author: </w:t>
      </w:r>
      <w:r>
        <w:rPr>
          <w:rFonts w:eastAsia="Calibri" w:cs="Times New Roman"/>
          <w:b/>
          <w:bCs/>
          <w:szCs w:val="22"/>
          <w:lang w:eastAsia="en-AU"/>
        </w:rPr>
        <w:t xml:space="preserve">Malone et al. </w:t>
      </w:r>
    </w:p>
    <w:tbl>
      <w:tblPr>
        <w:tblStyle w:val="TableGrid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3"/>
        <w:gridCol w:w="736"/>
        <w:gridCol w:w="671"/>
        <w:gridCol w:w="908"/>
        <w:gridCol w:w="1128"/>
      </w:tblGrid>
      <w:tr w:rsidR="003B0214" w:rsidRPr="00C43F1F" w14:paraId="093A23A2" w14:textId="77777777" w:rsidTr="003E590F">
        <w:tc>
          <w:tcPr>
            <w:tcW w:w="5583" w:type="dxa"/>
          </w:tcPr>
          <w:p w14:paraId="44ADCEDA" w14:textId="77777777" w:rsidR="003B0214" w:rsidRPr="00C43F1F" w:rsidRDefault="003B0214" w:rsidP="003E590F">
            <w:pPr>
              <w:spacing w:before="120" w:line="276" w:lineRule="auto"/>
              <w:jc w:val="both"/>
              <w:rPr>
                <w:rFonts w:cs="Calibri"/>
                <w:lang w:eastAsia="en-AU"/>
              </w:rPr>
            </w:pPr>
          </w:p>
        </w:tc>
        <w:tc>
          <w:tcPr>
            <w:tcW w:w="736" w:type="dxa"/>
          </w:tcPr>
          <w:p w14:paraId="5AE55B8F" w14:textId="77777777" w:rsidR="003B0214" w:rsidRPr="00C43F1F" w:rsidRDefault="003B0214" w:rsidP="003E590F">
            <w:pPr>
              <w:spacing w:before="120" w:line="276" w:lineRule="auto"/>
              <w:jc w:val="center"/>
              <w:rPr>
                <w:rFonts w:cs="Times New Roman"/>
                <w:lang w:eastAsia="en-AU"/>
              </w:rPr>
            </w:pPr>
            <w:r w:rsidRPr="00C43F1F">
              <w:rPr>
                <w:rFonts w:cs="Times New Roman"/>
                <w:lang w:eastAsia="en-AU"/>
              </w:rPr>
              <w:t>Yes</w:t>
            </w:r>
          </w:p>
        </w:tc>
        <w:tc>
          <w:tcPr>
            <w:tcW w:w="671" w:type="dxa"/>
          </w:tcPr>
          <w:p w14:paraId="2BF6590A" w14:textId="77777777" w:rsidR="003B0214" w:rsidRPr="00C43F1F" w:rsidRDefault="003B0214" w:rsidP="003E590F">
            <w:pPr>
              <w:spacing w:before="120" w:line="276" w:lineRule="auto"/>
              <w:jc w:val="center"/>
              <w:rPr>
                <w:rFonts w:cs="Times New Roman"/>
                <w:lang w:eastAsia="en-AU"/>
              </w:rPr>
            </w:pPr>
            <w:r w:rsidRPr="00C43F1F">
              <w:rPr>
                <w:rFonts w:cs="Times New Roman"/>
                <w:lang w:eastAsia="en-AU"/>
              </w:rPr>
              <w:t>No</w:t>
            </w:r>
          </w:p>
        </w:tc>
        <w:tc>
          <w:tcPr>
            <w:tcW w:w="908" w:type="dxa"/>
          </w:tcPr>
          <w:p w14:paraId="24C2912D" w14:textId="77777777" w:rsidR="003B0214" w:rsidRPr="00C43F1F" w:rsidRDefault="003B0214" w:rsidP="003E590F">
            <w:pPr>
              <w:spacing w:before="120" w:line="276" w:lineRule="auto"/>
              <w:jc w:val="center"/>
              <w:rPr>
                <w:rFonts w:cs="Times New Roman"/>
                <w:lang w:eastAsia="en-AU"/>
              </w:rPr>
            </w:pPr>
            <w:r w:rsidRPr="00C43F1F">
              <w:rPr>
                <w:rFonts w:cs="Times New Roman"/>
                <w:lang w:eastAsia="en-AU"/>
              </w:rPr>
              <w:t>Unclear</w:t>
            </w:r>
          </w:p>
        </w:tc>
        <w:tc>
          <w:tcPr>
            <w:tcW w:w="1128" w:type="dxa"/>
          </w:tcPr>
          <w:p w14:paraId="57483C32" w14:textId="77777777" w:rsidR="003B0214" w:rsidRPr="00C43F1F" w:rsidRDefault="003B0214" w:rsidP="003E590F">
            <w:pPr>
              <w:spacing w:before="120" w:line="276" w:lineRule="auto"/>
              <w:jc w:val="center"/>
              <w:rPr>
                <w:rFonts w:cs="Times New Roman"/>
                <w:lang w:eastAsia="en-AU"/>
              </w:rPr>
            </w:pPr>
            <w:r w:rsidRPr="00C43F1F">
              <w:rPr>
                <w:rFonts w:cs="Times New Roman"/>
                <w:lang w:eastAsia="en-AU"/>
              </w:rPr>
              <w:t>Not applicable</w:t>
            </w:r>
          </w:p>
        </w:tc>
      </w:tr>
      <w:tr w:rsidR="003B0214" w:rsidRPr="00C43F1F" w14:paraId="68DE9B92" w14:textId="77777777" w:rsidTr="003E590F">
        <w:tc>
          <w:tcPr>
            <w:tcW w:w="5583" w:type="dxa"/>
            <w:vAlign w:val="center"/>
          </w:tcPr>
          <w:p w14:paraId="1675ACAF" w14:textId="3984CAD6" w:rsidR="003B0214" w:rsidRPr="00953453" w:rsidRDefault="003B0214" w:rsidP="00953453">
            <w:pPr>
              <w:pStyle w:val="ListParagraph"/>
              <w:numPr>
                <w:ilvl w:val="0"/>
                <w:numId w:val="24"/>
              </w:numPr>
              <w:spacing w:before="120" w:after="0" w:line="276" w:lineRule="auto"/>
              <w:contextualSpacing/>
              <w:jc w:val="both"/>
              <w:rPr>
                <w:rFonts w:cs="Calibri"/>
                <w:lang w:eastAsia="en-AU"/>
              </w:rPr>
            </w:pPr>
            <w:r w:rsidRPr="00953453">
              <w:rPr>
                <w:rFonts w:cs="Calibri"/>
                <w:lang w:eastAsia="en-AU"/>
              </w:rPr>
              <w:t>Is there congruity between the stated philosophical perspective and the research methodology?</w:t>
            </w:r>
          </w:p>
        </w:tc>
        <w:tc>
          <w:tcPr>
            <w:tcW w:w="736" w:type="dxa"/>
            <w:vAlign w:val="center"/>
          </w:tcPr>
          <w:p w14:paraId="3B6E7D35" w14:textId="77777777" w:rsidR="003B0214" w:rsidRPr="00B07EF6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B07EF6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18C6269C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04C3E5AC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6A4EB765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3B0214" w:rsidRPr="00C43F1F" w14:paraId="5496A8B6" w14:textId="77777777" w:rsidTr="003E590F">
        <w:tc>
          <w:tcPr>
            <w:tcW w:w="5583" w:type="dxa"/>
            <w:vAlign w:val="center"/>
          </w:tcPr>
          <w:p w14:paraId="3F030FDF" w14:textId="77777777" w:rsidR="003B0214" w:rsidRPr="00C43F1F" w:rsidRDefault="003B0214" w:rsidP="00953453">
            <w:pPr>
              <w:numPr>
                <w:ilvl w:val="0"/>
                <w:numId w:val="24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congruity between the research methodology and the research question or objectives?</w:t>
            </w:r>
          </w:p>
        </w:tc>
        <w:tc>
          <w:tcPr>
            <w:tcW w:w="736" w:type="dxa"/>
            <w:vAlign w:val="center"/>
          </w:tcPr>
          <w:p w14:paraId="7384C410" w14:textId="77777777" w:rsidR="003B0214" w:rsidRPr="00B07EF6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B07EF6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476282C9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2940454B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21AF13C8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3B0214" w:rsidRPr="00C43F1F" w14:paraId="4615330D" w14:textId="77777777" w:rsidTr="003E590F">
        <w:tc>
          <w:tcPr>
            <w:tcW w:w="5583" w:type="dxa"/>
            <w:vAlign w:val="center"/>
          </w:tcPr>
          <w:p w14:paraId="32D32BC7" w14:textId="77777777" w:rsidR="003B0214" w:rsidRPr="00C43F1F" w:rsidRDefault="003B0214" w:rsidP="00953453">
            <w:pPr>
              <w:numPr>
                <w:ilvl w:val="0"/>
                <w:numId w:val="24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congruity between the research methodology and the methods used to collect data?</w:t>
            </w:r>
          </w:p>
        </w:tc>
        <w:tc>
          <w:tcPr>
            <w:tcW w:w="736" w:type="dxa"/>
            <w:vAlign w:val="center"/>
          </w:tcPr>
          <w:p w14:paraId="6A434D14" w14:textId="77777777" w:rsidR="003B0214" w:rsidRPr="00B07EF6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B07EF6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32F0E5A9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5EA765BA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56F66889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3B0214" w:rsidRPr="00C43F1F" w14:paraId="37F84BD0" w14:textId="77777777" w:rsidTr="003E590F">
        <w:tc>
          <w:tcPr>
            <w:tcW w:w="5583" w:type="dxa"/>
            <w:vAlign w:val="center"/>
          </w:tcPr>
          <w:p w14:paraId="3654470D" w14:textId="77777777" w:rsidR="003B0214" w:rsidRPr="00C43F1F" w:rsidRDefault="003B0214" w:rsidP="00953453">
            <w:pPr>
              <w:numPr>
                <w:ilvl w:val="0"/>
                <w:numId w:val="24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congruity between the research methodology and the representation and analysis of data?</w:t>
            </w:r>
          </w:p>
        </w:tc>
        <w:tc>
          <w:tcPr>
            <w:tcW w:w="736" w:type="dxa"/>
            <w:vAlign w:val="center"/>
          </w:tcPr>
          <w:p w14:paraId="5A368295" w14:textId="77777777" w:rsidR="003B0214" w:rsidRPr="00B07EF6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B07EF6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783C6531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40030B8D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4FDEF8B6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3B0214" w:rsidRPr="00C43F1F" w14:paraId="074B782E" w14:textId="77777777" w:rsidTr="003E590F">
        <w:tc>
          <w:tcPr>
            <w:tcW w:w="5583" w:type="dxa"/>
            <w:vAlign w:val="center"/>
          </w:tcPr>
          <w:p w14:paraId="4B814167" w14:textId="77777777" w:rsidR="003B0214" w:rsidRPr="00C43F1F" w:rsidRDefault="003B0214" w:rsidP="00953453">
            <w:pPr>
              <w:numPr>
                <w:ilvl w:val="0"/>
                <w:numId w:val="24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congruity between the research methodology and the interpretation of results?</w:t>
            </w:r>
          </w:p>
        </w:tc>
        <w:tc>
          <w:tcPr>
            <w:tcW w:w="736" w:type="dxa"/>
            <w:vAlign w:val="center"/>
          </w:tcPr>
          <w:p w14:paraId="38B6FA43" w14:textId="77777777" w:rsidR="003B0214" w:rsidRPr="00B07EF6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B07EF6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5EABC11E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7E1C817F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26A0F108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3B0214" w:rsidRPr="00C43F1F" w14:paraId="025746E8" w14:textId="77777777" w:rsidTr="003E590F">
        <w:tc>
          <w:tcPr>
            <w:tcW w:w="5583" w:type="dxa"/>
            <w:vAlign w:val="center"/>
          </w:tcPr>
          <w:p w14:paraId="754E3FFE" w14:textId="77777777" w:rsidR="003B0214" w:rsidRPr="00C43F1F" w:rsidRDefault="003B0214" w:rsidP="00953453">
            <w:pPr>
              <w:numPr>
                <w:ilvl w:val="0"/>
                <w:numId w:val="24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a statement locating the researcher culturally or theoretically?</w:t>
            </w:r>
          </w:p>
        </w:tc>
        <w:tc>
          <w:tcPr>
            <w:tcW w:w="736" w:type="dxa"/>
            <w:vAlign w:val="center"/>
          </w:tcPr>
          <w:p w14:paraId="55F9F7D2" w14:textId="77777777" w:rsidR="003B0214" w:rsidRPr="00B07EF6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B07EF6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71A51990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65D2A731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5D64E2A2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3B0214" w:rsidRPr="00C43F1F" w14:paraId="22B71AF5" w14:textId="77777777" w:rsidTr="003E590F">
        <w:tc>
          <w:tcPr>
            <w:tcW w:w="5583" w:type="dxa"/>
            <w:vAlign w:val="center"/>
          </w:tcPr>
          <w:p w14:paraId="6947F4E4" w14:textId="77777777" w:rsidR="003B0214" w:rsidRPr="00C43F1F" w:rsidRDefault="003B0214" w:rsidP="00953453">
            <w:pPr>
              <w:numPr>
                <w:ilvl w:val="0"/>
                <w:numId w:val="24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 influence of the researcher on the research, and vice- versa, addressed?</w:t>
            </w:r>
          </w:p>
        </w:tc>
        <w:tc>
          <w:tcPr>
            <w:tcW w:w="736" w:type="dxa"/>
            <w:vAlign w:val="center"/>
          </w:tcPr>
          <w:p w14:paraId="088ABB08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4D35D11C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24A409A6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4412DD0D" w14:textId="77777777" w:rsidR="003B0214" w:rsidRPr="00B07EF6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B07EF6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</w:tr>
      <w:tr w:rsidR="003B0214" w:rsidRPr="00C43F1F" w14:paraId="62E20E5F" w14:textId="77777777" w:rsidTr="003E590F">
        <w:tc>
          <w:tcPr>
            <w:tcW w:w="5583" w:type="dxa"/>
            <w:vAlign w:val="center"/>
          </w:tcPr>
          <w:p w14:paraId="6591FDAC" w14:textId="77777777" w:rsidR="003B0214" w:rsidRPr="00C43F1F" w:rsidRDefault="003B0214" w:rsidP="00953453">
            <w:pPr>
              <w:numPr>
                <w:ilvl w:val="0"/>
                <w:numId w:val="24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Are participants, and their voices, adequately represented?</w:t>
            </w:r>
          </w:p>
        </w:tc>
        <w:tc>
          <w:tcPr>
            <w:tcW w:w="736" w:type="dxa"/>
            <w:vAlign w:val="center"/>
          </w:tcPr>
          <w:p w14:paraId="2CBD9311" w14:textId="77777777" w:rsidR="003B0214" w:rsidRPr="00B07EF6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B07EF6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7FBFB602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78B66BD3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09537CA9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3B0214" w:rsidRPr="00C43F1F" w14:paraId="2C3A06E8" w14:textId="77777777" w:rsidTr="003E590F">
        <w:tc>
          <w:tcPr>
            <w:tcW w:w="5583" w:type="dxa"/>
            <w:vAlign w:val="center"/>
          </w:tcPr>
          <w:p w14:paraId="154E4E72" w14:textId="77777777" w:rsidR="003B0214" w:rsidRPr="00C43F1F" w:rsidRDefault="003B0214" w:rsidP="00953453">
            <w:pPr>
              <w:numPr>
                <w:ilvl w:val="0"/>
                <w:numId w:val="24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 research ethical according to current criteria or, for recent studies, and is there evidence of ethical approval by an appropriate body?</w:t>
            </w:r>
          </w:p>
        </w:tc>
        <w:tc>
          <w:tcPr>
            <w:tcW w:w="736" w:type="dxa"/>
            <w:vAlign w:val="center"/>
          </w:tcPr>
          <w:p w14:paraId="78242F85" w14:textId="77777777" w:rsidR="003B0214" w:rsidRPr="00B07EF6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B07EF6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1F4005CB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762AF59D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691D8311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3B0214" w:rsidRPr="00C43F1F" w14:paraId="34D9F1F9" w14:textId="77777777" w:rsidTr="003E590F">
        <w:tc>
          <w:tcPr>
            <w:tcW w:w="5583" w:type="dxa"/>
            <w:vAlign w:val="center"/>
          </w:tcPr>
          <w:p w14:paraId="4927C30E" w14:textId="77777777" w:rsidR="003B0214" w:rsidRPr="00C43F1F" w:rsidRDefault="003B0214" w:rsidP="00953453">
            <w:pPr>
              <w:numPr>
                <w:ilvl w:val="0"/>
                <w:numId w:val="24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Do the conclusions drawn in the research report flow from the analysis, or interpretation, of the data?</w:t>
            </w:r>
          </w:p>
        </w:tc>
        <w:tc>
          <w:tcPr>
            <w:tcW w:w="736" w:type="dxa"/>
            <w:vAlign w:val="center"/>
          </w:tcPr>
          <w:p w14:paraId="1572C296" w14:textId="77777777" w:rsidR="003B0214" w:rsidRPr="00B07EF6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B07EF6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6E9FA771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7DE787AB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364CA16F" w14:textId="77777777" w:rsidR="003B0214" w:rsidRPr="00C43F1F" w:rsidRDefault="003B0214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</w:tbl>
    <w:p w14:paraId="28249E59" w14:textId="77777777" w:rsidR="003B0214" w:rsidRPr="00C43F1F" w:rsidRDefault="003B0214" w:rsidP="003B0214">
      <w:pPr>
        <w:spacing w:before="12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In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B07EF6">
        <w:rPr>
          <w:rFonts w:eastAsia="Calibri" w:cs="Times New Roman"/>
          <w:sz w:val="56"/>
          <w:szCs w:val="22"/>
          <w:u w:val="single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Ex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</w:p>
    <w:p w14:paraId="4217D5F4" w14:textId="461AC487" w:rsidR="003B0214" w:rsidRPr="003B0214" w:rsidRDefault="003B0214" w:rsidP="003B0214">
      <w:pPr>
        <w:pBdr>
          <w:between w:val="single" w:sz="4" w:space="1" w:color="auto"/>
        </w:pBdr>
        <w:spacing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>Comments (Including reason for exclusion)</w:t>
      </w:r>
      <w:r>
        <w:rPr>
          <w:rFonts w:eastAsia="Calibri" w:cs="Times New Roman"/>
          <w:sz w:val="20"/>
          <w:szCs w:val="22"/>
          <w:lang w:eastAsia="en-AU"/>
        </w:rPr>
        <w:t xml:space="preserve">: </w:t>
      </w:r>
      <w:r w:rsidRPr="003B0214">
        <w:rPr>
          <w:rFonts w:eastAsia="Calibri" w:cs="Times New Roman"/>
          <w:sz w:val="20"/>
          <w:szCs w:val="22"/>
          <w:u w:val="single"/>
          <w:lang w:eastAsia="en-AU"/>
        </w:rPr>
        <w:t xml:space="preserve">7) </w:t>
      </w:r>
      <w:r>
        <w:rPr>
          <w:rFonts w:eastAsia="Calibri" w:cs="Times New Roman"/>
          <w:sz w:val="20"/>
          <w:szCs w:val="22"/>
          <w:lang w:eastAsia="en-AU"/>
        </w:rPr>
        <w:t xml:space="preserve">N/A, </w:t>
      </w:r>
      <w:r w:rsidRPr="003B0214">
        <w:rPr>
          <w:rFonts w:eastAsia="Calibri" w:cs="Times New Roman"/>
          <w:sz w:val="20"/>
          <w:szCs w:val="22"/>
          <w:lang w:eastAsia="en-AU"/>
        </w:rPr>
        <w:t xml:space="preserve">authors completed form </w:t>
      </w:r>
      <w:r>
        <w:rPr>
          <w:rFonts w:eastAsia="Calibri" w:cs="Times New Roman"/>
          <w:sz w:val="20"/>
          <w:szCs w:val="22"/>
          <w:lang w:eastAsia="en-AU"/>
        </w:rPr>
        <w:t>stating</w:t>
      </w:r>
      <w:r w:rsidRPr="003B0214">
        <w:rPr>
          <w:rFonts w:eastAsia="Calibri" w:cs="Times New Roman"/>
          <w:sz w:val="20"/>
          <w:szCs w:val="22"/>
          <w:lang w:eastAsia="en-AU"/>
        </w:rPr>
        <w:t xml:space="preserve"> there was no conflict of interest</w:t>
      </w:r>
    </w:p>
    <w:p w14:paraId="7D4D32F9" w14:textId="77777777" w:rsidR="00C3433E" w:rsidRDefault="00C3433E" w:rsidP="00C3433E">
      <w:pPr>
        <w:pStyle w:val="JBI-MainHeading"/>
        <w:spacing w:line="240" w:lineRule="auto"/>
        <w:rPr>
          <w:rFonts w:eastAsia="Calibri"/>
          <w:lang w:eastAsia="en-AU"/>
        </w:rPr>
      </w:pPr>
      <w:r w:rsidRPr="00C43F1F">
        <w:rPr>
          <w:rFonts w:eastAsia="Calibri"/>
          <w:lang w:eastAsia="en-AU"/>
        </w:rPr>
        <w:lastRenderedPageBreak/>
        <w:t xml:space="preserve">JBI Critical Appraisal Checklist for </w:t>
      </w:r>
      <w:r>
        <w:rPr>
          <w:rFonts w:eastAsia="Calibri"/>
          <w:lang w:eastAsia="en-AU"/>
        </w:rPr>
        <w:br/>
        <w:t>analytical cross sectional studies</w:t>
      </w:r>
    </w:p>
    <w:p w14:paraId="15A97963" w14:textId="77777777" w:rsidR="00C3433E" w:rsidRDefault="00C3433E" w:rsidP="00C3433E">
      <w:pPr>
        <w:tabs>
          <w:tab w:val="left" w:pos="7638"/>
        </w:tabs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  <w:r>
        <w:rPr>
          <w:rFonts w:eastAsia="Calibri" w:cs="Times New Roman"/>
          <w:szCs w:val="22"/>
          <w:lang w:eastAsia="en-AU"/>
        </w:rPr>
        <w:tab/>
      </w:r>
    </w:p>
    <w:p w14:paraId="21A2996B" w14:textId="77777777" w:rsidR="00C3433E" w:rsidRPr="002342FC" w:rsidRDefault="00C3433E" w:rsidP="00C3433E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  <w:r>
        <w:rPr>
          <w:rFonts w:eastAsia="Calibri" w:cs="Times New Roman"/>
          <w:szCs w:val="22"/>
          <w:lang w:eastAsia="en-AU"/>
        </w:rPr>
        <w:t xml:space="preserve">Author: </w:t>
      </w:r>
      <w:proofErr w:type="spellStart"/>
      <w:r>
        <w:rPr>
          <w:rFonts w:eastAsia="Calibri" w:cs="Times New Roman"/>
          <w:b/>
          <w:bCs/>
          <w:szCs w:val="22"/>
          <w:lang w:eastAsia="en-AU"/>
        </w:rPr>
        <w:t>McGorrian</w:t>
      </w:r>
      <w:proofErr w:type="spellEnd"/>
      <w:r>
        <w:rPr>
          <w:rFonts w:eastAsia="Calibri" w:cs="Times New Roman"/>
          <w:b/>
          <w:bCs/>
          <w:szCs w:val="22"/>
          <w:lang w:eastAsia="en-AU"/>
        </w:rPr>
        <w:t xml:space="preserve"> et al.</w:t>
      </w:r>
    </w:p>
    <w:p w14:paraId="75E4582A" w14:textId="77777777" w:rsidR="00C3433E" w:rsidRPr="00C43F1F" w:rsidRDefault="00C3433E" w:rsidP="00C3433E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C3433E" w:rsidRPr="000D6717" w14:paraId="27756F5D" w14:textId="77777777" w:rsidTr="008A51E2">
        <w:tc>
          <w:tcPr>
            <w:tcW w:w="5778" w:type="dxa"/>
          </w:tcPr>
          <w:p w14:paraId="5417293C" w14:textId="77777777" w:rsidR="00C3433E" w:rsidRPr="000D6717" w:rsidRDefault="00C3433E" w:rsidP="008A51E2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746" w:type="dxa"/>
          </w:tcPr>
          <w:p w14:paraId="1795C4E1" w14:textId="77777777" w:rsidR="00C3433E" w:rsidRPr="000D6717" w:rsidRDefault="00C3433E" w:rsidP="008A51E2">
            <w:pPr>
              <w:spacing w:line="276" w:lineRule="auto"/>
              <w:jc w:val="center"/>
            </w:pPr>
            <w:r w:rsidRPr="000D6717">
              <w:t>Yes</w:t>
            </w:r>
          </w:p>
        </w:tc>
        <w:tc>
          <w:tcPr>
            <w:tcW w:w="682" w:type="dxa"/>
          </w:tcPr>
          <w:p w14:paraId="67AEBCA9" w14:textId="77777777" w:rsidR="00C3433E" w:rsidRPr="000D6717" w:rsidRDefault="00C3433E" w:rsidP="008A51E2">
            <w:pPr>
              <w:spacing w:line="276" w:lineRule="auto"/>
              <w:jc w:val="center"/>
            </w:pPr>
            <w:r w:rsidRPr="000D6717">
              <w:t>No</w:t>
            </w:r>
          </w:p>
        </w:tc>
        <w:tc>
          <w:tcPr>
            <w:tcW w:w="908" w:type="dxa"/>
          </w:tcPr>
          <w:p w14:paraId="35887FD4" w14:textId="77777777" w:rsidR="00C3433E" w:rsidRPr="000D6717" w:rsidRDefault="00C3433E" w:rsidP="008A51E2">
            <w:pPr>
              <w:spacing w:line="276" w:lineRule="auto"/>
              <w:jc w:val="center"/>
            </w:pPr>
            <w:r w:rsidRPr="000D6717">
              <w:t>Unclear</w:t>
            </w:r>
          </w:p>
        </w:tc>
        <w:tc>
          <w:tcPr>
            <w:tcW w:w="1128" w:type="dxa"/>
          </w:tcPr>
          <w:p w14:paraId="509CB916" w14:textId="77777777" w:rsidR="00C3433E" w:rsidRPr="000D6717" w:rsidRDefault="00C3433E" w:rsidP="008A51E2">
            <w:pPr>
              <w:spacing w:line="276" w:lineRule="auto"/>
              <w:jc w:val="center"/>
            </w:pPr>
            <w:r w:rsidRPr="000D6717">
              <w:t>Not applicable</w:t>
            </w:r>
          </w:p>
        </w:tc>
      </w:tr>
      <w:tr w:rsidR="00C3433E" w:rsidRPr="000D6717" w14:paraId="08F4A15F" w14:textId="77777777" w:rsidTr="008A51E2">
        <w:tc>
          <w:tcPr>
            <w:tcW w:w="5778" w:type="dxa"/>
            <w:vAlign w:val="center"/>
          </w:tcPr>
          <w:p w14:paraId="5F3E0B9D" w14:textId="77777777" w:rsidR="00C3433E" w:rsidRPr="000D6717" w:rsidRDefault="00C3433E" w:rsidP="00C3433E">
            <w:pPr>
              <w:pStyle w:val="ListParagraph"/>
              <w:numPr>
                <w:ilvl w:val="0"/>
                <w:numId w:val="34"/>
              </w:numPr>
            </w:pPr>
            <w:r w:rsidRPr="000D6717">
              <w:t>Were the criteria for inclusion in the sample clearly defined?</w:t>
            </w:r>
          </w:p>
        </w:tc>
        <w:tc>
          <w:tcPr>
            <w:tcW w:w="746" w:type="dxa"/>
            <w:vAlign w:val="center"/>
          </w:tcPr>
          <w:p w14:paraId="6A507527" w14:textId="77777777" w:rsidR="00C3433E" w:rsidRPr="00D85650" w:rsidRDefault="00C3433E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2BAB4152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3F5ACB2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2EF148F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C3433E" w:rsidRPr="000D6717" w14:paraId="4C95DB53" w14:textId="77777777" w:rsidTr="008A51E2">
        <w:tc>
          <w:tcPr>
            <w:tcW w:w="5778" w:type="dxa"/>
            <w:vAlign w:val="center"/>
          </w:tcPr>
          <w:p w14:paraId="2BDF70CF" w14:textId="77777777" w:rsidR="00C3433E" w:rsidRPr="000D6717" w:rsidRDefault="00C3433E" w:rsidP="00C3433E">
            <w:pPr>
              <w:pStyle w:val="ListParagraph"/>
              <w:numPr>
                <w:ilvl w:val="0"/>
                <w:numId w:val="34"/>
              </w:numPr>
            </w:pPr>
            <w:r w:rsidRPr="000D6717">
              <w:t>Were the study subjects and the setting described in detail?</w:t>
            </w:r>
          </w:p>
        </w:tc>
        <w:tc>
          <w:tcPr>
            <w:tcW w:w="746" w:type="dxa"/>
            <w:vAlign w:val="center"/>
          </w:tcPr>
          <w:p w14:paraId="35F790FD" w14:textId="77777777" w:rsidR="00C3433E" w:rsidRPr="00D85650" w:rsidRDefault="00C3433E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758200F0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76AFEE3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EC0FC24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C3433E" w:rsidRPr="000D6717" w14:paraId="66F6B0E8" w14:textId="77777777" w:rsidTr="008A51E2">
        <w:tc>
          <w:tcPr>
            <w:tcW w:w="5778" w:type="dxa"/>
            <w:vAlign w:val="center"/>
          </w:tcPr>
          <w:p w14:paraId="2C0BEEDF" w14:textId="77777777" w:rsidR="00C3433E" w:rsidRPr="000D6717" w:rsidRDefault="00C3433E" w:rsidP="00C3433E">
            <w:pPr>
              <w:pStyle w:val="ListParagraph"/>
              <w:numPr>
                <w:ilvl w:val="0"/>
                <w:numId w:val="34"/>
              </w:numPr>
            </w:pPr>
            <w:r w:rsidRPr="000D6717">
              <w:t>Was the exposure measured in a valid and reliable way?</w:t>
            </w:r>
          </w:p>
        </w:tc>
        <w:tc>
          <w:tcPr>
            <w:tcW w:w="746" w:type="dxa"/>
            <w:vAlign w:val="center"/>
          </w:tcPr>
          <w:p w14:paraId="60D7B42E" w14:textId="77777777" w:rsidR="00C3433E" w:rsidRPr="00D85650" w:rsidRDefault="00C3433E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4E283A60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85463C4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8844FD0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C3433E" w:rsidRPr="000D6717" w14:paraId="7D26AADB" w14:textId="77777777" w:rsidTr="008A51E2">
        <w:tc>
          <w:tcPr>
            <w:tcW w:w="5778" w:type="dxa"/>
            <w:vAlign w:val="center"/>
          </w:tcPr>
          <w:p w14:paraId="20EDA606" w14:textId="77777777" w:rsidR="00C3433E" w:rsidRPr="000D6717" w:rsidRDefault="00C3433E" w:rsidP="00C3433E">
            <w:pPr>
              <w:pStyle w:val="ListParagraph"/>
              <w:numPr>
                <w:ilvl w:val="0"/>
                <w:numId w:val="34"/>
              </w:numPr>
            </w:pPr>
            <w:r w:rsidRPr="000D6717">
              <w:t>Were objective, standard criteria used for measurement of the condition?</w:t>
            </w:r>
          </w:p>
        </w:tc>
        <w:tc>
          <w:tcPr>
            <w:tcW w:w="746" w:type="dxa"/>
            <w:vAlign w:val="center"/>
          </w:tcPr>
          <w:p w14:paraId="580703AD" w14:textId="77777777" w:rsidR="00C3433E" w:rsidRPr="00D85650" w:rsidRDefault="00C3433E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2024F956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57E2AE3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4402DB8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C3433E" w:rsidRPr="000D6717" w14:paraId="4AADA2D2" w14:textId="77777777" w:rsidTr="008A51E2">
        <w:tc>
          <w:tcPr>
            <w:tcW w:w="5778" w:type="dxa"/>
            <w:vAlign w:val="center"/>
          </w:tcPr>
          <w:p w14:paraId="4F758A8B" w14:textId="77777777" w:rsidR="00C3433E" w:rsidRPr="000D6717" w:rsidRDefault="00C3433E" w:rsidP="00C3433E">
            <w:pPr>
              <w:pStyle w:val="ListParagraph"/>
              <w:numPr>
                <w:ilvl w:val="0"/>
                <w:numId w:val="34"/>
              </w:numPr>
            </w:pPr>
            <w:proofErr w:type="spellStart"/>
            <w:r w:rsidRPr="000D6717">
              <w:t>Were</w:t>
            </w:r>
            <w:proofErr w:type="spellEnd"/>
            <w:r w:rsidRPr="000D6717">
              <w:t xml:space="preserve"> confounding factors identified?</w:t>
            </w:r>
          </w:p>
        </w:tc>
        <w:tc>
          <w:tcPr>
            <w:tcW w:w="746" w:type="dxa"/>
            <w:vAlign w:val="center"/>
          </w:tcPr>
          <w:p w14:paraId="6B50E16B" w14:textId="77777777" w:rsidR="00C3433E" w:rsidRPr="00D85650" w:rsidRDefault="00C3433E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18E4A76E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6F7ED9F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063AB41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C3433E" w:rsidRPr="000D6717" w14:paraId="1C806D8B" w14:textId="77777777" w:rsidTr="008A51E2">
        <w:tc>
          <w:tcPr>
            <w:tcW w:w="5778" w:type="dxa"/>
            <w:vAlign w:val="center"/>
          </w:tcPr>
          <w:p w14:paraId="024C33B3" w14:textId="77777777" w:rsidR="00C3433E" w:rsidRPr="000D6717" w:rsidRDefault="00C3433E" w:rsidP="00C3433E">
            <w:pPr>
              <w:pStyle w:val="ListParagraph"/>
              <w:numPr>
                <w:ilvl w:val="0"/>
                <w:numId w:val="34"/>
              </w:numPr>
            </w:pPr>
            <w:r w:rsidRPr="000D6717">
              <w:t>Were strategies to deal with confounding factors stated?</w:t>
            </w:r>
          </w:p>
        </w:tc>
        <w:tc>
          <w:tcPr>
            <w:tcW w:w="746" w:type="dxa"/>
            <w:vAlign w:val="center"/>
          </w:tcPr>
          <w:p w14:paraId="40681299" w14:textId="77777777" w:rsidR="00C3433E" w:rsidRPr="00D85650" w:rsidRDefault="00C3433E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739E56BE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C729BBB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3CD0D34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C3433E" w:rsidRPr="000D6717" w14:paraId="67D86FCD" w14:textId="77777777" w:rsidTr="008A51E2">
        <w:tc>
          <w:tcPr>
            <w:tcW w:w="5778" w:type="dxa"/>
            <w:vAlign w:val="center"/>
          </w:tcPr>
          <w:p w14:paraId="05F72579" w14:textId="77777777" w:rsidR="00C3433E" w:rsidRPr="000D6717" w:rsidRDefault="00C3433E" w:rsidP="00C3433E">
            <w:pPr>
              <w:pStyle w:val="ListParagraph"/>
              <w:numPr>
                <w:ilvl w:val="0"/>
                <w:numId w:val="34"/>
              </w:numPr>
            </w:pPr>
            <w:r w:rsidRPr="000D6717">
              <w:t>Were the outcomes measured in a valid and reliable way?</w:t>
            </w:r>
          </w:p>
        </w:tc>
        <w:tc>
          <w:tcPr>
            <w:tcW w:w="746" w:type="dxa"/>
            <w:vAlign w:val="center"/>
          </w:tcPr>
          <w:p w14:paraId="75653A5E" w14:textId="77777777" w:rsidR="00C3433E" w:rsidRPr="00D85650" w:rsidRDefault="00C3433E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477D16D1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4E134B5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EAFC2FE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C3433E" w:rsidRPr="000D6717" w14:paraId="10015A7D" w14:textId="77777777" w:rsidTr="008A51E2">
        <w:tc>
          <w:tcPr>
            <w:tcW w:w="5778" w:type="dxa"/>
            <w:vAlign w:val="center"/>
          </w:tcPr>
          <w:p w14:paraId="7545EA1B" w14:textId="77777777" w:rsidR="00C3433E" w:rsidRPr="000D6717" w:rsidRDefault="00C3433E" w:rsidP="00C3433E">
            <w:pPr>
              <w:pStyle w:val="ListParagraph"/>
              <w:numPr>
                <w:ilvl w:val="0"/>
                <w:numId w:val="34"/>
              </w:numPr>
            </w:pPr>
            <w:r w:rsidRPr="000D6717">
              <w:t>Was appropriate statistical analysis used?</w:t>
            </w:r>
          </w:p>
        </w:tc>
        <w:tc>
          <w:tcPr>
            <w:tcW w:w="746" w:type="dxa"/>
            <w:vAlign w:val="center"/>
          </w:tcPr>
          <w:p w14:paraId="1632F776" w14:textId="77777777" w:rsidR="00C3433E" w:rsidRPr="00D85650" w:rsidRDefault="00C3433E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3C4C21D7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FBB02E1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46A6068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</w:tbl>
    <w:p w14:paraId="1EF925AF" w14:textId="77777777" w:rsidR="00C3433E" w:rsidRPr="00C43F1F" w:rsidRDefault="00C3433E" w:rsidP="00C3433E">
      <w:pPr>
        <w:spacing w:before="12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In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D85650">
        <w:rPr>
          <w:rFonts w:eastAsia="Calibri" w:cs="Times New Roman"/>
          <w:sz w:val="56"/>
          <w:szCs w:val="22"/>
          <w:u w:val="single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Ex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</w:p>
    <w:p w14:paraId="57276DDC" w14:textId="77777777" w:rsidR="00C3433E" w:rsidRPr="00C43F1F" w:rsidRDefault="00C3433E" w:rsidP="00C3433E">
      <w:pPr>
        <w:pBdr>
          <w:between w:val="single" w:sz="4" w:space="1" w:color="auto"/>
        </w:pBdr>
        <w:spacing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>Comments (Including reason for exclusion)</w:t>
      </w:r>
    </w:p>
    <w:p w14:paraId="0E05C5FA" w14:textId="24E94503" w:rsidR="00953453" w:rsidRPr="00953453" w:rsidRDefault="00C3433E" w:rsidP="00C3433E">
      <w:pPr>
        <w:pStyle w:val="JBI-MainHeading"/>
        <w:spacing w:line="240" w:lineRule="auto"/>
        <w:rPr>
          <w:rFonts w:eastAsia="Calibri"/>
          <w:lang w:eastAsia="en-AU"/>
        </w:rPr>
      </w:pPr>
      <w:r>
        <w:rPr>
          <w:rFonts w:eastAsia="Calibri"/>
          <w:sz w:val="20"/>
          <w:szCs w:val="22"/>
          <w:u w:val="single"/>
          <w:lang w:eastAsia="en-AU"/>
        </w:rPr>
        <w:br w:type="page"/>
      </w:r>
      <w:r w:rsidR="00953453" w:rsidRPr="00C43F1F">
        <w:rPr>
          <w:rFonts w:eastAsia="Calibri"/>
          <w:lang w:eastAsia="en-AU"/>
        </w:rPr>
        <w:lastRenderedPageBreak/>
        <w:t xml:space="preserve">JBI Critical Appraisal Checklist for </w:t>
      </w:r>
      <w:r w:rsidR="00953453">
        <w:rPr>
          <w:rFonts w:eastAsia="Calibri"/>
          <w:lang w:eastAsia="en-AU"/>
        </w:rPr>
        <w:br/>
        <w:t>analytical cross sectional studies</w:t>
      </w:r>
    </w:p>
    <w:p w14:paraId="6A89FC07" w14:textId="2F4D65B7" w:rsidR="00953453" w:rsidRPr="00953453" w:rsidRDefault="00953453" w:rsidP="00953453">
      <w:pPr>
        <w:spacing w:before="120" w:line="300" w:lineRule="atLeast"/>
        <w:jc w:val="both"/>
        <w:rPr>
          <w:rFonts w:eastAsia="Calibri" w:cs="Times New Roman"/>
          <w:b/>
          <w:bCs/>
          <w:szCs w:val="22"/>
          <w:lang w:eastAsia="en-AU"/>
        </w:rPr>
      </w:pPr>
      <w:r>
        <w:rPr>
          <w:rFonts w:eastAsia="Calibri" w:cs="Times New Roman"/>
          <w:szCs w:val="22"/>
          <w:lang w:eastAsia="en-AU"/>
        </w:rPr>
        <w:t xml:space="preserve">Author: </w:t>
      </w:r>
      <w:r>
        <w:rPr>
          <w:rFonts w:eastAsia="Calibri" w:cs="Times New Roman"/>
          <w:b/>
          <w:bCs/>
          <w:szCs w:val="22"/>
          <w:lang w:eastAsia="en-AU"/>
        </w:rPr>
        <w:t xml:space="preserve">Olah et al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953453" w:rsidRPr="000D6717" w14:paraId="7F7F4270" w14:textId="77777777" w:rsidTr="003E590F">
        <w:tc>
          <w:tcPr>
            <w:tcW w:w="5778" w:type="dxa"/>
          </w:tcPr>
          <w:p w14:paraId="4A968770" w14:textId="77777777" w:rsidR="00953453" w:rsidRPr="000D6717" w:rsidRDefault="00953453" w:rsidP="003E590F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746" w:type="dxa"/>
          </w:tcPr>
          <w:p w14:paraId="0BD6A6F0" w14:textId="77777777" w:rsidR="00953453" w:rsidRPr="000D6717" w:rsidRDefault="00953453" w:rsidP="003E590F">
            <w:pPr>
              <w:spacing w:line="276" w:lineRule="auto"/>
              <w:jc w:val="center"/>
            </w:pPr>
            <w:r w:rsidRPr="000D6717">
              <w:t>Yes</w:t>
            </w:r>
          </w:p>
        </w:tc>
        <w:tc>
          <w:tcPr>
            <w:tcW w:w="682" w:type="dxa"/>
          </w:tcPr>
          <w:p w14:paraId="44CEF118" w14:textId="77777777" w:rsidR="00953453" w:rsidRPr="000D6717" w:rsidRDefault="00953453" w:rsidP="003E590F">
            <w:pPr>
              <w:spacing w:line="276" w:lineRule="auto"/>
              <w:jc w:val="center"/>
            </w:pPr>
            <w:r w:rsidRPr="000D6717">
              <w:t>No</w:t>
            </w:r>
          </w:p>
        </w:tc>
        <w:tc>
          <w:tcPr>
            <w:tcW w:w="908" w:type="dxa"/>
          </w:tcPr>
          <w:p w14:paraId="5204107E" w14:textId="77777777" w:rsidR="00953453" w:rsidRPr="000D6717" w:rsidRDefault="00953453" w:rsidP="003E590F">
            <w:pPr>
              <w:spacing w:line="276" w:lineRule="auto"/>
              <w:jc w:val="center"/>
            </w:pPr>
            <w:r w:rsidRPr="000D6717">
              <w:t>Unclear</w:t>
            </w:r>
          </w:p>
        </w:tc>
        <w:tc>
          <w:tcPr>
            <w:tcW w:w="1128" w:type="dxa"/>
          </w:tcPr>
          <w:p w14:paraId="00F98566" w14:textId="77777777" w:rsidR="00953453" w:rsidRPr="000D6717" w:rsidRDefault="00953453" w:rsidP="003E590F">
            <w:pPr>
              <w:spacing w:line="276" w:lineRule="auto"/>
              <w:jc w:val="center"/>
            </w:pPr>
            <w:r w:rsidRPr="000D6717">
              <w:t>Not applicable</w:t>
            </w:r>
          </w:p>
        </w:tc>
      </w:tr>
      <w:tr w:rsidR="00953453" w:rsidRPr="000D6717" w14:paraId="0AAA927F" w14:textId="77777777" w:rsidTr="003E590F">
        <w:tc>
          <w:tcPr>
            <w:tcW w:w="5778" w:type="dxa"/>
            <w:vAlign w:val="center"/>
          </w:tcPr>
          <w:p w14:paraId="5024BF38" w14:textId="77777777" w:rsidR="00953453" w:rsidRPr="000D6717" w:rsidRDefault="00953453" w:rsidP="00953453">
            <w:pPr>
              <w:pStyle w:val="ListParagraph"/>
              <w:numPr>
                <w:ilvl w:val="0"/>
                <w:numId w:val="20"/>
              </w:numPr>
            </w:pPr>
            <w:r w:rsidRPr="000D6717">
              <w:t>Were the criteria for inclusion in the sample clearly defined?</w:t>
            </w:r>
          </w:p>
        </w:tc>
        <w:tc>
          <w:tcPr>
            <w:tcW w:w="746" w:type="dxa"/>
            <w:vAlign w:val="center"/>
          </w:tcPr>
          <w:p w14:paraId="2CC8A861" w14:textId="77777777" w:rsidR="00953453" w:rsidRPr="00376FFD" w:rsidRDefault="00953453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376FFD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28F04D55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5D38348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E602CFC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953453" w:rsidRPr="000D6717" w14:paraId="2C1664B4" w14:textId="77777777" w:rsidTr="003E590F">
        <w:tc>
          <w:tcPr>
            <w:tcW w:w="5778" w:type="dxa"/>
            <w:vAlign w:val="center"/>
          </w:tcPr>
          <w:p w14:paraId="4CC2C889" w14:textId="77777777" w:rsidR="00953453" w:rsidRPr="000D6717" w:rsidRDefault="00953453" w:rsidP="00953453">
            <w:pPr>
              <w:pStyle w:val="ListParagraph"/>
              <w:numPr>
                <w:ilvl w:val="0"/>
                <w:numId w:val="20"/>
              </w:numPr>
            </w:pPr>
            <w:r w:rsidRPr="000D6717">
              <w:t>Were the study subjects and the setting described in detail?</w:t>
            </w:r>
          </w:p>
        </w:tc>
        <w:tc>
          <w:tcPr>
            <w:tcW w:w="746" w:type="dxa"/>
            <w:vAlign w:val="center"/>
          </w:tcPr>
          <w:p w14:paraId="679404A9" w14:textId="77777777" w:rsidR="00953453" w:rsidRPr="00376FFD" w:rsidRDefault="00953453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376FFD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3483BFE1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D64F793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57A9E43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953453" w:rsidRPr="000D6717" w14:paraId="7E2F6D6E" w14:textId="77777777" w:rsidTr="003E590F">
        <w:tc>
          <w:tcPr>
            <w:tcW w:w="5778" w:type="dxa"/>
            <w:vAlign w:val="center"/>
          </w:tcPr>
          <w:p w14:paraId="72222A99" w14:textId="77777777" w:rsidR="00953453" w:rsidRPr="000D6717" w:rsidRDefault="00953453" w:rsidP="00953453">
            <w:pPr>
              <w:pStyle w:val="ListParagraph"/>
              <w:numPr>
                <w:ilvl w:val="0"/>
                <w:numId w:val="20"/>
              </w:numPr>
            </w:pPr>
            <w:r w:rsidRPr="000D6717">
              <w:t>Was the exposure measured in a valid and reliable way?</w:t>
            </w:r>
          </w:p>
        </w:tc>
        <w:tc>
          <w:tcPr>
            <w:tcW w:w="746" w:type="dxa"/>
            <w:vAlign w:val="center"/>
          </w:tcPr>
          <w:p w14:paraId="23C92E4A" w14:textId="77777777" w:rsidR="00953453" w:rsidRPr="00376FFD" w:rsidRDefault="00953453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376FFD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7801865A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D8C10BF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16B5883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953453" w:rsidRPr="000D6717" w14:paraId="4676A0A6" w14:textId="77777777" w:rsidTr="003E590F">
        <w:tc>
          <w:tcPr>
            <w:tcW w:w="5778" w:type="dxa"/>
            <w:vAlign w:val="center"/>
          </w:tcPr>
          <w:p w14:paraId="7C861EFA" w14:textId="77777777" w:rsidR="00953453" w:rsidRPr="000D6717" w:rsidRDefault="00953453" w:rsidP="00953453">
            <w:pPr>
              <w:pStyle w:val="ListParagraph"/>
              <w:numPr>
                <w:ilvl w:val="0"/>
                <w:numId w:val="20"/>
              </w:numPr>
            </w:pPr>
            <w:r w:rsidRPr="000D6717">
              <w:t>Were objective, standard criteria used for measurement of the condition?</w:t>
            </w:r>
          </w:p>
        </w:tc>
        <w:tc>
          <w:tcPr>
            <w:tcW w:w="746" w:type="dxa"/>
            <w:vAlign w:val="center"/>
          </w:tcPr>
          <w:p w14:paraId="405F4D23" w14:textId="77777777" w:rsidR="00953453" w:rsidRPr="00376FFD" w:rsidRDefault="00953453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376FFD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231F1C58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B8F33A2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FBCBB9F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953453" w:rsidRPr="000D6717" w14:paraId="7707FB9F" w14:textId="77777777" w:rsidTr="003E590F">
        <w:tc>
          <w:tcPr>
            <w:tcW w:w="5778" w:type="dxa"/>
            <w:vAlign w:val="center"/>
          </w:tcPr>
          <w:p w14:paraId="4FFDCAA2" w14:textId="77777777" w:rsidR="00953453" w:rsidRPr="000D6717" w:rsidRDefault="00953453" w:rsidP="00953453">
            <w:pPr>
              <w:pStyle w:val="ListParagraph"/>
              <w:numPr>
                <w:ilvl w:val="0"/>
                <w:numId w:val="20"/>
              </w:numPr>
            </w:pPr>
            <w:proofErr w:type="spellStart"/>
            <w:r w:rsidRPr="000D6717">
              <w:t>Were</w:t>
            </w:r>
            <w:proofErr w:type="spellEnd"/>
            <w:r w:rsidRPr="000D6717">
              <w:t xml:space="preserve"> confounding factors identified?</w:t>
            </w:r>
          </w:p>
        </w:tc>
        <w:tc>
          <w:tcPr>
            <w:tcW w:w="746" w:type="dxa"/>
            <w:vAlign w:val="center"/>
          </w:tcPr>
          <w:p w14:paraId="565389E2" w14:textId="77777777" w:rsidR="00953453" w:rsidRPr="00376FFD" w:rsidRDefault="00953453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376FFD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5DDD858E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6598C5A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46A2487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953453" w:rsidRPr="000D6717" w14:paraId="6A8CF7C2" w14:textId="77777777" w:rsidTr="003E590F">
        <w:tc>
          <w:tcPr>
            <w:tcW w:w="5778" w:type="dxa"/>
            <w:vAlign w:val="center"/>
          </w:tcPr>
          <w:p w14:paraId="084D05E4" w14:textId="77777777" w:rsidR="00953453" w:rsidRPr="000D6717" w:rsidRDefault="00953453" w:rsidP="00953453">
            <w:pPr>
              <w:pStyle w:val="ListParagraph"/>
              <w:numPr>
                <w:ilvl w:val="0"/>
                <w:numId w:val="20"/>
              </w:numPr>
            </w:pPr>
            <w:r w:rsidRPr="000D6717">
              <w:t>Were strategies to deal with confounding factors stated?</w:t>
            </w:r>
          </w:p>
        </w:tc>
        <w:tc>
          <w:tcPr>
            <w:tcW w:w="746" w:type="dxa"/>
            <w:vAlign w:val="center"/>
          </w:tcPr>
          <w:p w14:paraId="0DE7AA83" w14:textId="77777777" w:rsidR="00953453" w:rsidRPr="00376FFD" w:rsidRDefault="00953453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376FFD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0B851D4A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CC14E1E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EDE8B25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953453" w:rsidRPr="000D6717" w14:paraId="4FF13E6B" w14:textId="77777777" w:rsidTr="003E590F">
        <w:tc>
          <w:tcPr>
            <w:tcW w:w="5778" w:type="dxa"/>
            <w:vAlign w:val="center"/>
          </w:tcPr>
          <w:p w14:paraId="3D09CE47" w14:textId="77777777" w:rsidR="00953453" w:rsidRPr="000D6717" w:rsidRDefault="00953453" w:rsidP="00953453">
            <w:pPr>
              <w:pStyle w:val="ListParagraph"/>
              <w:numPr>
                <w:ilvl w:val="0"/>
                <w:numId w:val="20"/>
              </w:numPr>
            </w:pPr>
            <w:r w:rsidRPr="000D6717">
              <w:t>Were the outcomes measured in a valid and reliable way?</w:t>
            </w:r>
          </w:p>
        </w:tc>
        <w:tc>
          <w:tcPr>
            <w:tcW w:w="746" w:type="dxa"/>
            <w:vAlign w:val="center"/>
          </w:tcPr>
          <w:p w14:paraId="3C3B5CD9" w14:textId="77777777" w:rsidR="00953453" w:rsidRPr="00376FFD" w:rsidRDefault="00953453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376FFD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4C65CF9E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8DAB19E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8DCF6B4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953453" w:rsidRPr="000D6717" w14:paraId="774AC580" w14:textId="77777777" w:rsidTr="003E590F">
        <w:tc>
          <w:tcPr>
            <w:tcW w:w="5778" w:type="dxa"/>
            <w:vAlign w:val="center"/>
          </w:tcPr>
          <w:p w14:paraId="74F45F6B" w14:textId="77777777" w:rsidR="00953453" w:rsidRPr="000D6717" w:rsidRDefault="00953453" w:rsidP="00953453">
            <w:pPr>
              <w:pStyle w:val="ListParagraph"/>
              <w:numPr>
                <w:ilvl w:val="0"/>
                <w:numId w:val="20"/>
              </w:numPr>
            </w:pPr>
            <w:r w:rsidRPr="000D6717">
              <w:t>Was appropriate statistical analysis used?</w:t>
            </w:r>
          </w:p>
        </w:tc>
        <w:tc>
          <w:tcPr>
            <w:tcW w:w="746" w:type="dxa"/>
            <w:vAlign w:val="center"/>
          </w:tcPr>
          <w:p w14:paraId="5DFD6FD3" w14:textId="77777777" w:rsidR="00953453" w:rsidRPr="00376FFD" w:rsidRDefault="00953453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376FFD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5EB7D77A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DD25DC1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A638750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</w:tbl>
    <w:p w14:paraId="0A87BD9C" w14:textId="77777777" w:rsidR="00953453" w:rsidRPr="00C43F1F" w:rsidRDefault="00953453" w:rsidP="00953453">
      <w:pPr>
        <w:spacing w:before="12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In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376FFD">
        <w:rPr>
          <w:rFonts w:eastAsia="Calibri" w:cs="Times New Roman"/>
          <w:sz w:val="56"/>
          <w:szCs w:val="22"/>
          <w:u w:val="single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Ex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</w:p>
    <w:p w14:paraId="1481B1C3" w14:textId="77777777" w:rsidR="00953453" w:rsidRPr="00C43F1F" w:rsidRDefault="00953453" w:rsidP="00953453">
      <w:pPr>
        <w:pBdr>
          <w:between w:val="single" w:sz="4" w:space="1" w:color="auto"/>
        </w:pBdr>
        <w:spacing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>Comments (Including reason for exclusion)</w:t>
      </w:r>
    </w:p>
    <w:p w14:paraId="4E8D4022" w14:textId="77777777" w:rsidR="00953453" w:rsidRDefault="00953453" w:rsidP="00953453">
      <w:pPr>
        <w:spacing w:before="200" w:line="300" w:lineRule="atLeast"/>
        <w:jc w:val="both"/>
        <w:rPr>
          <w:rFonts w:eastAsia="Calibri" w:cs="Times New Roman"/>
          <w:sz w:val="20"/>
          <w:szCs w:val="22"/>
          <w:u w:val="single"/>
          <w:lang w:eastAsia="en-AU"/>
        </w:rPr>
      </w:pPr>
      <w:r>
        <w:rPr>
          <w:rFonts w:eastAsia="Calibri" w:cs="Times New Roman"/>
          <w:sz w:val="20"/>
          <w:szCs w:val="22"/>
          <w:u w:val="single"/>
          <w:lang w:eastAsia="en-AU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2A83954A" w14:textId="1BE23E55" w:rsidR="003B0214" w:rsidRPr="002B1E26" w:rsidRDefault="00953453" w:rsidP="00953453">
      <w:pPr>
        <w:pBdr>
          <w:between w:val="single" w:sz="4" w:space="1" w:color="auto"/>
        </w:pBdr>
        <w:spacing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>
        <w:rPr>
          <w:rFonts w:eastAsia="Calibri"/>
          <w:sz w:val="20"/>
          <w:szCs w:val="22"/>
          <w:u w:val="single"/>
          <w:lang w:eastAsia="en-AU"/>
        </w:rPr>
        <w:br w:type="page"/>
      </w:r>
    </w:p>
    <w:p w14:paraId="459A661B" w14:textId="77777777" w:rsidR="00C3433E" w:rsidRDefault="00C3433E" w:rsidP="00C3433E">
      <w:pPr>
        <w:pStyle w:val="JBI-MainHeading"/>
        <w:spacing w:line="240" w:lineRule="auto"/>
        <w:rPr>
          <w:rFonts w:eastAsia="Calibri"/>
          <w:lang w:eastAsia="en-AU"/>
        </w:rPr>
      </w:pPr>
      <w:r w:rsidRPr="00C43F1F">
        <w:rPr>
          <w:rFonts w:eastAsia="Calibri"/>
          <w:lang w:eastAsia="en-AU"/>
        </w:rPr>
        <w:lastRenderedPageBreak/>
        <w:t xml:space="preserve">JBI Critical Appraisal Checklist for </w:t>
      </w:r>
      <w:r>
        <w:rPr>
          <w:rFonts w:eastAsia="Calibri"/>
          <w:lang w:eastAsia="en-AU"/>
        </w:rPr>
        <w:br/>
      </w:r>
      <w:r w:rsidRPr="00C43F1F">
        <w:rPr>
          <w:rFonts w:eastAsia="Calibri"/>
          <w:lang w:eastAsia="en-AU"/>
        </w:rPr>
        <w:t>Qualitative Research</w:t>
      </w:r>
    </w:p>
    <w:p w14:paraId="4F4BF24C" w14:textId="77777777" w:rsidR="00C3433E" w:rsidRPr="00B81220" w:rsidRDefault="00C3433E" w:rsidP="00C3433E">
      <w:pPr>
        <w:spacing w:before="120" w:line="300" w:lineRule="atLeast"/>
        <w:jc w:val="both"/>
        <w:rPr>
          <w:rFonts w:eastAsia="Calibri" w:cs="Times New Roman"/>
          <w:b/>
          <w:bCs/>
          <w:szCs w:val="22"/>
          <w:lang w:eastAsia="en-AU"/>
        </w:rPr>
      </w:pPr>
      <w:r>
        <w:rPr>
          <w:rFonts w:eastAsia="Calibri" w:cs="Times New Roman"/>
          <w:szCs w:val="22"/>
          <w:lang w:eastAsia="en-AU"/>
        </w:rPr>
        <w:t xml:space="preserve">Author: </w:t>
      </w:r>
      <w:r>
        <w:rPr>
          <w:rFonts w:eastAsia="Calibri" w:cs="Times New Roman"/>
          <w:b/>
          <w:bCs/>
          <w:szCs w:val="22"/>
          <w:lang w:eastAsia="en-AU"/>
        </w:rPr>
        <w:t xml:space="preserve">O’Sullivan et al. </w:t>
      </w:r>
    </w:p>
    <w:tbl>
      <w:tblPr>
        <w:tblStyle w:val="TableGrid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3"/>
        <w:gridCol w:w="736"/>
        <w:gridCol w:w="671"/>
        <w:gridCol w:w="908"/>
        <w:gridCol w:w="1128"/>
      </w:tblGrid>
      <w:tr w:rsidR="00C3433E" w:rsidRPr="00C43F1F" w14:paraId="328A0475" w14:textId="77777777" w:rsidTr="008A51E2">
        <w:tc>
          <w:tcPr>
            <w:tcW w:w="5583" w:type="dxa"/>
          </w:tcPr>
          <w:p w14:paraId="2F9B3B4E" w14:textId="77777777" w:rsidR="00C3433E" w:rsidRPr="00C43F1F" w:rsidRDefault="00C3433E" w:rsidP="008A51E2">
            <w:pPr>
              <w:spacing w:before="120" w:line="276" w:lineRule="auto"/>
              <w:jc w:val="both"/>
              <w:rPr>
                <w:rFonts w:cs="Calibri"/>
                <w:lang w:eastAsia="en-AU"/>
              </w:rPr>
            </w:pPr>
          </w:p>
        </w:tc>
        <w:tc>
          <w:tcPr>
            <w:tcW w:w="736" w:type="dxa"/>
          </w:tcPr>
          <w:p w14:paraId="713EF62D" w14:textId="77777777" w:rsidR="00C3433E" w:rsidRPr="00C43F1F" w:rsidRDefault="00C3433E" w:rsidP="008A51E2">
            <w:pPr>
              <w:spacing w:before="120" w:line="276" w:lineRule="auto"/>
              <w:jc w:val="center"/>
              <w:rPr>
                <w:rFonts w:cs="Times New Roman"/>
                <w:lang w:eastAsia="en-AU"/>
              </w:rPr>
            </w:pPr>
            <w:r w:rsidRPr="00C43F1F">
              <w:rPr>
                <w:rFonts w:cs="Times New Roman"/>
                <w:lang w:eastAsia="en-AU"/>
              </w:rPr>
              <w:t>Yes</w:t>
            </w:r>
          </w:p>
        </w:tc>
        <w:tc>
          <w:tcPr>
            <w:tcW w:w="671" w:type="dxa"/>
          </w:tcPr>
          <w:p w14:paraId="17770A32" w14:textId="77777777" w:rsidR="00C3433E" w:rsidRPr="00C43F1F" w:rsidRDefault="00C3433E" w:rsidP="008A51E2">
            <w:pPr>
              <w:spacing w:before="120" w:line="276" w:lineRule="auto"/>
              <w:jc w:val="center"/>
              <w:rPr>
                <w:rFonts w:cs="Times New Roman"/>
                <w:lang w:eastAsia="en-AU"/>
              </w:rPr>
            </w:pPr>
            <w:r w:rsidRPr="00C43F1F">
              <w:rPr>
                <w:rFonts w:cs="Times New Roman"/>
                <w:lang w:eastAsia="en-AU"/>
              </w:rPr>
              <w:t>No</w:t>
            </w:r>
          </w:p>
        </w:tc>
        <w:tc>
          <w:tcPr>
            <w:tcW w:w="908" w:type="dxa"/>
          </w:tcPr>
          <w:p w14:paraId="4CCEDEBB" w14:textId="77777777" w:rsidR="00C3433E" w:rsidRPr="00C43F1F" w:rsidRDefault="00C3433E" w:rsidP="008A51E2">
            <w:pPr>
              <w:spacing w:before="120" w:line="276" w:lineRule="auto"/>
              <w:jc w:val="center"/>
              <w:rPr>
                <w:rFonts w:cs="Times New Roman"/>
                <w:lang w:eastAsia="en-AU"/>
              </w:rPr>
            </w:pPr>
            <w:r w:rsidRPr="00C43F1F">
              <w:rPr>
                <w:rFonts w:cs="Times New Roman"/>
                <w:lang w:eastAsia="en-AU"/>
              </w:rPr>
              <w:t>Unclear</w:t>
            </w:r>
          </w:p>
        </w:tc>
        <w:tc>
          <w:tcPr>
            <w:tcW w:w="1128" w:type="dxa"/>
          </w:tcPr>
          <w:p w14:paraId="3743791C" w14:textId="77777777" w:rsidR="00C3433E" w:rsidRPr="00C43F1F" w:rsidRDefault="00C3433E" w:rsidP="008A51E2">
            <w:pPr>
              <w:spacing w:before="120" w:line="276" w:lineRule="auto"/>
              <w:jc w:val="center"/>
              <w:rPr>
                <w:rFonts w:cs="Times New Roman"/>
                <w:lang w:eastAsia="en-AU"/>
              </w:rPr>
            </w:pPr>
            <w:r w:rsidRPr="00C43F1F">
              <w:rPr>
                <w:rFonts w:cs="Times New Roman"/>
                <w:lang w:eastAsia="en-AU"/>
              </w:rPr>
              <w:t>Not applicable</w:t>
            </w:r>
          </w:p>
        </w:tc>
      </w:tr>
      <w:tr w:rsidR="00C3433E" w:rsidRPr="00C43F1F" w14:paraId="47B568D9" w14:textId="77777777" w:rsidTr="008A51E2">
        <w:tc>
          <w:tcPr>
            <w:tcW w:w="5583" w:type="dxa"/>
            <w:vAlign w:val="center"/>
          </w:tcPr>
          <w:p w14:paraId="73D9DBCF" w14:textId="77777777" w:rsidR="00C3433E" w:rsidRPr="00C43F1F" w:rsidRDefault="00C3433E" w:rsidP="00C3433E">
            <w:pPr>
              <w:numPr>
                <w:ilvl w:val="0"/>
                <w:numId w:val="5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congruity between the stated philosophical perspective and the research methodology?</w:t>
            </w:r>
          </w:p>
        </w:tc>
        <w:tc>
          <w:tcPr>
            <w:tcW w:w="736" w:type="dxa"/>
            <w:vAlign w:val="center"/>
          </w:tcPr>
          <w:p w14:paraId="07D29634" w14:textId="77777777" w:rsidR="00C3433E" w:rsidRPr="007701F7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7701F7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34D90210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0430E9FF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638D885E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C3433E" w:rsidRPr="00C43F1F" w14:paraId="03B412B6" w14:textId="77777777" w:rsidTr="008A51E2">
        <w:tc>
          <w:tcPr>
            <w:tcW w:w="5583" w:type="dxa"/>
            <w:vAlign w:val="center"/>
          </w:tcPr>
          <w:p w14:paraId="1584197D" w14:textId="77777777" w:rsidR="00C3433E" w:rsidRPr="00C43F1F" w:rsidRDefault="00C3433E" w:rsidP="00C3433E">
            <w:pPr>
              <w:numPr>
                <w:ilvl w:val="0"/>
                <w:numId w:val="5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congruity between the research methodology and the research question or objectives?</w:t>
            </w:r>
          </w:p>
        </w:tc>
        <w:tc>
          <w:tcPr>
            <w:tcW w:w="736" w:type="dxa"/>
            <w:vAlign w:val="center"/>
          </w:tcPr>
          <w:p w14:paraId="07D27CEC" w14:textId="77777777" w:rsidR="00C3433E" w:rsidRPr="007701F7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7701F7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310F192A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2B453946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19B3042E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C3433E" w:rsidRPr="00C43F1F" w14:paraId="3B524630" w14:textId="77777777" w:rsidTr="008A51E2">
        <w:tc>
          <w:tcPr>
            <w:tcW w:w="5583" w:type="dxa"/>
            <w:vAlign w:val="center"/>
          </w:tcPr>
          <w:p w14:paraId="2E3E73DC" w14:textId="77777777" w:rsidR="00C3433E" w:rsidRPr="00C43F1F" w:rsidRDefault="00C3433E" w:rsidP="00C3433E">
            <w:pPr>
              <w:numPr>
                <w:ilvl w:val="0"/>
                <w:numId w:val="5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congruity between the research methodology and the methods used to collect data?</w:t>
            </w:r>
          </w:p>
        </w:tc>
        <w:tc>
          <w:tcPr>
            <w:tcW w:w="736" w:type="dxa"/>
            <w:vAlign w:val="center"/>
          </w:tcPr>
          <w:p w14:paraId="2CEF8B0D" w14:textId="77777777" w:rsidR="00C3433E" w:rsidRPr="007701F7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7701F7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7CB63A2D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75E2C2FC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175F3A75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C3433E" w:rsidRPr="00C43F1F" w14:paraId="5D346590" w14:textId="77777777" w:rsidTr="008A51E2">
        <w:tc>
          <w:tcPr>
            <w:tcW w:w="5583" w:type="dxa"/>
            <w:vAlign w:val="center"/>
          </w:tcPr>
          <w:p w14:paraId="5E5B754E" w14:textId="77777777" w:rsidR="00C3433E" w:rsidRPr="00C43F1F" w:rsidRDefault="00C3433E" w:rsidP="00C3433E">
            <w:pPr>
              <w:numPr>
                <w:ilvl w:val="0"/>
                <w:numId w:val="5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congruity between the research methodology and the representation and analysis of data?</w:t>
            </w:r>
          </w:p>
        </w:tc>
        <w:tc>
          <w:tcPr>
            <w:tcW w:w="736" w:type="dxa"/>
            <w:vAlign w:val="center"/>
          </w:tcPr>
          <w:p w14:paraId="75B01151" w14:textId="77777777" w:rsidR="00C3433E" w:rsidRPr="007701F7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7701F7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7E954469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3F6E773E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0BE14C2F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C3433E" w:rsidRPr="00C43F1F" w14:paraId="63ADC6B8" w14:textId="77777777" w:rsidTr="008A51E2">
        <w:tc>
          <w:tcPr>
            <w:tcW w:w="5583" w:type="dxa"/>
            <w:vAlign w:val="center"/>
          </w:tcPr>
          <w:p w14:paraId="3E2931E2" w14:textId="77777777" w:rsidR="00C3433E" w:rsidRPr="00C43F1F" w:rsidRDefault="00C3433E" w:rsidP="00C3433E">
            <w:pPr>
              <w:numPr>
                <w:ilvl w:val="0"/>
                <w:numId w:val="5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congruity between the research methodology and the interpretation of results?</w:t>
            </w:r>
          </w:p>
        </w:tc>
        <w:tc>
          <w:tcPr>
            <w:tcW w:w="736" w:type="dxa"/>
            <w:vAlign w:val="center"/>
          </w:tcPr>
          <w:p w14:paraId="4D6B8C82" w14:textId="77777777" w:rsidR="00C3433E" w:rsidRPr="007701F7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7701F7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31FA3629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66FCA20D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04E1C0CA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C3433E" w:rsidRPr="00C43F1F" w14:paraId="5A47B24E" w14:textId="77777777" w:rsidTr="008A51E2">
        <w:tc>
          <w:tcPr>
            <w:tcW w:w="5583" w:type="dxa"/>
            <w:vAlign w:val="center"/>
          </w:tcPr>
          <w:p w14:paraId="1CAD69AC" w14:textId="77777777" w:rsidR="00C3433E" w:rsidRPr="00C43F1F" w:rsidRDefault="00C3433E" w:rsidP="00C3433E">
            <w:pPr>
              <w:numPr>
                <w:ilvl w:val="0"/>
                <w:numId w:val="5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a statement locating the researcher culturally or theoretically?</w:t>
            </w:r>
          </w:p>
        </w:tc>
        <w:tc>
          <w:tcPr>
            <w:tcW w:w="736" w:type="dxa"/>
            <w:vAlign w:val="center"/>
          </w:tcPr>
          <w:p w14:paraId="43BBA362" w14:textId="77777777" w:rsidR="00C3433E" w:rsidRPr="005E1218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5E1218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1077AD69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5A446192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0C60025F" w14:textId="77777777" w:rsidR="00C3433E" w:rsidRPr="005E1218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5E1218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</w:tr>
      <w:tr w:rsidR="00C3433E" w:rsidRPr="00C43F1F" w14:paraId="016642D8" w14:textId="77777777" w:rsidTr="008A51E2">
        <w:tc>
          <w:tcPr>
            <w:tcW w:w="5583" w:type="dxa"/>
            <w:vAlign w:val="center"/>
          </w:tcPr>
          <w:p w14:paraId="0B90323B" w14:textId="77777777" w:rsidR="00C3433E" w:rsidRPr="005E1218" w:rsidRDefault="00C3433E" w:rsidP="00C3433E">
            <w:pPr>
              <w:numPr>
                <w:ilvl w:val="0"/>
                <w:numId w:val="5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5E1218">
              <w:rPr>
                <w:rFonts w:cs="Calibri"/>
                <w:lang w:eastAsia="en-AU"/>
              </w:rPr>
              <w:t>Is the influence of the researcher on the research, and vice- versa, addressed?</w:t>
            </w:r>
          </w:p>
        </w:tc>
        <w:tc>
          <w:tcPr>
            <w:tcW w:w="736" w:type="dxa"/>
            <w:vAlign w:val="center"/>
          </w:tcPr>
          <w:p w14:paraId="35E3B762" w14:textId="77777777" w:rsidR="00C3433E" w:rsidRPr="005E1218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5E1218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7BFEFC0C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00184336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3DD722FE" w14:textId="77777777" w:rsidR="00C3433E" w:rsidRPr="005E1218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5E1218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</w:tr>
      <w:tr w:rsidR="00C3433E" w:rsidRPr="00C43F1F" w14:paraId="2BE48867" w14:textId="77777777" w:rsidTr="008A51E2">
        <w:tc>
          <w:tcPr>
            <w:tcW w:w="5583" w:type="dxa"/>
            <w:vAlign w:val="center"/>
          </w:tcPr>
          <w:p w14:paraId="4B1F0E0B" w14:textId="77777777" w:rsidR="00C3433E" w:rsidRPr="00C43F1F" w:rsidRDefault="00C3433E" w:rsidP="00C3433E">
            <w:pPr>
              <w:numPr>
                <w:ilvl w:val="0"/>
                <w:numId w:val="5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Are participants, and their voices, adequately represented?</w:t>
            </w:r>
          </w:p>
        </w:tc>
        <w:tc>
          <w:tcPr>
            <w:tcW w:w="736" w:type="dxa"/>
            <w:vAlign w:val="center"/>
          </w:tcPr>
          <w:p w14:paraId="016A90F8" w14:textId="77777777" w:rsidR="00C3433E" w:rsidRPr="007701F7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7701F7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70483848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1DA41939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3B68507C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C3433E" w:rsidRPr="00C43F1F" w14:paraId="7B763007" w14:textId="77777777" w:rsidTr="008A51E2">
        <w:tc>
          <w:tcPr>
            <w:tcW w:w="5583" w:type="dxa"/>
            <w:vAlign w:val="center"/>
          </w:tcPr>
          <w:p w14:paraId="7951ABB6" w14:textId="77777777" w:rsidR="00C3433E" w:rsidRPr="00C43F1F" w:rsidRDefault="00C3433E" w:rsidP="00C3433E">
            <w:pPr>
              <w:numPr>
                <w:ilvl w:val="0"/>
                <w:numId w:val="5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 research ethical according to current criteria or, for recent studies, and is there evidence of ethical approval by an appropriate body?</w:t>
            </w:r>
          </w:p>
        </w:tc>
        <w:tc>
          <w:tcPr>
            <w:tcW w:w="736" w:type="dxa"/>
            <w:vAlign w:val="center"/>
          </w:tcPr>
          <w:p w14:paraId="4D354C38" w14:textId="77777777" w:rsidR="00C3433E" w:rsidRPr="007701F7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7701F7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10B9D7CA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449812E2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19195247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C3433E" w:rsidRPr="00C43F1F" w14:paraId="57F986E0" w14:textId="77777777" w:rsidTr="008A51E2">
        <w:tc>
          <w:tcPr>
            <w:tcW w:w="5583" w:type="dxa"/>
            <w:vAlign w:val="center"/>
          </w:tcPr>
          <w:p w14:paraId="001D6C44" w14:textId="77777777" w:rsidR="00C3433E" w:rsidRPr="00C43F1F" w:rsidRDefault="00C3433E" w:rsidP="00C3433E">
            <w:pPr>
              <w:numPr>
                <w:ilvl w:val="0"/>
                <w:numId w:val="5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Do the conclusions drawn in the research report flow from the analysis, or interpretation, of the data?</w:t>
            </w:r>
          </w:p>
        </w:tc>
        <w:tc>
          <w:tcPr>
            <w:tcW w:w="736" w:type="dxa"/>
            <w:vAlign w:val="center"/>
          </w:tcPr>
          <w:p w14:paraId="03CF1997" w14:textId="77777777" w:rsidR="00C3433E" w:rsidRPr="007701F7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7701F7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3B1561C4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3E546EFC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483297E2" w14:textId="77777777" w:rsidR="00C3433E" w:rsidRPr="00C43F1F" w:rsidRDefault="00C3433E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</w:tbl>
    <w:p w14:paraId="1AB82E0C" w14:textId="77777777" w:rsidR="00C3433E" w:rsidRPr="00C43F1F" w:rsidRDefault="00C3433E" w:rsidP="00C3433E">
      <w:pPr>
        <w:spacing w:before="12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In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7701F7">
        <w:rPr>
          <w:rFonts w:eastAsia="Calibri" w:cs="Times New Roman"/>
          <w:sz w:val="56"/>
          <w:szCs w:val="22"/>
          <w:u w:val="single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Ex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</w:p>
    <w:p w14:paraId="26CB40B4" w14:textId="77777777" w:rsidR="00C3433E" w:rsidRPr="00C43F1F" w:rsidRDefault="00C3433E" w:rsidP="00C3433E">
      <w:pPr>
        <w:pBdr>
          <w:between w:val="single" w:sz="4" w:space="1" w:color="auto"/>
        </w:pBdr>
        <w:spacing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>Comments (Including reason for exclusion)</w:t>
      </w:r>
    </w:p>
    <w:p w14:paraId="599A79A3" w14:textId="2823D09F" w:rsidR="00953453" w:rsidRPr="00953453" w:rsidRDefault="00953453" w:rsidP="00953453">
      <w:pPr>
        <w:pStyle w:val="JBI-MainHeading"/>
        <w:spacing w:line="240" w:lineRule="auto"/>
        <w:rPr>
          <w:rFonts w:eastAsia="Calibri"/>
          <w:lang w:eastAsia="en-AU"/>
        </w:rPr>
      </w:pPr>
      <w:r w:rsidRPr="00C43F1F">
        <w:rPr>
          <w:rFonts w:eastAsia="Calibri"/>
          <w:lang w:eastAsia="en-AU"/>
        </w:rPr>
        <w:lastRenderedPageBreak/>
        <w:t xml:space="preserve">JBI Critical Appraisal Checklist for </w:t>
      </w:r>
      <w:r>
        <w:rPr>
          <w:rFonts w:eastAsia="Calibri"/>
          <w:lang w:eastAsia="en-AU"/>
        </w:rPr>
        <w:br/>
        <w:t>analytical cross sectional studies</w:t>
      </w:r>
    </w:p>
    <w:p w14:paraId="6F451B35" w14:textId="2CC54CE6" w:rsidR="00953453" w:rsidRPr="00953453" w:rsidRDefault="00953453" w:rsidP="00953453">
      <w:pPr>
        <w:spacing w:before="120" w:line="300" w:lineRule="atLeast"/>
        <w:jc w:val="both"/>
        <w:rPr>
          <w:rFonts w:eastAsia="Calibri" w:cs="Times New Roman"/>
          <w:b/>
          <w:bCs/>
          <w:szCs w:val="22"/>
          <w:lang w:eastAsia="en-AU"/>
        </w:rPr>
      </w:pPr>
      <w:r>
        <w:rPr>
          <w:rFonts w:eastAsia="Calibri" w:cs="Times New Roman"/>
          <w:szCs w:val="22"/>
          <w:lang w:eastAsia="en-AU"/>
        </w:rPr>
        <w:t xml:space="preserve">Author: </w:t>
      </w:r>
      <w:r>
        <w:rPr>
          <w:rFonts w:eastAsia="Calibri" w:cs="Times New Roman"/>
          <w:b/>
          <w:bCs/>
          <w:szCs w:val="22"/>
          <w:lang w:eastAsia="en-AU"/>
        </w:rPr>
        <w:t xml:space="preserve">Parry et al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953453" w:rsidRPr="000D6717" w14:paraId="5FF5EDA4" w14:textId="77777777" w:rsidTr="003E590F">
        <w:tc>
          <w:tcPr>
            <w:tcW w:w="5778" w:type="dxa"/>
          </w:tcPr>
          <w:p w14:paraId="4931BCC9" w14:textId="77777777" w:rsidR="00953453" w:rsidRPr="000D6717" w:rsidRDefault="00953453" w:rsidP="003E590F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746" w:type="dxa"/>
          </w:tcPr>
          <w:p w14:paraId="142440AA" w14:textId="77777777" w:rsidR="00953453" w:rsidRPr="000D6717" w:rsidRDefault="00953453" w:rsidP="003E590F">
            <w:pPr>
              <w:spacing w:line="276" w:lineRule="auto"/>
              <w:jc w:val="center"/>
            </w:pPr>
            <w:r w:rsidRPr="000D6717">
              <w:t>Yes</w:t>
            </w:r>
          </w:p>
        </w:tc>
        <w:tc>
          <w:tcPr>
            <w:tcW w:w="682" w:type="dxa"/>
          </w:tcPr>
          <w:p w14:paraId="4DD184D6" w14:textId="77777777" w:rsidR="00953453" w:rsidRPr="000D6717" w:rsidRDefault="00953453" w:rsidP="003E590F">
            <w:pPr>
              <w:spacing w:line="276" w:lineRule="auto"/>
              <w:jc w:val="center"/>
            </w:pPr>
            <w:r w:rsidRPr="000D6717">
              <w:t>No</w:t>
            </w:r>
          </w:p>
        </w:tc>
        <w:tc>
          <w:tcPr>
            <w:tcW w:w="908" w:type="dxa"/>
          </w:tcPr>
          <w:p w14:paraId="79E1DFBA" w14:textId="77777777" w:rsidR="00953453" w:rsidRPr="000D6717" w:rsidRDefault="00953453" w:rsidP="003E590F">
            <w:pPr>
              <w:spacing w:line="276" w:lineRule="auto"/>
              <w:jc w:val="center"/>
            </w:pPr>
            <w:r w:rsidRPr="000D6717">
              <w:t>Unclear</w:t>
            </w:r>
          </w:p>
        </w:tc>
        <w:tc>
          <w:tcPr>
            <w:tcW w:w="1128" w:type="dxa"/>
          </w:tcPr>
          <w:p w14:paraId="6950E88A" w14:textId="77777777" w:rsidR="00953453" w:rsidRPr="000D6717" w:rsidRDefault="00953453" w:rsidP="003E590F">
            <w:pPr>
              <w:spacing w:line="276" w:lineRule="auto"/>
              <w:jc w:val="center"/>
            </w:pPr>
            <w:r w:rsidRPr="000D6717">
              <w:t>Not applicable</w:t>
            </w:r>
          </w:p>
        </w:tc>
      </w:tr>
      <w:tr w:rsidR="00953453" w:rsidRPr="000D6717" w14:paraId="23913502" w14:textId="77777777" w:rsidTr="003E590F">
        <w:tc>
          <w:tcPr>
            <w:tcW w:w="5778" w:type="dxa"/>
            <w:vAlign w:val="center"/>
          </w:tcPr>
          <w:p w14:paraId="78AAA1EA" w14:textId="77777777" w:rsidR="00953453" w:rsidRPr="000D6717" w:rsidRDefault="00953453" w:rsidP="00953453">
            <w:pPr>
              <w:pStyle w:val="ListParagraph"/>
              <w:numPr>
                <w:ilvl w:val="0"/>
                <w:numId w:val="21"/>
              </w:numPr>
            </w:pPr>
            <w:r w:rsidRPr="000D6717">
              <w:t>Were the criteria for inclusion in the sample clearly defined?</w:t>
            </w:r>
          </w:p>
        </w:tc>
        <w:tc>
          <w:tcPr>
            <w:tcW w:w="746" w:type="dxa"/>
            <w:vAlign w:val="center"/>
          </w:tcPr>
          <w:p w14:paraId="45127915" w14:textId="77777777" w:rsidR="00953453" w:rsidRPr="00FD61FB" w:rsidRDefault="00953453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FD61FB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70BBE3D5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3204DF9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95C435E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953453" w:rsidRPr="000D6717" w14:paraId="48AD6208" w14:textId="77777777" w:rsidTr="003E590F">
        <w:tc>
          <w:tcPr>
            <w:tcW w:w="5778" w:type="dxa"/>
            <w:vAlign w:val="center"/>
          </w:tcPr>
          <w:p w14:paraId="14AB48A0" w14:textId="77777777" w:rsidR="00953453" w:rsidRPr="000D6717" w:rsidRDefault="00953453" w:rsidP="00953453">
            <w:pPr>
              <w:pStyle w:val="ListParagraph"/>
              <w:numPr>
                <w:ilvl w:val="0"/>
                <w:numId w:val="21"/>
              </w:numPr>
            </w:pPr>
            <w:r w:rsidRPr="000D6717">
              <w:t>Were the study subjects and the setting described in detail?</w:t>
            </w:r>
          </w:p>
        </w:tc>
        <w:tc>
          <w:tcPr>
            <w:tcW w:w="746" w:type="dxa"/>
            <w:vAlign w:val="center"/>
          </w:tcPr>
          <w:p w14:paraId="0A0DCCC3" w14:textId="77777777" w:rsidR="00953453" w:rsidRPr="00FD61FB" w:rsidRDefault="00953453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FD61FB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4E7515E1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CD525B0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813BFAF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953453" w:rsidRPr="000D6717" w14:paraId="6BFF8E95" w14:textId="77777777" w:rsidTr="003E590F">
        <w:tc>
          <w:tcPr>
            <w:tcW w:w="5778" w:type="dxa"/>
            <w:vAlign w:val="center"/>
          </w:tcPr>
          <w:p w14:paraId="3E96B55B" w14:textId="77777777" w:rsidR="00953453" w:rsidRPr="000D6717" w:rsidRDefault="00953453" w:rsidP="00953453">
            <w:pPr>
              <w:pStyle w:val="ListParagraph"/>
              <w:numPr>
                <w:ilvl w:val="0"/>
                <w:numId w:val="21"/>
              </w:numPr>
            </w:pPr>
            <w:r w:rsidRPr="000D6717">
              <w:t>Was the exposure measured in a valid and reliable way?</w:t>
            </w:r>
          </w:p>
        </w:tc>
        <w:tc>
          <w:tcPr>
            <w:tcW w:w="746" w:type="dxa"/>
            <w:vAlign w:val="center"/>
          </w:tcPr>
          <w:p w14:paraId="36B845D7" w14:textId="77777777" w:rsidR="00953453" w:rsidRPr="00FD61FB" w:rsidRDefault="00953453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FD61FB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565C2484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7F1CCDF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24D5697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953453" w:rsidRPr="000D6717" w14:paraId="104BF87A" w14:textId="77777777" w:rsidTr="003E590F">
        <w:tc>
          <w:tcPr>
            <w:tcW w:w="5778" w:type="dxa"/>
            <w:vAlign w:val="center"/>
          </w:tcPr>
          <w:p w14:paraId="460DDF05" w14:textId="77777777" w:rsidR="00953453" w:rsidRPr="000D6717" w:rsidRDefault="00953453" w:rsidP="00953453">
            <w:pPr>
              <w:pStyle w:val="ListParagraph"/>
              <w:numPr>
                <w:ilvl w:val="0"/>
                <w:numId w:val="21"/>
              </w:numPr>
            </w:pPr>
            <w:r w:rsidRPr="000D6717">
              <w:t>Were objective, standard criteria used for measurement of the condition?</w:t>
            </w:r>
          </w:p>
        </w:tc>
        <w:tc>
          <w:tcPr>
            <w:tcW w:w="746" w:type="dxa"/>
            <w:vAlign w:val="center"/>
          </w:tcPr>
          <w:p w14:paraId="1D319B29" w14:textId="77777777" w:rsidR="00953453" w:rsidRPr="00FD61FB" w:rsidRDefault="00953453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FD61FB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131A2D4B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E484EF7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70A46D3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953453" w:rsidRPr="000D6717" w14:paraId="796FEF7D" w14:textId="77777777" w:rsidTr="003E590F">
        <w:tc>
          <w:tcPr>
            <w:tcW w:w="5778" w:type="dxa"/>
            <w:vAlign w:val="center"/>
          </w:tcPr>
          <w:p w14:paraId="4D882268" w14:textId="77777777" w:rsidR="00953453" w:rsidRPr="000D6717" w:rsidRDefault="00953453" w:rsidP="00953453">
            <w:pPr>
              <w:pStyle w:val="ListParagraph"/>
              <w:numPr>
                <w:ilvl w:val="0"/>
                <w:numId w:val="21"/>
              </w:numPr>
            </w:pPr>
            <w:proofErr w:type="spellStart"/>
            <w:r w:rsidRPr="000D6717">
              <w:t>Were</w:t>
            </w:r>
            <w:proofErr w:type="spellEnd"/>
            <w:r w:rsidRPr="000D6717">
              <w:t xml:space="preserve"> confounding factors identified?</w:t>
            </w:r>
          </w:p>
        </w:tc>
        <w:tc>
          <w:tcPr>
            <w:tcW w:w="746" w:type="dxa"/>
            <w:vAlign w:val="center"/>
          </w:tcPr>
          <w:p w14:paraId="7A9CD18F" w14:textId="77777777" w:rsidR="00953453" w:rsidRPr="00FD61FB" w:rsidRDefault="00953453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FD61FB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6D205CB9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D921621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8679946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953453" w:rsidRPr="000D6717" w14:paraId="66AF4924" w14:textId="77777777" w:rsidTr="003E590F">
        <w:tc>
          <w:tcPr>
            <w:tcW w:w="5778" w:type="dxa"/>
            <w:vAlign w:val="center"/>
          </w:tcPr>
          <w:p w14:paraId="56437F2D" w14:textId="77777777" w:rsidR="00953453" w:rsidRPr="000D6717" w:rsidRDefault="00953453" w:rsidP="00953453">
            <w:pPr>
              <w:pStyle w:val="ListParagraph"/>
              <w:numPr>
                <w:ilvl w:val="0"/>
                <w:numId w:val="21"/>
              </w:numPr>
            </w:pPr>
            <w:r w:rsidRPr="000D6717">
              <w:t>Were strategies to deal with confounding factors stated?</w:t>
            </w:r>
          </w:p>
        </w:tc>
        <w:tc>
          <w:tcPr>
            <w:tcW w:w="746" w:type="dxa"/>
            <w:vAlign w:val="center"/>
          </w:tcPr>
          <w:p w14:paraId="7672C96C" w14:textId="77777777" w:rsidR="00953453" w:rsidRPr="00FD61FB" w:rsidRDefault="00953453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FD61FB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2CA6198A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B2E8CC9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3DBEA10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953453" w:rsidRPr="000D6717" w14:paraId="5F728133" w14:textId="77777777" w:rsidTr="003E590F">
        <w:tc>
          <w:tcPr>
            <w:tcW w:w="5778" w:type="dxa"/>
            <w:vAlign w:val="center"/>
          </w:tcPr>
          <w:p w14:paraId="6D95E868" w14:textId="77777777" w:rsidR="00953453" w:rsidRPr="000D6717" w:rsidRDefault="00953453" w:rsidP="00953453">
            <w:pPr>
              <w:pStyle w:val="ListParagraph"/>
              <w:numPr>
                <w:ilvl w:val="0"/>
                <w:numId w:val="21"/>
              </w:numPr>
            </w:pPr>
            <w:r w:rsidRPr="000D6717">
              <w:t>Were the outcomes measured in a valid and reliable way?</w:t>
            </w:r>
          </w:p>
        </w:tc>
        <w:tc>
          <w:tcPr>
            <w:tcW w:w="746" w:type="dxa"/>
            <w:vAlign w:val="center"/>
          </w:tcPr>
          <w:p w14:paraId="2B01C110" w14:textId="77777777" w:rsidR="00953453" w:rsidRPr="00FD61FB" w:rsidRDefault="00953453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FD61FB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7D585036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00A19CF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E8CED25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953453" w:rsidRPr="000D6717" w14:paraId="402D234D" w14:textId="77777777" w:rsidTr="003E590F">
        <w:tc>
          <w:tcPr>
            <w:tcW w:w="5778" w:type="dxa"/>
            <w:vAlign w:val="center"/>
          </w:tcPr>
          <w:p w14:paraId="46D37CC9" w14:textId="77777777" w:rsidR="00953453" w:rsidRPr="000D6717" w:rsidRDefault="00953453" w:rsidP="00953453">
            <w:pPr>
              <w:pStyle w:val="ListParagraph"/>
              <w:numPr>
                <w:ilvl w:val="0"/>
                <w:numId w:val="21"/>
              </w:numPr>
            </w:pPr>
            <w:r w:rsidRPr="000D6717">
              <w:t>Was appropriate statistical analysis used?</w:t>
            </w:r>
          </w:p>
        </w:tc>
        <w:tc>
          <w:tcPr>
            <w:tcW w:w="746" w:type="dxa"/>
            <w:vAlign w:val="center"/>
          </w:tcPr>
          <w:p w14:paraId="3A66FD24" w14:textId="77777777" w:rsidR="00953453" w:rsidRPr="00FD61FB" w:rsidRDefault="00953453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FD61FB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1C0A2AEB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D1D2EDF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39BEF02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</w:tbl>
    <w:p w14:paraId="1EB01951" w14:textId="77777777" w:rsidR="00953453" w:rsidRPr="00C43F1F" w:rsidRDefault="00953453" w:rsidP="00953453">
      <w:pPr>
        <w:spacing w:before="12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In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FD61FB">
        <w:rPr>
          <w:rFonts w:eastAsia="Calibri" w:cs="Times New Roman"/>
          <w:sz w:val="56"/>
          <w:szCs w:val="22"/>
          <w:u w:val="single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Ex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</w:p>
    <w:p w14:paraId="64C7F1D2" w14:textId="77777777" w:rsidR="00953453" w:rsidRPr="00C43F1F" w:rsidRDefault="00953453" w:rsidP="00953453">
      <w:pPr>
        <w:pBdr>
          <w:between w:val="single" w:sz="4" w:space="1" w:color="auto"/>
        </w:pBdr>
        <w:spacing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>Comments (Including reason for exclusion)</w:t>
      </w:r>
    </w:p>
    <w:p w14:paraId="6594E45F" w14:textId="77777777" w:rsidR="00953453" w:rsidRDefault="00953453" w:rsidP="00953453">
      <w:pPr>
        <w:spacing w:before="200" w:line="300" w:lineRule="atLeast"/>
        <w:jc w:val="both"/>
        <w:rPr>
          <w:rFonts w:eastAsia="Calibri" w:cs="Times New Roman"/>
          <w:sz w:val="20"/>
          <w:szCs w:val="22"/>
          <w:u w:val="single"/>
          <w:lang w:eastAsia="en-AU"/>
        </w:rPr>
      </w:pPr>
      <w:r>
        <w:rPr>
          <w:rFonts w:eastAsia="Calibri" w:cs="Times New Roman"/>
          <w:sz w:val="20"/>
          <w:szCs w:val="22"/>
          <w:u w:val="single"/>
          <w:lang w:eastAsia="en-AU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09F45E6" w14:textId="01073F07" w:rsidR="002F44AB" w:rsidRDefault="002F44AB" w:rsidP="002F44AB">
      <w:pPr>
        <w:spacing w:before="120" w:line="300" w:lineRule="atLeast"/>
        <w:rPr>
          <w:rFonts w:eastAsia="Calibri" w:cs="Times New Roman"/>
          <w:sz w:val="56"/>
          <w:szCs w:val="22"/>
          <w:lang w:eastAsia="en-AU"/>
        </w:rPr>
      </w:pPr>
    </w:p>
    <w:p w14:paraId="65796853" w14:textId="77777777" w:rsidR="00C3433E" w:rsidRDefault="00C3433E" w:rsidP="00C3433E">
      <w:pPr>
        <w:pStyle w:val="JBI-MainHeading"/>
        <w:spacing w:line="240" w:lineRule="auto"/>
        <w:rPr>
          <w:rFonts w:eastAsia="Calibri"/>
          <w:lang w:eastAsia="en-AU"/>
        </w:rPr>
      </w:pPr>
      <w:r w:rsidRPr="00C43F1F">
        <w:rPr>
          <w:rFonts w:eastAsia="Calibri"/>
          <w:lang w:eastAsia="en-AU"/>
        </w:rPr>
        <w:lastRenderedPageBreak/>
        <w:t xml:space="preserve">JBI Critical Appraisal Checklist for </w:t>
      </w:r>
      <w:r>
        <w:rPr>
          <w:rFonts w:eastAsia="Calibri"/>
          <w:lang w:eastAsia="en-AU"/>
        </w:rPr>
        <w:br/>
        <w:t>analytical cross sectional studies</w:t>
      </w:r>
    </w:p>
    <w:p w14:paraId="7DA41C8E" w14:textId="77777777" w:rsidR="00C3433E" w:rsidRDefault="00C3433E" w:rsidP="00C3433E">
      <w:pPr>
        <w:tabs>
          <w:tab w:val="left" w:pos="7638"/>
        </w:tabs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  <w:r>
        <w:rPr>
          <w:rFonts w:eastAsia="Calibri" w:cs="Times New Roman"/>
          <w:szCs w:val="22"/>
          <w:lang w:eastAsia="en-AU"/>
        </w:rPr>
        <w:tab/>
      </w:r>
    </w:p>
    <w:p w14:paraId="1BE85CB6" w14:textId="77777777" w:rsidR="00C3433E" w:rsidRPr="002342FC" w:rsidRDefault="00C3433E" w:rsidP="00C3433E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  <w:r>
        <w:rPr>
          <w:rFonts w:eastAsia="Calibri" w:cs="Times New Roman"/>
          <w:szCs w:val="22"/>
          <w:lang w:eastAsia="en-AU"/>
        </w:rPr>
        <w:t xml:space="preserve">Author: </w:t>
      </w:r>
      <w:r>
        <w:rPr>
          <w:rFonts w:eastAsia="Calibri" w:cs="Times New Roman"/>
          <w:b/>
          <w:bCs/>
          <w:szCs w:val="22"/>
          <w:lang w:eastAsia="en-AU"/>
        </w:rPr>
        <w:t xml:space="preserve">Quirke et al. </w:t>
      </w:r>
    </w:p>
    <w:p w14:paraId="3C3985F6" w14:textId="77777777" w:rsidR="00C3433E" w:rsidRPr="00C43F1F" w:rsidRDefault="00C3433E" w:rsidP="00C3433E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C3433E" w:rsidRPr="000D6717" w14:paraId="4AF5B6D0" w14:textId="77777777" w:rsidTr="008A51E2">
        <w:tc>
          <w:tcPr>
            <w:tcW w:w="5778" w:type="dxa"/>
          </w:tcPr>
          <w:p w14:paraId="05D51207" w14:textId="77777777" w:rsidR="00C3433E" w:rsidRPr="000D6717" w:rsidRDefault="00C3433E" w:rsidP="008A51E2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746" w:type="dxa"/>
          </w:tcPr>
          <w:p w14:paraId="5A2139FC" w14:textId="77777777" w:rsidR="00C3433E" w:rsidRPr="000D6717" w:rsidRDefault="00C3433E" w:rsidP="008A51E2">
            <w:pPr>
              <w:spacing w:line="276" w:lineRule="auto"/>
              <w:jc w:val="center"/>
            </w:pPr>
            <w:r w:rsidRPr="000D6717">
              <w:t>Yes</w:t>
            </w:r>
          </w:p>
        </w:tc>
        <w:tc>
          <w:tcPr>
            <w:tcW w:w="682" w:type="dxa"/>
          </w:tcPr>
          <w:p w14:paraId="47BA4F2A" w14:textId="77777777" w:rsidR="00C3433E" w:rsidRPr="000D6717" w:rsidRDefault="00C3433E" w:rsidP="008A51E2">
            <w:pPr>
              <w:spacing w:line="276" w:lineRule="auto"/>
              <w:jc w:val="center"/>
            </w:pPr>
            <w:r w:rsidRPr="000D6717">
              <w:t>No</w:t>
            </w:r>
          </w:p>
        </w:tc>
        <w:tc>
          <w:tcPr>
            <w:tcW w:w="908" w:type="dxa"/>
          </w:tcPr>
          <w:p w14:paraId="517BD732" w14:textId="77777777" w:rsidR="00C3433E" w:rsidRPr="000D6717" w:rsidRDefault="00C3433E" w:rsidP="008A51E2">
            <w:pPr>
              <w:spacing w:line="276" w:lineRule="auto"/>
              <w:jc w:val="center"/>
            </w:pPr>
            <w:r w:rsidRPr="000D6717">
              <w:t>Unclear</w:t>
            </w:r>
          </w:p>
        </w:tc>
        <w:tc>
          <w:tcPr>
            <w:tcW w:w="1128" w:type="dxa"/>
          </w:tcPr>
          <w:p w14:paraId="16FB8A4F" w14:textId="77777777" w:rsidR="00C3433E" w:rsidRPr="000D6717" w:rsidRDefault="00C3433E" w:rsidP="008A51E2">
            <w:pPr>
              <w:spacing w:line="276" w:lineRule="auto"/>
              <w:jc w:val="center"/>
            </w:pPr>
            <w:r w:rsidRPr="000D6717">
              <w:t>Not applicable</w:t>
            </w:r>
          </w:p>
        </w:tc>
      </w:tr>
      <w:tr w:rsidR="00C3433E" w:rsidRPr="000D6717" w14:paraId="2E98FE93" w14:textId="77777777" w:rsidTr="008A51E2">
        <w:tc>
          <w:tcPr>
            <w:tcW w:w="5778" w:type="dxa"/>
            <w:vAlign w:val="center"/>
          </w:tcPr>
          <w:p w14:paraId="4F7339A8" w14:textId="77777777" w:rsidR="00C3433E" w:rsidRPr="000D6717" w:rsidRDefault="00C3433E" w:rsidP="00C3433E">
            <w:pPr>
              <w:pStyle w:val="ListParagraph"/>
              <w:numPr>
                <w:ilvl w:val="0"/>
                <w:numId w:val="35"/>
              </w:numPr>
            </w:pPr>
            <w:r w:rsidRPr="000D6717">
              <w:t>Were the criteria for inclusion in the sample clearly defined?</w:t>
            </w:r>
          </w:p>
        </w:tc>
        <w:tc>
          <w:tcPr>
            <w:tcW w:w="746" w:type="dxa"/>
            <w:vAlign w:val="center"/>
          </w:tcPr>
          <w:p w14:paraId="1277B1AF" w14:textId="77777777" w:rsidR="00C3433E" w:rsidRPr="00D85650" w:rsidRDefault="00C3433E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14E83D46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C8370D6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98C8361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C3433E" w:rsidRPr="000D6717" w14:paraId="3934BD9E" w14:textId="77777777" w:rsidTr="008A51E2">
        <w:tc>
          <w:tcPr>
            <w:tcW w:w="5778" w:type="dxa"/>
            <w:vAlign w:val="center"/>
          </w:tcPr>
          <w:p w14:paraId="3E6B1B2E" w14:textId="77777777" w:rsidR="00C3433E" w:rsidRPr="000D6717" w:rsidRDefault="00C3433E" w:rsidP="00C3433E">
            <w:pPr>
              <w:pStyle w:val="ListParagraph"/>
              <w:numPr>
                <w:ilvl w:val="0"/>
                <w:numId w:val="35"/>
              </w:numPr>
            </w:pPr>
            <w:r w:rsidRPr="000D6717">
              <w:t>Were the study subjects and the setting described in detail?</w:t>
            </w:r>
          </w:p>
        </w:tc>
        <w:tc>
          <w:tcPr>
            <w:tcW w:w="746" w:type="dxa"/>
            <w:vAlign w:val="center"/>
          </w:tcPr>
          <w:p w14:paraId="2DFE7C05" w14:textId="77777777" w:rsidR="00C3433E" w:rsidRPr="00D85650" w:rsidRDefault="00C3433E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16E88A29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208FF2A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E31D7E8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C3433E" w:rsidRPr="000D6717" w14:paraId="525D3569" w14:textId="77777777" w:rsidTr="008A51E2">
        <w:tc>
          <w:tcPr>
            <w:tcW w:w="5778" w:type="dxa"/>
            <w:vAlign w:val="center"/>
          </w:tcPr>
          <w:p w14:paraId="375B242D" w14:textId="77777777" w:rsidR="00C3433E" w:rsidRPr="000D6717" w:rsidRDefault="00C3433E" w:rsidP="00C3433E">
            <w:pPr>
              <w:pStyle w:val="ListParagraph"/>
              <w:numPr>
                <w:ilvl w:val="0"/>
                <w:numId w:val="35"/>
              </w:numPr>
            </w:pPr>
            <w:r w:rsidRPr="000D6717">
              <w:t>Was the exposure measured in a valid and reliable way?</w:t>
            </w:r>
          </w:p>
        </w:tc>
        <w:tc>
          <w:tcPr>
            <w:tcW w:w="746" w:type="dxa"/>
            <w:vAlign w:val="center"/>
          </w:tcPr>
          <w:p w14:paraId="3E879AA7" w14:textId="77777777" w:rsidR="00C3433E" w:rsidRPr="00D85650" w:rsidRDefault="00C3433E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7344DD5E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3ED6426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527C92B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C3433E" w:rsidRPr="000D6717" w14:paraId="4D5ACC16" w14:textId="77777777" w:rsidTr="008A51E2">
        <w:tc>
          <w:tcPr>
            <w:tcW w:w="5778" w:type="dxa"/>
            <w:vAlign w:val="center"/>
          </w:tcPr>
          <w:p w14:paraId="5CD6DF39" w14:textId="77777777" w:rsidR="00C3433E" w:rsidRPr="000D6717" w:rsidRDefault="00C3433E" w:rsidP="00C3433E">
            <w:pPr>
              <w:pStyle w:val="ListParagraph"/>
              <w:numPr>
                <w:ilvl w:val="0"/>
                <w:numId w:val="35"/>
              </w:numPr>
            </w:pPr>
            <w:r w:rsidRPr="000D6717">
              <w:t>Were objective, standard criteria used for measurement of the condition?</w:t>
            </w:r>
          </w:p>
        </w:tc>
        <w:tc>
          <w:tcPr>
            <w:tcW w:w="746" w:type="dxa"/>
            <w:vAlign w:val="center"/>
          </w:tcPr>
          <w:p w14:paraId="3A3E84FE" w14:textId="77777777" w:rsidR="00C3433E" w:rsidRPr="00D85650" w:rsidRDefault="00C3433E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0B80E4B6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AD2C4D3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2D5C106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C3433E" w:rsidRPr="000D6717" w14:paraId="348E0AD4" w14:textId="77777777" w:rsidTr="008A51E2">
        <w:tc>
          <w:tcPr>
            <w:tcW w:w="5778" w:type="dxa"/>
            <w:vAlign w:val="center"/>
          </w:tcPr>
          <w:p w14:paraId="2F5437B8" w14:textId="77777777" w:rsidR="00C3433E" w:rsidRPr="000D6717" w:rsidRDefault="00C3433E" w:rsidP="00C3433E">
            <w:pPr>
              <w:pStyle w:val="ListParagraph"/>
              <w:numPr>
                <w:ilvl w:val="0"/>
                <w:numId w:val="35"/>
              </w:numPr>
            </w:pPr>
            <w:proofErr w:type="spellStart"/>
            <w:r w:rsidRPr="000D6717">
              <w:t>Were</w:t>
            </w:r>
            <w:proofErr w:type="spellEnd"/>
            <w:r w:rsidRPr="000D6717">
              <w:t xml:space="preserve"> confounding factors identified?</w:t>
            </w:r>
          </w:p>
        </w:tc>
        <w:tc>
          <w:tcPr>
            <w:tcW w:w="746" w:type="dxa"/>
            <w:vAlign w:val="center"/>
          </w:tcPr>
          <w:p w14:paraId="4CEA4B82" w14:textId="77777777" w:rsidR="00C3433E" w:rsidRPr="00D85650" w:rsidRDefault="00C3433E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535FA6DF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791A164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8E92DC7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C3433E" w:rsidRPr="000D6717" w14:paraId="7EB0344D" w14:textId="77777777" w:rsidTr="008A51E2">
        <w:tc>
          <w:tcPr>
            <w:tcW w:w="5778" w:type="dxa"/>
            <w:vAlign w:val="center"/>
          </w:tcPr>
          <w:p w14:paraId="48423132" w14:textId="77777777" w:rsidR="00C3433E" w:rsidRPr="000D6717" w:rsidRDefault="00C3433E" w:rsidP="00C3433E">
            <w:pPr>
              <w:pStyle w:val="ListParagraph"/>
              <w:numPr>
                <w:ilvl w:val="0"/>
                <w:numId w:val="35"/>
              </w:numPr>
            </w:pPr>
            <w:r w:rsidRPr="000D6717">
              <w:t>Were strategies to deal with confounding factors stated?</w:t>
            </w:r>
          </w:p>
        </w:tc>
        <w:tc>
          <w:tcPr>
            <w:tcW w:w="746" w:type="dxa"/>
            <w:vAlign w:val="center"/>
          </w:tcPr>
          <w:p w14:paraId="2E661E43" w14:textId="77777777" w:rsidR="00C3433E" w:rsidRPr="00D85650" w:rsidRDefault="00C3433E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1EA3B4AD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9571D81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E138A5E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C3433E" w:rsidRPr="000D6717" w14:paraId="103A3AF9" w14:textId="77777777" w:rsidTr="008A51E2">
        <w:tc>
          <w:tcPr>
            <w:tcW w:w="5778" w:type="dxa"/>
            <w:vAlign w:val="center"/>
          </w:tcPr>
          <w:p w14:paraId="48D36D6D" w14:textId="77777777" w:rsidR="00C3433E" w:rsidRPr="000D6717" w:rsidRDefault="00C3433E" w:rsidP="00C3433E">
            <w:pPr>
              <w:pStyle w:val="ListParagraph"/>
              <w:numPr>
                <w:ilvl w:val="0"/>
                <w:numId w:val="35"/>
              </w:numPr>
            </w:pPr>
            <w:r w:rsidRPr="000D6717">
              <w:t>Were the outcomes measured in a valid and reliable way?</w:t>
            </w:r>
          </w:p>
        </w:tc>
        <w:tc>
          <w:tcPr>
            <w:tcW w:w="746" w:type="dxa"/>
            <w:vAlign w:val="center"/>
          </w:tcPr>
          <w:p w14:paraId="7219C763" w14:textId="77777777" w:rsidR="00C3433E" w:rsidRPr="00D85650" w:rsidRDefault="00C3433E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6203042B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8C3D258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B6942F2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C3433E" w:rsidRPr="000D6717" w14:paraId="58903598" w14:textId="77777777" w:rsidTr="008A51E2">
        <w:tc>
          <w:tcPr>
            <w:tcW w:w="5778" w:type="dxa"/>
            <w:vAlign w:val="center"/>
          </w:tcPr>
          <w:p w14:paraId="24F51C14" w14:textId="77777777" w:rsidR="00C3433E" w:rsidRPr="000D6717" w:rsidRDefault="00C3433E" w:rsidP="00C3433E">
            <w:pPr>
              <w:pStyle w:val="ListParagraph"/>
              <w:numPr>
                <w:ilvl w:val="0"/>
                <w:numId w:val="35"/>
              </w:numPr>
            </w:pPr>
            <w:r w:rsidRPr="000D6717">
              <w:t>Was appropriate statistical analysis used?</w:t>
            </w:r>
          </w:p>
        </w:tc>
        <w:tc>
          <w:tcPr>
            <w:tcW w:w="746" w:type="dxa"/>
            <w:vAlign w:val="center"/>
          </w:tcPr>
          <w:p w14:paraId="6A42F8E4" w14:textId="77777777" w:rsidR="00C3433E" w:rsidRPr="00D85650" w:rsidRDefault="00C3433E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26532390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E8811E5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25235C14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</w:tbl>
    <w:p w14:paraId="2F64E941" w14:textId="77777777" w:rsidR="00C3433E" w:rsidRPr="00C43F1F" w:rsidRDefault="00C3433E" w:rsidP="00C3433E">
      <w:pPr>
        <w:spacing w:before="12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In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D85650">
        <w:rPr>
          <w:rFonts w:eastAsia="Calibri" w:cs="Times New Roman"/>
          <w:sz w:val="56"/>
          <w:szCs w:val="22"/>
          <w:u w:val="single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Ex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</w:p>
    <w:p w14:paraId="4D551EB5" w14:textId="77777777" w:rsidR="00C3433E" w:rsidRPr="00C43F1F" w:rsidRDefault="00C3433E" w:rsidP="00C3433E">
      <w:pPr>
        <w:pBdr>
          <w:between w:val="single" w:sz="4" w:space="1" w:color="auto"/>
        </w:pBdr>
        <w:spacing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>Comments (Including reason for exclusion)</w:t>
      </w:r>
    </w:p>
    <w:p w14:paraId="735A3254" w14:textId="77777777" w:rsidR="00C3433E" w:rsidRDefault="00C3433E">
      <w:pPr>
        <w:spacing w:after="0" w:line="240" w:lineRule="auto"/>
        <w:rPr>
          <w:rFonts w:eastAsia="Calibri" w:cs="Arial"/>
          <w:b/>
          <w:caps/>
          <w:color w:val="005A9C"/>
          <w:sz w:val="40"/>
          <w:szCs w:val="28"/>
          <w:lang w:eastAsia="en-AU"/>
        </w:rPr>
      </w:pPr>
      <w:r>
        <w:rPr>
          <w:rFonts w:eastAsia="Calibri"/>
          <w:lang w:eastAsia="en-AU"/>
        </w:rPr>
        <w:br w:type="page"/>
      </w:r>
    </w:p>
    <w:p w14:paraId="2307DD8F" w14:textId="51EC5A8A" w:rsidR="00953453" w:rsidRDefault="00953453" w:rsidP="00953453">
      <w:pPr>
        <w:pStyle w:val="JBI-MainHeading"/>
        <w:spacing w:line="240" w:lineRule="auto"/>
        <w:rPr>
          <w:rFonts w:eastAsia="Calibri"/>
          <w:lang w:eastAsia="en-AU"/>
        </w:rPr>
      </w:pPr>
      <w:r w:rsidRPr="00C43F1F">
        <w:rPr>
          <w:rFonts w:eastAsia="Calibri"/>
          <w:lang w:eastAsia="en-AU"/>
        </w:rPr>
        <w:lastRenderedPageBreak/>
        <w:t xml:space="preserve">JBI Critical Appraisal Checklist for </w:t>
      </w:r>
      <w:r>
        <w:rPr>
          <w:rFonts w:eastAsia="Calibri"/>
          <w:lang w:eastAsia="en-AU"/>
        </w:rPr>
        <w:br/>
        <w:t>analytical cross sectional studies</w:t>
      </w:r>
    </w:p>
    <w:p w14:paraId="78282DFC" w14:textId="6C439EAE" w:rsidR="00953453" w:rsidRPr="00C43F1F" w:rsidRDefault="00953453" w:rsidP="00953453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  <w:r>
        <w:rPr>
          <w:rFonts w:eastAsia="Calibri" w:cs="Times New Roman"/>
          <w:szCs w:val="22"/>
          <w:lang w:eastAsia="en-AU"/>
        </w:rPr>
        <w:t xml:space="preserve">Author: </w:t>
      </w:r>
      <w:r w:rsidRPr="00953453">
        <w:rPr>
          <w:rFonts w:eastAsia="Calibri" w:cs="Times New Roman"/>
          <w:b/>
          <w:bCs/>
          <w:szCs w:val="22"/>
          <w:lang w:eastAsia="en-AU"/>
        </w:rPr>
        <w:t>Rees et a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953453" w:rsidRPr="000D6717" w14:paraId="699504A1" w14:textId="77777777" w:rsidTr="003E590F">
        <w:tc>
          <w:tcPr>
            <w:tcW w:w="5778" w:type="dxa"/>
          </w:tcPr>
          <w:p w14:paraId="387910D6" w14:textId="77777777" w:rsidR="00953453" w:rsidRPr="000D6717" w:rsidRDefault="00953453" w:rsidP="003E590F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746" w:type="dxa"/>
          </w:tcPr>
          <w:p w14:paraId="1787B7FD" w14:textId="77777777" w:rsidR="00953453" w:rsidRPr="000D6717" w:rsidRDefault="00953453" w:rsidP="003E590F">
            <w:pPr>
              <w:spacing w:line="276" w:lineRule="auto"/>
              <w:jc w:val="center"/>
            </w:pPr>
            <w:r w:rsidRPr="000D6717">
              <w:t>Yes</w:t>
            </w:r>
          </w:p>
        </w:tc>
        <w:tc>
          <w:tcPr>
            <w:tcW w:w="682" w:type="dxa"/>
          </w:tcPr>
          <w:p w14:paraId="4CAA1B02" w14:textId="77777777" w:rsidR="00953453" w:rsidRPr="000D6717" w:rsidRDefault="00953453" w:rsidP="003E590F">
            <w:pPr>
              <w:spacing w:line="276" w:lineRule="auto"/>
              <w:jc w:val="center"/>
            </w:pPr>
            <w:r w:rsidRPr="000D6717">
              <w:t>No</w:t>
            </w:r>
          </w:p>
        </w:tc>
        <w:tc>
          <w:tcPr>
            <w:tcW w:w="908" w:type="dxa"/>
          </w:tcPr>
          <w:p w14:paraId="34DAFB1C" w14:textId="77777777" w:rsidR="00953453" w:rsidRPr="000D6717" w:rsidRDefault="00953453" w:rsidP="003E590F">
            <w:pPr>
              <w:spacing w:line="276" w:lineRule="auto"/>
              <w:jc w:val="center"/>
            </w:pPr>
            <w:r w:rsidRPr="000D6717">
              <w:t>Unclear</w:t>
            </w:r>
          </w:p>
        </w:tc>
        <w:tc>
          <w:tcPr>
            <w:tcW w:w="1128" w:type="dxa"/>
          </w:tcPr>
          <w:p w14:paraId="4FE043C7" w14:textId="77777777" w:rsidR="00953453" w:rsidRPr="000D6717" w:rsidRDefault="00953453" w:rsidP="003E590F">
            <w:pPr>
              <w:spacing w:line="276" w:lineRule="auto"/>
              <w:jc w:val="center"/>
            </w:pPr>
            <w:r w:rsidRPr="000D6717">
              <w:t>Not applicable</w:t>
            </w:r>
          </w:p>
        </w:tc>
      </w:tr>
      <w:tr w:rsidR="00953453" w:rsidRPr="000D6717" w14:paraId="6434F9CE" w14:textId="77777777" w:rsidTr="003E590F">
        <w:tc>
          <w:tcPr>
            <w:tcW w:w="5778" w:type="dxa"/>
            <w:vAlign w:val="center"/>
          </w:tcPr>
          <w:p w14:paraId="14DF7E71" w14:textId="77777777" w:rsidR="00953453" w:rsidRPr="000D6717" w:rsidRDefault="00953453" w:rsidP="00953453">
            <w:pPr>
              <w:pStyle w:val="ListParagraph"/>
              <w:numPr>
                <w:ilvl w:val="0"/>
                <w:numId w:val="22"/>
              </w:numPr>
            </w:pPr>
            <w:r w:rsidRPr="000D6717">
              <w:t>Were the criteria for inclusion in the sample clearly defined?</w:t>
            </w:r>
          </w:p>
        </w:tc>
        <w:tc>
          <w:tcPr>
            <w:tcW w:w="746" w:type="dxa"/>
            <w:vAlign w:val="center"/>
          </w:tcPr>
          <w:p w14:paraId="5D026262" w14:textId="77777777" w:rsidR="00953453" w:rsidRPr="00ED1C94" w:rsidRDefault="00953453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ED1C94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3F851F52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10F5ED5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5B60D9B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953453" w:rsidRPr="000D6717" w14:paraId="0D1D8FEC" w14:textId="77777777" w:rsidTr="003E590F">
        <w:tc>
          <w:tcPr>
            <w:tcW w:w="5778" w:type="dxa"/>
            <w:vAlign w:val="center"/>
          </w:tcPr>
          <w:p w14:paraId="5F602F79" w14:textId="77777777" w:rsidR="00953453" w:rsidRPr="000D6717" w:rsidRDefault="00953453" w:rsidP="00953453">
            <w:pPr>
              <w:pStyle w:val="ListParagraph"/>
              <w:numPr>
                <w:ilvl w:val="0"/>
                <w:numId w:val="22"/>
              </w:numPr>
            </w:pPr>
            <w:r w:rsidRPr="000D6717">
              <w:t>Were the study subjects and the setting described in detail?</w:t>
            </w:r>
          </w:p>
        </w:tc>
        <w:tc>
          <w:tcPr>
            <w:tcW w:w="746" w:type="dxa"/>
            <w:vAlign w:val="center"/>
          </w:tcPr>
          <w:p w14:paraId="080A146B" w14:textId="77777777" w:rsidR="00953453" w:rsidRPr="00ED1C94" w:rsidRDefault="00953453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ED1C94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05BE1016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77BCCD8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36E64CC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953453" w:rsidRPr="000D6717" w14:paraId="3C407E03" w14:textId="77777777" w:rsidTr="003E590F">
        <w:tc>
          <w:tcPr>
            <w:tcW w:w="5778" w:type="dxa"/>
            <w:vAlign w:val="center"/>
          </w:tcPr>
          <w:p w14:paraId="422711D9" w14:textId="77777777" w:rsidR="00953453" w:rsidRPr="000D6717" w:rsidRDefault="00953453" w:rsidP="00953453">
            <w:pPr>
              <w:pStyle w:val="ListParagraph"/>
              <w:numPr>
                <w:ilvl w:val="0"/>
                <w:numId w:val="22"/>
              </w:numPr>
            </w:pPr>
            <w:r w:rsidRPr="000D6717">
              <w:t>Was the exposure measured in a valid and reliable way?</w:t>
            </w:r>
          </w:p>
        </w:tc>
        <w:tc>
          <w:tcPr>
            <w:tcW w:w="746" w:type="dxa"/>
            <w:vAlign w:val="center"/>
          </w:tcPr>
          <w:p w14:paraId="6FE485C0" w14:textId="77777777" w:rsidR="00953453" w:rsidRPr="007904AD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7904AD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2CEC0160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4FD85A1" w14:textId="77777777" w:rsidR="00953453" w:rsidRPr="007904AD" w:rsidRDefault="00953453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7904AD">
              <w:rPr>
                <w:sz w:val="56"/>
                <w:u w:val="single"/>
              </w:rPr>
              <w:t>□</w:t>
            </w:r>
          </w:p>
        </w:tc>
        <w:tc>
          <w:tcPr>
            <w:tcW w:w="1128" w:type="dxa"/>
            <w:vAlign w:val="center"/>
          </w:tcPr>
          <w:p w14:paraId="3CFC75D0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953453" w:rsidRPr="000D6717" w14:paraId="09C2C702" w14:textId="77777777" w:rsidTr="003E590F">
        <w:tc>
          <w:tcPr>
            <w:tcW w:w="5778" w:type="dxa"/>
            <w:vAlign w:val="center"/>
          </w:tcPr>
          <w:p w14:paraId="112EFD94" w14:textId="77777777" w:rsidR="00953453" w:rsidRPr="000D6717" w:rsidRDefault="00953453" w:rsidP="00953453">
            <w:pPr>
              <w:pStyle w:val="ListParagraph"/>
              <w:numPr>
                <w:ilvl w:val="0"/>
                <w:numId w:val="22"/>
              </w:numPr>
            </w:pPr>
            <w:r w:rsidRPr="000D6717">
              <w:t>Were objective, standard criteria used for measurement of the condition?</w:t>
            </w:r>
          </w:p>
        </w:tc>
        <w:tc>
          <w:tcPr>
            <w:tcW w:w="746" w:type="dxa"/>
            <w:vAlign w:val="center"/>
          </w:tcPr>
          <w:p w14:paraId="52C2CAFD" w14:textId="77777777" w:rsidR="00953453" w:rsidRPr="00ED1C94" w:rsidRDefault="00953453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ED1C94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15F23CE8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9174077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C10C0D6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953453" w:rsidRPr="000D6717" w14:paraId="23529254" w14:textId="77777777" w:rsidTr="003E590F">
        <w:tc>
          <w:tcPr>
            <w:tcW w:w="5778" w:type="dxa"/>
            <w:vAlign w:val="center"/>
          </w:tcPr>
          <w:p w14:paraId="10595579" w14:textId="77777777" w:rsidR="00953453" w:rsidRPr="000D6717" w:rsidRDefault="00953453" w:rsidP="00953453">
            <w:pPr>
              <w:pStyle w:val="ListParagraph"/>
              <w:numPr>
                <w:ilvl w:val="0"/>
                <w:numId w:val="22"/>
              </w:numPr>
            </w:pPr>
            <w:proofErr w:type="spellStart"/>
            <w:r w:rsidRPr="000D6717">
              <w:t>Were</w:t>
            </w:r>
            <w:proofErr w:type="spellEnd"/>
            <w:r w:rsidRPr="000D6717">
              <w:t xml:space="preserve"> confounding factors identified?</w:t>
            </w:r>
          </w:p>
        </w:tc>
        <w:tc>
          <w:tcPr>
            <w:tcW w:w="746" w:type="dxa"/>
            <w:vAlign w:val="center"/>
          </w:tcPr>
          <w:p w14:paraId="4E30A9D8" w14:textId="77777777" w:rsidR="00953453" w:rsidRPr="00ED1C94" w:rsidRDefault="00953453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ED1C94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3BF0A7B9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A5F3F66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30FE1B4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953453" w:rsidRPr="000D6717" w14:paraId="1CFF1256" w14:textId="77777777" w:rsidTr="003E590F">
        <w:tc>
          <w:tcPr>
            <w:tcW w:w="5778" w:type="dxa"/>
            <w:vAlign w:val="center"/>
          </w:tcPr>
          <w:p w14:paraId="31C4757C" w14:textId="77777777" w:rsidR="00953453" w:rsidRPr="000D6717" w:rsidRDefault="00953453" w:rsidP="00953453">
            <w:pPr>
              <w:pStyle w:val="ListParagraph"/>
              <w:numPr>
                <w:ilvl w:val="0"/>
                <w:numId w:val="22"/>
              </w:numPr>
            </w:pPr>
            <w:r w:rsidRPr="000D6717">
              <w:t>Were strategies to deal with confounding factors stated?</w:t>
            </w:r>
          </w:p>
        </w:tc>
        <w:tc>
          <w:tcPr>
            <w:tcW w:w="746" w:type="dxa"/>
            <w:vAlign w:val="center"/>
          </w:tcPr>
          <w:p w14:paraId="58DBEF23" w14:textId="77777777" w:rsidR="00953453" w:rsidRPr="00ED1C94" w:rsidRDefault="00953453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ED1C94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0871EA6F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53B5A33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21002102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953453" w:rsidRPr="000D6717" w14:paraId="2768F727" w14:textId="77777777" w:rsidTr="003E590F">
        <w:tc>
          <w:tcPr>
            <w:tcW w:w="5778" w:type="dxa"/>
            <w:vAlign w:val="center"/>
          </w:tcPr>
          <w:p w14:paraId="006F2119" w14:textId="77777777" w:rsidR="00953453" w:rsidRPr="000D6717" w:rsidRDefault="00953453" w:rsidP="00953453">
            <w:pPr>
              <w:pStyle w:val="ListParagraph"/>
              <w:numPr>
                <w:ilvl w:val="0"/>
                <w:numId w:val="22"/>
              </w:numPr>
            </w:pPr>
            <w:r w:rsidRPr="000D6717">
              <w:t>Were the outcomes measured in a valid and reliable way?</w:t>
            </w:r>
          </w:p>
        </w:tc>
        <w:tc>
          <w:tcPr>
            <w:tcW w:w="746" w:type="dxa"/>
            <w:vAlign w:val="center"/>
          </w:tcPr>
          <w:p w14:paraId="425563DF" w14:textId="77777777" w:rsidR="00953453" w:rsidRPr="007904AD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7904AD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60E526CC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20E3BAC" w14:textId="77777777" w:rsidR="00953453" w:rsidRPr="007904AD" w:rsidRDefault="00953453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7904AD">
              <w:rPr>
                <w:sz w:val="56"/>
                <w:u w:val="single"/>
              </w:rPr>
              <w:t>□</w:t>
            </w:r>
          </w:p>
        </w:tc>
        <w:tc>
          <w:tcPr>
            <w:tcW w:w="1128" w:type="dxa"/>
            <w:vAlign w:val="center"/>
          </w:tcPr>
          <w:p w14:paraId="07140DFA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953453" w:rsidRPr="000D6717" w14:paraId="115800A8" w14:textId="77777777" w:rsidTr="003E590F">
        <w:tc>
          <w:tcPr>
            <w:tcW w:w="5778" w:type="dxa"/>
            <w:vAlign w:val="center"/>
          </w:tcPr>
          <w:p w14:paraId="00DE6A04" w14:textId="77777777" w:rsidR="00953453" w:rsidRPr="000D6717" w:rsidRDefault="00953453" w:rsidP="00953453">
            <w:pPr>
              <w:pStyle w:val="ListParagraph"/>
              <w:numPr>
                <w:ilvl w:val="0"/>
                <w:numId w:val="22"/>
              </w:numPr>
            </w:pPr>
            <w:r w:rsidRPr="000D6717">
              <w:t>Was appropriate statistical analysis used?</w:t>
            </w:r>
          </w:p>
        </w:tc>
        <w:tc>
          <w:tcPr>
            <w:tcW w:w="746" w:type="dxa"/>
            <w:vAlign w:val="center"/>
          </w:tcPr>
          <w:p w14:paraId="6F95BC92" w14:textId="77777777" w:rsidR="00953453" w:rsidRPr="00ED1C94" w:rsidRDefault="00953453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ED1C94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5E7011D1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C687025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DA30087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</w:tbl>
    <w:p w14:paraId="781DD6B0" w14:textId="77777777" w:rsidR="00953453" w:rsidRPr="00C43F1F" w:rsidRDefault="00953453" w:rsidP="00953453">
      <w:pPr>
        <w:spacing w:before="12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In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953453">
        <w:rPr>
          <w:rFonts w:eastAsia="Calibri" w:cs="Times New Roman"/>
          <w:sz w:val="56"/>
          <w:szCs w:val="22"/>
          <w:u w:val="single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Ex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</w:p>
    <w:p w14:paraId="2BC21DD7" w14:textId="77777777" w:rsidR="00953453" w:rsidRPr="00C43F1F" w:rsidRDefault="00953453" w:rsidP="00953453">
      <w:pPr>
        <w:pBdr>
          <w:between w:val="single" w:sz="4" w:space="1" w:color="auto"/>
        </w:pBdr>
        <w:spacing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>Comments (Including reason for exclusion)</w:t>
      </w:r>
    </w:p>
    <w:p w14:paraId="50FF9D57" w14:textId="77777777" w:rsidR="00953453" w:rsidRPr="00847DD6" w:rsidRDefault="00953453" w:rsidP="00953453">
      <w:pPr>
        <w:rPr>
          <w:rFonts w:eastAsia="Calibri" w:cs="Times New Roman"/>
          <w:sz w:val="20"/>
          <w:szCs w:val="22"/>
          <w:lang w:eastAsia="en-AU"/>
        </w:rPr>
      </w:pPr>
      <w:r w:rsidRPr="00847DD6">
        <w:rPr>
          <w:rFonts w:eastAsia="Calibri" w:cs="Times New Roman"/>
          <w:sz w:val="20"/>
          <w:szCs w:val="22"/>
          <w:lang w:eastAsia="en-AU"/>
        </w:rPr>
        <w:t>Only considered Roma patients who were living in caravans (authorised or unauthorised) and those not living in caravans but living in authorised sites; fails to consider those who do not have caravans and live in unauthorised sites, who would presumably have worse mental health, as well as those in brick-and-mortars.</w:t>
      </w:r>
    </w:p>
    <w:p w14:paraId="79440372" w14:textId="77777777" w:rsidR="00953453" w:rsidRPr="00847DD6" w:rsidRDefault="00953453" w:rsidP="00953453">
      <w:pPr>
        <w:rPr>
          <w:rFonts w:eastAsia="Calibri" w:cs="Times New Roman"/>
          <w:sz w:val="20"/>
          <w:szCs w:val="22"/>
          <w:lang w:eastAsia="en-AU"/>
        </w:rPr>
      </w:pPr>
      <w:r w:rsidRPr="00847DD6">
        <w:rPr>
          <w:rFonts w:eastAsia="Calibri" w:cs="Times New Roman"/>
          <w:sz w:val="20"/>
          <w:szCs w:val="22"/>
          <w:lang w:eastAsia="en-AU"/>
        </w:rPr>
        <w:t>Also does not take into account those who are not registered with a GP, which could have a huge impact on results.</w:t>
      </w:r>
    </w:p>
    <w:p w14:paraId="41451B62" w14:textId="6F9246BB" w:rsidR="00953453" w:rsidRDefault="00953453" w:rsidP="00953453">
      <w:pPr>
        <w:rPr>
          <w:rFonts w:eastAsia="Calibri" w:cs="Times New Roman"/>
          <w:sz w:val="20"/>
          <w:szCs w:val="22"/>
          <w:lang w:eastAsia="en-AU"/>
        </w:rPr>
      </w:pPr>
      <w:r w:rsidRPr="00847DD6">
        <w:rPr>
          <w:rFonts w:eastAsia="Calibri" w:cs="Times New Roman"/>
          <w:sz w:val="20"/>
          <w:szCs w:val="22"/>
          <w:lang w:eastAsia="en-AU"/>
        </w:rPr>
        <w:t>Including, but will make very clear that this data is representative of mental health service usage for GRT who are living ON designated GRT sites in Wales.</w:t>
      </w:r>
    </w:p>
    <w:p w14:paraId="578DBBF3" w14:textId="77777777" w:rsidR="00953453" w:rsidRDefault="00953453" w:rsidP="00953453">
      <w:pPr>
        <w:pStyle w:val="JBI-MainHeading"/>
        <w:spacing w:line="240" w:lineRule="auto"/>
        <w:rPr>
          <w:rFonts w:eastAsia="Calibri"/>
          <w:lang w:eastAsia="en-AU"/>
        </w:rPr>
      </w:pPr>
      <w:r w:rsidRPr="00C43F1F">
        <w:rPr>
          <w:rFonts w:eastAsia="Calibri"/>
          <w:lang w:eastAsia="en-AU"/>
        </w:rPr>
        <w:lastRenderedPageBreak/>
        <w:t xml:space="preserve">JBI Critical Appraisal Checklist for </w:t>
      </w:r>
      <w:r>
        <w:rPr>
          <w:rFonts w:eastAsia="Calibri"/>
          <w:lang w:eastAsia="en-AU"/>
        </w:rPr>
        <w:br/>
        <w:t>analytical cross sectional studies</w:t>
      </w:r>
    </w:p>
    <w:p w14:paraId="6D229199" w14:textId="70A7434E" w:rsidR="00953453" w:rsidRPr="00C43F1F" w:rsidRDefault="00953453" w:rsidP="00953453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  <w:r>
        <w:rPr>
          <w:rFonts w:eastAsia="Calibri" w:cs="Times New Roman"/>
          <w:szCs w:val="22"/>
          <w:lang w:eastAsia="en-AU"/>
        </w:rPr>
        <w:t xml:space="preserve">Author: </w:t>
      </w:r>
      <w:proofErr w:type="spellStart"/>
      <w:r>
        <w:rPr>
          <w:rFonts w:eastAsia="Calibri" w:cs="Times New Roman"/>
          <w:b/>
          <w:bCs/>
          <w:szCs w:val="22"/>
          <w:lang w:eastAsia="en-AU"/>
        </w:rPr>
        <w:t>Silarova</w:t>
      </w:r>
      <w:proofErr w:type="spellEnd"/>
      <w:r>
        <w:rPr>
          <w:rFonts w:eastAsia="Calibri" w:cs="Times New Roman"/>
          <w:b/>
          <w:bCs/>
          <w:szCs w:val="22"/>
          <w:lang w:eastAsia="en-AU"/>
        </w:rPr>
        <w:t xml:space="preserve"> et al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953453" w:rsidRPr="000D6717" w14:paraId="29ED7D78" w14:textId="77777777" w:rsidTr="003E590F">
        <w:tc>
          <w:tcPr>
            <w:tcW w:w="5778" w:type="dxa"/>
          </w:tcPr>
          <w:p w14:paraId="62389011" w14:textId="77777777" w:rsidR="00953453" w:rsidRPr="000D6717" w:rsidRDefault="00953453" w:rsidP="003E590F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746" w:type="dxa"/>
          </w:tcPr>
          <w:p w14:paraId="2EFBD530" w14:textId="77777777" w:rsidR="00953453" w:rsidRPr="000D6717" w:rsidRDefault="00953453" w:rsidP="003E590F">
            <w:pPr>
              <w:spacing w:line="276" w:lineRule="auto"/>
              <w:jc w:val="center"/>
            </w:pPr>
            <w:r w:rsidRPr="000D6717">
              <w:t>Yes</w:t>
            </w:r>
          </w:p>
        </w:tc>
        <w:tc>
          <w:tcPr>
            <w:tcW w:w="682" w:type="dxa"/>
          </w:tcPr>
          <w:p w14:paraId="0E2E5354" w14:textId="77777777" w:rsidR="00953453" w:rsidRPr="000D6717" w:rsidRDefault="00953453" w:rsidP="003E590F">
            <w:pPr>
              <w:spacing w:line="276" w:lineRule="auto"/>
              <w:jc w:val="center"/>
            </w:pPr>
            <w:r w:rsidRPr="000D6717">
              <w:t>No</w:t>
            </w:r>
          </w:p>
        </w:tc>
        <w:tc>
          <w:tcPr>
            <w:tcW w:w="908" w:type="dxa"/>
          </w:tcPr>
          <w:p w14:paraId="223F7C88" w14:textId="77777777" w:rsidR="00953453" w:rsidRPr="000D6717" w:rsidRDefault="00953453" w:rsidP="003E590F">
            <w:pPr>
              <w:spacing w:line="276" w:lineRule="auto"/>
              <w:jc w:val="center"/>
            </w:pPr>
            <w:r w:rsidRPr="000D6717">
              <w:t>Unclear</w:t>
            </w:r>
          </w:p>
        </w:tc>
        <w:tc>
          <w:tcPr>
            <w:tcW w:w="1128" w:type="dxa"/>
          </w:tcPr>
          <w:p w14:paraId="78993E07" w14:textId="77777777" w:rsidR="00953453" w:rsidRPr="000D6717" w:rsidRDefault="00953453" w:rsidP="003E590F">
            <w:pPr>
              <w:spacing w:line="276" w:lineRule="auto"/>
              <w:jc w:val="center"/>
            </w:pPr>
            <w:r w:rsidRPr="000D6717">
              <w:t>Not applicable</w:t>
            </w:r>
          </w:p>
        </w:tc>
      </w:tr>
      <w:tr w:rsidR="00953453" w:rsidRPr="000D6717" w14:paraId="79DDA3EF" w14:textId="77777777" w:rsidTr="003E590F">
        <w:tc>
          <w:tcPr>
            <w:tcW w:w="5778" w:type="dxa"/>
            <w:vAlign w:val="center"/>
          </w:tcPr>
          <w:p w14:paraId="16F31FDD" w14:textId="77777777" w:rsidR="00953453" w:rsidRPr="000D6717" w:rsidRDefault="00953453" w:rsidP="00953453">
            <w:pPr>
              <w:pStyle w:val="ListParagraph"/>
              <w:numPr>
                <w:ilvl w:val="0"/>
                <w:numId w:val="25"/>
              </w:numPr>
            </w:pPr>
            <w:r w:rsidRPr="000D6717">
              <w:t>Were the criteria for inclusion in the sample clearly defined?</w:t>
            </w:r>
          </w:p>
        </w:tc>
        <w:tc>
          <w:tcPr>
            <w:tcW w:w="746" w:type="dxa"/>
            <w:vAlign w:val="center"/>
          </w:tcPr>
          <w:p w14:paraId="081A2EC4" w14:textId="77777777" w:rsidR="00953453" w:rsidRPr="00ED1C94" w:rsidRDefault="00953453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ED1C94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6F80C1A2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991590A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811B1C5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953453" w:rsidRPr="000D6717" w14:paraId="53104430" w14:textId="77777777" w:rsidTr="003E590F">
        <w:tc>
          <w:tcPr>
            <w:tcW w:w="5778" w:type="dxa"/>
            <w:vAlign w:val="center"/>
          </w:tcPr>
          <w:p w14:paraId="46E71211" w14:textId="77777777" w:rsidR="00953453" w:rsidRPr="000D6717" w:rsidRDefault="00953453" w:rsidP="00953453">
            <w:pPr>
              <w:pStyle w:val="ListParagraph"/>
              <w:numPr>
                <w:ilvl w:val="0"/>
                <w:numId w:val="25"/>
              </w:numPr>
            </w:pPr>
            <w:r w:rsidRPr="000D6717">
              <w:t>Were the study subjects and the setting described in detail?</w:t>
            </w:r>
          </w:p>
        </w:tc>
        <w:tc>
          <w:tcPr>
            <w:tcW w:w="746" w:type="dxa"/>
            <w:vAlign w:val="center"/>
          </w:tcPr>
          <w:p w14:paraId="29ACF4F6" w14:textId="77777777" w:rsidR="00953453" w:rsidRPr="00ED1C94" w:rsidRDefault="00953453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ED1C94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6B3E5296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0F340CC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F09B923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953453" w:rsidRPr="000D6717" w14:paraId="611227CE" w14:textId="77777777" w:rsidTr="003E590F">
        <w:tc>
          <w:tcPr>
            <w:tcW w:w="5778" w:type="dxa"/>
            <w:vAlign w:val="center"/>
          </w:tcPr>
          <w:p w14:paraId="3214C26D" w14:textId="77777777" w:rsidR="00953453" w:rsidRPr="000D6717" w:rsidRDefault="00953453" w:rsidP="00953453">
            <w:pPr>
              <w:pStyle w:val="ListParagraph"/>
              <w:numPr>
                <w:ilvl w:val="0"/>
                <w:numId w:val="25"/>
              </w:numPr>
            </w:pPr>
            <w:r w:rsidRPr="000D6717">
              <w:t>Was the exposure measured in a valid and reliable way?</w:t>
            </w:r>
          </w:p>
        </w:tc>
        <w:tc>
          <w:tcPr>
            <w:tcW w:w="746" w:type="dxa"/>
            <w:vAlign w:val="center"/>
          </w:tcPr>
          <w:p w14:paraId="61739308" w14:textId="77777777" w:rsidR="00953453" w:rsidRPr="00ED1C94" w:rsidRDefault="00953453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ED1C94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29DC8608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C0E9882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26FD5E2A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953453" w:rsidRPr="000D6717" w14:paraId="007024F1" w14:textId="77777777" w:rsidTr="003E590F">
        <w:tc>
          <w:tcPr>
            <w:tcW w:w="5778" w:type="dxa"/>
            <w:vAlign w:val="center"/>
          </w:tcPr>
          <w:p w14:paraId="108DECAB" w14:textId="77777777" w:rsidR="00953453" w:rsidRPr="000D6717" w:rsidRDefault="00953453" w:rsidP="00953453">
            <w:pPr>
              <w:pStyle w:val="ListParagraph"/>
              <w:numPr>
                <w:ilvl w:val="0"/>
                <w:numId w:val="25"/>
              </w:numPr>
            </w:pPr>
            <w:r w:rsidRPr="000D6717">
              <w:t>Were objective, standard criteria used for measurement of the condition?</w:t>
            </w:r>
          </w:p>
        </w:tc>
        <w:tc>
          <w:tcPr>
            <w:tcW w:w="746" w:type="dxa"/>
            <w:vAlign w:val="center"/>
          </w:tcPr>
          <w:p w14:paraId="2FBD2600" w14:textId="77777777" w:rsidR="00953453" w:rsidRPr="00ED1C94" w:rsidRDefault="00953453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ED1C94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0667AB97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22E6E4F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A4ABE37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953453" w:rsidRPr="000D6717" w14:paraId="4A69CF73" w14:textId="77777777" w:rsidTr="003E590F">
        <w:tc>
          <w:tcPr>
            <w:tcW w:w="5778" w:type="dxa"/>
            <w:vAlign w:val="center"/>
          </w:tcPr>
          <w:p w14:paraId="6945E6AC" w14:textId="77777777" w:rsidR="00953453" w:rsidRPr="000D6717" w:rsidRDefault="00953453" w:rsidP="00953453">
            <w:pPr>
              <w:pStyle w:val="ListParagraph"/>
              <w:numPr>
                <w:ilvl w:val="0"/>
                <w:numId w:val="25"/>
              </w:numPr>
            </w:pPr>
            <w:proofErr w:type="spellStart"/>
            <w:r w:rsidRPr="000D6717">
              <w:t>Were</w:t>
            </w:r>
            <w:proofErr w:type="spellEnd"/>
            <w:r w:rsidRPr="000D6717">
              <w:t xml:space="preserve"> confounding factors identified?</w:t>
            </w:r>
          </w:p>
        </w:tc>
        <w:tc>
          <w:tcPr>
            <w:tcW w:w="746" w:type="dxa"/>
            <w:vAlign w:val="center"/>
          </w:tcPr>
          <w:p w14:paraId="39AF4C5F" w14:textId="77777777" w:rsidR="00953453" w:rsidRPr="00ED1C94" w:rsidRDefault="00953453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ED1C94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1511AF6E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283DD69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7D1E5CD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953453" w:rsidRPr="000D6717" w14:paraId="42EFF6FD" w14:textId="77777777" w:rsidTr="003E590F">
        <w:tc>
          <w:tcPr>
            <w:tcW w:w="5778" w:type="dxa"/>
            <w:vAlign w:val="center"/>
          </w:tcPr>
          <w:p w14:paraId="584850DB" w14:textId="77777777" w:rsidR="00953453" w:rsidRPr="000D6717" w:rsidRDefault="00953453" w:rsidP="00953453">
            <w:pPr>
              <w:pStyle w:val="ListParagraph"/>
              <w:numPr>
                <w:ilvl w:val="0"/>
                <w:numId w:val="25"/>
              </w:numPr>
            </w:pPr>
            <w:r w:rsidRPr="000D6717">
              <w:t>Were strategies to deal with confounding factors stated?</w:t>
            </w:r>
          </w:p>
        </w:tc>
        <w:tc>
          <w:tcPr>
            <w:tcW w:w="746" w:type="dxa"/>
            <w:vAlign w:val="center"/>
          </w:tcPr>
          <w:p w14:paraId="6952D8D8" w14:textId="77777777" w:rsidR="00953453" w:rsidRPr="00ED1C94" w:rsidRDefault="00953453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ED1C94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2A55B6E7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5568CFE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46BB447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953453" w:rsidRPr="000D6717" w14:paraId="73D79D15" w14:textId="77777777" w:rsidTr="003E590F">
        <w:tc>
          <w:tcPr>
            <w:tcW w:w="5778" w:type="dxa"/>
            <w:vAlign w:val="center"/>
          </w:tcPr>
          <w:p w14:paraId="0AE310AB" w14:textId="77777777" w:rsidR="00953453" w:rsidRPr="000D6717" w:rsidRDefault="00953453" w:rsidP="00953453">
            <w:pPr>
              <w:pStyle w:val="ListParagraph"/>
              <w:numPr>
                <w:ilvl w:val="0"/>
                <w:numId w:val="25"/>
              </w:numPr>
            </w:pPr>
            <w:r w:rsidRPr="000D6717">
              <w:t>Were the outcomes measured in a valid and reliable way?</w:t>
            </w:r>
          </w:p>
        </w:tc>
        <w:tc>
          <w:tcPr>
            <w:tcW w:w="746" w:type="dxa"/>
            <w:vAlign w:val="center"/>
          </w:tcPr>
          <w:p w14:paraId="440331E9" w14:textId="77777777" w:rsidR="00953453" w:rsidRPr="00ED1C94" w:rsidRDefault="00953453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ED1C94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499E7D8D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043761E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7174C52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953453" w:rsidRPr="000D6717" w14:paraId="047F5F23" w14:textId="77777777" w:rsidTr="003E590F">
        <w:tc>
          <w:tcPr>
            <w:tcW w:w="5778" w:type="dxa"/>
            <w:vAlign w:val="center"/>
          </w:tcPr>
          <w:p w14:paraId="31B230C8" w14:textId="77777777" w:rsidR="00953453" w:rsidRPr="000D6717" w:rsidRDefault="00953453" w:rsidP="00953453">
            <w:pPr>
              <w:pStyle w:val="ListParagraph"/>
              <w:numPr>
                <w:ilvl w:val="0"/>
                <w:numId w:val="25"/>
              </w:numPr>
            </w:pPr>
            <w:r w:rsidRPr="000D6717">
              <w:t>Was appropriate statistical analysis used?</w:t>
            </w:r>
          </w:p>
        </w:tc>
        <w:tc>
          <w:tcPr>
            <w:tcW w:w="746" w:type="dxa"/>
            <w:vAlign w:val="center"/>
          </w:tcPr>
          <w:p w14:paraId="1C062FC4" w14:textId="77777777" w:rsidR="00953453" w:rsidRPr="00ED1C94" w:rsidRDefault="00953453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ED1C94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34633424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CD41CEC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0666D63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</w:tbl>
    <w:p w14:paraId="257171F8" w14:textId="77777777" w:rsidR="00953453" w:rsidRPr="00C43F1F" w:rsidRDefault="00953453" w:rsidP="00953453">
      <w:pPr>
        <w:spacing w:before="12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In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Ex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</w:p>
    <w:p w14:paraId="0C2E100A" w14:textId="77777777" w:rsidR="00953453" w:rsidRPr="00C43F1F" w:rsidRDefault="00953453" w:rsidP="00953453">
      <w:pPr>
        <w:pBdr>
          <w:between w:val="single" w:sz="4" w:space="1" w:color="auto"/>
        </w:pBdr>
        <w:spacing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>Comments (Including reason for exclusion)</w:t>
      </w:r>
    </w:p>
    <w:p w14:paraId="5E29F40C" w14:textId="77777777" w:rsidR="00953453" w:rsidRDefault="00953453" w:rsidP="00953453">
      <w:pPr>
        <w:spacing w:before="200" w:line="300" w:lineRule="atLeast"/>
        <w:jc w:val="both"/>
        <w:rPr>
          <w:rFonts w:eastAsia="Calibri" w:cs="Times New Roman"/>
          <w:sz w:val="20"/>
          <w:szCs w:val="22"/>
          <w:u w:val="single"/>
          <w:lang w:eastAsia="en-AU"/>
        </w:rPr>
      </w:pPr>
      <w:r>
        <w:rPr>
          <w:rFonts w:eastAsia="Calibri" w:cs="Times New Roman"/>
          <w:sz w:val="20"/>
          <w:szCs w:val="22"/>
          <w:u w:val="single"/>
          <w:lang w:eastAsia="en-AU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9B06AC5" w14:textId="5BCE0B95" w:rsidR="00953453" w:rsidRDefault="00953453" w:rsidP="00953453">
      <w:pPr>
        <w:rPr>
          <w:rFonts w:eastAsia="Calibri" w:cs="Times New Roman"/>
          <w:sz w:val="20"/>
          <w:szCs w:val="22"/>
          <w:lang w:eastAsia="en-AU"/>
        </w:rPr>
      </w:pPr>
    </w:p>
    <w:p w14:paraId="0A9F43E6" w14:textId="1AFC9032" w:rsidR="00953453" w:rsidRDefault="00953453" w:rsidP="00953453">
      <w:pPr>
        <w:rPr>
          <w:rFonts w:eastAsia="Calibri" w:cs="Times New Roman"/>
          <w:sz w:val="20"/>
          <w:szCs w:val="22"/>
          <w:lang w:eastAsia="en-AU"/>
        </w:rPr>
      </w:pPr>
    </w:p>
    <w:p w14:paraId="4D67E3D8" w14:textId="77777777" w:rsidR="00C3433E" w:rsidRDefault="00C3433E" w:rsidP="00C3433E">
      <w:pPr>
        <w:pStyle w:val="JBI-MainHeading"/>
        <w:spacing w:line="240" w:lineRule="auto"/>
        <w:rPr>
          <w:rFonts w:eastAsia="Calibri"/>
          <w:lang w:eastAsia="en-AU"/>
        </w:rPr>
      </w:pPr>
      <w:r w:rsidRPr="00C43F1F">
        <w:rPr>
          <w:rFonts w:eastAsia="Calibri"/>
          <w:lang w:eastAsia="en-AU"/>
        </w:rPr>
        <w:lastRenderedPageBreak/>
        <w:t xml:space="preserve">JBI Critical Appraisal Checklist for </w:t>
      </w:r>
      <w:r>
        <w:rPr>
          <w:rFonts w:eastAsia="Calibri"/>
          <w:lang w:eastAsia="en-AU"/>
        </w:rPr>
        <w:br/>
        <w:t>analytical cross sectional studies</w:t>
      </w:r>
    </w:p>
    <w:p w14:paraId="259CB1B5" w14:textId="77777777" w:rsidR="00C3433E" w:rsidRDefault="00C3433E" w:rsidP="00C3433E">
      <w:pPr>
        <w:tabs>
          <w:tab w:val="left" w:pos="7638"/>
        </w:tabs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  <w:r>
        <w:rPr>
          <w:rFonts w:eastAsia="Calibri" w:cs="Times New Roman"/>
          <w:szCs w:val="22"/>
          <w:lang w:eastAsia="en-AU"/>
        </w:rPr>
        <w:tab/>
      </w:r>
    </w:p>
    <w:p w14:paraId="075A373D" w14:textId="77777777" w:rsidR="00C3433E" w:rsidRPr="002342FC" w:rsidRDefault="00C3433E" w:rsidP="00C3433E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  <w:r>
        <w:rPr>
          <w:rFonts w:eastAsia="Calibri" w:cs="Times New Roman"/>
          <w:szCs w:val="22"/>
          <w:lang w:eastAsia="en-AU"/>
        </w:rPr>
        <w:t xml:space="preserve">Author: </w:t>
      </w:r>
      <w:r>
        <w:rPr>
          <w:rFonts w:eastAsia="Calibri" w:cs="Times New Roman"/>
          <w:b/>
          <w:bCs/>
          <w:szCs w:val="22"/>
          <w:lang w:eastAsia="en-AU"/>
        </w:rPr>
        <w:t>Tanner et al.</w:t>
      </w:r>
    </w:p>
    <w:p w14:paraId="2B05C167" w14:textId="77777777" w:rsidR="00C3433E" w:rsidRPr="00C43F1F" w:rsidRDefault="00C3433E" w:rsidP="00C3433E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C3433E" w:rsidRPr="000D6717" w14:paraId="589366A3" w14:textId="77777777" w:rsidTr="008A51E2">
        <w:tc>
          <w:tcPr>
            <w:tcW w:w="5778" w:type="dxa"/>
          </w:tcPr>
          <w:p w14:paraId="16D966A2" w14:textId="77777777" w:rsidR="00C3433E" w:rsidRPr="000D6717" w:rsidRDefault="00C3433E" w:rsidP="008A51E2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746" w:type="dxa"/>
          </w:tcPr>
          <w:p w14:paraId="2D432301" w14:textId="77777777" w:rsidR="00C3433E" w:rsidRPr="000D6717" w:rsidRDefault="00C3433E" w:rsidP="008A51E2">
            <w:pPr>
              <w:spacing w:line="276" w:lineRule="auto"/>
              <w:jc w:val="center"/>
            </w:pPr>
            <w:r w:rsidRPr="000D6717">
              <w:t>Yes</w:t>
            </w:r>
          </w:p>
        </w:tc>
        <w:tc>
          <w:tcPr>
            <w:tcW w:w="682" w:type="dxa"/>
          </w:tcPr>
          <w:p w14:paraId="03A2A227" w14:textId="77777777" w:rsidR="00C3433E" w:rsidRPr="000D6717" w:rsidRDefault="00C3433E" w:rsidP="008A51E2">
            <w:pPr>
              <w:spacing w:line="276" w:lineRule="auto"/>
              <w:jc w:val="center"/>
            </w:pPr>
            <w:r w:rsidRPr="000D6717">
              <w:t>No</w:t>
            </w:r>
          </w:p>
        </w:tc>
        <w:tc>
          <w:tcPr>
            <w:tcW w:w="908" w:type="dxa"/>
          </w:tcPr>
          <w:p w14:paraId="11335BE8" w14:textId="77777777" w:rsidR="00C3433E" w:rsidRPr="000D6717" w:rsidRDefault="00C3433E" w:rsidP="008A51E2">
            <w:pPr>
              <w:spacing w:line="276" w:lineRule="auto"/>
              <w:jc w:val="center"/>
            </w:pPr>
            <w:r w:rsidRPr="000D6717">
              <w:t>Unclear</w:t>
            </w:r>
          </w:p>
        </w:tc>
        <w:tc>
          <w:tcPr>
            <w:tcW w:w="1128" w:type="dxa"/>
          </w:tcPr>
          <w:p w14:paraId="7A598D6C" w14:textId="77777777" w:rsidR="00C3433E" w:rsidRPr="000D6717" w:rsidRDefault="00C3433E" w:rsidP="008A51E2">
            <w:pPr>
              <w:spacing w:line="276" w:lineRule="auto"/>
              <w:jc w:val="center"/>
            </w:pPr>
            <w:r w:rsidRPr="000D6717">
              <w:t>Not applicable</w:t>
            </w:r>
          </w:p>
        </w:tc>
      </w:tr>
      <w:tr w:rsidR="00C3433E" w:rsidRPr="000D6717" w14:paraId="45FDE446" w14:textId="77777777" w:rsidTr="008A51E2">
        <w:tc>
          <w:tcPr>
            <w:tcW w:w="5778" w:type="dxa"/>
            <w:vAlign w:val="center"/>
          </w:tcPr>
          <w:p w14:paraId="29D5658A" w14:textId="77777777" w:rsidR="00C3433E" w:rsidRPr="000D6717" w:rsidRDefault="00C3433E" w:rsidP="00C3433E">
            <w:pPr>
              <w:pStyle w:val="ListParagraph"/>
              <w:numPr>
                <w:ilvl w:val="0"/>
                <w:numId w:val="36"/>
              </w:numPr>
            </w:pPr>
            <w:r w:rsidRPr="000D6717">
              <w:t>Were the criteria for inclusion in the sample clearly defined?</w:t>
            </w:r>
          </w:p>
        </w:tc>
        <w:tc>
          <w:tcPr>
            <w:tcW w:w="746" w:type="dxa"/>
            <w:vAlign w:val="center"/>
          </w:tcPr>
          <w:p w14:paraId="7AA52F4E" w14:textId="77777777" w:rsidR="00C3433E" w:rsidRPr="00D85650" w:rsidRDefault="00C3433E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2E14AAD0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9E9C18E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7B3562D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C3433E" w:rsidRPr="000D6717" w14:paraId="29D10FF9" w14:textId="77777777" w:rsidTr="008A51E2">
        <w:tc>
          <w:tcPr>
            <w:tcW w:w="5778" w:type="dxa"/>
            <w:vAlign w:val="center"/>
          </w:tcPr>
          <w:p w14:paraId="382B28CC" w14:textId="77777777" w:rsidR="00C3433E" w:rsidRPr="000D6717" w:rsidRDefault="00C3433E" w:rsidP="00C3433E">
            <w:pPr>
              <w:pStyle w:val="ListParagraph"/>
              <w:numPr>
                <w:ilvl w:val="0"/>
                <w:numId w:val="36"/>
              </w:numPr>
            </w:pPr>
            <w:r w:rsidRPr="000D6717">
              <w:t>Were the study subjects and the setting described in detail?</w:t>
            </w:r>
          </w:p>
        </w:tc>
        <w:tc>
          <w:tcPr>
            <w:tcW w:w="746" w:type="dxa"/>
            <w:vAlign w:val="center"/>
          </w:tcPr>
          <w:p w14:paraId="6AC8EC01" w14:textId="77777777" w:rsidR="00C3433E" w:rsidRPr="00D85650" w:rsidRDefault="00C3433E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3912D0A9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1DBA542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25FA1DB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C3433E" w:rsidRPr="000D6717" w14:paraId="2D866E23" w14:textId="77777777" w:rsidTr="008A51E2">
        <w:tc>
          <w:tcPr>
            <w:tcW w:w="5778" w:type="dxa"/>
            <w:vAlign w:val="center"/>
          </w:tcPr>
          <w:p w14:paraId="545E8CE3" w14:textId="77777777" w:rsidR="00C3433E" w:rsidRPr="000D6717" w:rsidRDefault="00C3433E" w:rsidP="00C3433E">
            <w:pPr>
              <w:pStyle w:val="ListParagraph"/>
              <w:numPr>
                <w:ilvl w:val="0"/>
                <w:numId w:val="36"/>
              </w:numPr>
            </w:pPr>
            <w:r w:rsidRPr="000D6717">
              <w:t>Was the exposure measured in a valid and reliable way?</w:t>
            </w:r>
          </w:p>
        </w:tc>
        <w:tc>
          <w:tcPr>
            <w:tcW w:w="746" w:type="dxa"/>
            <w:vAlign w:val="center"/>
          </w:tcPr>
          <w:p w14:paraId="4A4FD19B" w14:textId="77777777" w:rsidR="00C3433E" w:rsidRPr="00D85650" w:rsidRDefault="00C3433E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73290BC9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8B60E1E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B483E2F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C3433E" w:rsidRPr="000D6717" w14:paraId="04DFDFBE" w14:textId="77777777" w:rsidTr="008A51E2">
        <w:tc>
          <w:tcPr>
            <w:tcW w:w="5778" w:type="dxa"/>
            <w:vAlign w:val="center"/>
          </w:tcPr>
          <w:p w14:paraId="193BFF1F" w14:textId="77777777" w:rsidR="00C3433E" w:rsidRPr="000D6717" w:rsidRDefault="00C3433E" w:rsidP="00C3433E">
            <w:pPr>
              <w:pStyle w:val="ListParagraph"/>
              <w:numPr>
                <w:ilvl w:val="0"/>
                <w:numId w:val="36"/>
              </w:numPr>
            </w:pPr>
            <w:r w:rsidRPr="000D6717">
              <w:t>Were objective, standard criteria used for measurement of the condition?</w:t>
            </w:r>
          </w:p>
        </w:tc>
        <w:tc>
          <w:tcPr>
            <w:tcW w:w="746" w:type="dxa"/>
            <w:vAlign w:val="center"/>
          </w:tcPr>
          <w:p w14:paraId="2DB709E6" w14:textId="77777777" w:rsidR="00C3433E" w:rsidRPr="00D85650" w:rsidRDefault="00C3433E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62039AE3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F59EA9B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78A049D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C3433E" w:rsidRPr="000D6717" w14:paraId="51C5A897" w14:textId="77777777" w:rsidTr="008A51E2">
        <w:tc>
          <w:tcPr>
            <w:tcW w:w="5778" w:type="dxa"/>
            <w:vAlign w:val="center"/>
          </w:tcPr>
          <w:p w14:paraId="1B97344C" w14:textId="77777777" w:rsidR="00C3433E" w:rsidRPr="000D6717" w:rsidRDefault="00C3433E" w:rsidP="00C3433E">
            <w:pPr>
              <w:pStyle w:val="ListParagraph"/>
              <w:numPr>
                <w:ilvl w:val="0"/>
                <w:numId w:val="36"/>
              </w:numPr>
            </w:pPr>
            <w:proofErr w:type="spellStart"/>
            <w:r w:rsidRPr="000D6717">
              <w:t>Were</w:t>
            </w:r>
            <w:proofErr w:type="spellEnd"/>
            <w:r w:rsidRPr="000D6717">
              <w:t xml:space="preserve"> confounding factors identified?</w:t>
            </w:r>
          </w:p>
        </w:tc>
        <w:tc>
          <w:tcPr>
            <w:tcW w:w="746" w:type="dxa"/>
            <w:vAlign w:val="center"/>
          </w:tcPr>
          <w:p w14:paraId="12BE0AE6" w14:textId="77777777" w:rsidR="00C3433E" w:rsidRPr="00D85650" w:rsidRDefault="00C3433E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1FB4D161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6D13613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3146DD0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C3433E" w:rsidRPr="000D6717" w14:paraId="7B5F252D" w14:textId="77777777" w:rsidTr="008A51E2">
        <w:tc>
          <w:tcPr>
            <w:tcW w:w="5778" w:type="dxa"/>
            <w:vAlign w:val="center"/>
          </w:tcPr>
          <w:p w14:paraId="26E19581" w14:textId="77777777" w:rsidR="00C3433E" w:rsidRPr="000D6717" w:rsidRDefault="00C3433E" w:rsidP="00C3433E">
            <w:pPr>
              <w:pStyle w:val="ListParagraph"/>
              <w:numPr>
                <w:ilvl w:val="0"/>
                <w:numId w:val="36"/>
              </w:numPr>
            </w:pPr>
            <w:r w:rsidRPr="000D6717">
              <w:t>Were strategies to deal with confounding factors stated?</w:t>
            </w:r>
          </w:p>
        </w:tc>
        <w:tc>
          <w:tcPr>
            <w:tcW w:w="746" w:type="dxa"/>
            <w:vAlign w:val="center"/>
          </w:tcPr>
          <w:p w14:paraId="373137E0" w14:textId="77777777" w:rsidR="00C3433E" w:rsidRPr="00D85650" w:rsidRDefault="00C3433E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7639672F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3387BF9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8F8C9B5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C3433E" w:rsidRPr="000D6717" w14:paraId="7E1C31AF" w14:textId="77777777" w:rsidTr="008A51E2">
        <w:tc>
          <w:tcPr>
            <w:tcW w:w="5778" w:type="dxa"/>
            <w:vAlign w:val="center"/>
          </w:tcPr>
          <w:p w14:paraId="0C223C71" w14:textId="77777777" w:rsidR="00C3433E" w:rsidRPr="000D6717" w:rsidRDefault="00C3433E" w:rsidP="00C3433E">
            <w:pPr>
              <w:pStyle w:val="ListParagraph"/>
              <w:numPr>
                <w:ilvl w:val="0"/>
                <w:numId w:val="36"/>
              </w:numPr>
            </w:pPr>
            <w:r w:rsidRPr="000D6717">
              <w:t>Were the outcomes measured in a valid and reliable way?</w:t>
            </w:r>
          </w:p>
        </w:tc>
        <w:tc>
          <w:tcPr>
            <w:tcW w:w="746" w:type="dxa"/>
            <w:vAlign w:val="center"/>
          </w:tcPr>
          <w:p w14:paraId="18756FBA" w14:textId="77777777" w:rsidR="00C3433E" w:rsidRPr="00D85650" w:rsidRDefault="00C3433E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6C4C00A5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AC19E1F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0DBDF8F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C3433E" w:rsidRPr="000D6717" w14:paraId="42C5D999" w14:textId="77777777" w:rsidTr="008A51E2">
        <w:tc>
          <w:tcPr>
            <w:tcW w:w="5778" w:type="dxa"/>
            <w:vAlign w:val="center"/>
          </w:tcPr>
          <w:p w14:paraId="1AAB0462" w14:textId="77777777" w:rsidR="00C3433E" w:rsidRPr="000D6717" w:rsidRDefault="00C3433E" w:rsidP="00C3433E">
            <w:pPr>
              <w:pStyle w:val="ListParagraph"/>
              <w:numPr>
                <w:ilvl w:val="0"/>
                <w:numId w:val="36"/>
              </w:numPr>
            </w:pPr>
            <w:r w:rsidRPr="000D6717">
              <w:t>Was appropriate statistical analysis used?</w:t>
            </w:r>
          </w:p>
        </w:tc>
        <w:tc>
          <w:tcPr>
            <w:tcW w:w="746" w:type="dxa"/>
            <w:vAlign w:val="center"/>
          </w:tcPr>
          <w:p w14:paraId="2DD3D62E" w14:textId="77777777" w:rsidR="00C3433E" w:rsidRPr="00D85650" w:rsidRDefault="00C3433E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32CC6D7E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79138E3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9404C8F" w14:textId="77777777" w:rsidR="00C3433E" w:rsidRPr="000D6717" w:rsidRDefault="00C3433E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</w:tbl>
    <w:p w14:paraId="3B399FA5" w14:textId="77777777" w:rsidR="00C3433E" w:rsidRPr="00C43F1F" w:rsidRDefault="00C3433E" w:rsidP="00C3433E">
      <w:pPr>
        <w:spacing w:before="12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In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D85650">
        <w:rPr>
          <w:rFonts w:eastAsia="Calibri" w:cs="Times New Roman"/>
          <w:sz w:val="56"/>
          <w:szCs w:val="22"/>
          <w:u w:val="single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Ex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</w:p>
    <w:p w14:paraId="2CAE4759" w14:textId="77777777" w:rsidR="00C3433E" w:rsidRPr="00C43F1F" w:rsidRDefault="00C3433E" w:rsidP="00C3433E">
      <w:pPr>
        <w:pBdr>
          <w:between w:val="single" w:sz="4" w:space="1" w:color="auto"/>
        </w:pBdr>
        <w:spacing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>Comments (Including reason for exclusion)</w:t>
      </w:r>
    </w:p>
    <w:p w14:paraId="1A9161F6" w14:textId="77777777" w:rsidR="00C3433E" w:rsidRDefault="00C3433E">
      <w:pPr>
        <w:spacing w:after="0" w:line="240" w:lineRule="auto"/>
        <w:rPr>
          <w:rFonts w:eastAsia="Calibri" w:cs="Arial"/>
          <w:b/>
          <w:caps/>
          <w:color w:val="005A9C"/>
          <w:sz w:val="40"/>
          <w:szCs w:val="28"/>
          <w:lang w:eastAsia="en-AU"/>
        </w:rPr>
      </w:pPr>
      <w:r>
        <w:rPr>
          <w:rFonts w:eastAsia="Calibri"/>
          <w:lang w:eastAsia="en-AU"/>
        </w:rPr>
        <w:br w:type="page"/>
      </w:r>
    </w:p>
    <w:p w14:paraId="1D0EEFBA" w14:textId="78F50193" w:rsidR="00953453" w:rsidRDefault="00953453" w:rsidP="00C3433E">
      <w:pPr>
        <w:pStyle w:val="JBI-MainHeading"/>
        <w:spacing w:line="240" w:lineRule="auto"/>
        <w:rPr>
          <w:rFonts w:eastAsia="Calibri"/>
          <w:lang w:eastAsia="en-AU"/>
        </w:rPr>
      </w:pPr>
      <w:r w:rsidRPr="00C43F1F">
        <w:rPr>
          <w:rFonts w:eastAsia="Calibri"/>
          <w:lang w:eastAsia="en-AU"/>
        </w:rPr>
        <w:lastRenderedPageBreak/>
        <w:t xml:space="preserve">JBI Critical Appraisal Checklist for </w:t>
      </w:r>
      <w:r>
        <w:rPr>
          <w:rFonts w:eastAsia="Calibri"/>
          <w:lang w:eastAsia="en-AU"/>
        </w:rPr>
        <w:br/>
      </w:r>
      <w:r w:rsidRPr="00C43F1F">
        <w:rPr>
          <w:rFonts w:eastAsia="Calibri"/>
          <w:lang w:eastAsia="en-AU"/>
        </w:rPr>
        <w:t>Qualitative Research</w:t>
      </w:r>
    </w:p>
    <w:p w14:paraId="610F8238" w14:textId="7E516B72" w:rsidR="00953453" w:rsidRPr="003B0214" w:rsidRDefault="00953453" w:rsidP="00953453">
      <w:pPr>
        <w:spacing w:before="120" w:line="300" w:lineRule="atLeast"/>
        <w:jc w:val="both"/>
        <w:rPr>
          <w:rFonts w:eastAsia="Calibri" w:cs="Times New Roman"/>
          <w:b/>
          <w:bCs/>
          <w:szCs w:val="22"/>
          <w:lang w:eastAsia="en-AU"/>
        </w:rPr>
      </w:pPr>
      <w:r>
        <w:rPr>
          <w:rFonts w:eastAsia="Calibri" w:cs="Times New Roman"/>
          <w:szCs w:val="22"/>
          <w:lang w:eastAsia="en-AU"/>
        </w:rPr>
        <w:t xml:space="preserve">Author: </w:t>
      </w:r>
      <w:r>
        <w:rPr>
          <w:rFonts w:eastAsia="Calibri" w:cs="Times New Roman"/>
          <w:b/>
          <w:bCs/>
          <w:szCs w:val="22"/>
          <w:lang w:eastAsia="en-AU"/>
        </w:rPr>
        <w:t xml:space="preserve">Tobin et al. </w:t>
      </w:r>
    </w:p>
    <w:tbl>
      <w:tblPr>
        <w:tblStyle w:val="TableGrid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3"/>
        <w:gridCol w:w="736"/>
        <w:gridCol w:w="671"/>
        <w:gridCol w:w="908"/>
        <w:gridCol w:w="1128"/>
      </w:tblGrid>
      <w:tr w:rsidR="00953453" w:rsidRPr="00C43F1F" w14:paraId="03F3F97F" w14:textId="77777777" w:rsidTr="003E590F">
        <w:tc>
          <w:tcPr>
            <w:tcW w:w="5583" w:type="dxa"/>
          </w:tcPr>
          <w:p w14:paraId="2B037B68" w14:textId="77777777" w:rsidR="00953453" w:rsidRPr="00C43F1F" w:rsidRDefault="00953453" w:rsidP="003E590F">
            <w:pPr>
              <w:spacing w:before="120" w:line="276" w:lineRule="auto"/>
              <w:jc w:val="both"/>
              <w:rPr>
                <w:rFonts w:cs="Calibri"/>
                <w:lang w:eastAsia="en-AU"/>
              </w:rPr>
            </w:pPr>
          </w:p>
        </w:tc>
        <w:tc>
          <w:tcPr>
            <w:tcW w:w="736" w:type="dxa"/>
          </w:tcPr>
          <w:p w14:paraId="3FA20F2F" w14:textId="77777777" w:rsidR="00953453" w:rsidRPr="00C43F1F" w:rsidRDefault="00953453" w:rsidP="003E590F">
            <w:pPr>
              <w:spacing w:before="120" w:line="276" w:lineRule="auto"/>
              <w:jc w:val="center"/>
              <w:rPr>
                <w:rFonts w:cs="Times New Roman"/>
                <w:lang w:eastAsia="en-AU"/>
              </w:rPr>
            </w:pPr>
            <w:r w:rsidRPr="00C43F1F">
              <w:rPr>
                <w:rFonts w:cs="Times New Roman"/>
                <w:lang w:eastAsia="en-AU"/>
              </w:rPr>
              <w:t>Yes</w:t>
            </w:r>
          </w:p>
        </w:tc>
        <w:tc>
          <w:tcPr>
            <w:tcW w:w="671" w:type="dxa"/>
          </w:tcPr>
          <w:p w14:paraId="472D6613" w14:textId="77777777" w:rsidR="00953453" w:rsidRPr="00C43F1F" w:rsidRDefault="00953453" w:rsidP="003E590F">
            <w:pPr>
              <w:spacing w:before="120" w:line="276" w:lineRule="auto"/>
              <w:jc w:val="center"/>
              <w:rPr>
                <w:rFonts w:cs="Times New Roman"/>
                <w:lang w:eastAsia="en-AU"/>
              </w:rPr>
            </w:pPr>
            <w:r w:rsidRPr="00C43F1F">
              <w:rPr>
                <w:rFonts w:cs="Times New Roman"/>
                <w:lang w:eastAsia="en-AU"/>
              </w:rPr>
              <w:t>No</w:t>
            </w:r>
          </w:p>
        </w:tc>
        <w:tc>
          <w:tcPr>
            <w:tcW w:w="908" w:type="dxa"/>
          </w:tcPr>
          <w:p w14:paraId="33B1C53D" w14:textId="77777777" w:rsidR="00953453" w:rsidRPr="00C43F1F" w:rsidRDefault="00953453" w:rsidP="003E590F">
            <w:pPr>
              <w:spacing w:before="120" w:line="276" w:lineRule="auto"/>
              <w:jc w:val="center"/>
              <w:rPr>
                <w:rFonts w:cs="Times New Roman"/>
                <w:lang w:eastAsia="en-AU"/>
              </w:rPr>
            </w:pPr>
            <w:r w:rsidRPr="00C43F1F">
              <w:rPr>
                <w:rFonts w:cs="Times New Roman"/>
                <w:lang w:eastAsia="en-AU"/>
              </w:rPr>
              <w:t>Unclear</w:t>
            </w:r>
          </w:p>
        </w:tc>
        <w:tc>
          <w:tcPr>
            <w:tcW w:w="1128" w:type="dxa"/>
          </w:tcPr>
          <w:p w14:paraId="45E882F0" w14:textId="77777777" w:rsidR="00953453" w:rsidRPr="00C43F1F" w:rsidRDefault="00953453" w:rsidP="003E590F">
            <w:pPr>
              <w:spacing w:before="120" w:line="276" w:lineRule="auto"/>
              <w:jc w:val="center"/>
              <w:rPr>
                <w:rFonts w:cs="Times New Roman"/>
                <w:lang w:eastAsia="en-AU"/>
              </w:rPr>
            </w:pPr>
            <w:r w:rsidRPr="00C43F1F">
              <w:rPr>
                <w:rFonts w:cs="Times New Roman"/>
                <w:lang w:eastAsia="en-AU"/>
              </w:rPr>
              <w:t>Not applicable</w:t>
            </w:r>
          </w:p>
        </w:tc>
      </w:tr>
      <w:tr w:rsidR="00953453" w:rsidRPr="00C43F1F" w14:paraId="254C07A9" w14:textId="77777777" w:rsidTr="003E590F">
        <w:tc>
          <w:tcPr>
            <w:tcW w:w="5583" w:type="dxa"/>
            <w:vAlign w:val="center"/>
          </w:tcPr>
          <w:p w14:paraId="41B73B7A" w14:textId="77777777" w:rsidR="00953453" w:rsidRPr="00953453" w:rsidRDefault="00953453" w:rsidP="003E590F">
            <w:pPr>
              <w:pStyle w:val="ListParagraph"/>
              <w:numPr>
                <w:ilvl w:val="0"/>
                <w:numId w:val="24"/>
              </w:numPr>
              <w:spacing w:before="120" w:after="0" w:line="276" w:lineRule="auto"/>
              <w:contextualSpacing/>
              <w:jc w:val="both"/>
              <w:rPr>
                <w:rFonts w:cs="Calibri"/>
                <w:lang w:eastAsia="en-AU"/>
              </w:rPr>
            </w:pPr>
            <w:r w:rsidRPr="00953453">
              <w:rPr>
                <w:rFonts w:cs="Calibri"/>
                <w:lang w:eastAsia="en-AU"/>
              </w:rPr>
              <w:t>Is there congruity between the stated philosophical perspective and the research methodology?</w:t>
            </w:r>
          </w:p>
        </w:tc>
        <w:tc>
          <w:tcPr>
            <w:tcW w:w="736" w:type="dxa"/>
            <w:vAlign w:val="center"/>
          </w:tcPr>
          <w:p w14:paraId="2D7195F5" w14:textId="77777777" w:rsidR="00953453" w:rsidRPr="00B07EF6" w:rsidRDefault="00953453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B07EF6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79929B49" w14:textId="77777777" w:rsidR="00953453" w:rsidRPr="00C43F1F" w:rsidRDefault="00953453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085C4412" w14:textId="77777777" w:rsidR="00953453" w:rsidRPr="00C43F1F" w:rsidRDefault="00953453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56AC2674" w14:textId="77777777" w:rsidR="00953453" w:rsidRPr="00C43F1F" w:rsidRDefault="00953453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953453" w:rsidRPr="00C43F1F" w14:paraId="6AD84D5F" w14:textId="77777777" w:rsidTr="003E590F">
        <w:tc>
          <w:tcPr>
            <w:tcW w:w="5583" w:type="dxa"/>
            <w:vAlign w:val="center"/>
          </w:tcPr>
          <w:p w14:paraId="70CE97DD" w14:textId="77777777" w:rsidR="00953453" w:rsidRPr="00C43F1F" w:rsidRDefault="00953453" w:rsidP="003E590F">
            <w:pPr>
              <w:numPr>
                <w:ilvl w:val="0"/>
                <w:numId w:val="24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congruity between the research methodology and the research question or objectives?</w:t>
            </w:r>
          </w:p>
        </w:tc>
        <w:tc>
          <w:tcPr>
            <w:tcW w:w="736" w:type="dxa"/>
            <w:vAlign w:val="center"/>
          </w:tcPr>
          <w:p w14:paraId="40A4DF56" w14:textId="77777777" w:rsidR="00953453" w:rsidRPr="00B07EF6" w:rsidRDefault="00953453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B07EF6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1018CF5F" w14:textId="77777777" w:rsidR="00953453" w:rsidRPr="00C43F1F" w:rsidRDefault="00953453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22D81CEC" w14:textId="77777777" w:rsidR="00953453" w:rsidRPr="00C43F1F" w:rsidRDefault="00953453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57DA400E" w14:textId="77777777" w:rsidR="00953453" w:rsidRPr="00C43F1F" w:rsidRDefault="00953453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953453" w:rsidRPr="00C43F1F" w14:paraId="53B23F3A" w14:textId="77777777" w:rsidTr="003E590F">
        <w:tc>
          <w:tcPr>
            <w:tcW w:w="5583" w:type="dxa"/>
            <w:vAlign w:val="center"/>
          </w:tcPr>
          <w:p w14:paraId="071D321F" w14:textId="77777777" w:rsidR="00953453" w:rsidRPr="00C43F1F" w:rsidRDefault="00953453" w:rsidP="003E590F">
            <w:pPr>
              <w:numPr>
                <w:ilvl w:val="0"/>
                <w:numId w:val="24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congruity between the research methodology and the methods used to collect data?</w:t>
            </w:r>
          </w:p>
        </w:tc>
        <w:tc>
          <w:tcPr>
            <w:tcW w:w="736" w:type="dxa"/>
            <w:vAlign w:val="center"/>
          </w:tcPr>
          <w:p w14:paraId="06188570" w14:textId="77777777" w:rsidR="00953453" w:rsidRPr="00B07EF6" w:rsidRDefault="00953453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B07EF6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75C3D9AC" w14:textId="77777777" w:rsidR="00953453" w:rsidRPr="00C43F1F" w:rsidRDefault="00953453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7582A054" w14:textId="77777777" w:rsidR="00953453" w:rsidRPr="00C43F1F" w:rsidRDefault="00953453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2F4DB8AB" w14:textId="77777777" w:rsidR="00953453" w:rsidRPr="00C43F1F" w:rsidRDefault="00953453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953453" w:rsidRPr="00C43F1F" w14:paraId="16F1FCC0" w14:textId="77777777" w:rsidTr="003E590F">
        <w:tc>
          <w:tcPr>
            <w:tcW w:w="5583" w:type="dxa"/>
            <w:vAlign w:val="center"/>
          </w:tcPr>
          <w:p w14:paraId="78307C5E" w14:textId="77777777" w:rsidR="00953453" w:rsidRPr="00C43F1F" w:rsidRDefault="00953453" w:rsidP="003E590F">
            <w:pPr>
              <w:numPr>
                <w:ilvl w:val="0"/>
                <w:numId w:val="24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congruity between the research methodology and the representation and analysis of data?</w:t>
            </w:r>
          </w:p>
        </w:tc>
        <w:tc>
          <w:tcPr>
            <w:tcW w:w="736" w:type="dxa"/>
            <w:vAlign w:val="center"/>
          </w:tcPr>
          <w:p w14:paraId="77201C5A" w14:textId="77777777" w:rsidR="00953453" w:rsidRPr="00B07EF6" w:rsidRDefault="00953453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B07EF6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25ECB2CA" w14:textId="77777777" w:rsidR="00953453" w:rsidRPr="00C43F1F" w:rsidRDefault="00953453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0493C03C" w14:textId="77777777" w:rsidR="00953453" w:rsidRPr="00C43F1F" w:rsidRDefault="00953453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334270E6" w14:textId="77777777" w:rsidR="00953453" w:rsidRPr="00C43F1F" w:rsidRDefault="00953453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953453" w:rsidRPr="00C43F1F" w14:paraId="710C917A" w14:textId="77777777" w:rsidTr="003E590F">
        <w:tc>
          <w:tcPr>
            <w:tcW w:w="5583" w:type="dxa"/>
            <w:vAlign w:val="center"/>
          </w:tcPr>
          <w:p w14:paraId="5C7A1961" w14:textId="77777777" w:rsidR="00953453" w:rsidRPr="00C43F1F" w:rsidRDefault="00953453" w:rsidP="003E590F">
            <w:pPr>
              <w:numPr>
                <w:ilvl w:val="0"/>
                <w:numId w:val="24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congruity between the research methodology and the interpretation of results?</w:t>
            </w:r>
          </w:p>
        </w:tc>
        <w:tc>
          <w:tcPr>
            <w:tcW w:w="736" w:type="dxa"/>
            <w:vAlign w:val="center"/>
          </w:tcPr>
          <w:p w14:paraId="532C90F4" w14:textId="77777777" w:rsidR="00953453" w:rsidRPr="00B07EF6" w:rsidRDefault="00953453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B07EF6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6FC1BE00" w14:textId="77777777" w:rsidR="00953453" w:rsidRPr="00C43F1F" w:rsidRDefault="00953453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76A2EC46" w14:textId="77777777" w:rsidR="00953453" w:rsidRPr="00C43F1F" w:rsidRDefault="00953453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634F3762" w14:textId="77777777" w:rsidR="00953453" w:rsidRPr="00C43F1F" w:rsidRDefault="00953453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953453" w:rsidRPr="00C43F1F" w14:paraId="64776228" w14:textId="77777777" w:rsidTr="003E590F">
        <w:tc>
          <w:tcPr>
            <w:tcW w:w="5583" w:type="dxa"/>
            <w:vAlign w:val="center"/>
          </w:tcPr>
          <w:p w14:paraId="0A35DE39" w14:textId="77777777" w:rsidR="00953453" w:rsidRPr="00C43F1F" w:rsidRDefault="00953453" w:rsidP="003E590F">
            <w:pPr>
              <w:numPr>
                <w:ilvl w:val="0"/>
                <w:numId w:val="24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a statement locating the researcher culturally or theoretically?</w:t>
            </w:r>
          </w:p>
        </w:tc>
        <w:tc>
          <w:tcPr>
            <w:tcW w:w="736" w:type="dxa"/>
            <w:vAlign w:val="center"/>
          </w:tcPr>
          <w:p w14:paraId="4F9AEF92" w14:textId="77777777" w:rsidR="00953453" w:rsidRPr="00B07EF6" w:rsidRDefault="00953453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B07EF6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05E59D18" w14:textId="77777777" w:rsidR="00953453" w:rsidRPr="00C43F1F" w:rsidRDefault="00953453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54C84828" w14:textId="77777777" w:rsidR="00953453" w:rsidRPr="00C43F1F" w:rsidRDefault="00953453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22850757" w14:textId="77777777" w:rsidR="00953453" w:rsidRPr="00C43F1F" w:rsidRDefault="00953453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953453" w:rsidRPr="00C43F1F" w14:paraId="6528580C" w14:textId="77777777" w:rsidTr="003E590F">
        <w:tc>
          <w:tcPr>
            <w:tcW w:w="5583" w:type="dxa"/>
            <w:vAlign w:val="center"/>
          </w:tcPr>
          <w:p w14:paraId="52FD724B" w14:textId="77777777" w:rsidR="00953453" w:rsidRPr="00C43F1F" w:rsidRDefault="00953453" w:rsidP="003E590F">
            <w:pPr>
              <w:numPr>
                <w:ilvl w:val="0"/>
                <w:numId w:val="24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 influence of the researcher on the research, and vice- versa, addressed?</w:t>
            </w:r>
          </w:p>
        </w:tc>
        <w:tc>
          <w:tcPr>
            <w:tcW w:w="736" w:type="dxa"/>
            <w:vAlign w:val="center"/>
          </w:tcPr>
          <w:p w14:paraId="60169850" w14:textId="77777777" w:rsidR="00953453" w:rsidRPr="00C43F1F" w:rsidRDefault="00953453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5DDE1292" w14:textId="77777777" w:rsidR="00953453" w:rsidRPr="00C43F1F" w:rsidRDefault="00953453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2B7B5F41" w14:textId="77777777" w:rsidR="00953453" w:rsidRPr="00C43F1F" w:rsidRDefault="00953453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37020FE3" w14:textId="77777777" w:rsidR="00953453" w:rsidRPr="00B07EF6" w:rsidRDefault="00953453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B07EF6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</w:tr>
      <w:tr w:rsidR="00953453" w:rsidRPr="00C43F1F" w14:paraId="5630BA8B" w14:textId="77777777" w:rsidTr="003E590F">
        <w:tc>
          <w:tcPr>
            <w:tcW w:w="5583" w:type="dxa"/>
            <w:vAlign w:val="center"/>
          </w:tcPr>
          <w:p w14:paraId="57C6A35E" w14:textId="77777777" w:rsidR="00953453" w:rsidRPr="00C43F1F" w:rsidRDefault="00953453" w:rsidP="003E590F">
            <w:pPr>
              <w:numPr>
                <w:ilvl w:val="0"/>
                <w:numId w:val="24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Are participants, and their voices, adequately represented?</w:t>
            </w:r>
          </w:p>
        </w:tc>
        <w:tc>
          <w:tcPr>
            <w:tcW w:w="736" w:type="dxa"/>
            <w:vAlign w:val="center"/>
          </w:tcPr>
          <w:p w14:paraId="7A763346" w14:textId="77777777" w:rsidR="00953453" w:rsidRPr="00B07EF6" w:rsidRDefault="00953453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B07EF6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2399F460" w14:textId="77777777" w:rsidR="00953453" w:rsidRPr="00C43F1F" w:rsidRDefault="00953453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6440C8BC" w14:textId="77777777" w:rsidR="00953453" w:rsidRPr="00C43F1F" w:rsidRDefault="00953453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2461C78A" w14:textId="77777777" w:rsidR="00953453" w:rsidRPr="00C43F1F" w:rsidRDefault="00953453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953453" w:rsidRPr="00C43F1F" w14:paraId="0CF24036" w14:textId="77777777" w:rsidTr="003E590F">
        <w:tc>
          <w:tcPr>
            <w:tcW w:w="5583" w:type="dxa"/>
            <w:vAlign w:val="center"/>
          </w:tcPr>
          <w:p w14:paraId="2671564A" w14:textId="77777777" w:rsidR="00953453" w:rsidRPr="00C43F1F" w:rsidRDefault="00953453" w:rsidP="003E590F">
            <w:pPr>
              <w:numPr>
                <w:ilvl w:val="0"/>
                <w:numId w:val="24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 research ethical according to current criteria or, for recent studies, and is there evidence of ethical approval by an appropriate body?</w:t>
            </w:r>
          </w:p>
        </w:tc>
        <w:tc>
          <w:tcPr>
            <w:tcW w:w="736" w:type="dxa"/>
            <w:vAlign w:val="center"/>
          </w:tcPr>
          <w:p w14:paraId="65082F05" w14:textId="77777777" w:rsidR="00953453" w:rsidRPr="00B07EF6" w:rsidRDefault="00953453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B07EF6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0600C05E" w14:textId="77777777" w:rsidR="00953453" w:rsidRPr="00C43F1F" w:rsidRDefault="00953453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65E078B0" w14:textId="77777777" w:rsidR="00953453" w:rsidRPr="00C43F1F" w:rsidRDefault="00953453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6F82EE06" w14:textId="77777777" w:rsidR="00953453" w:rsidRPr="00C43F1F" w:rsidRDefault="00953453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953453" w:rsidRPr="00C43F1F" w14:paraId="7363B6A5" w14:textId="77777777" w:rsidTr="003E590F">
        <w:tc>
          <w:tcPr>
            <w:tcW w:w="5583" w:type="dxa"/>
            <w:vAlign w:val="center"/>
          </w:tcPr>
          <w:p w14:paraId="44961DFA" w14:textId="77777777" w:rsidR="00953453" w:rsidRPr="00C43F1F" w:rsidRDefault="00953453" w:rsidP="003E590F">
            <w:pPr>
              <w:numPr>
                <w:ilvl w:val="0"/>
                <w:numId w:val="24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Do the conclusions drawn in the research report flow from the analysis, or interpretation, of the data?</w:t>
            </w:r>
          </w:p>
        </w:tc>
        <w:tc>
          <w:tcPr>
            <w:tcW w:w="736" w:type="dxa"/>
            <w:vAlign w:val="center"/>
          </w:tcPr>
          <w:p w14:paraId="4E08C8CD" w14:textId="77777777" w:rsidR="00953453" w:rsidRPr="00B07EF6" w:rsidRDefault="00953453" w:rsidP="003E590F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B07EF6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420C372A" w14:textId="77777777" w:rsidR="00953453" w:rsidRPr="00C43F1F" w:rsidRDefault="00953453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69AD262A" w14:textId="77777777" w:rsidR="00953453" w:rsidRPr="00C43F1F" w:rsidRDefault="00953453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329E0648" w14:textId="77777777" w:rsidR="00953453" w:rsidRPr="00C43F1F" w:rsidRDefault="00953453" w:rsidP="003E590F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</w:tbl>
    <w:p w14:paraId="5362C483" w14:textId="77777777" w:rsidR="00953453" w:rsidRPr="00C43F1F" w:rsidRDefault="00953453" w:rsidP="00953453">
      <w:pPr>
        <w:spacing w:before="12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In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B07EF6">
        <w:rPr>
          <w:rFonts w:eastAsia="Calibri" w:cs="Times New Roman"/>
          <w:sz w:val="56"/>
          <w:szCs w:val="22"/>
          <w:u w:val="single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Ex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</w:p>
    <w:p w14:paraId="0F19B713" w14:textId="77777777" w:rsidR="00953453" w:rsidRPr="003B0214" w:rsidRDefault="00953453" w:rsidP="00953453">
      <w:pPr>
        <w:pBdr>
          <w:between w:val="single" w:sz="4" w:space="1" w:color="auto"/>
        </w:pBdr>
        <w:spacing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>Comments (Including reason for exclusion)</w:t>
      </w:r>
      <w:r>
        <w:rPr>
          <w:rFonts w:eastAsia="Calibri" w:cs="Times New Roman"/>
          <w:sz w:val="20"/>
          <w:szCs w:val="22"/>
          <w:lang w:eastAsia="en-AU"/>
        </w:rPr>
        <w:t xml:space="preserve">: </w:t>
      </w:r>
      <w:r w:rsidRPr="003B0214">
        <w:rPr>
          <w:rFonts w:eastAsia="Calibri" w:cs="Times New Roman"/>
          <w:sz w:val="20"/>
          <w:szCs w:val="22"/>
          <w:u w:val="single"/>
          <w:lang w:eastAsia="en-AU"/>
        </w:rPr>
        <w:t xml:space="preserve">7) </w:t>
      </w:r>
      <w:r>
        <w:rPr>
          <w:rFonts w:eastAsia="Calibri" w:cs="Times New Roman"/>
          <w:sz w:val="20"/>
          <w:szCs w:val="22"/>
          <w:lang w:eastAsia="en-AU"/>
        </w:rPr>
        <w:t xml:space="preserve">N/A, </w:t>
      </w:r>
      <w:r w:rsidRPr="003B0214">
        <w:rPr>
          <w:rFonts w:eastAsia="Calibri" w:cs="Times New Roman"/>
          <w:sz w:val="20"/>
          <w:szCs w:val="22"/>
          <w:lang w:eastAsia="en-AU"/>
        </w:rPr>
        <w:t xml:space="preserve">authors completed form </w:t>
      </w:r>
      <w:r>
        <w:rPr>
          <w:rFonts w:eastAsia="Calibri" w:cs="Times New Roman"/>
          <w:sz w:val="20"/>
          <w:szCs w:val="22"/>
          <w:lang w:eastAsia="en-AU"/>
        </w:rPr>
        <w:t>stating</w:t>
      </w:r>
      <w:r w:rsidRPr="003B0214">
        <w:rPr>
          <w:rFonts w:eastAsia="Calibri" w:cs="Times New Roman"/>
          <w:sz w:val="20"/>
          <w:szCs w:val="22"/>
          <w:lang w:eastAsia="en-AU"/>
        </w:rPr>
        <w:t xml:space="preserve"> there was no conflict of interest</w:t>
      </w:r>
    </w:p>
    <w:p w14:paraId="6A4A7037" w14:textId="77777777" w:rsidR="00313DDB" w:rsidRDefault="00313DDB" w:rsidP="00313DDB">
      <w:pPr>
        <w:pStyle w:val="JBI-MainHeading"/>
        <w:spacing w:line="240" w:lineRule="auto"/>
        <w:rPr>
          <w:rFonts w:eastAsia="Calibri"/>
          <w:lang w:eastAsia="en-AU"/>
        </w:rPr>
      </w:pPr>
      <w:r w:rsidRPr="00C43F1F">
        <w:rPr>
          <w:rFonts w:eastAsia="Calibri"/>
          <w:lang w:eastAsia="en-AU"/>
        </w:rPr>
        <w:lastRenderedPageBreak/>
        <w:t xml:space="preserve">JBI Critical Appraisal Checklist for </w:t>
      </w:r>
      <w:r>
        <w:rPr>
          <w:rFonts w:eastAsia="Calibri"/>
          <w:lang w:eastAsia="en-AU"/>
        </w:rPr>
        <w:br/>
        <w:t>analytical cross sectional studies</w:t>
      </w:r>
    </w:p>
    <w:p w14:paraId="44BFEC16" w14:textId="77777777" w:rsidR="00313DDB" w:rsidRDefault="00313DDB" w:rsidP="00313DDB">
      <w:pPr>
        <w:tabs>
          <w:tab w:val="left" w:pos="7638"/>
        </w:tabs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  <w:r>
        <w:rPr>
          <w:rFonts w:eastAsia="Calibri" w:cs="Times New Roman"/>
          <w:szCs w:val="22"/>
          <w:lang w:eastAsia="en-AU"/>
        </w:rPr>
        <w:tab/>
      </w:r>
    </w:p>
    <w:p w14:paraId="11D0D65F" w14:textId="77777777" w:rsidR="00313DDB" w:rsidRPr="002342FC" w:rsidRDefault="00313DDB" w:rsidP="00313DDB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  <w:r>
        <w:rPr>
          <w:rFonts w:eastAsia="Calibri" w:cs="Times New Roman"/>
          <w:szCs w:val="22"/>
          <w:lang w:eastAsia="en-AU"/>
        </w:rPr>
        <w:t xml:space="preserve">Author: </w:t>
      </w:r>
      <w:r>
        <w:rPr>
          <w:rFonts w:eastAsia="Calibri" w:cs="Times New Roman"/>
          <w:b/>
          <w:bCs/>
          <w:szCs w:val="22"/>
          <w:lang w:eastAsia="en-AU"/>
        </w:rPr>
        <w:t>Tong et al.</w:t>
      </w:r>
    </w:p>
    <w:p w14:paraId="13BCADD7" w14:textId="77777777" w:rsidR="00313DDB" w:rsidRPr="00C43F1F" w:rsidRDefault="00313DDB" w:rsidP="00313DDB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313DDB" w:rsidRPr="000D6717" w14:paraId="70E515A4" w14:textId="77777777" w:rsidTr="008A51E2">
        <w:tc>
          <w:tcPr>
            <w:tcW w:w="5778" w:type="dxa"/>
          </w:tcPr>
          <w:p w14:paraId="4865D4D7" w14:textId="77777777" w:rsidR="00313DDB" w:rsidRPr="000D6717" w:rsidRDefault="00313DDB" w:rsidP="008A51E2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746" w:type="dxa"/>
          </w:tcPr>
          <w:p w14:paraId="05A31DBE" w14:textId="77777777" w:rsidR="00313DDB" w:rsidRPr="000D6717" w:rsidRDefault="00313DDB" w:rsidP="008A51E2">
            <w:pPr>
              <w:spacing w:line="276" w:lineRule="auto"/>
              <w:jc w:val="center"/>
            </w:pPr>
            <w:r w:rsidRPr="000D6717">
              <w:t>Yes</w:t>
            </w:r>
          </w:p>
        </w:tc>
        <w:tc>
          <w:tcPr>
            <w:tcW w:w="682" w:type="dxa"/>
          </w:tcPr>
          <w:p w14:paraId="5DB8A922" w14:textId="77777777" w:rsidR="00313DDB" w:rsidRPr="000D6717" w:rsidRDefault="00313DDB" w:rsidP="008A51E2">
            <w:pPr>
              <w:spacing w:line="276" w:lineRule="auto"/>
              <w:jc w:val="center"/>
            </w:pPr>
            <w:r w:rsidRPr="000D6717">
              <w:t>No</w:t>
            </w:r>
          </w:p>
        </w:tc>
        <w:tc>
          <w:tcPr>
            <w:tcW w:w="908" w:type="dxa"/>
          </w:tcPr>
          <w:p w14:paraId="103D7684" w14:textId="77777777" w:rsidR="00313DDB" w:rsidRPr="000D6717" w:rsidRDefault="00313DDB" w:rsidP="008A51E2">
            <w:pPr>
              <w:spacing w:line="276" w:lineRule="auto"/>
              <w:jc w:val="center"/>
            </w:pPr>
            <w:r w:rsidRPr="000D6717">
              <w:t>Unclear</w:t>
            </w:r>
          </w:p>
        </w:tc>
        <w:tc>
          <w:tcPr>
            <w:tcW w:w="1128" w:type="dxa"/>
          </w:tcPr>
          <w:p w14:paraId="20F84E6B" w14:textId="77777777" w:rsidR="00313DDB" w:rsidRPr="000D6717" w:rsidRDefault="00313DDB" w:rsidP="008A51E2">
            <w:pPr>
              <w:spacing w:line="276" w:lineRule="auto"/>
              <w:jc w:val="center"/>
            </w:pPr>
            <w:r w:rsidRPr="000D6717">
              <w:t>Not applicable</w:t>
            </w:r>
          </w:p>
        </w:tc>
      </w:tr>
      <w:tr w:rsidR="00313DDB" w:rsidRPr="000D6717" w14:paraId="56B6AC40" w14:textId="77777777" w:rsidTr="008A51E2">
        <w:tc>
          <w:tcPr>
            <w:tcW w:w="5778" w:type="dxa"/>
            <w:vAlign w:val="center"/>
          </w:tcPr>
          <w:p w14:paraId="1F7C2C51" w14:textId="77777777" w:rsidR="00313DDB" w:rsidRPr="000D6717" w:rsidRDefault="00313DDB" w:rsidP="008A51E2">
            <w:pPr>
              <w:pStyle w:val="ListParagraph"/>
              <w:numPr>
                <w:ilvl w:val="0"/>
                <w:numId w:val="37"/>
              </w:numPr>
            </w:pPr>
            <w:r w:rsidRPr="000D6717">
              <w:t>Were the criteria for inclusion in the sample clearly defined?</w:t>
            </w:r>
          </w:p>
        </w:tc>
        <w:tc>
          <w:tcPr>
            <w:tcW w:w="746" w:type="dxa"/>
            <w:vAlign w:val="center"/>
          </w:tcPr>
          <w:p w14:paraId="79BCDD17" w14:textId="77777777" w:rsidR="00313DDB" w:rsidRPr="00D85650" w:rsidRDefault="00313DDB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5D7AA800" w14:textId="77777777" w:rsidR="00313DDB" w:rsidRPr="000D6717" w:rsidRDefault="00313DDB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58BF086" w14:textId="77777777" w:rsidR="00313DDB" w:rsidRPr="000D6717" w:rsidRDefault="00313DDB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24972D6E" w14:textId="77777777" w:rsidR="00313DDB" w:rsidRPr="000D6717" w:rsidRDefault="00313DDB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313DDB" w:rsidRPr="000D6717" w14:paraId="657304E2" w14:textId="77777777" w:rsidTr="008A51E2">
        <w:tc>
          <w:tcPr>
            <w:tcW w:w="5778" w:type="dxa"/>
            <w:vAlign w:val="center"/>
          </w:tcPr>
          <w:p w14:paraId="38FB048B" w14:textId="77777777" w:rsidR="00313DDB" w:rsidRPr="000D6717" w:rsidRDefault="00313DDB" w:rsidP="008A51E2">
            <w:pPr>
              <w:pStyle w:val="ListParagraph"/>
              <w:numPr>
                <w:ilvl w:val="0"/>
                <w:numId w:val="37"/>
              </w:numPr>
            </w:pPr>
            <w:r w:rsidRPr="000D6717">
              <w:t>Were the study subjects and the setting described in detail?</w:t>
            </w:r>
          </w:p>
        </w:tc>
        <w:tc>
          <w:tcPr>
            <w:tcW w:w="746" w:type="dxa"/>
            <w:vAlign w:val="center"/>
          </w:tcPr>
          <w:p w14:paraId="10EA148D" w14:textId="77777777" w:rsidR="00313DDB" w:rsidRPr="00D85650" w:rsidRDefault="00313DDB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7F2326B5" w14:textId="77777777" w:rsidR="00313DDB" w:rsidRPr="000D6717" w:rsidRDefault="00313DDB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290E485" w14:textId="77777777" w:rsidR="00313DDB" w:rsidRPr="000D6717" w:rsidRDefault="00313DDB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B9B720D" w14:textId="77777777" w:rsidR="00313DDB" w:rsidRPr="000D6717" w:rsidRDefault="00313DDB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313DDB" w:rsidRPr="000D6717" w14:paraId="0D93D90F" w14:textId="77777777" w:rsidTr="008A51E2">
        <w:tc>
          <w:tcPr>
            <w:tcW w:w="5778" w:type="dxa"/>
            <w:vAlign w:val="center"/>
          </w:tcPr>
          <w:p w14:paraId="088F50BA" w14:textId="77777777" w:rsidR="00313DDB" w:rsidRPr="000D6717" w:rsidRDefault="00313DDB" w:rsidP="008A51E2">
            <w:pPr>
              <w:pStyle w:val="ListParagraph"/>
              <w:numPr>
                <w:ilvl w:val="0"/>
                <w:numId w:val="37"/>
              </w:numPr>
            </w:pPr>
            <w:r w:rsidRPr="000D6717">
              <w:t>Was the exposure measured in a valid and reliable way?</w:t>
            </w:r>
          </w:p>
        </w:tc>
        <w:tc>
          <w:tcPr>
            <w:tcW w:w="746" w:type="dxa"/>
            <w:vAlign w:val="center"/>
          </w:tcPr>
          <w:p w14:paraId="7D1892B5" w14:textId="77777777" w:rsidR="00313DDB" w:rsidRPr="00D85650" w:rsidRDefault="00313DDB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32C1313A" w14:textId="77777777" w:rsidR="00313DDB" w:rsidRPr="000D6717" w:rsidRDefault="00313DDB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88A4122" w14:textId="77777777" w:rsidR="00313DDB" w:rsidRPr="000D6717" w:rsidRDefault="00313DDB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2AF17EA2" w14:textId="77777777" w:rsidR="00313DDB" w:rsidRPr="000D6717" w:rsidRDefault="00313DDB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313DDB" w:rsidRPr="000D6717" w14:paraId="133513A0" w14:textId="77777777" w:rsidTr="008A51E2">
        <w:tc>
          <w:tcPr>
            <w:tcW w:w="5778" w:type="dxa"/>
            <w:vAlign w:val="center"/>
          </w:tcPr>
          <w:p w14:paraId="7BFABD82" w14:textId="77777777" w:rsidR="00313DDB" w:rsidRPr="000D6717" w:rsidRDefault="00313DDB" w:rsidP="008A51E2">
            <w:pPr>
              <w:pStyle w:val="ListParagraph"/>
              <w:numPr>
                <w:ilvl w:val="0"/>
                <w:numId w:val="37"/>
              </w:numPr>
            </w:pPr>
            <w:r w:rsidRPr="000D6717">
              <w:t>Were objective, standard criteria used for measurement of the condition?</w:t>
            </w:r>
          </w:p>
        </w:tc>
        <w:tc>
          <w:tcPr>
            <w:tcW w:w="746" w:type="dxa"/>
            <w:vAlign w:val="center"/>
          </w:tcPr>
          <w:p w14:paraId="5D4512BF" w14:textId="77777777" w:rsidR="00313DDB" w:rsidRPr="00D85650" w:rsidRDefault="00313DDB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3DED003B" w14:textId="77777777" w:rsidR="00313DDB" w:rsidRPr="000D6717" w:rsidRDefault="00313DDB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82E9EEA" w14:textId="77777777" w:rsidR="00313DDB" w:rsidRPr="000D6717" w:rsidRDefault="00313DDB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F935BC9" w14:textId="77777777" w:rsidR="00313DDB" w:rsidRPr="000D6717" w:rsidRDefault="00313DDB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313DDB" w:rsidRPr="000D6717" w14:paraId="0A07C521" w14:textId="77777777" w:rsidTr="008A51E2">
        <w:tc>
          <w:tcPr>
            <w:tcW w:w="5778" w:type="dxa"/>
            <w:vAlign w:val="center"/>
          </w:tcPr>
          <w:p w14:paraId="763EA049" w14:textId="77777777" w:rsidR="00313DDB" w:rsidRPr="00172124" w:rsidRDefault="00313DDB" w:rsidP="008A51E2">
            <w:pPr>
              <w:pStyle w:val="ListParagraph"/>
              <w:numPr>
                <w:ilvl w:val="0"/>
                <w:numId w:val="37"/>
              </w:numPr>
            </w:pPr>
            <w:proofErr w:type="spellStart"/>
            <w:r w:rsidRPr="00172124">
              <w:t>Were</w:t>
            </w:r>
            <w:proofErr w:type="spellEnd"/>
            <w:r w:rsidRPr="00172124">
              <w:t xml:space="preserve"> confounding factors identified?</w:t>
            </w:r>
          </w:p>
        </w:tc>
        <w:tc>
          <w:tcPr>
            <w:tcW w:w="746" w:type="dxa"/>
            <w:vAlign w:val="center"/>
          </w:tcPr>
          <w:p w14:paraId="5B981571" w14:textId="77777777" w:rsidR="00313DDB" w:rsidRPr="00172124" w:rsidRDefault="00313DDB" w:rsidP="008A51E2">
            <w:pPr>
              <w:spacing w:line="276" w:lineRule="auto"/>
              <w:jc w:val="center"/>
              <w:rPr>
                <w:sz w:val="56"/>
              </w:rPr>
            </w:pPr>
            <w:r w:rsidRPr="00172124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747B72E1" w14:textId="77777777" w:rsidR="00313DDB" w:rsidRPr="000D6717" w:rsidRDefault="00313DDB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EF311FB" w14:textId="77777777" w:rsidR="00313DDB" w:rsidRPr="00172124" w:rsidRDefault="00313DDB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172124">
              <w:rPr>
                <w:sz w:val="56"/>
                <w:u w:val="single"/>
              </w:rPr>
              <w:t>□</w:t>
            </w:r>
          </w:p>
        </w:tc>
        <w:tc>
          <w:tcPr>
            <w:tcW w:w="1128" w:type="dxa"/>
            <w:vAlign w:val="center"/>
          </w:tcPr>
          <w:p w14:paraId="0E05A7EC" w14:textId="77777777" w:rsidR="00313DDB" w:rsidRPr="000D6717" w:rsidRDefault="00313DDB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313DDB" w:rsidRPr="000D6717" w14:paraId="76339BE5" w14:textId="77777777" w:rsidTr="008A51E2">
        <w:tc>
          <w:tcPr>
            <w:tcW w:w="5778" w:type="dxa"/>
            <w:vAlign w:val="center"/>
          </w:tcPr>
          <w:p w14:paraId="672245E6" w14:textId="77777777" w:rsidR="00313DDB" w:rsidRPr="000D6717" w:rsidRDefault="00313DDB" w:rsidP="008A51E2">
            <w:pPr>
              <w:pStyle w:val="ListParagraph"/>
              <w:numPr>
                <w:ilvl w:val="0"/>
                <w:numId w:val="37"/>
              </w:numPr>
            </w:pPr>
            <w:r w:rsidRPr="000D6717">
              <w:t>Were strategies to deal with confounding factors stated?</w:t>
            </w:r>
          </w:p>
        </w:tc>
        <w:tc>
          <w:tcPr>
            <w:tcW w:w="746" w:type="dxa"/>
            <w:vAlign w:val="center"/>
          </w:tcPr>
          <w:p w14:paraId="28E06A43" w14:textId="77777777" w:rsidR="00313DDB" w:rsidRPr="00D85650" w:rsidRDefault="00313DDB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445960C9" w14:textId="77777777" w:rsidR="00313DDB" w:rsidRPr="000D6717" w:rsidRDefault="00313DDB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3E2CDB2" w14:textId="77777777" w:rsidR="00313DDB" w:rsidRPr="000D6717" w:rsidRDefault="00313DDB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EF9F4DE" w14:textId="77777777" w:rsidR="00313DDB" w:rsidRPr="000D6717" w:rsidRDefault="00313DDB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313DDB" w:rsidRPr="000D6717" w14:paraId="57B9DE46" w14:textId="77777777" w:rsidTr="008A51E2">
        <w:tc>
          <w:tcPr>
            <w:tcW w:w="5778" w:type="dxa"/>
            <w:vAlign w:val="center"/>
          </w:tcPr>
          <w:p w14:paraId="34F0A9B0" w14:textId="77777777" w:rsidR="00313DDB" w:rsidRPr="000D6717" w:rsidRDefault="00313DDB" w:rsidP="008A51E2">
            <w:pPr>
              <w:pStyle w:val="ListParagraph"/>
              <w:numPr>
                <w:ilvl w:val="0"/>
                <w:numId w:val="37"/>
              </w:numPr>
            </w:pPr>
            <w:r w:rsidRPr="000D6717">
              <w:t>Were the outcomes measured in a valid and reliable way?</w:t>
            </w:r>
          </w:p>
        </w:tc>
        <w:tc>
          <w:tcPr>
            <w:tcW w:w="746" w:type="dxa"/>
            <w:vAlign w:val="center"/>
          </w:tcPr>
          <w:p w14:paraId="0FAA8468" w14:textId="77777777" w:rsidR="00313DDB" w:rsidRPr="00D85650" w:rsidRDefault="00313DDB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1BA6377D" w14:textId="77777777" w:rsidR="00313DDB" w:rsidRPr="000D6717" w:rsidRDefault="00313DDB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2AB889B" w14:textId="77777777" w:rsidR="00313DDB" w:rsidRPr="000D6717" w:rsidRDefault="00313DDB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9A4861E" w14:textId="77777777" w:rsidR="00313DDB" w:rsidRPr="000D6717" w:rsidRDefault="00313DDB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313DDB" w:rsidRPr="000D6717" w14:paraId="5EE2ED4B" w14:textId="77777777" w:rsidTr="008A51E2">
        <w:tc>
          <w:tcPr>
            <w:tcW w:w="5778" w:type="dxa"/>
            <w:vAlign w:val="center"/>
          </w:tcPr>
          <w:p w14:paraId="1091182C" w14:textId="77777777" w:rsidR="00313DDB" w:rsidRPr="000D6717" w:rsidRDefault="00313DDB" w:rsidP="008A51E2">
            <w:pPr>
              <w:pStyle w:val="ListParagraph"/>
              <w:numPr>
                <w:ilvl w:val="0"/>
                <w:numId w:val="37"/>
              </w:numPr>
            </w:pPr>
            <w:r w:rsidRPr="000D6717">
              <w:t>Was appropriate statistical analysis used?</w:t>
            </w:r>
          </w:p>
        </w:tc>
        <w:tc>
          <w:tcPr>
            <w:tcW w:w="746" w:type="dxa"/>
            <w:vAlign w:val="center"/>
          </w:tcPr>
          <w:p w14:paraId="29590350" w14:textId="77777777" w:rsidR="00313DDB" w:rsidRPr="00D85650" w:rsidRDefault="00313DDB" w:rsidP="008A51E2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D85650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56E0D7CC" w14:textId="77777777" w:rsidR="00313DDB" w:rsidRPr="000D6717" w:rsidRDefault="00313DDB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AC38EBF" w14:textId="77777777" w:rsidR="00313DDB" w:rsidRPr="000D6717" w:rsidRDefault="00313DDB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B47DC81" w14:textId="77777777" w:rsidR="00313DDB" w:rsidRPr="000D6717" w:rsidRDefault="00313DDB" w:rsidP="008A51E2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</w:tbl>
    <w:p w14:paraId="42B64B6F" w14:textId="77777777" w:rsidR="00313DDB" w:rsidRPr="00C43F1F" w:rsidRDefault="00313DDB" w:rsidP="00313DDB">
      <w:pPr>
        <w:spacing w:before="12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In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D85650">
        <w:rPr>
          <w:rFonts w:eastAsia="Calibri" w:cs="Times New Roman"/>
          <w:sz w:val="56"/>
          <w:szCs w:val="22"/>
          <w:u w:val="single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Ex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</w:p>
    <w:p w14:paraId="6678BE75" w14:textId="77777777" w:rsidR="00313DDB" w:rsidRPr="00C43F1F" w:rsidRDefault="00313DDB" w:rsidP="00313DDB">
      <w:pPr>
        <w:pBdr>
          <w:between w:val="single" w:sz="4" w:space="1" w:color="auto"/>
        </w:pBdr>
        <w:spacing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>Comments (Including reason for exclusion)</w:t>
      </w:r>
    </w:p>
    <w:p w14:paraId="412F863D" w14:textId="77777777" w:rsidR="00313DDB" w:rsidRPr="00172124" w:rsidRDefault="00313DDB" w:rsidP="00313DDB">
      <w:pPr>
        <w:spacing w:before="20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>
        <w:rPr>
          <w:rFonts w:eastAsia="Calibri" w:cs="Times New Roman"/>
          <w:sz w:val="20"/>
          <w:szCs w:val="22"/>
          <w:u w:val="single"/>
          <w:lang w:eastAsia="en-AU"/>
        </w:rPr>
        <w:t xml:space="preserve">5. </w:t>
      </w:r>
      <w:r>
        <w:rPr>
          <w:rFonts w:eastAsia="Calibri" w:cs="Times New Roman"/>
          <w:sz w:val="20"/>
          <w:szCs w:val="22"/>
          <w:lang w:eastAsia="en-AU"/>
        </w:rPr>
        <w:t xml:space="preserve">says confounding factors were adjusted for using logistic regression, but does not state what these are. </w:t>
      </w:r>
    </w:p>
    <w:p w14:paraId="41126FBD" w14:textId="573DB60A" w:rsidR="00953453" w:rsidRDefault="00313DDB" w:rsidP="00313DDB">
      <w:pPr>
        <w:pStyle w:val="JBI-MainHeading"/>
        <w:spacing w:line="240" w:lineRule="auto"/>
        <w:rPr>
          <w:rFonts w:eastAsia="Calibri"/>
          <w:lang w:eastAsia="en-AU"/>
        </w:rPr>
      </w:pPr>
      <w:r>
        <w:rPr>
          <w:rFonts w:eastAsia="Calibri"/>
          <w:sz w:val="20"/>
          <w:szCs w:val="22"/>
          <w:u w:val="single"/>
          <w:lang w:eastAsia="en-AU"/>
        </w:rPr>
        <w:br w:type="page"/>
      </w:r>
      <w:r w:rsidR="00953453" w:rsidRPr="00C43F1F">
        <w:rPr>
          <w:rFonts w:eastAsia="Calibri"/>
          <w:lang w:eastAsia="en-AU"/>
        </w:rPr>
        <w:lastRenderedPageBreak/>
        <w:t xml:space="preserve">JBI Critical Appraisal Checklist for </w:t>
      </w:r>
      <w:r w:rsidR="00953453">
        <w:rPr>
          <w:rFonts w:eastAsia="Calibri"/>
          <w:lang w:eastAsia="en-AU"/>
        </w:rPr>
        <w:br/>
        <w:t>analytical cross sectional studies</w:t>
      </w:r>
    </w:p>
    <w:p w14:paraId="5C835527" w14:textId="4994AE86" w:rsidR="00953453" w:rsidRDefault="00953453" w:rsidP="00953453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  <w:r>
        <w:rPr>
          <w:rFonts w:eastAsia="Calibri" w:cs="Times New Roman"/>
          <w:szCs w:val="22"/>
          <w:lang w:eastAsia="en-AU"/>
        </w:rPr>
        <w:t xml:space="preserve">Author: </w:t>
      </w:r>
      <w:r w:rsidRPr="00953453">
        <w:rPr>
          <w:rFonts w:eastAsia="Calibri" w:cs="Times New Roman"/>
          <w:b/>
          <w:bCs/>
          <w:szCs w:val="22"/>
          <w:lang w:eastAsia="en-AU"/>
        </w:rPr>
        <w:t>Toth et al.</w:t>
      </w:r>
      <w:r>
        <w:rPr>
          <w:rFonts w:eastAsia="Calibri" w:cs="Times New Roman"/>
          <w:szCs w:val="22"/>
          <w:lang w:eastAsia="en-AU"/>
        </w:rPr>
        <w:t xml:space="preserve"> </w:t>
      </w:r>
    </w:p>
    <w:p w14:paraId="3566A909" w14:textId="77777777" w:rsidR="00953453" w:rsidRPr="00C43F1F" w:rsidRDefault="00953453" w:rsidP="00953453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953453" w:rsidRPr="000D6717" w14:paraId="0C27B0DB" w14:textId="77777777" w:rsidTr="003E590F">
        <w:tc>
          <w:tcPr>
            <w:tcW w:w="5778" w:type="dxa"/>
          </w:tcPr>
          <w:p w14:paraId="3E6F9F61" w14:textId="77777777" w:rsidR="00953453" w:rsidRPr="000D6717" w:rsidRDefault="00953453" w:rsidP="003E590F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746" w:type="dxa"/>
          </w:tcPr>
          <w:p w14:paraId="5B420F4C" w14:textId="77777777" w:rsidR="00953453" w:rsidRPr="000D6717" w:rsidRDefault="00953453" w:rsidP="003E590F">
            <w:pPr>
              <w:spacing w:line="276" w:lineRule="auto"/>
              <w:jc w:val="center"/>
            </w:pPr>
            <w:r w:rsidRPr="000D6717">
              <w:t>Yes</w:t>
            </w:r>
          </w:p>
        </w:tc>
        <w:tc>
          <w:tcPr>
            <w:tcW w:w="682" w:type="dxa"/>
          </w:tcPr>
          <w:p w14:paraId="1051C641" w14:textId="77777777" w:rsidR="00953453" w:rsidRPr="000D6717" w:rsidRDefault="00953453" w:rsidP="003E590F">
            <w:pPr>
              <w:spacing w:line="276" w:lineRule="auto"/>
              <w:jc w:val="center"/>
            </w:pPr>
            <w:r w:rsidRPr="000D6717">
              <w:t>No</w:t>
            </w:r>
          </w:p>
        </w:tc>
        <w:tc>
          <w:tcPr>
            <w:tcW w:w="908" w:type="dxa"/>
          </w:tcPr>
          <w:p w14:paraId="2C2F77D1" w14:textId="77777777" w:rsidR="00953453" w:rsidRPr="000D6717" w:rsidRDefault="00953453" w:rsidP="003E590F">
            <w:pPr>
              <w:spacing w:line="276" w:lineRule="auto"/>
              <w:jc w:val="center"/>
            </w:pPr>
            <w:r w:rsidRPr="000D6717">
              <w:t>Unclear</w:t>
            </w:r>
          </w:p>
        </w:tc>
        <w:tc>
          <w:tcPr>
            <w:tcW w:w="1128" w:type="dxa"/>
          </w:tcPr>
          <w:p w14:paraId="34145C5A" w14:textId="77777777" w:rsidR="00953453" w:rsidRPr="000D6717" w:rsidRDefault="00953453" w:rsidP="003E590F">
            <w:pPr>
              <w:spacing w:line="276" w:lineRule="auto"/>
              <w:jc w:val="center"/>
            </w:pPr>
            <w:r w:rsidRPr="000D6717">
              <w:t>Not applicable</w:t>
            </w:r>
          </w:p>
        </w:tc>
      </w:tr>
      <w:tr w:rsidR="00953453" w:rsidRPr="000D6717" w14:paraId="6FD0332C" w14:textId="77777777" w:rsidTr="003E590F">
        <w:tc>
          <w:tcPr>
            <w:tcW w:w="5778" w:type="dxa"/>
            <w:vAlign w:val="center"/>
          </w:tcPr>
          <w:p w14:paraId="69B871F6" w14:textId="77777777" w:rsidR="00953453" w:rsidRPr="000D6717" w:rsidRDefault="00953453" w:rsidP="00953453">
            <w:pPr>
              <w:pStyle w:val="ListParagraph"/>
              <w:numPr>
                <w:ilvl w:val="0"/>
                <w:numId w:val="26"/>
              </w:numPr>
            </w:pPr>
            <w:r w:rsidRPr="000D6717">
              <w:t>Were the criteria for inclusion in the sample clearly defined?</w:t>
            </w:r>
          </w:p>
        </w:tc>
        <w:tc>
          <w:tcPr>
            <w:tcW w:w="746" w:type="dxa"/>
            <w:vAlign w:val="center"/>
          </w:tcPr>
          <w:p w14:paraId="63F8D13E" w14:textId="77777777" w:rsidR="00953453" w:rsidRPr="00B66D22" w:rsidRDefault="00953453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5B80206C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D68B476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4DFFBEB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953453" w:rsidRPr="000D6717" w14:paraId="074B7285" w14:textId="77777777" w:rsidTr="003E590F">
        <w:tc>
          <w:tcPr>
            <w:tcW w:w="5778" w:type="dxa"/>
            <w:vAlign w:val="center"/>
          </w:tcPr>
          <w:p w14:paraId="2147FFCB" w14:textId="77777777" w:rsidR="00953453" w:rsidRPr="000D6717" w:rsidRDefault="00953453" w:rsidP="00953453">
            <w:pPr>
              <w:pStyle w:val="ListParagraph"/>
              <w:numPr>
                <w:ilvl w:val="0"/>
                <w:numId w:val="26"/>
              </w:numPr>
            </w:pPr>
            <w:r w:rsidRPr="000D6717">
              <w:t>Were the study subjects and the setting described in detail?</w:t>
            </w:r>
          </w:p>
        </w:tc>
        <w:tc>
          <w:tcPr>
            <w:tcW w:w="746" w:type="dxa"/>
            <w:vAlign w:val="center"/>
          </w:tcPr>
          <w:p w14:paraId="622CDC4C" w14:textId="77777777" w:rsidR="00953453" w:rsidRPr="00B66D22" w:rsidRDefault="00953453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6E0C295F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39C1294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5819559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953453" w:rsidRPr="000D6717" w14:paraId="49A85AAE" w14:textId="77777777" w:rsidTr="003E590F">
        <w:tc>
          <w:tcPr>
            <w:tcW w:w="5778" w:type="dxa"/>
            <w:vAlign w:val="center"/>
          </w:tcPr>
          <w:p w14:paraId="7474FD1A" w14:textId="77777777" w:rsidR="00953453" w:rsidRPr="000D6717" w:rsidRDefault="00953453" w:rsidP="00953453">
            <w:pPr>
              <w:pStyle w:val="ListParagraph"/>
              <w:numPr>
                <w:ilvl w:val="0"/>
                <w:numId w:val="26"/>
              </w:numPr>
            </w:pPr>
            <w:r w:rsidRPr="000D6717">
              <w:t>Was the exposure measured in a valid and reliable way?</w:t>
            </w:r>
          </w:p>
        </w:tc>
        <w:tc>
          <w:tcPr>
            <w:tcW w:w="746" w:type="dxa"/>
            <w:vAlign w:val="center"/>
          </w:tcPr>
          <w:p w14:paraId="471ED5C4" w14:textId="77777777" w:rsidR="00953453" w:rsidRPr="00667F13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667F13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04FB9BD8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3966690" w14:textId="77777777" w:rsidR="00953453" w:rsidRPr="00667F13" w:rsidRDefault="00953453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667F13">
              <w:rPr>
                <w:sz w:val="56"/>
                <w:u w:val="single"/>
              </w:rPr>
              <w:t>□</w:t>
            </w:r>
          </w:p>
        </w:tc>
        <w:tc>
          <w:tcPr>
            <w:tcW w:w="1128" w:type="dxa"/>
            <w:vAlign w:val="center"/>
          </w:tcPr>
          <w:p w14:paraId="7BE98BE2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953453" w:rsidRPr="000D6717" w14:paraId="76C33F74" w14:textId="77777777" w:rsidTr="003E590F">
        <w:tc>
          <w:tcPr>
            <w:tcW w:w="5778" w:type="dxa"/>
            <w:vAlign w:val="center"/>
          </w:tcPr>
          <w:p w14:paraId="5AABAF88" w14:textId="77777777" w:rsidR="00953453" w:rsidRPr="000D6717" w:rsidRDefault="00953453" w:rsidP="00953453">
            <w:pPr>
              <w:pStyle w:val="ListParagraph"/>
              <w:numPr>
                <w:ilvl w:val="0"/>
                <w:numId w:val="26"/>
              </w:numPr>
            </w:pPr>
            <w:r w:rsidRPr="000D6717">
              <w:t>Were objective, standard criteria used for measurement of the condition?</w:t>
            </w:r>
          </w:p>
        </w:tc>
        <w:tc>
          <w:tcPr>
            <w:tcW w:w="746" w:type="dxa"/>
            <w:vAlign w:val="center"/>
          </w:tcPr>
          <w:p w14:paraId="0779EAF2" w14:textId="77777777" w:rsidR="00953453" w:rsidRPr="00B66D22" w:rsidRDefault="00953453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6B370706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9156B77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5C8787E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953453" w:rsidRPr="000D6717" w14:paraId="3739B066" w14:textId="77777777" w:rsidTr="003E590F">
        <w:tc>
          <w:tcPr>
            <w:tcW w:w="5778" w:type="dxa"/>
            <w:vAlign w:val="center"/>
          </w:tcPr>
          <w:p w14:paraId="3B66427F" w14:textId="77777777" w:rsidR="00953453" w:rsidRPr="000D6717" w:rsidRDefault="00953453" w:rsidP="00953453">
            <w:pPr>
              <w:pStyle w:val="ListParagraph"/>
              <w:numPr>
                <w:ilvl w:val="0"/>
                <w:numId w:val="26"/>
              </w:numPr>
            </w:pPr>
            <w:proofErr w:type="spellStart"/>
            <w:r w:rsidRPr="000D6717">
              <w:t>Were</w:t>
            </w:r>
            <w:proofErr w:type="spellEnd"/>
            <w:r w:rsidRPr="000D6717">
              <w:t xml:space="preserve"> confounding factors identified?</w:t>
            </w:r>
          </w:p>
        </w:tc>
        <w:tc>
          <w:tcPr>
            <w:tcW w:w="746" w:type="dxa"/>
            <w:vAlign w:val="center"/>
          </w:tcPr>
          <w:p w14:paraId="5D11D7A1" w14:textId="77777777" w:rsidR="00953453" w:rsidRPr="00B66D22" w:rsidRDefault="00953453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108A1EFF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DD3D882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325ABB8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953453" w:rsidRPr="000D6717" w14:paraId="6D92A804" w14:textId="77777777" w:rsidTr="003E590F">
        <w:tc>
          <w:tcPr>
            <w:tcW w:w="5778" w:type="dxa"/>
            <w:vAlign w:val="center"/>
          </w:tcPr>
          <w:p w14:paraId="3B310AE1" w14:textId="77777777" w:rsidR="00953453" w:rsidRPr="000D6717" w:rsidRDefault="00953453" w:rsidP="00953453">
            <w:pPr>
              <w:pStyle w:val="ListParagraph"/>
              <w:numPr>
                <w:ilvl w:val="0"/>
                <w:numId w:val="26"/>
              </w:numPr>
            </w:pPr>
            <w:r w:rsidRPr="000D6717">
              <w:t>Were strategies to deal with confounding factors stated?</w:t>
            </w:r>
          </w:p>
        </w:tc>
        <w:tc>
          <w:tcPr>
            <w:tcW w:w="746" w:type="dxa"/>
            <w:vAlign w:val="center"/>
          </w:tcPr>
          <w:p w14:paraId="637B1AB3" w14:textId="77777777" w:rsidR="00953453" w:rsidRPr="00A250BE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A250BE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04BC3161" w14:textId="77777777" w:rsidR="00953453" w:rsidRPr="00A250BE" w:rsidRDefault="00953453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A250BE">
              <w:rPr>
                <w:sz w:val="56"/>
                <w:u w:val="single"/>
              </w:rPr>
              <w:t>□</w:t>
            </w:r>
          </w:p>
        </w:tc>
        <w:tc>
          <w:tcPr>
            <w:tcW w:w="908" w:type="dxa"/>
            <w:vAlign w:val="center"/>
          </w:tcPr>
          <w:p w14:paraId="42BEFC60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3E4DA2C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953453" w:rsidRPr="000D6717" w14:paraId="3EAB2F3D" w14:textId="77777777" w:rsidTr="003E590F">
        <w:tc>
          <w:tcPr>
            <w:tcW w:w="5778" w:type="dxa"/>
            <w:vAlign w:val="center"/>
          </w:tcPr>
          <w:p w14:paraId="2E44A015" w14:textId="77777777" w:rsidR="00953453" w:rsidRPr="000D6717" w:rsidRDefault="00953453" w:rsidP="00953453">
            <w:pPr>
              <w:pStyle w:val="ListParagraph"/>
              <w:numPr>
                <w:ilvl w:val="0"/>
                <w:numId w:val="26"/>
              </w:numPr>
            </w:pPr>
            <w:r w:rsidRPr="000D6717">
              <w:t>Were the outcomes measured in a valid and reliable way?</w:t>
            </w:r>
          </w:p>
        </w:tc>
        <w:tc>
          <w:tcPr>
            <w:tcW w:w="746" w:type="dxa"/>
            <w:vAlign w:val="center"/>
          </w:tcPr>
          <w:p w14:paraId="19BE1E92" w14:textId="77777777" w:rsidR="00953453" w:rsidRPr="00B66D22" w:rsidRDefault="00953453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2DA791D2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091E368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7CDD683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953453" w:rsidRPr="000D6717" w14:paraId="0454EEFC" w14:textId="77777777" w:rsidTr="003E590F">
        <w:tc>
          <w:tcPr>
            <w:tcW w:w="5778" w:type="dxa"/>
            <w:vAlign w:val="center"/>
          </w:tcPr>
          <w:p w14:paraId="48401439" w14:textId="77777777" w:rsidR="00953453" w:rsidRPr="000D6717" w:rsidRDefault="00953453" w:rsidP="00953453">
            <w:pPr>
              <w:pStyle w:val="ListParagraph"/>
              <w:numPr>
                <w:ilvl w:val="0"/>
                <w:numId w:val="26"/>
              </w:numPr>
            </w:pPr>
            <w:r w:rsidRPr="000D6717">
              <w:t>Was appropriate statistical analysis used?</w:t>
            </w:r>
          </w:p>
        </w:tc>
        <w:tc>
          <w:tcPr>
            <w:tcW w:w="746" w:type="dxa"/>
            <w:vAlign w:val="center"/>
          </w:tcPr>
          <w:p w14:paraId="5D54991C" w14:textId="77777777" w:rsidR="00953453" w:rsidRPr="00B66D22" w:rsidRDefault="00953453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1182AF2D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D870951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207D5C91" w14:textId="77777777" w:rsidR="00953453" w:rsidRPr="000D6717" w:rsidRDefault="00953453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</w:tbl>
    <w:p w14:paraId="4960F7E3" w14:textId="77777777" w:rsidR="00953453" w:rsidRPr="00C43F1F" w:rsidRDefault="00953453" w:rsidP="00953453">
      <w:pPr>
        <w:spacing w:before="12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In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B66D22">
        <w:rPr>
          <w:rFonts w:eastAsia="Calibri" w:cs="Times New Roman"/>
          <w:sz w:val="56"/>
          <w:szCs w:val="22"/>
          <w:u w:val="single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Ex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</w:p>
    <w:p w14:paraId="28129E1A" w14:textId="77777777" w:rsidR="00953453" w:rsidRPr="00C43F1F" w:rsidRDefault="00953453" w:rsidP="00953453">
      <w:pPr>
        <w:pBdr>
          <w:between w:val="single" w:sz="4" w:space="1" w:color="auto"/>
        </w:pBdr>
        <w:spacing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>Comments (Including reason for exclusion)</w:t>
      </w:r>
    </w:p>
    <w:p w14:paraId="6D480EBA" w14:textId="77777777" w:rsidR="00953453" w:rsidRDefault="00953453" w:rsidP="00953453">
      <w:pPr>
        <w:spacing w:before="20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>
        <w:rPr>
          <w:rFonts w:eastAsia="Calibri" w:cs="Times New Roman"/>
          <w:sz w:val="20"/>
          <w:szCs w:val="22"/>
          <w:u w:val="single"/>
          <w:lang w:eastAsia="en-AU"/>
        </w:rPr>
        <w:t xml:space="preserve">3) </w:t>
      </w:r>
      <w:r>
        <w:rPr>
          <w:rFonts w:eastAsia="Calibri" w:cs="Times New Roman"/>
          <w:sz w:val="20"/>
          <w:szCs w:val="22"/>
          <w:lang w:eastAsia="en-AU"/>
        </w:rPr>
        <w:t>Ethnicity was self-assessed and not checked by any of the research team, which may lead to misinterpretation?</w:t>
      </w:r>
    </w:p>
    <w:p w14:paraId="0069FA1F" w14:textId="77777777" w:rsidR="00953453" w:rsidRPr="00667F13" w:rsidRDefault="00953453" w:rsidP="00953453">
      <w:pPr>
        <w:spacing w:before="20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>
        <w:rPr>
          <w:rFonts w:eastAsia="Calibri" w:cs="Times New Roman"/>
          <w:sz w:val="20"/>
          <w:szCs w:val="22"/>
          <w:lang w:eastAsia="en-AU"/>
        </w:rPr>
        <w:t>6) Confounding factors were identified, but not measured</w:t>
      </w:r>
    </w:p>
    <w:p w14:paraId="66348622" w14:textId="77777777" w:rsidR="00953453" w:rsidRPr="00847DD6" w:rsidRDefault="00953453" w:rsidP="00953453">
      <w:pPr>
        <w:rPr>
          <w:rFonts w:eastAsia="Calibri" w:cs="Times New Roman"/>
          <w:sz w:val="20"/>
          <w:szCs w:val="22"/>
          <w:lang w:eastAsia="en-AU"/>
        </w:rPr>
      </w:pPr>
    </w:p>
    <w:p w14:paraId="1F35E041" w14:textId="512DA946" w:rsidR="00693A02" w:rsidRPr="00693A02" w:rsidRDefault="00693A02" w:rsidP="00693A02">
      <w:pPr>
        <w:pStyle w:val="JBI-MainHeading"/>
        <w:spacing w:line="240" w:lineRule="auto"/>
        <w:rPr>
          <w:rFonts w:eastAsia="Calibri"/>
          <w:lang w:eastAsia="en-AU"/>
        </w:rPr>
      </w:pPr>
      <w:r w:rsidRPr="00C43F1F">
        <w:rPr>
          <w:rFonts w:eastAsia="Calibri"/>
          <w:lang w:eastAsia="en-AU"/>
        </w:rPr>
        <w:lastRenderedPageBreak/>
        <w:t xml:space="preserve">JBI Critical Appraisal Checklist for </w:t>
      </w:r>
      <w:r>
        <w:rPr>
          <w:rFonts w:eastAsia="Calibri"/>
          <w:lang w:eastAsia="en-AU"/>
        </w:rPr>
        <w:br/>
        <w:t>analytical cross sectional studies</w:t>
      </w:r>
    </w:p>
    <w:p w14:paraId="2E1514C6" w14:textId="40A691A1" w:rsidR="00693A02" w:rsidRPr="00C43F1F" w:rsidRDefault="00693A02" w:rsidP="00693A02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  <w:r>
        <w:rPr>
          <w:rFonts w:eastAsia="Calibri" w:cs="Times New Roman"/>
          <w:szCs w:val="22"/>
          <w:lang w:eastAsia="en-AU"/>
        </w:rPr>
        <w:t xml:space="preserve">Author: </w:t>
      </w:r>
      <w:r>
        <w:rPr>
          <w:rFonts w:eastAsia="Calibri" w:cs="Times New Roman"/>
          <w:b/>
          <w:bCs/>
          <w:szCs w:val="22"/>
          <w:lang w:eastAsia="en-AU"/>
        </w:rPr>
        <w:t>Vazsonyi et a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693A02" w:rsidRPr="000D6717" w14:paraId="3CDB33B0" w14:textId="77777777" w:rsidTr="003E590F">
        <w:tc>
          <w:tcPr>
            <w:tcW w:w="5778" w:type="dxa"/>
          </w:tcPr>
          <w:p w14:paraId="79CAC7AB" w14:textId="77777777" w:rsidR="00693A02" w:rsidRPr="000D6717" w:rsidRDefault="00693A02" w:rsidP="003E590F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746" w:type="dxa"/>
          </w:tcPr>
          <w:p w14:paraId="735ADFDB" w14:textId="77777777" w:rsidR="00693A02" w:rsidRPr="000D6717" w:rsidRDefault="00693A02" w:rsidP="003E590F">
            <w:pPr>
              <w:spacing w:line="276" w:lineRule="auto"/>
              <w:jc w:val="center"/>
            </w:pPr>
            <w:r w:rsidRPr="000D6717">
              <w:t>Yes</w:t>
            </w:r>
          </w:p>
        </w:tc>
        <w:tc>
          <w:tcPr>
            <w:tcW w:w="682" w:type="dxa"/>
          </w:tcPr>
          <w:p w14:paraId="004AD4C4" w14:textId="77777777" w:rsidR="00693A02" w:rsidRPr="000D6717" w:rsidRDefault="00693A02" w:rsidP="003E590F">
            <w:pPr>
              <w:spacing w:line="276" w:lineRule="auto"/>
              <w:jc w:val="center"/>
            </w:pPr>
            <w:r w:rsidRPr="000D6717">
              <w:t>No</w:t>
            </w:r>
          </w:p>
        </w:tc>
        <w:tc>
          <w:tcPr>
            <w:tcW w:w="908" w:type="dxa"/>
          </w:tcPr>
          <w:p w14:paraId="51D10E96" w14:textId="77777777" w:rsidR="00693A02" w:rsidRPr="000D6717" w:rsidRDefault="00693A02" w:rsidP="003E590F">
            <w:pPr>
              <w:spacing w:line="276" w:lineRule="auto"/>
              <w:jc w:val="center"/>
            </w:pPr>
            <w:r w:rsidRPr="000D6717">
              <w:t>Unclear</w:t>
            </w:r>
          </w:p>
        </w:tc>
        <w:tc>
          <w:tcPr>
            <w:tcW w:w="1128" w:type="dxa"/>
          </w:tcPr>
          <w:p w14:paraId="5C2970DA" w14:textId="77777777" w:rsidR="00693A02" w:rsidRPr="000D6717" w:rsidRDefault="00693A02" w:rsidP="003E590F">
            <w:pPr>
              <w:spacing w:line="276" w:lineRule="auto"/>
              <w:jc w:val="center"/>
            </w:pPr>
            <w:r w:rsidRPr="000D6717">
              <w:t>Not applicable</w:t>
            </w:r>
          </w:p>
        </w:tc>
      </w:tr>
      <w:tr w:rsidR="00693A02" w:rsidRPr="000D6717" w14:paraId="2716D721" w14:textId="77777777" w:rsidTr="003E590F">
        <w:tc>
          <w:tcPr>
            <w:tcW w:w="5778" w:type="dxa"/>
            <w:vAlign w:val="center"/>
          </w:tcPr>
          <w:p w14:paraId="405AAE45" w14:textId="77777777" w:rsidR="00693A02" w:rsidRPr="000D6717" w:rsidRDefault="00693A02" w:rsidP="00693A02">
            <w:pPr>
              <w:pStyle w:val="ListParagraph"/>
              <w:numPr>
                <w:ilvl w:val="0"/>
                <w:numId w:val="27"/>
              </w:numPr>
            </w:pPr>
            <w:r w:rsidRPr="000D6717">
              <w:t>Were the criteria for inclusion in the sample clearly defined?</w:t>
            </w:r>
          </w:p>
        </w:tc>
        <w:tc>
          <w:tcPr>
            <w:tcW w:w="746" w:type="dxa"/>
            <w:vAlign w:val="center"/>
          </w:tcPr>
          <w:p w14:paraId="71DC63E8" w14:textId="77777777" w:rsidR="00693A02" w:rsidRPr="00B66D22" w:rsidRDefault="00693A02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2EF1A921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7F2158F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D31B5C2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693A02" w:rsidRPr="000D6717" w14:paraId="1091DE41" w14:textId="77777777" w:rsidTr="003E590F">
        <w:tc>
          <w:tcPr>
            <w:tcW w:w="5778" w:type="dxa"/>
            <w:vAlign w:val="center"/>
          </w:tcPr>
          <w:p w14:paraId="3247C603" w14:textId="77777777" w:rsidR="00693A02" w:rsidRPr="000D6717" w:rsidRDefault="00693A02" w:rsidP="00693A02">
            <w:pPr>
              <w:pStyle w:val="ListParagraph"/>
              <w:numPr>
                <w:ilvl w:val="0"/>
                <w:numId w:val="27"/>
              </w:numPr>
            </w:pPr>
            <w:r w:rsidRPr="000D6717">
              <w:t>Were the study subjects and the setting described in detail?</w:t>
            </w:r>
          </w:p>
        </w:tc>
        <w:tc>
          <w:tcPr>
            <w:tcW w:w="746" w:type="dxa"/>
            <w:vAlign w:val="center"/>
          </w:tcPr>
          <w:p w14:paraId="06841D56" w14:textId="77777777" w:rsidR="00693A02" w:rsidRPr="00B66D22" w:rsidRDefault="00693A02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15662138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A1524EF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8369227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693A02" w:rsidRPr="000D6717" w14:paraId="2FE50B07" w14:textId="77777777" w:rsidTr="003E590F">
        <w:tc>
          <w:tcPr>
            <w:tcW w:w="5778" w:type="dxa"/>
            <w:vAlign w:val="center"/>
          </w:tcPr>
          <w:p w14:paraId="47080F4C" w14:textId="77777777" w:rsidR="00693A02" w:rsidRPr="000D6717" w:rsidRDefault="00693A02" w:rsidP="00693A02">
            <w:pPr>
              <w:pStyle w:val="ListParagraph"/>
              <w:numPr>
                <w:ilvl w:val="0"/>
                <w:numId w:val="27"/>
              </w:numPr>
            </w:pPr>
            <w:r w:rsidRPr="000D6717">
              <w:t>Was the exposure measured in a valid and reliable way?</w:t>
            </w:r>
          </w:p>
        </w:tc>
        <w:tc>
          <w:tcPr>
            <w:tcW w:w="746" w:type="dxa"/>
            <w:vAlign w:val="center"/>
          </w:tcPr>
          <w:p w14:paraId="1B3FAC7B" w14:textId="77777777" w:rsidR="00693A02" w:rsidRPr="00B66D22" w:rsidRDefault="00693A02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74C8A44D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05411F6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441EB1A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693A02" w:rsidRPr="000D6717" w14:paraId="41FBAEF3" w14:textId="77777777" w:rsidTr="003E590F">
        <w:tc>
          <w:tcPr>
            <w:tcW w:w="5778" w:type="dxa"/>
            <w:vAlign w:val="center"/>
          </w:tcPr>
          <w:p w14:paraId="00E4E96F" w14:textId="77777777" w:rsidR="00693A02" w:rsidRPr="000D6717" w:rsidRDefault="00693A02" w:rsidP="00693A02">
            <w:pPr>
              <w:pStyle w:val="ListParagraph"/>
              <w:numPr>
                <w:ilvl w:val="0"/>
                <w:numId w:val="27"/>
              </w:numPr>
            </w:pPr>
            <w:r w:rsidRPr="000D6717">
              <w:t>Were objective, standard criteria used for measurement of the condition?</w:t>
            </w:r>
          </w:p>
        </w:tc>
        <w:tc>
          <w:tcPr>
            <w:tcW w:w="746" w:type="dxa"/>
            <w:vAlign w:val="center"/>
          </w:tcPr>
          <w:p w14:paraId="68DBEB4A" w14:textId="77777777" w:rsidR="00693A02" w:rsidRPr="002271FA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2271FA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57DE56EA" w14:textId="77777777" w:rsidR="00693A02" w:rsidRPr="002271FA" w:rsidRDefault="00693A02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2271FA">
              <w:rPr>
                <w:sz w:val="56"/>
                <w:u w:val="single"/>
              </w:rPr>
              <w:t>□</w:t>
            </w:r>
          </w:p>
        </w:tc>
        <w:tc>
          <w:tcPr>
            <w:tcW w:w="908" w:type="dxa"/>
            <w:vAlign w:val="center"/>
          </w:tcPr>
          <w:p w14:paraId="07B93CEE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8633BD8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693A02" w:rsidRPr="000D6717" w14:paraId="02F26EEC" w14:textId="77777777" w:rsidTr="003E590F">
        <w:tc>
          <w:tcPr>
            <w:tcW w:w="5778" w:type="dxa"/>
            <w:vAlign w:val="center"/>
          </w:tcPr>
          <w:p w14:paraId="6F73862D" w14:textId="77777777" w:rsidR="00693A02" w:rsidRPr="000D6717" w:rsidRDefault="00693A02" w:rsidP="00693A02">
            <w:pPr>
              <w:pStyle w:val="ListParagraph"/>
              <w:numPr>
                <w:ilvl w:val="0"/>
                <w:numId w:val="27"/>
              </w:numPr>
            </w:pPr>
            <w:proofErr w:type="spellStart"/>
            <w:r w:rsidRPr="000D6717">
              <w:t>Were</w:t>
            </w:r>
            <w:proofErr w:type="spellEnd"/>
            <w:r w:rsidRPr="000D6717">
              <w:t xml:space="preserve"> confounding factors identified?</w:t>
            </w:r>
          </w:p>
        </w:tc>
        <w:tc>
          <w:tcPr>
            <w:tcW w:w="746" w:type="dxa"/>
            <w:vAlign w:val="center"/>
          </w:tcPr>
          <w:p w14:paraId="3DEF6DC0" w14:textId="77777777" w:rsidR="00693A02" w:rsidRPr="00B66D22" w:rsidRDefault="00693A02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25522CE7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C915EB3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FEAEF7D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693A02" w:rsidRPr="000D6717" w14:paraId="522E327E" w14:textId="77777777" w:rsidTr="003E590F">
        <w:tc>
          <w:tcPr>
            <w:tcW w:w="5778" w:type="dxa"/>
            <w:vAlign w:val="center"/>
          </w:tcPr>
          <w:p w14:paraId="2996056A" w14:textId="77777777" w:rsidR="00693A02" w:rsidRPr="000D6717" w:rsidRDefault="00693A02" w:rsidP="00693A02">
            <w:pPr>
              <w:pStyle w:val="ListParagraph"/>
              <w:numPr>
                <w:ilvl w:val="0"/>
                <w:numId w:val="27"/>
              </w:numPr>
            </w:pPr>
            <w:r w:rsidRPr="000D6717">
              <w:t>Were strategies to deal with confounding factors stated?</w:t>
            </w:r>
          </w:p>
        </w:tc>
        <w:tc>
          <w:tcPr>
            <w:tcW w:w="746" w:type="dxa"/>
            <w:vAlign w:val="center"/>
          </w:tcPr>
          <w:p w14:paraId="7B5A7764" w14:textId="77777777" w:rsidR="00693A02" w:rsidRPr="00B66D22" w:rsidRDefault="00693A02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58A33DE6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98A8317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21D3B75D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693A02" w:rsidRPr="000D6717" w14:paraId="179C167F" w14:textId="77777777" w:rsidTr="003E590F">
        <w:tc>
          <w:tcPr>
            <w:tcW w:w="5778" w:type="dxa"/>
            <w:vAlign w:val="center"/>
          </w:tcPr>
          <w:p w14:paraId="5153DF18" w14:textId="77777777" w:rsidR="00693A02" w:rsidRPr="000D6717" w:rsidRDefault="00693A02" w:rsidP="00693A02">
            <w:pPr>
              <w:pStyle w:val="ListParagraph"/>
              <w:numPr>
                <w:ilvl w:val="0"/>
                <w:numId w:val="27"/>
              </w:numPr>
            </w:pPr>
            <w:r w:rsidRPr="000D6717">
              <w:t>Were the outcomes measured in a valid and reliable way?</w:t>
            </w:r>
          </w:p>
        </w:tc>
        <w:tc>
          <w:tcPr>
            <w:tcW w:w="746" w:type="dxa"/>
            <w:vAlign w:val="center"/>
          </w:tcPr>
          <w:p w14:paraId="19A274F6" w14:textId="77777777" w:rsidR="00693A02" w:rsidRPr="00B66D22" w:rsidRDefault="00693A02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086DC1A9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5AB1E06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0ABBDC5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693A02" w:rsidRPr="000D6717" w14:paraId="622C574F" w14:textId="77777777" w:rsidTr="003E590F">
        <w:tc>
          <w:tcPr>
            <w:tcW w:w="5778" w:type="dxa"/>
            <w:vAlign w:val="center"/>
          </w:tcPr>
          <w:p w14:paraId="5A17B723" w14:textId="77777777" w:rsidR="00693A02" w:rsidRPr="000D6717" w:rsidRDefault="00693A02" w:rsidP="00693A02">
            <w:pPr>
              <w:pStyle w:val="ListParagraph"/>
              <w:numPr>
                <w:ilvl w:val="0"/>
                <w:numId w:val="27"/>
              </w:numPr>
            </w:pPr>
            <w:r w:rsidRPr="000D6717">
              <w:t>Was appropriate statistical analysis used?</w:t>
            </w:r>
          </w:p>
        </w:tc>
        <w:tc>
          <w:tcPr>
            <w:tcW w:w="746" w:type="dxa"/>
            <w:vAlign w:val="center"/>
          </w:tcPr>
          <w:p w14:paraId="5AD9B1F9" w14:textId="77777777" w:rsidR="00693A02" w:rsidRPr="00B66D22" w:rsidRDefault="00693A02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6C8D8BC0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D372CFB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8C53FC6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</w:tbl>
    <w:p w14:paraId="5A1E5D5F" w14:textId="77777777" w:rsidR="00693A02" w:rsidRPr="00C43F1F" w:rsidRDefault="00693A02" w:rsidP="00693A02">
      <w:pPr>
        <w:spacing w:before="12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In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B66D22">
        <w:rPr>
          <w:rFonts w:eastAsia="Calibri" w:cs="Times New Roman"/>
          <w:sz w:val="56"/>
          <w:szCs w:val="22"/>
          <w:u w:val="single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Ex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</w:p>
    <w:p w14:paraId="59F0E006" w14:textId="77777777" w:rsidR="00693A02" w:rsidRPr="00C43F1F" w:rsidRDefault="00693A02" w:rsidP="00693A02">
      <w:pPr>
        <w:pBdr>
          <w:between w:val="single" w:sz="4" w:space="1" w:color="auto"/>
        </w:pBdr>
        <w:spacing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>Comments (Including reason for exclusion)</w:t>
      </w:r>
    </w:p>
    <w:p w14:paraId="08CF3035" w14:textId="77777777" w:rsidR="00693A02" w:rsidRDefault="00693A02" w:rsidP="00693A02">
      <w:pPr>
        <w:spacing w:before="200" w:line="300" w:lineRule="atLeast"/>
        <w:jc w:val="both"/>
        <w:rPr>
          <w:rFonts w:eastAsia="Calibri" w:cs="Times New Roman"/>
          <w:sz w:val="20"/>
          <w:szCs w:val="22"/>
          <w:u w:val="single"/>
          <w:lang w:eastAsia="en-AU"/>
        </w:rPr>
      </w:pPr>
      <w:r>
        <w:rPr>
          <w:rFonts w:eastAsia="Calibri" w:cs="Times New Roman"/>
          <w:sz w:val="20"/>
          <w:szCs w:val="22"/>
          <w:u w:val="single"/>
          <w:lang w:eastAsia="en-AU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0E09AC2A" w14:textId="77777777" w:rsidR="00953453" w:rsidRDefault="00953453" w:rsidP="002F44AB">
      <w:pPr>
        <w:spacing w:before="120" w:line="300" w:lineRule="atLeast"/>
        <w:rPr>
          <w:rFonts w:eastAsia="Calibri" w:cs="Times New Roman"/>
          <w:sz w:val="56"/>
          <w:szCs w:val="22"/>
          <w:lang w:eastAsia="en-AU"/>
        </w:rPr>
      </w:pPr>
    </w:p>
    <w:p w14:paraId="26C613B8" w14:textId="77777777" w:rsidR="00313DDB" w:rsidRDefault="00313DDB" w:rsidP="00313DDB">
      <w:pPr>
        <w:pStyle w:val="JBI-MainHeading"/>
        <w:spacing w:line="240" w:lineRule="auto"/>
        <w:rPr>
          <w:rFonts w:eastAsia="Calibri"/>
          <w:lang w:eastAsia="en-AU"/>
        </w:rPr>
      </w:pPr>
      <w:r w:rsidRPr="00C43F1F">
        <w:rPr>
          <w:rFonts w:eastAsia="Calibri"/>
          <w:lang w:eastAsia="en-AU"/>
        </w:rPr>
        <w:lastRenderedPageBreak/>
        <w:t xml:space="preserve">JBI Critical Appraisal Checklist for </w:t>
      </w:r>
      <w:r>
        <w:rPr>
          <w:rFonts w:eastAsia="Calibri"/>
          <w:lang w:eastAsia="en-AU"/>
        </w:rPr>
        <w:br/>
      </w:r>
      <w:r w:rsidRPr="00C43F1F">
        <w:rPr>
          <w:rFonts w:eastAsia="Calibri"/>
          <w:lang w:eastAsia="en-AU"/>
        </w:rPr>
        <w:t>Qualitative Research</w:t>
      </w:r>
    </w:p>
    <w:p w14:paraId="17EF4FF0" w14:textId="77777777" w:rsidR="00313DDB" w:rsidRPr="00557C5E" w:rsidRDefault="00313DDB" w:rsidP="00313DDB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  <w:r>
        <w:rPr>
          <w:rFonts w:eastAsia="Calibri" w:cs="Times New Roman"/>
          <w:szCs w:val="22"/>
          <w:lang w:eastAsia="en-AU"/>
        </w:rPr>
        <w:t xml:space="preserve">Author: </w:t>
      </w:r>
      <w:r>
        <w:rPr>
          <w:rFonts w:eastAsia="Calibri" w:cs="Times New Roman"/>
          <w:b/>
          <w:bCs/>
          <w:szCs w:val="22"/>
          <w:lang w:eastAsia="en-AU"/>
        </w:rPr>
        <w:t>Villani (2021)</w:t>
      </w:r>
    </w:p>
    <w:tbl>
      <w:tblPr>
        <w:tblStyle w:val="TableGrid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3"/>
        <w:gridCol w:w="736"/>
        <w:gridCol w:w="671"/>
        <w:gridCol w:w="908"/>
        <w:gridCol w:w="1128"/>
      </w:tblGrid>
      <w:tr w:rsidR="00313DDB" w:rsidRPr="00C43F1F" w14:paraId="5A0DDC9C" w14:textId="77777777" w:rsidTr="008A51E2">
        <w:tc>
          <w:tcPr>
            <w:tcW w:w="5583" w:type="dxa"/>
          </w:tcPr>
          <w:p w14:paraId="52DA78B6" w14:textId="77777777" w:rsidR="00313DDB" w:rsidRPr="00C43F1F" w:rsidRDefault="00313DDB" w:rsidP="008A51E2">
            <w:pPr>
              <w:spacing w:before="120" w:line="276" w:lineRule="auto"/>
              <w:jc w:val="both"/>
              <w:rPr>
                <w:rFonts w:cs="Calibri"/>
                <w:lang w:eastAsia="en-AU"/>
              </w:rPr>
            </w:pPr>
          </w:p>
        </w:tc>
        <w:tc>
          <w:tcPr>
            <w:tcW w:w="736" w:type="dxa"/>
          </w:tcPr>
          <w:p w14:paraId="2255C5BF" w14:textId="77777777" w:rsidR="00313DDB" w:rsidRPr="00C43F1F" w:rsidRDefault="00313DDB" w:rsidP="008A51E2">
            <w:pPr>
              <w:spacing w:before="120" w:line="276" w:lineRule="auto"/>
              <w:jc w:val="center"/>
              <w:rPr>
                <w:rFonts w:cs="Times New Roman"/>
                <w:lang w:eastAsia="en-AU"/>
              </w:rPr>
            </w:pPr>
            <w:r w:rsidRPr="00C43F1F">
              <w:rPr>
                <w:rFonts w:cs="Times New Roman"/>
                <w:lang w:eastAsia="en-AU"/>
              </w:rPr>
              <w:t>Yes</w:t>
            </w:r>
          </w:p>
        </w:tc>
        <w:tc>
          <w:tcPr>
            <w:tcW w:w="671" w:type="dxa"/>
          </w:tcPr>
          <w:p w14:paraId="4F8FEBE1" w14:textId="77777777" w:rsidR="00313DDB" w:rsidRPr="00C43F1F" w:rsidRDefault="00313DDB" w:rsidP="008A51E2">
            <w:pPr>
              <w:spacing w:before="120" w:line="276" w:lineRule="auto"/>
              <w:jc w:val="center"/>
              <w:rPr>
                <w:rFonts w:cs="Times New Roman"/>
                <w:lang w:eastAsia="en-AU"/>
              </w:rPr>
            </w:pPr>
            <w:r w:rsidRPr="00C43F1F">
              <w:rPr>
                <w:rFonts w:cs="Times New Roman"/>
                <w:lang w:eastAsia="en-AU"/>
              </w:rPr>
              <w:t>No</w:t>
            </w:r>
          </w:p>
        </w:tc>
        <w:tc>
          <w:tcPr>
            <w:tcW w:w="908" w:type="dxa"/>
          </w:tcPr>
          <w:p w14:paraId="5F58F91E" w14:textId="77777777" w:rsidR="00313DDB" w:rsidRPr="00C43F1F" w:rsidRDefault="00313DDB" w:rsidP="008A51E2">
            <w:pPr>
              <w:spacing w:before="120" w:line="276" w:lineRule="auto"/>
              <w:jc w:val="center"/>
              <w:rPr>
                <w:rFonts w:cs="Times New Roman"/>
                <w:lang w:eastAsia="en-AU"/>
              </w:rPr>
            </w:pPr>
            <w:r w:rsidRPr="00C43F1F">
              <w:rPr>
                <w:rFonts w:cs="Times New Roman"/>
                <w:lang w:eastAsia="en-AU"/>
              </w:rPr>
              <w:t>Unclear</w:t>
            </w:r>
          </w:p>
        </w:tc>
        <w:tc>
          <w:tcPr>
            <w:tcW w:w="1128" w:type="dxa"/>
          </w:tcPr>
          <w:p w14:paraId="7359E0B1" w14:textId="77777777" w:rsidR="00313DDB" w:rsidRPr="00C43F1F" w:rsidRDefault="00313DDB" w:rsidP="008A51E2">
            <w:pPr>
              <w:spacing w:before="120" w:line="276" w:lineRule="auto"/>
              <w:jc w:val="center"/>
              <w:rPr>
                <w:rFonts w:cs="Times New Roman"/>
                <w:lang w:eastAsia="en-AU"/>
              </w:rPr>
            </w:pPr>
            <w:r w:rsidRPr="00C43F1F">
              <w:rPr>
                <w:rFonts w:cs="Times New Roman"/>
                <w:lang w:eastAsia="en-AU"/>
              </w:rPr>
              <w:t>Not applicable</w:t>
            </w:r>
          </w:p>
        </w:tc>
      </w:tr>
      <w:tr w:rsidR="00313DDB" w:rsidRPr="00C43F1F" w14:paraId="0F75F341" w14:textId="77777777" w:rsidTr="008A51E2">
        <w:tc>
          <w:tcPr>
            <w:tcW w:w="5583" w:type="dxa"/>
            <w:vAlign w:val="center"/>
          </w:tcPr>
          <w:p w14:paraId="60D545AE" w14:textId="77777777" w:rsidR="00313DDB" w:rsidRPr="00C43F1F" w:rsidRDefault="00313DDB" w:rsidP="00313DDB">
            <w:pPr>
              <w:numPr>
                <w:ilvl w:val="0"/>
                <w:numId w:val="5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congruity between the stated philosophical perspective and the research methodology?</w:t>
            </w:r>
          </w:p>
        </w:tc>
        <w:tc>
          <w:tcPr>
            <w:tcW w:w="736" w:type="dxa"/>
            <w:vAlign w:val="center"/>
          </w:tcPr>
          <w:p w14:paraId="70DF0B76" w14:textId="77777777" w:rsidR="00313DDB" w:rsidRPr="007701F7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7701F7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37C7933F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7E68A895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10184E06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313DDB" w:rsidRPr="00C43F1F" w14:paraId="773BF736" w14:textId="77777777" w:rsidTr="008A51E2">
        <w:tc>
          <w:tcPr>
            <w:tcW w:w="5583" w:type="dxa"/>
            <w:vAlign w:val="center"/>
          </w:tcPr>
          <w:p w14:paraId="3B01CB7F" w14:textId="77777777" w:rsidR="00313DDB" w:rsidRPr="00C43F1F" w:rsidRDefault="00313DDB" w:rsidP="00313DDB">
            <w:pPr>
              <w:numPr>
                <w:ilvl w:val="0"/>
                <w:numId w:val="5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congruity between the research methodology and the research question or objectives?</w:t>
            </w:r>
          </w:p>
        </w:tc>
        <w:tc>
          <w:tcPr>
            <w:tcW w:w="736" w:type="dxa"/>
            <w:vAlign w:val="center"/>
          </w:tcPr>
          <w:p w14:paraId="4EE89A88" w14:textId="77777777" w:rsidR="00313DDB" w:rsidRPr="007701F7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7701F7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4C7D339D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7A31F090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68E6BF0B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313DDB" w:rsidRPr="00C43F1F" w14:paraId="2D78C7C4" w14:textId="77777777" w:rsidTr="008A51E2">
        <w:tc>
          <w:tcPr>
            <w:tcW w:w="5583" w:type="dxa"/>
            <w:vAlign w:val="center"/>
          </w:tcPr>
          <w:p w14:paraId="5287DA3D" w14:textId="77777777" w:rsidR="00313DDB" w:rsidRPr="00C43F1F" w:rsidRDefault="00313DDB" w:rsidP="00313DDB">
            <w:pPr>
              <w:numPr>
                <w:ilvl w:val="0"/>
                <w:numId w:val="5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congruity between the research methodology and the methods used to collect data?</w:t>
            </w:r>
          </w:p>
        </w:tc>
        <w:tc>
          <w:tcPr>
            <w:tcW w:w="736" w:type="dxa"/>
            <w:vAlign w:val="center"/>
          </w:tcPr>
          <w:p w14:paraId="40CC274F" w14:textId="77777777" w:rsidR="00313DDB" w:rsidRPr="007701F7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7701F7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730CD0AC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4DAE418E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3115D428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313DDB" w:rsidRPr="00C43F1F" w14:paraId="49BE530C" w14:textId="77777777" w:rsidTr="008A51E2">
        <w:tc>
          <w:tcPr>
            <w:tcW w:w="5583" w:type="dxa"/>
            <w:vAlign w:val="center"/>
          </w:tcPr>
          <w:p w14:paraId="0D947DC0" w14:textId="77777777" w:rsidR="00313DDB" w:rsidRPr="00C43F1F" w:rsidRDefault="00313DDB" w:rsidP="00313DDB">
            <w:pPr>
              <w:numPr>
                <w:ilvl w:val="0"/>
                <w:numId w:val="5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congruity between the research methodology and the representation and analysis of data?</w:t>
            </w:r>
          </w:p>
        </w:tc>
        <w:tc>
          <w:tcPr>
            <w:tcW w:w="736" w:type="dxa"/>
            <w:vAlign w:val="center"/>
          </w:tcPr>
          <w:p w14:paraId="14A8F689" w14:textId="77777777" w:rsidR="00313DDB" w:rsidRPr="007701F7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7701F7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310699B2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654316C8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59CDDDAE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313DDB" w:rsidRPr="00C43F1F" w14:paraId="5AB6C52E" w14:textId="77777777" w:rsidTr="008A51E2">
        <w:tc>
          <w:tcPr>
            <w:tcW w:w="5583" w:type="dxa"/>
            <w:vAlign w:val="center"/>
          </w:tcPr>
          <w:p w14:paraId="2584D059" w14:textId="77777777" w:rsidR="00313DDB" w:rsidRPr="00C43F1F" w:rsidRDefault="00313DDB" w:rsidP="00313DDB">
            <w:pPr>
              <w:numPr>
                <w:ilvl w:val="0"/>
                <w:numId w:val="5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congruity between the research methodology and the interpretation of results?</w:t>
            </w:r>
          </w:p>
        </w:tc>
        <w:tc>
          <w:tcPr>
            <w:tcW w:w="736" w:type="dxa"/>
            <w:vAlign w:val="center"/>
          </w:tcPr>
          <w:p w14:paraId="7339A9C4" w14:textId="77777777" w:rsidR="00313DDB" w:rsidRPr="007701F7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7701F7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0632B054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61A33E30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4E958FB4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313DDB" w:rsidRPr="00C43F1F" w14:paraId="4E40D1D8" w14:textId="77777777" w:rsidTr="008A51E2">
        <w:tc>
          <w:tcPr>
            <w:tcW w:w="5583" w:type="dxa"/>
            <w:vAlign w:val="center"/>
          </w:tcPr>
          <w:p w14:paraId="30B758EB" w14:textId="77777777" w:rsidR="00313DDB" w:rsidRPr="00C43F1F" w:rsidRDefault="00313DDB" w:rsidP="00313DDB">
            <w:pPr>
              <w:numPr>
                <w:ilvl w:val="0"/>
                <w:numId w:val="5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a statement locating the researcher culturally or theoretically?</w:t>
            </w:r>
          </w:p>
        </w:tc>
        <w:tc>
          <w:tcPr>
            <w:tcW w:w="736" w:type="dxa"/>
            <w:vAlign w:val="center"/>
          </w:tcPr>
          <w:p w14:paraId="04DAF5BC" w14:textId="77777777" w:rsidR="00313DDB" w:rsidRPr="00F5733B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F5733B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5F11CFEA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49621AB3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53A724EF" w14:textId="77777777" w:rsidR="00313DDB" w:rsidRPr="00F5733B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F5733B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</w:tr>
      <w:tr w:rsidR="00313DDB" w:rsidRPr="00C43F1F" w14:paraId="0621EE64" w14:textId="77777777" w:rsidTr="008A51E2">
        <w:tc>
          <w:tcPr>
            <w:tcW w:w="5583" w:type="dxa"/>
            <w:vAlign w:val="center"/>
          </w:tcPr>
          <w:p w14:paraId="27BF3053" w14:textId="77777777" w:rsidR="00313DDB" w:rsidRPr="00C43F1F" w:rsidRDefault="00313DDB" w:rsidP="00313DDB">
            <w:pPr>
              <w:numPr>
                <w:ilvl w:val="0"/>
                <w:numId w:val="5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 influence of the researcher on the research, and vice- versa, addressed?</w:t>
            </w:r>
          </w:p>
        </w:tc>
        <w:tc>
          <w:tcPr>
            <w:tcW w:w="736" w:type="dxa"/>
            <w:vAlign w:val="center"/>
          </w:tcPr>
          <w:p w14:paraId="6CADA65C" w14:textId="77777777" w:rsidR="00313DDB" w:rsidRPr="00F5733B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F5733B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5CD3F8D4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4AFDBBF3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03203871" w14:textId="77777777" w:rsidR="00313DDB" w:rsidRPr="00F5733B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F5733B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</w:tr>
      <w:tr w:rsidR="00313DDB" w:rsidRPr="00C43F1F" w14:paraId="5C3CEFE7" w14:textId="77777777" w:rsidTr="008A51E2">
        <w:tc>
          <w:tcPr>
            <w:tcW w:w="5583" w:type="dxa"/>
            <w:vAlign w:val="center"/>
          </w:tcPr>
          <w:p w14:paraId="5EC333AB" w14:textId="77777777" w:rsidR="00313DDB" w:rsidRPr="00C43F1F" w:rsidRDefault="00313DDB" w:rsidP="00313DDB">
            <w:pPr>
              <w:numPr>
                <w:ilvl w:val="0"/>
                <w:numId w:val="5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Are participants, and their voices, adequately represented?</w:t>
            </w:r>
          </w:p>
        </w:tc>
        <w:tc>
          <w:tcPr>
            <w:tcW w:w="736" w:type="dxa"/>
            <w:vAlign w:val="center"/>
          </w:tcPr>
          <w:p w14:paraId="01A20095" w14:textId="77777777" w:rsidR="00313DDB" w:rsidRPr="007701F7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7701F7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3EFCF3AD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091CF963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3797F91F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313DDB" w:rsidRPr="00C43F1F" w14:paraId="5116D602" w14:textId="77777777" w:rsidTr="008A51E2">
        <w:tc>
          <w:tcPr>
            <w:tcW w:w="5583" w:type="dxa"/>
            <w:vAlign w:val="center"/>
          </w:tcPr>
          <w:p w14:paraId="28CC625C" w14:textId="77777777" w:rsidR="00313DDB" w:rsidRPr="00C43F1F" w:rsidRDefault="00313DDB" w:rsidP="00313DDB">
            <w:pPr>
              <w:numPr>
                <w:ilvl w:val="0"/>
                <w:numId w:val="5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 research ethical according to current criteria or, for recent studies, and is there evidence of ethical approval by an appropriate body?</w:t>
            </w:r>
          </w:p>
        </w:tc>
        <w:tc>
          <w:tcPr>
            <w:tcW w:w="736" w:type="dxa"/>
            <w:vAlign w:val="center"/>
          </w:tcPr>
          <w:p w14:paraId="43E63D69" w14:textId="77777777" w:rsidR="00313DDB" w:rsidRPr="007701F7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7701F7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72CEC4C0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015EF144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325A6664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313DDB" w:rsidRPr="00C43F1F" w14:paraId="0D18ED14" w14:textId="77777777" w:rsidTr="008A51E2">
        <w:tc>
          <w:tcPr>
            <w:tcW w:w="5583" w:type="dxa"/>
            <w:vAlign w:val="center"/>
          </w:tcPr>
          <w:p w14:paraId="741CDB3C" w14:textId="77777777" w:rsidR="00313DDB" w:rsidRPr="00C43F1F" w:rsidRDefault="00313DDB" w:rsidP="00313DDB">
            <w:pPr>
              <w:numPr>
                <w:ilvl w:val="0"/>
                <w:numId w:val="5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Do the conclusions drawn in the research report flow from the analysis, or interpretation, of the data?</w:t>
            </w:r>
          </w:p>
        </w:tc>
        <w:tc>
          <w:tcPr>
            <w:tcW w:w="736" w:type="dxa"/>
            <w:vAlign w:val="center"/>
          </w:tcPr>
          <w:p w14:paraId="1213807D" w14:textId="77777777" w:rsidR="00313DDB" w:rsidRPr="007701F7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7701F7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11350046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39582E22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06EEAABE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</w:tbl>
    <w:p w14:paraId="104BD8A2" w14:textId="77777777" w:rsidR="00313DDB" w:rsidRPr="00C43F1F" w:rsidRDefault="00313DDB" w:rsidP="00313DDB">
      <w:pPr>
        <w:spacing w:before="12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In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7701F7">
        <w:rPr>
          <w:rFonts w:eastAsia="Calibri" w:cs="Times New Roman"/>
          <w:sz w:val="56"/>
          <w:szCs w:val="22"/>
          <w:u w:val="single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Ex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</w:p>
    <w:p w14:paraId="48C27373" w14:textId="183ECE0A" w:rsidR="00313DDB" w:rsidRPr="00C43F1F" w:rsidRDefault="00313DDB" w:rsidP="00313DDB">
      <w:pPr>
        <w:pBdr>
          <w:between w:val="single" w:sz="4" w:space="1" w:color="auto"/>
        </w:pBdr>
        <w:spacing w:line="300" w:lineRule="atLeast"/>
        <w:jc w:val="both"/>
        <w:rPr>
          <w:rFonts w:eastAsia="Calibri"/>
          <w:lang w:eastAsia="en-AU"/>
        </w:rPr>
      </w:pPr>
    </w:p>
    <w:p w14:paraId="3C730C68" w14:textId="77777777" w:rsidR="00313DDB" w:rsidRDefault="00693A02" w:rsidP="00313DDB">
      <w:pPr>
        <w:pStyle w:val="JBI-MainHeading"/>
        <w:spacing w:line="240" w:lineRule="auto"/>
        <w:rPr>
          <w:rFonts w:eastAsia="Calibri"/>
          <w:lang w:eastAsia="en-AU"/>
        </w:rPr>
      </w:pPr>
      <w:r w:rsidRPr="00C43F1F">
        <w:rPr>
          <w:rFonts w:eastAsia="Calibri"/>
          <w:lang w:eastAsia="en-AU"/>
        </w:rPr>
        <w:lastRenderedPageBreak/>
        <w:t xml:space="preserve"> </w:t>
      </w:r>
      <w:r w:rsidR="00313DDB" w:rsidRPr="00C43F1F">
        <w:rPr>
          <w:rFonts w:eastAsia="Calibri"/>
          <w:lang w:eastAsia="en-AU"/>
        </w:rPr>
        <w:t xml:space="preserve">JBI Critical Appraisal Checklist for </w:t>
      </w:r>
      <w:r w:rsidR="00313DDB">
        <w:rPr>
          <w:rFonts w:eastAsia="Calibri"/>
          <w:lang w:eastAsia="en-AU"/>
        </w:rPr>
        <w:br/>
      </w:r>
      <w:r w:rsidR="00313DDB" w:rsidRPr="00C43F1F">
        <w:rPr>
          <w:rFonts w:eastAsia="Calibri"/>
          <w:lang w:eastAsia="en-AU"/>
        </w:rPr>
        <w:t>Qualitative Research</w:t>
      </w:r>
    </w:p>
    <w:p w14:paraId="24AFC328" w14:textId="6EB91460" w:rsidR="00313DDB" w:rsidRPr="00557C5E" w:rsidRDefault="00313DDB" w:rsidP="00313DDB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  <w:r>
        <w:rPr>
          <w:rFonts w:eastAsia="Calibri" w:cs="Times New Roman"/>
          <w:szCs w:val="22"/>
          <w:lang w:eastAsia="en-AU"/>
        </w:rPr>
        <w:t xml:space="preserve">Author: </w:t>
      </w:r>
      <w:r>
        <w:rPr>
          <w:rFonts w:eastAsia="Calibri" w:cs="Times New Roman"/>
          <w:b/>
          <w:bCs/>
          <w:szCs w:val="22"/>
          <w:lang w:eastAsia="en-AU"/>
        </w:rPr>
        <w:t>Villani (202</w:t>
      </w:r>
      <w:r>
        <w:rPr>
          <w:rFonts w:eastAsia="Calibri" w:cs="Times New Roman"/>
          <w:b/>
          <w:bCs/>
          <w:szCs w:val="22"/>
          <w:lang w:eastAsia="en-AU"/>
        </w:rPr>
        <w:t>4</w:t>
      </w:r>
      <w:r>
        <w:rPr>
          <w:rFonts w:eastAsia="Calibri" w:cs="Times New Roman"/>
          <w:b/>
          <w:bCs/>
          <w:szCs w:val="22"/>
          <w:lang w:eastAsia="en-AU"/>
        </w:rPr>
        <w:t>)</w:t>
      </w:r>
    </w:p>
    <w:tbl>
      <w:tblPr>
        <w:tblStyle w:val="TableGrid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3"/>
        <w:gridCol w:w="736"/>
        <w:gridCol w:w="671"/>
        <w:gridCol w:w="908"/>
        <w:gridCol w:w="1128"/>
      </w:tblGrid>
      <w:tr w:rsidR="00313DDB" w:rsidRPr="00C43F1F" w14:paraId="3FE14952" w14:textId="77777777" w:rsidTr="008A51E2">
        <w:tc>
          <w:tcPr>
            <w:tcW w:w="5583" w:type="dxa"/>
          </w:tcPr>
          <w:p w14:paraId="05DE930D" w14:textId="77777777" w:rsidR="00313DDB" w:rsidRPr="00C43F1F" w:rsidRDefault="00313DDB" w:rsidP="008A51E2">
            <w:pPr>
              <w:spacing w:before="120" w:line="276" w:lineRule="auto"/>
              <w:jc w:val="both"/>
              <w:rPr>
                <w:rFonts w:cs="Calibri"/>
                <w:lang w:eastAsia="en-AU"/>
              </w:rPr>
            </w:pPr>
          </w:p>
        </w:tc>
        <w:tc>
          <w:tcPr>
            <w:tcW w:w="736" w:type="dxa"/>
          </w:tcPr>
          <w:p w14:paraId="46BC1212" w14:textId="77777777" w:rsidR="00313DDB" w:rsidRPr="00C43F1F" w:rsidRDefault="00313DDB" w:rsidP="008A51E2">
            <w:pPr>
              <w:spacing w:before="120" w:line="276" w:lineRule="auto"/>
              <w:jc w:val="center"/>
              <w:rPr>
                <w:rFonts w:cs="Times New Roman"/>
                <w:lang w:eastAsia="en-AU"/>
              </w:rPr>
            </w:pPr>
            <w:r w:rsidRPr="00C43F1F">
              <w:rPr>
                <w:rFonts w:cs="Times New Roman"/>
                <w:lang w:eastAsia="en-AU"/>
              </w:rPr>
              <w:t>Yes</w:t>
            </w:r>
          </w:p>
        </w:tc>
        <w:tc>
          <w:tcPr>
            <w:tcW w:w="671" w:type="dxa"/>
          </w:tcPr>
          <w:p w14:paraId="380E06CB" w14:textId="77777777" w:rsidR="00313DDB" w:rsidRPr="00C43F1F" w:rsidRDefault="00313DDB" w:rsidP="008A51E2">
            <w:pPr>
              <w:spacing w:before="120" w:line="276" w:lineRule="auto"/>
              <w:jc w:val="center"/>
              <w:rPr>
                <w:rFonts w:cs="Times New Roman"/>
                <w:lang w:eastAsia="en-AU"/>
              </w:rPr>
            </w:pPr>
            <w:r w:rsidRPr="00C43F1F">
              <w:rPr>
                <w:rFonts w:cs="Times New Roman"/>
                <w:lang w:eastAsia="en-AU"/>
              </w:rPr>
              <w:t>No</w:t>
            </w:r>
          </w:p>
        </w:tc>
        <w:tc>
          <w:tcPr>
            <w:tcW w:w="908" w:type="dxa"/>
          </w:tcPr>
          <w:p w14:paraId="0D2773D0" w14:textId="77777777" w:rsidR="00313DDB" w:rsidRPr="00C43F1F" w:rsidRDefault="00313DDB" w:rsidP="008A51E2">
            <w:pPr>
              <w:spacing w:before="120" w:line="276" w:lineRule="auto"/>
              <w:jc w:val="center"/>
              <w:rPr>
                <w:rFonts w:cs="Times New Roman"/>
                <w:lang w:eastAsia="en-AU"/>
              </w:rPr>
            </w:pPr>
            <w:r w:rsidRPr="00C43F1F">
              <w:rPr>
                <w:rFonts w:cs="Times New Roman"/>
                <w:lang w:eastAsia="en-AU"/>
              </w:rPr>
              <w:t>Unclear</w:t>
            </w:r>
          </w:p>
        </w:tc>
        <w:tc>
          <w:tcPr>
            <w:tcW w:w="1128" w:type="dxa"/>
          </w:tcPr>
          <w:p w14:paraId="3D92B2C7" w14:textId="77777777" w:rsidR="00313DDB" w:rsidRPr="00C43F1F" w:rsidRDefault="00313DDB" w:rsidP="008A51E2">
            <w:pPr>
              <w:spacing w:before="120" w:line="276" w:lineRule="auto"/>
              <w:jc w:val="center"/>
              <w:rPr>
                <w:rFonts w:cs="Times New Roman"/>
                <w:lang w:eastAsia="en-AU"/>
              </w:rPr>
            </w:pPr>
            <w:r w:rsidRPr="00C43F1F">
              <w:rPr>
                <w:rFonts w:cs="Times New Roman"/>
                <w:lang w:eastAsia="en-AU"/>
              </w:rPr>
              <w:t>Not applicable</w:t>
            </w:r>
          </w:p>
        </w:tc>
      </w:tr>
      <w:tr w:rsidR="00313DDB" w:rsidRPr="00C43F1F" w14:paraId="1F9DCE26" w14:textId="77777777" w:rsidTr="008A51E2">
        <w:tc>
          <w:tcPr>
            <w:tcW w:w="5583" w:type="dxa"/>
            <w:vAlign w:val="center"/>
          </w:tcPr>
          <w:p w14:paraId="40C69E23" w14:textId="77777777" w:rsidR="00313DDB" w:rsidRPr="00C43F1F" w:rsidRDefault="00313DDB" w:rsidP="00313DDB">
            <w:pPr>
              <w:numPr>
                <w:ilvl w:val="0"/>
                <w:numId w:val="5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congruity between the stated philosophical perspective and the research methodology?</w:t>
            </w:r>
          </w:p>
        </w:tc>
        <w:tc>
          <w:tcPr>
            <w:tcW w:w="736" w:type="dxa"/>
            <w:vAlign w:val="center"/>
          </w:tcPr>
          <w:p w14:paraId="1EAD8C45" w14:textId="77777777" w:rsidR="00313DDB" w:rsidRPr="007701F7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7701F7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02EAE798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08C3725C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4D06F97B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313DDB" w:rsidRPr="00C43F1F" w14:paraId="1C4B1B84" w14:textId="77777777" w:rsidTr="008A51E2">
        <w:tc>
          <w:tcPr>
            <w:tcW w:w="5583" w:type="dxa"/>
            <w:vAlign w:val="center"/>
          </w:tcPr>
          <w:p w14:paraId="03FA56A2" w14:textId="77777777" w:rsidR="00313DDB" w:rsidRPr="00C43F1F" w:rsidRDefault="00313DDB" w:rsidP="00313DDB">
            <w:pPr>
              <w:numPr>
                <w:ilvl w:val="0"/>
                <w:numId w:val="5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congruity between the research methodology and the research question or objectives?</w:t>
            </w:r>
          </w:p>
        </w:tc>
        <w:tc>
          <w:tcPr>
            <w:tcW w:w="736" w:type="dxa"/>
            <w:vAlign w:val="center"/>
          </w:tcPr>
          <w:p w14:paraId="35DA3BA0" w14:textId="77777777" w:rsidR="00313DDB" w:rsidRPr="007701F7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7701F7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102E3A80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5886FE04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4DCBBE29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313DDB" w:rsidRPr="00C43F1F" w14:paraId="514F6D8F" w14:textId="77777777" w:rsidTr="008A51E2">
        <w:tc>
          <w:tcPr>
            <w:tcW w:w="5583" w:type="dxa"/>
            <w:vAlign w:val="center"/>
          </w:tcPr>
          <w:p w14:paraId="086B4AA8" w14:textId="77777777" w:rsidR="00313DDB" w:rsidRPr="00C43F1F" w:rsidRDefault="00313DDB" w:rsidP="00313DDB">
            <w:pPr>
              <w:numPr>
                <w:ilvl w:val="0"/>
                <w:numId w:val="5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congruity between the research methodology and the methods used to collect data?</w:t>
            </w:r>
          </w:p>
        </w:tc>
        <w:tc>
          <w:tcPr>
            <w:tcW w:w="736" w:type="dxa"/>
            <w:vAlign w:val="center"/>
          </w:tcPr>
          <w:p w14:paraId="171BCF3F" w14:textId="77777777" w:rsidR="00313DDB" w:rsidRPr="007701F7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7701F7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20EA70EA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5CFA905B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1380DA9D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313DDB" w:rsidRPr="00C43F1F" w14:paraId="273CE37B" w14:textId="77777777" w:rsidTr="008A51E2">
        <w:tc>
          <w:tcPr>
            <w:tcW w:w="5583" w:type="dxa"/>
            <w:vAlign w:val="center"/>
          </w:tcPr>
          <w:p w14:paraId="6F2AED73" w14:textId="77777777" w:rsidR="00313DDB" w:rsidRPr="00C43F1F" w:rsidRDefault="00313DDB" w:rsidP="00313DDB">
            <w:pPr>
              <w:numPr>
                <w:ilvl w:val="0"/>
                <w:numId w:val="5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congruity between the research methodology and the representation and analysis of data?</w:t>
            </w:r>
          </w:p>
        </w:tc>
        <w:tc>
          <w:tcPr>
            <w:tcW w:w="736" w:type="dxa"/>
            <w:vAlign w:val="center"/>
          </w:tcPr>
          <w:p w14:paraId="5CE44132" w14:textId="77777777" w:rsidR="00313DDB" w:rsidRPr="007701F7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7701F7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3BA61513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6D8341AE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5F7BB0DC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313DDB" w:rsidRPr="00C43F1F" w14:paraId="46F929CB" w14:textId="77777777" w:rsidTr="008A51E2">
        <w:tc>
          <w:tcPr>
            <w:tcW w:w="5583" w:type="dxa"/>
            <w:vAlign w:val="center"/>
          </w:tcPr>
          <w:p w14:paraId="65EFAD50" w14:textId="77777777" w:rsidR="00313DDB" w:rsidRPr="00C43F1F" w:rsidRDefault="00313DDB" w:rsidP="00313DDB">
            <w:pPr>
              <w:numPr>
                <w:ilvl w:val="0"/>
                <w:numId w:val="5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congruity between the research methodology and the interpretation of results?</w:t>
            </w:r>
          </w:p>
        </w:tc>
        <w:tc>
          <w:tcPr>
            <w:tcW w:w="736" w:type="dxa"/>
            <w:vAlign w:val="center"/>
          </w:tcPr>
          <w:p w14:paraId="36D8C8C7" w14:textId="77777777" w:rsidR="00313DDB" w:rsidRPr="007701F7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7701F7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359B57A8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237E87F2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4832266E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313DDB" w:rsidRPr="00C43F1F" w14:paraId="733B3AB2" w14:textId="77777777" w:rsidTr="008A51E2">
        <w:tc>
          <w:tcPr>
            <w:tcW w:w="5583" w:type="dxa"/>
            <w:vAlign w:val="center"/>
          </w:tcPr>
          <w:p w14:paraId="5FC536CC" w14:textId="77777777" w:rsidR="00313DDB" w:rsidRPr="00C43F1F" w:rsidRDefault="00313DDB" w:rsidP="00313DDB">
            <w:pPr>
              <w:numPr>
                <w:ilvl w:val="0"/>
                <w:numId w:val="5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a statement locating the researcher culturally or theoretically?</w:t>
            </w:r>
          </w:p>
        </w:tc>
        <w:tc>
          <w:tcPr>
            <w:tcW w:w="736" w:type="dxa"/>
            <w:vAlign w:val="center"/>
          </w:tcPr>
          <w:p w14:paraId="2BD41916" w14:textId="77777777" w:rsidR="00313DDB" w:rsidRPr="00F5733B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F5733B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02D326D4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79855194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0A978E50" w14:textId="77777777" w:rsidR="00313DDB" w:rsidRPr="00F5733B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F5733B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</w:tr>
      <w:tr w:rsidR="00313DDB" w:rsidRPr="00C43F1F" w14:paraId="3CD35344" w14:textId="77777777" w:rsidTr="008A51E2">
        <w:tc>
          <w:tcPr>
            <w:tcW w:w="5583" w:type="dxa"/>
            <w:vAlign w:val="center"/>
          </w:tcPr>
          <w:p w14:paraId="4247C23D" w14:textId="77777777" w:rsidR="00313DDB" w:rsidRPr="00C43F1F" w:rsidRDefault="00313DDB" w:rsidP="00313DDB">
            <w:pPr>
              <w:numPr>
                <w:ilvl w:val="0"/>
                <w:numId w:val="5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 influence of the researcher on the research, and vice- versa, addressed?</w:t>
            </w:r>
          </w:p>
        </w:tc>
        <w:tc>
          <w:tcPr>
            <w:tcW w:w="736" w:type="dxa"/>
            <w:vAlign w:val="center"/>
          </w:tcPr>
          <w:p w14:paraId="55F37680" w14:textId="77777777" w:rsidR="00313DDB" w:rsidRPr="00F5733B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F5733B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7815EC41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7C157F0F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5FB84F9E" w14:textId="77777777" w:rsidR="00313DDB" w:rsidRPr="00F5733B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F5733B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</w:tr>
      <w:tr w:rsidR="00313DDB" w:rsidRPr="00C43F1F" w14:paraId="2E88FBCB" w14:textId="77777777" w:rsidTr="008A51E2">
        <w:tc>
          <w:tcPr>
            <w:tcW w:w="5583" w:type="dxa"/>
            <w:vAlign w:val="center"/>
          </w:tcPr>
          <w:p w14:paraId="122E1CA4" w14:textId="77777777" w:rsidR="00313DDB" w:rsidRPr="00C43F1F" w:rsidRDefault="00313DDB" w:rsidP="00313DDB">
            <w:pPr>
              <w:numPr>
                <w:ilvl w:val="0"/>
                <w:numId w:val="5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Are participants, and their voices, adequately represented?</w:t>
            </w:r>
          </w:p>
        </w:tc>
        <w:tc>
          <w:tcPr>
            <w:tcW w:w="736" w:type="dxa"/>
            <w:vAlign w:val="center"/>
          </w:tcPr>
          <w:p w14:paraId="0E0D7741" w14:textId="77777777" w:rsidR="00313DDB" w:rsidRPr="007701F7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7701F7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35A4AA84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092E62BF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538EF63A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313DDB" w:rsidRPr="00C43F1F" w14:paraId="49E93DEC" w14:textId="77777777" w:rsidTr="008A51E2">
        <w:tc>
          <w:tcPr>
            <w:tcW w:w="5583" w:type="dxa"/>
            <w:vAlign w:val="center"/>
          </w:tcPr>
          <w:p w14:paraId="583063BA" w14:textId="77777777" w:rsidR="00313DDB" w:rsidRPr="00C43F1F" w:rsidRDefault="00313DDB" w:rsidP="00313DDB">
            <w:pPr>
              <w:numPr>
                <w:ilvl w:val="0"/>
                <w:numId w:val="5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 research ethical according to current criteria or, for recent studies, and is there evidence of ethical approval by an appropriate body?</w:t>
            </w:r>
          </w:p>
        </w:tc>
        <w:tc>
          <w:tcPr>
            <w:tcW w:w="736" w:type="dxa"/>
            <w:vAlign w:val="center"/>
          </w:tcPr>
          <w:p w14:paraId="536EAD43" w14:textId="77777777" w:rsidR="00313DDB" w:rsidRPr="007701F7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7701F7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57F9C33F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23C434E9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392E8D23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313DDB" w:rsidRPr="00C43F1F" w14:paraId="0568B6A6" w14:textId="77777777" w:rsidTr="008A51E2">
        <w:tc>
          <w:tcPr>
            <w:tcW w:w="5583" w:type="dxa"/>
            <w:vAlign w:val="center"/>
          </w:tcPr>
          <w:p w14:paraId="13F96825" w14:textId="77777777" w:rsidR="00313DDB" w:rsidRPr="00C43F1F" w:rsidRDefault="00313DDB" w:rsidP="00313DDB">
            <w:pPr>
              <w:numPr>
                <w:ilvl w:val="0"/>
                <w:numId w:val="5"/>
              </w:numPr>
              <w:spacing w:before="120" w:after="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Do the conclusions drawn in the research report flow from the analysis, or interpretation, of the data?</w:t>
            </w:r>
          </w:p>
        </w:tc>
        <w:tc>
          <w:tcPr>
            <w:tcW w:w="736" w:type="dxa"/>
            <w:vAlign w:val="center"/>
          </w:tcPr>
          <w:p w14:paraId="621D0C03" w14:textId="77777777" w:rsidR="00313DDB" w:rsidRPr="007701F7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u w:val="single"/>
                <w:lang w:eastAsia="en-AU"/>
              </w:rPr>
            </w:pPr>
            <w:r w:rsidRPr="007701F7">
              <w:rPr>
                <w:rFonts w:cs="Times New Roman"/>
                <w:sz w:val="56"/>
                <w:u w:val="single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0F62AE41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57C39AF3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061C43FB" w14:textId="77777777" w:rsidR="00313DDB" w:rsidRPr="00C43F1F" w:rsidRDefault="00313DDB" w:rsidP="008A51E2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</w:tbl>
    <w:p w14:paraId="1D33B634" w14:textId="77777777" w:rsidR="00313DDB" w:rsidRPr="00C43F1F" w:rsidRDefault="00313DDB" w:rsidP="00313DDB">
      <w:pPr>
        <w:spacing w:before="12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In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7701F7">
        <w:rPr>
          <w:rFonts w:eastAsia="Calibri" w:cs="Times New Roman"/>
          <w:sz w:val="56"/>
          <w:szCs w:val="22"/>
          <w:u w:val="single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Ex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</w:p>
    <w:p w14:paraId="641E3274" w14:textId="08FA170C" w:rsidR="00313DDB" w:rsidRPr="00313DDB" w:rsidRDefault="00313DDB" w:rsidP="00313DDB">
      <w:pPr>
        <w:pBdr>
          <w:between w:val="single" w:sz="4" w:space="1" w:color="auto"/>
        </w:pBdr>
        <w:spacing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>Comments (Including reason for exclusion)</w:t>
      </w:r>
    </w:p>
    <w:p w14:paraId="51FA9660" w14:textId="75827077" w:rsidR="00693A02" w:rsidRPr="00693A02" w:rsidRDefault="00693A02" w:rsidP="00693A02">
      <w:pPr>
        <w:pStyle w:val="JBI-MainHeading"/>
        <w:spacing w:line="240" w:lineRule="auto"/>
        <w:rPr>
          <w:rFonts w:eastAsia="Calibri"/>
          <w:lang w:eastAsia="en-AU"/>
        </w:rPr>
      </w:pPr>
      <w:r w:rsidRPr="00C43F1F">
        <w:rPr>
          <w:rFonts w:eastAsia="Calibri"/>
          <w:lang w:eastAsia="en-AU"/>
        </w:rPr>
        <w:lastRenderedPageBreak/>
        <w:t xml:space="preserve">Appraisal Checklist for </w:t>
      </w:r>
      <w:r>
        <w:rPr>
          <w:rFonts w:eastAsia="Calibri"/>
          <w:lang w:eastAsia="en-AU"/>
        </w:rPr>
        <w:br/>
        <w:t>analytical cross sectional studies</w:t>
      </w:r>
    </w:p>
    <w:p w14:paraId="147B0686" w14:textId="4FACA05D" w:rsidR="00693A02" w:rsidRPr="00C43F1F" w:rsidRDefault="00693A02" w:rsidP="00693A02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  <w:r>
        <w:rPr>
          <w:rFonts w:eastAsia="Calibri" w:cs="Times New Roman"/>
          <w:szCs w:val="22"/>
          <w:lang w:eastAsia="en-AU"/>
        </w:rPr>
        <w:t xml:space="preserve">Author: </w:t>
      </w:r>
      <w:proofErr w:type="spellStart"/>
      <w:r>
        <w:rPr>
          <w:rFonts w:eastAsia="Calibri" w:cs="Times New Roman"/>
          <w:b/>
          <w:bCs/>
          <w:szCs w:val="22"/>
          <w:lang w:eastAsia="en-AU"/>
        </w:rPr>
        <w:t>Vorvokalos</w:t>
      </w:r>
      <w:proofErr w:type="spellEnd"/>
      <w:r>
        <w:rPr>
          <w:rFonts w:eastAsia="Calibri" w:cs="Times New Roman"/>
          <w:b/>
          <w:bCs/>
          <w:szCs w:val="22"/>
          <w:lang w:eastAsia="en-AU"/>
        </w:rPr>
        <w:t xml:space="preserve"> et al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693A02" w:rsidRPr="000D6717" w14:paraId="23C0AC4C" w14:textId="77777777" w:rsidTr="003E590F">
        <w:tc>
          <w:tcPr>
            <w:tcW w:w="5778" w:type="dxa"/>
          </w:tcPr>
          <w:p w14:paraId="4EB5F927" w14:textId="77777777" w:rsidR="00693A02" w:rsidRPr="000D6717" w:rsidRDefault="00693A02" w:rsidP="003E590F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746" w:type="dxa"/>
          </w:tcPr>
          <w:p w14:paraId="36242908" w14:textId="77777777" w:rsidR="00693A02" w:rsidRPr="000D6717" w:rsidRDefault="00693A02" w:rsidP="003E590F">
            <w:pPr>
              <w:spacing w:line="276" w:lineRule="auto"/>
              <w:jc w:val="center"/>
            </w:pPr>
            <w:r w:rsidRPr="000D6717">
              <w:t>Yes</w:t>
            </w:r>
          </w:p>
        </w:tc>
        <w:tc>
          <w:tcPr>
            <w:tcW w:w="682" w:type="dxa"/>
          </w:tcPr>
          <w:p w14:paraId="2446E5E9" w14:textId="77777777" w:rsidR="00693A02" w:rsidRPr="000D6717" w:rsidRDefault="00693A02" w:rsidP="003E590F">
            <w:pPr>
              <w:spacing w:line="276" w:lineRule="auto"/>
              <w:jc w:val="center"/>
            </w:pPr>
            <w:r w:rsidRPr="000D6717">
              <w:t>No</w:t>
            </w:r>
          </w:p>
        </w:tc>
        <w:tc>
          <w:tcPr>
            <w:tcW w:w="908" w:type="dxa"/>
          </w:tcPr>
          <w:p w14:paraId="4EEED27E" w14:textId="77777777" w:rsidR="00693A02" w:rsidRPr="000D6717" w:rsidRDefault="00693A02" w:rsidP="003E590F">
            <w:pPr>
              <w:spacing w:line="276" w:lineRule="auto"/>
              <w:jc w:val="center"/>
            </w:pPr>
            <w:r w:rsidRPr="000D6717">
              <w:t>Unclear</w:t>
            </w:r>
          </w:p>
        </w:tc>
        <w:tc>
          <w:tcPr>
            <w:tcW w:w="1128" w:type="dxa"/>
          </w:tcPr>
          <w:p w14:paraId="3B0E041D" w14:textId="77777777" w:rsidR="00693A02" w:rsidRPr="000D6717" w:rsidRDefault="00693A02" w:rsidP="003E590F">
            <w:pPr>
              <w:spacing w:line="276" w:lineRule="auto"/>
              <w:jc w:val="center"/>
            </w:pPr>
            <w:r w:rsidRPr="000D6717">
              <w:t>Not applicable</w:t>
            </w:r>
          </w:p>
        </w:tc>
      </w:tr>
      <w:tr w:rsidR="00693A02" w:rsidRPr="000D6717" w14:paraId="1C1893D3" w14:textId="77777777" w:rsidTr="003E590F">
        <w:tc>
          <w:tcPr>
            <w:tcW w:w="5778" w:type="dxa"/>
            <w:vAlign w:val="center"/>
          </w:tcPr>
          <w:p w14:paraId="319E9855" w14:textId="77777777" w:rsidR="00693A02" w:rsidRPr="000D6717" w:rsidRDefault="00693A02" w:rsidP="00693A02">
            <w:pPr>
              <w:pStyle w:val="ListParagraph"/>
              <w:numPr>
                <w:ilvl w:val="0"/>
                <w:numId w:val="28"/>
              </w:numPr>
            </w:pPr>
            <w:r w:rsidRPr="000D6717">
              <w:t>Were the criteria for inclusion in the sample clearly defined?</w:t>
            </w:r>
          </w:p>
        </w:tc>
        <w:tc>
          <w:tcPr>
            <w:tcW w:w="746" w:type="dxa"/>
            <w:vAlign w:val="center"/>
          </w:tcPr>
          <w:p w14:paraId="2C46BB9D" w14:textId="77777777" w:rsidR="00693A02" w:rsidRPr="00B66D22" w:rsidRDefault="00693A02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30983B7F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B2F3939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DB3217D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693A02" w:rsidRPr="000D6717" w14:paraId="69E01E08" w14:textId="77777777" w:rsidTr="003E590F">
        <w:tc>
          <w:tcPr>
            <w:tcW w:w="5778" w:type="dxa"/>
            <w:vAlign w:val="center"/>
          </w:tcPr>
          <w:p w14:paraId="75EBD034" w14:textId="77777777" w:rsidR="00693A02" w:rsidRPr="000D6717" w:rsidRDefault="00693A02" w:rsidP="00693A02">
            <w:pPr>
              <w:pStyle w:val="ListParagraph"/>
              <w:numPr>
                <w:ilvl w:val="0"/>
                <w:numId w:val="28"/>
              </w:numPr>
            </w:pPr>
            <w:r w:rsidRPr="000D6717">
              <w:t>Were the study subjects and the setting described in detail?</w:t>
            </w:r>
          </w:p>
        </w:tc>
        <w:tc>
          <w:tcPr>
            <w:tcW w:w="746" w:type="dxa"/>
            <w:vAlign w:val="center"/>
          </w:tcPr>
          <w:p w14:paraId="729F50D3" w14:textId="77777777" w:rsidR="00693A02" w:rsidRPr="00B66D22" w:rsidRDefault="00693A02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64ECAB42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672DF83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FF58AF1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693A02" w:rsidRPr="000D6717" w14:paraId="47514C96" w14:textId="77777777" w:rsidTr="003E590F">
        <w:tc>
          <w:tcPr>
            <w:tcW w:w="5778" w:type="dxa"/>
            <w:vAlign w:val="center"/>
          </w:tcPr>
          <w:p w14:paraId="55ED1AFB" w14:textId="77777777" w:rsidR="00693A02" w:rsidRPr="000D6717" w:rsidRDefault="00693A02" w:rsidP="00693A02">
            <w:pPr>
              <w:pStyle w:val="ListParagraph"/>
              <w:numPr>
                <w:ilvl w:val="0"/>
                <w:numId w:val="28"/>
              </w:numPr>
            </w:pPr>
            <w:r w:rsidRPr="000D6717">
              <w:t>Was the exposure measured in a valid and reliable way?</w:t>
            </w:r>
          </w:p>
        </w:tc>
        <w:tc>
          <w:tcPr>
            <w:tcW w:w="746" w:type="dxa"/>
            <w:vAlign w:val="center"/>
          </w:tcPr>
          <w:p w14:paraId="0430F59D" w14:textId="77777777" w:rsidR="00693A02" w:rsidRPr="00CF63BB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CF63BB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654B471F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3F46E38" w14:textId="77777777" w:rsidR="00693A02" w:rsidRPr="00CF63BB" w:rsidRDefault="00693A02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CF63BB">
              <w:rPr>
                <w:sz w:val="56"/>
                <w:u w:val="single"/>
              </w:rPr>
              <w:t>□</w:t>
            </w:r>
          </w:p>
        </w:tc>
        <w:tc>
          <w:tcPr>
            <w:tcW w:w="1128" w:type="dxa"/>
            <w:vAlign w:val="center"/>
          </w:tcPr>
          <w:p w14:paraId="23351AC9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693A02" w:rsidRPr="000D6717" w14:paraId="6125F954" w14:textId="77777777" w:rsidTr="003E590F">
        <w:tc>
          <w:tcPr>
            <w:tcW w:w="5778" w:type="dxa"/>
            <w:vAlign w:val="center"/>
          </w:tcPr>
          <w:p w14:paraId="14F3FFD8" w14:textId="77777777" w:rsidR="00693A02" w:rsidRPr="000D6717" w:rsidRDefault="00693A02" w:rsidP="00693A02">
            <w:pPr>
              <w:pStyle w:val="ListParagraph"/>
              <w:numPr>
                <w:ilvl w:val="0"/>
                <w:numId w:val="28"/>
              </w:numPr>
            </w:pPr>
            <w:r w:rsidRPr="000D6717">
              <w:t>Were objective, standard criteria used for measurement of the condition?</w:t>
            </w:r>
          </w:p>
        </w:tc>
        <w:tc>
          <w:tcPr>
            <w:tcW w:w="746" w:type="dxa"/>
            <w:vAlign w:val="center"/>
          </w:tcPr>
          <w:p w14:paraId="6FAAC3C7" w14:textId="77777777" w:rsidR="00693A02" w:rsidRPr="00B66D22" w:rsidRDefault="00693A02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05259FFC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F772F3C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A5BDC79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693A02" w:rsidRPr="000D6717" w14:paraId="72D2EF2E" w14:textId="77777777" w:rsidTr="003E590F">
        <w:tc>
          <w:tcPr>
            <w:tcW w:w="5778" w:type="dxa"/>
            <w:vAlign w:val="center"/>
          </w:tcPr>
          <w:p w14:paraId="08DAF086" w14:textId="77777777" w:rsidR="00693A02" w:rsidRPr="000D6717" w:rsidRDefault="00693A02" w:rsidP="00693A02">
            <w:pPr>
              <w:pStyle w:val="ListParagraph"/>
              <w:numPr>
                <w:ilvl w:val="0"/>
                <w:numId w:val="28"/>
              </w:numPr>
            </w:pPr>
            <w:proofErr w:type="spellStart"/>
            <w:r w:rsidRPr="000D6717">
              <w:t>Were</w:t>
            </w:r>
            <w:proofErr w:type="spellEnd"/>
            <w:r w:rsidRPr="000D6717">
              <w:t xml:space="preserve"> confounding factors identified?</w:t>
            </w:r>
          </w:p>
        </w:tc>
        <w:tc>
          <w:tcPr>
            <w:tcW w:w="746" w:type="dxa"/>
            <w:vAlign w:val="center"/>
          </w:tcPr>
          <w:p w14:paraId="5249F276" w14:textId="77777777" w:rsidR="00693A02" w:rsidRPr="00B66D22" w:rsidRDefault="00693A02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79E77207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F0E7C97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29CE850C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693A02" w:rsidRPr="000D6717" w14:paraId="71BA2311" w14:textId="77777777" w:rsidTr="003E590F">
        <w:tc>
          <w:tcPr>
            <w:tcW w:w="5778" w:type="dxa"/>
            <w:vAlign w:val="center"/>
          </w:tcPr>
          <w:p w14:paraId="212E9F0A" w14:textId="77777777" w:rsidR="00693A02" w:rsidRPr="000D6717" w:rsidRDefault="00693A02" w:rsidP="00693A02">
            <w:pPr>
              <w:pStyle w:val="ListParagraph"/>
              <w:numPr>
                <w:ilvl w:val="0"/>
                <w:numId w:val="28"/>
              </w:numPr>
            </w:pPr>
            <w:r w:rsidRPr="000D6717">
              <w:t>Were strategies to deal with confounding factors stated?</w:t>
            </w:r>
          </w:p>
        </w:tc>
        <w:tc>
          <w:tcPr>
            <w:tcW w:w="746" w:type="dxa"/>
            <w:vAlign w:val="center"/>
          </w:tcPr>
          <w:p w14:paraId="149808B2" w14:textId="77777777" w:rsidR="00693A02" w:rsidRPr="00B66D22" w:rsidRDefault="00693A02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279241C6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0F209BE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06C9C6F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693A02" w:rsidRPr="000D6717" w14:paraId="3933B895" w14:textId="77777777" w:rsidTr="003E590F">
        <w:tc>
          <w:tcPr>
            <w:tcW w:w="5778" w:type="dxa"/>
            <w:vAlign w:val="center"/>
          </w:tcPr>
          <w:p w14:paraId="0CE02DBA" w14:textId="77777777" w:rsidR="00693A02" w:rsidRPr="000D6717" w:rsidRDefault="00693A02" w:rsidP="00693A02">
            <w:pPr>
              <w:pStyle w:val="ListParagraph"/>
              <w:numPr>
                <w:ilvl w:val="0"/>
                <w:numId w:val="28"/>
              </w:numPr>
            </w:pPr>
            <w:r w:rsidRPr="000D6717">
              <w:t>Were the outcomes measured in a valid and reliable way?</w:t>
            </w:r>
          </w:p>
        </w:tc>
        <w:tc>
          <w:tcPr>
            <w:tcW w:w="746" w:type="dxa"/>
            <w:vAlign w:val="center"/>
          </w:tcPr>
          <w:p w14:paraId="0F46F770" w14:textId="77777777" w:rsidR="00693A02" w:rsidRPr="00B66D22" w:rsidRDefault="00693A02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308F4660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38B9DAE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E2CD6A8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693A02" w:rsidRPr="000D6717" w14:paraId="74666427" w14:textId="77777777" w:rsidTr="003E590F">
        <w:tc>
          <w:tcPr>
            <w:tcW w:w="5778" w:type="dxa"/>
            <w:vAlign w:val="center"/>
          </w:tcPr>
          <w:p w14:paraId="103D05E5" w14:textId="77777777" w:rsidR="00693A02" w:rsidRPr="000D6717" w:rsidRDefault="00693A02" w:rsidP="00693A02">
            <w:pPr>
              <w:pStyle w:val="ListParagraph"/>
              <w:numPr>
                <w:ilvl w:val="0"/>
                <w:numId w:val="28"/>
              </w:numPr>
            </w:pPr>
            <w:r w:rsidRPr="000D6717">
              <w:t>Was appropriate statistical analysis used?</w:t>
            </w:r>
          </w:p>
        </w:tc>
        <w:tc>
          <w:tcPr>
            <w:tcW w:w="746" w:type="dxa"/>
            <w:vAlign w:val="center"/>
          </w:tcPr>
          <w:p w14:paraId="1017ECE6" w14:textId="77777777" w:rsidR="00693A02" w:rsidRPr="00B66D22" w:rsidRDefault="00693A02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00E7EAB5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C23C93D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3EC1ECC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</w:tbl>
    <w:p w14:paraId="171D2987" w14:textId="77777777" w:rsidR="00693A02" w:rsidRPr="00C43F1F" w:rsidRDefault="00693A02" w:rsidP="00693A02">
      <w:pPr>
        <w:spacing w:before="12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In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B66D22">
        <w:rPr>
          <w:rFonts w:eastAsia="Calibri" w:cs="Times New Roman"/>
          <w:sz w:val="56"/>
          <w:szCs w:val="22"/>
          <w:u w:val="single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Ex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</w:p>
    <w:p w14:paraId="54CECF2C" w14:textId="1FAFCA8E" w:rsidR="00693A02" w:rsidRPr="00C43F1F" w:rsidRDefault="00693A02" w:rsidP="00693A02">
      <w:pPr>
        <w:pBdr>
          <w:between w:val="single" w:sz="4" w:space="1" w:color="auto"/>
        </w:pBdr>
        <w:spacing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>Comments (Including reason for exclusion)</w:t>
      </w:r>
      <w:r>
        <w:rPr>
          <w:rFonts w:eastAsia="Calibri" w:cs="Times New Roman"/>
          <w:sz w:val="20"/>
          <w:szCs w:val="22"/>
          <w:lang w:eastAsia="en-AU"/>
        </w:rPr>
        <w:t xml:space="preserve">: </w:t>
      </w:r>
    </w:p>
    <w:p w14:paraId="1CEEAE7E" w14:textId="77777777" w:rsidR="00693A02" w:rsidRDefault="00693A02" w:rsidP="00693A02">
      <w:pPr>
        <w:spacing w:before="20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>
        <w:rPr>
          <w:rFonts w:eastAsia="Calibri" w:cs="Times New Roman"/>
          <w:sz w:val="20"/>
          <w:szCs w:val="22"/>
          <w:u w:val="single"/>
          <w:lang w:eastAsia="en-AU"/>
        </w:rPr>
        <w:t xml:space="preserve">3) </w:t>
      </w:r>
      <w:r>
        <w:rPr>
          <w:rFonts w:eastAsia="Calibri" w:cs="Times New Roman"/>
          <w:sz w:val="20"/>
          <w:szCs w:val="22"/>
          <w:lang w:eastAsia="en-AU"/>
        </w:rPr>
        <w:t>Roma identity was self-described, without any confirmation by a member of the research team.</w:t>
      </w:r>
    </w:p>
    <w:p w14:paraId="0BA8D3A5" w14:textId="2C90E5A8" w:rsidR="00693A02" w:rsidRDefault="00693A02" w:rsidP="00693A02">
      <w:pPr>
        <w:spacing w:before="20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>
        <w:rPr>
          <w:rFonts w:eastAsia="Calibri" w:cs="Times New Roman"/>
          <w:sz w:val="20"/>
          <w:szCs w:val="22"/>
          <w:lang w:eastAsia="en-AU"/>
        </w:rPr>
        <w:t xml:space="preserve">- Strength: 40-minute psychiatric assessments were done by a psychiatrist for each subject, rather than the common method of just self-reporting mental health. </w:t>
      </w:r>
    </w:p>
    <w:p w14:paraId="4DC717A7" w14:textId="69E32F4B" w:rsidR="00693A02" w:rsidRDefault="00693A02" w:rsidP="00693A02">
      <w:pPr>
        <w:spacing w:before="20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</w:p>
    <w:p w14:paraId="04D3D06D" w14:textId="77777777" w:rsidR="00693A02" w:rsidRDefault="00693A02" w:rsidP="00693A02">
      <w:pPr>
        <w:pStyle w:val="JBI-MainHeading"/>
        <w:spacing w:line="240" w:lineRule="auto"/>
        <w:rPr>
          <w:rFonts w:eastAsia="Calibri"/>
          <w:lang w:eastAsia="en-AU"/>
        </w:rPr>
      </w:pPr>
      <w:r w:rsidRPr="00C43F1F">
        <w:rPr>
          <w:rFonts w:eastAsia="Calibri"/>
          <w:lang w:eastAsia="en-AU"/>
        </w:rPr>
        <w:lastRenderedPageBreak/>
        <w:t xml:space="preserve">JBI Critical Appraisal Checklist for </w:t>
      </w:r>
      <w:r>
        <w:rPr>
          <w:rFonts w:eastAsia="Calibri"/>
          <w:lang w:eastAsia="en-AU"/>
        </w:rPr>
        <w:br/>
        <w:t>analytical cross sectional studies</w:t>
      </w:r>
    </w:p>
    <w:p w14:paraId="3E53AAA8" w14:textId="07CE8565" w:rsidR="00693A02" w:rsidRPr="00C43F1F" w:rsidRDefault="00693A02" w:rsidP="00693A02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  <w:r>
        <w:rPr>
          <w:rFonts w:eastAsia="Calibri" w:cs="Times New Roman"/>
          <w:szCs w:val="22"/>
          <w:lang w:eastAsia="en-AU"/>
        </w:rPr>
        <w:t xml:space="preserve">Author: </w:t>
      </w:r>
      <w:r>
        <w:rPr>
          <w:rFonts w:eastAsia="Calibri" w:cs="Times New Roman"/>
          <w:b/>
          <w:bCs/>
          <w:szCs w:val="22"/>
          <w:lang w:eastAsia="en-AU"/>
        </w:rPr>
        <w:t>Watkinson et a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693A02" w:rsidRPr="000D6717" w14:paraId="570391CA" w14:textId="77777777" w:rsidTr="003E590F">
        <w:tc>
          <w:tcPr>
            <w:tcW w:w="5778" w:type="dxa"/>
          </w:tcPr>
          <w:p w14:paraId="2AC6D16A" w14:textId="77777777" w:rsidR="00693A02" w:rsidRPr="000D6717" w:rsidRDefault="00693A02" w:rsidP="003E590F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746" w:type="dxa"/>
          </w:tcPr>
          <w:p w14:paraId="285C95F1" w14:textId="77777777" w:rsidR="00693A02" w:rsidRPr="000D6717" w:rsidRDefault="00693A02" w:rsidP="003E590F">
            <w:pPr>
              <w:spacing w:line="276" w:lineRule="auto"/>
              <w:jc w:val="center"/>
            </w:pPr>
            <w:r w:rsidRPr="000D6717">
              <w:t>Yes</w:t>
            </w:r>
          </w:p>
        </w:tc>
        <w:tc>
          <w:tcPr>
            <w:tcW w:w="682" w:type="dxa"/>
          </w:tcPr>
          <w:p w14:paraId="02F10E81" w14:textId="77777777" w:rsidR="00693A02" w:rsidRPr="000D6717" w:rsidRDefault="00693A02" w:rsidP="003E590F">
            <w:pPr>
              <w:spacing w:line="276" w:lineRule="auto"/>
              <w:jc w:val="center"/>
            </w:pPr>
            <w:r w:rsidRPr="000D6717">
              <w:t>No</w:t>
            </w:r>
          </w:p>
        </w:tc>
        <w:tc>
          <w:tcPr>
            <w:tcW w:w="908" w:type="dxa"/>
          </w:tcPr>
          <w:p w14:paraId="74C61711" w14:textId="77777777" w:rsidR="00693A02" w:rsidRPr="000D6717" w:rsidRDefault="00693A02" w:rsidP="003E590F">
            <w:pPr>
              <w:spacing w:line="276" w:lineRule="auto"/>
              <w:jc w:val="center"/>
            </w:pPr>
            <w:r w:rsidRPr="000D6717">
              <w:t>Unclear</w:t>
            </w:r>
          </w:p>
        </w:tc>
        <w:tc>
          <w:tcPr>
            <w:tcW w:w="1128" w:type="dxa"/>
          </w:tcPr>
          <w:p w14:paraId="6E6FEDD2" w14:textId="77777777" w:rsidR="00693A02" w:rsidRPr="000D6717" w:rsidRDefault="00693A02" w:rsidP="003E590F">
            <w:pPr>
              <w:spacing w:line="276" w:lineRule="auto"/>
              <w:jc w:val="center"/>
            </w:pPr>
            <w:r w:rsidRPr="000D6717">
              <w:t>Not applicable</w:t>
            </w:r>
          </w:p>
        </w:tc>
      </w:tr>
      <w:tr w:rsidR="00693A02" w:rsidRPr="000D6717" w14:paraId="4491E126" w14:textId="77777777" w:rsidTr="003E590F">
        <w:tc>
          <w:tcPr>
            <w:tcW w:w="5778" w:type="dxa"/>
            <w:vAlign w:val="center"/>
          </w:tcPr>
          <w:p w14:paraId="3EFCE001" w14:textId="77777777" w:rsidR="00693A02" w:rsidRPr="000D6717" w:rsidRDefault="00693A02" w:rsidP="00693A02">
            <w:pPr>
              <w:pStyle w:val="ListParagraph"/>
              <w:numPr>
                <w:ilvl w:val="0"/>
                <w:numId w:val="29"/>
              </w:numPr>
            </w:pPr>
            <w:r w:rsidRPr="000D6717">
              <w:t>Were the criteria for inclusion in the sample clearly defined?</w:t>
            </w:r>
          </w:p>
        </w:tc>
        <w:tc>
          <w:tcPr>
            <w:tcW w:w="746" w:type="dxa"/>
            <w:vAlign w:val="center"/>
          </w:tcPr>
          <w:p w14:paraId="062A563E" w14:textId="77777777" w:rsidR="00693A02" w:rsidRPr="006F446D" w:rsidRDefault="00693A02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6F446D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213B2DC4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657763E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46011A7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693A02" w:rsidRPr="000D6717" w14:paraId="059D9E82" w14:textId="77777777" w:rsidTr="003E590F">
        <w:tc>
          <w:tcPr>
            <w:tcW w:w="5778" w:type="dxa"/>
            <w:vAlign w:val="center"/>
          </w:tcPr>
          <w:p w14:paraId="2B775276" w14:textId="77777777" w:rsidR="00693A02" w:rsidRPr="000D6717" w:rsidRDefault="00693A02" w:rsidP="00693A02">
            <w:pPr>
              <w:pStyle w:val="ListParagraph"/>
              <w:numPr>
                <w:ilvl w:val="0"/>
                <w:numId w:val="29"/>
              </w:numPr>
            </w:pPr>
            <w:r w:rsidRPr="000D6717">
              <w:t>Were the study subjects and the setting described in detail?</w:t>
            </w:r>
          </w:p>
        </w:tc>
        <w:tc>
          <w:tcPr>
            <w:tcW w:w="746" w:type="dxa"/>
            <w:vAlign w:val="center"/>
          </w:tcPr>
          <w:p w14:paraId="1BA342AD" w14:textId="77777777" w:rsidR="00693A02" w:rsidRPr="006F446D" w:rsidRDefault="00693A02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6F446D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6141971A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C4E9963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E5F35BE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693A02" w:rsidRPr="000D6717" w14:paraId="73AD9EC2" w14:textId="77777777" w:rsidTr="003E590F">
        <w:tc>
          <w:tcPr>
            <w:tcW w:w="5778" w:type="dxa"/>
            <w:vAlign w:val="center"/>
          </w:tcPr>
          <w:p w14:paraId="0AD68499" w14:textId="77777777" w:rsidR="00693A02" w:rsidRPr="000D6717" w:rsidRDefault="00693A02" w:rsidP="00693A02">
            <w:pPr>
              <w:pStyle w:val="ListParagraph"/>
              <w:numPr>
                <w:ilvl w:val="0"/>
                <w:numId w:val="29"/>
              </w:numPr>
            </w:pPr>
            <w:r w:rsidRPr="000D6717">
              <w:t>Was the exposure measured in a valid and reliable way?</w:t>
            </w:r>
          </w:p>
        </w:tc>
        <w:tc>
          <w:tcPr>
            <w:tcW w:w="746" w:type="dxa"/>
            <w:vAlign w:val="center"/>
          </w:tcPr>
          <w:p w14:paraId="62A98ADE" w14:textId="77777777" w:rsidR="00693A02" w:rsidRPr="006F446D" w:rsidRDefault="00693A02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6F446D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1D4143B6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BCF6785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EC34152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693A02" w:rsidRPr="000D6717" w14:paraId="409110E4" w14:textId="77777777" w:rsidTr="003E590F">
        <w:tc>
          <w:tcPr>
            <w:tcW w:w="5778" w:type="dxa"/>
            <w:vAlign w:val="center"/>
          </w:tcPr>
          <w:p w14:paraId="66B06C9D" w14:textId="77777777" w:rsidR="00693A02" w:rsidRPr="000D6717" w:rsidRDefault="00693A02" w:rsidP="00693A02">
            <w:pPr>
              <w:pStyle w:val="ListParagraph"/>
              <w:numPr>
                <w:ilvl w:val="0"/>
                <w:numId w:val="29"/>
              </w:numPr>
            </w:pPr>
            <w:r w:rsidRPr="000D6717">
              <w:t>Were objective, standard criteria used for measurement of the condition?</w:t>
            </w:r>
          </w:p>
        </w:tc>
        <w:tc>
          <w:tcPr>
            <w:tcW w:w="746" w:type="dxa"/>
            <w:vAlign w:val="center"/>
          </w:tcPr>
          <w:p w14:paraId="1943B1DB" w14:textId="77777777" w:rsidR="00693A02" w:rsidRPr="006F446D" w:rsidRDefault="00693A02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6F446D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550AEAD6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EDFEA23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F2604C1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693A02" w:rsidRPr="000D6717" w14:paraId="0C709C6F" w14:textId="77777777" w:rsidTr="003E590F">
        <w:tc>
          <w:tcPr>
            <w:tcW w:w="5778" w:type="dxa"/>
            <w:vAlign w:val="center"/>
          </w:tcPr>
          <w:p w14:paraId="1841DE30" w14:textId="77777777" w:rsidR="00693A02" w:rsidRPr="000D6717" w:rsidRDefault="00693A02" w:rsidP="00693A02">
            <w:pPr>
              <w:pStyle w:val="ListParagraph"/>
              <w:numPr>
                <w:ilvl w:val="0"/>
                <w:numId w:val="29"/>
              </w:numPr>
            </w:pPr>
            <w:proofErr w:type="spellStart"/>
            <w:r w:rsidRPr="000D6717">
              <w:t>Were</w:t>
            </w:r>
            <w:proofErr w:type="spellEnd"/>
            <w:r w:rsidRPr="000D6717">
              <w:t xml:space="preserve"> confounding factors identified?</w:t>
            </w:r>
          </w:p>
        </w:tc>
        <w:tc>
          <w:tcPr>
            <w:tcW w:w="746" w:type="dxa"/>
            <w:vAlign w:val="center"/>
          </w:tcPr>
          <w:p w14:paraId="31F5855F" w14:textId="77777777" w:rsidR="00693A02" w:rsidRPr="006F446D" w:rsidRDefault="00693A02" w:rsidP="003E590F">
            <w:pPr>
              <w:spacing w:line="276" w:lineRule="auto"/>
              <w:jc w:val="center"/>
              <w:rPr>
                <w:b/>
                <w:bCs/>
                <w:sz w:val="56"/>
                <w:u w:val="single"/>
              </w:rPr>
            </w:pPr>
            <w:r w:rsidRPr="006F446D">
              <w:rPr>
                <w:b/>
                <w:bCs/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330A4E40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D68C4B1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274E932B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693A02" w:rsidRPr="000D6717" w14:paraId="5950883A" w14:textId="77777777" w:rsidTr="003E590F">
        <w:tc>
          <w:tcPr>
            <w:tcW w:w="5778" w:type="dxa"/>
            <w:vAlign w:val="center"/>
          </w:tcPr>
          <w:p w14:paraId="572E108F" w14:textId="77777777" w:rsidR="00693A02" w:rsidRPr="000D6717" w:rsidRDefault="00693A02" w:rsidP="00693A02">
            <w:pPr>
              <w:pStyle w:val="ListParagraph"/>
              <w:numPr>
                <w:ilvl w:val="0"/>
                <w:numId w:val="29"/>
              </w:numPr>
            </w:pPr>
            <w:r w:rsidRPr="000D6717">
              <w:t>Were strategies to deal with confounding factors stated?</w:t>
            </w:r>
          </w:p>
        </w:tc>
        <w:tc>
          <w:tcPr>
            <w:tcW w:w="746" w:type="dxa"/>
            <w:vAlign w:val="center"/>
          </w:tcPr>
          <w:p w14:paraId="1D3E2DAB" w14:textId="77777777" w:rsidR="00693A02" w:rsidRPr="006F446D" w:rsidRDefault="00693A02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6F446D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756ACC4A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D2C248D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182FDD4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693A02" w:rsidRPr="000D6717" w14:paraId="72780BAF" w14:textId="77777777" w:rsidTr="003E590F">
        <w:tc>
          <w:tcPr>
            <w:tcW w:w="5778" w:type="dxa"/>
            <w:vAlign w:val="center"/>
          </w:tcPr>
          <w:p w14:paraId="01870D97" w14:textId="77777777" w:rsidR="00693A02" w:rsidRPr="000D6717" w:rsidRDefault="00693A02" w:rsidP="00693A02">
            <w:pPr>
              <w:pStyle w:val="ListParagraph"/>
              <w:numPr>
                <w:ilvl w:val="0"/>
                <w:numId w:val="29"/>
              </w:numPr>
            </w:pPr>
            <w:r w:rsidRPr="000D6717">
              <w:t>Were the outcomes measured in a valid and reliable way?</w:t>
            </w:r>
          </w:p>
        </w:tc>
        <w:tc>
          <w:tcPr>
            <w:tcW w:w="746" w:type="dxa"/>
            <w:vAlign w:val="center"/>
          </w:tcPr>
          <w:p w14:paraId="3520F847" w14:textId="77777777" w:rsidR="00693A02" w:rsidRPr="006F446D" w:rsidRDefault="00693A02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6F446D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4CE18BE4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3C095D7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E411966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693A02" w:rsidRPr="000D6717" w14:paraId="0FD818CF" w14:textId="77777777" w:rsidTr="003E590F">
        <w:tc>
          <w:tcPr>
            <w:tcW w:w="5778" w:type="dxa"/>
            <w:vAlign w:val="center"/>
          </w:tcPr>
          <w:p w14:paraId="02652A2B" w14:textId="77777777" w:rsidR="00693A02" w:rsidRPr="000D6717" w:rsidRDefault="00693A02" w:rsidP="00693A02">
            <w:pPr>
              <w:pStyle w:val="ListParagraph"/>
              <w:numPr>
                <w:ilvl w:val="0"/>
                <w:numId w:val="29"/>
              </w:numPr>
            </w:pPr>
            <w:r w:rsidRPr="000D6717">
              <w:t>Was appropriate statistical analysis used?</w:t>
            </w:r>
          </w:p>
        </w:tc>
        <w:tc>
          <w:tcPr>
            <w:tcW w:w="746" w:type="dxa"/>
            <w:vAlign w:val="center"/>
          </w:tcPr>
          <w:p w14:paraId="7E0F752E" w14:textId="77777777" w:rsidR="00693A02" w:rsidRPr="006F446D" w:rsidRDefault="00693A02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6F446D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320F6372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366CF07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A210560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</w:tbl>
    <w:p w14:paraId="703C6402" w14:textId="77777777" w:rsidR="00693A02" w:rsidRPr="00C43F1F" w:rsidRDefault="00693A02" w:rsidP="00693A02">
      <w:pPr>
        <w:spacing w:before="12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In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6F446D">
        <w:rPr>
          <w:rFonts w:eastAsia="Calibri" w:cs="Times New Roman"/>
          <w:sz w:val="56"/>
          <w:szCs w:val="22"/>
          <w:u w:val="single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Ex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</w:p>
    <w:p w14:paraId="57D5A460" w14:textId="77777777" w:rsidR="00693A02" w:rsidRPr="00C43F1F" w:rsidRDefault="00693A02" w:rsidP="00693A02">
      <w:pPr>
        <w:pBdr>
          <w:between w:val="single" w:sz="4" w:space="1" w:color="auto"/>
        </w:pBdr>
        <w:spacing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>Comments (Including reason for exclusion)</w:t>
      </w:r>
    </w:p>
    <w:p w14:paraId="4B9A30FA" w14:textId="3A0FD642" w:rsidR="00693A02" w:rsidRDefault="00693A02" w:rsidP="00693A02">
      <w:pPr>
        <w:spacing w:before="20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>
        <w:rPr>
          <w:rFonts w:eastAsia="Calibri" w:cs="Times New Roman"/>
          <w:sz w:val="20"/>
          <w:szCs w:val="22"/>
          <w:u w:val="single"/>
          <w:lang w:eastAsia="en-AU"/>
        </w:rPr>
        <w:t>________________________________________________________________________________________________________________________________________________________________________________________________</w:t>
      </w:r>
    </w:p>
    <w:p w14:paraId="78A9E416" w14:textId="77777777" w:rsidR="00693A02" w:rsidRPr="00CF63BB" w:rsidRDefault="00693A02" w:rsidP="00693A02">
      <w:pPr>
        <w:spacing w:before="20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</w:p>
    <w:p w14:paraId="118FC217" w14:textId="77777777" w:rsidR="002F44AB" w:rsidRDefault="002F44AB" w:rsidP="002F44AB">
      <w:pPr>
        <w:spacing w:before="200" w:line="300" w:lineRule="atLeast"/>
        <w:jc w:val="both"/>
        <w:rPr>
          <w:rFonts w:eastAsia="Calibri" w:cs="Times New Roman"/>
          <w:sz w:val="20"/>
          <w:szCs w:val="22"/>
          <w:u w:val="single"/>
          <w:lang w:eastAsia="en-AU"/>
        </w:rPr>
      </w:pPr>
    </w:p>
    <w:p w14:paraId="2461BA35" w14:textId="77777777" w:rsidR="00693A02" w:rsidRDefault="00693A02" w:rsidP="00693A02">
      <w:pPr>
        <w:pStyle w:val="JBI-MainHeading"/>
        <w:spacing w:line="240" w:lineRule="auto"/>
        <w:rPr>
          <w:rFonts w:eastAsia="Calibri"/>
          <w:lang w:eastAsia="en-AU"/>
        </w:rPr>
      </w:pPr>
      <w:r w:rsidRPr="00C43F1F">
        <w:rPr>
          <w:rFonts w:eastAsia="Calibri"/>
          <w:lang w:eastAsia="en-AU"/>
        </w:rPr>
        <w:lastRenderedPageBreak/>
        <w:t xml:space="preserve">JBI Critical Appraisal Checklist for </w:t>
      </w:r>
      <w:r>
        <w:rPr>
          <w:rFonts w:eastAsia="Calibri"/>
          <w:lang w:eastAsia="en-AU"/>
        </w:rPr>
        <w:br/>
        <w:t>analytical cross sectional studies</w:t>
      </w:r>
    </w:p>
    <w:p w14:paraId="2BA14D3C" w14:textId="55472BBE" w:rsidR="00693A02" w:rsidRPr="00693A02" w:rsidRDefault="00693A02" w:rsidP="00693A02">
      <w:pPr>
        <w:spacing w:before="120" w:line="300" w:lineRule="atLeast"/>
        <w:jc w:val="both"/>
        <w:rPr>
          <w:rFonts w:eastAsia="Calibri" w:cs="Times New Roman"/>
          <w:b/>
          <w:bCs/>
          <w:szCs w:val="22"/>
          <w:lang w:eastAsia="en-AU"/>
        </w:rPr>
      </w:pPr>
      <w:r>
        <w:rPr>
          <w:rFonts w:eastAsia="Calibri" w:cs="Times New Roman"/>
          <w:szCs w:val="22"/>
          <w:lang w:eastAsia="en-AU"/>
        </w:rPr>
        <w:t xml:space="preserve">Author: </w:t>
      </w:r>
      <w:proofErr w:type="spellStart"/>
      <w:r>
        <w:rPr>
          <w:rFonts w:eastAsia="Calibri" w:cs="Times New Roman"/>
          <w:b/>
          <w:bCs/>
          <w:szCs w:val="22"/>
          <w:lang w:eastAsia="en-AU"/>
        </w:rPr>
        <w:t>Zelko</w:t>
      </w:r>
      <w:proofErr w:type="spellEnd"/>
      <w:r>
        <w:rPr>
          <w:rFonts w:eastAsia="Calibri" w:cs="Times New Roman"/>
          <w:b/>
          <w:bCs/>
          <w:szCs w:val="22"/>
          <w:lang w:eastAsia="en-AU"/>
        </w:rPr>
        <w:t xml:space="preserve"> et a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693A02" w:rsidRPr="000D6717" w14:paraId="681AF9BD" w14:textId="77777777" w:rsidTr="003E590F">
        <w:tc>
          <w:tcPr>
            <w:tcW w:w="5778" w:type="dxa"/>
          </w:tcPr>
          <w:p w14:paraId="661CD248" w14:textId="77777777" w:rsidR="00693A02" w:rsidRPr="000D6717" w:rsidRDefault="00693A02" w:rsidP="003E590F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746" w:type="dxa"/>
          </w:tcPr>
          <w:p w14:paraId="7ABC0C0A" w14:textId="77777777" w:rsidR="00693A02" w:rsidRPr="000D6717" w:rsidRDefault="00693A02" w:rsidP="003E590F">
            <w:pPr>
              <w:spacing w:line="276" w:lineRule="auto"/>
              <w:jc w:val="center"/>
            </w:pPr>
            <w:r w:rsidRPr="000D6717">
              <w:t>Yes</w:t>
            </w:r>
          </w:p>
        </w:tc>
        <w:tc>
          <w:tcPr>
            <w:tcW w:w="682" w:type="dxa"/>
          </w:tcPr>
          <w:p w14:paraId="1B26CD74" w14:textId="77777777" w:rsidR="00693A02" w:rsidRPr="000D6717" w:rsidRDefault="00693A02" w:rsidP="003E590F">
            <w:pPr>
              <w:spacing w:line="276" w:lineRule="auto"/>
              <w:jc w:val="center"/>
            </w:pPr>
            <w:r w:rsidRPr="000D6717">
              <w:t>No</w:t>
            </w:r>
          </w:p>
        </w:tc>
        <w:tc>
          <w:tcPr>
            <w:tcW w:w="908" w:type="dxa"/>
          </w:tcPr>
          <w:p w14:paraId="3AA48B52" w14:textId="77777777" w:rsidR="00693A02" w:rsidRPr="000D6717" w:rsidRDefault="00693A02" w:rsidP="003E590F">
            <w:pPr>
              <w:spacing w:line="276" w:lineRule="auto"/>
              <w:jc w:val="center"/>
            </w:pPr>
            <w:r w:rsidRPr="000D6717">
              <w:t>Unclear</w:t>
            </w:r>
          </w:p>
        </w:tc>
        <w:tc>
          <w:tcPr>
            <w:tcW w:w="1128" w:type="dxa"/>
          </w:tcPr>
          <w:p w14:paraId="55819AC2" w14:textId="77777777" w:rsidR="00693A02" w:rsidRPr="000D6717" w:rsidRDefault="00693A02" w:rsidP="003E590F">
            <w:pPr>
              <w:spacing w:line="276" w:lineRule="auto"/>
              <w:jc w:val="center"/>
            </w:pPr>
            <w:r w:rsidRPr="000D6717">
              <w:t>Not applicable</w:t>
            </w:r>
          </w:p>
        </w:tc>
      </w:tr>
      <w:tr w:rsidR="00693A02" w:rsidRPr="000D6717" w14:paraId="322096F7" w14:textId="77777777" w:rsidTr="003E590F">
        <w:tc>
          <w:tcPr>
            <w:tcW w:w="5778" w:type="dxa"/>
            <w:vAlign w:val="center"/>
          </w:tcPr>
          <w:p w14:paraId="6DEBABC3" w14:textId="77777777" w:rsidR="00693A02" w:rsidRPr="000D6717" w:rsidRDefault="00693A02" w:rsidP="00693A02">
            <w:pPr>
              <w:pStyle w:val="ListParagraph"/>
              <w:numPr>
                <w:ilvl w:val="0"/>
                <w:numId w:val="30"/>
              </w:numPr>
            </w:pPr>
            <w:r w:rsidRPr="000D6717">
              <w:t>Were the criteria for inclusion in the sample clearly defined?</w:t>
            </w:r>
          </w:p>
        </w:tc>
        <w:tc>
          <w:tcPr>
            <w:tcW w:w="746" w:type="dxa"/>
            <w:vAlign w:val="center"/>
          </w:tcPr>
          <w:p w14:paraId="05294B75" w14:textId="77777777" w:rsidR="00693A02" w:rsidRPr="00B66D22" w:rsidRDefault="00693A02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1C408579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24D2EBF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60753A5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693A02" w:rsidRPr="000D6717" w14:paraId="41F0FBF2" w14:textId="77777777" w:rsidTr="003E590F">
        <w:tc>
          <w:tcPr>
            <w:tcW w:w="5778" w:type="dxa"/>
            <w:vAlign w:val="center"/>
          </w:tcPr>
          <w:p w14:paraId="274C5A26" w14:textId="77777777" w:rsidR="00693A02" w:rsidRPr="000D6717" w:rsidRDefault="00693A02" w:rsidP="00693A02">
            <w:pPr>
              <w:pStyle w:val="ListParagraph"/>
              <w:numPr>
                <w:ilvl w:val="0"/>
                <w:numId w:val="30"/>
              </w:numPr>
            </w:pPr>
            <w:r w:rsidRPr="000D6717">
              <w:t>Were the study subjects and the setting described in detail?</w:t>
            </w:r>
          </w:p>
        </w:tc>
        <w:tc>
          <w:tcPr>
            <w:tcW w:w="746" w:type="dxa"/>
            <w:vAlign w:val="center"/>
          </w:tcPr>
          <w:p w14:paraId="372B242B" w14:textId="77777777" w:rsidR="00693A02" w:rsidRPr="00B66D22" w:rsidRDefault="00693A02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0D176096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4E12199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BD2D2E1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693A02" w:rsidRPr="000D6717" w14:paraId="05A8FC6E" w14:textId="77777777" w:rsidTr="003E590F">
        <w:tc>
          <w:tcPr>
            <w:tcW w:w="5778" w:type="dxa"/>
            <w:vAlign w:val="center"/>
          </w:tcPr>
          <w:p w14:paraId="54FE5691" w14:textId="77777777" w:rsidR="00693A02" w:rsidRPr="000D6717" w:rsidRDefault="00693A02" w:rsidP="00693A02">
            <w:pPr>
              <w:pStyle w:val="ListParagraph"/>
              <w:numPr>
                <w:ilvl w:val="0"/>
                <w:numId w:val="30"/>
              </w:numPr>
            </w:pPr>
            <w:r w:rsidRPr="000D6717">
              <w:t>Was the exposure measured in a valid and reliable way?</w:t>
            </w:r>
          </w:p>
        </w:tc>
        <w:tc>
          <w:tcPr>
            <w:tcW w:w="746" w:type="dxa"/>
            <w:vAlign w:val="center"/>
          </w:tcPr>
          <w:p w14:paraId="3C4BE8D8" w14:textId="77777777" w:rsidR="00693A02" w:rsidRPr="00B66D22" w:rsidRDefault="00693A02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47307D16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A3B8DEF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9C0D49A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693A02" w:rsidRPr="000D6717" w14:paraId="69453E75" w14:textId="77777777" w:rsidTr="003E590F">
        <w:tc>
          <w:tcPr>
            <w:tcW w:w="5778" w:type="dxa"/>
            <w:vAlign w:val="center"/>
          </w:tcPr>
          <w:p w14:paraId="3EE8AB54" w14:textId="77777777" w:rsidR="00693A02" w:rsidRPr="000D6717" w:rsidRDefault="00693A02" w:rsidP="00693A02">
            <w:pPr>
              <w:pStyle w:val="ListParagraph"/>
              <w:numPr>
                <w:ilvl w:val="0"/>
                <w:numId w:val="30"/>
              </w:numPr>
            </w:pPr>
            <w:r w:rsidRPr="000D6717">
              <w:t>Were objective, standard criteria used for measurement of the condition?</w:t>
            </w:r>
          </w:p>
        </w:tc>
        <w:tc>
          <w:tcPr>
            <w:tcW w:w="746" w:type="dxa"/>
            <w:vAlign w:val="center"/>
          </w:tcPr>
          <w:p w14:paraId="7F018529" w14:textId="77777777" w:rsidR="00693A02" w:rsidRPr="00B66D22" w:rsidRDefault="00693A02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785E7951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B610957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4B0449E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693A02" w:rsidRPr="000D6717" w14:paraId="46572024" w14:textId="77777777" w:rsidTr="003E590F">
        <w:tc>
          <w:tcPr>
            <w:tcW w:w="5778" w:type="dxa"/>
            <w:vAlign w:val="center"/>
          </w:tcPr>
          <w:p w14:paraId="2079FF46" w14:textId="77777777" w:rsidR="00693A02" w:rsidRPr="000D6717" w:rsidRDefault="00693A02" w:rsidP="00693A02">
            <w:pPr>
              <w:pStyle w:val="ListParagraph"/>
              <w:numPr>
                <w:ilvl w:val="0"/>
                <w:numId w:val="30"/>
              </w:numPr>
            </w:pPr>
            <w:proofErr w:type="spellStart"/>
            <w:r w:rsidRPr="000D6717">
              <w:t>Were</w:t>
            </w:r>
            <w:proofErr w:type="spellEnd"/>
            <w:r w:rsidRPr="000D6717">
              <w:t xml:space="preserve"> confounding factors identified?</w:t>
            </w:r>
          </w:p>
        </w:tc>
        <w:tc>
          <w:tcPr>
            <w:tcW w:w="746" w:type="dxa"/>
            <w:vAlign w:val="center"/>
          </w:tcPr>
          <w:p w14:paraId="0342E212" w14:textId="77777777" w:rsidR="00693A02" w:rsidRPr="00B66D22" w:rsidRDefault="00693A02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37E78483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7D3635E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397EC76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693A02" w:rsidRPr="000D6717" w14:paraId="40A682B2" w14:textId="77777777" w:rsidTr="003E590F">
        <w:tc>
          <w:tcPr>
            <w:tcW w:w="5778" w:type="dxa"/>
            <w:vAlign w:val="center"/>
          </w:tcPr>
          <w:p w14:paraId="1778E48A" w14:textId="77777777" w:rsidR="00693A02" w:rsidRPr="000D6717" w:rsidRDefault="00693A02" w:rsidP="00693A02">
            <w:pPr>
              <w:pStyle w:val="ListParagraph"/>
              <w:numPr>
                <w:ilvl w:val="0"/>
                <w:numId w:val="30"/>
              </w:numPr>
            </w:pPr>
            <w:r w:rsidRPr="000D6717">
              <w:t>Were strategies to deal with confounding factors stated?</w:t>
            </w:r>
          </w:p>
        </w:tc>
        <w:tc>
          <w:tcPr>
            <w:tcW w:w="746" w:type="dxa"/>
            <w:vAlign w:val="center"/>
          </w:tcPr>
          <w:p w14:paraId="13E44559" w14:textId="77777777" w:rsidR="00693A02" w:rsidRPr="00B66D22" w:rsidRDefault="00693A02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37451830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0BDAD65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7B1F23B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693A02" w:rsidRPr="000D6717" w14:paraId="1B08DF6C" w14:textId="77777777" w:rsidTr="003E590F">
        <w:tc>
          <w:tcPr>
            <w:tcW w:w="5778" w:type="dxa"/>
            <w:vAlign w:val="center"/>
          </w:tcPr>
          <w:p w14:paraId="4EF0C885" w14:textId="77777777" w:rsidR="00693A02" w:rsidRPr="000D6717" w:rsidRDefault="00693A02" w:rsidP="00693A02">
            <w:pPr>
              <w:pStyle w:val="ListParagraph"/>
              <w:numPr>
                <w:ilvl w:val="0"/>
                <w:numId w:val="30"/>
              </w:numPr>
            </w:pPr>
            <w:r w:rsidRPr="000D6717">
              <w:t>Were the outcomes measured in a valid and reliable way?</w:t>
            </w:r>
          </w:p>
        </w:tc>
        <w:tc>
          <w:tcPr>
            <w:tcW w:w="746" w:type="dxa"/>
            <w:vAlign w:val="center"/>
          </w:tcPr>
          <w:p w14:paraId="064978B3" w14:textId="77777777" w:rsidR="00693A02" w:rsidRPr="00B66D22" w:rsidRDefault="00693A02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4BA83176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E7E4BD2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E2F6380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693A02" w:rsidRPr="000D6717" w14:paraId="4AD8C5D0" w14:textId="77777777" w:rsidTr="003E590F">
        <w:tc>
          <w:tcPr>
            <w:tcW w:w="5778" w:type="dxa"/>
            <w:vAlign w:val="center"/>
          </w:tcPr>
          <w:p w14:paraId="3E6FF55F" w14:textId="77777777" w:rsidR="00693A02" w:rsidRPr="000D6717" w:rsidRDefault="00693A02" w:rsidP="00693A02">
            <w:pPr>
              <w:pStyle w:val="ListParagraph"/>
              <w:numPr>
                <w:ilvl w:val="0"/>
                <w:numId w:val="30"/>
              </w:numPr>
            </w:pPr>
            <w:r w:rsidRPr="000D6717">
              <w:t>Was appropriate statistical analysis used?</w:t>
            </w:r>
          </w:p>
        </w:tc>
        <w:tc>
          <w:tcPr>
            <w:tcW w:w="746" w:type="dxa"/>
            <w:vAlign w:val="center"/>
          </w:tcPr>
          <w:p w14:paraId="68250DC2" w14:textId="77777777" w:rsidR="00693A02" w:rsidRPr="00B66D22" w:rsidRDefault="00693A02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B66D22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708DB9EB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8226289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2A2AE67B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</w:tbl>
    <w:p w14:paraId="7929A130" w14:textId="77777777" w:rsidR="00693A02" w:rsidRPr="00C43F1F" w:rsidRDefault="00693A02" w:rsidP="00693A02">
      <w:pPr>
        <w:spacing w:before="12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In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B66D22">
        <w:rPr>
          <w:rFonts w:eastAsia="Calibri" w:cs="Times New Roman"/>
          <w:sz w:val="56"/>
          <w:szCs w:val="22"/>
          <w:u w:val="single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Ex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</w:p>
    <w:p w14:paraId="4D19AC77" w14:textId="77777777" w:rsidR="00693A02" w:rsidRPr="00C43F1F" w:rsidRDefault="00693A02" w:rsidP="00693A02">
      <w:pPr>
        <w:pBdr>
          <w:between w:val="single" w:sz="4" w:space="1" w:color="auto"/>
        </w:pBdr>
        <w:spacing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>Comments (Including reason for exclusion)</w:t>
      </w:r>
    </w:p>
    <w:p w14:paraId="29624BD7" w14:textId="2665F29D" w:rsidR="002F44AB" w:rsidRDefault="00693A02" w:rsidP="00693A02">
      <w:pPr>
        <w:rPr>
          <w:rFonts w:eastAsia="Calibri" w:cs="Times New Roman"/>
          <w:sz w:val="20"/>
          <w:szCs w:val="22"/>
          <w:u w:val="single"/>
          <w:lang w:eastAsia="en-AU"/>
        </w:rPr>
      </w:pPr>
      <w:r>
        <w:rPr>
          <w:rFonts w:eastAsia="Calibri" w:cs="Times New Roman"/>
          <w:sz w:val="20"/>
          <w:szCs w:val="22"/>
          <w:u w:val="single"/>
          <w:lang w:eastAsia="en-AU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30193BAA" w14:textId="07CB8440" w:rsidR="00693A02" w:rsidRDefault="00693A02" w:rsidP="00693A02"/>
    <w:p w14:paraId="259D3908" w14:textId="1BA1C113" w:rsidR="00693A02" w:rsidRDefault="00693A02" w:rsidP="00693A02"/>
    <w:p w14:paraId="4DC2F443" w14:textId="77777777" w:rsidR="00693A02" w:rsidRDefault="00693A02" w:rsidP="00693A02">
      <w:pPr>
        <w:pStyle w:val="JBI-MainHeading"/>
        <w:spacing w:line="240" w:lineRule="auto"/>
        <w:rPr>
          <w:rFonts w:eastAsia="Calibri"/>
          <w:lang w:eastAsia="en-AU"/>
        </w:rPr>
      </w:pPr>
      <w:r w:rsidRPr="00C43F1F">
        <w:rPr>
          <w:rFonts w:eastAsia="Calibri"/>
          <w:lang w:eastAsia="en-AU"/>
        </w:rPr>
        <w:lastRenderedPageBreak/>
        <w:t xml:space="preserve">JBI Critical Appraisal Checklist for </w:t>
      </w:r>
      <w:r>
        <w:rPr>
          <w:rFonts w:eastAsia="Calibri"/>
          <w:lang w:eastAsia="en-AU"/>
        </w:rPr>
        <w:br/>
        <w:t>analytical cross sectional studies</w:t>
      </w:r>
    </w:p>
    <w:p w14:paraId="4FACDAFD" w14:textId="6D2081CC" w:rsidR="00693A02" w:rsidRPr="00693A02" w:rsidRDefault="00693A02" w:rsidP="00693A02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  <w:r>
        <w:rPr>
          <w:rFonts w:eastAsia="Calibri" w:cs="Times New Roman"/>
          <w:szCs w:val="22"/>
          <w:lang w:eastAsia="en-AU"/>
        </w:rPr>
        <w:t xml:space="preserve">Author: </w:t>
      </w:r>
      <w:r>
        <w:rPr>
          <w:rFonts w:eastAsia="Calibri" w:cs="Times New Roman"/>
          <w:b/>
          <w:bCs/>
          <w:szCs w:val="22"/>
          <w:lang w:eastAsia="en-AU"/>
        </w:rPr>
        <w:t xml:space="preserve">Zonda et al. </w:t>
      </w:r>
    </w:p>
    <w:p w14:paraId="3559EA10" w14:textId="77777777" w:rsidR="00693A02" w:rsidRPr="00C43F1F" w:rsidRDefault="00693A02" w:rsidP="00693A02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693A02" w:rsidRPr="000D6717" w14:paraId="2562F00D" w14:textId="77777777" w:rsidTr="003E590F">
        <w:tc>
          <w:tcPr>
            <w:tcW w:w="5778" w:type="dxa"/>
          </w:tcPr>
          <w:p w14:paraId="55752C98" w14:textId="77777777" w:rsidR="00693A02" w:rsidRPr="000D6717" w:rsidRDefault="00693A02" w:rsidP="003E590F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746" w:type="dxa"/>
          </w:tcPr>
          <w:p w14:paraId="0B3CB9AF" w14:textId="77777777" w:rsidR="00693A02" w:rsidRPr="000D6717" w:rsidRDefault="00693A02" w:rsidP="003E590F">
            <w:pPr>
              <w:spacing w:line="276" w:lineRule="auto"/>
              <w:jc w:val="center"/>
            </w:pPr>
            <w:r w:rsidRPr="000D6717">
              <w:t>Yes</w:t>
            </w:r>
          </w:p>
        </w:tc>
        <w:tc>
          <w:tcPr>
            <w:tcW w:w="682" w:type="dxa"/>
          </w:tcPr>
          <w:p w14:paraId="33AC28B8" w14:textId="77777777" w:rsidR="00693A02" w:rsidRPr="000D6717" w:rsidRDefault="00693A02" w:rsidP="003E590F">
            <w:pPr>
              <w:spacing w:line="276" w:lineRule="auto"/>
              <w:jc w:val="center"/>
            </w:pPr>
            <w:r w:rsidRPr="000D6717">
              <w:t>No</w:t>
            </w:r>
          </w:p>
        </w:tc>
        <w:tc>
          <w:tcPr>
            <w:tcW w:w="908" w:type="dxa"/>
          </w:tcPr>
          <w:p w14:paraId="6EA2F2E2" w14:textId="77777777" w:rsidR="00693A02" w:rsidRPr="000D6717" w:rsidRDefault="00693A02" w:rsidP="003E590F">
            <w:pPr>
              <w:spacing w:line="276" w:lineRule="auto"/>
              <w:jc w:val="center"/>
            </w:pPr>
            <w:r w:rsidRPr="000D6717">
              <w:t>Unclear</w:t>
            </w:r>
          </w:p>
        </w:tc>
        <w:tc>
          <w:tcPr>
            <w:tcW w:w="1128" w:type="dxa"/>
          </w:tcPr>
          <w:p w14:paraId="7C4CB259" w14:textId="77777777" w:rsidR="00693A02" w:rsidRPr="000D6717" w:rsidRDefault="00693A02" w:rsidP="003E590F">
            <w:pPr>
              <w:spacing w:line="276" w:lineRule="auto"/>
              <w:jc w:val="center"/>
            </w:pPr>
            <w:r w:rsidRPr="000D6717">
              <w:t>Not applicable</w:t>
            </w:r>
          </w:p>
        </w:tc>
      </w:tr>
      <w:tr w:rsidR="00693A02" w:rsidRPr="000D6717" w14:paraId="38AB86A0" w14:textId="77777777" w:rsidTr="003E590F">
        <w:tc>
          <w:tcPr>
            <w:tcW w:w="5778" w:type="dxa"/>
            <w:vAlign w:val="center"/>
          </w:tcPr>
          <w:p w14:paraId="5F9FF5F7" w14:textId="77777777" w:rsidR="00693A02" w:rsidRPr="000D6717" w:rsidRDefault="00693A02" w:rsidP="00693A02">
            <w:pPr>
              <w:pStyle w:val="ListParagraph"/>
              <w:numPr>
                <w:ilvl w:val="0"/>
                <w:numId w:val="31"/>
              </w:numPr>
            </w:pPr>
            <w:r w:rsidRPr="000D6717">
              <w:t>Were the criteria for inclusion in the sample clearly defined?</w:t>
            </w:r>
          </w:p>
        </w:tc>
        <w:tc>
          <w:tcPr>
            <w:tcW w:w="746" w:type="dxa"/>
            <w:vAlign w:val="center"/>
          </w:tcPr>
          <w:p w14:paraId="16ABFD5E" w14:textId="77777777" w:rsidR="00693A02" w:rsidRPr="00AF1EB6" w:rsidRDefault="00693A02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AF1EB6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5F23C38E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A121891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234567CA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693A02" w:rsidRPr="000D6717" w14:paraId="3C9DB045" w14:textId="77777777" w:rsidTr="003E590F">
        <w:tc>
          <w:tcPr>
            <w:tcW w:w="5778" w:type="dxa"/>
            <w:vAlign w:val="center"/>
          </w:tcPr>
          <w:p w14:paraId="27588497" w14:textId="77777777" w:rsidR="00693A02" w:rsidRPr="000D6717" w:rsidRDefault="00693A02" w:rsidP="00693A02">
            <w:pPr>
              <w:pStyle w:val="ListParagraph"/>
              <w:numPr>
                <w:ilvl w:val="0"/>
                <w:numId w:val="31"/>
              </w:numPr>
            </w:pPr>
            <w:r w:rsidRPr="000D6717">
              <w:t>Were the study subjects and the setting described in detail?</w:t>
            </w:r>
          </w:p>
        </w:tc>
        <w:tc>
          <w:tcPr>
            <w:tcW w:w="746" w:type="dxa"/>
            <w:vAlign w:val="center"/>
          </w:tcPr>
          <w:p w14:paraId="09E34DE1" w14:textId="77777777" w:rsidR="00693A02" w:rsidRPr="00AF1EB6" w:rsidRDefault="00693A02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AF1EB6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702F6CFA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674B485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263E3C58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693A02" w:rsidRPr="000D6717" w14:paraId="7DE40C13" w14:textId="77777777" w:rsidTr="003E590F">
        <w:tc>
          <w:tcPr>
            <w:tcW w:w="5778" w:type="dxa"/>
            <w:vAlign w:val="center"/>
          </w:tcPr>
          <w:p w14:paraId="088018AB" w14:textId="77777777" w:rsidR="00693A02" w:rsidRPr="000D6717" w:rsidRDefault="00693A02" w:rsidP="00693A02">
            <w:pPr>
              <w:pStyle w:val="ListParagraph"/>
              <w:numPr>
                <w:ilvl w:val="0"/>
                <w:numId w:val="31"/>
              </w:numPr>
            </w:pPr>
            <w:r w:rsidRPr="000D6717">
              <w:t>Was the exposure measured in a valid and reliable way?</w:t>
            </w:r>
          </w:p>
        </w:tc>
        <w:tc>
          <w:tcPr>
            <w:tcW w:w="746" w:type="dxa"/>
            <w:vAlign w:val="center"/>
          </w:tcPr>
          <w:p w14:paraId="353F042E" w14:textId="77777777" w:rsidR="00693A02" w:rsidRPr="00AF1EB6" w:rsidRDefault="00693A02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AF1EB6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4D902B0E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ED0A9D4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60FF984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693A02" w:rsidRPr="000D6717" w14:paraId="07AE6702" w14:textId="77777777" w:rsidTr="003E590F">
        <w:tc>
          <w:tcPr>
            <w:tcW w:w="5778" w:type="dxa"/>
            <w:vAlign w:val="center"/>
          </w:tcPr>
          <w:p w14:paraId="30B02DEA" w14:textId="77777777" w:rsidR="00693A02" w:rsidRPr="000D6717" w:rsidRDefault="00693A02" w:rsidP="00693A02">
            <w:pPr>
              <w:pStyle w:val="ListParagraph"/>
              <w:numPr>
                <w:ilvl w:val="0"/>
                <w:numId w:val="31"/>
              </w:numPr>
            </w:pPr>
            <w:r w:rsidRPr="000D6717">
              <w:t>Were objective, standard criteria used for measurement of the condition?</w:t>
            </w:r>
          </w:p>
        </w:tc>
        <w:tc>
          <w:tcPr>
            <w:tcW w:w="746" w:type="dxa"/>
            <w:vAlign w:val="center"/>
          </w:tcPr>
          <w:p w14:paraId="71DE2AF8" w14:textId="77777777" w:rsidR="00693A02" w:rsidRPr="00AF1EB6" w:rsidRDefault="00693A02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AF1EB6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73235870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E04B3B4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56ED357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693A02" w:rsidRPr="000D6717" w14:paraId="06848E37" w14:textId="77777777" w:rsidTr="003E590F">
        <w:tc>
          <w:tcPr>
            <w:tcW w:w="5778" w:type="dxa"/>
            <w:vAlign w:val="center"/>
          </w:tcPr>
          <w:p w14:paraId="48B26642" w14:textId="77777777" w:rsidR="00693A02" w:rsidRPr="000D6717" w:rsidRDefault="00693A02" w:rsidP="00693A02">
            <w:pPr>
              <w:pStyle w:val="ListParagraph"/>
              <w:numPr>
                <w:ilvl w:val="0"/>
                <w:numId w:val="31"/>
              </w:numPr>
            </w:pPr>
            <w:proofErr w:type="spellStart"/>
            <w:r w:rsidRPr="000D6717">
              <w:t>Were</w:t>
            </w:r>
            <w:proofErr w:type="spellEnd"/>
            <w:r w:rsidRPr="000D6717">
              <w:t xml:space="preserve"> confounding factors identified?</w:t>
            </w:r>
          </w:p>
        </w:tc>
        <w:tc>
          <w:tcPr>
            <w:tcW w:w="746" w:type="dxa"/>
            <w:vAlign w:val="center"/>
          </w:tcPr>
          <w:p w14:paraId="7F09C418" w14:textId="77777777" w:rsidR="00693A02" w:rsidRPr="00AF1EB6" w:rsidRDefault="00693A02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AF1EB6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34B4CFEB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7994650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E2B19AA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693A02" w:rsidRPr="000D6717" w14:paraId="389809AC" w14:textId="77777777" w:rsidTr="003E590F">
        <w:tc>
          <w:tcPr>
            <w:tcW w:w="5778" w:type="dxa"/>
            <w:vAlign w:val="center"/>
          </w:tcPr>
          <w:p w14:paraId="26508669" w14:textId="77777777" w:rsidR="00693A02" w:rsidRPr="000D6717" w:rsidRDefault="00693A02" w:rsidP="00693A02">
            <w:pPr>
              <w:pStyle w:val="ListParagraph"/>
              <w:numPr>
                <w:ilvl w:val="0"/>
                <w:numId w:val="31"/>
              </w:numPr>
            </w:pPr>
            <w:r w:rsidRPr="000D6717">
              <w:t>Were strategies to deal with confounding factors stated?</w:t>
            </w:r>
          </w:p>
        </w:tc>
        <w:tc>
          <w:tcPr>
            <w:tcW w:w="746" w:type="dxa"/>
            <w:vAlign w:val="center"/>
          </w:tcPr>
          <w:p w14:paraId="7A4126FC" w14:textId="77777777" w:rsidR="00693A02" w:rsidRPr="00AF1EB6" w:rsidRDefault="00693A02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AF1EB6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30817E45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2D5E61E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2EA10ED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693A02" w:rsidRPr="000D6717" w14:paraId="427739ED" w14:textId="77777777" w:rsidTr="003E590F">
        <w:tc>
          <w:tcPr>
            <w:tcW w:w="5778" w:type="dxa"/>
            <w:vAlign w:val="center"/>
          </w:tcPr>
          <w:p w14:paraId="3BB7E074" w14:textId="77777777" w:rsidR="00693A02" w:rsidRPr="000D6717" w:rsidRDefault="00693A02" w:rsidP="00693A02">
            <w:pPr>
              <w:pStyle w:val="ListParagraph"/>
              <w:numPr>
                <w:ilvl w:val="0"/>
                <w:numId w:val="31"/>
              </w:numPr>
            </w:pPr>
            <w:r w:rsidRPr="000D6717">
              <w:t>Were the outcomes measured in a valid and reliable way?</w:t>
            </w:r>
          </w:p>
        </w:tc>
        <w:tc>
          <w:tcPr>
            <w:tcW w:w="746" w:type="dxa"/>
            <w:vAlign w:val="center"/>
          </w:tcPr>
          <w:p w14:paraId="182A9B3C" w14:textId="77777777" w:rsidR="00693A02" w:rsidRPr="00AF1EB6" w:rsidRDefault="00693A02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AF1EB6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3591FF26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CF6310B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BC43D79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693A02" w:rsidRPr="000D6717" w14:paraId="3D7F5BED" w14:textId="77777777" w:rsidTr="003E590F">
        <w:tc>
          <w:tcPr>
            <w:tcW w:w="5778" w:type="dxa"/>
            <w:vAlign w:val="center"/>
          </w:tcPr>
          <w:p w14:paraId="72F6134F" w14:textId="77777777" w:rsidR="00693A02" w:rsidRPr="000D6717" w:rsidRDefault="00693A02" w:rsidP="00693A02">
            <w:pPr>
              <w:pStyle w:val="ListParagraph"/>
              <w:numPr>
                <w:ilvl w:val="0"/>
                <w:numId w:val="31"/>
              </w:numPr>
            </w:pPr>
            <w:r w:rsidRPr="000D6717">
              <w:t>Was appropriate statistical analysis used?</w:t>
            </w:r>
          </w:p>
        </w:tc>
        <w:tc>
          <w:tcPr>
            <w:tcW w:w="746" w:type="dxa"/>
            <w:vAlign w:val="center"/>
          </w:tcPr>
          <w:p w14:paraId="654FB236" w14:textId="77777777" w:rsidR="00693A02" w:rsidRPr="00AF1EB6" w:rsidRDefault="00693A02" w:rsidP="003E590F">
            <w:pPr>
              <w:spacing w:line="276" w:lineRule="auto"/>
              <w:jc w:val="center"/>
              <w:rPr>
                <w:sz w:val="56"/>
                <w:u w:val="single"/>
              </w:rPr>
            </w:pPr>
            <w:r w:rsidRPr="00AF1EB6">
              <w:rPr>
                <w:sz w:val="56"/>
                <w:u w:val="single"/>
              </w:rPr>
              <w:t>□</w:t>
            </w:r>
          </w:p>
        </w:tc>
        <w:tc>
          <w:tcPr>
            <w:tcW w:w="682" w:type="dxa"/>
            <w:vAlign w:val="center"/>
          </w:tcPr>
          <w:p w14:paraId="3D74ACD7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0178B2C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242F35F" w14:textId="77777777" w:rsidR="00693A02" w:rsidRPr="000D6717" w:rsidRDefault="00693A02" w:rsidP="003E590F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</w:tbl>
    <w:p w14:paraId="59F679D3" w14:textId="77777777" w:rsidR="00693A02" w:rsidRPr="00C43F1F" w:rsidRDefault="00693A02" w:rsidP="00693A02">
      <w:pPr>
        <w:spacing w:before="12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In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AF1EB6">
        <w:rPr>
          <w:rFonts w:eastAsia="Calibri" w:cs="Times New Roman"/>
          <w:sz w:val="56"/>
          <w:szCs w:val="22"/>
          <w:u w:val="single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>Exclude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  <w:r w:rsidRPr="00C43F1F">
        <w:rPr>
          <w:rFonts w:eastAsia="Calibri" w:cs="Times New Roman"/>
          <w:sz w:val="20"/>
          <w:szCs w:val="22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szCs w:val="22"/>
          <w:lang w:eastAsia="en-AU"/>
        </w:rPr>
        <w:t>□</w:t>
      </w:r>
    </w:p>
    <w:p w14:paraId="5FAC6E9D" w14:textId="77777777" w:rsidR="00693A02" w:rsidRPr="00C43F1F" w:rsidRDefault="00693A02" w:rsidP="00693A02">
      <w:pPr>
        <w:pBdr>
          <w:between w:val="single" w:sz="4" w:space="1" w:color="auto"/>
        </w:pBdr>
        <w:spacing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 w:rsidRPr="00C43F1F">
        <w:rPr>
          <w:rFonts w:eastAsia="Calibri" w:cs="Times New Roman"/>
          <w:sz w:val="20"/>
          <w:szCs w:val="22"/>
          <w:lang w:eastAsia="en-AU"/>
        </w:rPr>
        <w:t>Comments (Including reason for exclusion)</w:t>
      </w:r>
    </w:p>
    <w:p w14:paraId="2778AF39" w14:textId="109A521B" w:rsidR="00693A02" w:rsidRDefault="00693A02" w:rsidP="00693A02">
      <w:r>
        <w:rPr>
          <w:rFonts w:eastAsia="Calibri" w:cs="Times New Roman"/>
          <w:sz w:val="20"/>
          <w:szCs w:val="22"/>
          <w:u w:val="single"/>
          <w:lang w:eastAsia="en-AU"/>
        </w:rPr>
        <w:t>Quite an old study (1990), but studies on suicide are extremely limited so will include.</w:t>
      </w:r>
    </w:p>
    <w:sectPr w:rsidR="00693A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463EEF" w14:textId="77777777" w:rsidR="0019542E" w:rsidRDefault="0019542E" w:rsidP="00E91C4A">
      <w:pPr>
        <w:spacing w:after="0" w:line="240" w:lineRule="auto"/>
      </w:pPr>
      <w:r>
        <w:separator/>
      </w:r>
    </w:p>
  </w:endnote>
  <w:endnote w:type="continuationSeparator" w:id="0">
    <w:p w14:paraId="5BA98AB0" w14:textId="77777777" w:rsidR="0019542E" w:rsidRDefault="0019542E" w:rsidP="00E91C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A7E69C" w14:textId="77777777" w:rsidR="0019542E" w:rsidRDefault="0019542E" w:rsidP="00E91C4A">
      <w:pPr>
        <w:spacing w:after="0" w:line="240" w:lineRule="auto"/>
      </w:pPr>
      <w:r>
        <w:separator/>
      </w:r>
    </w:p>
  </w:footnote>
  <w:footnote w:type="continuationSeparator" w:id="0">
    <w:p w14:paraId="07CC6F2E" w14:textId="77777777" w:rsidR="0019542E" w:rsidRDefault="0019542E" w:rsidP="00E91C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9A6D82"/>
    <w:multiLevelType w:val="hybridMultilevel"/>
    <w:tmpl w:val="EB26C4CE"/>
    <w:lvl w:ilvl="0" w:tplc="4E48801A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1E94EEC"/>
    <w:multiLevelType w:val="hybridMultilevel"/>
    <w:tmpl w:val="7D78FA4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556F4E"/>
    <w:multiLevelType w:val="hybridMultilevel"/>
    <w:tmpl w:val="7D78FA4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F064E9"/>
    <w:multiLevelType w:val="hybridMultilevel"/>
    <w:tmpl w:val="226E24E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44A5D"/>
    <w:multiLevelType w:val="hybridMultilevel"/>
    <w:tmpl w:val="7D78FA4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D06725"/>
    <w:multiLevelType w:val="hybridMultilevel"/>
    <w:tmpl w:val="7D78FA4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B64DB0"/>
    <w:multiLevelType w:val="hybridMultilevel"/>
    <w:tmpl w:val="7D78FA4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752813"/>
    <w:multiLevelType w:val="hybridMultilevel"/>
    <w:tmpl w:val="7D78FA4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7578ED"/>
    <w:multiLevelType w:val="hybridMultilevel"/>
    <w:tmpl w:val="8AFC58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075DB1"/>
    <w:multiLevelType w:val="hybridMultilevel"/>
    <w:tmpl w:val="7D78FA4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650A93"/>
    <w:multiLevelType w:val="hybridMultilevel"/>
    <w:tmpl w:val="C346E62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BBE3A24"/>
    <w:multiLevelType w:val="hybridMultilevel"/>
    <w:tmpl w:val="7D78FA4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720C61"/>
    <w:multiLevelType w:val="hybridMultilevel"/>
    <w:tmpl w:val="7D78FA4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533807"/>
    <w:multiLevelType w:val="hybridMultilevel"/>
    <w:tmpl w:val="7D78FA4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3A2759"/>
    <w:multiLevelType w:val="hybridMultilevel"/>
    <w:tmpl w:val="7D78FA4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EB3A98"/>
    <w:multiLevelType w:val="hybridMultilevel"/>
    <w:tmpl w:val="7BB40A06"/>
    <w:lvl w:ilvl="0" w:tplc="878A4B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6393116"/>
    <w:multiLevelType w:val="hybridMultilevel"/>
    <w:tmpl w:val="7D78FA4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6BD0903"/>
    <w:multiLevelType w:val="hybridMultilevel"/>
    <w:tmpl w:val="85F47C5E"/>
    <w:lvl w:ilvl="0" w:tplc="9878A8BA">
      <w:start w:val="9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7136E59"/>
    <w:multiLevelType w:val="hybridMultilevel"/>
    <w:tmpl w:val="6BAAF06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7567034"/>
    <w:multiLevelType w:val="hybridMultilevel"/>
    <w:tmpl w:val="665E82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8954517"/>
    <w:multiLevelType w:val="hybridMultilevel"/>
    <w:tmpl w:val="7D78FA4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AA4363E"/>
    <w:multiLevelType w:val="hybridMultilevel"/>
    <w:tmpl w:val="226E24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D52004C"/>
    <w:multiLevelType w:val="hybridMultilevel"/>
    <w:tmpl w:val="7D78FA4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D643DBF"/>
    <w:multiLevelType w:val="hybridMultilevel"/>
    <w:tmpl w:val="83E6833A"/>
    <w:lvl w:ilvl="0" w:tplc="AC104C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48007D1"/>
    <w:multiLevelType w:val="hybridMultilevel"/>
    <w:tmpl w:val="7D78FA4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7B0E99"/>
    <w:multiLevelType w:val="hybridMultilevel"/>
    <w:tmpl w:val="7D78FA4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FE55F0"/>
    <w:multiLevelType w:val="hybridMultilevel"/>
    <w:tmpl w:val="7D78FA4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1BE7729"/>
    <w:multiLevelType w:val="hybridMultilevel"/>
    <w:tmpl w:val="875E8016"/>
    <w:lvl w:ilvl="0" w:tplc="F670E9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26E6914"/>
    <w:multiLevelType w:val="hybridMultilevel"/>
    <w:tmpl w:val="7D78FA4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6657D46"/>
    <w:multiLevelType w:val="hybridMultilevel"/>
    <w:tmpl w:val="7D78FA4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A9A64C0"/>
    <w:multiLevelType w:val="hybridMultilevel"/>
    <w:tmpl w:val="7D78FA4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C9550AF"/>
    <w:multiLevelType w:val="hybridMultilevel"/>
    <w:tmpl w:val="7D78FA4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FB77FF2"/>
    <w:multiLevelType w:val="hybridMultilevel"/>
    <w:tmpl w:val="D466E0B8"/>
    <w:lvl w:ilvl="0" w:tplc="1C28695E">
      <w:start w:val="9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FE031B9"/>
    <w:multiLevelType w:val="hybridMultilevel"/>
    <w:tmpl w:val="7D78FA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B77513F"/>
    <w:multiLevelType w:val="hybridMultilevel"/>
    <w:tmpl w:val="7D78FA4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F2D3965"/>
    <w:multiLevelType w:val="hybridMultilevel"/>
    <w:tmpl w:val="CE424302"/>
    <w:lvl w:ilvl="0" w:tplc="11344EB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4472C4" w:themeColor="accent1"/>
        <w:spacing w:val="0"/>
        <w:kern w:val="0"/>
        <w:position w:val="0"/>
        <w:sz w:val="1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6"/>
  </w:num>
  <w:num w:numId="2">
    <w:abstractNumId w:val="8"/>
  </w:num>
  <w:num w:numId="3">
    <w:abstractNumId w:val="34"/>
  </w:num>
  <w:num w:numId="4">
    <w:abstractNumId w:val="13"/>
  </w:num>
  <w:num w:numId="5">
    <w:abstractNumId w:val="11"/>
  </w:num>
  <w:num w:numId="6">
    <w:abstractNumId w:val="20"/>
  </w:num>
  <w:num w:numId="7">
    <w:abstractNumId w:val="0"/>
  </w:num>
  <w:num w:numId="8">
    <w:abstractNumId w:val="19"/>
  </w:num>
  <w:num w:numId="9">
    <w:abstractNumId w:val="24"/>
  </w:num>
  <w:num w:numId="10">
    <w:abstractNumId w:val="25"/>
  </w:num>
  <w:num w:numId="11">
    <w:abstractNumId w:val="33"/>
  </w:num>
  <w:num w:numId="12">
    <w:abstractNumId w:val="1"/>
  </w:num>
  <w:num w:numId="13">
    <w:abstractNumId w:val="15"/>
  </w:num>
  <w:num w:numId="14">
    <w:abstractNumId w:val="22"/>
  </w:num>
  <w:num w:numId="15">
    <w:abstractNumId w:val="3"/>
  </w:num>
  <w:num w:numId="16">
    <w:abstractNumId w:val="17"/>
  </w:num>
  <w:num w:numId="17">
    <w:abstractNumId w:val="28"/>
  </w:num>
  <w:num w:numId="18">
    <w:abstractNumId w:val="6"/>
  </w:num>
  <w:num w:numId="19">
    <w:abstractNumId w:val="18"/>
  </w:num>
  <w:num w:numId="20">
    <w:abstractNumId w:val="26"/>
  </w:num>
  <w:num w:numId="21">
    <w:abstractNumId w:val="35"/>
  </w:num>
  <w:num w:numId="22">
    <w:abstractNumId w:val="23"/>
  </w:num>
  <w:num w:numId="23">
    <w:abstractNumId w:val="16"/>
  </w:num>
  <w:num w:numId="24">
    <w:abstractNumId w:val="10"/>
  </w:num>
  <w:num w:numId="25">
    <w:abstractNumId w:val="21"/>
  </w:num>
  <w:num w:numId="26">
    <w:abstractNumId w:val="4"/>
  </w:num>
  <w:num w:numId="27">
    <w:abstractNumId w:val="12"/>
  </w:num>
  <w:num w:numId="28">
    <w:abstractNumId w:val="30"/>
  </w:num>
  <w:num w:numId="29">
    <w:abstractNumId w:val="29"/>
  </w:num>
  <w:num w:numId="30">
    <w:abstractNumId w:val="7"/>
  </w:num>
  <w:num w:numId="31">
    <w:abstractNumId w:val="14"/>
  </w:num>
  <w:num w:numId="32">
    <w:abstractNumId w:val="31"/>
  </w:num>
  <w:num w:numId="33">
    <w:abstractNumId w:val="32"/>
  </w:num>
  <w:num w:numId="34">
    <w:abstractNumId w:val="27"/>
  </w:num>
  <w:num w:numId="35">
    <w:abstractNumId w:val="2"/>
  </w:num>
  <w:num w:numId="36">
    <w:abstractNumId w:val="5"/>
  </w:num>
  <w:num w:numId="3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C4A"/>
    <w:rsid w:val="0004048E"/>
    <w:rsid w:val="000F002B"/>
    <w:rsid w:val="0010327F"/>
    <w:rsid w:val="00135F8E"/>
    <w:rsid w:val="001374FA"/>
    <w:rsid w:val="0014360B"/>
    <w:rsid w:val="001564AE"/>
    <w:rsid w:val="00157599"/>
    <w:rsid w:val="0019542E"/>
    <w:rsid w:val="001A4169"/>
    <w:rsid w:val="001C4ED2"/>
    <w:rsid w:val="001F1853"/>
    <w:rsid w:val="002071AA"/>
    <w:rsid w:val="00236E92"/>
    <w:rsid w:val="002B1F03"/>
    <w:rsid w:val="002C10A9"/>
    <w:rsid w:val="002D6AAB"/>
    <w:rsid w:val="002F44AB"/>
    <w:rsid w:val="00313DDB"/>
    <w:rsid w:val="00334931"/>
    <w:rsid w:val="003A5038"/>
    <w:rsid w:val="003B0214"/>
    <w:rsid w:val="003B3257"/>
    <w:rsid w:val="003E7E30"/>
    <w:rsid w:val="00433342"/>
    <w:rsid w:val="00433574"/>
    <w:rsid w:val="004819C8"/>
    <w:rsid w:val="00484517"/>
    <w:rsid w:val="00490ABC"/>
    <w:rsid w:val="004A3F46"/>
    <w:rsid w:val="004F6005"/>
    <w:rsid w:val="00555E5C"/>
    <w:rsid w:val="005D14D3"/>
    <w:rsid w:val="005D2F35"/>
    <w:rsid w:val="005D603F"/>
    <w:rsid w:val="00605307"/>
    <w:rsid w:val="006315FE"/>
    <w:rsid w:val="0069241E"/>
    <w:rsid w:val="00693A02"/>
    <w:rsid w:val="00733807"/>
    <w:rsid w:val="00733808"/>
    <w:rsid w:val="00740CAF"/>
    <w:rsid w:val="00751092"/>
    <w:rsid w:val="007E3F16"/>
    <w:rsid w:val="00827B29"/>
    <w:rsid w:val="008B24C6"/>
    <w:rsid w:val="008D7885"/>
    <w:rsid w:val="00910FA4"/>
    <w:rsid w:val="00953453"/>
    <w:rsid w:val="00A13D1C"/>
    <w:rsid w:val="00A4428E"/>
    <w:rsid w:val="00A83890"/>
    <w:rsid w:val="00A869DD"/>
    <w:rsid w:val="00AA28E4"/>
    <w:rsid w:val="00AE641A"/>
    <w:rsid w:val="00B2205E"/>
    <w:rsid w:val="00B61E1A"/>
    <w:rsid w:val="00B700EB"/>
    <w:rsid w:val="00BA6DAB"/>
    <w:rsid w:val="00BB184C"/>
    <w:rsid w:val="00BB373F"/>
    <w:rsid w:val="00C30236"/>
    <w:rsid w:val="00C3433E"/>
    <w:rsid w:val="00C34781"/>
    <w:rsid w:val="00C402F3"/>
    <w:rsid w:val="00C8744C"/>
    <w:rsid w:val="00CA6C73"/>
    <w:rsid w:val="00CC5286"/>
    <w:rsid w:val="00CE4D36"/>
    <w:rsid w:val="00CE7A95"/>
    <w:rsid w:val="00D2771C"/>
    <w:rsid w:val="00D77A14"/>
    <w:rsid w:val="00D77B3F"/>
    <w:rsid w:val="00D81946"/>
    <w:rsid w:val="00DF4622"/>
    <w:rsid w:val="00E41129"/>
    <w:rsid w:val="00E5161D"/>
    <w:rsid w:val="00E84F6F"/>
    <w:rsid w:val="00E87D6F"/>
    <w:rsid w:val="00E91C4A"/>
    <w:rsid w:val="00EA0705"/>
    <w:rsid w:val="00F14B40"/>
    <w:rsid w:val="00FD5911"/>
    <w:rsid w:val="00FE4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E742FD"/>
  <w15:chartTrackingRefBased/>
  <w15:docId w15:val="{7C43983A-6A01-904D-812A-75F4D8C25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C4A"/>
    <w:pPr>
      <w:spacing w:after="120" w:line="220" w:lineRule="atLeast"/>
    </w:pPr>
    <w:rPr>
      <w:rFonts w:ascii="Calibri" w:eastAsia="Times New Roman" w:hAnsi="Calibri"/>
      <w:color w:val="000000" w:themeColor="text1"/>
      <w:sz w:val="22"/>
      <w:szCs w:val="20"/>
      <w:lang w:val="en-NZ" w:eastAsia="en-NZ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1C4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1C4A"/>
    <w:pPr>
      <w:numPr>
        <w:numId w:val="1"/>
      </w:numPr>
      <w:ind w:left="113" w:hanging="113"/>
    </w:pPr>
  </w:style>
  <w:style w:type="paragraph" w:customStyle="1" w:styleId="JBI-MainHeading">
    <w:name w:val="JBI-Main Heading"/>
    <w:basedOn w:val="Heading1"/>
    <w:qFormat/>
    <w:rsid w:val="00E91C4A"/>
    <w:pPr>
      <w:keepNext w:val="0"/>
      <w:keepLines w:val="0"/>
      <w:tabs>
        <w:tab w:val="left" w:pos="567"/>
      </w:tabs>
      <w:snapToGrid w:val="0"/>
      <w:spacing w:before="80" w:after="40" w:line="240" w:lineRule="atLeast"/>
    </w:pPr>
    <w:rPr>
      <w:rFonts w:ascii="Calibri" w:eastAsia="Times New Roman" w:hAnsi="Calibri" w:cs="Arial"/>
      <w:b/>
      <w:caps/>
      <w:color w:val="005A9C"/>
      <w:sz w:val="40"/>
      <w:szCs w:val="28"/>
    </w:rPr>
  </w:style>
  <w:style w:type="paragraph" w:customStyle="1" w:styleId="Style1">
    <w:name w:val="Style1"/>
    <w:basedOn w:val="Normal"/>
    <w:qFormat/>
    <w:rsid w:val="00E91C4A"/>
    <w:pPr>
      <w:spacing w:line="320" w:lineRule="exact"/>
      <w:jc w:val="both"/>
    </w:pPr>
    <w:rPr>
      <w:rFonts w:asciiTheme="majorHAnsi" w:eastAsiaTheme="minorEastAsia" w:hAnsiTheme="majorHAnsi"/>
      <w:color w:val="auto"/>
      <w:sz w:val="23"/>
      <w:szCs w:val="24"/>
      <w:lang w:val="en-AU" w:eastAsia="en-US"/>
    </w:rPr>
  </w:style>
  <w:style w:type="table" w:styleId="TableGrid">
    <w:name w:val="Table Grid"/>
    <w:basedOn w:val="TableNormal"/>
    <w:uiPriority w:val="59"/>
    <w:rsid w:val="00E91C4A"/>
    <w:rPr>
      <w:rFonts w:ascii="Arial" w:eastAsia="Times New Roman" w:hAnsi="Arial"/>
      <w:color w:val="000000" w:themeColor="text1"/>
      <w:sz w:val="20"/>
      <w:szCs w:val="20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91C4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NZ" w:eastAsia="en-NZ"/>
    </w:rPr>
  </w:style>
  <w:style w:type="table" w:customStyle="1" w:styleId="TableGrid3">
    <w:name w:val="Table Grid3"/>
    <w:basedOn w:val="TableNormal"/>
    <w:next w:val="TableGrid"/>
    <w:uiPriority w:val="59"/>
    <w:rsid w:val="00E91C4A"/>
    <w:rPr>
      <w:rFonts w:eastAsia="Calibr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E91C4A"/>
    <w:rPr>
      <w:rFonts w:eastAsia="Calibr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91C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1C4A"/>
    <w:rPr>
      <w:rFonts w:ascii="Calibri" w:eastAsia="Times New Roman" w:hAnsi="Calibri"/>
      <w:color w:val="000000" w:themeColor="text1"/>
      <w:sz w:val="22"/>
      <w:szCs w:val="20"/>
      <w:lang w:val="en-NZ" w:eastAsia="en-NZ"/>
    </w:rPr>
  </w:style>
  <w:style w:type="paragraph" w:styleId="Footer">
    <w:name w:val="footer"/>
    <w:basedOn w:val="Normal"/>
    <w:link w:val="FooterChar"/>
    <w:uiPriority w:val="99"/>
    <w:unhideWhenUsed/>
    <w:rsid w:val="00E91C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1C4A"/>
    <w:rPr>
      <w:rFonts w:ascii="Calibri" w:eastAsia="Times New Roman" w:hAnsi="Calibri"/>
      <w:color w:val="000000" w:themeColor="text1"/>
      <w:sz w:val="22"/>
      <w:szCs w:val="20"/>
      <w:lang w:val="en-NZ"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8</Pages>
  <Words>6014</Words>
  <Characters>34280</Characters>
  <Application>Microsoft Office Word</Application>
  <DocSecurity>0</DocSecurity>
  <Lines>285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v Dagli</dc:creator>
  <cp:keywords/>
  <dc:description/>
  <cp:lastModifiedBy>Arav Dagli</cp:lastModifiedBy>
  <cp:revision>3</cp:revision>
  <dcterms:created xsi:type="dcterms:W3CDTF">2024-08-28T18:13:00Z</dcterms:created>
  <dcterms:modified xsi:type="dcterms:W3CDTF">2025-01-10T15:22:00Z</dcterms:modified>
</cp:coreProperties>
</file>